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AFB09" w14:textId="7A0864CC" w:rsidR="00EA02FA" w:rsidRDefault="00680251">
      <w:pPr>
        <w:rPr>
          <w:ins w:id="0" w:author="Haijun Zhang" w:date="2021-05-04T17:25:00Z"/>
          <w:b/>
        </w:rPr>
      </w:pPr>
      <w:bookmarkStart w:id="1" w:name="_GoBack"/>
      <w:bookmarkEnd w:id="1"/>
      <w:r w:rsidRPr="009A5E51">
        <w:rPr>
          <w:rFonts w:hint="eastAsia"/>
          <w:b/>
        </w:rPr>
        <w:t>Add</w:t>
      </w:r>
      <w:r w:rsidRPr="009A5E51">
        <w:rPr>
          <w:b/>
        </w:rPr>
        <w:t xml:space="preserve">itional </w:t>
      </w:r>
      <w:ins w:id="2" w:author="Haijun Zhang" w:date="2021-05-22T15:02:00Z">
        <w:r w:rsidR="00581389">
          <w:rPr>
            <w:b/>
          </w:rPr>
          <w:t>f</w:t>
        </w:r>
      </w:ins>
      <w:del w:id="3" w:author="Haijun Zhang" w:date="2021-05-17T18:13:00Z">
        <w:r w:rsidRPr="009A5E51" w:rsidDel="00D71A0C">
          <w:rPr>
            <w:b/>
          </w:rPr>
          <w:delText>f</w:delText>
        </w:r>
      </w:del>
      <w:r w:rsidRPr="009A5E51">
        <w:rPr>
          <w:b/>
        </w:rPr>
        <w:t xml:space="preserve">ile </w:t>
      </w:r>
      <w:del w:id="4" w:author="Cristina Garcia" w:date="2021-05-11T18:17:00Z">
        <w:r w:rsidDel="00FC5B10">
          <w:rPr>
            <w:b/>
          </w:rPr>
          <w:delText>6</w:delText>
        </w:r>
      </w:del>
      <w:ins w:id="5" w:author="Cristina Garcia" w:date="2021-05-11T18:17:00Z">
        <w:r w:rsidR="00FC5B10">
          <w:rPr>
            <w:b/>
          </w:rPr>
          <w:t>5</w:t>
        </w:r>
      </w:ins>
      <w:r w:rsidRPr="009A5E51">
        <w:rPr>
          <w:b/>
        </w:rPr>
        <w:t>.</w:t>
      </w:r>
      <w:r>
        <w:rPr>
          <w:b/>
        </w:rPr>
        <w:t xml:space="preserve"> </w:t>
      </w:r>
      <w:r w:rsidRPr="00680251">
        <w:rPr>
          <w:b/>
        </w:rPr>
        <w:t>Provincial</w:t>
      </w:r>
      <w:r w:rsidR="00EA02FA">
        <w:rPr>
          <w:b/>
        </w:rPr>
        <w:t xml:space="preserve"> </w:t>
      </w:r>
      <w:ins w:id="6" w:author="Haijun Zhang" w:date="2021-05-04T17:25:00Z">
        <w:r w:rsidR="00EA02FA">
          <w:rPr>
            <w:b/>
          </w:rPr>
          <w:t>disease burden and economic supplemental results</w:t>
        </w:r>
      </w:ins>
    </w:p>
    <w:p w14:paraId="6A7D6DB8" w14:textId="77777777" w:rsidR="00EA02FA" w:rsidRDefault="00EA02FA">
      <w:pPr>
        <w:rPr>
          <w:ins w:id="7" w:author="Haijun Zhang" w:date="2021-05-04T17:25:00Z"/>
          <w:b/>
        </w:rPr>
      </w:pPr>
    </w:p>
    <w:p w14:paraId="68E729CC" w14:textId="509580F3" w:rsidR="00EA02FA" w:rsidRPr="001216CD" w:rsidRDefault="001216CD">
      <w:pPr>
        <w:spacing w:after="120"/>
        <w:rPr>
          <w:ins w:id="8" w:author="Haijun Zhang" w:date="2021-05-04T17:27:00Z"/>
          <w:b/>
          <w:rPrChange w:id="9" w:author="Cristina Garcia" w:date="2021-05-11T01:35:00Z">
            <w:rPr>
              <w:ins w:id="10" w:author="Haijun Zhang" w:date="2021-05-04T17:27:00Z"/>
            </w:rPr>
          </w:rPrChange>
        </w:rPr>
        <w:pPrChange w:id="11" w:author="Cristina Garcia" w:date="2021-05-11T01:37:00Z">
          <w:pPr>
            <w:pStyle w:val="a8"/>
            <w:numPr>
              <w:numId w:val="1"/>
            </w:numPr>
            <w:ind w:left="420" w:firstLineChars="0" w:hanging="420"/>
          </w:pPr>
        </w:pPrChange>
      </w:pPr>
      <w:ins w:id="12" w:author="Cristina Garcia" w:date="2021-05-11T01:35:00Z">
        <w:r>
          <w:rPr>
            <w:b/>
          </w:rPr>
          <w:t xml:space="preserve">Table 1. </w:t>
        </w:r>
      </w:ins>
      <w:ins w:id="13" w:author="Haijun Zhang" w:date="2021-05-04T17:26:00Z">
        <w:r w:rsidR="00EA02FA" w:rsidRPr="001216CD">
          <w:rPr>
            <w:b/>
            <w:rPrChange w:id="14" w:author="Cristina Garcia" w:date="2021-05-11T01:35:00Z">
              <w:rPr/>
            </w:rPrChange>
          </w:rPr>
          <w:t xml:space="preserve">Provincial </w:t>
        </w:r>
        <w:del w:id="15" w:author="Cristina Garcia" w:date="2021-05-11T01:36:00Z">
          <w:r w:rsidR="00EA02FA" w:rsidRPr="001216CD" w:rsidDel="001216CD">
            <w:rPr>
              <w:b/>
              <w:rPrChange w:id="16" w:author="Cristina Garcia" w:date="2021-05-11T01:35:00Z">
                <w:rPr/>
              </w:rPrChange>
            </w:rPr>
            <w:delText>averted disease</w:delText>
          </w:r>
        </w:del>
      </w:ins>
      <w:ins w:id="17" w:author="Cristina Garcia" w:date="2021-05-11T01:36:00Z">
        <w:r>
          <w:rPr>
            <w:b/>
          </w:rPr>
          <w:t>syndrome</w:t>
        </w:r>
      </w:ins>
      <w:ins w:id="18" w:author="Haijun Zhang" w:date="2021-05-04T17:27:00Z">
        <w:r w:rsidR="00EA02FA">
          <w:t>-</w:t>
        </w:r>
        <w:r w:rsidR="00EA02FA" w:rsidRPr="001216CD">
          <w:rPr>
            <w:b/>
            <w:rPrChange w:id="19" w:author="Cristina Garcia" w:date="2021-05-11T01:35:00Z">
              <w:rPr/>
            </w:rPrChange>
          </w:rPr>
          <w:t xml:space="preserve">specific cases and deaths </w:t>
        </w:r>
      </w:ins>
      <w:ins w:id="20" w:author="Cristina Garcia" w:date="2021-05-11T01:37:00Z">
        <w:r w:rsidR="003174F0">
          <w:rPr>
            <w:b/>
          </w:rPr>
          <w:t xml:space="preserve">averted </w:t>
        </w:r>
      </w:ins>
      <w:ins w:id="21" w:author="Haijun Zhang" w:date="2021-05-04T17:27:00Z">
        <w:r w:rsidR="00EA02FA" w:rsidRPr="001216CD">
          <w:rPr>
            <w:b/>
            <w:rPrChange w:id="22" w:author="Cristina Garcia" w:date="2021-05-11T01:35:00Z">
              <w:rPr/>
            </w:rPrChange>
          </w:rPr>
          <w:t>for each vaccination strategy</w:t>
        </w:r>
      </w:ins>
    </w:p>
    <w:tbl>
      <w:tblPr>
        <w:tblStyle w:val="a3"/>
        <w:tblW w:w="0" w:type="auto"/>
        <w:tblLook w:val="04A0" w:firstRow="1" w:lastRow="0" w:firstColumn="1" w:lastColumn="0" w:noHBand="0" w:noVBand="1"/>
        <w:tblPrChange w:id="23" w:author="Cristina Garcia" w:date="2021-05-11T01:38:00Z">
          <w:tblPr>
            <w:tblStyle w:val="a3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542"/>
        <w:gridCol w:w="1331"/>
        <w:gridCol w:w="1302"/>
        <w:gridCol w:w="1218"/>
        <w:gridCol w:w="1006"/>
        <w:gridCol w:w="1128"/>
        <w:gridCol w:w="1350"/>
        <w:gridCol w:w="1260"/>
        <w:gridCol w:w="1170"/>
        <w:gridCol w:w="1170"/>
        <w:gridCol w:w="1440"/>
        <w:tblGridChange w:id="24">
          <w:tblGrid>
            <w:gridCol w:w="1542"/>
            <w:gridCol w:w="1331"/>
            <w:gridCol w:w="1302"/>
            <w:gridCol w:w="1218"/>
            <w:gridCol w:w="1006"/>
            <w:gridCol w:w="1292"/>
            <w:gridCol w:w="1124"/>
            <w:gridCol w:w="62"/>
            <w:gridCol w:w="1198"/>
            <w:gridCol w:w="1170"/>
            <w:gridCol w:w="1170"/>
            <w:gridCol w:w="1440"/>
            <w:gridCol w:w="62"/>
          </w:tblGrid>
        </w:tblGridChange>
      </w:tblGrid>
      <w:tr w:rsidR="00C81A41" w:rsidRPr="006547D0" w14:paraId="286EDB6D" w14:textId="77777777" w:rsidTr="003174F0">
        <w:trPr>
          <w:trHeight w:val="288"/>
          <w:ins w:id="25" w:author="Haijun Zhang" w:date="2021-05-04T17:30:00Z"/>
          <w:trPrChange w:id="26" w:author="Cristina Garcia" w:date="2021-05-11T01:38:00Z">
            <w:trPr>
              <w:trHeight w:val="288"/>
            </w:trPr>
          </w:trPrChange>
        </w:trPr>
        <w:tc>
          <w:tcPr>
            <w:tcW w:w="1542" w:type="dxa"/>
            <w:vMerge w:val="restart"/>
            <w:shd w:val="clear" w:color="auto" w:fill="BDD6EE" w:themeFill="accent5" w:themeFillTint="66"/>
            <w:noWrap/>
            <w:hideMark/>
            <w:tcPrChange w:id="27" w:author="Cristina Garcia" w:date="2021-05-11T01:38:00Z">
              <w:tcPr>
                <w:tcW w:w="1542" w:type="dxa"/>
                <w:vMerge w:val="restart"/>
                <w:noWrap/>
                <w:hideMark/>
              </w:tcPr>
            </w:tcPrChange>
          </w:tcPr>
          <w:p w14:paraId="711826E0" w14:textId="77777777" w:rsidR="00C81A41" w:rsidRPr="00A848EE" w:rsidRDefault="00C81A41">
            <w:pPr>
              <w:jc w:val="center"/>
              <w:rPr>
                <w:ins w:id="28" w:author="Haijun Zhang" w:date="2021-05-04T17:30:00Z"/>
                <w:b/>
                <w:bCs/>
                <w:sz w:val="20"/>
                <w:szCs w:val="20"/>
              </w:rPr>
              <w:pPrChange w:id="29" w:author="Cristina Garcia" w:date="2021-05-11T01:38:00Z">
                <w:pPr>
                  <w:jc w:val="left"/>
                </w:pPr>
              </w:pPrChange>
            </w:pPr>
            <w:ins w:id="30" w:author="Haijun Zhang" w:date="2021-05-04T17:30:00Z">
              <w:r w:rsidRPr="00A848EE">
                <w:rPr>
                  <w:b/>
                  <w:bCs/>
                  <w:sz w:val="20"/>
                  <w:szCs w:val="20"/>
                </w:rPr>
                <w:t>Province and Region</w:t>
              </w:r>
            </w:ins>
          </w:p>
          <w:p w14:paraId="073B5DEA" w14:textId="4637274C" w:rsidR="00C81A41" w:rsidRPr="00A848EE" w:rsidRDefault="00C81A41">
            <w:pPr>
              <w:rPr>
                <w:ins w:id="31" w:author="Haijun Zhang" w:date="2021-05-04T17:30:00Z"/>
                <w:b/>
                <w:bCs/>
                <w:sz w:val="20"/>
                <w:szCs w:val="20"/>
              </w:rPr>
            </w:pPr>
          </w:p>
        </w:tc>
        <w:tc>
          <w:tcPr>
            <w:tcW w:w="7273" w:type="dxa"/>
            <w:gridSpan w:val="6"/>
            <w:shd w:val="clear" w:color="auto" w:fill="BDD6EE" w:themeFill="accent5" w:themeFillTint="66"/>
            <w:noWrap/>
            <w:hideMark/>
            <w:tcPrChange w:id="32" w:author="Cristina Garcia" w:date="2021-05-11T01:38:00Z">
              <w:tcPr>
                <w:tcW w:w="7273" w:type="dxa"/>
                <w:gridSpan w:val="7"/>
                <w:noWrap/>
                <w:hideMark/>
              </w:tcPr>
            </w:tcPrChange>
          </w:tcPr>
          <w:p w14:paraId="0B8E9594" w14:textId="77777777" w:rsidR="00C81A41" w:rsidRPr="00A848EE" w:rsidRDefault="00C81A41" w:rsidP="00A848EE">
            <w:pPr>
              <w:jc w:val="center"/>
              <w:rPr>
                <w:ins w:id="33" w:author="Haijun Zhang" w:date="2021-05-04T17:30:00Z"/>
                <w:b/>
                <w:bCs/>
                <w:sz w:val="20"/>
                <w:szCs w:val="20"/>
              </w:rPr>
            </w:pPr>
            <w:ins w:id="34" w:author="Haijun Zhang" w:date="2021-05-04T17:30:00Z">
              <w:r w:rsidRPr="00A848EE">
                <w:rPr>
                  <w:b/>
                  <w:bCs/>
                  <w:sz w:val="20"/>
                  <w:szCs w:val="20"/>
                </w:rPr>
                <w:t>Hib Cases Averted</w:t>
              </w:r>
            </w:ins>
          </w:p>
        </w:tc>
        <w:tc>
          <w:tcPr>
            <w:tcW w:w="5040" w:type="dxa"/>
            <w:gridSpan w:val="4"/>
            <w:shd w:val="clear" w:color="auto" w:fill="BDD6EE" w:themeFill="accent5" w:themeFillTint="66"/>
            <w:noWrap/>
            <w:hideMark/>
            <w:tcPrChange w:id="35" w:author="Cristina Garcia" w:date="2021-05-11T01:38:00Z">
              <w:tcPr>
                <w:tcW w:w="5040" w:type="dxa"/>
                <w:gridSpan w:val="5"/>
                <w:noWrap/>
                <w:hideMark/>
              </w:tcPr>
            </w:tcPrChange>
          </w:tcPr>
          <w:p w14:paraId="780D11C0" w14:textId="77777777" w:rsidR="00C81A41" w:rsidRPr="00A848EE" w:rsidRDefault="00C81A41" w:rsidP="00A848EE">
            <w:pPr>
              <w:jc w:val="center"/>
              <w:rPr>
                <w:ins w:id="36" w:author="Haijun Zhang" w:date="2021-05-04T17:30:00Z"/>
                <w:b/>
                <w:bCs/>
                <w:sz w:val="20"/>
                <w:szCs w:val="20"/>
              </w:rPr>
            </w:pPr>
            <w:ins w:id="37" w:author="Haijun Zhang" w:date="2021-05-04T17:30:00Z">
              <w:r w:rsidRPr="00A848EE">
                <w:rPr>
                  <w:b/>
                  <w:bCs/>
                  <w:sz w:val="20"/>
                  <w:szCs w:val="20"/>
                </w:rPr>
                <w:t>Hib Deaths Averted</w:t>
              </w:r>
            </w:ins>
          </w:p>
        </w:tc>
      </w:tr>
      <w:tr w:rsidR="00C81A41" w:rsidRPr="006547D0" w14:paraId="3E9823A3" w14:textId="77777777" w:rsidTr="003174F0">
        <w:trPr>
          <w:trHeight w:val="324"/>
          <w:ins w:id="38" w:author="Haijun Zhang" w:date="2021-05-04T17:30:00Z"/>
          <w:trPrChange w:id="39" w:author="Cristina Garcia" w:date="2021-05-11T01:38:00Z">
            <w:trPr>
              <w:gridAfter w:val="0"/>
              <w:trHeight w:val="324"/>
            </w:trPr>
          </w:trPrChange>
        </w:trPr>
        <w:tc>
          <w:tcPr>
            <w:tcW w:w="1542" w:type="dxa"/>
            <w:vMerge/>
            <w:shd w:val="clear" w:color="auto" w:fill="BDD6EE" w:themeFill="accent5" w:themeFillTint="66"/>
            <w:noWrap/>
            <w:hideMark/>
            <w:tcPrChange w:id="40" w:author="Cristina Garcia" w:date="2021-05-11T01:38:00Z">
              <w:tcPr>
                <w:tcW w:w="1542" w:type="dxa"/>
                <w:vMerge/>
                <w:noWrap/>
                <w:hideMark/>
              </w:tcPr>
            </w:tcPrChange>
          </w:tcPr>
          <w:p w14:paraId="3FE4B4FF" w14:textId="4C11AC89" w:rsidR="00C81A41" w:rsidRPr="00A848EE" w:rsidRDefault="00C81A41" w:rsidP="006547D0">
            <w:pPr>
              <w:rPr>
                <w:ins w:id="41" w:author="Haijun Zhang" w:date="2021-05-04T17:30:00Z"/>
                <w:b/>
                <w:sz w:val="20"/>
                <w:szCs w:val="20"/>
              </w:rPr>
            </w:pPr>
          </w:p>
        </w:tc>
        <w:tc>
          <w:tcPr>
            <w:tcW w:w="1331" w:type="dxa"/>
            <w:shd w:val="clear" w:color="auto" w:fill="BDD6EE" w:themeFill="accent5" w:themeFillTint="66"/>
            <w:noWrap/>
            <w:hideMark/>
            <w:tcPrChange w:id="42" w:author="Cristina Garcia" w:date="2021-05-11T01:38:00Z">
              <w:tcPr>
                <w:tcW w:w="1331" w:type="dxa"/>
                <w:noWrap/>
                <w:hideMark/>
              </w:tcPr>
            </w:tcPrChange>
          </w:tcPr>
          <w:p w14:paraId="440070A8" w14:textId="77777777" w:rsidR="00C81A41" w:rsidRPr="00A848EE" w:rsidRDefault="00C81A41" w:rsidP="00A848EE">
            <w:pPr>
              <w:jc w:val="center"/>
              <w:rPr>
                <w:ins w:id="43" w:author="Haijun Zhang" w:date="2021-05-04T17:30:00Z"/>
                <w:b/>
                <w:bCs/>
                <w:sz w:val="20"/>
                <w:szCs w:val="20"/>
              </w:rPr>
            </w:pPr>
            <w:ins w:id="44" w:author="Haijun Zhang" w:date="2021-05-04T17:30:00Z">
              <w:r w:rsidRPr="00A848EE">
                <w:rPr>
                  <w:b/>
                  <w:bCs/>
                  <w:sz w:val="20"/>
                  <w:szCs w:val="20"/>
                </w:rPr>
                <w:t>Inpatient Pneumonia</w:t>
              </w:r>
            </w:ins>
          </w:p>
        </w:tc>
        <w:tc>
          <w:tcPr>
            <w:tcW w:w="1302" w:type="dxa"/>
            <w:shd w:val="clear" w:color="auto" w:fill="BDD6EE" w:themeFill="accent5" w:themeFillTint="66"/>
            <w:noWrap/>
            <w:hideMark/>
            <w:tcPrChange w:id="45" w:author="Cristina Garcia" w:date="2021-05-11T01:38:00Z">
              <w:tcPr>
                <w:tcW w:w="1302" w:type="dxa"/>
                <w:noWrap/>
                <w:hideMark/>
              </w:tcPr>
            </w:tcPrChange>
          </w:tcPr>
          <w:p w14:paraId="5FEEA496" w14:textId="77777777" w:rsidR="00C81A41" w:rsidRPr="00A848EE" w:rsidRDefault="00C81A41" w:rsidP="00A848EE">
            <w:pPr>
              <w:jc w:val="center"/>
              <w:rPr>
                <w:ins w:id="46" w:author="Haijun Zhang" w:date="2021-05-04T17:30:00Z"/>
                <w:b/>
                <w:bCs/>
                <w:sz w:val="20"/>
                <w:szCs w:val="20"/>
              </w:rPr>
            </w:pPr>
            <w:ins w:id="47" w:author="Haijun Zhang" w:date="2021-05-04T17:30:00Z">
              <w:r w:rsidRPr="00A848EE">
                <w:rPr>
                  <w:b/>
                  <w:bCs/>
                  <w:sz w:val="20"/>
                  <w:szCs w:val="20"/>
                </w:rPr>
                <w:t>Outpatient Pneumonia</w:t>
              </w:r>
            </w:ins>
          </w:p>
        </w:tc>
        <w:tc>
          <w:tcPr>
            <w:tcW w:w="1218" w:type="dxa"/>
            <w:shd w:val="clear" w:color="auto" w:fill="BDD6EE" w:themeFill="accent5" w:themeFillTint="66"/>
            <w:noWrap/>
            <w:hideMark/>
            <w:tcPrChange w:id="48" w:author="Cristina Garcia" w:date="2021-05-11T01:38:00Z">
              <w:tcPr>
                <w:tcW w:w="1218" w:type="dxa"/>
                <w:noWrap/>
                <w:hideMark/>
              </w:tcPr>
            </w:tcPrChange>
          </w:tcPr>
          <w:p w14:paraId="612CFA3D" w14:textId="77777777" w:rsidR="00C81A41" w:rsidRPr="00A848EE" w:rsidRDefault="00C81A41" w:rsidP="00A848EE">
            <w:pPr>
              <w:jc w:val="center"/>
              <w:rPr>
                <w:ins w:id="49" w:author="Haijun Zhang" w:date="2021-05-04T17:30:00Z"/>
                <w:b/>
                <w:bCs/>
                <w:sz w:val="20"/>
                <w:szCs w:val="20"/>
              </w:rPr>
            </w:pPr>
            <w:ins w:id="50" w:author="Haijun Zhang" w:date="2021-05-04T17:30:00Z">
              <w:r w:rsidRPr="00A848EE">
                <w:rPr>
                  <w:b/>
                  <w:bCs/>
                  <w:sz w:val="20"/>
                  <w:szCs w:val="20"/>
                </w:rPr>
                <w:t>Meningitis</w:t>
              </w:r>
            </w:ins>
          </w:p>
        </w:tc>
        <w:tc>
          <w:tcPr>
            <w:tcW w:w="1006" w:type="dxa"/>
            <w:shd w:val="clear" w:color="auto" w:fill="BDD6EE" w:themeFill="accent5" w:themeFillTint="66"/>
            <w:noWrap/>
            <w:hideMark/>
            <w:tcPrChange w:id="51" w:author="Cristina Garcia" w:date="2021-05-11T01:38:00Z">
              <w:tcPr>
                <w:tcW w:w="1006" w:type="dxa"/>
                <w:noWrap/>
                <w:hideMark/>
              </w:tcPr>
            </w:tcPrChange>
          </w:tcPr>
          <w:p w14:paraId="1588D7A5" w14:textId="3101E14C" w:rsidR="00C81A41" w:rsidRPr="00A848EE" w:rsidRDefault="00C81A41" w:rsidP="00A848EE">
            <w:pPr>
              <w:jc w:val="center"/>
              <w:rPr>
                <w:ins w:id="52" w:author="Haijun Zhang" w:date="2021-05-04T17:30:00Z"/>
                <w:b/>
                <w:bCs/>
                <w:sz w:val="20"/>
                <w:szCs w:val="20"/>
              </w:rPr>
            </w:pPr>
            <w:ins w:id="53" w:author="Haijun Zhang" w:date="2021-05-04T17:30:00Z">
              <w:del w:id="54" w:author="Cristina Garcia" w:date="2021-05-11T18:14:00Z">
                <w:r w:rsidRPr="00A848EE" w:rsidDel="004E3E8C">
                  <w:rPr>
                    <w:b/>
                    <w:bCs/>
                    <w:sz w:val="20"/>
                    <w:szCs w:val="20"/>
                  </w:rPr>
                  <w:delText xml:space="preserve">Inpatient </w:delText>
                </w:r>
              </w:del>
              <w:r w:rsidRPr="00A848EE">
                <w:rPr>
                  <w:b/>
                  <w:bCs/>
                  <w:sz w:val="20"/>
                  <w:szCs w:val="20"/>
                </w:rPr>
                <w:t>NPNM</w:t>
              </w:r>
            </w:ins>
          </w:p>
        </w:tc>
        <w:tc>
          <w:tcPr>
            <w:tcW w:w="1066" w:type="dxa"/>
            <w:shd w:val="clear" w:color="auto" w:fill="BDD6EE" w:themeFill="accent5" w:themeFillTint="66"/>
            <w:noWrap/>
            <w:hideMark/>
            <w:tcPrChange w:id="55" w:author="Cristina Garcia" w:date="2021-05-11T01:38:00Z">
              <w:tcPr>
                <w:tcW w:w="1292" w:type="dxa"/>
                <w:noWrap/>
                <w:hideMark/>
              </w:tcPr>
            </w:tcPrChange>
          </w:tcPr>
          <w:p w14:paraId="3DC5947B" w14:textId="77777777" w:rsidR="00C81A41" w:rsidRPr="00A848EE" w:rsidRDefault="00C81A41" w:rsidP="00A848EE">
            <w:pPr>
              <w:jc w:val="center"/>
              <w:rPr>
                <w:ins w:id="56" w:author="Haijun Zhang" w:date="2021-05-04T17:30:00Z"/>
                <w:b/>
                <w:bCs/>
                <w:sz w:val="20"/>
                <w:szCs w:val="20"/>
              </w:rPr>
            </w:pPr>
            <w:ins w:id="57" w:author="Haijun Zhang" w:date="2021-05-04T17:30:00Z">
              <w:r w:rsidRPr="00A848EE">
                <w:rPr>
                  <w:b/>
                  <w:bCs/>
                  <w:sz w:val="20"/>
                  <w:szCs w:val="20"/>
                </w:rPr>
                <w:t>Meningitis Sequelae</w:t>
              </w:r>
            </w:ins>
          </w:p>
        </w:tc>
        <w:tc>
          <w:tcPr>
            <w:tcW w:w="1350" w:type="dxa"/>
            <w:shd w:val="clear" w:color="auto" w:fill="BDD6EE" w:themeFill="accent5" w:themeFillTint="66"/>
            <w:noWrap/>
            <w:hideMark/>
            <w:tcPrChange w:id="58" w:author="Cristina Garcia" w:date="2021-05-11T01:38:00Z">
              <w:tcPr>
                <w:tcW w:w="1124" w:type="dxa"/>
                <w:noWrap/>
                <w:hideMark/>
              </w:tcPr>
            </w:tcPrChange>
          </w:tcPr>
          <w:p w14:paraId="5FDE0DB8" w14:textId="77777777" w:rsidR="00C81A41" w:rsidRPr="00A848EE" w:rsidRDefault="00C81A41" w:rsidP="00A848EE">
            <w:pPr>
              <w:jc w:val="center"/>
              <w:rPr>
                <w:ins w:id="59" w:author="Haijun Zhang" w:date="2021-05-04T17:30:00Z"/>
                <w:b/>
                <w:bCs/>
                <w:sz w:val="20"/>
                <w:szCs w:val="20"/>
              </w:rPr>
            </w:pPr>
            <w:ins w:id="60" w:author="Haijun Zhang" w:date="2021-05-04T17:30:00Z">
              <w:r w:rsidRPr="00A848EE">
                <w:rPr>
                  <w:b/>
                  <w:bCs/>
                  <w:sz w:val="20"/>
                  <w:szCs w:val="20"/>
                </w:rPr>
                <w:t>Total Cases Averted</w:t>
              </w:r>
            </w:ins>
          </w:p>
        </w:tc>
        <w:tc>
          <w:tcPr>
            <w:tcW w:w="1260" w:type="dxa"/>
            <w:shd w:val="clear" w:color="auto" w:fill="BDD6EE" w:themeFill="accent5" w:themeFillTint="66"/>
            <w:noWrap/>
            <w:hideMark/>
            <w:tcPrChange w:id="61" w:author="Cristina Garcia" w:date="2021-05-11T01:38:00Z">
              <w:tcPr>
                <w:tcW w:w="1260" w:type="dxa"/>
                <w:gridSpan w:val="2"/>
                <w:noWrap/>
                <w:hideMark/>
              </w:tcPr>
            </w:tcPrChange>
          </w:tcPr>
          <w:p w14:paraId="64C14048" w14:textId="77777777" w:rsidR="00C81A41" w:rsidRPr="00A848EE" w:rsidRDefault="00C81A41" w:rsidP="00A848EE">
            <w:pPr>
              <w:jc w:val="center"/>
              <w:rPr>
                <w:ins w:id="62" w:author="Haijun Zhang" w:date="2021-05-04T17:30:00Z"/>
                <w:b/>
                <w:bCs/>
                <w:sz w:val="20"/>
                <w:szCs w:val="20"/>
              </w:rPr>
            </w:pPr>
            <w:ins w:id="63" w:author="Haijun Zhang" w:date="2021-05-04T17:30:00Z">
              <w:r w:rsidRPr="00A848EE">
                <w:rPr>
                  <w:b/>
                  <w:bCs/>
                  <w:sz w:val="20"/>
                  <w:szCs w:val="20"/>
                </w:rPr>
                <w:t>Inpatient Pneumonia</w:t>
              </w:r>
            </w:ins>
          </w:p>
        </w:tc>
        <w:tc>
          <w:tcPr>
            <w:tcW w:w="1170" w:type="dxa"/>
            <w:shd w:val="clear" w:color="auto" w:fill="BDD6EE" w:themeFill="accent5" w:themeFillTint="66"/>
            <w:noWrap/>
            <w:hideMark/>
            <w:tcPrChange w:id="64" w:author="Cristina Garcia" w:date="2021-05-11T01:38:00Z">
              <w:tcPr>
                <w:tcW w:w="1170" w:type="dxa"/>
                <w:noWrap/>
                <w:hideMark/>
              </w:tcPr>
            </w:tcPrChange>
          </w:tcPr>
          <w:p w14:paraId="64CBEE55" w14:textId="77777777" w:rsidR="00C81A41" w:rsidRPr="00A848EE" w:rsidRDefault="00C81A41" w:rsidP="00A848EE">
            <w:pPr>
              <w:jc w:val="center"/>
              <w:rPr>
                <w:ins w:id="65" w:author="Haijun Zhang" w:date="2021-05-04T17:30:00Z"/>
                <w:b/>
                <w:bCs/>
                <w:sz w:val="20"/>
                <w:szCs w:val="20"/>
              </w:rPr>
            </w:pPr>
            <w:ins w:id="66" w:author="Haijun Zhang" w:date="2021-05-04T17:30:00Z">
              <w:r w:rsidRPr="00A848EE">
                <w:rPr>
                  <w:b/>
                  <w:bCs/>
                  <w:sz w:val="20"/>
                  <w:szCs w:val="20"/>
                </w:rPr>
                <w:t>Meningitis</w:t>
              </w:r>
            </w:ins>
          </w:p>
        </w:tc>
        <w:tc>
          <w:tcPr>
            <w:tcW w:w="1170" w:type="dxa"/>
            <w:shd w:val="clear" w:color="auto" w:fill="BDD6EE" w:themeFill="accent5" w:themeFillTint="66"/>
            <w:noWrap/>
            <w:hideMark/>
            <w:tcPrChange w:id="67" w:author="Cristina Garcia" w:date="2021-05-11T01:38:00Z">
              <w:tcPr>
                <w:tcW w:w="1170" w:type="dxa"/>
                <w:noWrap/>
                <w:hideMark/>
              </w:tcPr>
            </w:tcPrChange>
          </w:tcPr>
          <w:p w14:paraId="7E832D75" w14:textId="302CE65E" w:rsidR="00C81A41" w:rsidRPr="00A848EE" w:rsidRDefault="00C81A41" w:rsidP="00A848EE">
            <w:pPr>
              <w:jc w:val="center"/>
              <w:rPr>
                <w:ins w:id="68" w:author="Haijun Zhang" w:date="2021-05-04T17:30:00Z"/>
                <w:b/>
                <w:bCs/>
                <w:sz w:val="20"/>
                <w:szCs w:val="20"/>
              </w:rPr>
            </w:pPr>
            <w:ins w:id="69" w:author="Haijun Zhang" w:date="2021-05-04T17:30:00Z">
              <w:del w:id="70" w:author="Cristina Garcia" w:date="2021-05-11T18:14:00Z">
                <w:r w:rsidRPr="00A848EE" w:rsidDel="004E3E8C">
                  <w:rPr>
                    <w:b/>
                    <w:bCs/>
                    <w:sz w:val="20"/>
                    <w:szCs w:val="20"/>
                  </w:rPr>
                  <w:delText xml:space="preserve">Inpatient </w:delText>
                </w:r>
              </w:del>
              <w:r w:rsidRPr="00A848EE">
                <w:rPr>
                  <w:b/>
                  <w:bCs/>
                  <w:sz w:val="20"/>
                  <w:szCs w:val="20"/>
                </w:rPr>
                <w:t>NPNM</w:t>
              </w:r>
            </w:ins>
          </w:p>
        </w:tc>
        <w:tc>
          <w:tcPr>
            <w:tcW w:w="1440" w:type="dxa"/>
            <w:shd w:val="clear" w:color="auto" w:fill="BDD6EE" w:themeFill="accent5" w:themeFillTint="66"/>
            <w:noWrap/>
            <w:hideMark/>
            <w:tcPrChange w:id="71" w:author="Cristina Garcia" w:date="2021-05-11T01:38:00Z">
              <w:tcPr>
                <w:tcW w:w="1440" w:type="dxa"/>
                <w:noWrap/>
                <w:hideMark/>
              </w:tcPr>
            </w:tcPrChange>
          </w:tcPr>
          <w:p w14:paraId="0973E801" w14:textId="77777777" w:rsidR="00C81A41" w:rsidRPr="00A848EE" w:rsidRDefault="00C81A41" w:rsidP="00A848EE">
            <w:pPr>
              <w:jc w:val="center"/>
              <w:rPr>
                <w:ins w:id="72" w:author="Haijun Zhang" w:date="2021-05-04T17:30:00Z"/>
                <w:b/>
                <w:bCs/>
                <w:sz w:val="20"/>
                <w:szCs w:val="20"/>
              </w:rPr>
            </w:pPr>
            <w:ins w:id="73" w:author="Haijun Zhang" w:date="2021-05-04T17:30:00Z">
              <w:r w:rsidRPr="00A848EE">
                <w:rPr>
                  <w:b/>
                  <w:bCs/>
                  <w:sz w:val="20"/>
                  <w:szCs w:val="20"/>
                </w:rPr>
                <w:t>Total Deaths Averted</w:t>
              </w:r>
            </w:ins>
          </w:p>
        </w:tc>
      </w:tr>
      <w:tr w:rsidR="00A848EE" w:rsidRPr="006547D0" w14:paraId="3D8214A5" w14:textId="77777777" w:rsidTr="00C81A41">
        <w:trPr>
          <w:trHeight w:val="276"/>
          <w:ins w:id="74" w:author="Haijun Zhang" w:date="2021-05-04T17:30:00Z"/>
          <w:trPrChange w:id="75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76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6D9C03AC" w14:textId="77777777" w:rsidR="006547D0" w:rsidRPr="00A848EE" w:rsidRDefault="006547D0" w:rsidP="006547D0">
            <w:pPr>
              <w:rPr>
                <w:ins w:id="77" w:author="Haijun Zhang" w:date="2021-05-04T17:30:00Z"/>
                <w:sz w:val="20"/>
                <w:szCs w:val="20"/>
                <w:rPrChange w:id="78" w:author="Cristina Garcia" w:date="2021-05-11T01:29:00Z">
                  <w:rPr>
                    <w:ins w:id="79" w:author="Haijun Zhang" w:date="2021-05-04T17:30:00Z"/>
                    <w:b/>
                  </w:rPr>
                </w:rPrChange>
              </w:rPr>
            </w:pPr>
            <w:ins w:id="80" w:author="Haijun Zhang" w:date="2021-05-04T17:30:00Z">
              <w:r w:rsidRPr="00A848EE">
                <w:rPr>
                  <w:sz w:val="20"/>
                  <w:szCs w:val="20"/>
                  <w:rPrChange w:id="81" w:author="Cristina Garcia" w:date="2021-05-11T01:29:00Z">
                    <w:rPr>
                      <w:b/>
                    </w:rPr>
                  </w:rPrChange>
                </w:rPr>
                <w:t>Anhui</w:t>
              </w:r>
            </w:ins>
          </w:p>
        </w:tc>
        <w:tc>
          <w:tcPr>
            <w:tcW w:w="1331" w:type="dxa"/>
            <w:noWrap/>
            <w:hideMark/>
            <w:tcPrChange w:id="82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1545C710" w14:textId="77777777" w:rsidR="006547D0" w:rsidRPr="00A848EE" w:rsidRDefault="006547D0">
            <w:pPr>
              <w:jc w:val="center"/>
              <w:rPr>
                <w:ins w:id="83" w:author="Haijun Zhang" w:date="2021-05-04T17:30:00Z"/>
                <w:sz w:val="20"/>
                <w:szCs w:val="20"/>
                <w:rPrChange w:id="84" w:author="Cristina Garcia" w:date="2021-05-11T01:29:00Z">
                  <w:rPr>
                    <w:ins w:id="85" w:author="Haijun Zhang" w:date="2021-05-04T17:30:00Z"/>
                    <w:b/>
                  </w:rPr>
                </w:rPrChange>
              </w:rPr>
              <w:pPrChange w:id="86" w:author="Cristina Garcia" w:date="2021-05-11T01:35:00Z">
                <w:pPr/>
              </w:pPrChange>
            </w:pPr>
            <w:ins w:id="87" w:author="Haijun Zhang" w:date="2021-05-04T17:30:00Z">
              <w:r w:rsidRPr="00A848EE">
                <w:rPr>
                  <w:sz w:val="20"/>
                  <w:szCs w:val="20"/>
                  <w:rPrChange w:id="88" w:author="Cristina Garcia" w:date="2021-05-11T01:29:00Z">
                    <w:rPr>
                      <w:b/>
                    </w:rPr>
                  </w:rPrChange>
                </w:rPr>
                <w:t>1637</w:t>
              </w:r>
            </w:ins>
          </w:p>
        </w:tc>
        <w:tc>
          <w:tcPr>
            <w:tcW w:w="1302" w:type="dxa"/>
            <w:noWrap/>
            <w:hideMark/>
            <w:tcPrChange w:id="89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30F261BE" w14:textId="77777777" w:rsidR="006547D0" w:rsidRPr="00A848EE" w:rsidRDefault="006547D0">
            <w:pPr>
              <w:jc w:val="center"/>
              <w:rPr>
                <w:ins w:id="90" w:author="Haijun Zhang" w:date="2021-05-04T17:30:00Z"/>
                <w:sz w:val="20"/>
                <w:szCs w:val="20"/>
                <w:rPrChange w:id="91" w:author="Cristina Garcia" w:date="2021-05-11T01:29:00Z">
                  <w:rPr>
                    <w:ins w:id="92" w:author="Haijun Zhang" w:date="2021-05-04T17:30:00Z"/>
                    <w:b/>
                  </w:rPr>
                </w:rPrChange>
              </w:rPr>
              <w:pPrChange w:id="93" w:author="Cristina Garcia" w:date="2021-05-11T01:35:00Z">
                <w:pPr/>
              </w:pPrChange>
            </w:pPr>
            <w:ins w:id="94" w:author="Haijun Zhang" w:date="2021-05-04T17:30:00Z">
              <w:r w:rsidRPr="00A848EE">
                <w:rPr>
                  <w:sz w:val="20"/>
                  <w:szCs w:val="20"/>
                  <w:rPrChange w:id="95" w:author="Cristina Garcia" w:date="2021-05-11T01:29:00Z">
                    <w:rPr>
                      <w:b/>
                    </w:rPr>
                  </w:rPrChange>
                </w:rPr>
                <w:t>7680</w:t>
              </w:r>
            </w:ins>
          </w:p>
        </w:tc>
        <w:tc>
          <w:tcPr>
            <w:tcW w:w="1218" w:type="dxa"/>
            <w:noWrap/>
            <w:hideMark/>
            <w:tcPrChange w:id="96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5D9C80F3" w14:textId="77777777" w:rsidR="006547D0" w:rsidRPr="00A848EE" w:rsidRDefault="006547D0">
            <w:pPr>
              <w:jc w:val="center"/>
              <w:rPr>
                <w:ins w:id="97" w:author="Haijun Zhang" w:date="2021-05-04T17:30:00Z"/>
                <w:sz w:val="20"/>
                <w:szCs w:val="20"/>
                <w:rPrChange w:id="98" w:author="Cristina Garcia" w:date="2021-05-11T01:29:00Z">
                  <w:rPr>
                    <w:ins w:id="99" w:author="Haijun Zhang" w:date="2021-05-04T17:30:00Z"/>
                    <w:b/>
                  </w:rPr>
                </w:rPrChange>
              </w:rPr>
              <w:pPrChange w:id="100" w:author="Cristina Garcia" w:date="2021-05-11T01:35:00Z">
                <w:pPr/>
              </w:pPrChange>
            </w:pPr>
            <w:ins w:id="101" w:author="Haijun Zhang" w:date="2021-05-04T17:30:00Z">
              <w:r w:rsidRPr="00A848EE">
                <w:rPr>
                  <w:sz w:val="20"/>
                  <w:szCs w:val="20"/>
                  <w:rPrChange w:id="102" w:author="Cristina Garcia" w:date="2021-05-11T01:29:00Z">
                    <w:rPr>
                      <w:b/>
                    </w:rPr>
                  </w:rPrChange>
                </w:rPr>
                <w:t>178</w:t>
              </w:r>
            </w:ins>
          </w:p>
        </w:tc>
        <w:tc>
          <w:tcPr>
            <w:tcW w:w="1006" w:type="dxa"/>
            <w:noWrap/>
            <w:hideMark/>
            <w:tcPrChange w:id="103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580BDCB1" w14:textId="77777777" w:rsidR="006547D0" w:rsidRPr="00A848EE" w:rsidRDefault="006547D0">
            <w:pPr>
              <w:jc w:val="center"/>
              <w:rPr>
                <w:ins w:id="104" w:author="Haijun Zhang" w:date="2021-05-04T17:30:00Z"/>
                <w:sz w:val="20"/>
                <w:szCs w:val="20"/>
                <w:rPrChange w:id="105" w:author="Cristina Garcia" w:date="2021-05-11T01:29:00Z">
                  <w:rPr>
                    <w:ins w:id="106" w:author="Haijun Zhang" w:date="2021-05-04T17:30:00Z"/>
                    <w:b/>
                  </w:rPr>
                </w:rPrChange>
              </w:rPr>
              <w:pPrChange w:id="107" w:author="Cristina Garcia" w:date="2021-05-11T01:35:00Z">
                <w:pPr/>
              </w:pPrChange>
            </w:pPr>
            <w:ins w:id="108" w:author="Haijun Zhang" w:date="2021-05-04T17:30:00Z">
              <w:r w:rsidRPr="00A848EE">
                <w:rPr>
                  <w:sz w:val="20"/>
                  <w:szCs w:val="20"/>
                  <w:rPrChange w:id="109" w:author="Cristina Garcia" w:date="2021-05-11T01:29:00Z">
                    <w:rPr>
                      <w:b/>
                    </w:rPr>
                  </w:rPrChange>
                </w:rPr>
                <w:t>60</w:t>
              </w:r>
            </w:ins>
          </w:p>
        </w:tc>
        <w:tc>
          <w:tcPr>
            <w:tcW w:w="1066" w:type="dxa"/>
            <w:noWrap/>
            <w:hideMark/>
            <w:tcPrChange w:id="110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5A1E5A26" w14:textId="77777777" w:rsidR="006547D0" w:rsidRPr="00A848EE" w:rsidRDefault="006547D0">
            <w:pPr>
              <w:jc w:val="center"/>
              <w:rPr>
                <w:ins w:id="111" w:author="Haijun Zhang" w:date="2021-05-04T17:30:00Z"/>
                <w:sz w:val="20"/>
                <w:szCs w:val="20"/>
                <w:rPrChange w:id="112" w:author="Cristina Garcia" w:date="2021-05-11T01:29:00Z">
                  <w:rPr>
                    <w:ins w:id="113" w:author="Haijun Zhang" w:date="2021-05-04T17:30:00Z"/>
                    <w:b/>
                  </w:rPr>
                </w:rPrChange>
              </w:rPr>
              <w:pPrChange w:id="114" w:author="Cristina Garcia" w:date="2021-05-11T01:35:00Z">
                <w:pPr/>
              </w:pPrChange>
            </w:pPr>
            <w:ins w:id="115" w:author="Haijun Zhang" w:date="2021-05-04T17:30:00Z">
              <w:r w:rsidRPr="00A848EE">
                <w:rPr>
                  <w:sz w:val="20"/>
                  <w:szCs w:val="20"/>
                  <w:rPrChange w:id="116" w:author="Cristina Garcia" w:date="2021-05-11T01:29:00Z">
                    <w:rPr>
                      <w:b/>
                    </w:rPr>
                  </w:rPrChange>
                </w:rPr>
                <w:t>21</w:t>
              </w:r>
            </w:ins>
          </w:p>
        </w:tc>
        <w:tc>
          <w:tcPr>
            <w:tcW w:w="1350" w:type="dxa"/>
            <w:noWrap/>
            <w:hideMark/>
            <w:tcPrChange w:id="117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59755A91" w14:textId="77777777" w:rsidR="006547D0" w:rsidRPr="00A848EE" w:rsidRDefault="006547D0">
            <w:pPr>
              <w:jc w:val="center"/>
              <w:rPr>
                <w:ins w:id="118" w:author="Haijun Zhang" w:date="2021-05-04T17:30:00Z"/>
                <w:sz w:val="20"/>
                <w:szCs w:val="20"/>
                <w:rPrChange w:id="119" w:author="Cristina Garcia" w:date="2021-05-11T01:29:00Z">
                  <w:rPr>
                    <w:ins w:id="120" w:author="Haijun Zhang" w:date="2021-05-04T17:30:00Z"/>
                    <w:b/>
                  </w:rPr>
                </w:rPrChange>
              </w:rPr>
              <w:pPrChange w:id="121" w:author="Cristina Garcia" w:date="2021-05-11T01:35:00Z">
                <w:pPr/>
              </w:pPrChange>
            </w:pPr>
            <w:ins w:id="122" w:author="Haijun Zhang" w:date="2021-05-04T17:30:00Z">
              <w:r w:rsidRPr="00A848EE">
                <w:rPr>
                  <w:sz w:val="20"/>
                  <w:szCs w:val="20"/>
                  <w:rPrChange w:id="123" w:author="Cristina Garcia" w:date="2021-05-11T01:29:00Z">
                    <w:rPr>
                      <w:b/>
                    </w:rPr>
                  </w:rPrChange>
                </w:rPr>
                <w:t>9555</w:t>
              </w:r>
            </w:ins>
          </w:p>
        </w:tc>
        <w:tc>
          <w:tcPr>
            <w:tcW w:w="1260" w:type="dxa"/>
            <w:noWrap/>
            <w:hideMark/>
            <w:tcPrChange w:id="124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062042B3" w14:textId="77777777" w:rsidR="006547D0" w:rsidRPr="00A848EE" w:rsidRDefault="006547D0">
            <w:pPr>
              <w:jc w:val="center"/>
              <w:rPr>
                <w:ins w:id="125" w:author="Haijun Zhang" w:date="2021-05-04T17:30:00Z"/>
                <w:sz w:val="20"/>
                <w:szCs w:val="20"/>
                <w:rPrChange w:id="126" w:author="Cristina Garcia" w:date="2021-05-11T01:29:00Z">
                  <w:rPr>
                    <w:ins w:id="127" w:author="Haijun Zhang" w:date="2021-05-04T17:30:00Z"/>
                    <w:b/>
                  </w:rPr>
                </w:rPrChange>
              </w:rPr>
              <w:pPrChange w:id="128" w:author="Cristina Garcia" w:date="2021-05-11T01:35:00Z">
                <w:pPr/>
              </w:pPrChange>
            </w:pPr>
            <w:ins w:id="129" w:author="Haijun Zhang" w:date="2021-05-04T17:30:00Z">
              <w:r w:rsidRPr="00A848EE">
                <w:rPr>
                  <w:sz w:val="20"/>
                  <w:szCs w:val="20"/>
                  <w:rPrChange w:id="130" w:author="Cristina Garcia" w:date="2021-05-11T01:29:00Z">
                    <w:rPr>
                      <w:b/>
                    </w:rPr>
                  </w:rPrChange>
                </w:rPr>
                <w:t>74</w:t>
              </w:r>
            </w:ins>
          </w:p>
        </w:tc>
        <w:tc>
          <w:tcPr>
            <w:tcW w:w="1170" w:type="dxa"/>
            <w:noWrap/>
            <w:hideMark/>
            <w:tcPrChange w:id="131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1EAB6E39" w14:textId="77777777" w:rsidR="006547D0" w:rsidRPr="00A848EE" w:rsidRDefault="006547D0">
            <w:pPr>
              <w:jc w:val="center"/>
              <w:rPr>
                <w:ins w:id="132" w:author="Haijun Zhang" w:date="2021-05-04T17:30:00Z"/>
                <w:sz w:val="20"/>
                <w:szCs w:val="20"/>
                <w:rPrChange w:id="133" w:author="Cristina Garcia" w:date="2021-05-11T01:29:00Z">
                  <w:rPr>
                    <w:ins w:id="134" w:author="Haijun Zhang" w:date="2021-05-04T17:30:00Z"/>
                    <w:b/>
                  </w:rPr>
                </w:rPrChange>
              </w:rPr>
              <w:pPrChange w:id="135" w:author="Cristina Garcia" w:date="2021-05-11T01:35:00Z">
                <w:pPr/>
              </w:pPrChange>
            </w:pPr>
            <w:ins w:id="136" w:author="Haijun Zhang" w:date="2021-05-04T17:30:00Z">
              <w:r w:rsidRPr="00A848EE">
                <w:rPr>
                  <w:sz w:val="20"/>
                  <w:szCs w:val="20"/>
                  <w:rPrChange w:id="137" w:author="Cristina Garcia" w:date="2021-05-11T01:29:00Z">
                    <w:rPr>
                      <w:b/>
                    </w:rPr>
                  </w:rPrChange>
                </w:rPr>
                <w:t>8</w:t>
              </w:r>
            </w:ins>
          </w:p>
        </w:tc>
        <w:tc>
          <w:tcPr>
            <w:tcW w:w="1170" w:type="dxa"/>
            <w:noWrap/>
            <w:hideMark/>
            <w:tcPrChange w:id="138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31B04618" w14:textId="77777777" w:rsidR="006547D0" w:rsidRPr="00A848EE" w:rsidRDefault="006547D0">
            <w:pPr>
              <w:jc w:val="center"/>
              <w:rPr>
                <w:ins w:id="139" w:author="Haijun Zhang" w:date="2021-05-04T17:30:00Z"/>
                <w:sz w:val="20"/>
                <w:szCs w:val="20"/>
                <w:rPrChange w:id="140" w:author="Cristina Garcia" w:date="2021-05-11T01:29:00Z">
                  <w:rPr>
                    <w:ins w:id="141" w:author="Haijun Zhang" w:date="2021-05-04T17:30:00Z"/>
                    <w:b/>
                  </w:rPr>
                </w:rPrChange>
              </w:rPr>
              <w:pPrChange w:id="142" w:author="Cristina Garcia" w:date="2021-05-11T01:35:00Z">
                <w:pPr/>
              </w:pPrChange>
            </w:pPr>
            <w:ins w:id="143" w:author="Haijun Zhang" w:date="2021-05-04T17:30:00Z">
              <w:r w:rsidRPr="00A848EE">
                <w:rPr>
                  <w:sz w:val="20"/>
                  <w:szCs w:val="20"/>
                  <w:rPrChange w:id="144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145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527DC1D6" w14:textId="77777777" w:rsidR="006547D0" w:rsidRPr="00A848EE" w:rsidRDefault="006547D0">
            <w:pPr>
              <w:jc w:val="center"/>
              <w:rPr>
                <w:ins w:id="146" w:author="Haijun Zhang" w:date="2021-05-04T17:30:00Z"/>
                <w:sz w:val="20"/>
                <w:szCs w:val="20"/>
                <w:rPrChange w:id="147" w:author="Cristina Garcia" w:date="2021-05-11T01:29:00Z">
                  <w:rPr>
                    <w:ins w:id="148" w:author="Haijun Zhang" w:date="2021-05-04T17:30:00Z"/>
                    <w:b/>
                  </w:rPr>
                </w:rPrChange>
              </w:rPr>
              <w:pPrChange w:id="149" w:author="Cristina Garcia" w:date="2021-05-11T01:35:00Z">
                <w:pPr/>
              </w:pPrChange>
            </w:pPr>
            <w:ins w:id="150" w:author="Haijun Zhang" w:date="2021-05-04T17:30:00Z">
              <w:r w:rsidRPr="00A848EE">
                <w:rPr>
                  <w:sz w:val="20"/>
                  <w:szCs w:val="20"/>
                  <w:rPrChange w:id="151" w:author="Cristina Garcia" w:date="2021-05-11T01:29:00Z">
                    <w:rPr>
                      <w:b/>
                    </w:rPr>
                  </w:rPrChange>
                </w:rPr>
                <w:t>82</w:t>
              </w:r>
            </w:ins>
          </w:p>
        </w:tc>
      </w:tr>
      <w:tr w:rsidR="00A848EE" w:rsidRPr="006547D0" w14:paraId="520DCD84" w14:textId="77777777" w:rsidTr="00C81A41">
        <w:trPr>
          <w:trHeight w:val="276"/>
          <w:ins w:id="152" w:author="Haijun Zhang" w:date="2021-05-04T17:30:00Z"/>
          <w:trPrChange w:id="153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154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425ED8FB" w14:textId="77777777" w:rsidR="006547D0" w:rsidRPr="00A848EE" w:rsidRDefault="006547D0" w:rsidP="006547D0">
            <w:pPr>
              <w:rPr>
                <w:ins w:id="155" w:author="Haijun Zhang" w:date="2021-05-04T17:30:00Z"/>
                <w:sz w:val="20"/>
                <w:szCs w:val="20"/>
                <w:rPrChange w:id="156" w:author="Cristina Garcia" w:date="2021-05-11T01:29:00Z">
                  <w:rPr>
                    <w:ins w:id="157" w:author="Haijun Zhang" w:date="2021-05-04T17:30:00Z"/>
                    <w:b/>
                  </w:rPr>
                </w:rPrChange>
              </w:rPr>
            </w:pPr>
            <w:ins w:id="158" w:author="Haijun Zhang" w:date="2021-05-04T17:30:00Z">
              <w:r w:rsidRPr="00A848EE">
                <w:rPr>
                  <w:sz w:val="20"/>
                  <w:szCs w:val="20"/>
                  <w:rPrChange w:id="159" w:author="Cristina Garcia" w:date="2021-05-11T01:29:00Z">
                    <w:rPr>
                      <w:b/>
                    </w:rPr>
                  </w:rPrChange>
                </w:rPr>
                <w:t>Beijing</w:t>
              </w:r>
            </w:ins>
          </w:p>
        </w:tc>
        <w:tc>
          <w:tcPr>
            <w:tcW w:w="1331" w:type="dxa"/>
            <w:noWrap/>
            <w:hideMark/>
            <w:tcPrChange w:id="160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4BB6E342" w14:textId="77777777" w:rsidR="006547D0" w:rsidRPr="00A848EE" w:rsidRDefault="006547D0">
            <w:pPr>
              <w:jc w:val="center"/>
              <w:rPr>
                <w:ins w:id="161" w:author="Haijun Zhang" w:date="2021-05-04T17:30:00Z"/>
                <w:sz w:val="20"/>
                <w:szCs w:val="20"/>
                <w:rPrChange w:id="162" w:author="Cristina Garcia" w:date="2021-05-11T01:29:00Z">
                  <w:rPr>
                    <w:ins w:id="163" w:author="Haijun Zhang" w:date="2021-05-04T17:30:00Z"/>
                    <w:b/>
                  </w:rPr>
                </w:rPrChange>
              </w:rPr>
              <w:pPrChange w:id="164" w:author="Cristina Garcia" w:date="2021-05-11T01:35:00Z">
                <w:pPr/>
              </w:pPrChange>
            </w:pPr>
            <w:ins w:id="165" w:author="Haijun Zhang" w:date="2021-05-04T17:30:00Z">
              <w:r w:rsidRPr="00A848EE">
                <w:rPr>
                  <w:sz w:val="20"/>
                  <w:szCs w:val="20"/>
                  <w:rPrChange w:id="166" w:author="Cristina Garcia" w:date="2021-05-11T01:29:00Z">
                    <w:rPr>
                      <w:b/>
                    </w:rPr>
                  </w:rPrChange>
                </w:rPr>
                <w:t>577</w:t>
              </w:r>
            </w:ins>
          </w:p>
        </w:tc>
        <w:tc>
          <w:tcPr>
            <w:tcW w:w="1302" w:type="dxa"/>
            <w:noWrap/>
            <w:hideMark/>
            <w:tcPrChange w:id="167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42393F28" w14:textId="77777777" w:rsidR="006547D0" w:rsidRPr="00A848EE" w:rsidRDefault="006547D0">
            <w:pPr>
              <w:jc w:val="center"/>
              <w:rPr>
                <w:ins w:id="168" w:author="Haijun Zhang" w:date="2021-05-04T17:30:00Z"/>
                <w:sz w:val="20"/>
                <w:szCs w:val="20"/>
                <w:rPrChange w:id="169" w:author="Cristina Garcia" w:date="2021-05-11T01:29:00Z">
                  <w:rPr>
                    <w:ins w:id="170" w:author="Haijun Zhang" w:date="2021-05-04T17:30:00Z"/>
                    <w:b/>
                  </w:rPr>
                </w:rPrChange>
              </w:rPr>
              <w:pPrChange w:id="171" w:author="Cristina Garcia" w:date="2021-05-11T01:35:00Z">
                <w:pPr/>
              </w:pPrChange>
            </w:pPr>
            <w:ins w:id="172" w:author="Haijun Zhang" w:date="2021-05-04T17:30:00Z">
              <w:r w:rsidRPr="00A848EE">
                <w:rPr>
                  <w:sz w:val="20"/>
                  <w:szCs w:val="20"/>
                  <w:rPrChange w:id="173" w:author="Cristina Garcia" w:date="2021-05-11T01:29:00Z">
                    <w:rPr>
                      <w:b/>
                    </w:rPr>
                  </w:rPrChange>
                </w:rPr>
                <w:t>2710</w:t>
              </w:r>
            </w:ins>
          </w:p>
        </w:tc>
        <w:tc>
          <w:tcPr>
            <w:tcW w:w="1218" w:type="dxa"/>
            <w:noWrap/>
            <w:hideMark/>
            <w:tcPrChange w:id="174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2938B5C1" w14:textId="77777777" w:rsidR="006547D0" w:rsidRPr="00A848EE" w:rsidRDefault="006547D0">
            <w:pPr>
              <w:jc w:val="center"/>
              <w:rPr>
                <w:ins w:id="175" w:author="Haijun Zhang" w:date="2021-05-04T17:30:00Z"/>
                <w:sz w:val="20"/>
                <w:szCs w:val="20"/>
                <w:rPrChange w:id="176" w:author="Cristina Garcia" w:date="2021-05-11T01:29:00Z">
                  <w:rPr>
                    <w:ins w:id="177" w:author="Haijun Zhang" w:date="2021-05-04T17:30:00Z"/>
                    <w:b/>
                  </w:rPr>
                </w:rPrChange>
              </w:rPr>
              <w:pPrChange w:id="178" w:author="Cristina Garcia" w:date="2021-05-11T01:35:00Z">
                <w:pPr/>
              </w:pPrChange>
            </w:pPr>
            <w:ins w:id="179" w:author="Haijun Zhang" w:date="2021-05-04T17:30:00Z">
              <w:r w:rsidRPr="00A848EE">
                <w:rPr>
                  <w:sz w:val="20"/>
                  <w:szCs w:val="20"/>
                  <w:rPrChange w:id="180" w:author="Cristina Garcia" w:date="2021-05-11T01:29:00Z">
                    <w:rPr>
                      <w:b/>
                    </w:rPr>
                  </w:rPrChange>
                </w:rPr>
                <w:t>26</w:t>
              </w:r>
            </w:ins>
          </w:p>
        </w:tc>
        <w:tc>
          <w:tcPr>
            <w:tcW w:w="1006" w:type="dxa"/>
            <w:noWrap/>
            <w:hideMark/>
            <w:tcPrChange w:id="181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7FA166E1" w14:textId="77777777" w:rsidR="006547D0" w:rsidRPr="00A848EE" w:rsidRDefault="006547D0">
            <w:pPr>
              <w:jc w:val="center"/>
              <w:rPr>
                <w:ins w:id="182" w:author="Haijun Zhang" w:date="2021-05-04T17:30:00Z"/>
                <w:sz w:val="20"/>
                <w:szCs w:val="20"/>
                <w:rPrChange w:id="183" w:author="Cristina Garcia" w:date="2021-05-11T01:29:00Z">
                  <w:rPr>
                    <w:ins w:id="184" w:author="Haijun Zhang" w:date="2021-05-04T17:30:00Z"/>
                    <w:b/>
                  </w:rPr>
                </w:rPrChange>
              </w:rPr>
              <w:pPrChange w:id="185" w:author="Cristina Garcia" w:date="2021-05-11T01:35:00Z">
                <w:pPr/>
              </w:pPrChange>
            </w:pPr>
            <w:ins w:id="186" w:author="Haijun Zhang" w:date="2021-05-04T17:30:00Z">
              <w:r w:rsidRPr="00A848EE">
                <w:rPr>
                  <w:sz w:val="20"/>
                  <w:szCs w:val="20"/>
                  <w:rPrChange w:id="187" w:author="Cristina Garcia" w:date="2021-05-11T01:29:00Z">
                    <w:rPr>
                      <w:b/>
                    </w:rPr>
                  </w:rPrChange>
                </w:rPr>
                <w:t>9</w:t>
              </w:r>
            </w:ins>
          </w:p>
        </w:tc>
        <w:tc>
          <w:tcPr>
            <w:tcW w:w="1066" w:type="dxa"/>
            <w:noWrap/>
            <w:hideMark/>
            <w:tcPrChange w:id="188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6DF4C7A9" w14:textId="77777777" w:rsidR="006547D0" w:rsidRPr="00A848EE" w:rsidRDefault="006547D0">
            <w:pPr>
              <w:jc w:val="center"/>
              <w:rPr>
                <w:ins w:id="189" w:author="Haijun Zhang" w:date="2021-05-04T17:30:00Z"/>
                <w:sz w:val="20"/>
                <w:szCs w:val="20"/>
                <w:rPrChange w:id="190" w:author="Cristina Garcia" w:date="2021-05-11T01:29:00Z">
                  <w:rPr>
                    <w:ins w:id="191" w:author="Haijun Zhang" w:date="2021-05-04T17:30:00Z"/>
                    <w:b/>
                  </w:rPr>
                </w:rPrChange>
              </w:rPr>
              <w:pPrChange w:id="192" w:author="Cristina Garcia" w:date="2021-05-11T01:35:00Z">
                <w:pPr/>
              </w:pPrChange>
            </w:pPr>
            <w:ins w:id="193" w:author="Haijun Zhang" w:date="2021-05-04T17:30:00Z">
              <w:r w:rsidRPr="00A848EE">
                <w:rPr>
                  <w:sz w:val="20"/>
                  <w:szCs w:val="20"/>
                  <w:rPrChange w:id="194" w:author="Cristina Garcia" w:date="2021-05-11T01:29:00Z">
                    <w:rPr>
                      <w:b/>
                    </w:rPr>
                  </w:rPrChange>
                </w:rPr>
                <w:t>3</w:t>
              </w:r>
            </w:ins>
          </w:p>
        </w:tc>
        <w:tc>
          <w:tcPr>
            <w:tcW w:w="1350" w:type="dxa"/>
            <w:noWrap/>
            <w:hideMark/>
            <w:tcPrChange w:id="195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629C9D65" w14:textId="77777777" w:rsidR="006547D0" w:rsidRPr="00A848EE" w:rsidRDefault="006547D0">
            <w:pPr>
              <w:jc w:val="center"/>
              <w:rPr>
                <w:ins w:id="196" w:author="Haijun Zhang" w:date="2021-05-04T17:30:00Z"/>
                <w:sz w:val="20"/>
                <w:szCs w:val="20"/>
                <w:rPrChange w:id="197" w:author="Cristina Garcia" w:date="2021-05-11T01:29:00Z">
                  <w:rPr>
                    <w:ins w:id="198" w:author="Haijun Zhang" w:date="2021-05-04T17:30:00Z"/>
                    <w:b/>
                  </w:rPr>
                </w:rPrChange>
              </w:rPr>
              <w:pPrChange w:id="199" w:author="Cristina Garcia" w:date="2021-05-11T01:35:00Z">
                <w:pPr/>
              </w:pPrChange>
            </w:pPr>
            <w:ins w:id="200" w:author="Haijun Zhang" w:date="2021-05-04T17:30:00Z">
              <w:r w:rsidRPr="00A848EE">
                <w:rPr>
                  <w:sz w:val="20"/>
                  <w:szCs w:val="20"/>
                  <w:rPrChange w:id="201" w:author="Cristina Garcia" w:date="2021-05-11T01:29:00Z">
                    <w:rPr>
                      <w:b/>
                    </w:rPr>
                  </w:rPrChange>
                </w:rPr>
                <w:t>3322</w:t>
              </w:r>
            </w:ins>
          </w:p>
        </w:tc>
        <w:tc>
          <w:tcPr>
            <w:tcW w:w="1260" w:type="dxa"/>
            <w:noWrap/>
            <w:hideMark/>
            <w:tcPrChange w:id="202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2D4F2766" w14:textId="77777777" w:rsidR="006547D0" w:rsidRPr="00A848EE" w:rsidRDefault="006547D0">
            <w:pPr>
              <w:jc w:val="center"/>
              <w:rPr>
                <w:ins w:id="203" w:author="Haijun Zhang" w:date="2021-05-04T17:30:00Z"/>
                <w:sz w:val="20"/>
                <w:szCs w:val="20"/>
                <w:rPrChange w:id="204" w:author="Cristina Garcia" w:date="2021-05-11T01:29:00Z">
                  <w:rPr>
                    <w:ins w:id="205" w:author="Haijun Zhang" w:date="2021-05-04T17:30:00Z"/>
                    <w:b/>
                  </w:rPr>
                </w:rPrChange>
              </w:rPr>
              <w:pPrChange w:id="206" w:author="Cristina Garcia" w:date="2021-05-11T01:35:00Z">
                <w:pPr/>
              </w:pPrChange>
            </w:pPr>
            <w:ins w:id="207" w:author="Haijun Zhang" w:date="2021-05-04T17:30:00Z">
              <w:r w:rsidRPr="00A848EE">
                <w:rPr>
                  <w:sz w:val="20"/>
                  <w:szCs w:val="20"/>
                  <w:rPrChange w:id="208" w:author="Cristina Garcia" w:date="2021-05-11T01:29:00Z">
                    <w:rPr>
                      <w:b/>
                    </w:rPr>
                  </w:rPrChange>
                </w:rPr>
                <w:t>13</w:t>
              </w:r>
            </w:ins>
          </w:p>
        </w:tc>
        <w:tc>
          <w:tcPr>
            <w:tcW w:w="1170" w:type="dxa"/>
            <w:noWrap/>
            <w:hideMark/>
            <w:tcPrChange w:id="209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50A7499F" w14:textId="77777777" w:rsidR="006547D0" w:rsidRPr="00A848EE" w:rsidRDefault="006547D0">
            <w:pPr>
              <w:jc w:val="center"/>
              <w:rPr>
                <w:ins w:id="210" w:author="Haijun Zhang" w:date="2021-05-04T17:30:00Z"/>
                <w:sz w:val="20"/>
                <w:szCs w:val="20"/>
                <w:rPrChange w:id="211" w:author="Cristina Garcia" w:date="2021-05-11T01:29:00Z">
                  <w:rPr>
                    <w:ins w:id="212" w:author="Haijun Zhang" w:date="2021-05-04T17:30:00Z"/>
                    <w:b/>
                  </w:rPr>
                </w:rPrChange>
              </w:rPr>
              <w:pPrChange w:id="213" w:author="Cristina Garcia" w:date="2021-05-11T01:35:00Z">
                <w:pPr/>
              </w:pPrChange>
            </w:pPr>
            <w:ins w:id="214" w:author="Haijun Zhang" w:date="2021-05-04T17:30:00Z">
              <w:r w:rsidRPr="00A848EE">
                <w:rPr>
                  <w:sz w:val="20"/>
                  <w:szCs w:val="20"/>
                  <w:rPrChange w:id="215" w:author="Cristina Garcia" w:date="2021-05-11T01:29:00Z">
                    <w:rPr>
                      <w:b/>
                    </w:rPr>
                  </w:rPrChange>
                </w:rPr>
                <w:t>1</w:t>
              </w:r>
            </w:ins>
          </w:p>
        </w:tc>
        <w:tc>
          <w:tcPr>
            <w:tcW w:w="1170" w:type="dxa"/>
            <w:noWrap/>
            <w:hideMark/>
            <w:tcPrChange w:id="216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3CC0433C" w14:textId="77777777" w:rsidR="006547D0" w:rsidRPr="00A848EE" w:rsidRDefault="006547D0">
            <w:pPr>
              <w:jc w:val="center"/>
              <w:rPr>
                <w:ins w:id="217" w:author="Haijun Zhang" w:date="2021-05-04T17:30:00Z"/>
                <w:sz w:val="20"/>
                <w:szCs w:val="20"/>
                <w:rPrChange w:id="218" w:author="Cristina Garcia" w:date="2021-05-11T01:29:00Z">
                  <w:rPr>
                    <w:ins w:id="219" w:author="Haijun Zhang" w:date="2021-05-04T17:30:00Z"/>
                    <w:b/>
                  </w:rPr>
                </w:rPrChange>
              </w:rPr>
              <w:pPrChange w:id="220" w:author="Cristina Garcia" w:date="2021-05-11T01:35:00Z">
                <w:pPr/>
              </w:pPrChange>
            </w:pPr>
            <w:ins w:id="221" w:author="Haijun Zhang" w:date="2021-05-04T17:30:00Z">
              <w:r w:rsidRPr="00A848EE">
                <w:rPr>
                  <w:sz w:val="20"/>
                  <w:szCs w:val="20"/>
                  <w:rPrChange w:id="222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223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36E032E8" w14:textId="77777777" w:rsidR="006547D0" w:rsidRPr="00A848EE" w:rsidRDefault="006547D0">
            <w:pPr>
              <w:jc w:val="center"/>
              <w:rPr>
                <w:ins w:id="224" w:author="Haijun Zhang" w:date="2021-05-04T17:30:00Z"/>
                <w:sz w:val="20"/>
                <w:szCs w:val="20"/>
                <w:rPrChange w:id="225" w:author="Cristina Garcia" w:date="2021-05-11T01:29:00Z">
                  <w:rPr>
                    <w:ins w:id="226" w:author="Haijun Zhang" w:date="2021-05-04T17:30:00Z"/>
                    <w:b/>
                  </w:rPr>
                </w:rPrChange>
              </w:rPr>
              <w:pPrChange w:id="227" w:author="Cristina Garcia" w:date="2021-05-11T01:35:00Z">
                <w:pPr/>
              </w:pPrChange>
            </w:pPr>
            <w:ins w:id="228" w:author="Haijun Zhang" w:date="2021-05-04T17:30:00Z">
              <w:r w:rsidRPr="00A848EE">
                <w:rPr>
                  <w:sz w:val="20"/>
                  <w:szCs w:val="20"/>
                  <w:rPrChange w:id="229" w:author="Cristina Garcia" w:date="2021-05-11T01:29:00Z">
                    <w:rPr>
                      <w:b/>
                    </w:rPr>
                  </w:rPrChange>
                </w:rPr>
                <w:t>14</w:t>
              </w:r>
            </w:ins>
          </w:p>
        </w:tc>
      </w:tr>
      <w:tr w:rsidR="00A848EE" w:rsidRPr="006547D0" w14:paraId="4E2141C1" w14:textId="77777777" w:rsidTr="00C81A41">
        <w:trPr>
          <w:trHeight w:val="276"/>
          <w:ins w:id="230" w:author="Haijun Zhang" w:date="2021-05-04T17:30:00Z"/>
          <w:trPrChange w:id="231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232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7692159E" w14:textId="77777777" w:rsidR="006547D0" w:rsidRPr="00A848EE" w:rsidRDefault="006547D0" w:rsidP="006547D0">
            <w:pPr>
              <w:rPr>
                <w:ins w:id="233" w:author="Haijun Zhang" w:date="2021-05-04T17:30:00Z"/>
                <w:sz w:val="20"/>
                <w:szCs w:val="20"/>
                <w:rPrChange w:id="234" w:author="Cristina Garcia" w:date="2021-05-11T01:29:00Z">
                  <w:rPr>
                    <w:ins w:id="235" w:author="Haijun Zhang" w:date="2021-05-04T17:30:00Z"/>
                    <w:b/>
                  </w:rPr>
                </w:rPrChange>
              </w:rPr>
            </w:pPr>
            <w:ins w:id="236" w:author="Haijun Zhang" w:date="2021-05-04T17:30:00Z">
              <w:r w:rsidRPr="00A848EE">
                <w:rPr>
                  <w:sz w:val="20"/>
                  <w:szCs w:val="20"/>
                  <w:rPrChange w:id="237" w:author="Cristina Garcia" w:date="2021-05-11T01:29:00Z">
                    <w:rPr>
                      <w:b/>
                    </w:rPr>
                  </w:rPrChange>
                </w:rPr>
                <w:t>Chongqing</w:t>
              </w:r>
            </w:ins>
          </w:p>
        </w:tc>
        <w:tc>
          <w:tcPr>
            <w:tcW w:w="1331" w:type="dxa"/>
            <w:noWrap/>
            <w:hideMark/>
            <w:tcPrChange w:id="238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5D545857" w14:textId="77777777" w:rsidR="006547D0" w:rsidRPr="00A848EE" w:rsidRDefault="006547D0">
            <w:pPr>
              <w:jc w:val="center"/>
              <w:rPr>
                <w:ins w:id="239" w:author="Haijun Zhang" w:date="2021-05-04T17:30:00Z"/>
                <w:sz w:val="20"/>
                <w:szCs w:val="20"/>
                <w:rPrChange w:id="240" w:author="Cristina Garcia" w:date="2021-05-11T01:29:00Z">
                  <w:rPr>
                    <w:ins w:id="241" w:author="Haijun Zhang" w:date="2021-05-04T17:30:00Z"/>
                    <w:b/>
                  </w:rPr>
                </w:rPrChange>
              </w:rPr>
              <w:pPrChange w:id="242" w:author="Cristina Garcia" w:date="2021-05-11T01:35:00Z">
                <w:pPr/>
              </w:pPrChange>
            </w:pPr>
            <w:ins w:id="243" w:author="Haijun Zhang" w:date="2021-05-04T17:30:00Z">
              <w:r w:rsidRPr="00A848EE">
                <w:rPr>
                  <w:sz w:val="20"/>
                  <w:szCs w:val="20"/>
                  <w:rPrChange w:id="244" w:author="Cristina Garcia" w:date="2021-05-11T01:29:00Z">
                    <w:rPr>
                      <w:b/>
                    </w:rPr>
                  </w:rPrChange>
                </w:rPr>
                <w:t>667</w:t>
              </w:r>
            </w:ins>
          </w:p>
        </w:tc>
        <w:tc>
          <w:tcPr>
            <w:tcW w:w="1302" w:type="dxa"/>
            <w:noWrap/>
            <w:hideMark/>
            <w:tcPrChange w:id="245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07CDEAE2" w14:textId="77777777" w:rsidR="006547D0" w:rsidRPr="00A848EE" w:rsidRDefault="006547D0">
            <w:pPr>
              <w:jc w:val="center"/>
              <w:rPr>
                <w:ins w:id="246" w:author="Haijun Zhang" w:date="2021-05-04T17:30:00Z"/>
                <w:sz w:val="20"/>
                <w:szCs w:val="20"/>
                <w:rPrChange w:id="247" w:author="Cristina Garcia" w:date="2021-05-11T01:29:00Z">
                  <w:rPr>
                    <w:ins w:id="248" w:author="Haijun Zhang" w:date="2021-05-04T17:30:00Z"/>
                    <w:b/>
                  </w:rPr>
                </w:rPrChange>
              </w:rPr>
              <w:pPrChange w:id="249" w:author="Cristina Garcia" w:date="2021-05-11T01:35:00Z">
                <w:pPr/>
              </w:pPrChange>
            </w:pPr>
            <w:ins w:id="250" w:author="Haijun Zhang" w:date="2021-05-04T17:30:00Z">
              <w:r w:rsidRPr="00A848EE">
                <w:rPr>
                  <w:sz w:val="20"/>
                  <w:szCs w:val="20"/>
                  <w:rPrChange w:id="251" w:author="Cristina Garcia" w:date="2021-05-11T01:29:00Z">
                    <w:rPr>
                      <w:b/>
                    </w:rPr>
                  </w:rPrChange>
                </w:rPr>
                <w:t>3129</w:t>
              </w:r>
            </w:ins>
          </w:p>
        </w:tc>
        <w:tc>
          <w:tcPr>
            <w:tcW w:w="1218" w:type="dxa"/>
            <w:noWrap/>
            <w:hideMark/>
            <w:tcPrChange w:id="252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01B89B73" w14:textId="77777777" w:rsidR="006547D0" w:rsidRPr="00A848EE" w:rsidRDefault="006547D0">
            <w:pPr>
              <w:jc w:val="center"/>
              <w:rPr>
                <w:ins w:id="253" w:author="Haijun Zhang" w:date="2021-05-04T17:30:00Z"/>
                <w:sz w:val="20"/>
                <w:szCs w:val="20"/>
                <w:rPrChange w:id="254" w:author="Cristina Garcia" w:date="2021-05-11T01:29:00Z">
                  <w:rPr>
                    <w:ins w:id="255" w:author="Haijun Zhang" w:date="2021-05-04T17:30:00Z"/>
                    <w:b/>
                  </w:rPr>
                </w:rPrChange>
              </w:rPr>
              <w:pPrChange w:id="256" w:author="Cristina Garcia" w:date="2021-05-11T01:35:00Z">
                <w:pPr/>
              </w:pPrChange>
            </w:pPr>
            <w:ins w:id="257" w:author="Haijun Zhang" w:date="2021-05-04T17:30:00Z">
              <w:r w:rsidRPr="00A848EE">
                <w:rPr>
                  <w:sz w:val="20"/>
                  <w:szCs w:val="20"/>
                  <w:rPrChange w:id="258" w:author="Cristina Garcia" w:date="2021-05-11T01:29:00Z">
                    <w:rPr>
                      <w:b/>
                    </w:rPr>
                  </w:rPrChange>
                </w:rPr>
                <w:t>49</w:t>
              </w:r>
            </w:ins>
          </w:p>
        </w:tc>
        <w:tc>
          <w:tcPr>
            <w:tcW w:w="1006" w:type="dxa"/>
            <w:noWrap/>
            <w:hideMark/>
            <w:tcPrChange w:id="259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223038DC" w14:textId="77777777" w:rsidR="006547D0" w:rsidRPr="00A848EE" w:rsidRDefault="006547D0">
            <w:pPr>
              <w:jc w:val="center"/>
              <w:rPr>
                <w:ins w:id="260" w:author="Haijun Zhang" w:date="2021-05-04T17:30:00Z"/>
                <w:sz w:val="20"/>
                <w:szCs w:val="20"/>
                <w:rPrChange w:id="261" w:author="Cristina Garcia" w:date="2021-05-11T01:29:00Z">
                  <w:rPr>
                    <w:ins w:id="262" w:author="Haijun Zhang" w:date="2021-05-04T17:30:00Z"/>
                    <w:b/>
                  </w:rPr>
                </w:rPrChange>
              </w:rPr>
              <w:pPrChange w:id="263" w:author="Cristina Garcia" w:date="2021-05-11T01:35:00Z">
                <w:pPr/>
              </w:pPrChange>
            </w:pPr>
            <w:ins w:id="264" w:author="Haijun Zhang" w:date="2021-05-04T17:30:00Z">
              <w:r w:rsidRPr="00A848EE">
                <w:rPr>
                  <w:sz w:val="20"/>
                  <w:szCs w:val="20"/>
                  <w:rPrChange w:id="265" w:author="Cristina Garcia" w:date="2021-05-11T01:29:00Z">
                    <w:rPr>
                      <w:b/>
                    </w:rPr>
                  </w:rPrChange>
                </w:rPr>
                <w:t>17</w:t>
              </w:r>
            </w:ins>
          </w:p>
        </w:tc>
        <w:tc>
          <w:tcPr>
            <w:tcW w:w="1066" w:type="dxa"/>
            <w:noWrap/>
            <w:hideMark/>
            <w:tcPrChange w:id="266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2F021E9A" w14:textId="77777777" w:rsidR="006547D0" w:rsidRPr="00A848EE" w:rsidRDefault="006547D0">
            <w:pPr>
              <w:jc w:val="center"/>
              <w:rPr>
                <w:ins w:id="267" w:author="Haijun Zhang" w:date="2021-05-04T17:30:00Z"/>
                <w:sz w:val="20"/>
                <w:szCs w:val="20"/>
                <w:rPrChange w:id="268" w:author="Cristina Garcia" w:date="2021-05-11T01:29:00Z">
                  <w:rPr>
                    <w:ins w:id="269" w:author="Haijun Zhang" w:date="2021-05-04T17:30:00Z"/>
                    <w:b/>
                  </w:rPr>
                </w:rPrChange>
              </w:rPr>
              <w:pPrChange w:id="270" w:author="Cristina Garcia" w:date="2021-05-11T01:35:00Z">
                <w:pPr/>
              </w:pPrChange>
            </w:pPr>
            <w:ins w:id="271" w:author="Haijun Zhang" w:date="2021-05-04T17:30:00Z">
              <w:r w:rsidRPr="00A848EE">
                <w:rPr>
                  <w:sz w:val="20"/>
                  <w:szCs w:val="20"/>
                  <w:rPrChange w:id="272" w:author="Cristina Garcia" w:date="2021-05-11T01:29:00Z">
                    <w:rPr>
                      <w:b/>
                    </w:rPr>
                  </w:rPrChange>
                </w:rPr>
                <w:t>6</w:t>
              </w:r>
            </w:ins>
          </w:p>
        </w:tc>
        <w:tc>
          <w:tcPr>
            <w:tcW w:w="1350" w:type="dxa"/>
            <w:noWrap/>
            <w:hideMark/>
            <w:tcPrChange w:id="273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7F5CB9C8" w14:textId="77777777" w:rsidR="006547D0" w:rsidRPr="00A848EE" w:rsidRDefault="006547D0">
            <w:pPr>
              <w:jc w:val="center"/>
              <w:rPr>
                <w:ins w:id="274" w:author="Haijun Zhang" w:date="2021-05-04T17:30:00Z"/>
                <w:sz w:val="20"/>
                <w:szCs w:val="20"/>
                <w:rPrChange w:id="275" w:author="Cristina Garcia" w:date="2021-05-11T01:29:00Z">
                  <w:rPr>
                    <w:ins w:id="276" w:author="Haijun Zhang" w:date="2021-05-04T17:30:00Z"/>
                    <w:b/>
                  </w:rPr>
                </w:rPrChange>
              </w:rPr>
              <w:pPrChange w:id="277" w:author="Cristina Garcia" w:date="2021-05-11T01:35:00Z">
                <w:pPr/>
              </w:pPrChange>
            </w:pPr>
            <w:ins w:id="278" w:author="Haijun Zhang" w:date="2021-05-04T17:30:00Z">
              <w:r w:rsidRPr="00A848EE">
                <w:rPr>
                  <w:sz w:val="20"/>
                  <w:szCs w:val="20"/>
                  <w:rPrChange w:id="279" w:author="Cristina Garcia" w:date="2021-05-11T01:29:00Z">
                    <w:rPr>
                      <w:b/>
                    </w:rPr>
                  </w:rPrChange>
                </w:rPr>
                <w:t>3862</w:t>
              </w:r>
            </w:ins>
          </w:p>
        </w:tc>
        <w:tc>
          <w:tcPr>
            <w:tcW w:w="1260" w:type="dxa"/>
            <w:noWrap/>
            <w:hideMark/>
            <w:tcPrChange w:id="280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23502492" w14:textId="77777777" w:rsidR="006547D0" w:rsidRPr="00A848EE" w:rsidRDefault="006547D0">
            <w:pPr>
              <w:jc w:val="center"/>
              <w:rPr>
                <w:ins w:id="281" w:author="Haijun Zhang" w:date="2021-05-04T17:30:00Z"/>
                <w:sz w:val="20"/>
                <w:szCs w:val="20"/>
                <w:rPrChange w:id="282" w:author="Cristina Garcia" w:date="2021-05-11T01:29:00Z">
                  <w:rPr>
                    <w:ins w:id="283" w:author="Haijun Zhang" w:date="2021-05-04T17:30:00Z"/>
                    <w:b/>
                  </w:rPr>
                </w:rPrChange>
              </w:rPr>
              <w:pPrChange w:id="284" w:author="Cristina Garcia" w:date="2021-05-11T01:35:00Z">
                <w:pPr/>
              </w:pPrChange>
            </w:pPr>
            <w:ins w:id="285" w:author="Haijun Zhang" w:date="2021-05-04T17:30:00Z">
              <w:r w:rsidRPr="00A848EE">
                <w:rPr>
                  <w:sz w:val="20"/>
                  <w:szCs w:val="20"/>
                  <w:rPrChange w:id="286" w:author="Cristina Garcia" w:date="2021-05-11T01:29:00Z">
                    <w:rPr>
                      <w:b/>
                    </w:rPr>
                  </w:rPrChange>
                </w:rPr>
                <w:t>24</w:t>
              </w:r>
            </w:ins>
          </w:p>
        </w:tc>
        <w:tc>
          <w:tcPr>
            <w:tcW w:w="1170" w:type="dxa"/>
            <w:noWrap/>
            <w:hideMark/>
            <w:tcPrChange w:id="287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5497B2B4" w14:textId="77777777" w:rsidR="006547D0" w:rsidRPr="00A848EE" w:rsidRDefault="006547D0">
            <w:pPr>
              <w:jc w:val="center"/>
              <w:rPr>
                <w:ins w:id="288" w:author="Haijun Zhang" w:date="2021-05-04T17:30:00Z"/>
                <w:sz w:val="20"/>
                <w:szCs w:val="20"/>
                <w:rPrChange w:id="289" w:author="Cristina Garcia" w:date="2021-05-11T01:29:00Z">
                  <w:rPr>
                    <w:ins w:id="290" w:author="Haijun Zhang" w:date="2021-05-04T17:30:00Z"/>
                    <w:b/>
                  </w:rPr>
                </w:rPrChange>
              </w:rPr>
              <w:pPrChange w:id="291" w:author="Cristina Garcia" w:date="2021-05-11T01:35:00Z">
                <w:pPr/>
              </w:pPrChange>
            </w:pPr>
            <w:ins w:id="292" w:author="Haijun Zhang" w:date="2021-05-04T17:30:00Z">
              <w:r w:rsidRPr="00A848EE">
                <w:rPr>
                  <w:sz w:val="20"/>
                  <w:szCs w:val="20"/>
                  <w:rPrChange w:id="293" w:author="Cristina Garcia" w:date="2021-05-11T01:29:00Z">
                    <w:rPr>
                      <w:b/>
                    </w:rPr>
                  </w:rPrChange>
                </w:rPr>
                <w:t>2</w:t>
              </w:r>
            </w:ins>
          </w:p>
        </w:tc>
        <w:tc>
          <w:tcPr>
            <w:tcW w:w="1170" w:type="dxa"/>
            <w:noWrap/>
            <w:hideMark/>
            <w:tcPrChange w:id="294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5AAF9009" w14:textId="77777777" w:rsidR="006547D0" w:rsidRPr="00A848EE" w:rsidRDefault="006547D0">
            <w:pPr>
              <w:jc w:val="center"/>
              <w:rPr>
                <w:ins w:id="295" w:author="Haijun Zhang" w:date="2021-05-04T17:30:00Z"/>
                <w:sz w:val="20"/>
                <w:szCs w:val="20"/>
                <w:rPrChange w:id="296" w:author="Cristina Garcia" w:date="2021-05-11T01:29:00Z">
                  <w:rPr>
                    <w:ins w:id="297" w:author="Haijun Zhang" w:date="2021-05-04T17:30:00Z"/>
                    <w:b/>
                  </w:rPr>
                </w:rPrChange>
              </w:rPr>
              <w:pPrChange w:id="298" w:author="Cristina Garcia" w:date="2021-05-11T01:35:00Z">
                <w:pPr/>
              </w:pPrChange>
            </w:pPr>
            <w:ins w:id="299" w:author="Haijun Zhang" w:date="2021-05-04T17:30:00Z">
              <w:r w:rsidRPr="00A848EE">
                <w:rPr>
                  <w:sz w:val="20"/>
                  <w:szCs w:val="20"/>
                  <w:rPrChange w:id="300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301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1C3591A6" w14:textId="77777777" w:rsidR="006547D0" w:rsidRPr="00A848EE" w:rsidRDefault="006547D0">
            <w:pPr>
              <w:jc w:val="center"/>
              <w:rPr>
                <w:ins w:id="302" w:author="Haijun Zhang" w:date="2021-05-04T17:30:00Z"/>
                <w:sz w:val="20"/>
                <w:szCs w:val="20"/>
                <w:rPrChange w:id="303" w:author="Cristina Garcia" w:date="2021-05-11T01:29:00Z">
                  <w:rPr>
                    <w:ins w:id="304" w:author="Haijun Zhang" w:date="2021-05-04T17:30:00Z"/>
                    <w:b/>
                  </w:rPr>
                </w:rPrChange>
              </w:rPr>
              <w:pPrChange w:id="305" w:author="Cristina Garcia" w:date="2021-05-11T01:35:00Z">
                <w:pPr/>
              </w:pPrChange>
            </w:pPr>
            <w:ins w:id="306" w:author="Haijun Zhang" w:date="2021-05-04T17:30:00Z">
              <w:r w:rsidRPr="00A848EE">
                <w:rPr>
                  <w:sz w:val="20"/>
                  <w:szCs w:val="20"/>
                  <w:rPrChange w:id="307" w:author="Cristina Garcia" w:date="2021-05-11T01:29:00Z">
                    <w:rPr>
                      <w:b/>
                    </w:rPr>
                  </w:rPrChange>
                </w:rPr>
                <w:t>27</w:t>
              </w:r>
            </w:ins>
          </w:p>
        </w:tc>
      </w:tr>
      <w:tr w:rsidR="00A848EE" w:rsidRPr="006547D0" w14:paraId="48CCB9C1" w14:textId="77777777" w:rsidTr="00C81A41">
        <w:trPr>
          <w:trHeight w:val="276"/>
          <w:ins w:id="308" w:author="Haijun Zhang" w:date="2021-05-04T17:30:00Z"/>
          <w:trPrChange w:id="309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310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6CE468A5" w14:textId="77777777" w:rsidR="006547D0" w:rsidRPr="00A848EE" w:rsidRDefault="006547D0" w:rsidP="006547D0">
            <w:pPr>
              <w:rPr>
                <w:ins w:id="311" w:author="Haijun Zhang" w:date="2021-05-04T17:30:00Z"/>
                <w:sz w:val="20"/>
                <w:szCs w:val="20"/>
                <w:rPrChange w:id="312" w:author="Cristina Garcia" w:date="2021-05-11T01:29:00Z">
                  <w:rPr>
                    <w:ins w:id="313" w:author="Haijun Zhang" w:date="2021-05-04T17:30:00Z"/>
                    <w:b/>
                  </w:rPr>
                </w:rPrChange>
              </w:rPr>
            </w:pPr>
            <w:ins w:id="314" w:author="Haijun Zhang" w:date="2021-05-04T17:30:00Z">
              <w:r w:rsidRPr="00A848EE">
                <w:rPr>
                  <w:sz w:val="20"/>
                  <w:szCs w:val="20"/>
                  <w:rPrChange w:id="315" w:author="Cristina Garcia" w:date="2021-05-11T01:29:00Z">
                    <w:rPr>
                      <w:b/>
                    </w:rPr>
                  </w:rPrChange>
                </w:rPr>
                <w:t>Fujian</w:t>
              </w:r>
            </w:ins>
          </w:p>
        </w:tc>
        <w:tc>
          <w:tcPr>
            <w:tcW w:w="1331" w:type="dxa"/>
            <w:noWrap/>
            <w:hideMark/>
            <w:tcPrChange w:id="316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118F727D" w14:textId="77777777" w:rsidR="006547D0" w:rsidRPr="00A848EE" w:rsidRDefault="006547D0">
            <w:pPr>
              <w:jc w:val="center"/>
              <w:rPr>
                <w:ins w:id="317" w:author="Haijun Zhang" w:date="2021-05-04T17:30:00Z"/>
                <w:sz w:val="20"/>
                <w:szCs w:val="20"/>
                <w:rPrChange w:id="318" w:author="Cristina Garcia" w:date="2021-05-11T01:29:00Z">
                  <w:rPr>
                    <w:ins w:id="319" w:author="Haijun Zhang" w:date="2021-05-04T17:30:00Z"/>
                    <w:b/>
                  </w:rPr>
                </w:rPrChange>
              </w:rPr>
              <w:pPrChange w:id="320" w:author="Cristina Garcia" w:date="2021-05-11T01:35:00Z">
                <w:pPr/>
              </w:pPrChange>
            </w:pPr>
            <w:ins w:id="321" w:author="Haijun Zhang" w:date="2021-05-04T17:30:00Z">
              <w:r w:rsidRPr="00A848EE">
                <w:rPr>
                  <w:sz w:val="20"/>
                  <w:szCs w:val="20"/>
                  <w:rPrChange w:id="322" w:author="Cristina Garcia" w:date="2021-05-11T01:29:00Z">
                    <w:rPr>
                      <w:b/>
                    </w:rPr>
                  </w:rPrChange>
                </w:rPr>
                <w:t>1167</w:t>
              </w:r>
            </w:ins>
          </w:p>
        </w:tc>
        <w:tc>
          <w:tcPr>
            <w:tcW w:w="1302" w:type="dxa"/>
            <w:noWrap/>
            <w:hideMark/>
            <w:tcPrChange w:id="323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4727D24B" w14:textId="77777777" w:rsidR="006547D0" w:rsidRPr="00A848EE" w:rsidRDefault="006547D0">
            <w:pPr>
              <w:jc w:val="center"/>
              <w:rPr>
                <w:ins w:id="324" w:author="Haijun Zhang" w:date="2021-05-04T17:30:00Z"/>
                <w:sz w:val="20"/>
                <w:szCs w:val="20"/>
                <w:rPrChange w:id="325" w:author="Cristina Garcia" w:date="2021-05-11T01:29:00Z">
                  <w:rPr>
                    <w:ins w:id="326" w:author="Haijun Zhang" w:date="2021-05-04T17:30:00Z"/>
                    <w:b/>
                  </w:rPr>
                </w:rPrChange>
              </w:rPr>
              <w:pPrChange w:id="327" w:author="Cristina Garcia" w:date="2021-05-11T01:35:00Z">
                <w:pPr/>
              </w:pPrChange>
            </w:pPr>
            <w:ins w:id="328" w:author="Haijun Zhang" w:date="2021-05-04T17:30:00Z">
              <w:r w:rsidRPr="00A848EE">
                <w:rPr>
                  <w:sz w:val="20"/>
                  <w:szCs w:val="20"/>
                  <w:rPrChange w:id="329" w:author="Cristina Garcia" w:date="2021-05-11T01:29:00Z">
                    <w:rPr>
                      <w:b/>
                    </w:rPr>
                  </w:rPrChange>
                </w:rPr>
                <w:t>5475</w:t>
              </w:r>
            </w:ins>
          </w:p>
        </w:tc>
        <w:tc>
          <w:tcPr>
            <w:tcW w:w="1218" w:type="dxa"/>
            <w:noWrap/>
            <w:hideMark/>
            <w:tcPrChange w:id="330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5DBB5984" w14:textId="77777777" w:rsidR="006547D0" w:rsidRPr="00A848EE" w:rsidRDefault="006547D0">
            <w:pPr>
              <w:jc w:val="center"/>
              <w:rPr>
                <w:ins w:id="331" w:author="Haijun Zhang" w:date="2021-05-04T17:30:00Z"/>
                <w:sz w:val="20"/>
                <w:szCs w:val="20"/>
                <w:rPrChange w:id="332" w:author="Cristina Garcia" w:date="2021-05-11T01:29:00Z">
                  <w:rPr>
                    <w:ins w:id="333" w:author="Haijun Zhang" w:date="2021-05-04T17:30:00Z"/>
                    <w:b/>
                  </w:rPr>
                </w:rPrChange>
              </w:rPr>
              <w:pPrChange w:id="334" w:author="Cristina Garcia" w:date="2021-05-11T01:35:00Z">
                <w:pPr/>
              </w:pPrChange>
            </w:pPr>
            <w:ins w:id="335" w:author="Haijun Zhang" w:date="2021-05-04T17:30:00Z">
              <w:r w:rsidRPr="00A848EE">
                <w:rPr>
                  <w:sz w:val="20"/>
                  <w:szCs w:val="20"/>
                  <w:rPrChange w:id="336" w:author="Cristina Garcia" w:date="2021-05-11T01:29:00Z">
                    <w:rPr>
                      <w:b/>
                    </w:rPr>
                  </w:rPrChange>
                </w:rPr>
                <w:t>92</w:t>
              </w:r>
            </w:ins>
          </w:p>
        </w:tc>
        <w:tc>
          <w:tcPr>
            <w:tcW w:w="1006" w:type="dxa"/>
            <w:noWrap/>
            <w:hideMark/>
            <w:tcPrChange w:id="337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776607B9" w14:textId="77777777" w:rsidR="006547D0" w:rsidRPr="00A848EE" w:rsidRDefault="006547D0">
            <w:pPr>
              <w:jc w:val="center"/>
              <w:rPr>
                <w:ins w:id="338" w:author="Haijun Zhang" w:date="2021-05-04T17:30:00Z"/>
                <w:sz w:val="20"/>
                <w:szCs w:val="20"/>
                <w:rPrChange w:id="339" w:author="Cristina Garcia" w:date="2021-05-11T01:29:00Z">
                  <w:rPr>
                    <w:ins w:id="340" w:author="Haijun Zhang" w:date="2021-05-04T17:30:00Z"/>
                    <w:b/>
                  </w:rPr>
                </w:rPrChange>
              </w:rPr>
              <w:pPrChange w:id="341" w:author="Cristina Garcia" w:date="2021-05-11T01:35:00Z">
                <w:pPr/>
              </w:pPrChange>
            </w:pPr>
            <w:ins w:id="342" w:author="Haijun Zhang" w:date="2021-05-04T17:30:00Z">
              <w:r w:rsidRPr="00A848EE">
                <w:rPr>
                  <w:sz w:val="20"/>
                  <w:szCs w:val="20"/>
                  <w:rPrChange w:id="343" w:author="Cristina Garcia" w:date="2021-05-11T01:29:00Z">
                    <w:rPr>
                      <w:b/>
                    </w:rPr>
                  </w:rPrChange>
                </w:rPr>
                <w:t>31</w:t>
              </w:r>
            </w:ins>
          </w:p>
        </w:tc>
        <w:tc>
          <w:tcPr>
            <w:tcW w:w="1066" w:type="dxa"/>
            <w:noWrap/>
            <w:hideMark/>
            <w:tcPrChange w:id="344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20433E31" w14:textId="77777777" w:rsidR="006547D0" w:rsidRPr="00A848EE" w:rsidRDefault="006547D0">
            <w:pPr>
              <w:jc w:val="center"/>
              <w:rPr>
                <w:ins w:id="345" w:author="Haijun Zhang" w:date="2021-05-04T17:30:00Z"/>
                <w:sz w:val="20"/>
                <w:szCs w:val="20"/>
                <w:rPrChange w:id="346" w:author="Cristina Garcia" w:date="2021-05-11T01:29:00Z">
                  <w:rPr>
                    <w:ins w:id="347" w:author="Haijun Zhang" w:date="2021-05-04T17:30:00Z"/>
                    <w:b/>
                  </w:rPr>
                </w:rPrChange>
              </w:rPr>
              <w:pPrChange w:id="348" w:author="Cristina Garcia" w:date="2021-05-11T01:35:00Z">
                <w:pPr/>
              </w:pPrChange>
            </w:pPr>
            <w:ins w:id="349" w:author="Haijun Zhang" w:date="2021-05-04T17:30:00Z">
              <w:r w:rsidRPr="00A848EE">
                <w:rPr>
                  <w:sz w:val="20"/>
                  <w:szCs w:val="20"/>
                  <w:rPrChange w:id="350" w:author="Cristina Garcia" w:date="2021-05-11T01:29:00Z">
                    <w:rPr>
                      <w:b/>
                    </w:rPr>
                  </w:rPrChange>
                </w:rPr>
                <w:t>11</w:t>
              </w:r>
            </w:ins>
          </w:p>
        </w:tc>
        <w:tc>
          <w:tcPr>
            <w:tcW w:w="1350" w:type="dxa"/>
            <w:noWrap/>
            <w:hideMark/>
            <w:tcPrChange w:id="351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4EB5AC8D" w14:textId="77777777" w:rsidR="006547D0" w:rsidRPr="00A848EE" w:rsidRDefault="006547D0">
            <w:pPr>
              <w:jc w:val="center"/>
              <w:rPr>
                <w:ins w:id="352" w:author="Haijun Zhang" w:date="2021-05-04T17:30:00Z"/>
                <w:sz w:val="20"/>
                <w:szCs w:val="20"/>
                <w:rPrChange w:id="353" w:author="Cristina Garcia" w:date="2021-05-11T01:29:00Z">
                  <w:rPr>
                    <w:ins w:id="354" w:author="Haijun Zhang" w:date="2021-05-04T17:30:00Z"/>
                    <w:b/>
                  </w:rPr>
                </w:rPrChange>
              </w:rPr>
              <w:pPrChange w:id="355" w:author="Cristina Garcia" w:date="2021-05-11T01:35:00Z">
                <w:pPr/>
              </w:pPrChange>
            </w:pPr>
            <w:ins w:id="356" w:author="Haijun Zhang" w:date="2021-05-04T17:30:00Z">
              <w:r w:rsidRPr="00A848EE">
                <w:rPr>
                  <w:sz w:val="20"/>
                  <w:szCs w:val="20"/>
                  <w:rPrChange w:id="357" w:author="Cristina Garcia" w:date="2021-05-11T01:29:00Z">
                    <w:rPr>
                      <w:b/>
                    </w:rPr>
                  </w:rPrChange>
                </w:rPr>
                <w:t>6765</w:t>
              </w:r>
            </w:ins>
          </w:p>
        </w:tc>
        <w:tc>
          <w:tcPr>
            <w:tcW w:w="1260" w:type="dxa"/>
            <w:noWrap/>
            <w:hideMark/>
            <w:tcPrChange w:id="358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2AA97364" w14:textId="77777777" w:rsidR="006547D0" w:rsidRPr="00A848EE" w:rsidRDefault="006547D0">
            <w:pPr>
              <w:jc w:val="center"/>
              <w:rPr>
                <w:ins w:id="359" w:author="Haijun Zhang" w:date="2021-05-04T17:30:00Z"/>
                <w:sz w:val="20"/>
                <w:szCs w:val="20"/>
                <w:rPrChange w:id="360" w:author="Cristina Garcia" w:date="2021-05-11T01:29:00Z">
                  <w:rPr>
                    <w:ins w:id="361" w:author="Haijun Zhang" w:date="2021-05-04T17:30:00Z"/>
                    <w:b/>
                  </w:rPr>
                </w:rPrChange>
              </w:rPr>
              <w:pPrChange w:id="362" w:author="Cristina Garcia" w:date="2021-05-11T01:35:00Z">
                <w:pPr/>
              </w:pPrChange>
            </w:pPr>
            <w:ins w:id="363" w:author="Haijun Zhang" w:date="2021-05-04T17:30:00Z">
              <w:r w:rsidRPr="00A848EE">
                <w:rPr>
                  <w:sz w:val="20"/>
                  <w:szCs w:val="20"/>
                  <w:rPrChange w:id="364" w:author="Cristina Garcia" w:date="2021-05-11T01:29:00Z">
                    <w:rPr>
                      <w:b/>
                    </w:rPr>
                  </w:rPrChange>
                </w:rPr>
                <w:t>44</w:t>
              </w:r>
            </w:ins>
          </w:p>
        </w:tc>
        <w:tc>
          <w:tcPr>
            <w:tcW w:w="1170" w:type="dxa"/>
            <w:noWrap/>
            <w:hideMark/>
            <w:tcPrChange w:id="365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41BC98D2" w14:textId="77777777" w:rsidR="006547D0" w:rsidRPr="00A848EE" w:rsidRDefault="006547D0">
            <w:pPr>
              <w:jc w:val="center"/>
              <w:rPr>
                <w:ins w:id="366" w:author="Haijun Zhang" w:date="2021-05-04T17:30:00Z"/>
                <w:sz w:val="20"/>
                <w:szCs w:val="20"/>
                <w:rPrChange w:id="367" w:author="Cristina Garcia" w:date="2021-05-11T01:29:00Z">
                  <w:rPr>
                    <w:ins w:id="368" w:author="Haijun Zhang" w:date="2021-05-04T17:30:00Z"/>
                    <w:b/>
                  </w:rPr>
                </w:rPrChange>
              </w:rPr>
              <w:pPrChange w:id="369" w:author="Cristina Garcia" w:date="2021-05-11T01:35:00Z">
                <w:pPr/>
              </w:pPrChange>
            </w:pPr>
            <w:ins w:id="370" w:author="Haijun Zhang" w:date="2021-05-04T17:30:00Z">
              <w:r w:rsidRPr="00A848EE">
                <w:rPr>
                  <w:sz w:val="20"/>
                  <w:szCs w:val="20"/>
                  <w:rPrChange w:id="371" w:author="Cristina Garcia" w:date="2021-05-11T01:29:00Z">
                    <w:rPr>
                      <w:b/>
                    </w:rPr>
                  </w:rPrChange>
                </w:rPr>
                <w:t>4</w:t>
              </w:r>
            </w:ins>
          </w:p>
        </w:tc>
        <w:tc>
          <w:tcPr>
            <w:tcW w:w="1170" w:type="dxa"/>
            <w:noWrap/>
            <w:hideMark/>
            <w:tcPrChange w:id="372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7B3F93CA" w14:textId="77777777" w:rsidR="006547D0" w:rsidRPr="00A848EE" w:rsidRDefault="006547D0">
            <w:pPr>
              <w:jc w:val="center"/>
              <w:rPr>
                <w:ins w:id="373" w:author="Haijun Zhang" w:date="2021-05-04T17:30:00Z"/>
                <w:sz w:val="20"/>
                <w:szCs w:val="20"/>
                <w:rPrChange w:id="374" w:author="Cristina Garcia" w:date="2021-05-11T01:29:00Z">
                  <w:rPr>
                    <w:ins w:id="375" w:author="Haijun Zhang" w:date="2021-05-04T17:30:00Z"/>
                    <w:b/>
                  </w:rPr>
                </w:rPrChange>
              </w:rPr>
              <w:pPrChange w:id="376" w:author="Cristina Garcia" w:date="2021-05-11T01:35:00Z">
                <w:pPr/>
              </w:pPrChange>
            </w:pPr>
            <w:ins w:id="377" w:author="Haijun Zhang" w:date="2021-05-04T17:30:00Z">
              <w:r w:rsidRPr="00A848EE">
                <w:rPr>
                  <w:sz w:val="20"/>
                  <w:szCs w:val="20"/>
                  <w:rPrChange w:id="378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379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5115B4FA" w14:textId="77777777" w:rsidR="006547D0" w:rsidRPr="00A848EE" w:rsidRDefault="006547D0">
            <w:pPr>
              <w:jc w:val="center"/>
              <w:rPr>
                <w:ins w:id="380" w:author="Haijun Zhang" w:date="2021-05-04T17:30:00Z"/>
                <w:sz w:val="20"/>
                <w:szCs w:val="20"/>
                <w:rPrChange w:id="381" w:author="Cristina Garcia" w:date="2021-05-11T01:29:00Z">
                  <w:rPr>
                    <w:ins w:id="382" w:author="Haijun Zhang" w:date="2021-05-04T17:30:00Z"/>
                    <w:b/>
                  </w:rPr>
                </w:rPrChange>
              </w:rPr>
              <w:pPrChange w:id="383" w:author="Cristina Garcia" w:date="2021-05-11T01:35:00Z">
                <w:pPr/>
              </w:pPrChange>
            </w:pPr>
            <w:ins w:id="384" w:author="Haijun Zhang" w:date="2021-05-04T17:30:00Z">
              <w:r w:rsidRPr="00A848EE">
                <w:rPr>
                  <w:sz w:val="20"/>
                  <w:szCs w:val="20"/>
                  <w:rPrChange w:id="385" w:author="Cristina Garcia" w:date="2021-05-11T01:29:00Z">
                    <w:rPr>
                      <w:b/>
                    </w:rPr>
                  </w:rPrChange>
                </w:rPr>
                <w:t>48</w:t>
              </w:r>
            </w:ins>
          </w:p>
        </w:tc>
      </w:tr>
      <w:tr w:rsidR="00A848EE" w:rsidRPr="006547D0" w14:paraId="2E99313A" w14:textId="77777777" w:rsidTr="00C81A41">
        <w:trPr>
          <w:trHeight w:val="276"/>
          <w:ins w:id="386" w:author="Haijun Zhang" w:date="2021-05-04T17:30:00Z"/>
          <w:trPrChange w:id="387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388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70FF0045" w14:textId="77777777" w:rsidR="006547D0" w:rsidRPr="00A848EE" w:rsidRDefault="006547D0" w:rsidP="006547D0">
            <w:pPr>
              <w:rPr>
                <w:ins w:id="389" w:author="Haijun Zhang" w:date="2021-05-04T17:30:00Z"/>
                <w:sz w:val="20"/>
                <w:szCs w:val="20"/>
                <w:rPrChange w:id="390" w:author="Cristina Garcia" w:date="2021-05-11T01:29:00Z">
                  <w:rPr>
                    <w:ins w:id="391" w:author="Haijun Zhang" w:date="2021-05-04T17:30:00Z"/>
                    <w:b/>
                  </w:rPr>
                </w:rPrChange>
              </w:rPr>
            </w:pPr>
            <w:ins w:id="392" w:author="Haijun Zhang" w:date="2021-05-04T17:30:00Z">
              <w:r w:rsidRPr="00A848EE">
                <w:rPr>
                  <w:sz w:val="20"/>
                  <w:szCs w:val="20"/>
                  <w:rPrChange w:id="393" w:author="Cristina Garcia" w:date="2021-05-11T01:29:00Z">
                    <w:rPr>
                      <w:b/>
                    </w:rPr>
                  </w:rPrChange>
                </w:rPr>
                <w:t>Gansu</w:t>
              </w:r>
            </w:ins>
          </w:p>
        </w:tc>
        <w:tc>
          <w:tcPr>
            <w:tcW w:w="1331" w:type="dxa"/>
            <w:noWrap/>
            <w:hideMark/>
            <w:tcPrChange w:id="394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01BA4B22" w14:textId="77777777" w:rsidR="006547D0" w:rsidRPr="00A848EE" w:rsidRDefault="006547D0">
            <w:pPr>
              <w:jc w:val="center"/>
              <w:rPr>
                <w:ins w:id="395" w:author="Haijun Zhang" w:date="2021-05-04T17:30:00Z"/>
                <w:sz w:val="20"/>
                <w:szCs w:val="20"/>
                <w:rPrChange w:id="396" w:author="Cristina Garcia" w:date="2021-05-11T01:29:00Z">
                  <w:rPr>
                    <w:ins w:id="397" w:author="Haijun Zhang" w:date="2021-05-04T17:30:00Z"/>
                    <w:b/>
                  </w:rPr>
                </w:rPrChange>
              </w:rPr>
              <w:pPrChange w:id="398" w:author="Cristina Garcia" w:date="2021-05-11T01:35:00Z">
                <w:pPr/>
              </w:pPrChange>
            </w:pPr>
            <w:ins w:id="399" w:author="Haijun Zhang" w:date="2021-05-04T17:30:00Z">
              <w:r w:rsidRPr="00A848EE">
                <w:rPr>
                  <w:sz w:val="20"/>
                  <w:szCs w:val="20"/>
                  <w:rPrChange w:id="400" w:author="Cristina Garcia" w:date="2021-05-11T01:29:00Z">
                    <w:rPr>
                      <w:b/>
                    </w:rPr>
                  </w:rPrChange>
                </w:rPr>
                <w:t>1148</w:t>
              </w:r>
            </w:ins>
          </w:p>
        </w:tc>
        <w:tc>
          <w:tcPr>
            <w:tcW w:w="1302" w:type="dxa"/>
            <w:noWrap/>
            <w:hideMark/>
            <w:tcPrChange w:id="401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62E118C3" w14:textId="77777777" w:rsidR="006547D0" w:rsidRPr="00A848EE" w:rsidRDefault="006547D0">
            <w:pPr>
              <w:jc w:val="center"/>
              <w:rPr>
                <w:ins w:id="402" w:author="Haijun Zhang" w:date="2021-05-04T17:30:00Z"/>
                <w:sz w:val="20"/>
                <w:szCs w:val="20"/>
                <w:rPrChange w:id="403" w:author="Cristina Garcia" w:date="2021-05-11T01:29:00Z">
                  <w:rPr>
                    <w:ins w:id="404" w:author="Haijun Zhang" w:date="2021-05-04T17:30:00Z"/>
                    <w:b/>
                  </w:rPr>
                </w:rPrChange>
              </w:rPr>
              <w:pPrChange w:id="405" w:author="Cristina Garcia" w:date="2021-05-11T01:35:00Z">
                <w:pPr/>
              </w:pPrChange>
            </w:pPr>
            <w:ins w:id="406" w:author="Haijun Zhang" w:date="2021-05-04T17:30:00Z">
              <w:r w:rsidRPr="00A848EE">
                <w:rPr>
                  <w:sz w:val="20"/>
                  <w:szCs w:val="20"/>
                  <w:rPrChange w:id="407" w:author="Cristina Garcia" w:date="2021-05-11T01:29:00Z">
                    <w:rPr>
                      <w:b/>
                    </w:rPr>
                  </w:rPrChange>
                </w:rPr>
                <w:t>5389</w:t>
              </w:r>
            </w:ins>
          </w:p>
        </w:tc>
        <w:tc>
          <w:tcPr>
            <w:tcW w:w="1218" w:type="dxa"/>
            <w:noWrap/>
            <w:hideMark/>
            <w:tcPrChange w:id="408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707FE0A2" w14:textId="77777777" w:rsidR="006547D0" w:rsidRPr="00A848EE" w:rsidRDefault="006547D0">
            <w:pPr>
              <w:jc w:val="center"/>
              <w:rPr>
                <w:ins w:id="409" w:author="Haijun Zhang" w:date="2021-05-04T17:30:00Z"/>
                <w:sz w:val="20"/>
                <w:szCs w:val="20"/>
                <w:rPrChange w:id="410" w:author="Cristina Garcia" w:date="2021-05-11T01:29:00Z">
                  <w:rPr>
                    <w:ins w:id="411" w:author="Haijun Zhang" w:date="2021-05-04T17:30:00Z"/>
                    <w:b/>
                  </w:rPr>
                </w:rPrChange>
              </w:rPr>
              <w:pPrChange w:id="412" w:author="Cristina Garcia" w:date="2021-05-11T01:35:00Z">
                <w:pPr/>
              </w:pPrChange>
            </w:pPr>
            <w:ins w:id="413" w:author="Haijun Zhang" w:date="2021-05-04T17:30:00Z">
              <w:r w:rsidRPr="00A848EE">
                <w:rPr>
                  <w:sz w:val="20"/>
                  <w:szCs w:val="20"/>
                  <w:rPrChange w:id="414" w:author="Cristina Garcia" w:date="2021-05-11T01:29:00Z">
                    <w:rPr>
                      <w:b/>
                    </w:rPr>
                  </w:rPrChange>
                </w:rPr>
                <w:t>310</w:t>
              </w:r>
            </w:ins>
          </w:p>
        </w:tc>
        <w:tc>
          <w:tcPr>
            <w:tcW w:w="1006" w:type="dxa"/>
            <w:noWrap/>
            <w:hideMark/>
            <w:tcPrChange w:id="415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74D997FE" w14:textId="77777777" w:rsidR="006547D0" w:rsidRPr="00A848EE" w:rsidRDefault="006547D0">
            <w:pPr>
              <w:jc w:val="center"/>
              <w:rPr>
                <w:ins w:id="416" w:author="Haijun Zhang" w:date="2021-05-04T17:30:00Z"/>
                <w:sz w:val="20"/>
                <w:szCs w:val="20"/>
                <w:rPrChange w:id="417" w:author="Cristina Garcia" w:date="2021-05-11T01:29:00Z">
                  <w:rPr>
                    <w:ins w:id="418" w:author="Haijun Zhang" w:date="2021-05-04T17:30:00Z"/>
                    <w:b/>
                  </w:rPr>
                </w:rPrChange>
              </w:rPr>
              <w:pPrChange w:id="419" w:author="Cristina Garcia" w:date="2021-05-11T01:35:00Z">
                <w:pPr/>
              </w:pPrChange>
            </w:pPr>
            <w:ins w:id="420" w:author="Haijun Zhang" w:date="2021-05-04T17:30:00Z">
              <w:r w:rsidRPr="00A848EE">
                <w:rPr>
                  <w:sz w:val="20"/>
                  <w:szCs w:val="20"/>
                  <w:rPrChange w:id="421" w:author="Cristina Garcia" w:date="2021-05-11T01:29:00Z">
                    <w:rPr>
                      <w:b/>
                    </w:rPr>
                  </w:rPrChange>
                </w:rPr>
                <w:t>105</w:t>
              </w:r>
            </w:ins>
          </w:p>
        </w:tc>
        <w:tc>
          <w:tcPr>
            <w:tcW w:w="1066" w:type="dxa"/>
            <w:noWrap/>
            <w:hideMark/>
            <w:tcPrChange w:id="422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5AA8CFE7" w14:textId="77777777" w:rsidR="006547D0" w:rsidRPr="00A848EE" w:rsidRDefault="006547D0">
            <w:pPr>
              <w:jc w:val="center"/>
              <w:rPr>
                <w:ins w:id="423" w:author="Haijun Zhang" w:date="2021-05-04T17:30:00Z"/>
                <w:sz w:val="20"/>
                <w:szCs w:val="20"/>
                <w:rPrChange w:id="424" w:author="Cristina Garcia" w:date="2021-05-11T01:29:00Z">
                  <w:rPr>
                    <w:ins w:id="425" w:author="Haijun Zhang" w:date="2021-05-04T17:30:00Z"/>
                    <w:b/>
                  </w:rPr>
                </w:rPrChange>
              </w:rPr>
              <w:pPrChange w:id="426" w:author="Cristina Garcia" w:date="2021-05-11T01:35:00Z">
                <w:pPr/>
              </w:pPrChange>
            </w:pPr>
            <w:ins w:id="427" w:author="Haijun Zhang" w:date="2021-05-04T17:30:00Z">
              <w:r w:rsidRPr="00A848EE">
                <w:rPr>
                  <w:sz w:val="20"/>
                  <w:szCs w:val="20"/>
                  <w:rPrChange w:id="428" w:author="Cristina Garcia" w:date="2021-05-11T01:29:00Z">
                    <w:rPr>
                      <w:b/>
                    </w:rPr>
                  </w:rPrChange>
                </w:rPr>
                <w:t>36</w:t>
              </w:r>
            </w:ins>
          </w:p>
        </w:tc>
        <w:tc>
          <w:tcPr>
            <w:tcW w:w="1350" w:type="dxa"/>
            <w:noWrap/>
            <w:hideMark/>
            <w:tcPrChange w:id="429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193CA8A9" w14:textId="77777777" w:rsidR="006547D0" w:rsidRPr="00A848EE" w:rsidRDefault="006547D0">
            <w:pPr>
              <w:jc w:val="center"/>
              <w:rPr>
                <w:ins w:id="430" w:author="Haijun Zhang" w:date="2021-05-04T17:30:00Z"/>
                <w:sz w:val="20"/>
                <w:szCs w:val="20"/>
                <w:rPrChange w:id="431" w:author="Cristina Garcia" w:date="2021-05-11T01:29:00Z">
                  <w:rPr>
                    <w:ins w:id="432" w:author="Haijun Zhang" w:date="2021-05-04T17:30:00Z"/>
                    <w:b/>
                  </w:rPr>
                </w:rPrChange>
              </w:rPr>
              <w:pPrChange w:id="433" w:author="Cristina Garcia" w:date="2021-05-11T01:35:00Z">
                <w:pPr/>
              </w:pPrChange>
            </w:pPr>
            <w:ins w:id="434" w:author="Haijun Zhang" w:date="2021-05-04T17:30:00Z">
              <w:r w:rsidRPr="00A848EE">
                <w:rPr>
                  <w:sz w:val="20"/>
                  <w:szCs w:val="20"/>
                  <w:rPrChange w:id="435" w:author="Cristina Garcia" w:date="2021-05-11T01:29:00Z">
                    <w:rPr>
                      <w:b/>
                    </w:rPr>
                  </w:rPrChange>
                </w:rPr>
                <w:t>6952</w:t>
              </w:r>
            </w:ins>
          </w:p>
        </w:tc>
        <w:tc>
          <w:tcPr>
            <w:tcW w:w="1260" w:type="dxa"/>
            <w:noWrap/>
            <w:hideMark/>
            <w:tcPrChange w:id="436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471F29C5" w14:textId="77777777" w:rsidR="006547D0" w:rsidRPr="00A848EE" w:rsidRDefault="006547D0">
            <w:pPr>
              <w:jc w:val="center"/>
              <w:rPr>
                <w:ins w:id="437" w:author="Haijun Zhang" w:date="2021-05-04T17:30:00Z"/>
                <w:sz w:val="20"/>
                <w:szCs w:val="20"/>
                <w:rPrChange w:id="438" w:author="Cristina Garcia" w:date="2021-05-11T01:29:00Z">
                  <w:rPr>
                    <w:ins w:id="439" w:author="Haijun Zhang" w:date="2021-05-04T17:30:00Z"/>
                    <w:b/>
                  </w:rPr>
                </w:rPrChange>
              </w:rPr>
              <w:pPrChange w:id="440" w:author="Cristina Garcia" w:date="2021-05-11T01:35:00Z">
                <w:pPr/>
              </w:pPrChange>
            </w:pPr>
            <w:ins w:id="441" w:author="Haijun Zhang" w:date="2021-05-04T17:30:00Z">
              <w:r w:rsidRPr="00A848EE">
                <w:rPr>
                  <w:sz w:val="20"/>
                  <w:szCs w:val="20"/>
                  <w:rPrChange w:id="442" w:author="Cristina Garcia" w:date="2021-05-11T01:29:00Z">
                    <w:rPr>
                      <w:b/>
                    </w:rPr>
                  </w:rPrChange>
                </w:rPr>
                <w:t>116</w:t>
              </w:r>
            </w:ins>
          </w:p>
        </w:tc>
        <w:tc>
          <w:tcPr>
            <w:tcW w:w="1170" w:type="dxa"/>
            <w:noWrap/>
            <w:hideMark/>
            <w:tcPrChange w:id="443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11924442" w14:textId="77777777" w:rsidR="006547D0" w:rsidRPr="00A848EE" w:rsidRDefault="006547D0">
            <w:pPr>
              <w:jc w:val="center"/>
              <w:rPr>
                <w:ins w:id="444" w:author="Haijun Zhang" w:date="2021-05-04T17:30:00Z"/>
                <w:sz w:val="20"/>
                <w:szCs w:val="20"/>
                <w:rPrChange w:id="445" w:author="Cristina Garcia" w:date="2021-05-11T01:29:00Z">
                  <w:rPr>
                    <w:ins w:id="446" w:author="Haijun Zhang" w:date="2021-05-04T17:30:00Z"/>
                    <w:b/>
                  </w:rPr>
                </w:rPrChange>
              </w:rPr>
              <w:pPrChange w:id="447" w:author="Cristina Garcia" w:date="2021-05-11T01:35:00Z">
                <w:pPr/>
              </w:pPrChange>
            </w:pPr>
            <w:ins w:id="448" w:author="Haijun Zhang" w:date="2021-05-04T17:30:00Z">
              <w:r w:rsidRPr="00A848EE">
                <w:rPr>
                  <w:sz w:val="20"/>
                  <w:szCs w:val="20"/>
                  <w:rPrChange w:id="449" w:author="Cristina Garcia" w:date="2021-05-11T01:29:00Z">
                    <w:rPr>
                      <w:b/>
                    </w:rPr>
                  </w:rPrChange>
                </w:rPr>
                <w:t>14</w:t>
              </w:r>
            </w:ins>
          </w:p>
        </w:tc>
        <w:tc>
          <w:tcPr>
            <w:tcW w:w="1170" w:type="dxa"/>
            <w:noWrap/>
            <w:hideMark/>
            <w:tcPrChange w:id="450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33515BB6" w14:textId="77777777" w:rsidR="006547D0" w:rsidRPr="00A848EE" w:rsidRDefault="006547D0">
            <w:pPr>
              <w:jc w:val="center"/>
              <w:rPr>
                <w:ins w:id="451" w:author="Haijun Zhang" w:date="2021-05-04T17:30:00Z"/>
                <w:sz w:val="20"/>
                <w:szCs w:val="20"/>
                <w:rPrChange w:id="452" w:author="Cristina Garcia" w:date="2021-05-11T01:29:00Z">
                  <w:rPr>
                    <w:ins w:id="453" w:author="Haijun Zhang" w:date="2021-05-04T17:30:00Z"/>
                    <w:b/>
                  </w:rPr>
                </w:rPrChange>
              </w:rPr>
              <w:pPrChange w:id="454" w:author="Cristina Garcia" w:date="2021-05-11T01:35:00Z">
                <w:pPr/>
              </w:pPrChange>
            </w:pPr>
            <w:ins w:id="455" w:author="Haijun Zhang" w:date="2021-05-04T17:30:00Z">
              <w:r w:rsidRPr="00A848EE">
                <w:rPr>
                  <w:sz w:val="20"/>
                  <w:szCs w:val="20"/>
                  <w:rPrChange w:id="456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457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533836BF" w14:textId="77777777" w:rsidR="006547D0" w:rsidRPr="00A848EE" w:rsidRDefault="006547D0">
            <w:pPr>
              <w:jc w:val="center"/>
              <w:rPr>
                <w:ins w:id="458" w:author="Haijun Zhang" w:date="2021-05-04T17:30:00Z"/>
                <w:sz w:val="20"/>
                <w:szCs w:val="20"/>
                <w:rPrChange w:id="459" w:author="Cristina Garcia" w:date="2021-05-11T01:29:00Z">
                  <w:rPr>
                    <w:ins w:id="460" w:author="Haijun Zhang" w:date="2021-05-04T17:30:00Z"/>
                    <w:b/>
                  </w:rPr>
                </w:rPrChange>
              </w:rPr>
              <w:pPrChange w:id="461" w:author="Cristina Garcia" w:date="2021-05-11T01:35:00Z">
                <w:pPr/>
              </w:pPrChange>
            </w:pPr>
            <w:ins w:id="462" w:author="Haijun Zhang" w:date="2021-05-04T17:30:00Z">
              <w:r w:rsidRPr="00A848EE">
                <w:rPr>
                  <w:sz w:val="20"/>
                  <w:szCs w:val="20"/>
                  <w:rPrChange w:id="463" w:author="Cristina Garcia" w:date="2021-05-11T01:29:00Z">
                    <w:rPr>
                      <w:b/>
                    </w:rPr>
                  </w:rPrChange>
                </w:rPr>
                <w:t>130</w:t>
              </w:r>
            </w:ins>
          </w:p>
        </w:tc>
      </w:tr>
      <w:tr w:rsidR="00A848EE" w:rsidRPr="006547D0" w14:paraId="017FE735" w14:textId="77777777" w:rsidTr="00C81A41">
        <w:trPr>
          <w:trHeight w:val="276"/>
          <w:ins w:id="464" w:author="Haijun Zhang" w:date="2021-05-04T17:30:00Z"/>
          <w:trPrChange w:id="465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466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460250DE" w14:textId="77777777" w:rsidR="006547D0" w:rsidRPr="00A848EE" w:rsidRDefault="006547D0" w:rsidP="006547D0">
            <w:pPr>
              <w:rPr>
                <w:ins w:id="467" w:author="Haijun Zhang" w:date="2021-05-04T17:30:00Z"/>
                <w:sz w:val="20"/>
                <w:szCs w:val="20"/>
                <w:rPrChange w:id="468" w:author="Cristina Garcia" w:date="2021-05-11T01:29:00Z">
                  <w:rPr>
                    <w:ins w:id="469" w:author="Haijun Zhang" w:date="2021-05-04T17:30:00Z"/>
                    <w:b/>
                  </w:rPr>
                </w:rPrChange>
              </w:rPr>
            </w:pPr>
            <w:ins w:id="470" w:author="Haijun Zhang" w:date="2021-05-04T17:30:00Z">
              <w:r w:rsidRPr="00A848EE">
                <w:rPr>
                  <w:sz w:val="20"/>
                  <w:szCs w:val="20"/>
                  <w:rPrChange w:id="471" w:author="Cristina Garcia" w:date="2021-05-11T01:29:00Z">
                    <w:rPr>
                      <w:b/>
                    </w:rPr>
                  </w:rPrChange>
                </w:rPr>
                <w:t>Guangdong</w:t>
              </w:r>
            </w:ins>
          </w:p>
        </w:tc>
        <w:tc>
          <w:tcPr>
            <w:tcW w:w="1331" w:type="dxa"/>
            <w:noWrap/>
            <w:hideMark/>
            <w:tcPrChange w:id="472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61E52379" w14:textId="77777777" w:rsidR="006547D0" w:rsidRPr="00A848EE" w:rsidRDefault="006547D0">
            <w:pPr>
              <w:jc w:val="center"/>
              <w:rPr>
                <w:ins w:id="473" w:author="Haijun Zhang" w:date="2021-05-04T17:30:00Z"/>
                <w:sz w:val="20"/>
                <w:szCs w:val="20"/>
                <w:rPrChange w:id="474" w:author="Cristina Garcia" w:date="2021-05-11T01:29:00Z">
                  <w:rPr>
                    <w:ins w:id="475" w:author="Haijun Zhang" w:date="2021-05-04T17:30:00Z"/>
                    <w:b/>
                  </w:rPr>
                </w:rPrChange>
              </w:rPr>
              <w:pPrChange w:id="476" w:author="Cristina Garcia" w:date="2021-05-11T01:35:00Z">
                <w:pPr/>
              </w:pPrChange>
            </w:pPr>
            <w:ins w:id="477" w:author="Haijun Zhang" w:date="2021-05-04T17:30:00Z">
              <w:r w:rsidRPr="00A848EE">
                <w:rPr>
                  <w:sz w:val="20"/>
                  <w:szCs w:val="20"/>
                  <w:rPrChange w:id="478" w:author="Cristina Garcia" w:date="2021-05-11T01:29:00Z">
                    <w:rPr>
                      <w:b/>
                    </w:rPr>
                  </w:rPrChange>
                </w:rPr>
                <w:t>3621</w:t>
              </w:r>
            </w:ins>
          </w:p>
        </w:tc>
        <w:tc>
          <w:tcPr>
            <w:tcW w:w="1302" w:type="dxa"/>
            <w:noWrap/>
            <w:hideMark/>
            <w:tcPrChange w:id="479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2E8EB618" w14:textId="77777777" w:rsidR="006547D0" w:rsidRPr="00A848EE" w:rsidRDefault="006547D0">
            <w:pPr>
              <w:jc w:val="center"/>
              <w:rPr>
                <w:ins w:id="480" w:author="Haijun Zhang" w:date="2021-05-04T17:30:00Z"/>
                <w:sz w:val="20"/>
                <w:szCs w:val="20"/>
                <w:rPrChange w:id="481" w:author="Cristina Garcia" w:date="2021-05-11T01:29:00Z">
                  <w:rPr>
                    <w:ins w:id="482" w:author="Haijun Zhang" w:date="2021-05-04T17:30:00Z"/>
                    <w:b/>
                  </w:rPr>
                </w:rPrChange>
              </w:rPr>
              <w:pPrChange w:id="483" w:author="Cristina Garcia" w:date="2021-05-11T01:35:00Z">
                <w:pPr/>
              </w:pPrChange>
            </w:pPr>
            <w:ins w:id="484" w:author="Haijun Zhang" w:date="2021-05-04T17:30:00Z">
              <w:r w:rsidRPr="00A848EE">
                <w:rPr>
                  <w:sz w:val="20"/>
                  <w:szCs w:val="20"/>
                  <w:rPrChange w:id="485" w:author="Cristina Garcia" w:date="2021-05-11T01:29:00Z">
                    <w:rPr>
                      <w:b/>
                    </w:rPr>
                  </w:rPrChange>
                </w:rPr>
                <w:t>16,993</w:t>
              </w:r>
            </w:ins>
          </w:p>
        </w:tc>
        <w:tc>
          <w:tcPr>
            <w:tcW w:w="1218" w:type="dxa"/>
            <w:noWrap/>
            <w:hideMark/>
            <w:tcPrChange w:id="486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33EC8818" w14:textId="77777777" w:rsidR="006547D0" w:rsidRPr="00A848EE" w:rsidRDefault="006547D0">
            <w:pPr>
              <w:jc w:val="center"/>
              <w:rPr>
                <w:ins w:id="487" w:author="Haijun Zhang" w:date="2021-05-04T17:30:00Z"/>
                <w:sz w:val="20"/>
                <w:szCs w:val="20"/>
                <w:rPrChange w:id="488" w:author="Cristina Garcia" w:date="2021-05-11T01:29:00Z">
                  <w:rPr>
                    <w:ins w:id="489" w:author="Haijun Zhang" w:date="2021-05-04T17:30:00Z"/>
                    <w:b/>
                  </w:rPr>
                </w:rPrChange>
              </w:rPr>
              <w:pPrChange w:id="490" w:author="Cristina Garcia" w:date="2021-05-11T01:35:00Z">
                <w:pPr/>
              </w:pPrChange>
            </w:pPr>
            <w:ins w:id="491" w:author="Haijun Zhang" w:date="2021-05-04T17:30:00Z">
              <w:r w:rsidRPr="00A848EE">
                <w:rPr>
                  <w:sz w:val="20"/>
                  <w:szCs w:val="20"/>
                  <w:rPrChange w:id="492" w:author="Cristina Garcia" w:date="2021-05-11T01:29:00Z">
                    <w:rPr>
                      <w:b/>
                    </w:rPr>
                  </w:rPrChange>
                </w:rPr>
                <w:t>234</w:t>
              </w:r>
            </w:ins>
          </w:p>
        </w:tc>
        <w:tc>
          <w:tcPr>
            <w:tcW w:w="1006" w:type="dxa"/>
            <w:noWrap/>
            <w:hideMark/>
            <w:tcPrChange w:id="493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142DBE3D" w14:textId="77777777" w:rsidR="006547D0" w:rsidRPr="00A848EE" w:rsidRDefault="006547D0">
            <w:pPr>
              <w:jc w:val="center"/>
              <w:rPr>
                <w:ins w:id="494" w:author="Haijun Zhang" w:date="2021-05-04T17:30:00Z"/>
                <w:sz w:val="20"/>
                <w:szCs w:val="20"/>
                <w:rPrChange w:id="495" w:author="Cristina Garcia" w:date="2021-05-11T01:29:00Z">
                  <w:rPr>
                    <w:ins w:id="496" w:author="Haijun Zhang" w:date="2021-05-04T17:30:00Z"/>
                    <w:b/>
                  </w:rPr>
                </w:rPrChange>
              </w:rPr>
              <w:pPrChange w:id="497" w:author="Cristina Garcia" w:date="2021-05-11T01:35:00Z">
                <w:pPr/>
              </w:pPrChange>
            </w:pPr>
            <w:ins w:id="498" w:author="Haijun Zhang" w:date="2021-05-04T17:30:00Z">
              <w:r w:rsidRPr="00A848EE">
                <w:rPr>
                  <w:sz w:val="20"/>
                  <w:szCs w:val="20"/>
                  <w:rPrChange w:id="499" w:author="Cristina Garcia" w:date="2021-05-11T01:29:00Z">
                    <w:rPr>
                      <w:b/>
                    </w:rPr>
                  </w:rPrChange>
                </w:rPr>
                <w:t>79</w:t>
              </w:r>
            </w:ins>
          </w:p>
        </w:tc>
        <w:tc>
          <w:tcPr>
            <w:tcW w:w="1066" w:type="dxa"/>
            <w:noWrap/>
            <w:hideMark/>
            <w:tcPrChange w:id="500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39E7E282" w14:textId="77777777" w:rsidR="006547D0" w:rsidRPr="00A848EE" w:rsidRDefault="006547D0">
            <w:pPr>
              <w:jc w:val="center"/>
              <w:rPr>
                <w:ins w:id="501" w:author="Haijun Zhang" w:date="2021-05-04T17:30:00Z"/>
                <w:sz w:val="20"/>
                <w:szCs w:val="20"/>
                <w:rPrChange w:id="502" w:author="Cristina Garcia" w:date="2021-05-11T01:29:00Z">
                  <w:rPr>
                    <w:ins w:id="503" w:author="Haijun Zhang" w:date="2021-05-04T17:30:00Z"/>
                    <w:b/>
                  </w:rPr>
                </w:rPrChange>
              </w:rPr>
              <w:pPrChange w:id="504" w:author="Cristina Garcia" w:date="2021-05-11T01:35:00Z">
                <w:pPr/>
              </w:pPrChange>
            </w:pPr>
            <w:ins w:id="505" w:author="Haijun Zhang" w:date="2021-05-04T17:30:00Z">
              <w:r w:rsidRPr="00A848EE">
                <w:rPr>
                  <w:sz w:val="20"/>
                  <w:szCs w:val="20"/>
                  <w:rPrChange w:id="506" w:author="Cristina Garcia" w:date="2021-05-11T01:29:00Z">
                    <w:rPr>
                      <w:b/>
                    </w:rPr>
                  </w:rPrChange>
                </w:rPr>
                <w:t>27</w:t>
              </w:r>
            </w:ins>
          </w:p>
        </w:tc>
        <w:tc>
          <w:tcPr>
            <w:tcW w:w="1350" w:type="dxa"/>
            <w:noWrap/>
            <w:hideMark/>
            <w:tcPrChange w:id="507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0FE95F7C" w14:textId="77777777" w:rsidR="006547D0" w:rsidRPr="00A848EE" w:rsidRDefault="006547D0">
            <w:pPr>
              <w:jc w:val="center"/>
              <w:rPr>
                <w:ins w:id="508" w:author="Haijun Zhang" w:date="2021-05-04T17:30:00Z"/>
                <w:sz w:val="20"/>
                <w:szCs w:val="20"/>
                <w:rPrChange w:id="509" w:author="Cristina Garcia" w:date="2021-05-11T01:29:00Z">
                  <w:rPr>
                    <w:ins w:id="510" w:author="Haijun Zhang" w:date="2021-05-04T17:30:00Z"/>
                    <w:b/>
                  </w:rPr>
                </w:rPrChange>
              </w:rPr>
              <w:pPrChange w:id="511" w:author="Cristina Garcia" w:date="2021-05-11T01:35:00Z">
                <w:pPr/>
              </w:pPrChange>
            </w:pPr>
            <w:ins w:id="512" w:author="Haijun Zhang" w:date="2021-05-04T17:30:00Z">
              <w:r w:rsidRPr="00A848EE">
                <w:rPr>
                  <w:sz w:val="20"/>
                  <w:szCs w:val="20"/>
                  <w:rPrChange w:id="513" w:author="Cristina Garcia" w:date="2021-05-11T01:29:00Z">
                    <w:rPr>
                      <w:b/>
                    </w:rPr>
                  </w:rPrChange>
                </w:rPr>
                <w:t>20,928</w:t>
              </w:r>
            </w:ins>
          </w:p>
        </w:tc>
        <w:tc>
          <w:tcPr>
            <w:tcW w:w="1260" w:type="dxa"/>
            <w:noWrap/>
            <w:hideMark/>
            <w:tcPrChange w:id="514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0700CBC0" w14:textId="77777777" w:rsidR="006547D0" w:rsidRPr="00A848EE" w:rsidRDefault="006547D0">
            <w:pPr>
              <w:jc w:val="center"/>
              <w:rPr>
                <w:ins w:id="515" w:author="Haijun Zhang" w:date="2021-05-04T17:30:00Z"/>
                <w:sz w:val="20"/>
                <w:szCs w:val="20"/>
                <w:rPrChange w:id="516" w:author="Cristina Garcia" w:date="2021-05-11T01:29:00Z">
                  <w:rPr>
                    <w:ins w:id="517" w:author="Haijun Zhang" w:date="2021-05-04T17:30:00Z"/>
                    <w:b/>
                  </w:rPr>
                </w:rPrChange>
              </w:rPr>
              <w:pPrChange w:id="518" w:author="Cristina Garcia" w:date="2021-05-11T01:35:00Z">
                <w:pPr/>
              </w:pPrChange>
            </w:pPr>
            <w:ins w:id="519" w:author="Haijun Zhang" w:date="2021-05-04T17:30:00Z">
              <w:r w:rsidRPr="00A848EE">
                <w:rPr>
                  <w:sz w:val="20"/>
                  <w:szCs w:val="20"/>
                  <w:rPrChange w:id="520" w:author="Cristina Garcia" w:date="2021-05-11T01:29:00Z">
                    <w:rPr>
                      <w:b/>
                    </w:rPr>
                  </w:rPrChange>
                </w:rPr>
                <w:t>113</w:t>
              </w:r>
            </w:ins>
          </w:p>
        </w:tc>
        <w:tc>
          <w:tcPr>
            <w:tcW w:w="1170" w:type="dxa"/>
            <w:noWrap/>
            <w:hideMark/>
            <w:tcPrChange w:id="521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449544F7" w14:textId="77777777" w:rsidR="006547D0" w:rsidRPr="00A848EE" w:rsidRDefault="006547D0">
            <w:pPr>
              <w:jc w:val="center"/>
              <w:rPr>
                <w:ins w:id="522" w:author="Haijun Zhang" w:date="2021-05-04T17:30:00Z"/>
                <w:sz w:val="20"/>
                <w:szCs w:val="20"/>
                <w:rPrChange w:id="523" w:author="Cristina Garcia" w:date="2021-05-11T01:29:00Z">
                  <w:rPr>
                    <w:ins w:id="524" w:author="Haijun Zhang" w:date="2021-05-04T17:30:00Z"/>
                    <w:b/>
                  </w:rPr>
                </w:rPrChange>
              </w:rPr>
              <w:pPrChange w:id="525" w:author="Cristina Garcia" w:date="2021-05-11T01:35:00Z">
                <w:pPr/>
              </w:pPrChange>
            </w:pPr>
            <w:ins w:id="526" w:author="Haijun Zhang" w:date="2021-05-04T17:30:00Z">
              <w:r w:rsidRPr="00A848EE">
                <w:rPr>
                  <w:sz w:val="20"/>
                  <w:szCs w:val="20"/>
                  <w:rPrChange w:id="527" w:author="Cristina Garcia" w:date="2021-05-11T01:29:00Z">
                    <w:rPr>
                      <w:b/>
                    </w:rPr>
                  </w:rPrChange>
                </w:rPr>
                <w:t>10</w:t>
              </w:r>
            </w:ins>
          </w:p>
        </w:tc>
        <w:tc>
          <w:tcPr>
            <w:tcW w:w="1170" w:type="dxa"/>
            <w:noWrap/>
            <w:hideMark/>
            <w:tcPrChange w:id="528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2D8384C2" w14:textId="77777777" w:rsidR="006547D0" w:rsidRPr="00A848EE" w:rsidRDefault="006547D0">
            <w:pPr>
              <w:jc w:val="center"/>
              <w:rPr>
                <w:ins w:id="529" w:author="Haijun Zhang" w:date="2021-05-04T17:30:00Z"/>
                <w:sz w:val="20"/>
                <w:szCs w:val="20"/>
                <w:rPrChange w:id="530" w:author="Cristina Garcia" w:date="2021-05-11T01:29:00Z">
                  <w:rPr>
                    <w:ins w:id="531" w:author="Haijun Zhang" w:date="2021-05-04T17:30:00Z"/>
                    <w:b/>
                  </w:rPr>
                </w:rPrChange>
              </w:rPr>
              <w:pPrChange w:id="532" w:author="Cristina Garcia" w:date="2021-05-11T01:35:00Z">
                <w:pPr/>
              </w:pPrChange>
            </w:pPr>
            <w:ins w:id="533" w:author="Haijun Zhang" w:date="2021-05-04T17:30:00Z">
              <w:r w:rsidRPr="00A848EE">
                <w:rPr>
                  <w:sz w:val="20"/>
                  <w:szCs w:val="20"/>
                  <w:rPrChange w:id="534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535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2988D5D4" w14:textId="77777777" w:rsidR="006547D0" w:rsidRPr="00A848EE" w:rsidRDefault="006547D0">
            <w:pPr>
              <w:jc w:val="center"/>
              <w:rPr>
                <w:ins w:id="536" w:author="Haijun Zhang" w:date="2021-05-04T17:30:00Z"/>
                <w:sz w:val="20"/>
                <w:szCs w:val="20"/>
                <w:rPrChange w:id="537" w:author="Cristina Garcia" w:date="2021-05-11T01:29:00Z">
                  <w:rPr>
                    <w:ins w:id="538" w:author="Haijun Zhang" w:date="2021-05-04T17:30:00Z"/>
                    <w:b/>
                  </w:rPr>
                </w:rPrChange>
              </w:rPr>
              <w:pPrChange w:id="539" w:author="Cristina Garcia" w:date="2021-05-11T01:35:00Z">
                <w:pPr/>
              </w:pPrChange>
            </w:pPr>
            <w:ins w:id="540" w:author="Haijun Zhang" w:date="2021-05-04T17:30:00Z">
              <w:r w:rsidRPr="00A848EE">
                <w:rPr>
                  <w:sz w:val="20"/>
                  <w:szCs w:val="20"/>
                  <w:rPrChange w:id="541" w:author="Cristina Garcia" w:date="2021-05-11T01:29:00Z">
                    <w:rPr>
                      <w:b/>
                    </w:rPr>
                  </w:rPrChange>
                </w:rPr>
                <w:t>123</w:t>
              </w:r>
            </w:ins>
          </w:p>
        </w:tc>
      </w:tr>
      <w:tr w:rsidR="00A848EE" w:rsidRPr="006547D0" w14:paraId="508F0446" w14:textId="77777777" w:rsidTr="00C81A41">
        <w:trPr>
          <w:trHeight w:val="276"/>
          <w:ins w:id="542" w:author="Haijun Zhang" w:date="2021-05-04T17:30:00Z"/>
          <w:trPrChange w:id="543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544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22D590C8" w14:textId="77777777" w:rsidR="006547D0" w:rsidRPr="00A848EE" w:rsidRDefault="006547D0" w:rsidP="006547D0">
            <w:pPr>
              <w:rPr>
                <w:ins w:id="545" w:author="Haijun Zhang" w:date="2021-05-04T17:30:00Z"/>
                <w:sz w:val="20"/>
                <w:szCs w:val="20"/>
                <w:rPrChange w:id="546" w:author="Cristina Garcia" w:date="2021-05-11T01:29:00Z">
                  <w:rPr>
                    <w:ins w:id="547" w:author="Haijun Zhang" w:date="2021-05-04T17:30:00Z"/>
                    <w:b/>
                  </w:rPr>
                </w:rPrChange>
              </w:rPr>
            </w:pPr>
            <w:ins w:id="548" w:author="Haijun Zhang" w:date="2021-05-04T17:30:00Z">
              <w:r w:rsidRPr="00A848EE">
                <w:rPr>
                  <w:sz w:val="20"/>
                  <w:szCs w:val="20"/>
                  <w:rPrChange w:id="549" w:author="Cristina Garcia" w:date="2021-05-11T01:29:00Z">
                    <w:rPr>
                      <w:b/>
                    </w:rPr>
                  </w:rPrChange>
                </w:rPr>
                <w:t>Guangxi</w:t>
              </w:r>
            </w:ins>
          </w:p>
        </w:tc>
        <w:tc>
          <w:tcPr>
            <w:tcW w:w="1331" w:type="dxa"/>
            <w:noWrap/>
            <w:hideMark/>
            <w:tcPrChange w:id="550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762008CB" w14:textId="77777777" w:rsidR="006547D0" w:rsidRPr="00A848EE" w:rsidRDefault="006547D0">
            <w:pPr>
              <w:jc w:val="center"/>
              <w:rPr>
                <w:ins w:id="551" w:author="Haijun Zhang" w:date="2021-05-04T17:30:00Z"/>
                <w:sz w:val="20"/>
                <w:szCs w:val="20"/>
                <w:rPrChange w:id="552" w:author="Cristina Garcia" w:date="2021-05-11T01:29:00Z">
                  <w:rPr>
                    <w:ins w:id="553" w:author="Haijun Zhang" w:date="2021-05-04T17:30:00Z"/>
                    <w:b/>
                  </w:rPr>
                </w:rPrChange>
              </w:rPr>
              <w:pPrChange w:id="554" w:author="Cristina Garcia" w:date="2021-05-11T01:35:00Z">
                <w:pPr/>
              </w:pPrChange>
            </w:pPr>
            <w:ins w:id="555" w:author="Haijun Zhang" w:date="2021-05-04T17:30:00Z">
              <w:r w:rsidRPr="00A848EE">
                <w:rPr>
                  <w:sz w:val="20"/>
                  <w:szCs w:val="20"/>
                  <w:rPrChange w:id="556" w:author="Cristina Garcia" w:date="2021-05-11T01:29:00Z">
                    <w:rPr>
                      <w:b/>
                    </w:rPr>
                  </w:rPrChange>
                </w:rPr>
                <w:t>1743</w:t>
              </w:r>
            </w:ins>
          </w:p>
        </w:tc>
        <w:tc>
          <w:tcPr>
            <w:tcW w:w="1302" w:type="dxa"/>
            <w:noWrap/>
            <w:hideMark/>
            <w:tcPrChange w:id="557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45FE4BAB" w14:textId="77777777" w:rsidR="006547D0" w:rsidRPr="00A848EE" w:rsidRDefault="006547D0">
            <w:pPr>
              <w:jc w:val="center"/>
              <w:rPr>
                <w:ins w:id="558" w:author="Haijun Zhang" w:date="2021-05-04T17:30:00Z"/>
                <w:sz w:val="20"/>
                <w:szCs w:val="20"/>
                <w:rPrChange w:id="559" w:author="Cristina Garcia" w:date="2021-05-11T01:29:00Z">
                  <w:rPr>
                    <w:ins w:id="560" w:author="Haijun Zhang" w:date="2021-05-04T17:30:00Z"/>
                    <w:b/>
                  </w:rPr>
                </w:rPrChange>
              </w:rPr>
              <w:pPrChange w:id="561" w:author="Cristina Garcia" w:date="2021-05-11T01:35:00Z">
                <w:pPr/>
              </w:pPrChange>
            </w:pPr>
            <w:ins w:id="562" w:author="Haijun Zhang" w:date="2021-05-04T17:30:00Z">
              <w:r w:rsidRPr="00A848EE">
                <w:rPr>
                  <w:sz w:val="20"/>
                  <w:szCs w:val="20"/>
                  <w:rPrChange w:id="563" w:author="Cristina Garcia" w:date="2021-05-11T01:29:00Z">
                    <w:rPr>
                      <w:b/>
                    </w:rPr>
                  </w:rPrChange>
                </w:rPr>
                <w:t>8181</w:t>
              </w:r>
            </w:ins>
          </w:p>
        </w:tc>
        <w:tc>
          <w:tcPr>
            <w:tcW w:w="1218" w:type="dxa"/>
            <w:noWrap/>
            <w:hideMark/>
            <w:tcPrChange w:id="564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47A9C15A" w14:textId="77777777" w:rsidR="006547D0" w:rsidRPr="00A848EE" w:rsidRDefault="006547D0">
            <w:pPr>
              <w:jc w:val="center"/>
              <w:rPr>
                <w:ins w:id="565" w:author="Haijun Zhang" w:date="2021-05-04T17:30:00Z"/>
                <w:sz w:val="20"/>
                <w:szCs w:val="20"/>
                <w:rPrChange w:id="566" w:author="Cristina Garcia" w:date="2021-05-11T01:29:00Z">
                  <w:rPr>
                    <w:ins w:id="567" w:author="Haijun Zhang" w:date="2021-05-04T17:30:00Z"/>
                    <w:b/>
                  </w:rPr>
                </w:rPrChange>
              </w:rPr>
              <w:pPrChange w:id="568" w:author="Cristina Garcia" w:date="2021-05-11T01:35:00Z">
                <w:pPr/>
              </w:pPrChange>
            </w:pPr>
            <w:ins w:id="569" w:author="Haijun Zhang" w:date="2021-05-04T17:30:00Z">
              <w:r w:rsidRPr="00A848EE">
                <w:rPr>
                  <w:sz w:val="20"/>
                  <w:szCs w:val="20"/>
                  <w:rPrChange w:id="570" w:author="Cristina Garcia" w:date="2021-05-11T01:29:00Z">
                    <w:rPr>
                      <w:b/>
                    </w:rPr>
                  </w:rPrChange>
                </w:rPr>
                <w:t>148</w:t>
              </w:r>
            </w:ins>
          </w:p>
        </w:tc>
        <w:tc>
          <w:tcPr>
            <w:tcW w:w="1006" w:type="dxa"/>
            <w:noWrap/>
            <w:hideMark/>
            <w:tcPrChange w:id="571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566B788E" w14:textId="77777777" w:rsidR="006547D0" w:rsidRPr="00A848EE" w:rsidRDefault="006547D0">
            <w:pPr>
              <w:jc w:val="center"/>
              <w:rPr>
                <w:ins w:id="572" w:author="Haijun Zhang" w:date="2021-05-04T17:30:00Z"/>
                <w:sz w:val="20"/>
                <w:szCs w:val="20"/>
                <w:rPrChange w:id="573" w:author="Cristina Garcia" w:date="2021-05-11T01:29:00Z">
                  <w:rPr>
                    <w:ins w:id="574" w:author="Haijun Zhang" w:date="2021-05-04T17:30:00Z"/>
                    <w:b/>
                  </w:rPr>
                </w:rPrChange>
              </w:rPr>
              <w:pPrChange w:id="575" w:author="Cristina Garcia" w:date="2021-05-11T01:35:00Z">
                <w:pPr/>
              </w:pPrChange>
            </w:pPr>
            <w:ins w:id="576" w:author="Haijun Zhang" w:date="2021-05-04T17:30:00Z">
              <w:r w:rsidRPr="00A848EE">
                <w:rPr>
                  <w:sz w:val="20"/>
                  <w:szCs w:val="20"/>
                  <w:rPrChange w:id="577" w:author="Cristina Garcia" w:date="2021-05-11T01:29:00Z">
                    <w:rPr>
                      <w:b/>
                    </w:rPr>
                  </w:rPrChange>
                </w:rPr>
                <w:t>50</w:t>
              </w:r>
            </w:ins>
          </w:p>
        </w:tc>
        <w:tc>
          <w:tcPr>
            <w:tcW w:w="1066" w:type="dxa"/>
            <w:noWrap/>
            <w:hideMark/>
            <w:tcPrChange w:id="578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73FCB7C6" w14:textId="77777777" w:rsidR="006547D0" w:rsidRPr="00A848EE" w:rsidRDefault="006547D0">
            <w:pPr>
              <w:jc w:val="center"/>
              <w:rPr>
                <w:ins w:id="579" w:author="Haijun Zhang" w:date="2021-05-04T17:30:00Z"/>
                <w:sz w:val="20"/>
                <w:szCs w:val="20"/>
                <w:rPrChange w:id="580" w:author="Cristina Garcia" w:date="2021-05-11T01:29:00Z">
                  <w:rPr>
                    <w:ins w:id="581" w:author="Haijun Zhang" w:date="2021-05-04T17:30:00Z"/>
                    <w:b/>
                  </w:rPr>
                </w:rPrChange>
              </w:rPr>
              <w:pPrChange w:id="582" w:author="Cristina Garcia" w:date="2021-05-11T01:35:00Z">
                <w:pPr/>
              </w:pPrChange>
            </w:pPr>
            <w:ins w:id="583" w:author="Haijun Zhang" w:date="2021-05-04T17:30:00Z">
              <w:r w:rsidRPr="00A848EE">
                <w:rPr>
                  <w:sz w:val="20"/>
                  <w:szCs w:val="20"/>
                  <w:rPrChange w:id="584" w:author="Cristina Garcia" w:date="2021-05-11T01:29:00Z">
                    <w:rPr>
                      <w:b/>
                    </w:rPr>
                  </w:rPrChange>
                </w:rPr>
                <w:t>17</w:t>
              </w:r>
            </w:ins>
          </w:p>
        </w:tc>
        <w:tc>
          <w:tcPr>
            <w:tcW w:w="1350" w:type="dxa"/>
            <w:noWrap/>
            <w:hideMark/>
            <w:tcPrChange w:id="585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41231F1D" w14:textId="77777777" w:rsidR="006547D0" w:rsidRPr="00A848EE" w:rsidRDefault="006547D0">
            <w:pPr>
              <w:jc w:val="center"/>
              <w:rPr>
                <w:ins w:id="586" w:author="Haijun Zhang" w:date="2021-05-04T17:30:00Z"/>
                <w:sz w:val="20"/>
                <w:szCs w:val="20"/>
                <w:rPrChange w:id="587" w:author="Cristina Garcia" w:date="2021-05-11T01:29:00Z">
                  <w:rPr>
                    <w:ins w:id="588" w:author="Haijun Zhang" w:date="2021-05-04T17:30:00Z"/>
                    <w:b/>
                  </w:rPr>
                </w:rPrChange>
              </w:rPr>
              <w:pPrChange w:id="589" w:author="Cristina Garcia" w:date="2021-05-11T01:35:00Z">
                <w:pPr/>
              </w:pPrChange>
            </w:pPr>
            <w:ins w:id="590" w:author="Haijun Zhang" w:date="2021-05-04T17:30:00Z">
              <w:r w:rsidRPr="00A848EE">
                <w:rPr>
                  <w:sz w:val="20"/>
                  <w:szCs w:val="20"/>
                  <w:rPrChange w:id="591" w:author="Cristina Garcia" w:date="2021-05-11T01:29:00Z">
                    <w:rPr>
                      <w:b/>
                    </w:rPr>
                  </w:rPrChange>
                </w:rPr>
                <w:t>10,123</w:t>
              </w:r>
            </w:ins>
          </w:p>
        </w:tc>
        <w:tc>
          <w:tcPr>
            <w:tcW w:w="1260" w:type="dxa"/>
            <w:noWrap/>
            <w:hideMark/>
            <w:tcPrChange w:id="592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7B6D82DC" w14:textId="77777777" w:rsidR="006547D0" w:rsidRPr="00A848EE" w:rsidRDefault="006547D0">
            <w:pPr>
              <w:jc w:val="center"/>
              <w:rPr>
                <w:ins w:id="593" w:author="Haijun Zhang" w:date="2021-05-04T17:30:00Z"/>
                <w:sz w:val="20"/>
                <w:szCs w:val="20"/>
                <w:rPrChange w:id="594" w:author="Cristina Garcia" w:date="2021-05-11T01:29:00Z">
                  <w:rPr>
                    <w:ins w:id="595" w:author="Haijun Zhang" w:date="2021-05-04T17:30:00Z"/>
                    <w:b/>
                  </w:rPr>
                </w:rPrChange>
              </w:rPr>
              <w:pPrChange w:id="596" w:author="Cristina Garcia" w:date="2021-05-11T01:35:00Z">
                <w:pPr/>
              </w:pPrChange>
            </w:pPr>
            <w:ins w:id="597" w:author="Haijun Zhang" w:date="2021-05-04T17:30:00Z">
              <w:r w:rsidRPr="00A848EE">
                <w:rPr>
                  <w:sz w:val="20"/>
                  <w:szCs w:val="20"/>
                  <w:rPrChange w:id="598" w:author="Cristina Garcia" w:date="2021-05-11T01:29:00Z">
                    <w:rPr>
                      <w:b/>
                    </w:rPr>
                  </w:rPrChange>
                </w:rPr>
                <w:t>85</w:t>
              </w:r>
            </w:ins>
          </w:p>
        </w:tc>
        <w:tc>
          <w:tcPr>
            <w:tcW w:w="1170" w:type="dxa"/>
            <w:noWrap/>
            <w:hideMark/>
            <w:tcPrChange w:id="599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33421E45" w14:textId="77777777" w:rsidR="006547D0" w:rsidRPr="00A848EE" w:rsidRDefault="006547D0">
            <w:pPr>
              <w:jc w:val="center"/>
              <w:rPr>
                <w:ins w:id="600" w:author="Haijun Zhang" w:date="2021-05-04T17:30:00Z"/>
                <w:sz w:val="20"/>
                <w:szCs w:val="20"/>
                <w:rPrChange w:id="601" w:author="Cristina Garcia" w:date="2021-05-11T01:29:00Z">
                  <w:rPr>
                    <w:ins w:id="602" w:author="Haijun Zhang" w:date="2021-05-04T17:30:00Z"/>
                    <w:b/>
                  </w:rPr>
                </w:rPrChange>
              </w:rPr>
              <w:pPrChange w:id="603" w:author="Cristina Garcia" w:date="2021-05-11T01:35:00Z">
                <w:pPr/>
              </w:pPrChange>
            </w:pPr>
            <w:ins w:id="604" w:author="Haijun Zhang" w:date="2021-05-04T17:30:00Z">
              <w:r w:rsidRPr="00A848EE">
                <w:rPr>
                  <w:sz w:val="20"/>
                  <w:szCs w:val="20"/>
                  <w:rPrChange w:id="605" w:author="Cristina Garcia" w:date="2021-05-11T01:29:00Z">
                    <w:rPr>
                      <w:b/>
                    </w:rPr>
                  </w:rPrChange>
                </w:rPr>
                <w:t>7</w:t>
              </w:r>
            </w:ins>
          </w:p>
        </w:tc>
        <w:tc>
          <w:tcPr>
            <w:tcW w:w="1170" w:type="dxa"/>
            <w:noWrap/>
            <w:hideMark/>
            <w:tcPrChange w:id="606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0A9009B9" w14:textId="77777777" w:rsidR="006547D0" w:rsidRPr="00A848EE" w:rsidRDefault="006547D0">
            <w:pPr>
              <w:jc w:val="center"/>
              <w:rPr>
                <w:ins w:id="607" w:author="Haijun Zhang" w:date="2021-05-04T17:30:00Z"/>
                <w:sz w:val="20"/>
                <w:szCs w:val="20"/>
                <w:rPrChange w:id="608" w:author="Cristina Garcia" w:date="2021-05-11T01:29:00Z">
                  <w:rPr>
                    <w:ins w:id="609" w:author="Haijun Zhang" w:date="2021-05-04T17:30:00Z"/>
                    <w:b/>
                  </w:rPr>
                </w:rPrChange>
              </w:rPr>
              <w:pPrChange w:id="610" w:author="Cristina Garcia" w:date="2021-05-11T01:35:00Z">
                <w:pPr/>
              </w:pPrChange>
            </w:pPr>
            <w:ins w:id="611" w:author="Haijun Zhang" w:date="2021-05-04T17:30:00Z">
              <w:r w:rsidRPr="00A848EE">
                <w:rPr>
                  <w:sz w:val="20"/>
                  <w:szCs w:val="20"/>
                  <w:rPrChange w:id="612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613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52D1AAB7" w14:textId="77777777" w:rsidR="006547D0" w:rsidRPr="00A848EE" w:rsidRDefault="006547D0">
            <w:pPr>
              <w:jc w:val="center"/>
              <w:rPr>
                <w:ins w:id="614" w:author="Haijun Zhang" w:date="2021-05-04T17:30:00Z"/>
                <w:sz w:val="20"/>
                <w:szCs w:val="20"/>
                <w:rPrChange w:id="615" w:author="Cristina Garcia" w:date="2021-05-11T01:29:00Z">
                  <w:rPr>
                    <w:ins w:id="616" w:author="Haijun Zhang" w:date="2021-05-04T17:30:00Z"/>
                    <w:b/>
                  </w:rPr>
                </w:rPrChange>
              </w:rPr>
              <w:pPrChange w:id="617" w:author="Cristina Garcia" w:date="2021-05-11T01:35:00Z">
                <w:pPr/>
              </w:pPrChange>
            </w:pPr>
            <w:ins w:id="618" w:author="Haijun Zhang" w:date="2021-05-04T17:30:00Z">
              <w:r w:rsidRPr="00A848EE">
                <w:rPr>
                  <w:sz w:val="20"/>
                  <w:szCs w:val="20"/>
                  <w:rPrChange w:id="619" w:author="Cristina Garcia" w:date="2021-05-11T01:29:00Z">
                    <w:rPr>
                      <w:b/>
                    </w:rPr>
                  </w:rPrChange>
                </w:rPr>
                <w:t>91</w:t>
              </w:r>
            </w:ins>
          </w:p>
        </w:tc>
      </w:tr>
      <w:tr w:rsidR="00A848EE" w:rsidRPr="006547D0" w14:paraId="5FCC475A" w14:textId="77777777" w:rsidTr="00C81A41">
        <w:trPr>
          <w:trHeight w:val="276"/>
          <w:ins w:id="620" w:author="Haijun Zhang" w:date="2021-05-04T17:30:00Z"/>
          <w:trPrChange w:id="621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622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19A3CA72" w14:textId="77777777" w:rsidR="006547D0" w:rsidRPr="00A848EE" w:rsidRDefault="006547D0" w:rsidP="006547D0">
            <w:pPr>
              <w:rPr>
                <w:ins w:id="623" w:author="Haijun Zhang" w:date="2021-05-04T17:30:00Z"/>
                <w:sz w:val="20"/>
                <w:szCs w:val="20"/>
                <w:rPrChange w:id="624" w:author="Cristina Garcia" w:date="2021-05-11T01:29:00Z">
                  <w:rPr>
                    <w:ins w:id="625" w:author="Haijun Zhang" w:date="2021-05-04T17:30:00Z"/>
                    <w:b/>
                  </w:rPr>
                </w:rPrChange>
              </w:rPr>
            </w:pPr>
            <w:ins w:id="626" w:author="Haijun Zhang" w:date="2021-05-04T17:30:00Z">
              <w:r w:rsidRPr="00A848EE">
                <w:rPr>
                  <w:sz w:val="20"/>
                  <w:szCs w:val="20"/>
                  <w:rPrChange w:id="627" w:author="Cristina Garcia" w:date="2021-05-11T01:29:00Z">
                    <w:rPr>
                      <w:b/>
                    </w:rPr>
                  </w:rPrChange>
                </w:rPr>
                <w:t>Guizhou</w:t>
              </w:r>
            </w:ins>
          </w:p>
        </w:tc>
        <w:tc>
          <w:tcPr>
            <w:tcW w:w="1331" w:type="dxa"/>
            <w:noWrap/>
            <w:hideMark/>
            <w:tcPrChange w:id="628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3B9A4929" w14:textId="77777777" w:rsidR="006547D0" w:rsidRPr="00A848EE" w:rsidRDefault="006547D0">
            <w:pPr>
              <w:jc w:val="center"/>
              <w:rPr>
                <w:ins w:id="629" w:author="Haijun Zhang" w:date="2021-05-04T17:30:00Z"/>
                <w:sz w:val="20"/>
                <w:szCs w:val="20"/>
                <w:rPrChange w:id="630" w:author="Cristina Garcia" w:date="2021-05-11T01:29:00Z">
                  <w:rPr>
                    <w:ins w:id="631" w:author="Haijun Zhang" w:date="2021-05-04T17:30:00Z"/>
                    <w:b/>
                  </w:rPr>
                </w:rPrChange>
              </w:rPr>
              <w:pPrChange w:id="632" w:author="Cristina Garcia" w:date="2021-05-11T01:35:00Z">
                <w:pPr/>
              </w:pPrChange>
            </w:pPr>
            <w:ins w:id="633" w:author="Haijun Zhang" w:date="2021-05-04T17:30:00Z">
              <w:r w:rsidRPr="00A848EE">
                <w:rPr>
                  <w:sz w:val="20"/>
                  <w:szCs w:val="20"/>
                  <w:rPrChange w:id="634" w:author="Cristina Garcia" w:date="2021-05-11T01:29:00Z">
                    <w:rPr>
                      <w:b/>
                    </w:rPr>
                  </w:rPrChange>
                </w:rPr>
                <w:t>1357</w:t>
              </w:r>
            </w:ins>
          </w:p>
        </w:tc>
        <w:tc>
          <w:tcPr>
            <w:tcW w:w="1302" w:type="dxa"/>
            <w:noWrap/>
            <w:hideMark/>
            <w:tcPrChange w:id="635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28F58A41" w14:textId="77777777" w:rsidR="006547D0" w:rsidRPr="00A848EE" w:rsidRDefault="006547D0">
            <w:pPr>
              <w:jc w:val="center"/>
              <w:rPr>
                <w:ins w:id="636" w:author="Haijun Zhang" w:date="2021-05-04T17:30:00Z"/>
                <w:sz w:val="20"/>
                <w:szCs w:val="20"/>
                <w:rPrChange w:id="637" w:author="Cristina Garcia" w:date="2021-05-11T01:29:00Z">
                  <w:rPr>
                    <w:ins w:id="638" w:author="Haijun Zhang" w:date="2021-05-04T17:30:00Z"/>
                    <w:b/>
                  </w:rPr>
                </w:rPrChange>
              </w:rPr>
              <w:pPrChange w:id="639" w:author="Cristina Garcia" w:date="2021-05-11T01:35:00Z">
                <w:pPr/>
              </w:pPrChange>
            </w:pPr>
            <w:ins w:id="640" w:author="Haijun Zhang" w:date="2021-05-04T17:30:00Z">
              <w:r w:rsidRPr="00A848EE">
                <w:rPr>
                  <w:sz w:val="20"/>
                  <w:szCs w:val="20"/>
                  <w:rPrChange w:id="641" w:author="Cristina Garcia" w:date="2021-05-11T01:29:00Z">
                    <w:rPr>
                      <w:b/>
                    </w:rPr>
                  </w:rPrChange>
                </w:rPr>
                <w:t>6370</w:t>
              </w:r>
            </w:ins>
          </w:p>
        </w:tc>
        <w:tc>
          <w:tcPr>
            <w:tcW w:w="1218" w:type="dxa"/>
            <w:noWrap/>
            <w:hideMark/>
            <w:tcPrChange w:id="642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6EC5A9B7" w14:textId="77777777" w:rsidR="006547D0" w:rsidRPr="00A848EE" w:rsidRDefault="006547D0">
            <w:pPr>
              <w:jc w:val="center"/>
              <w:rPr>
                <w:ins w:id="643" w:author="Haijun Zhang" w:date="2021-05-04T17:30:00Z"/>
                <w:sz w:val="20"/>
                <w:szCs w:val="20"/>
                <w:rPrChange w:id="644" w:author="Cristina Garcia" w:date="2021-05-11T01:29:00Z">
                  <w:rPr>
                    <w:ins w:id="645" w:author="Haijun Zhang" w:date="2021-05-04T17:30:00Z"/>
                    <w:b/>
                  </w:rPr>
                </w:rPrChange>
              </w:rPr>
              <w:pPrChange w:id="646" w:author="Cristina Garcia" w:date="2021-05-11T01:35:00Z">
                <w:pPr/>
              </w:pPrChange>
            </w:pPr>
            <w:ins w:id="647" w:author="Haijun Zhang" w:date="2021-05-04T17:30:00Z">
              <w:r w:rsidRPr="00A848EE">
                <w:rPr>
                  <w:sz w:val="20"/>
                  <w:szCs w:val="20"/>
                  <w:rPrChange w:id="648" w:author="Cristina Garcia" w:date="2021-05-11T01:29:00Z">
                    <w:rPr>
                      <w:b/>
                    </w:rPr>
                  </w:rPrChange>
                </w:rPr>
                <w:t>101</w:t>
              </w:r>
            </w:ins>
          </w:p>
        </w:tc>
        <w:tc>
          <w:tcPr>
            <w:tcW w:w="1006" w:type="dxa"/>
            <w:noWrap/>
            <w:hideMark/>
            <w:tcPrChange w:id="649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300CC3F9" w14:textId="77777777" w:rsidR="006547D0" w:rsidRPr="00A848EE" w:rsidRDefault="006547D0">
            <w:pPr>
              <w:jc w:val="center"/>
              <w:rPr>
                <w:ins w:id="650" w:author="Haijun Zhang" w:date="2021-05-04T17:30:00Z"/>
                <w:sz w:val="20"/>
                <w:szCs w:val="20"/>
                <w:rPrChange w:id="651" w:author="Cristina Garcia" w:date="2021-05-11T01:29:00Z">
                  <w:rPr>
                    <w:ins w:id="652" w:author="Haijun Zhang" w:date="2021-05-04T17:30:00Z"/>
                    <w:b/>
                  </w:rPr>
                </w:rPrChange>
              </w:rPr>
              <w:pPrChange w:id="653" w:author="Cristina Garcia" w:date="2021-05-11T01:35:00Z">
                <w:pPr/>
              </w:pPrChange>
            </w:pPr>
            <w:ins w:id="654" w:author="Haijun Zhang" w:date="2021-05-04T17:30:00Z">
              <w:r w:rsidRPr="00A848EE">
                <w:rPr>
                  <w:sz w:val="20"/>
                  <w:szCs w:val="20"/>
                  <w:rPrChange w:id="655" w:author="Cristina Garcia" w:date="2021-05-11T01:29:00Z">
                    <w:rPr>
                      <w:b/>
                    </w:rPr>
                  </w:rPrChange>
                </w:rPr>
                <w:t>34</w:t>
              </w:r>
            </w:ins>
          </w:p>
        </w:tc>
        <w:tc>
          <w:tcPr>
            <w:tcW w:w="1066" w:type="dxa"/>
            <w:noWrap/>
            <w:hideMark/>
            <w:tcPrChange w:id="656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74C6EFE9" w14:textId="77777777" w:rsidR="006547D0" w:rsidRPr="00A848EE" w:rsidRDefault="006547D0">
            <w:pPr>
              <w:jc w:val="center"/>
              <w:rPr>
                <w:ins w:id="657" w:author="Haijun Zhang" w:date="2021-05-04T17:30:00Z"/>
                <w:sz w:val="20"/>
                <w:szCs w:val="20"/>
                <w:rPrChange w:id="658" w:author="Cristina Garcia" w:date="2021-05-11T01:29:00Z">
                  <w:rPr>
                    <w:ins w:id="659" w:author="Haijun Zhang" w:date="2021-05-04T17:30:00Z"/>
                    <w:b/>
                  </w:rPr>
                </w:rPrChange>
              </w:rPr>
              <w:pPrChange w:id="660" w:author="Cristina Garcia" w:date="2021-05-11T01:35:00Z">
                <w:pPr/>
              </w:pPrChange>
            </w:pPr>
            <w:ins w:id="661" w:author="Haijun Zhang" w:date="2021-05-04T17:30:00Z">
              <w:r w:rsidRPr="00A848EE">
                <w:rPr>
                  <w:sz w:val="20"/>
                  <w:szCs w:val="20"/>
                  <w:rPrChange w:id="662" w:author="Cristina Garcia" w:date="2021-05-11T01:29:00Z">
                    <w:rPr>
                      <w:b/>
                    </w:rPr>
                  </w:rPrChange>
                </w:rPr>
                <w:t>12</w:t>
              </w:r>
            </w:ins>
          </w:p>
        </w:tc>
        <w:tc>
          <w:tcPr>
            <w:tcW w:w="1350" w:type="dxa"/>
            <w:noWrap/>
            <w:hideMark/>
            <w:tcPrChange w:id="663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0EEEB04A" w14:textId="77777777" w:rsidR="006547D0" w:rsidRPr="00A848EE" w:rsidRDefault="006547D0">
            <w:pPr>
              <w:jc w:val="center"/>
              <w:rPr>
                <w:ins w:id="664" w:author="Haijun Zhang" w:date="2021-05-04T17:30:00Z"/>
                <w:sz w:val="20"/>
                <w:szCs w:val="20"/>
                <w:rPrChange w:id="665" w:author="Cristina Garcia" w:date="2021-05-11T01:29:00Z">
                  <w:rPr>
                    <w:ins w:id="666" w:author="Haijun Zhang" w:date="2021-05-04T17:30:00Z"/>
                    <w:b/>
                  </w:rPr>
                </w:rPrChange>
              </w:rPr>
              <w:pPrChange w:id="667" w:author="Cristina Garcia" w:date="2021-05-11T01:35:00Z">
                <w:pPr/>
              </w:pPrChange>
            </w:pPr>
            <w:ins w:id="668" w:author="Haijun Zhang" w:date="2021-05-04T17:30:00Z">
              <w:r w:rsidRPr="00A848EE">
                <w:rPr>
                  <w:sz w:val="20"/>
                  <w:szCs w:val="20"/>
                  <w:rPrChange w:id="669" w:author="Cristina Garcia" w:date="2021-05-11T01:29:00Z">
                    <w:rPr>
                      <w:b/>
                    </w:rPr>
                  </w:rPrChange>
                </w:rPr>
                <w:t>7862</w:t>
              </w:r>
            </w:ins>
          </w:p>
        </w:tc>
        <w:tc>
          <w:tcPr>
            <w:tcW w:w="1260" w:type="dxa"/>
            <w:noWrap/>
            <w:hideMark/>
            <w:tcPrChange w:id="670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75EDB70F" w14:textId="77777777" w:rsidR="006547D0" w:rsidRPr="00A848EE" w:rsidRDefault="006547D0">
            <w:pPr>
              <w:jc w:val="center"/>
              <w:rPr>
                <w:ins w:id="671" w:author="Haijun Zhang" w:date="2021-05-04T17:30:00Z"/>
                <w:sz w:val="20"/>
                <w:szCs w:val="20"/>
                <w:rPrChange w:id="672" w:author="Cristina Garcia" w:date="2021-05-11T01:29:00Z">
                  <w:rPr>
                    <w:ins w:id="673" w:author="Haijun Zhang" w:date="2021-05-04T17:30:00Z"/>
                    <w:b/>
                  </w:rPr>
                </w:rPrChange>
              </w:rPr>
              <w:pPrChange w:id="674" w:author="Cristina Garcia" w:date="2021-05-11T01:35:00Z">
                <w:pPr/>
              </w:pPrChange>
            </w:pPr>
            <w:ins w:id="675" w:author="Haijun Zhang" w:date="2021-05-04T17:30:00Z">
              <w:r w:rsidRPr="00A848EE">
                <w:rPr>
                  <w:sz w:val="20"/>
                  <w:szCs w:val="20"/>
                  <w:rPrChange w:id="676" w:author="Cristina Garcia" w:date="2021-05-11T01:29:00Z">
                    <w:rPr>
                      <w:b/>
                    </w:rPr>
                  </w:rPrChange>
                </w:rPr>
                <w:t>78</w:t>
              </w:r>
            </w:ins>
          </w:p>
        </w:tc>
        <w:tc>
          <w:tcPr>
            <w:tcW w:w="1170" w:type="dxa"/>
            <w:noWrap/>
            <w:hideMark/>
            <w:tcPrChange w:id="677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3B94B2C9" w14:textId="77777777" w:rsidR="006547D0" w:rsidRPr="00A848EE" w:rsidRDefault="006547D0">
            <w:pPr>
              <w:jc w:val="center"/>
              <w:rPr>
                <w:ins w:id="678" w:author="Haijun Zhang" w:date="2021-05-04T17:30:00Z"/>
                <w:sz w:val="20"/>
                <w:szCs w:val="20"/>
                <w:rPrChange w:id="679" w:author="Cristina Garcia" w:date="2021-05-11T01:29:00Z">
                  <w:rPr>
                    <w:ins w:id="680" w:author="Haijun Zhang" w:date="2021-05-04T17:30:00Z"/>
                    <w:b/>
                  </w:rPr>
                </w:rPrChange>
              </w:rPr>
              <w:pPrChange w:id="681" w:author="Cristina Garcia" w:date="2021-05-11T01:35:00Z">
                <w:pPr/>
              </w:pPrChange>
            </w:pPr>
            <w:ins w:id="682" w:author="Haijun Zhang" w:date="2021-05-04T17:30:00Z">
              <w:r w:rsidRPr="00A848EE">
                <w:rPr>
                  <w:sz w:val="20"/>
                  <w:szCs w:val="20"/>
                  <w:rPrChange w:id="683" w:author="Cristina Garcia" w:date="2021-05-11T01:29:00Z">
                    <w:rPr>
                      <w:b/>
                    </w:rPr>
                  </w:rPrChange>
                </w:rPr>
                <w:t>4</w:t>
              </w:r>
            </w:ins>
          </w:p>
        </w:tc>
        <w:tc>
          <w:tcPr>
            <w:tcW w:w="1170" w:type="dxa"/>
            <w:noWrap/>
            <w:hideMark/>
            <w:tcPrChange w:id="684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529B9811" w14:textId="77777777" w:rsidR="006547D0" w:rsidRPr="00A848EE" w:rsidRDefault="006547D0">
            <w:pPr>
              <w:jc w:val="center"/>
              <w:rPr>
                <w:ins w:id="685" w:author="Haijun Zhang" w:date="2021-05-04T17:30:00Z"/>
                <w:sz w:val="20"/>
                <w:szCs w:val="20"/>
                <w:rPrChange w:id="686" w:author="Cristina Garcia" w:date="2021-05-11T01:29:00Z">
                  <w:rPr>
                    <w:ins w:id="687" w:author="Haijun Zhang" w:date="2021-05-04T17:30:00Z"/>
                    <w:b/>
                  </w:rPr>
                </w:rPrChange>
              </w:rPr>
              <w:pPrChange w:id="688" w:author="Cristina Garcia" w:date="2021-05-11T01:35:00Z">
                <w:pPr/>
              </w:pPrChange>
            </w:pPr>
            <w:ins w:id="689" w:author="Haijun Zhang" w:date="2021-05-04T17:30:00Z">
              <w:r w:rsidRPr="00A848EE">
                <w:rPr>
                  <w:sz w:val="20"/>
                  <w:szCs w:val="20"/>
                  <w:rPrChange w:id="690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691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3625B638" w14:textId="77777777" w:rsidR="006547D0" w:rsidRPr="00A848EE" w:rsidRDefault="006547D0">
            <w:pPr>
              <w:jc w:val="center"/>
              <w:rPr>
                <w:ins w:id="692" w:author="Haijun Zhang" w:date="2021-05-04T17:30:00Z"/>
                <w:sz w:val="20"/>
                <w:szCs w:val="20"/>
                <w:rPrChange w:id="693" w:author="Cristina Garcia" w:date="2021-05-11T01:29:00Z">
                  <w:rPr>
                    <w:ins w:id="694" w:author="Haijun Zhang" w:date="2021-05-04T17:30:00Z"/>
                    <w:b/>
                  </w:rPr>
                </w:rPrChange>
              </w:rPr>
              <w:pPrChange w:id="695" w:author="Cristina Garcia" w:date="2021-05-11T01:35:00Z">
                <w:pPr/>
              </w:pPrChange>
            </w:pPr>
            <w:ins w:id="696" w:author="Haijun Zhang" w:date="2021-05-04T17:30:00Z">
              <w:r w:rsidRPr="00A848EE">
                <w:rPr>
                  <w:sz w:val="20"/>
                  <w:szCs w:val="20"/>
                  <w:rPrChange w:id="697" w:author="Cristina Garcia" w:date="2021-05-11T01:29:00Z">
                    <w:rPr>
                      <w:b/>
                    </w:rPr>
                  </w:rPrChange>
                </w:rPr>
                <w:t>83</w:t>
              </w:r>
            </w:ins>
          </w:p>
        </w:tc>
      </w:tr>
      <w:tr w:rsidR="00A848EE" w:rsidRPr="006547D0" w14:paraId="4EAD8859" w14:textId="77777777" w:rsidTr="00C81A41">
        <w:trPr>
          <w:trHeight w:val="276"/>
          <w:ins w:id="698" w:author="Haijun Zhang" w:date="2021-05-04T17:30:00Z"/>
          <w:trPrChange w:id="699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700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3ADA2CB3" w14:textId="77777777" w:rsidR="006547D0" w:rsidRPr="00A848EE" w:rsidRDefault="006547D0" w:rsidP="006547D0">
            <w:pPr>
              <w:rPr>
                <w:ins w:id="701" w:author="Haijun Zhang" w:date="2021-05-04T17:30:00Z"/>
                <w:sz w:val="20"/>
                <w:szCs w:val="20"/>
                <w:rPrChange w:id="702" w:author="Cristina Garcia" w:date="2021-05-11T01:29:00Z">
                  <w:rPr>
                    <w:ins w:id="703" w:author="Haijun Zhang" w:date="2021-05-04T17:30:00Z"/>
                    <w:b/>
                  </w:rPr>
                </w:rPrChange>
              </w:rPr>
            </w:pPr>
            <w:ins w:id="704" w:author="Haijun Zhang" w:date="2021-05-04T17:30:00Z">
              <w:r w:rsidRPr="00A848EE">
                <w:rPr>
                  <w:sz w:val="20"/>
                  <w:szCs w:val="20"/>
                  <w:rPrChange w:id="705" w:author="Cristina Garcia" w:date="2021-05-11T01:29:00Z">
                    <w:rPr>
                      <w:b/>
                    </w:rPr>
                  </w:rPrChange>
                </w:rPr>
                <w:t>Hainan</w:t>
              </w:r>
            </w:ins>
          </w:p>
        </w:tc>
        <w:tc>
          <w:tcPr>
            <w:tcW w:w="1331" w:type="dxa"/>
            <w:noWrap/>
            <w:hideMark/>
            <w:tcPrChange w:id="706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5EF1A32C" w14:textId="77777777" w:rsidR="006547D0" w:rsidRPr="00A848EE" w:rsidRDefault="006547D0">
            <w:pPr>
              <w:jc w:val="center"/>
              <w:rPr>
                <w:ins w:id="707" w:author="Haijun Zhang" w:date="2021-05-04T17:30:00Z"/>
                <w:sz w:val="20"/>
                <w:szCs w:val="20"/>
                <w:rPrChange w:id="708" w:author="Cristina Garcia" w:date="2021-05-11T01:29:00Z">
                  <w:rPr>
                    <w:ins w:id="709" w:author="Haijun Zhang" w:date="2021-05-04T17:30:00Z"/>
                    <w:b/>
                  </w:rPr>
                </w:rPrChange>
              </w:rPr>
              <w:pPrChange w:id="710" w:author="Cristina Garcia" w:date="2021-05-11T01:35:00Z">
                <w:pPr/>
              </w:pPrChange>
            </w:pPr>
            <w:ins w:id="711" w:author="Haijun Zhang" w:date="2021-05-04T17:30:00Z">
              <w:r w:rsidRPr="00A848EE">
                <w:rPr>
                  <w:sz w:val="20"/>
                  <w:szCs w:val="20"/>
                  <w:rPrChange w:id="712" w:author="Cristina Garcia" w:date="2021-05-11T01:29:00Z">
                    <w:rPr>
                      <w:b/>
                    </w:rPr>
                  </w:rPrChange>
                </w:rPr>
                <w:t>338</w:t>
              </w:r>
            </w:ins>
          </w:p>
        </w:tc>
        <w:tc>
          <w:tcPr>
            <w:tcW w:w="1302" w:type="dxa"/>
            <w:noWrap/>
            <w:hideMark/>
            <w:tcPrChange w:id="713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770DA825" w14:textId="77777777" w:rsidR="006547D0" w:rsidRPr="00A848EE" w:rsidRDefault="006547D0">
            <w:pPr>
              <w:jc w:val="center"/>
              <w:rPr>
                <w:ins w:id="714" w:author="Haijun Zhang" w:date="2021-05-04T17:30:00Z"/>
                <w:sz w:val="20"/>
                <w:szCs w:val="20"/>
                <w:rPrChange w:id="715" w:author="Cristina Garcia" w:date="2021-05-11T01:29:00Z">
                  <w:rPr>
                    <w:ins w:id="716" w:author="Haijun Zhang" w:date="2021-05-04T17:30:00Z"/>
                    <w:b/>
                  </w:rPr>
                </w:rPrChange>
              </w:rPr>
              <w:pPrChange w:id="717" w:author="Cristina Garcia" w:date="2021-05-11T01:35:00Z">
                <w:pPr/>
              </w:pPrChange>
            </w:pPr>
            <w:ins w:id="718" w:author="Haijun Zhang" w:date="2021-05-04T17:30:00Z">
              <w:r w:rsidRPr="00A848EE">
                <w:rPr>
                  <w:sz w:val="20"/>
                  <w:szCs w:val="20"/>
                  <w:rPrChange w:id="719" w:author="Cristina Garcia" w:date="2021-05-11T01:29:00Z">
                    <w:rPr>
                      <w:b/>
                    </w:rPr>
                  </w:rPrChange>
                </w:rPr>
                <w:t>1588</w:t>
              </w:r>
            </w:ins>
          </w:p>
        </w:tc>
        <w:tc>
          <w:tcPr>
            <w:tcW w:w="1218" w:type="dxa"/>
            <w:noWrap/>
            <w:hideMark/>
            <w:tcPrChange w:id="720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61F8997D" w14:textId="77777777" w:rsidR="006547D0" w:rsidRPr="00A848EE" w:rsidRDefault="006547D0">
            <w:pPr>
              <w:jc w:val="center"/>
              <w:rPr>
                <w:ins w:id="721" w:author="Haijun Zhang" w:date="2021-05-04T17:30:00Z"/>
                <w:sz w:val="20"/>
                <w:szCs w:val="20"/>
                <w:rPrChange w:id="722" w:author="Cristina Garcia" w:date="2021-05-11T01:29:00Z">
                  <w:rPr>
                    <w:ins w:id="723" w:author="Haijun Zhang" w:date="2021-05-04T17:30:00Z"/>
                    <w:b/>
                  </w:rPr>
                </w:rPrChange>
              </w:rPr>
              <w:pPrChange w:id="724" w:author="Cristina Garcia" w:date="2021-05-11T01:35:00Z">
                <w:pPr/>
              </w:pPrChange>
            </w:pPr>
            <w:ins w:id="725" w:author="Haijun Zhang" w:date="2021-05-04T17:30:00Z">
              <w:r w:rsidRPr="00A848EE">
                <w:rPr>
                  <w:sz w:val="20"/>
                  <w:szCs w:val="20"/>
                  <w:rPrChange w:id="726" w:author="Cristina Garcia" w:date="2021-05-11T01:29:00Z">
                    <w:rPr>
                      <w:b/>
                    </w:rPr>
                  </w:rPrChange>
                </w:rPr>
                <w:t>58</w:t>
              </w:r>
            </w:ins>
          </w:p>
        </w:tc>
        <w:tc>
          <w:tcPr>
            <w:tcW w:w="1006" w:type="dxa"/>
            <w:noWrap/>
            <w:hideMark/>
            <w:tcPrChange w:id="727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1925289A" w14:textId="77777777" w:rsidR="006547D0" w:rsidRPr="00A848EE" w:rsidRDefault="006547D0">
            <w:pPr>
              <w:jc w:val="center"/>
              <w:rPr>
                <w:ins w:id="728" w:author="Haijun Zhang" w:date="2021-05-04T17:30:00Z"/>
                <w:sz w:val="20"/>
                <w:szCs w:val="20"/>
                <w:rPrChange w:id="729" w:author="Cristina Garcia" w:date="2021-05-11T01:29:00Z">
                  <w:rPr>
                    <w:ins w:id="730" w:author="Haijun Zhang" w:date="2021-05-04T17:30:00Z"/>
                    <w:b/>
                  </w:rPr>
                </w:rPrChange>
              </w:rPr>
              <w:pPrChange w:id="731" w:author="Cristina Garcia" w:date="2021-05-11T01:35:00Z">
                <w:pPr/>
              </w:pPrChange>
            </w:pPr>
            <w:ins w:id="732" w:author="Haijun Zhang" w:date="2021-05-04T17:30:00Z">
              <w:r w:rsidRPr="00A848EE">
                <w:rPr>
                  <w:sz w:val="20"/>
                  <w:szCs w:val="20"/>
                  <w:rPrChange w:id="733" w:author="Cristina Garcia" w:date="2021-05-11T01:29:00Z">
                    <w:rPr>
                      <w:b/>
                    </w:rPr>
                  </w:rPrChange>
                </w:rPr>
                <w:t>20</w:t>
              </w:r>
            </w:ins>
          </w:p>
        </w:tc>
        <w:tc>
          <w:tcPr>
            <w:tcW w:w="1066" w:type="dxa"/>
            <w:noWrap/>
            <w:hideMark/>
            <w:tcPrChange w:id="734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41936DC4" w14:textId="77777777" w:rsidR="006547D0" w:rsidRPr="00A848EE" w:rsidRDefault="006547D0">
            <w:pPr>
              <w:jc w:val="center"/>
              <w:rPr>
                <w:ins w:id="735" w:author="Haijun Zhang" w:date="2021-05-04T17:30:00Z"/>
                <w:sz w:val="20"/>
                <w:szCs w:val="20"/>
                <w:rPrChange w:id="736" w:author="Cristina Garcia" w:date="2021-05-11T01:29:00Z">
                  <w:rPr>
                    <w:ins w:id="737" w:author="Haijun Zhang" w:date="2021-05-04T17:30:00Z"/>
                    <w:b/>
                  </w:rPr>
                </w:rPrChange>
              </w:rPr>
              <w:pPrChange w:id="738" w:author="Cristina Garcia" w:date="2021-05-11T01:35:00Z">
                <w:pPr/>
              </w:pPrChange>
            </w:pPr>
            <w:ins w:id="739" w:author="Haijun Zhang" w:date="2021-05-04T17:30:00Z">
              <w:r w:rsidRPr="00A848EE">
                <w:rPr>
                  <w:sz w:val="20"/>
                  <w:szCs w:val="20"/>
                  <w:rPrChange w:id="740" w:author="Cristina Garcia" w:date="2021-05-11T01:29:00Z">
                    <w:rPr>
                      <w:b/>
                    </w:rPr>
                  </w:rPrChange>
                </w:rPr>
                <w:t>7</w:t>
              </w:r>
            </w:ins>
          </w:p>
        </w:tc>
        <w:tc>
          <w:tcPr>
            <w:tcW w:w="1350" w:type="dxa"/>
            <w:noWrap/>
            <w:hideMark/>
            <w:tcPrChange w:id="741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4FE6DF87" w14:textId="77777777" w:rsidR="006547D0" w:rsidRPr="00A848EE" w:rsidRDefault="006547D0">
            <w:pPr>
              <w:jc w:val="center"/>
              <w:rPr>
                <w:ins w:id="742" w:author="Haijun Zhang" w:date="2021-05-04T17:30:00Z"/>
                <w:sz w:val="20"/>
                <w:szCs w:val="20"/>
                <w:rPrChange w:id="743" w:author="Cristina Garcia" w:date="2021-05-11T01:29:00Z">
                  <w:rPr>
                    <w:ins w:id="744" w:author="Haijun Zhang" w:date="2021-05-04T17:30:00Z"/>
                    <w:b/>
                  </w:rPr>
                </w:rPrChange>
              </w:rPr>
              <w:pPrChange w:id="745" w:author="Cristina Garcia" w:date="2021-05-11T01:35:00Z">
                <w:pPr/>
              </w:pPrChange>
            </w:pPr>
            <w:ins w:id="746" w:author="Haijun Zhang" w:date="2021-05-04T17:30:00Z">
              <w:r w:rsidRPr="00A848EE">
                <w:rPr>
                  <w:sz w:val="20"/>
                  <w:szCs w:val="20"/>
                  <w:rPrChange w:id="747" w:author="Cristina Garcia" w:date="2021-05-11T01:29:00Z">
                    <w:rPr>
                      <w:b/>
                    </w:rPr>
                  </w:rPrChange>
                </w:rPr>
                <w:t>2004</w:t>
              </w:r>
            </w:ins>
          </w:p>
        </w:tc>
        <w:tc>
          <w:tcPr>
            <w:tcW w:w="1260" w:type="dxa"/>
            <w:noWrap/>
            <w:hideMark/>
            <w:tcPrChange w:id="748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671A2A63" w14:textId="77777777" w:rsidR="006547D0" w:rsidRPr="00A848EE" w:rsidRDefault="006547D0">
            <w:pPr>
              <w:jc w:val="center"/>
              <w:rPr>
                <w:ins w:id="749" w:author="Haijun Zhang" w:date="2021-05-04T17:30:00Z"/>
                <w:sz w:val="20"/>
                <w:szCs w:val="20"/>
                <w:rPrChange w:id="750" w:author="Cristina Garcia" w:date="2021-05-11T01:29:00Z">
                  <w:rPr>
                    <w:ins w:id="751" w:author="Haijun Zhang" w:date="2021-05-04T17:30:00Z"/>
                    <w:b/>
                  </w:rPr>
                </w:rPrChange>
              </w:rPr>
              <w:pPrChange w:id="752" w:author="Cristina Garcia" w:date="2021-05-11T01:35:00Z">
                <w:pPr/>
              </w:pPrChange>
            </w:pPr>
            <w:ins w:id="753" w:author="Haijun Zhang" w:date="2021-05-04T17:30:00Z">
              <w:r w:rsidRPr="00A848EE">
                <w:rPr>
                  <w:sz w:val="20"/>
                  <w:szCs w:val="20"/>
                  <w:rPrChange w:id="754" w:author="Cristina Garcia" w:date="2021-05-11T01:29:00Z">
                    <w:rPr>
                      <w:b/>
                    </w:rPr>
                  </w:rPrChange>
                </w:rPr>
                <w:t>41</w:t>
              </w:r>
            </w:ins>
          </w:p>
        </w:tc>
        <w:tc>
          <w:tcPr>
            <w:tcW w:w="1170" w:type="dxa"/>
            <w:noWrap/>
            <w:hideMark/>
            <w:tcPrChange w:id="755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71D90AD4" w14:textId="77777777" w:rsidR="006547D0" w:rsidRPr="00A848EE" w:rsidRDefault="006547D0">
            <w:pPr>
              <w:jc w:val="center"/>
              <w:rPr>
                <w:ins w:id="756" w:author="Haijun Zhang" w:date="2021-05-04T17:30:00Z"/>
                <w:sz w:val="20"/>
                <w:szCs w:val="20"/>
                <w:rPrChange w:id="757" w:author="Cristina Garcia" w:date="2021-05-11T01:29:00Z">
                  <w:rPr>
                    <w:ins w:id="758" w:author="Haijun Zhang" w:date="2021-05-04T17:30:00Z"/>
                    <w:b/>
                  </w:rPr>
                </w:rPrChange>
              </w:rPr>
              <w:pPrChange w:id="759" w:author="Cristina Garcia" w:date="2021-05-11T01:35:00Z">
                <w:pPr/>
              </w:pPrChange>
            </w:pPr>
            <w:ins w:id="760" w:author="Haijun Zhang" w:date="2021-05-04T17:30:00Z">
              <w:r w:rsidRPr="00A848EE">
                <w:rPr>
                  <w:sz w:val="20"/>
                  <w:szCs w:val="20"/>
                  <w:rPrChange w:id="761" w:author="Cristina Garcia" w:date="2021-05-11T01:29:00Z">
                    <w:rPr>
                      <w:b/>
                    </w:rPr>
                  </w:rPrChange>
                </w:rPr>
                <w:t>3</w:t>
              </w:r>
            </w:ins>
          </w:p>
        </w:tc>
        <w:tc>
          <w:tcPr>
            <w:tcW w:w="1170" w:type="dxa"/>
            <w:noWrap/>
            <w:hideMark/>
            <w:tcPrChange w:id="762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2E815250" w14:textId="77777777" w:rsidR="006547D0" w:rsidRPr="00A848EE" w:rsidRDefault="006547D0">
            <w:pPr>
              <w:jc w:val="center"/>
              <w:rPr>
                <w:ins w:id="763" w:author="Haijun Zhang" w:date="2021-05-04T17:30:00Z"/>
                <w:sz w:val="20"/>
                <w:szCs w:val="20"/>
                <w:rPrChange w:id="764" w:author="Cristina Garcia" w:date="2021-05-11T01:29:00Z">
                  <w:rPr>
                    <w:ins w:id="765" w:author="Haijun Zhang" w:date="2021-05-04T17:30:00Z"/>
                    <w:b/>
                  </w:rPr>
                </w:rPrChange>
              </w:rPr>
              <w:pPrChange w:id="766" w:author="Cristina Garcia" w:date="2021-05-11T01:35:00Z">
                <w:pPr/>
              </w:pPrChange>
            </w:pPr>
            <w:ins w:id="767" w:author="Haijun Zhang" w:date="2021-05-04T17:30:00Z">
              <w:r w:rsidRPr="00A848EE">
                <w:rPr>
                  <w:sz w:val="20"/>
                  <w:szCs w:val="20"/>
                  <w:rPrChange w:id="768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769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323FA519" w14:textId="77777777" w:rsidR="006547D0" w:rsidRPr="00A848EE" w:rsidRDefault="006547D0">
            <w:pPr>
              <w:jc w:val="center"/>
              <w:rPr>
                <w:ins w:id="770" w:author="Haijun Zhang" w:date="2021-05-04T17:30:00Z"/>
                <w:sz w:val="20"/>
                <w:szCs w:val="20"/>
                <w:rPrChange w:id="771" w:author="Cristina Garcia" w:date="2021-05-11T01:29:00Z">
                  <w:rPr>
                    <w:ins w:id="772" w:author="Haijun Zhang" w:date="2021-05-04T17:30:00Z"/>
                    <w:b/>
                  </w:rPr>
                </w:rPrChange>
              </w:rPr>
              <w:pPrChange w:id="773" w:author="Cristina Garcia" w:date="2021-05-11T01:35:00Z">
                <w:pPr/>
              </w:pPrChange>
            </w:pPr>
            <w:ins w:id="774" w:author="Haijun Zhang" w:date="2021-05-04T17:30:00Z">
              <w:r w:rsidRPr="00A848EE">
                <w:rPr>
                  <w:sz w:val="20"/>
                  <w:szCs w:val="20"/>
                  <w:rPrChange w:id="775" w:author="Cristina Garcia" w:date="2021-05-11T01:29:00Z">
                    <w:rPr>
                      <w:b/>
                    </w:rPr>
                  </w:rPrChange>
                </w:rPr>
                <w:t>44</w:t>
              </w:r>
            </w:ins>
          </w:p>
        </w:tc>
      </w:tr>
      <w:tr w:rsidR="00A848EE" w:rsidRPr="006547D0" w14:paraId="646D2C01" w14:textId="77777777" w:rsidTr="00C81A41">
        <w:trPr>
          <w:trHeight w:val="276"/>
          <w:ins w:id="776" w:author="Haijun Zhang" w:date="2021-05-04T17:30:00Z"/>
          <w:trPrChange w:id="777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778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7254971F" w14:textId="77777777" w:rsidR="006547D0" w:rsidRPr="00A848EE" w:rsidRDefault="006547D0" w:rsidP="006547D0">
            <w:pPr>
              <w:rPr>
                <w:ins w:id="779" w:author="Haijun Zhang" w:date="2021-05-04T17:30:00Z"/>
                <w:sz w:val="20"/>
                <w:szCs w:val="20"/>
                <w:rPrChange w:id="780" w:author="Cristina Garcia" w:date="2021-05-11T01:29:00Z">
                  <w:rPr>
                    <w:ins w:id="781" w:author="Haijun Zhang" w:date="2021-05-04T17:30:00Z"/>
                    <w:b/>
                  </w:rPr>
                </w:rPrChange>
              </w:rPr>
            </w:pPr>
            <w:ins w:id="782" w:author="Haijun Zhang" w:date="2021-05-04T17:30:00Z">
              <w:r w:rsidRPr="00A848EE">
                <w:rPr>
                  <w:sz w:val="20"/>
                  <w:szCs w:val="20"/>
                  <w:rPrChange w:id="783" w:author="Cristina Garcia" w:date="2021-05-11T01:29:00Z">
                    <w:rPr>
                      <w:b/>
                    </w:rPr>
                  </w:rPrChange>
                </w:rPr>
                <w:t>Hebei</w:t>
              </w:r>
            </w:ins>
          </w:p>
        </w:tc>
        <w:tc>
          <w:tcPr>
            <w:tcW w:w="1331" w:type="dxa"/>
            <w:noWrap/>
            <w:hideMark/>
            <w:tcPrChange w:id="784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32366378" w14:textId="77777777" w:rsidR="006547D0" w:rsidRPr="00A848EE" w:rsidRDefault="006547D0">
            <w:pPr>
              <w:jc w:val="center"/>
              <w:rPr>
                <w:ins w:id="785" w:author="Haijun Zhang" w:date="2021-05-04T17:30:00Z"/>
                <w:sz w:val="20"/>
                <w:szCs w:val="20"/>
                <w:rPrChange w:id="786" w:author="Cristina Garcia" w:date="2021-05-11T01:29:00Z">
                  <w:rPr>
                    <w:ins w:id="787" w:author="Haijun Zhang" w:date="2021-05-04T17:30:00Z"/>
                    <w:b/>
                  </w:rPr>
                </w:rPrChange>
              </w:rPr>
              <w:pPrChange w:id="788" w:author="Cristina Garcia" w:date="2021-05-11T01:35:00Z">
                <w:pPr/>
              </w:pPrChange>
            </w:pPr>
            <w:ins w:id="789" w:author="Haijun Zhang" w:date="2021-05-04T17:30:00Z">
              <w:r w:rsidRPr="00A848EE">
                <w:rPr>
                  <w:sz w:val="20"/>
                  <w:szCs w:val="20"/>
                  <w:rPrChange w:id="790" w:author="Cristina Garcia" w:date="2021-05-11T01:29:00Z">
                    <w:rPr>
                      <w:b/>
                    </w:rPr>
                  </w:rPrChange>
                </w:rPr>
                <w:t>2847</w:t>
              </w:r>
            </w:ins>
          </w:p>
        </w:tc>
        <w:tc>
          <w:tcPr>
            <w:tcW w:w="1302" w:type="dxa"/>
            <w:noWrap/>
            <w:hideMark/>
            <w:tcPrChange w:id="791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6B92B8F3" w14:textId="77777777" w:rsidR="006547D0" w:rsidRPr="00A848EE" w:rsidRDefault="006547D0">
            <w:pPr>
              <w:jc w:val="center"/>
              <w:rPr>
                <w:ins w:id="792" w:author="Haijun Zhang" w:date="2021-05-04T17:30:00Z"/>
                <w:sz w:val="20"/>
                <w:szCs w:val="20"/>
                <w:rPrChange w:id="793" w:author="Cristina Garcia" w:date="2021-05-11T01:29:00Z">
                  <w:rPr>
                    <w:ins w:id="794" w:author="Haijun Zhang" w:date="2021-05-04T17:30:00Z"/>
                    <w:b/>
                  </w:rPr>
                </w:rPrChange>
              </w:rPr>
              <w:pPrChange w:id="795" w:author="Cristina Garcia" w:date="2021-05-11T01:35:00Z">
                <w:pPr/>
              </w:pPrChange>
            </w:pPr>
            <w:ins w:id="796" w:author="Haijun Zhang" w:date="2021-05-04T17:30:00Z">
              <w:r w:rsidRPr="00A848EE">
                <w:rPr>
                  <w:sz w:val="20"/>
                  <w:szCs w:val="20"/>
                  <w:rPrChange w:id="797" w:author="Cristina Garcia" w:date="2021-05-11T01:29:00Z">
                    <w:rPr>
                      <w:b/>
                    </w:rPr>
                  </w:rPrChange>
                </w:rPr>
                <w:t>13,358</w:t>
              </w:r>
            </w:ins>
          </w:p>
        </w:tc>
        <w:tc>
          <w:tcPr>
            <w:tcW w:w="1218" w:type="dxa"/>
            <w:noWrap/>
            <w:hideMark/>
            <w:tcPrChange w:id="798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76CE319E" w14:textId="77777777" w:rsidR="006547D0" w:rsidRPr="00A848EE" w:rsidRDefault="006547D0">
            <w:pPr>
              <w:jc w:val="center"/>
              <w:rPr>
                <w:ins w:id="799" w:author="Haijun Zhang" w:date="2021-05-04T17:30:00Z"/>
                <w:sz w:val="20"/>
                <w:szCs w:val="20"/>
                <w:rPrChange w:id="800" w:author="Cristina Garcia" w:date="2021-05-11T01:29:00Z">
                  <w:rPr>
                    <w:ins w:id="801" w:author="Haijun Zhang" w:date="2021-05-04T17:30:00Z"/>
                    <w:b/>
                  </w:rPr>
                </w:rPrChange>
              </w:rPr>
              <w:pPrChange w:id="802" w:author="Cristina Garcia" w:date="2021-05-11T01:35:00Z">
                <w:pPr/>
              </w:pPrChange>
            </w:pPr>
            <w:ins w:id="803" w:author="Haijun Zhang" w:date="2021-05-04T17:30:00Z">
              <w:r w:rsidRPr="00A848EE">
                <w:rPr>
                  <w:sz w:val="20"/>
                  <w:szCs w:val="20"/>
                  <w:rPrChange w:id="804" w:author="Cristina Garcia" w:date="2021-05-11T01:29:00Z">
                    <w:rPr>
                      <w:b/>
                    </w:rPr>
                  </w:rPrChange>
                </w:rPr>
                <w:t>592</w:t>
              </w:r>
            </w:ins>
          </w:p>
        </w:tc>
        <w:tc>
          <w:tcPr>
            <w:tcW w:w="1006" w:type="dxa"/>
            <w:noWrap/>
            <w:hideMark/>
            <w:tcPrChange w:id="805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5F52779A" w14:textId="77777777" w:rsidR="006547D0" w:rsidRPr="00A848EE" w:rsidRDefault="006547D0">
            <w:pPr>
              <w:jc w:val="center"/>
              <w:rPr>
                <w:ins w:id="806" w:author="Haijun Zhang" w:date="2021-05-04T17:30:00Z"/>
                <w:sz w:val="20"/>
                <w:szCs w:val="20"/>
                <w:rPrChange w:id="807" w:author="Cristina Garcia" w:date="2021-05-11T01:29:00Z">
                  <w:rPr>
                    <w:ins w:id="808" w:author="Haijun Zhang" w:date="2021-05-04T17:30:00Z"/>
                    <w:b/>
                  </w:rPr>
                </w:rPrChange>
              </w:rPr>
              <w:pPrChange w:id="809" w:author="Cristina Garcia" w:date="2021-05-11T01:35:00Z">
                <w:pPr/>
              </w:pPrChange>
            </w:pPr>
            <w:ins w:id="810" w:author="Haijun Zhang" w:date="2021-05-04T17:30:00Z">
              <w:r w:rsidRPr="00A848EE">
                <w:rPr>
                  <w:sz w:val="20"/>
                  <w:szCs w:val="20"/>
                  <w:rPrChange w:id="811" w:author="Cristina Garcia" w:date="2021-05-11T01:29:00Z">
                    <w:rPr>
                      <w:b/>
                    </w:rPr>
                  </w:rPrChange>
                </w:rPr>
                <w:t>199</w:t>
              </w:r>
            </w:ins>
          </w:p>
        </w:tc>
        <w:tc>
          <w:tcPr>
            <w:tcW w:w="1066" w:type="dxa"/>
            <w:noWrap/>
            <w:hideMark/>
            <w:tcPrChange w:id="812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79C33CDD" w14:textId="77777777" w:rsidR="006547D0" w:rsidRPr="00A848EE" w:rsidRDefault="006547D0">
            <w:pPr>
              <w:jc w:val="center"/>
              <w:rPr>
                <w:ins w:id="813" w:author="Haijun Zhang" w:date="2021-05-04T17:30:00Z"/>
                <w:sz w:val="20"/>
                <w:szCs w:val="20"/>
                <w:rPrChange w:id="814" w:author="Cristina Garcia" w:date="2021-05-11T01:29:00Z">
                  <w:rPr>
                    <w:ins w:id="815" w:author="Haijun Zhang" w:date="2021-05-04T17:30:00Z"/>
                    <w:b/>
                  </w:rPr>
                </w:rPrChange>
              </w:rPr>
              <w:pPrChange w:id="816" w:author="Cristina Garcia" w:date="2021-05-11T01:35:00Z">
                <w:pPr/>
              </w:pPrChange>
            </w:pPr>
            <w:ins w:id="817" w:author="Haijun Zhang" w:date="2021-05-04T17:30:00Z">
              <w:r w:rsidRPr="00A848EE">
                <w:rPr>
                  <w:sz w:val="20"/>
                  <w:szCs w:val="20"/>
                  <w:rPrChange w:id="818" w:author="Cristina Garcia" w:date="2021-05-11T01:29:00Z">
                    <w:rPr>
                      <w:b/>
                    </w:rPr>
                  </w:rPrChange>
                </w:rPr>
                <w:t>69</w:t>
              </w:r>
            </w:ins>
          </w:p>
        </w:tc>
        <w:tc>
          <w:tcPr>
            <w:tcW w:w="1350" w:type="dxa"/>
            <w:noWrap/>
            <w:hideMark/>
            <w:tcPrChange w:id="819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5202D608" w14:textId="77777777" w:rsidR="006547D0" w:rsidRPr="00A848EE" w:rsidRDefault="006547D0">
            <w:pPr>
              <w:jc w:val="center"/>
              <w:rPr>
                <w:ins w:id="820" w:author="Haijun Zhang" w:date="2021-05-04T17:30:00Z"/>
                <w:sz w:val="20"/>
                <w:szCs w:val="20"/>
                <w:rPrChange w:id="821" w:author="Cristina Garcia" w:date="2021-05-11T01:29:00Z">
                  <w:rPr>
                    <w:ins w:id="822" w:author="Haijun Zhang" w:date="2021-05-04T17:30:00Z"/>
                    <w:b/>
                  </w:rPr>
                </w:rPrChange>
              </w:rPr>
              <w:pPrChange w:id="823" w:author="Cristina Garcia" w:date="2021-05-11T01:35:00Z">
                <w:pPr/>
              </w:pPrChange>
            </w:pPr>
            <w:ins w:id="824" w:author="Haijun Zhang" w:date="2021-05-04T17:30:00Z">
              <w:r w:rsidRPr="00A848EE">
                <w:rPr>
                  <w:sz w:val="20"/>
                  <w:szCs w:val="20"/>
                  <w:rPrChange w:id="825" w:author="Cristina Garcia" w:date="2021-05-11T01:29:00Z">
                    <w:rPr>
                      <w:b/>
                    </w:rPr>
                  </w:rPrChange>
                </w:rPr>
                <w:t>16,996</w:t>
              </w:r>
            </w:ins>
          </w:p>
        </w:tc>
        <w:tc>
          <w:tcPr>
            <w:tcW w:w="1260" w:type="dxa"/>
            <w:noWrap/>
            <w:hideMark/>
            <w:tcPrChange w:id="826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51D9D289" w14:textId="77777777" w:rsidR="006547D0" w:rsidRPr="00A848EE" w:rsidRDefault="006547D0">
            <w:pPr>
              <w:jc w:val="center"/>
              <w:rPr>
                <w:ins w:id="827" w:author="Haijun Zhang" w:date="2021-05-04T17:30:00Z"/>
                <w:sz w:val="20"/>
                <w:szCs w:val="20"/>
                <w:rPrChange w:id="828" w:author="Cristina Garcia" w:date="2021-05-11T01:29:00Z">
                  <w:rPr>
                    <w:ins w:id="829" w:author="Haijun Zhang" w:date="2021-05-04T17:30:00Z"/>
                    <w:b/>
                  </w:rPr>
                </w:rPrChange>
              </w:rPr>
              <w:pPrChange w:id="830" w:author="Cristina Garcia" w:date="2021-05-11T01:35:00Z">
                <w:pPr/>
              </w:pPrChange>
            </w:pPr>
            <w:ins w:id="831" w:author="Haijun Zhang" w:date="2021-05-04T17:30:00Z">
              <w:r w:rsidRPr="00A848EE">
                <w:rPr>
                  <w:sz w:val="20"/>
                  <w:szCs w:val="20"/>
                  <w:rPrChange w:id="832" w:author="Cristina Garcia" w:date="2021-05-11T01:29:00Z">
                    <w:rPr>
                      <w:b/>
                    </w:rPr>
                  </w:rPrChange>
                </w:rPr>
                <w:t>160</w:t>
              </w:r>
            </w:ins>
          </w:p>
        </w:tc>
        <w:tc>
          <w:tcPr>
            <w:tcW w:w="1170" w:type="dxa"/>
            <w:noWrap/>
            <w:hideMark/>
            <w:tcPrChange w:id="833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2C6EC59C" w14:textId="77777777" w:rsidR="006547D0" w:rsidRPr="00A848EE" w:rsidRDefault="006547D0">
            <w:pPr>
              <w:jc w:val="center"/>
              <w:rPr>
                <w:ins w:id="834" w:author="Haijun Zhang" w:date="2021-05-04T17:30:00Z"/>
                <w:sz w:val="20"/>
                <w:szCs w:val="20"/>
                <w:rPrChange w:id="835" w:author="Cristina Garcia" w:date="2021-05-11T01:29:00Z">
                  <w:rPr>
                    <w:ins w:id="836" w:author="Haijun Zhang" w:date="2021-05-04T17:30:00Z"/>
                    <w:b/>
                  </w:rPr>
                </w:rPrChange>
              </w:rPr>
              <w:pPrChange w:id="837" w:author="Cristina Garcia" w:date="2021-05-11T01:35:00Z">
                <w:pPr/>
              </w:pPrChange>
            </w:pPr>
            <w:ins w:id="838" w:author="Haijun Zhang" w:date="2021-05-04T17:30:00Z">
              <w:r w:rsidRPr="00A848EE">
                <w:rPr>
                  <w:sz w:val="20"/>
                  <w:szCs w:val="20"/>
                  <w:rPrChange w:id="839" w:author="Cristina Garcia" w:date="2021-05-11T01:29:00Z">
                    <w:rPr>
                      <w:b/>
                    </w:rPr>
                  </w:rPrChange>
                </w:rPr>
                <w:t>26</w:t>
              </w:r>
            </w:ins>
          </w:p>
        </w:tc>
        <w:tc>
          <w:tcPr>
            <w:tcW w:w="1170" w:type="dxa"/>
            <w:noWrap/>
            <w:hideMark/>
            <w:tcPrChange w:id="840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309FC478" w14:textId="77777777" w:rsidR="006547D0" w:rsidRPr="00A848EE" w:rsidRDefault="006547D0">
            <w:pPr>
              <w:jc w:val="center"/>
              <w:rPr>
                <w:ins w:id="841" w:author="Haijun Zhang" w:date="2021-05-04T17:30:00Z"/>
                <w:sz w:val="20"/>
                <w:szCs w:val="20"/>
                <w:rPrChange w:id="842" w:author="Cristina Garcia" w:date="2021-05-11T01:29:00Z">
                  <w:rPr>
                    <w:ins w:id="843" w:author="Haijun Zhang" w:date="2021-05-04T17:30:00Z"/>
                    <w:b/>
                  </w:rPr>
                </w:rPrChange>
              </w:rPr>
              <w:pPrChange w:id="844" w:author="Cristina Garcia" w:date="2021-05-11T01:35:00Z">
                <w:pPr/>
              </w:pPrChange>
            </w:pPr>
            <w:ins w:id="845" w:author="Haijun Zhang" w:date="2021-05-04T17:30:00Z">
              <w:r w:rsidRPr="00A848EE">
                <w:rPr>
                  <w:sz w:val="20"/>
                  <w:szCs w:val="20"/>
                  <w:rPrChange w:id="846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847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7C40FE6A" w14:textId="77777777" w:rsidR="006547D0" w:rsidRPr="00A848EE" w:rsidRDefault="006547D0">
            <w:pPr>
              <w:jc w:val="center"/>
              <w:rPr>
                <w:ins w:id="848" w:author="Haijun Zhang" w:date="2021-05-04T17:30:00Z"/>
                <w:sz w:val="20"/>
                <w:szCs w:val="20"/>
                <w:rPrChange w:id="849" w:author="Cristina Garcia" w:date="2021-05-11T01:29:00Z">
                  <w:rPr>
                    <w:ins w:id="850" w:author="Haijun Zhang" w:date="2021-05-04T17:30:00Z"/>
                    <w:b/>
                  </w:rPr>
                </w:rPrChange>
              </w:rPr>
              <w:pPrChange w:id="851" w:author="Cristina Garcia" w:date="2021-05-11T01:35:00Z">
                <w:pPr/>
              </w:pPrChange>
            </w:pPr>
            <w:ins w:id="852" w:author="Haijun Zhang" w:date="2021-05-04T17:30:00Z">
              <w:r w:rsidRPr="00A848EE">
                <w:rPr>
                  <w:sz w:val="20"/>
                  <w:szCs w:val="20"/>
                  <w:rPrChange w:id="853" w:author="Cristina Garcia" w:date="2021-05-11T01:29:00Z">
                    <w:rPr>
                      <w:b/>
                    </w:rPr>
                  </w:rPrChange>
                </w:rPr>
                <w:t>186</w:t>
              </w:r>
            </w:ins>
          </w:p>
        </w:tc>
      </w:tr>
      <w:tr w:rsidR="00A848EE" w:rsidRPr="006547D0" w14:paraId="47BFF1C6" w14:textId="77777777" w:rsidTr="00C81A41">
        <w:trPr>
          <w:trHeight w:val="276"/>
          <w:ins w:id="854" w:author="Haijun Zhang" w:date="2021-05-04T17:30:00Z"/>
          <w:trPrChange w:id="855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856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4B3E1A2C" w14:textId="77777777" w:rsidR="006547D0" w:rsidRPr="00A848EE" w:rsidRDefault="006547D0" w:rsidP="006547D0">
            <w:pPr>
              <w:rPr>
                <w:ins w:id="857" w:author="Haijun Zhang" w:date="2021-05-04T17:30:00Z"/>
                <w:sz w:val="20"/>
                <w:szCs w:val="20"/>
                <w:rPrChange w:id="858" w:author="Cristina Garcia" w:date="2021-05-11T01:29:00Z">
                  <w:rPr>
                    <w:ins w:id="859" w:author="Haijun Zhang" w:date="2021-05-04T17:30:00Z"/>
                    <w:b/>
                  </w:rPr>
                </w:rPrChange>
              </w:rPr>
            </w:pPr>
            <w:ins w:id="860" w:author="Haijun Zhang" w:date="2021-05-04T17:30:00Z">
              <w:r w:rsidRPr="00A848EE">
                <w:rPr>
                  <w:sz w:val="20"/>
                  <w:szCs w:val="20"/>
                  <w:rPrChange w:id="861" w:author="Cristina Garcia" w:date="2021-05-11T01:29:00Z">
                    <w:rPr>
                      <w:b/>
                    </w:rPr>
                  </w:rPrChange>
                </w:rPr>
                <w:t>Heilongjiang</w:t>
              </w:r>
            </w:ins>
          </w:p>
        </w:tc>
        <w:tc>
          <w:tcPr>
            <w:tcW w:w="1331" w:type="dxa"/>
            <w:noWrap/>
            <w:hideMark/>
            <w:tcPrChange w:id="862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287EF4D5" w14:textId="77777777" w:rsidR="006547D0" w:rsidRPr="00A848EE" w:rsidRDefault="006547D0">
            <w:pPr>
              <w:jc w:val="center"/>
              <w:rPr>
                <w:ins w:id="863" w:author="Haijun Zhang" w:date="2021-05-04T17:30:00Z"/>
                <w:sz w:val="20"/>
                <w:szCs w:val="20"/>
                <w:rPrChange w:id="864" w:author="Cristina Garcia" w:date="2021-05-11T01:29:00Z">
                  <w:rPr>
                    <w:ins w:id="865" w:author="Haijun Zhang" w:date="2021-05-04T17:30:00Z"/>
                    <w:b/>
                  </w:rPr>
                </w:rPrChange>
              </w:rPr>
              <w:pPrChange w:id="866" w:author="Cristina Garcia" w:date="2021-05-11T01:35:00Z">
                <w:pPr/>
              </w:pPrChange>
            </w:pPr>
            <w:ins w:id="867" w:author="Haijun Zhang" w:date="2021-05-04T17:30:00Z">
              <w:r w:rsidRPr="00A848EE">
                <w:rPr>
                  <w:sz w:val="20"/>
                  <w:szCs w:val="20"/>
                  <w:rPrChange w:id="868" w:author="Cristina Garcia" w:date="2021-05-11T01:29:00Z">
                    <w:rPr>
                      <w:b/>
                    </w:rPr>
                  </w:rPrChange>
                </w:rPr>
                <w:t>681</w:t>
              </w:r>
            </w:ins>
          </w:p>
        </w:tc>
        <w:tc>
          <w:tcPr>
            <w:tcW w:w="1302" w:type="dxa"/>
            <w:noWrap/>
            <w:hideMark/>
            <w:tcPrChange w:id="869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298369F8" w14:textId="77777777" w:rsidR="006547D0" w:rsidRPr="00A848EE" w:rsidRDefault="006547D0">
            <w:pPr>
              <w:jc w:val="center"/>
              <w:rPr>
                <w:ins w:id="870" w:author="Haijun Zhang" w:date="2021-05-04T17:30:00Z"/>
                <w:sz w:val="20"/>
                <w:szCs w:val="20"/>
                <w:rPrChange w:id="871" w:author="Cristina Garcia" w:date="2021-05-11T01:29:00Z">
                  <w:rPr>
                    <w:ins w:id="872" w:author="Haijun Zhang" w:date="2021-05-04T17:30:00Z"/>
                    <w:b/>
                  </w:rPr>
                </w:rPrChange>
              </w:rPr>
              <w:pPrChange w:id="873" w:author="Cristina Garcia" w:date="2021-05-11T01:35:00Z">
                <w:pPr/>
              </w:pPrChange>
            </w:pPr>
            <w:ins w:id="874" w:author="Haijun Zhang" w:date="2021-05-04T17:30:00Z">
              <w:r w:rsidRPr="00A848EE">
                <w:rPr>
                  <w:sz w:val="20"/>
                  <w:szCs w:val="20"/>
                  <w:rPrChange w:id="875" w:author="Cristina Garcia" w:date="2021-05-11T01:29:00Z">
                    <w:rPr>
                      <w:b/>
                    </w:rPr>
                  </w:rPrChange>
                </w:rPr>
                <w:t>3197</w:t>
              </w:r>
            </w:ins>
          </w:p>
        </w:tc>
        <w:tc>
          <w:tcPr>
            <w:tcW w:w="1218" w:type="dxa"/>
            <w:noWrap/>
            <w:hideMark/>
            <w:tcPrChange w:id="876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318519B9" w14:textId="77777777" w:rsidR="006547D0" w:rsidRPr="00A848EE" w:rsidRDefault="006547D0">
            <w:pPr>
              <w:jc w:val="center"/>
              <w:rPr>
                <w:ins w:id="877" w:author="Haijun Zhang" w:date="2021-05-04T17:30:00Z"/>
                <w:sz w:val="20"/>
                <w:szCs w:val="20"/>
                <w:rPrChange w:id="878" w:author="Cristina Garcia" w:date="2021-05-11T01:29:00Z">
                  <w:rPr>
                    <w:ins w:id="879" w:author="Haijun Zhang" w:date="2021-05-04T17:30:00Z"/>
                    <w:b/>
                  </w:rPr>
                </w:rPrChange>
              </w:rPr>
              <w:pPrChange w:id="880" w:author="Cristina Garcia" w:date="2021-05-11T01:35:00Z">
                <w:pPr/>
              </w:pPrChange>
            </w:pPr>
            <w:ins w:id="881" w:author="Haijun Zhang" w:date="2021-05-04T17:30:00Z">
              <w:r w:rsidRPr="00A848EE">
                <w:rPr>
                  <w:sz w:val="20"/>
                  <w:szCs w:val="20"/>
                  <w:rPrChange w:id="882" w:author="Cristina Garcia" w:date="2021-05-11T01:29:00Z">
                    <w:rPr>
                      <w:b/>
                    </w:rPr>
                  </w:rPrChange>
                </w:rPr>
                <w:t>90</w:t>
              </w:r>
            </w:ins>
          </w:p>
        </w:tc>
        <w:tc>
          <w:tcPr>
            <w:tcW w:w="1006" w:type="dxa"/>
            <w:noWrap/>
            <w:hideMark/>
            <w:tcPrChange w:id="883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5A38A4BF" w14:textId="77777777" w:rsidR="006547D0" w:rsidRPr="00A848EE" w:rsidRDefault="006547D0">
            <w:pPr>
              <w:jc w:val="center"/>
              <w:rPr>
                <w:ins w:id="884" w:author="Haijun Zhang" w:date="2021-05-04T17:30:00Z"/>
                <w:sz w:val="20"/>
                <w:szCs w:val="20"/>
                <w:rPrChange w:id="885" w:author="Cristina Garcia" w:date="2021-05-11T01:29:00Z">
                  <w:rPr>
                    <w:ins w:id="886" w:author="Haijun Zhang" w:date="2021-05-04T17:30:00Z"/>
                    <w:b/>
                  </w:rPr>
                </w:rPrChange>
              </w:rPr>
              <w:pPrChange w:id="887" w:author="Cristina Garcia" w:date="2021-05-11T01:35:00Z">
                <w:pPr/>
              </w:pPrChange>
            </w:pPr>
            <w:ins w:id="888" w:author="Haijun Zhang" w:date="2021-05-04T17:30:00Z">
              <w:r w:rsidRPr="00A848EE">
                <w:rPr>
                  <w:sz w:val="20"/>
                  <w:szCs w:val="20"/>
                  <w:rPrChange w:id="889" w:author="Cristina Garcia" w:date="2021-05-11T01:29:00Z">
                    <w:rPr>
                      <w:b/>
                    </w:rPr>
                  </w:rPrChange>
                </w:rPr>
                <w:t>30</w:t>
              </w:r>
            </w:ins>
          </w:p>
        </w:tc>
        <w:tc>
          <w:tcPr>
            <w:tcW w:w="1066" w:type="dxa"/>
            <w:noWrap/>
            <w:hideMark/>
            <w:tcPrChange w:id="890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4A152BB9" w14:textId="77777777" w:rsidR="006547D0" w:rsidRPr="00A848EE" w:rsidRDefault="006547D0">
            <w:pPr>
              <w:jc w:val="center"/>
              <w:rPr>
                <w:ins w:id="891" w:author="Haijun Zhang" w:date="2021-05-04T17:30:00Z"/>
                <w:sz w:val="20"/>
                <w:szCs w:val="20"/>
                <w:rPrChange w:id="892" w:author="Cristina Garcia" w:date="2021-05-11T01:29:00Z">
                  <w:rPr>
                    <w:ins w:id="893" w:author="Haijun Zhang" w:date="2021-05-04T17:30:00Z"/>
                    <w:b/>
                  </w:rPr>
                </w:rPrChange>
              </w:rPr>
              <w:pPrChange w:id="894" w:author="Cristina Garcia" w:date="2021-05-11T01:35:00Z">
                <w:pPr/>
              </w:pPrChange>
            </w:pPr>
            <w:ins w:id="895" w:author="Haijun Zhang" w:date="2021-05-04T17:30:00Z">
              <w:r w:rsidRPr="00A848EE">
                <w:rPr>
                  <w:sz w:val="20"/>
                  <w:szCs w:val="20"/>
                  <w:rPrChange w:id="896" w:author="Cristina Garcia" w:date="2021-05-11T01:29:00Z">
                    <w:rPr>
                      <w:b/>
                    </w:rPr>
                  </w:rPrChange>
                </w:rPr>
                <w:t>12</w:t>
              </w:r>
            </w:ins>
          </w:p>
        </w:tc>
        <w:tc>
          <w:tcPr>
            <w:tcW w:w="1350" w:type="dxa"/>
            <w:noWrap/>
            <w:hideMark/>
            <w:tcPrChange w:id="897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293B271C" w14:textId="77777777" w:rsidR="006547D0" w:rsidRPr="00A848EE" w:rsidRDefault="006547D0">
            <w:pPr>
              <w:jc w:val="center"/>
              <w:rPr>
                <w:ins w:id="898" w:author="Haijun Zhang" w:date="2021-05-04T17:30:00Z"/>
                <w:sz w:val="20"/>
                <w:szCs w:val="20"/>
                <w:rPrChange w:id="899" w:author="Cristina Garcia" w:date="2021-05-11T01:29:00Z">
                  <w:rPr>
                    <w:ins w:id="900" w:author="Haijun Zhang" w:date="2021-05-04T17:30:00Z"/>
                    <w:b/>
                  </w:rPr>
                </w:rPrChange>
              </w:rPr>
              <w:pPrChange w:id="901" w:author="Cristina Garcia" w:date="2021-05-11T01:35:00Z">
                <w:pPr/>
              </w:pPrChange>
            </w:pPr>
            <w:ins w:id="902" w:author="Haijun Zhang" w:date="2021-05-04T17:30:00Z">
              <w:r w:rsidRPr="00A848EE">
                <w:rPr>
                  <w:sz w:val="20"/>
                  <w:szCs w:val="20"/>
                  <w:rPrChange w:id="903" w:author="Cristina Garcia" w:date="2021-05-11T01:29:00Z">
                    <w:rPr>
                      <w:b/>
                    </w:rPr>
                  </w:rPrChange>
                </w:rPr>
                <w:t>4000</w:t>
              </w:r>
            </w:ins>
          </w:p>
        </w:tc>
        <w:tc>
          <w:tcPr>
            <w:tcW w:w="1260" w:type="dxa"/>
            <w:noWrap/>
            <w:hideMark/>
            <w:tcPrChange w:id="904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5D581AE9" w14:textId="77777777" w:rsidR="006547D0" w:rsidRPr="00A848EE" w:rsidRDefault="006547D0">
            <w:pPr>
              <w:jc w:val="center"/>
              <w:rPr>
                <w:ins w:id="905" w:author="Haijun Zhang" w:date="2021-05-04T17:30:00Z"/>
                <w:sz w:val="20"/>
                <w:szCs w:val="20"/>
                <w:rPrChange w:id="906" w:author="Cristina Garcia" w:date="2021-05-11T01:29:00Z">
                  <w:rPr>
                    <w:ins w:id="907" w:author="Haijun Zhang" w:date="2021-05-04T17:30:00Z"/>
                    <w:b/>
                  </w:rPr>
                </w:rPrChange>
              </w:rPr>
              <w:pPrChange w:id="908" w:author="Cristina Garcia" w:date="2021-05-11T01:35:00Z">
                <w:pPr/>
              </w:pPrChange>
            </w:pPr>
            <w:ins w:id="909" w:author="Haijun Zhang" w:date="2021-05-04T17:30:00Z">
              <w:r w:rsidRPr="00A848EE">
                <w:rPr>
                  <w:sz w:val="20"/>
                  <w:szCs w:val="20"/>
                  <w:rPrChange w:id="910" w:author="Cristina Garcia" w:date="2021-05-11T01:29:00Z">
                    <w:rPr>
                      <w:b/>
                    </w:rPr>
                  </w:rPrChange>
                </w:rPr>
                <w:t>25</w:t>
              </w:r>
            </w:ins>
          </w:p>
        </w:tc>
        <w:tc>
          <w:tcPr>
            <w:tcW w:w="1170" w:type="dxa"/>
            <w:noWrap/>
            <w:hideMark/>
            <w:tcPrChange w:id="911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180D5043" w14:textId="77777777" w:rsidR="006547D0" w:rsidRPr="00A848EE" w:rsidRDefault="006547D0">
            <w:pPr>
              <w:jc w:val="center"/>
              <w:rPr>
                <w:ins w:id="912" w:author="Haijun Zhang" w:date="2021-05-04T17:30:00Z"/>
                <w:sz w:val="20"/>
                <w:szCs w:val="20"/>
                <w:rPrChange w:id="913" w:author="Cristina Garcia" w:date="2021-05-11T01:29:00Z">
                  <w:rPr>
                    <w:ins w:id="914" w:author="Haijun Zhang" w:date="2021-05-04T17:30:00Z"/>
                    <w:b/>
                  </w:rPr>
                </w:rPrChange>
              </w:rPr>
              <w:pPrChange w:id="915" w:author="Cristina Garcia" w:date="2021-05-11T01:35:00Z">
                <w:pPr/>
              </w:pPrChange>
            </w:pPr>
            <w:ins w:id="916" w:author="Haijun Zhang" w:date="2021-05-04T17:30:00Z">
              <w:r w:rsidRPr="00A848EE">
                <w:rPr>
                  <w:sz w:val="20"/>
                  <w:szCs w:val="20"/>
                  <w:rPrChange w:id="917" w:author="Cristina Garcia" w:date="2021-05-11T01:29:00Z">
                    <w:rPr>
                      <w:b/>
                    </w:rPr>
                  </w:rPrChange>
                </w:rPr>
                <w:t>4</w:t>
              </w:r>
            </w:ins>
          </w:p>
        </w:tc>
        <w:tc>
          <w:tcPr>
            <w:tcW w:w="1170" w:type="dxa"/>
            <w:noWrap/>
            <w:hideMark/>
            <w:tcPrChange w:id="918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51CCD83B" w14:textId="77777777" w:rsidR="006547D0" w:rsidRPr="00A848EE" w:rsidRDefault="006547D0">
            <w:pPr>
              <w:jc w:val="center"/>
              <w:rPr>
                <w:ins w:id="919" w:author="Haijun Zhang" w:date="2021-05-04T17:30:00Z"/>
                <w:sz w:val="20"/>
                <w:szCs w:val="20"/>
                <w:rPrChange w:id="920" w:author="Cristina Garcia" w:date="2021-05-11T01:29:00Z">
                  <w:rPr>
                    <w:ins w:id="921" w:author="Haijun Zhang" w:date="2021-05-04T17:30:00Z"/>
                    <w:b/>
                  </w:rPr>
                </w:rPrChange>
              </w:rPr>
              <w:pPrChange w:id="922" w:author="Cristina Garcia" w:date="2021-05-11T01:35:00Z">
                <w:pPr/>
              </w:pPrChange>
            </w:pPr>
            <w:ins w:id="923" w:author="Haijun Zhang" w:date="2021-05-04T17:30:00Z">
              <w:r w:rsidRPr="00A848EE">
                <w:rPr>
                  <w:sz w:val="20"/>
                  <w:szCs w:val="20"/>
                  <w:rPrChange w:id="924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925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3A902A9F" w14:textId="77777777" w:rsidR="006547D0" w:rsidRPr="00A848EE" w:rsidRDefault="006547D0">
            <w:pPr>
              <w:jc w:val="center"/>
              <w:rPr>
                <w:ins w:id="926" w:author="Haijun Zhang" w:date="2021-05-04T17:30:00Z"/>
                <w:sz w:val="20"/>
                <w:szCs w:val="20"/>
                <w:rPrChange w:id="927" w:author="Cristina Garcia" w:date="2021-05-11T01:29:00Z">
                  <w:rPr>
                    <w:ins w:id="928" w:author="Haijun Zhang" w:date="2021-05-04T17:30:00Z"/>
                    <w:b/>
                  </w:rPr>
                </w:rPrChange>
              </w:rPr>
              <w:pPrChange w:id="929" w:author="Cristina Garcia" w:date="2021-05-11T01:35:00Z">
                <w:pPr/>
              </w:pPrChange>
            </w:pPr>
            <w:ins w:id="930" w:author="Haijun Zhang" w:date="2021-05-04T17:30:00Z">
              <w:r w:rsidRPr="00A848EE">
                <w:rPr>
                  <w:sz w:val="20"/>
                  <w:szCs w:val="20"/>
                  <w:rPrChange w:id="931" w:author="Cristina Garcia" w:date="2021-05-11T01:29:00Z">
                    <w:rPr>
                      <w:b/>
                    </w:rPr>
                  </w:rPrChange>
                </w:rPr>
                <w:t>29</w:t>
              </w:r>
            </w:ins>
          </w:p>
        </w:tc>
      </w:tr>
      <w:tr w:rsidR="00A848EE" w:rsidRPr="006547D0" w14:paraId="39A2BDB5" w14:textId="77777777" w:rsidTr="00C81A41">
        <w:trPr>
          <w:trHeight w:val="276"/>
          <w:ins w:id="932" w:author="Haijun Zhang" w:date="2021-05-04T17:30:00Z"/>
          <w:trPrChange w:id="933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934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29AB14DE" w14:textId="77777777" w:rsidR="006547D0" w:rsidRPr="00A848EE" w:rsidRDefault="006547D0" w:rsidP="006547D0">
            <w:pPr>
              <w:rPr>
                <w:ins w:id="935" w:author="Haijun Zhang" w:date="2021-05-04T17:30:00Z"/>
                <w:sz w:val="20"/>
                <w:szCs w:val="20"/>
                <w:rPrChange w:id="936" w:author="Cristina Garcia" w:date="2021-05-11T01:29:00Z">
                  <w:rPr>
                    <w:ins w:id="937" w:author="Haijun Zhang" w:date="2021-05-04T17:30:00Z"/>
                    <w:b/>
                  </w:rPr>
                </w:rPrChange>
              </w:rPr>
            </w:pPr>
            <w:ins w:id="938" w:author="Haijun Zhang" w:date="2021-05-04T17:30:00Z">
              <w:r w:rsidRPr="00A848EE">
                <w:rPr>
                  <w:sz w:val="20"/>
                  <w:szCs w:val="20"/>
                  <w:rPrChange w:id="939" w:author="Cristina Garcia" w:date="2021-05-11T01:29:00Z">
                    <w:rPr>
                      <w:b/>
                    </w:rPr>
                  </w:rPrChange>
                </w:rPr>
                <w:t>Henan</w:t>
              </w:r>
            </w:ins>
          </w:p>
        </w:tc>
        <w:tc>
          <w:tcPr>
            <w:tcW w:w="1331" w:type="dxa"/>
            <w:noWrap/>
            <w:hideMark/>
            <w:tcPrChange w:id="940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234C5D9F" w14:textId="77777777" w:rsidR="006547D0" w:rsidRPr="00A848EE" w:rsidRDefault="006547D0">
            <w:pPr>
              <w:jc w:val="center"/>
              <w:rPr>
                <w:ins w:id="941" w:author="Haijun Zhang" w:date="2021-05-04T17:30:00Z"/>
                <w:sz w:val="20"/>
                <w:szCs w:val="20"/>
                <w:rPrChange w:id="942" w:author="Cristina Garcia" w:date="2021-05-11T01:29:00Z">
                  <w:rPr>
                    <w:ins w:id="943" w:author="Haijun Zhang" w:date="2021-05-04T17:30:00Z"/>
                    <w:b/>
                  </w:rPr>
                </w:rPrChange>
              </w:rPr>
              <w:pPrChange w:id="944" w:author="Cristina Garcia" w:date="2021-05-11T01:35:00Z">
                <w:pPr/>
              </w:pPrChange>
            </w:pPr>
            <w:ins w:id="945" w:author="Haijun Zhang" w:date="2021-05-04T17:30:00Z">
              <w:r w:rsidRPr="00A848EE">
                <w:rPr>
                  <w:sz w:val="20"/>
                  <w:szCs w:val="20"/>
                  <w:rPrChange w:id="946" w:author="Cristina Garcia" w:date="2021-05-11T01:29:00Z">
                    <w:rPr>
                      <w:b/>
                    </w:rPr>
                  </w:rPrChange>
                </w:rPr>
                <w:t>2241</w:t>
              </w:r>
            </w:ins>
          </w:p>
        </w:tc>
        <w:tc>
          <w:tcPr>
            <w:tcW w:w="1302" w:type="dxa"/>
            <w:noWrap/>
            <w:hideMark/>
            <w:tcPrChange w:id="947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43B04F7D" w14:textId="77777777" w:rsidR="006547D0" w:rsidRPr="00A848EE" w:rsidRDefault="006547D0">
            <w:pPr>
              <w:jc w:val="center"/>
              <w:rPr>
                <w:ins w:id="948" w:author="Haijun Zhang" w:date="2021-05-04T17:30:00Z"/>
                <w:sz w:val="20"/>
                <w:szCs w:val="20"/>
                <w:rPrChange w:id="949" w:author="Cristina Garcia" w:date="2021-05-11T01:29:00Z">
                  <w:rPr>
                    <w:ins w:id="950" w:author="Haijun Zhang" w:date="2021-05-04T17:30:00Z"/>
                    <w:b/>
                  </w:rPr>
                </w:rPrChange>
              </w:rPr>
              <w:pPrChange w:id="951" w:author="Cristina Garcia" w:date="2021-05-11T01:35:00Z">
                <w:pPr/>
              </w:pPrChange>
            </w:pPr>
            <w:ins w:id="952" w:author="Haijun Zhang" w:date="2021-05-04T17:30:00Z">
              <w:r w:rsidRPr="00A848EE">
                <w:rPr>
                  <w:sz w:val="20"/>
                  <w:szCs w:val="20"/>
                  <w:rPrChange w:id="953" w:author="Cristina Garcia" w:date="2021-05-11T01:29:00Z">
                    <w:rPr>
                      <w:b/>
                    </w:rPr>
                  </w:rPrChange>
                </w:rPr>
                <w:t>10,517</w:t>
              </w:r>
            </w:ins>
          </w:p>
        </w:tc>
        <w:tc>
          <w:tcPr>
            <w:tcW w:w="1218" w:type="dxa"/>
            <w:noWrap/>
            <w:hideMark/>
            <w:tcPrChange w:id="954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5DE64720" w14:textId="77777777" w:rsidR="006547D0" w:rsidRPr="00A848EE" w:rsidRDefault="006547D0">
            <w:pPr>
              <w:jc w:val="center"/>
              <w:rPr>
                <w:ins w:id="955" w:author="Haijun Zhang" w:date="2021-05-04T17:30:00Z"/>
                <w:sz w:val="20"/>
                <w:szCs w:val="20"/>
                <w:rPrChange w:id="956" w:author="Cristina Garcia" w:date="2021-05-11T01:29:00Z">
                  <w:rPr>
                    <w:ins w:id="957" w:author="Haijun Zhang" w:date="2021-05-04T17:30:00Z"/>
                    <w:b/>
                  </w:rPr>
                </w:rPrChange>
              </w:rPr>
              <w:pPrChange w:id="958" w:author="Cristina Garcia" w:date="2021-05-11T01:35:00Z">
                <w:pPr/>
              </w:pPrChange>
            </w:pPr>
            <w:ins w:id="959" w:author="Haijun Zhang" w:date="2021-05-04T17:30:00Z">
              <w:r w:rsidRPr="00A848EE">
                <w:rPr>
                  <w:sz w:val="20"/>
                  <w:szCs w:val="20"/>
                  <w:rPrChange w:id="960" w:author="Cristina Garcia" w:date="2021-05-11T01:29:00Z">
                    <w:rPr>
                      <w:b/>
                    </w:rPr>
                  </w:rPrChange>
                </w:rPr>
                <w:t>324</w:t>
              </w:r>
            </w:ins>
          </w:p>
        </w:tc>
        <w:tc>
          <w:tcPr>
            <w:tcW w:w="1006" w:type="dxa"/>
            <w:noWrap/>
            <w:hideMark/>
            <w:tcPrChange w:id="961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664372DC" w14:textId="77777777" w:rsidR="006547D0" w:rsidRPr="00A848EE" w:rsidRDefault="006547D0">
            <w:pPr>
              <w:jc w:val="center"/>
              <w:rPr>
                <w:ins w:id="962" w:author="Haijun Zhang" w:date="2021-05-04T17:30:00Z"/>
                <w:sz w:val="20"/>
                <w:szCs w:val="20"/>
                <w:rPrChange w:id="963" w:author="Cristina Garcia" w:date="2021-05-11T01:29:00Z">
                  <w:rPr>
                    <w:ins w:id="964" w:author="Haijun Zhang" w:date="2021-05-04T17:30:00Z"/>
                    <w:b/>
                  </w:rPr>
                </w:rPrChange>
              </w:rPr>
              <w:pPrChange w:id="965" w:author="Cristina Garcia" w:date="2021-05-11T01:35:00Z">
                <w:pPr/>
              </w:pPrChange>
            </w:pPr>
            <w:ins w:id="966" w:author="Haijun Zhang" w:date="2021-05-04T17:30:00Z">
              <w:r w:rsidRPr="00A848EE">
                <w:rPr>
                  <w:sz w:val="20"/>
                  <w:szCs w:val="20"/>
                  <w:rPrChange w:id="967" w:author="Cristina Garcia" w:date="2021-05-11T01:29:00Z">
                    <w:rPr>
                      <w:b/>
                    </w:rPr>
                  </w:rPrChange>
                </w:rPr>
                <w:t>109</w:t>
              </w:r>
            </w:ins>
          </w:p>
        </w:tc>
        <w:tc>
          <w:tcPr>
            <w:tcW w:w="1066" w:type="dxa"/>
            <w:noWrap/>
            <w:hideMark/>
            <w:tcPrChange w:id="968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449A52C4" w14:textId="77777777" w:rsidR="006547D0" w:rsidRPr="00A848EE" w:rsidRDefault="006547D0">
            <w:pPr>
              <w:jc w:val="center"/>
              <w:rPr>
                <w:ins w:id="969" w:author="Haijun Zhang" w:date="2021-05-04T17:30:00Z"/>
                <w:sz w:val="20"/>
                <w:szCs w:val="20"/>
                <w:rPrChange w:id="970" w:author="Cristina Garcia" w:date="2021-05-11T01:29:00Z">
                  <w:rPr>
                    <w:ins w:id="971" w:author="Haijun Zhang" w:date="2021-05-04T17:30:00Z"/>
                    <w:b/>
                  </w:rPr>
                </w:rPrChange>
              </w:rPr>
              <w:pPrChange w:id="972" w:author="Cristina Garcia" w:date="2021-05-11T01:35:00Z">
                <w:pPr/>
              </w:pPrChange>
            </w:pPr>
            <w:ins w:id="973" w:author="Haijun Zhang" w:date="2021-05-04T17:30:00Z">
              <w:r w:rsidRPr="00A848EE">
                <w:rPr>
                  <w:sz w:val="20"/>
                  <w:szCs w:val="20"/>
                  <w:rPrChange w:id="974" w:author="Cristina Garcia" w:date="2021-05-11T01:29:00Z">
                    <w:rPr>
                      <w:b/>
                    </w:rPr>
                  </w:rPrChange>
                </w:rPr>
                <w:t>38</w:t>
              </w:r>
            </w:ins>
          </w:p>
        </w:tc>
        <w:tc>
          <w:tcPr>
            <w:tcW w:w="1350" w:type="dxa"/>
            <w:noWrap/>
            <w:hideMark/>
            <w:tcPrChange w:id="975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6F65F1CE" w14:textId="77777777" w:rsidR="006547D0" w:rsidRPr="00A848EE" w:rsidRDefault="006547D0">
            <w:pPr>
              <w:jc w:val="center"/>
              <w:rPr>
                <w:ins w:id="976" w:author="Haijun Zhang" w:date="2021-05-04T17:30:00Z"/>
                <w:sz w:val="20"/>
                <w:szCs w:val="20"/>
                <w:rPrChange w:id="977" w:author="Cristina Garcia" w:date="2021-05-11T01:29:00Z">
                  <w:rPr>
                    <w:ins w:id="978" w:author="Haijun Zhang" w:date="2021-05-04T17:30:00Z"/>
                    <w:b/>
                  </w:rPr>
                </w:rPrChange>
              </w:rPr>
              <w:pPrChange w:id="979" w:author="Cristina Garcia" w:date="2021-05-11T01:35:00Z">
                <w:pPr/>
              </w:pPrChange>
            </w:pPr>
            <w:ins w:id="980" w:author="Haijun Zhang" w:date="2021-05-04T17:30:00Z">
              <w:r w:rsidRPr="00A848EE">
                <w:rPr>
                  <w:sz w:val="20"/>
                  <w:szCs w:val="20"/>
                  <w:rPrChange w:id="981" w:author="Cristina Garcia" w:date="2021-05-11T01:29:00Z">
                    <w:rPr>
                      <w:b/>
                    </w:rPr>
                  </w:rPrChange>
                </w:rPr>
                <w:t>13,191</w:t>
              </w:r>
            </w:ins>
          </w:p>
        </w:tc>
        <w:tc>
          <w:tcPr>
            <w:tcW w:w="1260" w:type="dxa"/>
            <w:noWrap/>
            <w:hideMark/>
            <w:tcPrChange w:id="982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34FA6C6A" w14:textId="77777777" w:rsidR="006547D0" w:rsidRPr="00A848EE" w:rsidRDefault="006547D0">
            <w:pPr>
              <w:jc w:val="center"/>
              <w:rPr>
                <w:ins w:id="983" w:author="Haijun Zhang" w:date="2021-05-04T17:30:00Z"/>
                <w:sz w:val="20"/>
                <w:szCs w:val="20"/>
                <w:rPrChange w:id="984" w:author="Cristina Garcia" w:date="2021-05-11T01:29:00Z">
                  <w:rPr>
                    <w:ins w:id="985" w:author="Haijun Zhang" w:date="2021-05-04T17:30:00Z"/>
                    <w:b/>
                  </w:rPr>
                </w:rPrChange>
              </w:rPr>
              <w:pPrChange w:id="986" w:author="Cristina Garcia" w:date="2021-05-11T01:35:00Z">
                <w:pPr/>
              </w:pPrChange>
            </w:pPr>
            <w:ins w:id="987" w:author="Haijun Zhang" w:date="2021-05-04T17:30:00Z">
              <w:r w:rsidRPr="00A848EE">
                <w:rPr>
                  <w:sz w:val="20"/>
                  <w:szCs w:val="20"/>
                  <w:rPrChange w:id="988" w:author="Cristina Garcia" w:date="2021-05-11T01:29:00Z">
                    <w:rPr>
                      <w:b/>
                    </w:rPr>
                  </w:rPrChange>
                </w:rPr>
                <w:t>99</w:t>
              </w:r>
            </w:ins>
          </w:p>
        </w:tc>
        <w:tc>
          <w:tcPr>
            <w:tcW w:w="1170" w:type="dxa"/>
            <w:noWrap/>
            <w:hideMark/>
            <w:tcPrChange w:id="989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061DECA9" w14:textId="77777777" w:rsidR="006547D0" w:rsidRPr="00A848EE" w:rsidRDefault="006547D0">
            <w:pPr>
              <w:jc w:val="center"/>
              <w:rPr>
                <w:ins w:id="990" w:author="Haijun Zhang" w:date="2021-05-04T17:30:00Z"/>
                <w:sz w:val="20"/>
                <w:szCs w:val="20"/>
                <w:rPrChange w:id="991" w:author="Cristina Garcia" w:date="2021-05-11T01:29:00Z">
                  <w:rPr>
                    <w:ins w:id="992" w:author="Haijun Zhang" w:date="2021-05-04T17:30:00Z"/>
                    <w:b/>
                  </w:rPr>
                </w:rPrChange>
              </w:rPr>
              <w:pPrChange w:id="993" w:author="Cristina Garcia" w:date="2021-05-11T01:35:00Z">
                <w:pPr/>
              </w:pPrChange>
            </w:pPr>
            <w:ins w:id="994" w:author="Haijun Zhang" w:date="2021-05-04T17:30:00Z">
              <w:r w:rsidRPr="00A848EE">
                <w:rPr>
                  <w:sz w:val="20"/>
                  <w:szCs w:val="20"/>
                  <w:rPrChange w:id="995" w:author="Cristina Garcia" w:date="2021-05-11T01:29:00Z">
                    <w:rPr>
                      <w:b/>
                    </w:rPr>
                  </w:rPrChange>
                </w:rPr>
                <w:t>14</w:t>
              </w:r>
            </w:ins>
          </w:p>
        </w:tc>
        <w:tc>
          <w:tcPr>
            <w:tcW w:w="1170" w:type="dxa"/>
            <w:noWrap/>
            <w:hideMark/>
            <w:tcPrChange w:id="996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450CD42E" w14:textId="77777777" w:rsidR="006547D0" w:rsidRPr="00A848EE" w:rsidRDefault="006547D0">
            <w:pPr>
              <w:jc w:val="center"/>
              <w:rPr>
                <w:ins w:id="997" w:author="Haijun Zhang" w:date="2021-05-04T17:30:00Z"/>
                <w:sz w:val="20"/>
                <w:szCs w:val="20"/>
                <w:rPrChange w:id="998" w:author="Cristina Garcia" w:date="2021-05-11T01:29:00Z">
                  <w:rPr>
                    <w:ins w:id="999" w:author="Haijun Zhang" w:date="2021-05-04T17:30:00Z"/>
                    <w:b/>
                  </w:rPr>
                </w:rPrChange>
              </w:rPr>
              <w:pPrChange w:id="1000" w:author="Cristina Garcia" w:date="2021-05-11T01:35:00Z">
                <w:pPr/>
              </w:pPrChange>
            </w:pPr>
            <w:ins w:id="1001" w:author="Haijun Zhang" w:date="2021-05-04T17:30:00Z">
              <w:r w:rsidRPr="00A848EE">
                <w:rPr>
                  <w:sz w:val="20"/>
                  <w:szCs w:val="20"/>
                  <w:rPrChange w:id="1002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1003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1834B8D0" w14:textId="77777777" w:rsidR="006547D0" w:rsidRPr="00A848EE" w:rsidRDefault="006547D0">
            <w:pPr>
              <w:jc w:val="center"/>
              <w:rPr>
                <w:ins w:id="1004" w:author="Haijun Zhang" w:date="2021-05-04T17:30:00Z"/>
                <w:sz w:val="20"/>
                <w:szCs w:val="20"/>
                <w:rPrChange w:id="1005" w:author="Cristina Garcia" w:date="2021-05-11T01:29:00Z">
                  <w:rPr>
                    <w:ins w:id="1006" w:author="Haijun Zhang" w:date="2021-05-04T17:30:00Z"/>
                    <w:b/>
                  </w:rPr>
                </w:rPrChange>
              </w:rPr>
              <w:pPrChange w:id="1007" w:author="Cristina Garcia" w:date="2021-05-11T01:35:00Z">
                <w:pPr/>
              </w:pPrChange>
            </w:pPr>
            <w:ins w:id="1008" w:author="Haijun Zhang" w:date="2021-05-04T17:30:00Z">
              <w:r w:rsidRPr="00A848EE">
                <w:rPr>
                  <w:sz w:val="20"/>
                  <w:szCs w:val="20"/>
                  <w:rPrChange w:id="1009" w:author="Cristina Garcia" w:date="2021-05-11T01:29:00Z">
                    <w:rPr>
                      <w:b/>
                    </w:rPr>
                  </w:rPrChange>
                </w:rPr>
                <w:t>113</w:t>
              </w:r>
            </w:ins>
          </w:p>
        </w:tc>
      </w:tr>
      <w:tr w:rsidR="00A848EE" w:rsidRPr="006547D0" w14:paraId="0FF97824" w14:textId="77777777" w:rsidTr="00C81A41">
        <w:trPr>
          <w:trHeight w:val="276"/>
          <w:ins w:id="1010" w:author="Haijun Zhang" w:date="2021-05-04T17:30:00Z"/>
          <w:trPrChange w:id="1011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1012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3354A0CC" w14:textId="77777777" w:rsidR="006547D0" w:rsidRPr="00A848EE" w:rsidRDefault="006547D0" w:rsidP="006547D0">
            <w:pPr>
              <w:rPr>
                <w:ins w:id="1013" w:author="Haijun Zhang" w:date="2021-05-04T17:30:00Z"/>
                <w:sz w:val="20"/>
                <w:szCs w:val="20"/>
                <w:rPrChange w:id="1014" w:author="Cristina Garcia" w:date="2021-05-11T01:29:00Z">
                  <w:rPr>
                    <w:ins w:id="1015" w:author="Haijun Zhang" w:date="2021-05-04T17:30:00Z"/>
                    <w:b/>
                  </w:rPr>
                </w:rPrChange>
              </w:rPr>
            </w:pPr>
            <w:ins w:id="1016" w:author="Haijun Zhang" w:date="2021-05-04T17:30:00Z">
              <w:r w:rsidRPr="00A848EE">
                <w:rPr>
                  <w:sz w:val="20"/>
                  <w:szCs w:val="20"/>
                  <w:rPrChange w:id="1017" w:author="Cristina Garcia" w:date="2021-05-11T01:29:00Z">
                    <w:rPr>
                      <w:b/>
                    </w:rPr>
                  </w:rPrChange>
                </w:rPr>
                <w:t>Hubei</w:t>
              </w:r>
            </w:ins>
          </w:p>
        </w:tc>
        <w:tc>
          <w:tcPr>
            <w:tcW w:w="1331" w:type="dxa"/>
            <w:noWrap/>
            <w:hideMark/>
            <w:tcPrChange w:id="1018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50A975FE" w14:textId="77777777" w:rsidR="006547D0" w:rsidRPr="00A848EE" w:rsidRDefault="006547D0">
            <w:pPr>
              <w:jc w:val="center"/>
              <w:rPr>
                <w:ins w:id="1019" w:author="Haijun Zhang" w:date="2021-05-04T17:30:00Z"/>
                <w:sz w:val="20"/>
                <w:szCs w:val="20"/>
                <w:rPrChange w:id="1020" w:author="Cristina Garcia" w:date="2021-05-11T01:29:00Z">
                  <w:rPr>
                    <w:ins w:id="1021" w:author="Haijun Zhang" w:date="2021-05-04T17:30:00Z"/>
                    <w:b/>
                  </w:rPr>
                </w:rPrChange>
              </w:rPr>
              <w:pPrChange w:id="1022" w:author="Cristina Garcia" w:date="2021-05-11T01:35:00Z">
                <w:pPr/>
              </w:pPrChange>
            </w:pPr>
            <w:ins w:id="1023" w:author="Haijun Zhang" w:date="2021-05-04T17:30:00Z">
              <w:r w:rsidRPr="00A848EE">
                <w:rPr>
                  <w:sz w:val="20"/>
                  <w:szCs w:val="20"/>
                  <w:rPrChange w:id="1024" w:author="Cristina Garcia" w:date="2021-05-11T01:29:00Z">
                    <w:rPr>
                      <w:b/>
                    </w:rPr>
                  </w:rPrChange>
                </w:rPr>
                <w:t>980</w:t>
              </w:r>
            </w:ins>
          </w:p>
        </w:tc>
        <w:tc>
          <w:tcPr>
            <w:tcW w:w="1302" w:type="dxa"/>
            <w:noWrap/>
            <w:hideMark/>
            <w:tcPrChange w:id="1025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102080D8" w14:textId="77777777" w:rsidR="006547D0" w:rsidRPr="00A848EE" w:rsidRDefault="006547D0">
            <w:pPr>
              <w:jc w:val="center"/>
              <w:rPr>
                <w:ins w:id="1026" w:author="Haijun Zhang" w:date="2021-05-04T17:30:00Z"/>
                <w:sz w:val="20"/>
                <w:szCs w:val="20"/>
                <w:rPrChange w:id="1027" w:author="Cristina Garcia" w:date="2021-05-11T01:29:00Z">
                  <w:rPr>
                    <w:ins w:id="1028" w:author="Haijun Zhang" w:date="2021-05-04T17:30:00Z"/>
                    <w:b/>
                  </w:rPr>
                </w:rPrChange>
              </w:rPr>
              <w:pPrChange w:id="1029" w:author="Cristina Garcia" w:date="2021-05-11T01:35:00Z">
                <w:pPr/>
              </w:pPrChange>
            </w:pPr>
            <w:ins w:id="1030" w:author="Haijun Zhang" w:date="2021-05-04T17:30:00Z">
              <w:r w:rsidRPr="00A848EE">
                <w:rPr>
                  <w:sz w:val="20"/>
                  <w:szCs w:val="20"/>
                  <w:rPrChange w:id="1031" w:author="Cristina Garcia" w:date="2021-05-11T01:29:00Z">
                    <w:rPr>
                      <w:b/>
                    </w:rPr>
                  </w:rPrChange>
                </w:rPr>
                <w:t>4600</w:t>
              </w:r>
            </w:ins>
          </w:p>
        </w:tc>
        <w:tc>
          <w:tcPr>
            <w:tcW w:w="1218" w:type="dxa"/>
            <w:noWrap/>
            <w:hideMark/>
            <w:tcPrChange w:id="1032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49FBA3B4" w14:textId="77777777" w:rsidR="006547D0" w:rsidRPr="00A848EE" w:rsidRDefault="006547D0">
            <w:pPr>
              <w:jc w:val="center"/>
              <w:rPr>
                <w:ins w:id="1033" w:author="Haijun Zhang" w:date="2021-05-04T17:30:00Z"/>
                <w:sz w:val="20"/>
                <w:szCs w:val="20"/>
                <w:rPrChange w:id="1034" w:author="Cristina Garcia" w:date="2021-05-11T01:29:00Z">
                  <w:rPr>
                    <w:ins w:id="1035" w:author="Haijun Zhang" w:date="2021-05-04T17:30:00Z"/>
                    <w:b/>
                  </w:rPr>
                </w:rPrChange>
              </w:rPr>
              <w:pPrChange w:id="1036" w:author="Cristina Garcia" w:date="2021-05-11T01:35:00Z">
                <w:pPr/>
              </w:pPrChange>
            </w:pPr>
            <w:ins w:id="1037" w:author="Haijun Zhang" w:date="2021-05-04T17:30:00Z">
              <w:r w:rsidRPr="00A848EE">
                <w:rPr>
                  <w:sz w:val="20"/>
                  <w:szCs w:val="20"/>
                  <w:rPrChange w:id="1038" w:author="Cristina Garcia" w:date="2021-05-11T01:29:00Z">
                    <w:rPr>
                      <w:b/>
                    </w:rPr>
                  </w:rPrChange>
                </w:rPr>
                <w:t>58</w:t>
              </w:r>
            </w:ins>
          </w:p>
        </w:tc>
        <w:tc>
          <w:tcPr>
            <w:tcW w:w="1006" w:type="dxa"/>
            <w:noWrap/>
            <w:hideMark/>
            <w:tcPrChange w:id="1039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55C403EF" w14:textId="77777777" w:rsidR="006547D0" w:rsidRPr="00A848EE" w:rsidRDefault="006547D0">
            <w:pPr>
              <w:jc w:val="center"/>
              <w:rPr>
                <w:ins w:id="1040" w:author="Haijun Zhang" w:date="2021-05-04T17:30:00Z"/>
                <w:sz w:val="20"/>
                <w:szCs w:val="20"/>
                <w:rPrChange w:id="1041" w:author="Cristina Garcia" w:date="2021-05-11T01:29:00Z">
                  <w:rPr>
                    <w:ins w:id="1042" w:author="Haijun Zhang" w:date="2021-05-04T17:30:00Z"/>
                    <w:b/>
                  </w:rPr>
                </w:rPrChange>
              </w:rPr>
              <w:pPrChange w:id="1043" w:author="Cristina Garcia" w:date="2021-05-11T01:35:00Z">
                <w:pPr/>
              </w:pPrChange>
            </w:pPr>
            <w:ins w:id="1044" w:author="Haijun Zhang" w:date="2021-05-04T17:30:00Z">
              <w:r w:rsidRPr="00A848EE">
                <w:rPr>
                  <w:sz w:val="20"/>
                  <w:szCs w:val="20"/>
                  <w:rPrChange w:id="1045" w:author="Cristina Garcia" w:date="2021-05-11T01:29:00Z">
                    <w:rPr>
                      <w:b/>
                    </w:rPr>
                  </w:rPrChange>
                </w:rPr>
                <w:t>20</w:t>
              </w:r>
            </w:ins>
          </w:p>
        </w:tc>
        <w:tc>
          <w:tcPr>
            <w:tcW w:w="1066" w:type="dxa"/>
            <w:noWrap/>
            <w:hideMark/>
            <w:tcPrChange w:id="1046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5BD7D5F8" w14:textId="77777777" w:rsidR="006547D0" w:rsidRPr="00A848EE" w:rsidRDefault="006547D0">
            <w:pPr>
              <w:jc w:val="center"/>
              <w:rPr>
                <w:ins w:id="1047" w:author="Haijun Zhang" w:date="2021-05-04T17:30:00Z"/>
                <w:sz w:val="20"/>
                <w:szCs w:val="20"/>
                <w:rPrChange w:id="1048" w:author="Cristina Garcia" w:date="2021-05-11T01:29:00Z">
                  <w:rPr>
                    <w:ins w:id="1049" w:author="Haijun Zhang" w:date="2021-05-04T17:30:00Z"/>
                    <w:b/>
                  </w:rPr>
                </w:rPrChange>
              </w:rPr>
              <w:pPrChange w:id="1050" w:author="Cristina Garcia" w:date="2021-05-11T01:35:00Z">
                <w:pPr/>
              </w:pPrChange>
            </w:pPr>
            <w:ins w:id="1051" w:author="Haijun Zhang" w:date="2021-05-04T17:30:00Z">
              <w:r w:rsidRPr="00A848EE">
                <w:rPr>
                  <w:sz w:val="20"/>
                  <w:szCs w:val="20"/>
                  <w:rPrChange w:id="1052" w:author="Cristina Garcia" w:date="2021-05-11T01:29:00Z">
                    <w:rPr>
                      <w:b/>
                    </w:rPr>
                  </w:rPrChange>
                </w:rPr>
                <w:t>7</w:t>
              </w:r>
            </w:ins>
          </w:p>
        </w:tc>
        <w:tc>
          <w:tcPr>
            <w:tcW w:w="1350" w:type="dxa"/>
            <w:noWrap/>
            <w:hideMark/>
            <w:tcPrChange w:id="1053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02386563" w14:textId="77777777" w:rsidR="006547D0" w:rsidRPr="00A848EE" w:rsidRDefault="006547D0">
            <w:pPr>
              <w:jc w:val="center"/>
              <w:rPr>
                <w:ins w:id="1054" w:author="Haijun Zhang" w:date="2021-05-04T17:30:00Z"/>
                <w:sz w:val="20"/>
                <w:szCs w:val="20"/>
                <w:rPrChange w:id="1055" w:author="Cristina Garcia" w:date="2021-05-11T01:29:00Z">
                  <w:rPr>
                    <w:ins w:id="1056" w:author="Haijun Zhang" w:date="2021-05-04T17:30:00Z"/>
                    <w:b/>
                  </w:rPr>
                </w:rPrChange>
              </w:rPr>
              <w:pPrChange w:id="1057" w:author="Cristina Garcia" w:date="2021-05-11T01:35:00Z">
                <w:pPr/>
              </w:pPrChange>
            </w:pPr>
            <w:ins w:id="1058" w:author="Haijun Zhang" w:date="2021-05-04T17:30:00Z">
              <w:r w:rsidRPr="00A848EE">
                <w:rPr>
                  <w:sz w:val="20"/>
                  <w:szCs w:val="20"/>
                  <w:rPrChange w:id="1059" w:author="Cristina Garcia" w:date="2021-05-11T01:29:00Z">
                    <w:rPr>
                      <w:b/>
                    </w:rPr>
                  </w:rPrChange>
                </w:rPr>
                <w:t>5658</w:t>
              </w:r>
            </w:ins>
          </w:p>
        </w:tc>
        <w:tc>
          <w:tcPr>
            <w:tcW w:w="1260" w:type="dxa"/>
            <w:noWrap/>
            <w:hideMark/>
            <w:tcPrChange w:id="1060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489635B8" w14:textId="77777777" w:rsidR="006547D0" w:rsidRPr="00A848EE" w:rsidRDefault="006547D0">
            <w:pPr>
              <w:jc w:val="center"/>
              <w:rPr>
                <w:ins w:id="1061" w:author="Haijun Zhang" w:date="2021-05-04T17:30:00Z"/>
                <w:sz w:val="20"/>
                <w:szCs w:val="20"/>
                <w:rPrChange w:id="1062" w:author="Cristina Garcia" w:date="2021-05-11T01:29:00Z">
                  <w:rPr>
                    <w:ins w:id="1063" w:author="Haijun Zhang" w:date="2021-05-04T17:30:00Z"/>
                    <w:b/>
                  </w:rPr>
                </w:rPrChange>
              </w:rPr>
              <w:pPrChange w:id="1064" w:author="Cristina Garcia" w:date="2021-05-11T01:35:00Z">
                <w:pPr/>
              </w:pPrChange>
            </w:pPr>
            <w:ins w:id="1065" w:author="Haijun Zhang" w:date="2021-05-04T17:30:00Z">
              <w:r w:rsidRPr="00A848EE">
                <w:rPr>
                  <w:sz w:val="20"/>
                  <w:szCs w:val="20"/>
                  <w:rPrChange w:id="1066" w:author="Cristina Garcia" w:date="2021-05-11T01:29:00Z">
                    <w:rPr>
                      <w:b/>
                    </w:rPr>
                  </w:rPrChange>
                </w:rPr>
                <w:t>34</w:t>
              </w:r>
            </w:ins>
          </w:p>
        </w:tc>
        <w:tc>
          <w:tcPr>
            <w:tcW w:w="1170" w:type="dxa"/>
            <w:noWrap/>
            <w:hideMark/>
            <w:tcPrChange w:id="1067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4597BADF" w14:textId="77777777" w:rsidR="006547D0" w:rsidRPr="00A848EE" w:rsidRDefault="006547D0">
            <w:pPr>
              <w:jc w:val="center"/>
              <w:rPr>
                <w:ins w:id="1068" w:author="Haijun Zhang" w:date="2021-05-04T17:30:00Z"/>
                <w:sz w:val="20"/>
                <w:szCs w:val="20"/>
                <w:rPrChange w:id="1069" w:author="Cristina Garcia" w:date="2021-05-11T01:29:00Z">
                  <w:rPr>
                    <w:ins w:id="1070" w:author="Haijun Zhang" w:date="2021-05-04T17:30:00Z"/>
                    <w:b/>
                  </w:rPr>
                </w:rPrChange>
              </w:rPr>
              <w:pPrChange w:id="1071" w:author="Cristina Garcia" w:date="2021-05-11T01:35:00Z">
                <w:pPr/>
              </w:pPrChange>
            </w:pPr>
            <w:ins w:id="1072" w:author="Haijun Zhang" w:date="2021-05-04T17:30:00Z">
              <w:r w:rsidRPr="00A848EE">
                <w:rPr>
                  <w:sz w:val="20"/>
                  <w:szCs w:val="20"/>
                  <w:rPrChange w:id="1073" w:author="Cristina Garcia" w:date="2021-05-11T01:29:00Z">
                    <w:rPr>
                      <w:b/>
                    </w:rPr>
                  </w:rPrChange>
                </w:rPr>
                <w:t>3</w:t>
              </w:r>
            </w:ins>
          </w:p>
        </w:tc>
        <w:tc>
          <w:tcPr>
            <w:tcW w:w="1170" w:type="dxa"/>
            <w:noWrap/>
            <w:hideMark/>
            <w:tcPrChange w:id="1074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68E8E47C" w14:textId="77777777" w:rsidR="006547D0" w:rsidRPr="00A848EE" w:rsidRDefault="006547D0">
            <w:pPr>
              <w:jc w:val="center"/>
              <w:rPr>
                <w:ins w:id="1075" w:author="Haijun Zhang" w:date="2021-05-04T17:30:00Z"/>
                <w:sz w:val="20"/>
                <w:szCs w:val="20"/>
                <w:rPrChange w:id="1076" w:author="Cristina Garcia" w:date="2021-05-11T01:29:00Z">
                  <w:rPr>
                    <w:ins w:id="1077" w:author="Haijun Zhang" w:date="2021-05-04T17:30:00Z"/>
                    <w:b/>
                  </w:rPr>
                </w:rPrChange>
              </w:rPr>
              <w:pPrChange w:id="1078" w:author="Cristina Garcia" w:date="2021-05-11T01:35:00Z">
                <w:pPr/>
              </w:pPrChange>
            </w:pPr>
            <w:ins w:id="1079" w:author="Haijun Zhang" w:date="2021-05-04T17:30:00Z">
              <w:r w:rsidRPr="00A848EE">
                <w:rPr>
                  <w:sz w:val="20"/>
                  <w:szCs w:val="20"/>
                  <w:rPrChange w:id="1080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1081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49926354" w14:textId="77777777" w:rsidR="006547D0" w:rsidRPr="00A848EE" w:rsidRDefault="006547D0">
            <w:pPr>
              <w:jc w:val="center"/>
              <w:rPr>
                <w:ins w:id="1082" w:author="Haijun Zhang" w:date="2021-05-04T17:30:00Z"/>
                <w:sz w:val="20"/>
                <w:szCs w:val="20"/>
                <w:rPrChange w:id="1083" w:author="Cristina Garcia" w:date="2021-05-11T01:29:00Z">
                  <w:rPr>
                    <w:ins w:id="1084" w:author="Haijun Zhang" w:date="2021-05-04T17:30:00Z"/>
                    <w:b/>
                  </w:rPr>
                </w:rPrChange>
              </w:rPr>
              <w:pPrChange w:id="1085" w:author="Cristina Garcia" w:date="2021-05-11T01:35:00Z">
                <w:pPr/>
              </w:pPrChange>
            </w:pPr>
            <w:ins w:id="1086" w:author="Haijun Zhang" w:date="2021-05-04T17:30:00Z">
              <w:r w:rsidRPr="00A848EE">
                <w:rPr>
                  <w:sz w:val="20"/>
                  <w:szCs w:val="20"/>
                  <w:rPrChange w:id="1087" w:author="Cristina Garcia" w:date="2021-05-11T01:29:00Z">
                    <w:rPr>
                      <w:b/>
                    </w:rPr>
                  </w:rPrChange>
                </w:rPr>
                <w:t>37</w:t>
              </w:r>
            </w:ins>
          </w:p>
        </w:tc>
      </w:tr>
      <w:tr w:rsidR="00A848EE" w:rsidRPr="006547D0" w14:paraId="2ED3C182" w14:textId="77777777" w:rsidTr="00C81A41">
        <w:trPr>
          <w:trHeight w:val="276"/>
          <w:ins w:id="1088" w:author="Haijun Zhang" w:date="2021-05-04T17:30:00Z"/>
          <w:trPrChange w:id="1089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1090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7082C2C2" w14:textId="77777777" w:rsidR="006547D0" w:rsidRPr="00A848EE" w:rsidRDefault="006547D0" w:rsidP="006547D0">
            <w:pPr>
              <w:rPr>
                <w:ins w:id="1091" w:author="Haijun Zhang" w:date="2021-05-04T17:30:00Z"/>
                <w:sz w:val="20"/>
                <w:szCs w:val="20"/>
                <w:rPrChange w:id="1092" w:author="Cristina Garcia" w:date="2021-05-11T01:29:00Z">
                  <w:rPr>
                    <w:ins w:id="1093" w:author="Haijun Zhang" w:date="2021-05-04T17:30:00Z"/>
                    <w:b/>
                  </w:rPr>
                </w:rPrChange>
              </w:rPr>
            </w:pPr>
            <w:ins w:id="1094" w:author="Haijun Zhang" w:date="2021-05-04T17:30:00Z">
              <w:r w:rsidRPr="00A848EE">
                <w:rPr>
                  <w:sz w:val="20"/>
                  <w:szCs w:val="20"/>
                  <w:rPrChange w:id="1095" w:author="Cristina Garcia" w:date="2021-05-11T01:29:00Z">
                    <w:rPr>
                      <w:b/>
                    </w:rPr>
                  </w:rPrChange>
                </w:rPr>
                <w:t>Hunan</w:t>
              </w:r>
            </w:ins>
          </w:p>
        </w:tc>
        <w:tc>
          <w:tcPr>
            <w:tcW w:w="1331" w:type="dxa"/>
            <w:noWrap/>
            <w:hideMark/>
            <w:tcPrChange w:id="1096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637689D4" w14:textId="77777777" w:rsidR="006547D0" w:rsidRPr="00A848EE" w:rsidRDefault="006547D0">
            <w:pPr>
              <w:jc w:val="center"/>
              <w:rPr>
                <w:ins w:id="1097" w:author="Haijun Zhang" w:date="2021-05-04T17:30:00Z"/>
                <w:sz w:val="20"/>
                <w:szCs w:val="20"/>
                <w:rPrChange w:id="1098" w:author="Cristina Garcia" w:date="2021-05-11T01:29:00Z">
                  <w:rPr>
                    <w:ins w:id="1099" w:author="Haijun Zhang" w:date="2021-05-04T17:30:00Z"/>
                    <w:b/>
                  </w:rPr>
                </w:rPrChange>
              </w:rPr>
              <w:pPrChange w:id="1100" w:author="Cristina Garcia" w:date="2021-05-11T01:35:00Z">
                <w:pPr/>
              </w:pPrChange>
            </w:pPr>
            <w:ins w:id="1101" w:author="Haijun Zhang" w:date="2021-05-04T17:30:00Z">
              <w:r w:rsidRPr="00A848EE">
                <w:rPr>
                  <w:sz w:val="20"/>
                  <w:szCs w:val="20"/>
                  <w:rPrChange w:id="1102" w:author="Cristina Garcia" w:date="2021-05-11T01:29:00Z">
                    <w:rPr>
                      <w:b/>
                    </w:rPr>
                  </w:rPrChange>
                </w:rPr>
                <w:t>1819</w:t>
              </w:r>
            </w:ins>
          </w:p>
        </w:tc>
        <w:tc>
          <w:tcPr>
            <w:tcW w:w="1302" w:type="dxa"/>
            <w:noWrap/>
            <w:hideMark/>
            <w:tcPrChange w:id="1103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559285DF" w14:textId="77777777" w:rsidR="006547D0" w:rsidRPr="00A848EE" w:rsidRDefault="006547D0">
            <w:pPr>
              <w:jc w:val="center"/>
              <w:rPr>
                <w:ins w:id="1104" w:author="Haijun Zhang" w:date="2021-05-04T17:30:00Z"/>
                <w:sz w:val="20"/>
                <w:szCs w:val="20"/>
                <w:rPrChange w:id="1105" w:author="Cristina Garcia" w:date="2021-05-11T01:29:00Z">
                  <w:rPr>
                    <w:ins w:id="1106" w:author="Haijun Zhang" w:date="2021-05-04T17:30:00Z"/>
                    <w:b/>
                  </w:rPr>
                </w:rPrChange>
              </w:rPr>
              <w:pPrChange w:id="1107" w:author="Cristina Garcia" w:date="2021-05-11T01:35:00Z">
                <w:pPr/>
              </w:pPrChange>
            </w:pPr>
            <w:ins w:id="1108" w:author="Haijun Zhang" w:date="2021-05-04T17:30:00Z">
              <w:r w:rsidRPr="00A848EE">
                <w:rPr>
                  <w:sz w:val="20"/>
                  <w:szCs w:val="20"/>
                  <w:rPrChange w:id="1109" w:author="Cristina Garcia" w:date="2021-05-11T01:29:00Z">
                    <w:rPr>
                      <w:b/>
                    </w:rPr>
                  </w:rPrChange>
                </w:rPr>
                <w:t>8535</w:t>
              </w:r>
            </w:ins>
          </w:p>
        </w:tc>
        <w:tc>
          <w:tcPr>
            <w:tcW w:w="1218" w:type="dxa"/>
            <w:noWrap/>
            <w:hideMark/>
            <w:tcPrChange w:id="1110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71269F84" w14:textId="77777777" w:rsidR="006547D0" w:rsidRPr="00A848EE" w:rsidRDefault="006547D0">
            <w:pPr>
              <w:jc w:val="center"/>
              <w:rPr>
                <w:ins w:id="1111" w:author="Haijun Zhang" w:date="2021-05-04T17:30:00Z"/>
                <w:sz w:val="20"/>
                <w:szCs w:val="20"/>
                <w:rPrChange w:id="1112" w:author="Cristina Garcia" w:date="2021-05-11T01:29:00Z">
                  <w:rPr>
                    <w:ins w:id="1113" w:author="Haijun Zhang" w:date="2021-05-04T17:30:00Z"/>
                    <w:b/>
                  </w:rPr>
                </w:rPrChange>
              </w:rPr>
              <w:pPrChange w:id="1114" w:author="Cristina Garcia" w:date="2021-05-11T01:35:00Z">
                <w:pPr/>
              </w:pPrChange>
            </w:pPr>
            <w:ins w:id="1115" w:author="Haijun Zhang" w:date="2021-05-04T17:30:00Z">
              <w:r w:rsidRPr="00A848EE">
                <w:rPr>
                  <w:sz w:val="20"/>
                  <w:szCs w:val="20"/>
                  <w:rPrChange w:id="1116" w:author="Cristina Garcia" w:date="2021-05-11T01:29:00Z">
                    <w:rPr>
                      <w:b/>
                    </w:rPr>
                  </w:rPrChange>
                </w:rPr>
                <w:t>80</w:t>
              </w:r>
            </w:ins>
          </w:p>
        </w:tc>
        <w:tc>
          <w:tcPr>
            <w:tcW w:w="1006" w:type="dxa"/>
            <w:noWrap/>
            <w:hideMark/>
            <w:tcPrChange w:id="1117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71C26D2E" w14:textId="77777777" w:rsidR="006547D0" w:rsidRPr="00A848EE" w:rsidRDefault="006547D0">
            <w:pPr>
              <w:jc w:val="center"/>
              <w:rPr>
                <w:ins w:id="1118" w:author="Haijun Zhang" w:date="2021-05-04T17:30:00Z"/>
                <w:sz w:val="20"/>
                <w:szCs w:val="20"/>
                <w:rPrChange w:id="1119" w:author="Cristina Garcia" w:date="2021-05-11T01:29:00Z">
                  <w:rPr>
                    <w:ins w:id="1120" w:author="Haijun Zhang" w:date="2021-05-04T17:30:00Z"/>
                    <w:b/>
                  </w:rPr>
                </w:rPrChange>
              </w:rPr>
              <w:pPrChange w:id="1121" w:author="Cristina Garcia" w:date="2021-05-11T01:35:00Z">
                <w:pPr/>
              </w:pPrChange>
            </w:pPr>
            <w:ins w:id="1122" w:author="Haijun Zhang" w:date="2021-05-04T17:30:00Z">
              <w:r w:rsidRPr="00A848EE">
                <w:rPr>
                  <w:sz w:val="20"/>
                  <w:szCs w:val="20"/>
                  <w:rPrChange w:id="1123" w:author="Cristina Garcia" w:date="2021-05-11T01:29:00Z">
                    <w:rPr>
                      <w:b/>
                    </w:rPr>
                  </w:rPrChange>
                </w:rPr>
                <w:t>27</w:t>
              </w:r>
            </w:ins>
          </w:p>
        </w:tc>
        <w:tc>
          <w:tcPr>
            <w:tcW w:w="1066" w:type="dxa"/>
            <w:noWrap/>
            <w:hideMark/>
            <w:tcPrChange w:id="1124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4AE38302" w14:textId="77777777" w:rsidR="006547D0" w:rsidRPr="00A848EE" w:rsidRDefault="006547D0">
            <w:pPr>
              <w:jc w:val="center"/>
              <w:rPr>
                <w:ins w:id="1125" w:author="Haijun Zhang" w:date="2021-05-04T17:30:00Z"/>
                <w:sz w:val="20"/>
                <w:szCs w:val="20"/>
                <w:rPrChange w:id="1126" w:author="Cristina Garcia" w:date="2021-05-11T01:29:00Z">
                  <w:rPr>
                    <w:ins w:id="1127" w:author="Haijun Zhang" w:date="2021-05-04T17:30:00Z"/>
                    <w:b/>
                  </w:rPr>
                </w:rPrChange>
              </w:rPr>
              <w:pPrChange w:id="1128" w:author="Cristina Garcia" w:date="2021-05-11T01:35:00Z">
                <w:pPr/>
              </w:pPrChange>
            </w:pPr>
            <w:ins w:id="1129" w:author="Haijun Zhang" w:date="2021-05-04T17:30:00Z">
              <w:r w:rsidRPr="00A848EE">
                <w:rPr>
                  <w:sz w:val="20"/>
                  <w:szCs w:val="20"/>
                  <w:rPrChange w:id="1130" w:author="Cristina Garcia" w:date="2021-05-11T01:29:00Z">
                    <w:rPr>
                      <w:b/>
                    </w:rPr>
                  </w:rPrChange>
                </w:rPr>
                <w:t>9</w:t>
              </w:r>
            </w:ins>
          </w:p>
        </w:tc>
        <w:tc>
          <w:tcPr>
            <w:tcW w:w="1350" w:type="dxa"/>
            <w:noWrap/>
            <w:hideMark/>
            <w:tcPrChange w:id="1131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1525C2F7" w14:textId="77777777" w:rsidR="006547D0" w:rsidRPr="00A848EE" w:rsidRDefault="006547D0">
            <w:pPr>
              <w:jc w:val="center"/>
              <w:rPr>
                <w:ins w:id="1132" w:author="Haijun Zhang" w:date="2021-05-04T17:30:00Z"/>
                <w:sz w:val="20"/>
                <w:szCs w:val="20"/>
                <w:rPrChange w:id="1133" w:author="Cristina Garcia" w:date="2021-05-11T01:29:00Z">
                  <w:rPr>
                    <w:ins w:id="1134" w:author="Haijun Zhang" w:date="2021-05-04T17:30:00Z"/>
                    <w:b/>
                  </w:rPr>
                </w:rPrChange>
              </w:rPr>
              <w:pPrChange w:id="1135" w:author="Cristina Garcia" w:date="2021-05-11T01:35:00Z">
                <w:pPr/>
              </w:pPrChange>
            </w:pPr>
            <w:ins w:id="1136" w:author="Haijun Zhang" w:date="2021-05-04T17:30:00Z">
              <w:r w:rsidRPr="00A848EE">
                <w:rPr>
                  <w:sz w:val="20"/>
                  <w:szCs w:val="20"/>
                  <w:rPrChange w:id="1137" w:author="Cristina Garcia" w:date="2021-05-11T01:29:00Z">
                    <w:rPr>
                      <w:b/>
                    </w:rPr>
                  </w:rPrChange>
                </w:rPr>
                <w:t>10,461</w:t>
              </w:r>
            </w:ins>
          </w:p>
        </w:tc>
        <w:tc>
          <w:tcPr>
            <w:tcW w:w="1260" w:type="dxa"/>
            <w:noWrap/>
            <w:hideMark/>
            <w:tcPrChange w:id="1138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64B52C09" w14:textId="77777777" w:rsidR="006547D0" w:rsidRPr="00A848EE" w:rsidRDefault="006547D0">
            <w:pPr>
              <w:jc w:val="center"/>
              <w:rPr>
                <w:ins w:id="1139" w:author="Haijun Zhang" w:date="2021-05-04T17:30:00Z"/>
                <w:sz w:val="20"/>
                <w:szCs w:val="20"/>
                <w:rPrChange w:id="1140" w:author="Cristina Garcia" w:date="2021-05-11T01:29:00Z">
                  <w:rPr>
                    <w:ins w:id="1141" w:author="Haijun Zhang" w:date="2021-05-04T17:30:00Z"/>
                    <w:b/>
                  </w:rPr>
                </w:rPrChange>
              </w:rPr>
              <w:pPrChange w:id="1142" w:author="Cristina Garcia" w:date="2021-05-11T01:35:00Z">
                <w:pPr/>
              </w:pPrChange>
            </w:pPr>
            <w:ins w:id="1143" w:author="Haijun Zhang" w:date="2021-05-04T17:30:00Z">
              <w:r w:rsidRPr="00A848EE">
                <w:rPr>
                  <w:sz w:val="20"/>
                  <w:szCs w:val="20"/>
                  <w:rPrChange w:id="1144" w:author="Cristina Garcia" w:date="2021-05-11T01:29:00Z">
                    <w:rPr>
                      <w:b/>
                    </w:rPr>
                  </w:rPrChange>
                </w:rPr>
                <w:t>49</w:t>
              </w:r>
            </w:ins>
          </w:p>
        </w:tc>
        <w:tc>
          <w:tcPr>
            <w:tcW w:w="1170" w:type="dxa"/>
            <w:noWrap/>
            <w:hideMark/>
            <w:tcPrChange w:id="1145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156738DA" w14:textId="77777777" w:rsidR="006547D0" w:rsidRPr="00A848EE" w:rsidRDefault="006547D0">
            <w:pPr>
              <w:jc w:val="center"/>
              <w:rPr>
                <w:ins w:id="1146" w:author="Haijun Zhang" w:date="2021-05-04T17:30:00Z"/>
                <w:sz w:val="20"/>
                <w:szCs w:val="20"/>
                <w:rPrChange w:id="1147" w:author="Cristina Garcia" w:date="2021-05-11T01:29:00Z">
                  <w:rPr>
                    <w:ins w:id="1148" w:author="Haijun Zhang" w:date="2021-05-04T17:30:00Z"/>
                    <w:b/>
                  </w:rPr>
                </w:rPrChange>
              </w:rPr>
              <w:pPrChange w:id="1149" w:author="Cristina Garcia" w:date="2021-05-11T01:35:00Z">
                <w:pPr/>
              </w:pPrChange>
            </w:pPr>
            <w:ins w:id="1150" w:author="Haijun Zhang" w:date="2021-05-04T17:30:00Z">
              <w:r w:rsidRPr="00A848EE">
                <w:rPr>
                  <w:sz w:val="20"/>
                  <w:szCs w:val="20"/>
                  <w:rPrChange w:id="1151" w:author="Cristina Garcia" w:date="2021-05-11T01:29:00Z">
                    <w:rPr>
                      <w:b/>
                    </w:rPr>
                  </w:rPrChange>
                </w:rPr>
                <w:t>4</w:t>
              </w:r>
            </w:ins>
          </w:p>
        </w:tc>
        <w:tc>
          <w:tcPr>
            <w:tcW w:w="1170" w:type="dxa"/>
            <w:noWrap/>
            <w:hideMark/>
            <w:tcPrChange w:id="1152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33FCC608" w14:textId="77777777" w:rsidR="006547D0" w:rsidRPr="00A848EE" w:rsidRDefault="006547D0">
            <w:pPr>
              <w:jc w:val="center"/>
              <w:rPr>
                <w:ins w:id="1153" w:author="Haijun Zhang" w:date="2021-05-04T17:30:00Z"/>
                <w:sz w:val="20"/>
                <w:szCs w:val="20"/>
                <w:rPrChange w:id="1154" w:author="Cristina Garcia" w:date="2021-05-11T01:29:00Z">
                  <w:rPr>
                    <w:ins w:id="1155" w:author="Haijun Zhang" w:date="2021-05-04T17:30:00Z"/>
                    <w:b/>
                  </w:rPr>
                </w:rPrChange>
              </w:rPr>
              <w:pPrChange w:id="1156" w:author="Cristina Garcia" w:date="2021-05-11T01:35:00Z">
                <w:pPr/>
              </w:pPrChange>
            </w:pPr>
            <w:ins w:id="1157" w:author="Haijun Zhang" w:date="2021-05-04T17:30:00Z">
              <w:r w:rsidRPr="00A848EE">
                <w:rPr>
                  <w:sz w:val="20"/>
                  <w:szCs w:val="20"/>
                  <w:rPrChange w:id="1158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1159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0345FBA6" w14:textId="77777777" w:rsidR="006547D0" w:rsidRPr="00A848EE" w:rsidRDefault="006547D0">
            <w:pPr>
              <w:jc w:val="center"/>
              <w:rPr>
                <w:ins w:id="1160" w:author="Haijun Zhang" w:date="2021-05-04T17:30:00Z"/>
                <w:sz w:val="20"/>
                <w:szCs w:val="20"/>
                <w:rPrChange w:id="1161" w:author="Cristina Garcia" w:date="2021-05-11T01:29:00Z">
                  <w:rPr>
                    <w:ins w:id="1162" w:author="Haijun Zhang" w:date="2021-05-04T17:30:00Z"/>
                    <w:b/>
                  </w:rPr>
                </w:rPrChange>
              </w:rPr>
              <w:pPrChange w:id="1163" w:author="Cristina Garcia" w:date="2021-05-11T01:35:00Z">
                <w:pPr/>
              </w:pPrChange>
            </w:pPr>
            <w:ins w:id="1164" w:author="Haijun Zhang" w:date="2021-05-04T17:30:00Z">
              <w:r w:rsidRPr="00A848EE">
                <w:rPr>
                  <w:sz w:val="20"/>
                  <w:szCs w:val="20"/>
                  <w:rPrChange w:id="1165" w:author="Cristina Garcia" w:date="2021-05-11T01:29:00Z">
                    <w:rPr>
                      <w:b/>
                    </w:rPr>
                  </w:rPrChange>
                </w:rPr>
                <w:t>52</w:t>
              </w:r>
            </w:ins>
          </w:p>
        </w:tc>
      </w:tr>
      <w:tr w:rsidR="00A848EE" w:rsidRPr="006547D0" w14:paraId="2ADCD4D6" w14:textId="77777777" w:rsidTr="00C81A41">
        <w:trPr>
          <w:trHeight w:val="276"/>
          <w:ins w:id="1166" w:author="Haijun Zhang" w:date="2021-05-04T17:30:00Z"/>
          <w:trPrChange w:id="1167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1168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0CB36688" w14:textId="77777777" w:rsidR="006547D0" w:rsidRPr="00A848EE" w:rsidRDefault="006547D0" w:rsidP="006547D0">
            <w:pPr>
              <w:rPr>
                <w:ins w:id="1169" w:author="Haijun Zhang" w:date="2021-05-04T17:30:00Z"/>
                <w:sz w:val="20"/>
                <w:szCs w:val="20"/>
                <w:rPrChange w:id="1170" w:author="Cristina Garcia" w:date="2021-05-11T01:29:00Z">
                  <w:rPr>
                    <w:ins w:id="1171" w:author="Haijun Zhang" w:date="2021-05-04T17:30:00Z"/>
                    <w:b/>
                  </w:rPr>
                </w:rPrChange>
              </w:rPr>
            </w:pPr>
            <w:ins w:id="1172" w:author="Haijun Zhang" w:date="2021-05-04T17:30:00Z">
              <w:r w:rsidRPr="00A848EE">
                <w:rPr>
                  <w:sz w:val="20"/>
                  <w:szCs w:val="20"/>
                  <w:rPrChange w:id="1173" w:author="Cristina Garcia" w:date="2021-05-11T01:29:00Z">
                    <w:rPr>
                      <w:b/>
                    </w:rPr>
                  </w:rPrChange>
                </w:rPr>
                <w:t>Inner Mongolia</w:t>
              </w:r>
            </w:ins>
          </w:p>
        </w:tc>
        <w:tc>
          <w:tcPr>
            <w:tcW w:w="1331" w:type="dxa"/>
            <w:noWrap/>
            <w:hideMark/>
            <w:tcPrChange w:id="1174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597132C4" w14:textId="77777777" w:rsidR="006547D0" w:rsidRPr="00A848EE" w:rsidRDefault="006547D0">
            <w:pPr>
              <w:jc w:val="center"/>
              <w:rPr>
                <w:ins w:id="1175" w:author="Haijun Zhang" w:date="2021-05-04T17:30:00Z"/>
                <w:sz w:val="20"/>
                <w:szCs w:val="20"/>
                <w:rPrChange w:id="1176" w:author="Cristina Garcia" w:date="2021-05-11T01:29:00Z">
                  <w:rPr>
                    <w:ins w:id="1177" w:author="Haijun Zhang" w:date="2021-05-04T17:30:00Z"/>
                    <w:b/>
                  </w:rPr>
                </w:rPrChange>
              </w:rPr>
              <w:pPrChange w:id="1178" w:author="Cristina Garcia" w:date="2021-05-11T01:35:00Z">
                <w:pPr/>
              </w:pPrChange>
            </w:pPr>
            <w:ins w:id="1179" w:author="Haijun Zhang" w:date="2021-05-04T17:30:00Z">
              <w:r w:rsidRPr="00A848EE">
                <w:rPr>
                  <w:sz w:val="20"/>
                  <w:szCs w:val="20"/>
                  <w:rPrChange w:id="1180" w:author="Cristina Garcia" w:date="2021-05-11T01:29:00Z">
                    <w:rPr>
                      <w:b/>
                    </w:rPr>
                  </w:rPrChange>
                </w:rPr>
                <w:t>848</w:t>
              </w:r>
            </w:ins>
          </w:p>
        </w:tc>
        <w:tc>
          <w:tcPr>
            <w:tcW w:w="1302" w:type="dxa"/>
            <w:noWrap/>
            <w:hideMark/>
            <w:tcPrChange w:id="1181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66B56E5B" w14:textId="77777777" w:rsidR="006547D0" w:rsidRPr="00A848EE" w:rsidRDefault="006547D0">
            <w:pPr>
              <w:jc w:val="center"/>
              <w:rPr>
                <w:ins w:id="1182" w:author="Haijun Zhang" w:date="2021-05-04T17:30:00Z"/>
                <w:sz w:val="20"/>
                <w:szCs w:val="20"/>
                <w:rPrChange w:id="1183" w:author="Cristina Garcia" w:date="2021-05-11T01:29:00Z">
                  <w:rPr>
                    <w:ins w:id="1184" w:author="Haijun Zhang" w:date="2021-05-04T17:30:00Z"/>
                    <w:b/>
                  </w:rPr>
                </w:rPrChange>
              </w:rPr>
              <w:pPrChange w:id="1185" w:author="Cristina Garcia" w:date="2021-05-11T01:35:00Z">
                <w:pPr/>
              </w:pPrChange>
            </w:pPr>
            <w:ins w:id="1186" w:author="Haijun Zhang" w:date="2021-05-04T17:30:00Z">
              <w:r w:rsidRPr="00A848EE">
                <w:rPr>
                  <w:sz w:val="20"/>
                  <w:szCs w:val="20"/>
                  <w:rPrChange w:id="1187" w:author="Cristina Garcia" w:date="2021-05-11T01:29:00Z">
                    <w:rPr>
                      <w:b/>
                    </w:rPr>
                  </w:rPrChange>
                </w:rPr>
                <w:t>3981</w:t>
              </w:r>
            </w:ins>
          </w:p>
        </w:tc>
        <w:tc>
          <w:tcPr>
            <w:tcW w:w="1218" w:type="dxa"/>
            <w:noWrap/>
            <w:hideMark/>
            <w:tcPrChange w:id="1188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59577B23" w14:textId="77777777" w:rsidR="006547D0" w:rsidRPr="00A848EE" w:rsidRDefault="006547D0">
            <w:pPr>
              <w:jc w:val="center"/>
              <w:rPr>
                <w:ins w:id="1189" w:author="Haijun Zhang" w:date="2021-05-04T17:30:00Z"/>
                <w:sz w:val="20"/>
                <w:szCs w:val="20"/>
                <w:rPrChange w:id="1190" w:author="Cristina Garcia" w:date="2021-05-11T01:29:00Z">
                  <w:rPr>
                    <w:ins w:id="1191" w:author="Haijun Zhang" w:date="2021-05-04T17:30:00Z"/>
                    <w:b/>
                  </w:rPr>
                </w:rPrChange>
              </w:rPr>
              <w:pPrChange w:id="1192" w:author="Cristina Garcia" w:date="2021-05-11T01:35:00Z">
                <w:pPr/>
              </w:pPrChange>
            </w:pPr>
            <w:ins w:id="1193" w:author="Haijun Zhang" w:date="2021-05-04T17:30:00Z">
              <w:r w:rsidRPr="00A848EE">
                <w:rPr>
                  <w:sz w:val="20"/>
                  <w:szCs w:val="20"/>
                  <w:rPrChange w:id="1194" w:author="Cristina Garcia" w:date="2021-05-11T01:29:00Z">
                    <w:rPr>
                      <w:b/>
                    </w:rPr>
                  </w:rPrChange>
                </w:rPr>
                <w:t>161</w:t>
              </w:r>
            </w:ins>
          </w:p>
        </w:tc>
        <w:tc>
          <w:tcPr>
            <w:tcW w:w="1006" w:type="dxa"/>
            <w:noWrap/>
            <w:hideMark/>
            <w:tcPrChange w:id="1195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0C1BE501" w14:textId="77777777" w:rsidR="006547D0" w:rsidRPr="00A848EE" w:rsidRDefault="006547D0">
            <w:pPr>
              <w:jc w:val="center"/>
              <w:rPr>
                <w:ins w:id="1196" w:author="Haijun Zhang" w:date="2021-05-04T17:30:00Z"/>
                <w:sz w:val="20"/>
                <w:szCs w:val="20"/>
                <w:rPrChange w:id="1197" w:author="Cristina Garcia" w:date="2021-05-11T01:29:00Z">
                  <w:rPr>
                    <w:ins w:id="1198" w:author="Haijun Zhang" w:date="2021-05-04T17:30:00Z"/>
                    <w:b/>
                  </w:rPr>
                </w:rPrChange>
              </w:rPr>
              <w:pPrChange w:id="1199" w:author="Cristina Garcia" w:date="2021-05-11T01:35:00Z">
                <w:pPr/>
              </w:pPrChange>
            </w:pPr>
            <w:ins w:id="1200" w:author="Haijun Zhang" w:date="2021-05-04T17:30:00Z">
              <w:r w:rsidRPr="00A848EE">
                <w:rPr>
                  <w:sz w:val="20"/>
                  <w:szCs w:val="20"/>
                  <w:rPrChange w:id="1201" w:author="Cristina Garcia" w:date="2021-05-11T01:29:00Z">
                    <w:rPr>
                      <w:b/>
                    </w:rPr>
                  </w:rPrChange>
                </w:rPr>
                <w:t>54</w:t>
              </w:r>
            </w:ins>
          </w:p>
        </w:tc>
        <w:tc>
          <w:tcPr>
            <w:tcW w:w="1066" w:type="dxa"/>
            <w:noWrap/>
            <w:hideMark/>
            <w:tcPrChange w:id="1202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252D116F" w14:textId="77777777" w:rsidR="006547D0" w:rsidRPr="00A848EE" w:rsidRDefault="006547D0">
            <w:pPr>
              <w:jc w:val="center"/>
              <w:rPr>
                <w:ins w:id="1203" w:author="Haijun Zhang" w:date="2021-05-04T17:30:00Z"/>
                <w:sz w:val="20"/>
                <w:szCs w:val="20"/>
                <w:rPrChange w:id="1204" w:author="Cristina Garcia" w:date="2021-05-11T01:29:00Z">
                  <w:rPr>
                    <w:ins w:id="1205" w:author="Haijun Zhang" w:date="2021-05-04T17:30:00Z"/>
                    <w:b/>
                  </w:rPr>
                </w:rPrChange>
              </w:rPr>
              <w:pPrChange w:id="1206" w:author="Cristina Garcia" w:date="2021-05-11T01:35:00Z">
                <w:pPr/>
              </w:pPrChange>
            </w:pPr>
            <w:ins w:id="1207" w:author="Haijun Zhang" w:date="2021-05-04T17:30:00Z">
              <w:r w:rsidRPr="00A848EE">
                <w:rPr>
                  <w:sz w:val="20"/>
                  <w:szCs w:val="20"/>
                  <w:rPrChange w:id="1208" w:author="Cristina Garcia" w:date="2021-05-11T01:29:00Z">
                    <w:rPr>
                      <w:b/>
                    </w:rPr>
                  </w:rPrChange>
                </w:rPr>
                <w:t>19</w:t>
              </w:r>
            </w:ins>
          </w:p>
        </w:tc>
        <w:tc>
          <w:tcPr>
            <w:tcW w:w="1350" w:type="dxa"/>
            <w:noWrap/>
            <w:hideMark/>
            <w:tcPrChange w:id="1209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4D02A065" w14:textId="77777777" w:rsidR="006547D0" w:rsidRPr="00A848EE" w:rsidRDefault="006547D0">
            <w:pPr>
              <w:jc w:val="center"/>
              <w:rPr>
                <w:ins w:id="1210" w:author="Haijun Zhang" w:date="2021-05-04T17:30:00Z"/>
                <w:sz w:val="20"/>
                <w:szCs w:val="20"/>
                <w:rPrChange w:id="1211" w:author="Cristina Garcia" w:date="2021-05-11T01:29:00Z">
                  <w:rPr>
                    <w:ins w:id="1212" w:author="Haijun Zhang" w:date="2021-05-04T17:30:00Z"/>
                    <w:b/>
                  </w:rPr>
                </w:rPrChange>
              </w:rPr>
              <w:pPrChange w:id="1213" w:author="Cristina Garcia" w:date="2021-05-11T01:35:00Z">
                <w:pPr/>
              </w:pPrChange>
            </w:pPr>
            <w:ins w:id="1214" w:author="Haijun Zhang" w:date="2021-05-04T17:30:00Z">
              <w:r w:rsidRPr="00A848EE">
                <w:rPr>
                  <w:sz w:val="20"/>
                  <w:szCs w:val="20"/>
                  <w:rPrChange w:id="1215" w:author="Cristina Garcia" w:date="2021-05-11T01:29:00Z">
                    <w:rPr>
                      <w:b/>
                    </w:rPr>
                  </w:rPrChange>
                </w:rPr>
                <w:t>5045</w:t>
              </w:r>
            </w:ins>
          </w:p>
        </w:tc>
        <w:tc>
          <w:tcPr>
            <w:tcW w:w="1260" w:type="dxa"/>
            <w:noWrap/>
            <w:hideMark/>
            <w:tcPrChange w:id="1216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78D0310F" w14:textId="77777777" w:rsidR="006547D0" w:rsidRPr="00A848EE" w:rsidRDefault="006547D0">
            <w:pPr>
              <w:jc w:val="center"/>
              <w:rPr>
                <w:ins w:id="1217" w:author="Haijun Zhang" w:date="2021-05-04T17:30:00Z"/>
                <w:sz w:val="20"/>
                <w:szCs w:val="20"/>
                <w:rPrChange w:id="1218" w:author="Cristina Garcia" w:date="2021-05-11T01:29:00Z">
                  <w:rPr>
                    <w:ins w:id="1219" w:author="Haijun Zhang" w:date="2021-05-04T17:30:00Z"/>
                    <w:b/>
                  </w:rPr>
                </w:rPrChange>
              </w:rPr>
              <w:pPrChange w:id="1220" w:author="Cristina Garcia" w:date="2021-05-11T01:35:00Z">
                <w:pPr/>
              </w:pPrChange>
            </w:pPr>
            <w:ins w:id="1221" w:author="Haijun Zhang" w:date="2021-05-04T17:30:00Z">
              <w:r w:rsidRPr="00A848EE">
                <w:rPr>
                  <w:sz w:val="20"/>
                  <w:szCs w:val="20"/>
                  <w:rPrChange w:id="1222" w:author="Cristina Garcia" w:date="2021-05-11T01:29:00Z">
                    <w:rPr>
                      <w:b/>
                    </w:rPr>
                  </w:rPrChange>
                </w:rPr>
                <w:t>53</w:t>
              </w:r>
            </w:ins>
          </w:p>
        </w:tc>
        <w:tc>
          <w:tcPr>
            <w:tcW w:w="1170" w:type="dxa"/>
            <w:noWrap/>
            <w:hideMark/>
            <w:tcPrChange w:id="1223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65F6FBA4" w14:textId="77777777" w:rsidR="006547D0" w:rsidRPr="00A848EE" w:rsidRDefault="006547D0">
            <w:pPr>
              <w:jc w:val="center"/>
              <w:rPr>
                <w:ins w:id="1224" w:author="Haijun Zhang" w:date="2021-05-04T17:30:00Z"/>
                <w:sz w:val="20"/>
                <w:szCs w:val="20"/>
                <w:rPrChange w:id="1225" w:author="Cristina Garcia" w:date="2021-05-11T01:29:00Z">
                  <w:rPr>
                    <w:ins w:id="1226" w:author="Haijun Zhang" w:date="2021-05-04T17:30:00Z"/>
                    <w:b/>
                  </w:rPr>
                </w:rPrChange>
              </w:rPr>
              <w:pPrChange w:id="1227" w:author="Cristina Garcia" w:date="2021-05-11T01:35:00Z">
                <w:pPr/>
              </w:pPrChange>
            </w:pPr>
            <w:ins w:id="1228" w:author="Haijun Zhang" w:date="2021-05-04T17:30:00Z">
              <w:r w:rsidRPr="00A848EE">
                <w:rPr>
                  <w:sz w:val="20"/>
                  <w:szCs w:val="20"/>
                  <w:rPrChange w:id="1229" w:author="Cristina Garcia" w:date="2021-05-11T01:29:00Z">
                    <w:rPr>
                      <w:b/>
                    </w:rPr>
                  </w:rPrChange>
                </w:rPr>
                <w:t>7</w:t>
              </w:r>
            </w:ins>
          </w:p>
        </w:tc>
        <w:tc>
          <w:tcPr>
            <w:tcW w:w="1170" w:type="dxa"/>
            <w:noWrap/>
            <w:hideMark/>
            <w:tcPrChange w:id="1230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4F20B1B2" w14:textId="77777777" w:rsidR="006547D0" w:rsidRPr="00A848EE" w:rsidRDefault="006547D0">
            <w:pPr>
              <w:jc w:val="center"/>
              <w:rPr>
                <w:ins w:id="1231" w:author="Haijun Zhang" w:date="2021-05-04T17:30:00Z"/>
                <w:sz w:val="20"/>
                <w:szCs w:val="20"/>
                <w:rPrChange w:id="1232" w:author="Cristina Garcia" w:date="2021-05-11T01:29:00Z">
                  <w:rPr>
                    <w:ins w:id="1233" w:author="Haijun Zhang" w:date="2021-05-04T17:30:00Z"/>
                    <w:b/>
                  </w:rPr>
                </w:rPrChange>
              </w:rPr>
              <w:pPrChange w:id="1234" w:author="Cristina Garcia" w:date="2021-05-11T01:35:00Z">
                <w:pPr/>
              </w:pPrChange>
            </w:pPr>
            <w:ins w:id="1235" w:author="Haijun Zhang" w:date="2021-05-04T17:30:00Z">
              <w:r w:rsidRPr="00A848EE">
                <w:rPr>
                  <w:sz w:val="20"/>
                  <w:szCs w:val="20"/>
                  <w:rPrChange w:id="1236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1237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344DE1D1" w14:textId="77777777" w:rsidR="006547D0" w:rsidRPr="00A848EE" w:rsidRDefault="006547D0">
            <w:pPr>
              <w:jc w:val="center"/>
              <w:rPr>
                <w:ins w:id="1238" w:author="Haijun Zhang" w:date="2021-05-04T17:30:00Z"/>
                <w:sz w:val="20"/>
                <w:szCs w:val="20"/>
                <w:rPrChange w:id="1239" w:author="Cristina Garcia" w:date="2021-05-11T01:29:00Z">
                  <w:rPr>
                    <w:ins w:id="1240" w:author="Haijun Zhang" w:date="2021-05-04T17:30:00Z"/>
                    <w:b/>
                  </w:rPr>
                </w:rPrChange>
              </w:rPr>
              <w:pPrChange w:id="1241" w:author="Cristina Garcia" w:date="2021-05-11T01:35:00Z">
                <w:pPr/>
              </w:pPrChange>
            </w:pPr>
            <w:ins w:id="1242" w:author="Haijun Zhang" w:date="2021-05-04T17:30:00Z">
              <w:r w:rsidRPr="00A848EE">
                <w:rPr>
                  <w:sz w:val="20"/>
                  <w:szCs w:val="20"/>
                  <w:rPrChange w:id="1243" w:author="Cristina Garcia" w:date="2021-05-11T01:29:00Z">
                    <w:rPr>
                      <w:b/>
                    </w:rPr>
                  </w:rPrChange>
                </w:rPr>
                <w:t>60</w:t>
              </w:r>
            </w:ins>
          </w:p>
        </w:tc>
      </w:tr>
      <w:tr w:rsidR="00A848EE" w:rsidRPr="006547D0" w14:paraId="1D32D366" w14:textId="77777777" w:rsidTr="00C81A41">
        <w:trPr>
          <w:trHeight w:val="276"/>
          <w:ins w:id="1244" w:author="Haijun Zhang" w:date="2021-05-04T17:30:00Z"/>
          <w:trPrChange w:id="1245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1246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74DDDB46" w14:textId="77777777" w:rsidR="006547D0" w:rsidRPr="00A848EE" w:rsidRDefault="006547D0" w:rsidP="006547D0">
            <w:pPr>
              <w:rPr>
                <w:ins w:id="1247" w:author="Haijun Zhang" w:date="2021-05-04T17:30:00Z"/>
                <w:sz w:val="20"/>
                <w:szCs w:val="20"/>
                <w:rPrChange w:id="1248" w:author="Cristina Garcia" w:date="2021-05-11T01:29:00Z">
                  <w:rPr>
                    <w:ins w:id="1249" w:author="Haijun Zhang" w:date="2021-05-04T17:30:00Z"/>
                    <w:b/>
                  </w:rPr>
                </w:rPrChange>
              </w:rPr>
            </w:pPr>
            <w:ins w:id="1250" w:author="Haijun Zhang" w:date="2021-05-04T17:30:00Z">
              <w:r w:rsidRPr="00A848EE">
                <w:rPr>
                  <w:sz w:val="20"/>
                  <w:szCs w:val="20"/>
                  <w:rPrChange w:id="1251" w:author="Cristina Garcia" w:date="2021-05-11T01:29:00Z">
                    <w:rPr>
                      <w:b/>
                    </w:rPr>
                  </w:rPrChange>
                </w:rPr>
                <w:t>Jiangsu</w:t>
              </w:r>
            </w:ins>
          </w:p>
        </w:tc>
        <w:tc>
          <w:tcPr>
            <w:tcW w:w="1331" w:type="dxa"/>
            <w:noWrap/>
            <w:hideMark/>
            <w:tcPrChange w:id="1252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7E31FBD8" w14:textId="77777777" w:rsidR="006547D0" w:rsidRPr="00A848EE" w:rsidRDefault="006547D0">
            <w:pPr>
              <w:jc w:val="center"/>
              <w:rPr>
                <w:ins w:id="1253" w:author="Haijun Zhang" w:date="2021-05-04T17:30:00Z"/>
                <w:sz w:val="20"/>
                <w:szCs w:val="20"/>
                <w:rPrChange w:id="1254" w:author="Cristina Garcia" w:date="2021-05-11T01:29:00Z">
                  <w:rPr>
                    <w:ins w:id="1255" w:author="Haijun Zhang" w:date="2021-05-04T17:30:00Z"/>
                    <w:b/>
                  </w:rPr>
                </w:rPrChange>
              </w:rPr>
              <w:pPrChange w:id="1256" w:author="Cristina Garcia" w:date="2021-05-11T01:35:00Z">
                <w:pPr/>
              </w:pPrChange>
            </w:pPr>
            <w:ins w:id="1257" w:author="Haijun Zhang" w:date="2021-05-04T17:30:00Z">
              <w:r w:rsidRPr="00A848EE">
                <w:rPr>
                  <w:sz w:val="20"/>
                  <w:szCs w:val="20"/>
                  <w:rPrChange w:id="1258" w:author="Cristina Garcia" w:date="2021-05-11T01:29:00Z">
                    <w:rPr>
                      <w:b/>
                    </w:rPr>
                  </w:rPrChange>
                </w:rPr>
                <w:t>2248</w:t>
              </w:r>
            </w:ins>
          </w:p>
        </w:tc>
        <w:tc>
          <w:tcPr>
            <w:tcW w:w="1302" w:type="dxa"/>
            <w:noWrap/>
            <w:hideMark/>
            <w:tcPrChange w:id="1259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5E979191" w14:textId="77777777" w:rsidR="006547D0" w:rsidRPr="00A848EE" w:rsidRDefault="006547D0">
            <w:pPr>
              <w:jc w:val="center"/>
              <w:rPr>
                <w:ins w:id="1260" w:author="Haijun Zhang" w:date="2021-05-04T17:30:00Z"/>
                <w:sz w:val="20"/>
                <w:szCs w:val="20"/>
                <w:rPrChange w:id="1261" w:author="Cristina Garcia" w:date="2021-05-11T01:29:00Z">
                  <w:rPr>
                    <w:ins w:id="1262" w:author="Haijun Zhang" w:date="2021-05-04T17:30:00Z"/>
                    <w:b/>
                  </w:rPr>
                </w:rPrChange>
              </w:rPr>
              <w:pPrChange w:id="1263" w:author="Cristina Garcia" w:date="2021-05-11T01:35:00Z">
                <w:pPr/>
              </w:pPrChange>
            </w:pPr>
            <w:ins w:id="1264" w:author="Haijun Zhang" w:date="2021-05-04T17:30:00Z">
              <w:r w:rsidRPr="00A848EE">
                <w:rPr>
                  <w:sz w:val="20"/>
                  <w:szCs w:val="20"/>
                  <w:rPrChange w:id="1265" w:author="Cristina Garcia" w:date="2021-05-11T01:29:00Z">
                    <w:rPr>
                      <w:b/>
                    </w:rPr>
                  </w:rPrChange>
                </w:rPr>
                <w:t>10,547</w:t>
              </w:r>
            </w:ins>
          </w:p>
        </w:tc>
        <w:tc>
          <w:tcPr>
            <w:tcW w:w="1218" w:type="dxa"/>
            <w:noWrap/>
            <w:hideMark/>
            <w:tcPrChange w:id="1266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77B84A81" w14:textId="77777777" w:rsidR="006547D0" w:rsidRPr="00A848EE" w:rsidRDefault="006547D0">
            <w:pPr>
              <w:jc w:val="center"/>
              <w:rPr>
                <w:ins w:id="1267" w:author="Haijun Zhang" w:date="2021-05-04T17:30:00Z"/>
                <w:sz w:val="20"/>
                <w:szCs w:val="20"/>
                <w:rPrChange w:id="1268" w:author="Cristina Garcia" w:date="2021-05-11T01:29:00Z">
                  <w:rPr>
                    <w:ins w:id="1269" w:author="Haijun Zhang" w:date="2021-05-04T17:30:00Z"/>
                    <w:b/>
                  </w:rPr>
                </w:rPrChange>
              </w:rPr>
              <w:pPrChange w:id="1270" w:author="Cristina Garcia" w:date="2021-05-11T01:35:00Z">
                <w:pPr/>
              </w:pPrChange>
            </w:pPr>
            <w:ins w:id="1271" w:author="Haijun Zhang" w:date="2021-05-04T17:30:00Z">
              <w:r w:rsidRPr="00A848EE">
                <w:rPr>
                  <w:sz w:val="20"/>
                  <w:szCs w:val="20"/>
                  <w:rPrChange w:id="1272" w:author="Cristina Garcia" w:date="2021-05-11T01:29:00Z">
                    <w:rPr>
                      <w:b/>
                    </w:rPr>
                  </w:rPrChange>
                </w:rPr>
                <w:t>82</w:t>
              </w:r>
            </w:ins>
          </w:p>
        </w:tc>
        <w:tc>
          <w:tcPr>
            <w:tcW w:w="1006" w:type="dxa"/>
            <w:noWrap/>
            <w:hideMark/>
            <w:tcPrChange w:id="1273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740F271A" w14:textId="77777777" w:rsidR="006547D0" w:rsidRPr="00A848EE" w:rsidRDefault="006547D0">
            <w:pPr>
              <w:jc w:val="center"/>
              <w:rPr>
                <w:ins w:id="1274" w:author="Haijun Zhang" w:date="2021-05-04T17:30:00Z"/>
                <w:sz w:val="20"/>
                <w:szCs w:val="20"/>
                <w:rPrChange w:id="1275" w:author="Cristina Garcia" w:date="2021-05-11T01:29:00Z">
                  <w:rPr>
                    <w:ins w:id="1276" w:author="Haijun Zhang" w:date="2021-05-04T17:30:00Z"/>
                    <w:b/>
                  </w:rPr>
                </w:rPrChange>
              </w:rPr>
              <w:pPrChange w:id="1277" w:author="Cristina Garcia" w:date="2021-05-11T01:35:00Z">
                <w:pPr/>
              </w:pPrChange>
            </w:pPr>
            <w:ins w:id="1278" w:author="Haijun Zhang" w:date="2021-05-04T17:30:00Z">
              <w:r w:rsidRPr="00A848EE">
                <w:rPr>
                  <w:sz w:val="20"/>
                  <w:szCs w:val="20"/>
                  <w:rPrChange w:id="1279" w:author="Cristina Garcia" w:date="2021-05-11T01:29:00Z">
                    <w:rPr>
                      <w:b/>
                    </w:rPr>
                  </w:rPrChange>
                </w:rPr>
                <w:t>28</w:t>
              </w:r>
            </w:ins>
          </w:p>
        </w:tc>
        <w:tc>
          <w:tcPr>
            <w:tcW w:w="1066" w:type="dxa"/>
            <w:noWrap/>
            <w:hideMark/>
            <w:tcPrChange w:id="1280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045C148C" w14:textId="77777777" w:rsidR="006547D0" w:rsidRPr="00A848EE" w:rsidRDefault="006547D0">
            <w:pPr>
              <w:jc w:val="center"/>
              <w:rPr>
                <w:ins w:id="1281" w:author="Haijun Zhang" w:date="2021-05-04T17:30:00Z"/>
                <w:sz w:val="20"/>
                <w:szCs w:val="20"/>
                <w:rPrChange w:id="1282" w:author="Cristina Garcia" w:date="2021-05-11T01:29:00Z">
                  <w:rPr>
                    <w:ins w:id="1283" w:author="Haijun Zhang" w:date="2021-05-04T17:30:00Z"/>
                    <w:b/>
                  </w:rPr>
                </w:rPrChange>
              </w:rPr>
              <w:pPrChange w:id="1284" w:author="Cristina Garcia" w:date="2021-05-11T01:35:00Z">
                <w:pPr/>
              </w:pPrChange>
            </w:pPr>
            <w:ins w:id="1285" w:author="Haijun Zhang" w:date="2021-05-04T17:30:00Z">
              <w:r w:rsidRPr="00A848EE">
                <w:rPr>
                  <w:sz w:val="20"/>
                  <w:szCs w:val="20"/>
                  <w:rPrChange w:id="1286" w:author="Cristina Garcia" w:date="2021-05-11T01:29:00Z">
                    <w:rPr>
                      <w:b/>
                    </w:rPr>
                  </w:rPrChange>
                </w:rPr>
                <w:t>10</w:t>
              </w:r>
            </w:ins>
          </w:p>
        </w:tc>
        <w:tc>
          <w:tcPr>
            <w:tcW w:w="1350" w:type="dxa"/>
            <w:noWrap/>
            <w:hideMark/>
            <w:tcPrChange w:id="1287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5B8CFB53" w14:textId="77777777" w:rsidR="006547D0" w:rsidRPr="00A848EE" w:rsidRDefault="006547D0">
            <w:pPr>
              <w:jc w:val="center"/>
              <w:rPr>
                <w:ins w:id="1288" w:author="Haijun Zhang" w:date="2021-05-04T17:30:00Z"/>
                <w:sz w:val="20"/>
                <w:szCs w:val="20"/>
                <w:rPrChange w:id="1289" w:author="Cristina Garcia" w:date="2021-05-11T01:29:00Z">
                  <w:rPr>
                    <w:ins w:id="1290" w:author="Haijun Zhang" w:date="2021-05-04T17:30:00Z"/>
                    <w:b/>
                  </w:rPr>
                </w:rPrChange>
              </w:rPr>
              <w:pPrChange w:id="1291" w:author="Cristina Garcia" w:date="2021-05-11T01:35:00Z">
                <w:pPr/>
              </w:pPrChange>
            </w:pPr>
            <w:ins w:id="1292" w:author="Haijun Zhang" w:date="2021-05-04T17:30:00Z">
              <w:r w:rsidRPr="00A848EE">
                <w:rPr>
                  <w:sz w:val="20"/>
                  <w:szCs w:val="20"/>
                  <w:rPrChange w:id="1293" w:author="Cristina Garcia" w:date="2021-05-11T01:29:00Z">
                    <w:rPr>
                      <w:b/>
                    </w:rPr>
                  </w:rPrChange>
                </w:rPr>
                <w:t>12,904</w:t>
              </w:r>
            </w:ins>
          </w:p>
        </w:tc>
        <w:tc>
          <w:tcPr>
            <w:tcW w:w="1260" w:type="dxa"/>
            <w:noWrap/>
            <w:hideMark/>
            <w:tcPrChange w:id="1294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4A928F65" w14:textId="77777777" w:rsidR="006547D0" w:rsidRPr="00A848EE" w:rsidRDefault="006547D0">
            <w:pPr>
              <w:jc w:val="center"/>
              <w:rPr>
                <w:ins w:id="1295" w:author="Haijun Zhang" w:date="2021-05-04T17:30:00Z"/>
                <w:sz w:val="20"/>
                <w:szCs w:val="20"/>
                <w:rPrChange w:id="1296" w:author="Cristina Garcia" w:date="2021-05-11T01:29:00Z">
                  <w:rPr>
                    <w:ins w:id="1297" w:author="Haijun Zhang" w:date="2021-05-04T17:30:00Z"/>
                    <w:b/>
                  </w:rPr>
                </w:rPrChange>
              </w:rPr>
              <w:pPrChange w:id="1298" w:author="Cristina Garcia" w:date="2021-05-11T01:35:00Z">
                <w:pPr/>
              </w:pPrChange>
            </w:pPr>
            <w:ins w:id="1299" w:author="Haijun Zhang" w:date="2021-05-04T17:30:00Z">
              <w:r w:rsidRPr="00A848EE">
                <w:rPr>
                  <w:sz w:val="20"/>
                  <w:szCs w:val="20"/>
                  <w:rPrChange w:id="1300" w:author="Cristina Garcia" w:date="2021-05-11T01:29:00Z">
                    <w:rPr>
                      <w:b/>
                    </w:rPr>
                  </w:rPrChange>
                </w:rPr>
                <w:t>29</w:t>
              </w:r>
            </w:ins>
          </w:p>
        </w:tc>
        <w:tc>
          <w:tcPr>
            <w:tcW w:w="1170" w:type="dxa"/>
            <w:noWrap/>
            <w:hideMark/>
            <w:tcPrChange w:id="1301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7393F346" w14:textId="77777777" w:rsidR="006547D0" w:rsidRPr="00A848EE" w:rsidRDefault="006547D0">
            <w:pPr>
              <w:jc w:val="center"/>
              <w:rPr>
                <w:ins w:id="1302" w:author="Haijun Zhang" w:date="2021-05-04T17:30:00Z"/>
                <w:sz w:val="20"/>
                <w:szCs w:val="20"/>
                <w:rPrChange w:id="1303" w:author="Cristina Garcia" w:date="2021-05-11T01:29:00Z">
                  <w:rPr>
                    <w:ins w:id="1304" w:author="Haijun Zhang" w:date="2021-05-04T17:30:00Z"/>
                    <w:b/>
                  </w:rPr>
                </w:rPrChange>
              </w:rPr>
              <w:pPrChange w:id="1305" w:author="Cristina Garcia" w:date="2021-05-11T01:35:00Z">
                <w:pPr/>
              </w:pPrChange>
            </w:pPr>
            <w:ins w:id="1306" w:author="Haijun Zhang" w:date="2021-05-04T17:30:00Z">
              <w:r w:rsidRPr="00A848EE">
                <w:rPr>
                  <w:sz w:val="20"/>
                  <w:szCs w:val="20"/>
                  <w:rPrChange w:id="1307" w:author="Cristina Garcia" w:date="2021-05-11T01:29:00Z">
                    <w:rPr>
                      <w:b/>
                    </w:rPr>
                  </w:rPrChange>
                </w:rPr>
                <w:t>4</w:t>
              </w:r>
            </w:ins>
          </w:p>
        </w:tc>
        <w:tc>
          <w:tcPr>
            <w:tcW w:w="1170" w:type="dxa"/>
            <w:noWrap/>
            <w:hideMark/>
            <w:tcPrChange w:id="1308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0DE8BF9D" w14:textId="77777777" w:rsidR="006547D0" w:rsidRPr="00A848EE" w:rsidRDefault="006547D0">
            <w:pPr>
              <w:jc w:val="center"/>
              <w:rPr>
                <w:ins w:id="1309" w:author="Haijun Zhang" w:date="2021-05-04T17:30:00Z"/>
                <w:sz w:val="20"/>
                <w:szCs w:val="20"/>
                <w:rPrChange w:id="1310" w:author="Cristina Garcia" w:date="2021-05-11T01:29:00Z">
                  <w:rPr>
                    <w:ins w:id="1311" w:author="Haijun Zhang" w:date="2021-05-04T17:30:00Z"/>
                    <w:b/>
                  </w:rPr>
                </w:rPrChange>
              </w:rPr>
              <w:pPrChange w:id="1312" w:author="Cristina Garcia" w:date="2021-05-11T01:35:00Z">
                <w:pPr/>
              </w:pPrChange>
            </w:pPr>
            <w:ins w:id="1313" w:author="Haijun Zhang" w:date="2021-05-04T17:30:00Z">
              <w:r w:rsidRPr="00A848EE">
                <w:rPr>
                  <w:sz w:val="20"/>
                  <w:szCs w:val="20"/>
                  <w:rPrChange w:id="1314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1315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350BB530" w14:textId="77777777" w:rsidR="006547D0" w:rsidRPr="00A848EE" w:rsidRDefault="006547D0">
            <w:pPr>
              <w:jc w:val="center"/>
              <w:rPr>
                <w:ins w:id="1316" w:author="Haijun Zhang" w:date="2021-05-04T17:30:00Z"/>
                <w:sz w:val="20"/>
                <w:szCs w:val="20"/>
                <w:rPrChange w:id="1317" w:author="Cristina Garcia" w:date="2021-05-11T01:29:00Z">
                  <w:rPr>
                    <w:ins w:id="1318" w:author="Haijun Zhang" w:date="2021-05-04T17:30:00Z"/>
                    <w:b/>
                  </w:rPr>
                </w:rPrChange>
              </w:rPr>
              <w:pPrChange w:id="1319" w:author="Cristina Garcia" w:date="2021-05-11T01:35:00Z">
                <w:pPr/>
              </w:pPrChange>
            </w:pPr>
            <w:ins w:id="1320" w:author="Haijun Zhang" w:date="2021-05-04T17:30:00Z">
              <w:r w:rsidRPr="00A848EE">
                <w:rPr>
                  <w:sz w:val="20"/>
                  <w:szCs w:val="20"/>
                  <w:rPrChange w:id="1321" w:author="Cristina Garcia" w:date="2021-05-11T01:29:00Z">
                    <w:rPr>
                      <w:b/>
                    </w:rPr>
                  </w:rPrChange>
                </w:rPr>
                <w:t>33</w:t>
              </w:r>
            </w:ins>
          </w:p>
        </w:tc>
      </w:tr>
      <w:tr w:rsidR="00A848EE" w:rsidRPr="006547D0" w14:paraId="73CEB3B0" w14:textId="77777777" w:rsidTr="00C81A41">
        <w:trPr>
          <w:trHeight w:val="276"/>
          <w:ins w:id="1322" w:author="Haijun Zhang" w:date="2021-05-04T17:30:00Z"/>
          <w:trPrChange w:id="1323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1324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41E4A52E" w14:textId="77777777" w:rsidR="006547D0" w:rsidRPr="00A848EE" w:rsidRDefault="006547D0" w:rsidP="006547D0">
            <w:pPr>
              <w:rPr>
                <w:ins w:id="1325" w:author="Haijun Zhang" w:date="2021-05-04T17:30:00Z"/>
                <w:sz w:val="20"/>
                <w:szCs w:val="20"/>
                <w:rPrChange w:id="1326" w:author="Cristina Garcia" w:date="2021-05-11T01:29:00Z">
                  <w:rPr>
                    <w:ins w:id="1327" w:author="Haijun Zhang" w:date="2021-05-04T17:30:00Z"/>
                    <w:b/>
                  </w:rPr>
                </w:rPrChange>
              </w:rPr>
            </w:pPr>
            <w:ins w:id="1328" w:author="Haijun Zhang" w:date="2021-05-04T17:30:00Z">
              <w:r w:rsidRPr="00A848EE">
                <w:rPr>
                  <w:sz w:val="20"/>
                  <w:szCs w:val="20"/>
                  <w:rPrChange w:id="1329" w:author="Cristina Garcia" w:date="2021-05-11T01:29:00Z">
                    <w:rPr>
                      <w:b/>
                    </w:rPr>
                  </w:rPrChange>
                </w:rPr>
                <w:t>Jiangxi</w:t>
              </w:r>
            </w:ins>
          </w:p>
        </w:tc>
        <w:tc>
          <w:tcPr>
            <w:tcW w:w="1331" w:type="dxa"/>
            <w:noWrap/>
            <w:hideMark/>
            <w:tcPrChange w:id="1330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7BA1A73B" w14:textId="77777777" w:rsidR="006547D0" w:rsidRPr="00A848EE" w:rsidRDefault="006547D0">
            <w:pPr>
              <w:jc w:val="center"/>
              <w:rPr>
                <w:ins w:id="1331" w:author="Haijun Zhang" w:date="2021-05-04T17:30:00Z"/>
                <w:sz w:val="20"/>
                <w:szCs w:val="20"/>
                <w:rPrChange w:id="1332" w:author="Cristina Garcia" w:date="2021-05-11T01:29:00Z">
                  <w:rPr>
                    <w:ins w:id="1333" w:author="Haijun Zhang" w:date="2021-05-04T17:30:00Z"/>
                    <w:b/>
                  </w:rPr>
                </w:rPrChange>
              </w:rPr>
              <w:pPrChange w:id="1334" w:author="Cristina Garcia" w:date="2021-05-11T01:35:00Z">
                <w:pPr/>
              </w:pPrChange>
            </w:pPr>
            <w:ins w:id="1335" w:author="Haijun Zhang" w:date="2021-05-04T17:30:00Z">
              <w:r w:rsidRPr="00A848EE">
                <w:rPr>
                  <w:sz w:val="20"/>
                  <w:szCs w:val="20"/>
                  <w:rPrChange w:id="1336" w:author="Cristina Garcia" w:date="2021-05-11T01:29:00Z">
                    <w:rPr>
                      <w:b/>
                    </w:rPr>
                  </w:rPrChange>
                </w:rPr>
                <w:t>1250</w:t>
              </w:r>
            </w:ins>
          </w:p>
        </w:tc>
        <w:tc>
          <w:tcPr>
            <w:tcW w:w="1302" w:type="dxa"/>
            <w:noWrap/>
            <w:hideMark/>
            <w:tcPrChange w:id="1337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03997441" w14:textId="77777777" w:rsidR="006547D0" w:rsidRPr="00A848EE" w:rsidRDefault="006547D0">
            <w:pPr>
              <w:jc w:val="center"/>
              <w:rPr>
                <w:ins w:id="1338" w:author="Haijun Zhang" w:date="2021-05-04T17:30:00Z"/>
                <w:sz w:val="20"/>
                <w:szCs w:val="20"/>
                <w:rPrChange w:id="1339" w:author="Cristina Garcia" w:date="2021-05-11T01:29:00Z">
                  <w:rPr>
                    <w:ins w:id="1340" w:author="Haijun Zhang" w:date="2021-05-04T17:30:00Z"/>
                    <w:b/>
                  </w:rPr>
                </w:rPrChange>
              </w:rPr>
              <w:pPrChange w:id="1341" w:author="Cristina Garcia" w:date="2021-05-11T01:35:00Z">
                <w:pPr/>
              </w:pPrChange>
            </w:pPr>
            <w:ins w:id="1342" w:author="Haijun Zhang" w:date="2021-05-04T17:30:00Z">
              <w:r w:rsidRPr="00A848EE">
                <w:rPr>
                  <w:sz w:val="20"/>
                  <w:szCs w:val="20"/>
                  <w:rPrChange w:id="1343" w:author="Cristina Garcia" w:date="2021-05-11T01:29:00Z">
                    <w:rPr>
                      <w:b/>
                    </w:rPr>
                  </w:rPrChange>
                </w:rPr>
                <w:t>5867</w:t>
              </w:r>
            </w:ins>
          </w:p>
        </w:tc>
        <w:tc>
          <w:tcPr>
            <w:tcW w:w="1218" w:type="dxa"/>
            <w:noWrap/>
            <w:hideMark/>
            <w:tcPrChange w:id="1344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310D91CB" w14:textId="77777777" w:rsidR="006547D0" w:rsidRPr="00A848EE" w:rsidRDefault="006547D0">
            <w:pPr>
              <w:jc w:val="center"/>
              <w:rPr>
                <w:ins w:id="1345" w:author="Haijun Zhang" w:date="2021-05-04T17:30:00Z"/>
                <w:sz w:val="20"/>
                <w:szCs w:val="20"/>
                <w:rPrChange w:id="1346" w:author="Cristina Garcia" w:date="2021-05-11T01:29:00Z">
                  <w:rPr>
                    <w:ins w:id="1347" w:author="Haijun Zhang" w:date="2021-05-04T17:30:00Z"/>
                    <w:b/>
                  </w:rPr>
                </w:rPrChange>
              </w:rPr>
              <w:pPrChange w:id="1348" w:author="Cristina Garcia" w:date="2021-05-11T01:35:00Z">
                <w:pPr/>
              </w:pPrChange>
            </w:pPr>
            <w:ins w:id="1349" w:author="Haijun Zhang" w:date="2021-05-04T17:30:00Z">
              <w:r w:rsidRPr="00A848EE">
                <w:rPr>
                  <w:sz w:val="20"/>
                  <w:szCs w:val="20"/>
                  <w:rPrChange w:id="1350" w:author="Cristina Garcia" w:date="2021-05-11T01:29:00Z">
                    <w:rPr>
                      <w:b/>
                    </w:rPr>
                  </w:rPrChange>
                </w:rPr>
                <w:t>266</w:t>
              </w:r>
            </w:ins>
          </w:p>
        </w:tc>
        <w:tc>
          <w:tcPr>
            <w:tcW w:w="1006" w:type="dxa"/>
            <w:noWrap/>
            <w:hideMark/>
            <w:tcPrChange w:id="1351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709EEAB7" w14:textId="77777777" w:rsidR="006547D0" w:rsidRPr="00A848EE" w:rsidRDefault="006547D0">
            <w:pPr>
              <w:jc w:val="center"/>
              <w:rPr>
                <w:ins w:id="1352" w:author="Haijun Zhang" w:date="2021-05-04T17:30:00Z"/>
                <w:sz w:val="20"/>
                <w:szCs w:val="20"/>
                <w:rPrChange w:id="1353" w:author="Cristina Garcia" w:date="2021-05-11T01:29:00Z">
                  <w:rPr>
                    <w:ins w:id="1354" w:author="Haijun Zhang" w:date="2021-05-04T17:30:00Z"/>
                    <w:b/>
                  </w:rPr>
                </w:rPrChange>
              </w:rPr>
              <w:pPrChange w:id="1355" w:author="Cristina Garcia" w:date="2021-05-11T01:35:00Z">
                <w:pPr/>
              </w:pPrChange>
            </w:pPr>
            <w:ins w:id="1356" w:author="Haijun Zhang" w:date="2021-05-04T17:30:00Z">
              <w:r w:rsidRPr="00A848EE">
                <w:rPr>
                  <w:sz w:val="20"/>
                  <w:szCs w:val="20"/>
                  <w:rPrChange w:id="1357" w:author="Cristina Garcia" w:date="2021-05-11T01:29:00Z">
                    <w:rPr>
                      <w:b/>
                    </w:rPr>
                  </w:rPrChange>
                </w:rPr>
                <w:t>90</w:t>
              </w:r>
            </w:ins>
          </w:p>
        </w:tc>
        <w:tc>
          <w:tcPr>
            <w:tcW w:w="1066" w:type="dxa"/>
            <w:noWrap/>
            <w:hideMark/>
            <w:tcPrChange w:id="1358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1B9F63BF" w14:textId="77777777" w:rsidR="006547D0" w:rsidRPr="00A848EE" w:rsidRDefault="006547D0">
            <w:pPr>
              <w:jc w:val="center"/>
              <w:rPr>
                <w:ins w:id="1359" w:author="Haijun Zhang" w:date="2021-05-04T17:30:00Z"/>
                <w:sz w:val="20"/>
                <w:szCs w:val="20"/>
                <w:rPrChange w:id="1360" w:author="Cristina Garcia" w:date="2021-05-11T01:29:00Z">
                  <w:rPr>
                    <w:ins w:id="1361" w:author="Haijun Zhang" w:date="2021-05-04T17:30:00Z"/>
                    <w:b/>
                  </w:rPr>
                </w:rPrChange>
              </w:rPr>
              <w:pPrChange w:id="1362" w:author="Cristina Garcia" w:date="2021-05-11T01:35:00Z">
                <w:pPr/>
              </w:pPrChange>
            </w:pPr>
            <w:ins w:id="1363" w:author="Haijun Zhang" w:date="2021-05-04T17:30:00Z">
              <w:r w:rsidRPr="00A848EE">
                <w:rPr>
                  <w:sz w:val="20"/>
                  <w:szCs w:val="20"/>
                  <w:rPrChange w:id="1364" w:author="Cristina Garcia" w:date="2021-05-11T01:29:00Z">
                    <w:rPr>
                      <w:b/>
                    </w:rPr>
                  </w:rPrChange>
                </w:rPr>
                <w:t>31</w:t>
              </w:r>
            </w:ins>
          </w:p>
        </w:tc>
        <w:tc>
          <w:tcPr>
            <w:tcW w:w="1350" w:type="dxa"/>
            <w:noWrap/>
            <w:hideMark/>
            <w:tcPrChange w:id="1365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4CC25434" w14:textId="77777777" w:rsidR="006547D0" w:rsidRPr="00A848EE" w:rsidRDefault="006547D0">
            <w:pPr>
              <w:jc w:val="center"/>
              <w:rPr>
                <w:ins w:id="1366" w:author="Haijun Zhang" w:date="2021-05-04T17:30:00Z"/>
                <w:sz w:val="20"/>
                <w:szCs w:val="20"/>
                <w:rPrChange w:id="1367" w:author="Cristina Garcia" w:date="2021-05-11T01:29:00Z">
                  <w:rPr>
                    <w:ins w:id="1368" w:author="Haijun Zhang" w:date="2021-05-04T17:30:00Z"/>
                    <w:b/>
                  </w:rPr>
                </w:rPrChange>
              </w:rPr>
              <w:pPrChange w:id="1369" w:author="Cristina Garcia" w:date="2021-05-11T01:35:00Z">
                <w:pPr/>
              </w:pPrChange>
            </w:pPr>
            <w:ins w:id="1370" w:author="Haijun Zhang" w:date="2021-05-04T17:30:00Z">
              <w:r w:rsidRPr="00A848EE">
                <w:rPr>
                  <w:sz w:val="20"/>
                  <w:szCs w:val="20"/>
                  <w:rPrChange w:id="1371" w:author="Cristina Garcia" w:date="2021-05-11T01:29:00Z">
                    <w:rPr>
                      <w:b/>
                    </w:rPr>
                  </w:rPrChange>
                </w:rPr>
                <w:t>7473</w:t>
              </w:r>
            </w:ins>
          </w:p>
        </w:tc>
        <w:tc>
          <w:tcPr>
            <w:tcW w:w="1260" w:type="dxa"/>
            <w:noWrap/>
            <w:hideMark/>
            <w:tcPrChange w:id="1372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5625231C" w14:textId="77777777" w:rsidR="006547D0" w:rsidRPr="00A848EE" w:rsidRDefault="006547D0">
            <w:pPr>
              <w:jc w:val="center"/>
              <w:rPr>
                <w:ins w:id="1373" w:author="Haijun Zhang" w:date="2021-05-04T17:30:00Z"/>
                <w:sz w:val="20"/>
                <w:szCs w:val="20"/>
                <w:rPrChange w:id="1374" w:author="Cristina Garcia" w:date="2021-05-11T01:29:00Z">
                  <w:rPr>
                    <w:ins w:id="1375" w:author="Haijun Zhang" w:date="2021-05-04T17:30:00Z"/>
                    <w:b/>
                  </w:rPr>
                </w:rPrChange>
              </w:rPr>
              <w:pPrChange w:id="1376" w:author="Cristina Garcia" w:date="2021-05-11T01:35:00Z">
                <w:pPr/>
              </w:pPrChange>
            </w:pPr>
            <w:ins w:id="1377" w:author="Haijun Zhang" w:date="2021-05-04T17:30:00Z">
              <w:r w:rsidRPr="00A848EE">
                <w:rPr>
                  <w:sz w:val="20"/>
                  <w:szCs w:val="20"/>
                  <w:rPrChange w:id="1378" w:author="Cristina Garcia" w:date="2021-05-11T01:29:00Z">
                    <w:rPr>
                      <w:b/>
                    </w:rPr>
                  </w:rPrChange>
                </w:rPr>
                <w:t>134</w:t>
              </w:r>
            </w:ins>
          </w:p>
        </w:tc>
        <w:tc>
          <w:tcPr>
            <w:tcW w:w="1170" w:type="dxa"/>
            <w:noWrap/>
            <w:hideMark/>
            <w:tcPrChange w:id="1379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69C0C94D" w14:textId="77777777" w:rsidR="006547D0" w:rsidRPr="00A848EE" w:rsidRDefault="006547D0">
            <w:pPr>
              <w:jc w:val="center"/>
              <w:rPr>
                <w:ins w:id="1380" w:author="Haijun Zhang" w:date="2021-05-04T17:30:00Z"/>
                <w:sz w:val="20"/>
                <w:szCs w:val="20"/>
                <w:rPrChange w:id="1381" w:author="Cristina Garcia" w:date="2021-05-11T01:29:00Z">
                  <w:rPr>
                    <w:ins w:id="1382" w:author="Haijun Zhang" w:date="2021-05-04T17:30:00Z"/>
                    <w:b/>
                  </w:rPr>
                </w:rPrChange>
              </w:rPr>
              <w:pPrChange w:id="1383" w:author="Cristina Garcia" w:date="2021-05-11T01:35:00Z">
                <w:pPr/>
              </w:pPrChange>
            </w:pPr>
            <w:ins w:id="1384" w:author="Haijun Zhang" w:date="2021-05-04T17:30:00Z">
              <w:r w:rsidRPr="00A848EE">
                <w:rPr>
                  <w:sz w:val="20"/>
                  <w:szCs w:val="20"/>
                  <w:rPrChange w:id="1385" w:author="Cristina Garcia" w:date="2021-05-11T01:29:00Z">
                    <w:rPr>
                      <w:b/>
                    </w:rPr>
                  </w:rPrChange>
                </w:rPr>
                <w:t>12</w:t>
              </w:r>
            </w:ins>
          </w:p>
        </w:tc>
        <w:tc>
          <w:tcPr>
            <w:tcW w:w="1170" w:type="dxa"/>
            <w:noWrap/>
            <w:hideMark/>
            <w:tcPrChange w:id="1386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23F790E6" w14:textId="77777777" w:rsidR="006547D0" w:rsidRPr="00A848EE" w:rsidRDefault="006547D0">
            <w:pPr>
              <w:jc w:val="center"/>
              <w:rPr>
                <w:ins w:id="1387" w:author="Haijun Zhang" w:date="2021-05-04T17:30:00Z"/>
                <w:sz w:val="20"/>
                <w:szCs w:val="20"/>
                <w:rPrChange w:id="1388" w:author="Cristina Garcia" w:date="2021-05-11T01:29:00Z">
                  <w:rPr>
                    <w:ins w:id="1389" w:author="Haijun Zhang" w:date="2021-05-04T17:30:00Z"/>
                    <w:b/>
                  </w:rPr>
                </w:rPrChange>
              </w:rPr>
              <w:pPrChange w:id="1390" w:author="Cristina Garcia" w:date="2021-05-11T01:35:00Z">
                <w:pPr/>
              </w:pPrChange>
            </w:pPr>
            <w:ins w:id="1391" w:author="Haijun Zhang" w:date="2021-05-04T17:30:00Z">
              <w:r w:rsidRPr="00A848EE">
                <w:rPr>
                  <w:sz w:val="20"/>
                  <w:szCs w:val="20"/>
                  <w:rPrChange w:id="1392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1393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6B7EA00B" w14:textId="77777777" w:rsidR="006547D0" w:rsidRPr="00A848EE" w:rsidRDefault="006547D0">
            <w:pPr>
              <w:jc w:val="center"/>
              <w:rPr>
                <w:ins w:id="1394" w:author="Haijun Zhang" w:date="2021-05-04T17:30:00Z"/>
                <w:sz w:val="20"/>
                <w:szCs w:val="20"/>
                <w:rPrChange w:id="1395" w:author="Cristina Garcia" w:date="2021-05-11T01:29:00Z">
                  <w:rPr>
                    <w:ins w:id="1396" w:author="Haijun Zhang" w:date="2021-05-04T17:30:00Z"/>
                    <w:b/>
                  </w:rPr>
                </w:rPrChange>
              </w:rPr>
              <w:pPrChange w:id="1397" w:author="Cristina Garcia" w:date="2021-05-11T01:35:00Z">
                <w:pPr/>
              </w:pPrChange>
            </w:pPr>
            <w:ins w:id="1398" w:author="Haijun Zhang" w:date="2021-05-04T17:30:00Z">
              <w:r w:rsidRPr="00A848EE">
                <w:rPr>
                  <w:sz w:val="20"/>
                  <w:szCs w:val="20"/>
                  <w:rPrChange w:id="1399" w:author="Cristina Garcia" w:date="2021-05-11T01:29:00Z">
                    <w:rPr>
                      <w:b/>
                    </w:rPr>
                  </w:rPrChange>
                </w:rPr>
                <w:t>146</w:t>
              </w:r>
            </w:ins>
          </w:p>
        </w:tc>
      </w:tr>
      <w:tr w:rsidR="00A848EE" w:rsidRPr="006547D0" w14:paraId="696BCBDE" w14:textId="77777777" w:rsidTr="00C81A41">
        <w:trPr>
          <w:trHeight w:val="276"/>
          <w:ins w:id="1400" w:author="Haijun Zhang" w:date="2021-05-04T17:30:00Z"/>
          <w:trPrChange w:id="1401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1402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5BD06424" w14:textId="77777777" w:rsidR="006547D0" w:rsidRPr="00A848EE" w:rsidRDefault="006547D0" w:rsidP="006547D0">
            <w:pPr>
              <w:rPr>
                <w:ins w:id="1403" w:author="Haijun Zhang" w:date="2021-05-04T17:30:00Z"/>
                <w:sz w:val="20"/>
                <w:szCs w:val="20"/>
                <w:rPrChange w:id="1404" w:author="Cristina Garcia" w:date="2021-05-11T01:29:00Z">
                  <w:rPr>
                    <w:ins w:id="1405" w:author="Haijun Zhang" w:date="2021-05-04T17:30:00Z"/>
                    <w:b/>
                  </w:rPr>
                </w:rPrChange>
              </w:rPr>
            </w:pPr>
            <w:ins w:id="1406" w:author="Haijun Zhang" w:date="2021-05-04T17:30:00Z">
              <w:r w:rsidRPr="00A848EE">
                <w:rPr>
                  <w:sz w:val="20"/>
                  <w:szCs w:val="20"/>
                  <w:rPrChange w:id="1407" w:author="Cristina Garcia" w:date="2021-05-11T01:29:00Z">
                    <w:rPr>
                      <w:b/>
                    </w:rPr>
                  </w:rPrChange>
                </w:rPr>
                <w:t>Jilin</w:t>
              </w:r>
            </w:ins>
          </w:p>
        </w:tc>
        <w:tc>
          <w:tcPr>
            <w:tcW w:w="1331" w:type="dxa"/>
            <w:noWrap/>
            <w:hideMark/>
            <w:tcPrChange w:id="1408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649EA6FF" w14:textId="77777777" w:rsidR="006547D0" w:rsidRPr="00A848EE" w:rsidRDefault="006547D0">
            <w:pPr>
              <w:jc w:val="center"/>
              <w:rPr>
                <w:ins w:id="1409" w:author="Haijun Zhang" w:date="2021-05-04T17:30:00Z"/>
                <w:sz w:val="20"/>
                <w:szCs w:val="20"/>
                <w:rPrChange w:id="1410" w:author="Cristina Garcia" w:date="2021-05-11T01:29:00Z">
                  <w:rPr>
                    <w:ins w:id="1411" w:author="Haijun Zhang" w:date="2021-05-04T17:30:00Z"/>
                    <w:b/>
                  </w:rPr>
                </w:rPrChange>
              </w:rPr>
              <w:pPrChange w:id="1412" w:author="Cristina Garcia" w:date="2021-05-11T01:35:00Z">
                <w:pPr/>
              </w:pPrChange>
            </w:pPr>
            <w:ins w:id="1413" w:author="Haijun Zhang" w:date="2021-05-04T17:30:00Z">
              <w:r w:rsidRPr="00A848EE">
                <w:rPr>
                  <w:sz w:val="20"/>
                  <w:szCs w:val="20"/>
                  <w:rPrChange w:id="1414" w:author="Cristina Garcia" w:date="2021-05-11T01:29:00Z">
                    <w:rPr>
                      <w:b/>
                    </w:rPr>
                  </w:rPrChange>
                </w:rPr>
                <w:t>709</w:t>
              </w:r>
            </w:ins>
          </w:p>
        </w:tc>
        <w:tc>
          <w:tcPr>
            <w:tcW w:w="1302" w:type="dxa"/>
            <w:noWrap/>
            <w:hideMark/>
            <w:tcPrChange w:id="1415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35797062" w14:textId="77777777" w:rsidR="006547D0" w:rsidRPr="00A848EE" w:rsidRDefault="006547D0">
            <w:pPr>
              <w:jc w:val="center"/>
              <w:rPr>
                <w:ins w:id="1416" w:author="Haijun Zhang" w:date="2021-05-04T17:30:00Z"/>
                <w:sz w:val="20"/>
                <w:szCs w:val="20"/>
                <w:rPrChange w:id="1417" w:author="Cristina Garcia" w:date="2021-05-11T01:29:00Z">
                  <w:rPr>
                    <w:ins w:id="1418" w:author="Haijun Zhang" w:date="2021-05-04T17:30:00Z"/>
                    <w:b/>
                  </w:rPr>
                </w:rPrChange>
              </w:rPr>
              <w:pPrChange w:id="1419" w:author="Cristina Garcia" w:date="2021-05-11T01:35:00Z">
                <w:pPr/>
              </w:pPrChange>
            </w:pPr>
            <w:ins w:id="1420" w:author="Haijun Zhang" w:date="2021-05-04T17:30:00Z">
              <w:r w:rsidRPr="00A848EE">
                <w:rPr>
                  <w:sz w:val="20"/>
                  <w:szCs w:val="20"/>
                  <w:rPrChange w:id="1421" w:author="Cristina Garcia" w:date="2021-05-11T01:29:00Z">
                    <w:rPr>
                      <w:b/>
                    </w:rPr>
                  </w:rPrChange>
                </w:rPr>
                <w:t>3328</w:t>
              </w:r>
            </w:ins>
          </w:p>
        </w:tc>
        <w:tc>
          <w:tcPr>
            <w:tcW w:w="1218" w:type="dxa"/>
            <w:noWrap/>
            <w:hideMark/>
            <w:tcPrChange w:id="1422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0ED94116" w14:textId="77777777" w:rsidR="006547D0" w:rsidRPr="00A848EE" w:rsidRDefault="006547D0">
            <w:pPr>
              <w:jc w:val="center"/>
              <w:rPr>
                <w:ins w:id="1423" w:author="Haijun Zhang" w:date="2021-05-04T17:30:00Z"/>
                <w:sz w:val="20"/>
                <w:szCs w:val="20"/>
                <w:rPrChange w:id="1424" w:author="Cristina Garcia" w:date="2021-05-11T01:29:00Z">
                  <w:rPr>
                    <w:ins w:id="1425" w:author="Haijun Zhang" w:date="2021-05-04T17:30:00Z"/>
                    <w:b/>
                  </w:rPr>
                </w:rPrChange>
              </w:rPr>
              <w:pPrChange w:id="1426" w:author="Cristina Garcia" w:date="2021-05-11T01:35:00Z">
                <w:pPr/>
              </w:pPrChange>
            </w:pPr>
            <w:ins w:id="1427" w:author="Haijun Zhang" w:date="2021-05-04T17:30:00Z">
              <w:r w:rsidRPr="00A848EE">
                <w:rPr>
                  <w:sz w:val="20"/>
                  <w:szCs w:val="20"/>
                  <w:rPrChange w:id="1428" w:author="Cristina Garcia" w:date="2021-05-11T01:29:00Z">
                    <w:rPr>
                      <w:b/>
                    </w:rPr>
                  </w:rPrChange>
                </w:rPr>
                <w:t>111</w:t>
              </w:r>
            </w:ins>
          </w:p>
        </w:tc>
        <w:tc>
          <w:tcPr>
            <w:tcW w:w="1006" w:type="dxa"/>
            <w:noWrap/>
            <w:hideMark/>
            <w:tcPrChange w:id="1429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3FA2A888" w14:textId="77777777" w:rsidR="006547D0" w:rsidRPr="00A848EE" w:rsidRDefault="006547D0">
            <w:pPr>
              <w:jc w:val="center"/>
              <w:rPr>
                <w:ins w:id="1430" w:author="Haijun Zhang" w:date="2021-05-04T17:30:00Z"/>
                <w:sz w:val="20"/>
                <w:szCs w:val="20"/>
                <w:rPrChange w:id="1431" w:author="Cristina Garcia" w:date="2021-05-11T01:29:00Z">
                  <w:rPr>
                    <w:ins w:id="1432" w:author="Haijun Zhang" w:date="2021-05-04T17:30:00Z"/>
                    <w:b/>
                  </w:rPr>
                </w:rPrChange>
              </w:rPr>
              <w:pPrChange w:id="1433" w:author="Cristina Garcia" w:date="2021-05-11T01:35:00Z">
                <w:pPr/>
              </w:pPrChange>
            </w:pPr>
            <w:ins w:id="1434" w:author="Haijun Zhang" w:date="2021-05-04T17:30:00Z">
              <w:r w:rsidRPr="00A848EE">
                <w:rPr>
                  <w:sz w:val="20"/>
                  <w:szCs w:val="20"/>
                  <w:rPrChange w:id="1435" w:author="Cristina Garcia" w:date="2021-05-11T01:29:00Z">
                    <w:rPr>
                      <w:b/>
                    </w:rPr>
                  </w:rPrChange>
                </w:rPr>
                <w:t>38</w:t>
              </w:r>
            </w:ins>
          </w:p>
        </w:tc>
        <w:tc>
          <w:tcPr>
            <w:tcW w:w="1066" w:type="dxa"/>
            <w:noWrap/>
            <w:hideMark/>
            <w:tcPrChange w:id="1436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5E284471" w14:textId="77777777" w:rsidR="006547D0" w:rsidRPr="00A848EE" w:rsidRDefault="006547D0">
            <w:pPr>
              <w:jc w:val="center"/>
              <w:rPr>
                <w:ins w:id="1437" w:author="Haijun Zhang" w:date="2021-05-04T17:30:00Z"/>
                <w:sz w:val="20"/>
                <w:szCs w:val="20"/>
                <w:rPrChange w:id="1438" w:author="Cristina Garcia" w:date="2021-05-11T01:29:00Z">
                  <w:rPr>
                    <w:ins w:id="1439" w:author="Haijun Zhang" w:date="2021-05-04T17:30:00Z"/>
                    <w:b/>
                  </w:rPr>
                </w:rPrChange>
              </w:rPr>
              <w:pPrChange w:id="1440" w:author="Cristina Garcia" w:date="2021-05-11T01:35:00Z">
                <w:pPr/>
              </w:pPrChange>
            </w:pPr>
            <w:ins w:id="1441" w:author="Haijun Zhang" w:date="2021-05-04T17:30:00Z">
              <w:r w:rsidRPr="00A848EE">
                <w:rPr>
                  <w:sz w:val="20"/>
                  <w:szCs w:val="20"/>
                  <w:rPrChange w:id="1442" w:author="Cristina Garcia" w:date="2021-05-11T01:29:00Z">
                    <w:rPr>
                      <w:b/>
                    </w:rPr>
                  </w:rPrChange>
                </w:rPr>
                <w:t>13</w:t>
              </w:r>
            </w:ins>
          </w:p>
        </w:tc>
        <w:tc>
          <w:tcPr>
            <w:tcW w:w="1350" w:type="dxa"/>
            <w:noWrap/>
            <w:hideMark/>
            <w:tcPrChange w:id="1443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49D6977D" w14:textId="77777777" w:rsidR="006547D0" w:rsidRPr="00A848EE" w:rsidRDefault="006547D0">
            <w:pPr>
              <w:jc w:val="center"/>
              <w:rPr>
                <w:ins w:id="1444" w:author="Haijun Zhang" w:date="2021-05-04T17:30:00Z"/>
                <w:sz w:val="20"/>
                <w:szCs w:val="20"/>
                <w:rPrChange w:id="1445" w:author="Cristina Garcia" w:date="2021-05-11T01:29:00Z">
                  <w:rPr>
                    <w:ins w:id="1446" w:author="Haijun Zhang" w:date="2021-05-04T17:30:00Z"/>
                    <w:b/>
                  </w:rPr>
                </w:rPrChange>
              </w:rPr>
              <w:pPrChange w:id="1447" w:author="Cristina Garcia" w:date="2021-05-11T01:35:00Z">
                <w:pPr/>
              </w:pPrChange>
            </w:pPr>
            <w:ins w:id="1448" w:author="Haijun Zhang" w:date="2021-05-04T17:30:00Z">
              <w:r w:rsidRPr="00A848EE">
                <w:rPr>
                  <w:sz w:val="20"/>
                  <w:szCs w:val="20"/>
                  <w:rPrChange w:id="1449" w:author="Cristina Garcia" w:date="2021-05-11T01:29:00Z">
                    <w:rPr>
                      <w:b/>
                    </w:rPr>
                  </w:rPrChange>
                </w:rPr>
                <w:t>4186</w:t>
              </w:r>
            </w:ins>
          </w:p>
        </w:tc>
        <w:tc>
          <w:tcPr>
            <w:tcW w:w="1260" w:type="dxa"/>
            <w:noWrap/>
            <w:hideMark/>
            <w:tcPrChange w:id="1450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487E7A97" w14:textId="77777777" w:rsidR="006547D0" w:rsidRPr="00A848EE" w:rsidRDefault="006547D0">
            <w:pPr>
              <w:jc w:val="center"/>
              <w:rPr>
                <w:ins w:id="1451" w:author="Haijun Zhang" w:date="2021-05-04T17:30:00Z"/>
                <w:sz w:val="20"/>
                <w:szCs w:val="20"/>
                <w:rPrChange w:id="1452" w:author="Cristina Garcia" w:date="2021-05-11T01:29:00Z">
                  <w:rPr>
                    <w:ins w:id="1453" w:author="Haijun Zhang" w:date="2021-05-04T17:30:00Z"/>
                    <w:b/>
                  </w:rPr>
                </w:rPrChange>
              </w:rPr>
              <w:pPrChange w:id="1454" w:author="Cristina Garcia" w:date="2021-05-11T01:35:00Z">
                <w:pPr/>
              </w:pPrChange>
            </w:pPr>
            <w:ins w:id="1455" w:author="Haijun Zhang" w:date="2021-05-04T17:30:00Z">
              <w:r w:rsidRPr="00A848EE">
                <w:rPr>
                  <w:sz w:val="20"/>
                  <w:szCs w:val="20"/>
                  <w:rPrChange w:id="1456" w:author="Cristina Garcia" w:date="2021-05-11T01:29:00Z">
                    <w:rPr>
                      <w:b/>
                    </w:rPr>
                  </w:rPrChange>
                </w:rPr>
                <w:t>30</w:t>
              </w:r>
            </w:ins>
          </w:p>
        </w:tc>
        <w:tc>
          <w:tcPr>
            <w:tcW w:w="1170" w:type="dxa"/>
            <w:noWrap/>
            <w:hideMark/>
            <w:tcPrChange w:id="1457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3731C713" w14:textId="77777777" w:rsidR="006547D0" w:rsidRPr="00A848EE" w:rsidRDefault="006547D0">
            <w:pPr>
              <w:jc w:val="center"/>
              <w:rPr>
                <w:ins w:id="1458" w:author="Haijun Zhang" w:date="2021-05-04T17:30:00Z"/>
                <w:sz w:val="20"/>
                <w:szCs w:val="20"/>
                <w:rPrChange w:id="1459" w:author="Cristina Garcia" w:date="2021-05-11T01:29:00Z">
                  <w:rPr>
                    <w:ins w:id="1460" w:author="Haijun Zhang" w:date="2021-05-04T17:30:00Z"/>
                    <w:b/>
                  </w:rPr>
                </w:rPrChange>
              </w:rPr>
              <w:pPrChange w:id="1461" w:author="Cristina Garcia" w:date="2021-05-11T01:35:00Z">
                <w:pPr/>
              </w:pPrChange>
            </w:pPr>
            <w:ins w:id="1462" w:author="Haijun Zhang" w:date="2021-05-04T17:30:00Z">
              <w:r w:rsidRPr="00A848EE">
                <w:rPr>
                  <w:sz w:val="20"/>
                  <w:szCs w:val="20"/>
                  <w:rPrChange w:id="1463" w:author="Cristina Garcia" w:date="2021-05-11T01:29:00Z">
                    <w:rPr>
                      <w:b/>
                    </w:rPr>
                  </w:rPrChange>
                </w:rPr>
                <w:t>5</w:t>
              </w:r>
            </w:ins>
          </w:p>
        </w:tc>
        <w:tc>
          <w:tcPr>
            <w:tcW w:w="1170" w:type="dxa"/>
            <w:noWrap/>
            <w:hideMark/>
            <w:tcPrChange w:id="1464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0BAF040A" w14:textId="77777777" w:rsidR="006547D0" w:rsidRPr="00A848EE" w:rsidRDefault="006547D0">
            <w:pPr>
              <w:jc w:val="center"/>
              <w:rPr>
                <w:ins w:id="1465" w:author="Haijun Zhang" w:date="2021-05-04T17:30:00Z"/>
                <w:sz w:val="20"/>
                <w:szCs w:val="20"/>
                <w:rPrChange w:id="1466" w:author="Cristina Garcia" w:date="2021-05-11T01:29:00Z">
                  <w:rPr>
                    <w:ins w:id="1467" w:author="Haijun Zhang" w:date="2021-05-04T17:30:00Z"/>
                    <w:b/>
                  </w:rPr>
                </w:rPrChange>
              </w:rPr>
              <w:pPrChange w:id="1468" w:author="Cristina Garcia" w:date="2021-05-11T01:35:00Z">
                <w:pPr/>
              </w:pPrChange>
            </w:pPr>
            <w:ins w:id="1469" w:author="Haijun Zhang" w:date="2021-05-04T17:30:00Z">
              <w:r w:rsidRPr="00A848EE">
                <w:rPr>
                  <w:sz w:val="20"/>
                  <w:szCs w:val="20"/>
                  <w:rPrChange w:id="1470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1471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543AA8D5" w14:textId="77777777" w:rsidR="006547D0" w:rsidRPr="00A848EE" w:rsidRDefault="006547D0">
            <w:pPr>
              <w:jc w:val="center"/>
              <w:rPr>
                <w:ins w:id="1472" w:author="Haijun Zhang" w:date="2021-05-04T17:30:00Z"/>
                <w:sz w:val="20"/>
                <w:szCs w:val="20"/>
                <w:rPrChange w:id="1473" w:author="Cristina Garcia" w:date="2021-05-11T01:29:00Z">
                  <w:rPr>
                    <w:ins w:id="1474" w:author="Haijun Zhang" w:date="2021-05-04T17:30:00Z"/>
                    <w:b/>
                  </w:rPr>
                </w:rPrChange>
              </w:rPr>
              <w:pPrChange w:id="1475" w:author="Cristina Garcia" w:date="2021-05-11T01:35:00Z">
                <w:pPr/>
              </w:pPrChange>
            </w:pPr>
            <w:ins w:id="1476" w:author="Haijun Zhang" w:date="2021-05-04T17:30:00Z">
              <w:r w:rsidRPr="00A848EE">
                <w:rPr>
                  <w:sz w:val="20"/>
                  <w:szCs w:val="20"/>
                  <w:rPrChange w:id="1477" w:author="Cristina Garcia" w:date="2021-05-11T01:29:00Z">
                    <w:rPr>
                      <w:b/>
                    </w:rPr>
                  </w:rPrChange>
                </w:rPr>
                <w:t>35</w:t>
              </w:r>
            </w:ins>
          </w:p>
        </w:tc>
      </w:tr>
      <w:tr w:rsidR="00A848EE" w:rsidRPr="006547D0" w14:paraId="4ED0BA7E" w14:textId="77777777" w:rsidTr="00C81A41">
        <w:trPr>
          <w:trHeight w:val="276"/>
          <w:ins w:id="1478" w:author="Haijun Zhang" w:date="2021-05-04T17:30:00Z"/>
          <w:trPrChange w:id="1479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1480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6778F157" w14:textId="77777777" w:rsidR="006547D0" w:rsidRPr="00A848EE" w:rsidRDefault="006547D0" w:rsidP="006547D0">
            <w:pPr>
              <w:rPr>
                <w:ins w:id="1481" w:author="Haijun Zhang" w:date="2021-05-04T17:30:00Z"/>
                <w:sz w:val="20"/>
                <w:szCs w:val="20"/>
                <w:rPrChange w:id="1482" w:author="Cristina Garcia" w:date="2021-05-11T01:29:00Z">
                  <w:rPr>
                    <w:ins w:id="1483" w:author="Haijun Zhang" w:date="2021-05-04T17:30:00Z"/>
                    <w:b/>
                  </w:rPr>
                </w:rPrChange>
              </w:rPr>
            </w:pPr>
            <w:ins w:id="1484" w:author="Haijun Zhang" w:date="2021-05-04T17:30:00Z">
              <w:r w:rsidRPr="00A848EE">
                <w:rPr>
                  <w:sz w:val="20"/>
                  <w:szCs w:val="20"/>
                  <w:rPrChange w:id="1485" w:author="Cristina Garcia" w:date="2021-05-11T01:29:00Z">
                    <w:rPr>
                      <w:b/>
                    </w:rPr>
                  </w:rPrChange>
                </w:rPr>
                <w:lastRenderedPageBreak/>
                <w:t>Liaoning</w:t>
              </w:r>
            </w:ins>
          </w:p>
        </w:tc>
        <w:tc>
          <w:tcPr>
            <w:tcW w:w="1331" w:type="dxa"/>
            <w:noWrap/>
            <w:hideMark/>
            <w:tcPrChange w:id="1486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25CF93D0" w14:textId="77777777" w:rsidR="006547D0" w:rsidRPr="00A848EE" w:rsidRDefault="006547D0">
            <w:pPr>
              <w:jc w:val="center"/>
              <w:rPr>
                <w:ins w:id="1487" w:author="Haijun Zhang" w:date="2021-05-04T17:30:00Z"/>
                <w:sz w:val="20"/>
                <w:szCs w:val="20"/>
                <w:rPrChange w:id="1488" w:author="Cristina Garcia" w:date="2021-05-11T01:29:00Z">
                  <w:rPr>
                    <w:ins w:id="1489" w:author="Haijun Zhang" w:date="2021-05-04T17:30:00Z"/>
                    <w:b/>
                  </w:rPr>
                </w:rPrChange>
              </w:rPr>
              <w:pPrChange w:id="1490" w:author="Cristina Garcia" w:date="2021-05-11T01:35:00Z">
                <w:pPr/>
              </w:pPrChange>
            </w:pPr>
            <w:ins w:id="1491" w:author="Haijun Zhang" w:date="2021-05-04T17:30:00Z">
              <w:r w:rsidRPr="00A848EE">
                <w:rPr>
                  <w:sz w:val="20"/>
                  <w:szCs w:val="20"/>
                  <w:rPrChange w:id="1492" w:author="Cristina Garcia" w:date="2021-05-11T01:29:00Z">
                    <w:rPr>
                      <w:b/>
                    </w:rPr>
                  </w:rPrChange>
                </w:rPr>
                <w:t>1045</w:t>
              </w:r>
            </w:ins>
          </w:p>
        </w:tc>
        <w:tc>
          <w:tcPr>
            <w:tcW w:w="1302" w:type="dxa"/>
            <w:noWrap/>
            <w:hideMark/>
            <w:tcPrChange w:id="1493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27665A0C" w14:textId="77777777" w:rsidR="006547D0" w:rsidRPr="00A848EE" w:rsidRDefault="006547D0">
            <w:pPr>
              <w:jc w:val="center"/>
              <w:rPr>
                <w:ins w:id="1494" w:author="Haijun Zhang" w:date="2021-05-04T17:30:00Z"/>
                <w:sz w:val="20"/>
                <w:szCs w:val="20"/>
                <w:rPrChange w:id="1495" w:author="Cristina Garcia" w:date="2021-05-11T01:29:00Z">
                  <w:rPr>
                    <w:ins w:id="1496" w:author="Haijun Zhang" w:date="2021-05-04T17:30:00Z"/>
                    <w:b/>
                  </w:rPr>
                </w:rPrChange>
              </w:rPr>
              <w:pPrChange w:id="1497" w:author="Cristina Garcia" w:date="2021-05-11T01:35:00Z">
                <w:pPr/>
              </w:pPrChange>
            </w:pPr>
            <w:ins w:id="1498" w:author="Haijun Zhang" w:date="2021-05-04T17:30:00Z">
              <w:r w:rsidRPr="00A848EE">
                <w:rPr>
                  <w:sz w:val="20"/>
                  <w:szCs w:val="20"/>
                  <w:rPrChange w:id="1499" w:author="Cristina Garcia" w:date="2021-05-11T01:29:00Z">
                    <w:rPr>
                      <w:b/>
                    </w:rPr>
                  </w:rPrChange>
                </w:rPr>
                <w:t>4902</w:t>
              </w:r>
            </w:ins>
          </w:p>
        </w:tc>
        <w:tc>
          <w:tcPr>
            <w:tcW w:w="1218" w:type="dxa"/>
            <w:noWrap/>
            <w:hideMark/>
            <w:tcPrChange w:id="1500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1C993CC7" w14:textId="77777777" w:rsidR="006547D0" w:rsidRPr="00A848EE" w:rsidRDefault="006547D0">
            <w:pPr>
              <w:jc w:val="center"/>
              <w:rPr>
                <w:ins w:id="1501" w:author="Haijun Zhang" w:date="2021-05-04T17:30:00Z"/>
                <w:sz w:val="20"/>
                <w:szCs w:val="20"/>
                <w:rPrChange w:id="1502" w:author="Cristina Garcia" w:date="2021-05-11T01:29:00Z">
                  <w:rPr>
                    <w:ins w:id="1503" w:author="Haijun Zhang" w:date="2021-05-04T17:30:00Z"/>
                    <w:b/>
                  </w:rPr>
                </w:rPrChange>
              </w:rPr>
              <w:pPrChange w:id="1504" w:author="Cristina Garcia" w:date="2021-05-11T01:35:00Z">
                <w:pPr/>
              </w:pPrChange>
            </w:pPr>
            <w:ins w:id="1505" w:author="Haijun Zhang" w:date="2021-05-04T17:30:00Z">
              <w:r w:rsidRPr="00A848EE">
                <w:rPr>
                  <w:sz w:val="20"/>
                  <w:szCs w:val="20"/>
                  <w:rPrChange w:id="1506" w:author="Cristina Garcia" w:date="2021-05-11T01:29:00Z">
                    <w:rPr>
                      <w:b/>
                    </w:rPr>
                  </w:rPrChange>
                </w:rPr>
                <w:t>44</w:t>
              </w:r>
            </w:ins>
          </w:p>
        </w:tc>
        <w:tc>
          <w:tcPr>
            <w:tcW w:w="1006" w:type="dxa"/>
            <w:noWrap/>
            <w:hideMark/>
            <w:tcPrChange w:id="1507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3DBD5D88" w14:textId="77777777" w:rsidR="006547D0" w:rsidRPr="00A848EE" w:rsidRDefault="006547D0">
            <w:pPr>
              <w:jc w:val="center"/>
              <w:rPr>
                <w:ins w:id="1508" w:author="Haijun Zhang" w:date="2021-05-04T17:30:00Z"/>
                <w:sz w:val="20"/>
                <w:szCs w:val="20"/>
                <w:rPrChange w:id="1509" w:author="Cristina Garcia" w:date="2021-05-11T01:29:00Z">
                  <w:rPr>
                    <w:ins w:id="1510" w:author="Haijun Zhang" w:date="2021-05-04T17:30:00Z"/>
                    <w:b/>
                  </w:rPr>
                </w:rPrChange>
              </w:rPr>
              <w:pPrChange w:id="1511" w:author="Cristina Garcia" w:date="2021-05-11T01:35:00Z">
                <w:pPr/>
              </w:pPrChange>
            </w:pPr>
            <w:ins w:id="1512" w:author="Haijun Zhang" w:date="2021-05-04T17:30:00Z">
              <w:r w:rsidRPr="00A848EE">
                <w:rPr>
                  <w:sz w:val="20"/>
                  <w:szCs w:val="20"/>
                  <w:rPrChange w:id="1513" w:author="Cristina Garcia" w:date="2021-05-11T01:29:00Z">
                    <w:rPr>
                      <w:b/>
                    </w:rPr>
                  </w:rPrChange>
                </w:rPr>
                <w:t>15</w:t>
              </w:r>
            </w:ins>
          </w:p>
        </w:tc>
        <w:tc>
          <w:tcPr>
            <w:tcW w:w="1066" w:type="dxa"/>
            <w:noWrap/>
            <w:hideMark/>
            <w:tcPrChange w:id="1514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24BA0FF0" w14:textId="77777777" w:rsidR="006547D0" w:rsidRPr="00A848EE" w:rsidRDefault="006547D0">
            <w:pPr>
              <w:jc w:val="center"/>
              <w:rPr>
                <w:ins w:id="1515" w:author="Haijun Zhang" w:date="2021-05-04T17:30:00Z"/>
                <w:sz w:val="20"/>
                <w:szCs w:val="20"/>
                <w:rPrChange w:id="1516" w:author="Cristina Garcia" w:date="2021-05-11T01:29:00Z">
                  <w:rPr>
                    <w:ins w:id="1517" w:author="Haijun Zhang" w:date="2021-05-04T17:30:00Z"/>
                    <w:b/>
                  </w:rPr>
                </w:rPrChange>
              </w:rPr>
              <w:pPrChange w:id="1518" w:author="Cristina Garcia" w:date="2021-05-11T01:35:00Z">
                <w:pPr/>
              </w:pPrChange>
            </w:pPr>
            <w:ins w:id="1519" w:author="Haijun Zhang" w:date="2021-05-04T17:30:00Z">
              <w:r w:rsidRPr="00A848EE">
                <w:rPr>
                  <w:sz w:val="20"/>
                  <w:szCs w:val="20"/>
                  <w:rPrChange w:id="1520" w:author="Cristina Garcia" w:date="2021-05-11T01:29:00Z">
                    <w:rPr>
                      <w:b/>
                    </w:rPr>
                  </w:rPrChange>
                </w:rPr>
                <w:t>5</w:t>
              </w:r>
            </w:ins>
          </w:p>
        </w:tc>
        <w:tc>
          <w:tcPr>
            <w:tcW w:w="1350" w:type="dxa"/>
            <w:noWrap/>
            <w:hideMark/>
            <w:tcPrChange w:id="1521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11022263" w14:textId="77777777" w:rsidR="006547D0" w:rsidRPr="00A848EE" w:rsidRDefault="006547D0">
            <w:pPr>
              <w:jc w:val="center"/>
              <w:rPr>
                <w:ins w:id="1522" w:author="Haijun Zhang" w:date="2021-05-04T17:30:00Z"/>
                <w:sz w:val="20"/>
                <w:szCs w:val="20"/>
                <w:rPrChange w:id="1523" w:author="Cristina Garcia" w:date="2021-05-11T01:29:00Z">
                  <w:rPr>
                    <w:ins w:id="1524" w:author="Haijun Zhang" w:date="2021-05-04T17:30:00Z"/>
                    <w:b/>
                  </w:rPr>
                </w:rPrChange>
              </w:rPr>
              <w:pPrChange w:id="1525" w:author="Cristina Garcia" w:date="2021-05-11T01:35:00Z">
                <w:pPr/>
              </w:pPrChange>
            </w:pPr>
            <w:ins w:id="1526" w:author="Haijun Zhang" w:date="2021-05-04T17:30:00Z">
              <w:r w:rsidRPr="00A848EE">
                <w:rPr>
                  <w:sz w:val="20"/>
                  <w:szCs w:val="20"/>
                  <w:rPrChange w:id="1527" w:author="Cristina Garcia" w:date="2021-05-11T01:29:00Z">
                    <w:rPr>
                      <w:b/>
                    </w:rPr>
                  </w:rPrChange>
                </w:rPr>
                <w:t>6006</w:t>
              </w:r>
            </w:ins>
          </w:p>
        </w:tc>
        <w:tc>
          <w:tcPr>
            <w:tcW w:w="1260" w:type="dxa"/>
            <w:noWrap/>
            <w:hideMark/>
            <w:tcPrChange w:id="1528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19EDEC49" w14:textId="77777777" w:rsidR="006547D0" w:rsidRPr="00A848EE" w:rsidRDefault="006547D0">
            <w:pPr>
              <w:jc w:val="center"/>
              <w:rPr>
                <w:ins w:id="1529" w:author="Haijun Zhang" w:date="2021-05-04T17:30:00Z"/>
                <w:sz w:val="20"/>
                <w:szCs w:val="20"/>
                <w:rPrChange w:id="1530" w:author="Cristina Garcia" w:date="2021-05-11T01:29:00Z">
                  <w:rPr>
                    <w:ins w:id="1531" w:author="Haijun Zhang" w:date="2021-05-04T17:30:00Z"/>
                    <w:b/>
                  </w:rPr>
                </w:rPrChange>
              </w:rPr>
              <w:pPrChange w:id="1532" w:author="Cristina Garcia" w:date="2021-05-11T01:35:00Z">
                <w:pPr/>
              </w:pPrChange>
            </w:pPr>
            <w:ins w:id="1533" w:author="Haijun Zhang" w:date="2021-05-04T17:30:00Z">
              <w:r w:rsidRPr="00A848EE">
                <w:rPr>
                  <w:sz w:val="20"/>
                  <w:szCs w:val="20"/>
                  <w:rPrChange w:id="1534" w:author="Cristina Garcia" w:date="2021-05-11T01:29:00Z">
                    <w:rPr>
                      <w:b/>
                    </w:rPr>
                  </w:rPrChange>
                </w:rPr>
                <w:t>14</w:t>
              </w:r>
            </w:ins>
          </w:p>
        </w:tc>
        <w:tc>
          <w:tcPr>
            <w:tcW w:w="1170" w:type="dxa"/>
            <w:noWrap/>
            <w:hideMark/>
            <w:tcPrChange w:id="1535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578E6876" w14:textId="77777777" w:rsidR="006547D0" w:rsidRPr="00A848EE" w:rsidRDefault="006547D0">
            <w:pPr>
              <w:jc w:val="center"/>
              <w:rPr>
                <w:ins w:id="1536" w:author="Haijun Zhang" w:date="2021-05-04T17:30:00Z"/>
                <w:sz w:val="20"/>
                <w:szCs w:val="20"/>
                <w:rPrChange w:id="1537" w:author="Cristina Garcia" w:date="2021-05-11T01:29:00Z">
                  <w:rPr>
                    <w:ins w:id="1538" w:author="Haijun Zhang" w:date="2021-05-04T17:30:00Z"/>
                    <w:b/>
                  </w:rPr>
                </w:rPrChange>
              </w:rPr>
              <w:pPrChange w:id="1539" w:author="Cristina Garcia" w:date="2021-05-11T01:35:00Z">
                <w:pPr/>
              </w:pPrChange>
            </w:pPr>
            <w:ins w:id="1540" w:author="Haijun Zhang" w:date="2021-05-04T17:30:00Z">
              <w:r w:rsidRPr="00A848EE">
                <w:rPr>
                  <w:sz w:val="20"/>
                  <w:szCs w:val="20"/>
                  <w:rPrChange w:id="1541" w:author="Cristina Garcia" w:date="2021-05-11T01:29:00Z">
                    <w:rPr>
                      <w:b/>
                    </w:rPr>
                  </w:rPrChange>
                </w:rPr>
                <w:t>2</w:t>
              </w:r>
            </w:ins>
          </w:p>
        </w:tc>
        <w:tc>
          <w:tcPr>
            <w:tcW w:w="1170" w:type="dxa"/>
            <w:noWrap/>
            <w:hideMark/>
            <w:tcPrChange w:id="1542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0D4A5CB3" w14:textId="77777777" w:rsidR="006547D0" w:rsidRPr="00A848EE" w:rsidRDefault="006547D0">
            <w:pPr>
              <w:jc w:val="center"/>
              <w:rPr>
                <w:ins w:id="1543" w:author="Haijun Zhang" w:date="2021-05-04T17:30:00Z"/>
                <w:sz w:val="20"/>
                <w:szCs w:val="20"/>
                <w:rPrChange w:id="1544" w:author="Cristina Garcia" w:date="2021-05-11T01:29:00Z">
                  <w:rPr>
                    <w:ins w:id="1545" w:author="Haijun Zhang" w:date="2021-05-04T17:30:00Z"/>
                    <w:b/>
                  </w:rPr>
                </w:rPrChange>
              </w:rPr>
              <w:pPrChange w:id="1546" w:author="Cristina Garcia" w:date="2021-05-11T01:35:00Z">
                <w:pPr/>
              </w:pPrChange>
            </w:pPr>
            <w:ins w:id="1547" w:author="Haijun Zhang" w:date="2021-05-04T17:30:00Z">
              <w:r w:rsidRPr="00A848EE">
                <w:rPr>
                  <w:sz w:val="20"/>
                  <w:szCs w:val="20"/>
                  <w:rPrChange w:id="1548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1549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78D2ECBB" w14:textId="77777777" w:rsidR="006547D0" w:rsidRPr="00A848EE" w:rsidRDefault="006547D0">
            <w:pPr>
              <w:jc w:val="center"/>
              <w:rPr>
                <w:ins w:id="1550" w:author="Haijun Zhang" w:date="2021-05-04T17:30:00Z"/>
                <w:sz w:val="20"/>
                <w:szCs w:val="20"/>
                <w:rPrChange w:id="1551" w:author="Cristina Garcia" w:date="2021-05-11T01:29:00Z">
                  <w:rPr>
                    <w:ins w:id="1552" w:author="Haijun Zhang" w:date="2021-05-04T17:30:00Z"/>
                    <w:b/>
                  </w:rPr>
                </w:rPrChange>
              </w:rPr>
              <w:pPrChange w:id="1553" w:author="Cristina Garcia" w:date="2021-05-11T01:35:00Z">
                <w:pPr/>
              </w:pPrChange>
            </w:pPr>
            <w:ins w:id="1554" w:author="Haijun Zhang" w:date="2021-05-04T17:30:00Z">
              <w:r w:rsidRPr="00A848EE">
                <w:rPr>
                  <w:sz w:val="20"/>
                  <w:szCs w:val="20"/>
                  <w:rPrChange w:id="1555" w:author="Cristina Garcia" w:date="2021-05-11T01:29:00Z">
                    <w:rPr>
                      <w:b/>
                    </w:rPr>
                  </w:rPrChange>
                </w:rPr>
                <w:t>16</w:t>
              </w:r>
            </w:ins>
          </w:p>
        </w:tc>
      </w:tr>
      <w:tr w:rsidR="00A848EE" w:rsidRPr="006547D0" w14:paraId="0D10A8DE" w14:textId="77777777" w:rsidTr="00C81A41">
        <w:trPr>
          <w:trHeight w:val="276"/>
          <w:ins w:id="1556" w:author="Haijun Zhang" w:date="2021-05-04T17:30:00Z"/>
          <w:trPrChange w:id="1557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1558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388F57A7" w14:textId="77777777" w:rsidR="006547D0" w:rsidRPr="00A848EE" w:rsidRDefault="006547D0" w:rsidP="006547D0">
            <w:pPr>
              <w:rPr>
                <w:ins w:id="1559" w:author="Haijun Zhang" w:date="2021-05-04T17:30:00Z"/>
                <w:sz w:val="20"/>
                <w:szCs w:val="20"/>
                <w:rPrChange w:id="1560" w:author="Cristina Garcia" w:date="2021-05-11T01:29:00Z">
                  <w:rPr>
                    <w:ins w:id="1561" w:author="Haijun Zhang" w:date="2021-05-04T17:30:00Z"/>
                    <w:b/>
                  </w:rPr>
                </w:rPrChange>
              </w:rPr>
            </w:pPr>
            <w:ins w:id="1562" w:author="Haijun Zhang" w:date="2021-05-04T17:30:00Z">
              <w:r w:rsidRPr="00A848EE">
                <w:rPr>
                  <w:sz w:val="20"/>
                  <w:szCs w:val="20"/>
                  <w:rPrChange w:id="1563" w:author="Cristina Garcia" w:date="2021-05-11T01:29:00Z">
                    <w:rPr>
                      <w:b/>
                    </w:rPr>
                  </w:rPrChange>
                </w:rPr>
                <w:t>Ningxia</w:t>
              </w:r>
            </w:ins>
          </w:p>
        </w:tc>
        <w:tc>
          <w:tcPr>
            <w:tcW w:w="1331" w:type="dxa"/>
            <w:noWrap/>
            <w:hideMark/>
            <w:tcPrChange w:id="1564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6E228060" w14:textId="77777777" w:rsidR="006547D0" w:rsidRPr="00A848EE" w:rsidRDefault="006547D0">
            <w:pPr>
              <w:jc w:val="center"/>
              <w:rPr>
                <w:ins w:id="1565" w:author="Haijun Zhang" w:date="2021-05-04T17:30:00Z"/>
                <w:sz w:val="20"/>
                <w:szCs w:val="20"/>
                <w:rPrChange w:id="1566" w:author="Cristina Garcia" w:date="2021-05-11T01:29:00Z">
                  <w:rPr>
                    <w:ins w:id="1567" w:author="Haijun Zhang" w:date="2021-05-04T17:30:00Z"/>
                    <w:b/>
                  </w:rPr>
                </w:rPrChange>
              </w:rPr>
              <w:pPrChange w:id="1568" w:author="Cristina Garcia" w:date="2021-05-11T01:35:00Z">
                <w:pPr/>
              </w:pPrChange>
            </w:pPr>
            <w:ins w:id="1569" w:author="Haijun Zhang" w:date="2021-05-04T17:30:00Z">
              <w:r w:rsidRPr="00A848EE">
                <w:rPr>
                  <w:sz w:val="20"/>
                  <w:szCs w:val="20"/>
                  <w:rPrChange w:id="1570" w:author="Cristina Garcia" w:date="2021-05-11T01:29:00Z">
                    <w:rPr>
                      <w:b/>
                    </w:rPr>
                  </w:rPrChange>
                </w:rPr>
                <w:t>314</w:t>
              </w:r>
            </w:ins>
          </w:p>
        </w:tc>
        <w:tc>
          <w:tcPr>
            <w:tcW w:w="1302" w:type="dxa"/>
            <w:noWrap/>
            <w:hideMark/>
            <w:tcPrChange w:id="1571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3CA3D37E" w14:textId="77777777" w:rsidR="006547D0" w:rsidRPr="00A848EE" w:rsidRDefault="006547D0">
            <w:pPr>
              <w:jc w:val="center"/>
              <w:rPr>
                <w:ins w:id="1572" w:author="Haijun Zhang" w:date="2021-05-04T17:30:00Z"/>
                <w:sz w:val="20"/>
                <w:szCs w:val="20"/>
                <w:rPrChange w:id="1573" w:author="Cristina Garcia" w:date="2021-05-11T01:29:00Z">
                  <w:rPr>
                    <w:ins w:id="1574" w:author="Haijun Zhang" w:date="2021-05-04T17:30:00Z"/>
                    <w:b/>
                  </w:rPr>
                </w:rPrChange>
              </w:rPr>
              <w:pPrChange w:id="1575" w:author="Cristina Garcia" w:date="2021-05-11T01:35:00Z">
                <w:pPr/>
              </w:pPrChange>
            </w:pPr>
            <w:ins w:id="1576" w:author="Haijun Zhang" w:date="2021-05-04T17:30:00Z">
              <w:r w:rsidRPr="00A848EE">
                <w:rPr>
                  <w:sz w:val="20"/>
                  <w:szCs w:val="20"/>
                  <w:rPrChange w:id="1577" w:author="Cristina Garcia" w:date="2021-05-11T01:29:00Z">
                    <w:rPr>
                      <w:b/>
                    </w:rPr>
                  </w:rPrChange>
                </w:rPr>
                <w:t>1473</w:t>
              </w:r>
            </w:ins>
          </w:p>
        </w:tc>
        <w:tc>
          <w:tcPr>
            <w:tcW w:w="1218" w:type="dxa"/>
            <w:noWrap/>
            <w:hideMark/>
            <w:tcPrChange w:id="1578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73F562E9" w14:textId="77777777" w:rsidR="006547D0" w:rsidRPr="00A848EE" w:rsidRDefault="006547D0">
            <w:pPr>
              <w:jc w:val="center"/>
              <w:rPr>
                <w:ins w:id="1579" w:author="Haijun Zhang" w:date="2021-05-04T17:30:00Z"/>
                <w:sz w:val="20"/>
                <w:szCs w:val="20"/>
                <w:rPrChange w:id="1580" w:author="Cristina Garcia" w:date="2021-05-11T01:29:00Z">
                  <w:rPr>
                    <w:ins w:id="1581" w:author="Haijun Zhang" w:date="2021-05-04T17:30:00Z"/>
                    <w:b/>
                  </w:rPr>
                </w:rPrChange>
              </w:rPr>
              <w:pPrChange w:id="1582" w:author="Cristina Garcia" w:date="2021-05-11T01:35:00Z">
                <w:pPr/>
              </w:pPrChange>
            </w:pPr>
            <w:ins w:id="1583" w:author="Haijun Zhang" w:date="2021-05-04T17:30:00Z">
              <w:r w:rsidRPr="00A848EE">
                <w:rPr>
                  <w:sz w:val="20"/>
                  <w:szCs w:val="20"/>
                  <w:rPrChange w:id="1584" w:author="Cristina Garcia" w:date="2021-05-11T01:29:00Z">
                    <w:rPr>
                      <w:b/>
                    </w:rPr>
                  </w:rPrChange>
                </w:rPr>
                <w:t>59</w:t>
              </w:r>
            </w:ins>
          </w:p>
        </w:tc>
        <w:tc>
          <w:tcPr>
            <w:tcW w:w="1006" w:type="dxa"/>
            <w:noWrap/>
            <w:hideMark/>
            <w:tcPrChange w:id="1585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27E07231" w14:textId="77777777" w:rsidR="006547D0" w:rsidRPr="00A848EE" w:rsidRDefault="006547D0">
            <w:pPr>
              <w:jc w:val="center"/>
              <w:rPr>
                <w:ins w:id="1586" w:author="Haijun Zhang" w:date="2021-05-04T17:30:00Z"/>
                <w:sz w:val="20"/>
                <w:szCs w:val="20"/>
                <w:rPrChange w:id="1587" w:author="Cristina Garcia" w:date="2021-05-11T01:29:00Z">
                  <w:rPr>
                    <w:ins w:id="1588" w:author="Haijun Zhang" w:date="2021-05-04T17:30:00Z"/>
                    <w:b/>
                  </w:rPr>
                </w:rPrChange>
              </w:rPr>
              <w:pPrChange w:id="1589" w:author="Cristina Garcia" w:date="2021-05-11T01:35:00Z">
                <w:pPr/>
              </w:pPrChange>
            </w:pPr>
            <w:ins w:id="1590" w:author="Haijun Zhang" w:date="2021-05-04T17:30:00Z">
              <w:r w:rsidRPr="00A848EE">
                <w:rPr>
                  <w:sz w:val="20"/>
                  <w:szCs w:val="20"/>
                  <w:rPrChange w:id="1591" w:author="Cristina Garcia" w:date="2021-05-11T01:29:00Z">
                    <w:rPr>
                      <w:b/>
                    </w:rPr>
                  </w:rPrChange>
                </w:rPr>
                <w:t>20</w:t>
              </w:r>
            </w:ins>
          </w:p>
        </w:tc>
        <w:tc>
          <w:tcPr>
            <w:tcW w:w="1066" w:type="dxa"/>
            <w:noWrap/>
            <w:hideMark/>
            <w:tcPrChange w:id="1592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68898ADB" w14:textId="77777777" w:rsidR="006547D0" w:rsidRPr="00A848EE" w:rsidRDefault="006547D0">
            <w:pPr>
              <w:jc w:val="center"/>
              <w:rPr>
                <w:ins w:id="1593" w:author="Haijun Zhang" w:date="2021-05-04T17:30:00Z"/>
                <w:sz w:val="20"/>
                <w:szCs w:val="20"/>
                <w:rPrChange w:id="1594" w:author="Cristina Garcia" w:date="2021-05-11T01:29:00Z">
                  <w:rPr>
                    <w:ins w:id="1595" w:author="Haijun Zhang" w:date="2021-05-04T17:30:00Z"/>
                    <w:b/>
                  </w:rPr>
                </w:rPrChange>
              </w:rPr>
              <w:pPrChange w:id="1596" w:author="Cristina Garcia" w:date="2021-05-11T01:35:00Z">
                <w:pPr/>
              </w:pPrChange>
            </w:pPr>
            <w:ins w:id="1597" w:author="Haijun Zhang" w:date="2021-05-04T17:30:00Z">
              <w:r w:rsidRPr="00A848EE">
                <w:rPr>
                  <w:sz w:val="20"/>
                  <w:szCs w:val="20"/>
                  <w:rPrChange w:id="1598" w:author="Cristina Garcia" w:date="2021-05-11T01:29:00Z">
                    <w:rPr>
                      <w:b/>
                    </w:rPr>
                  </w:rPrChange>
                </w:rPr>
                <w:t>7</w:t>
              </w:r>
            </w:ins>
          </w:p>
        </w:tc>
        <w:tc>
          <w:tcPr>
            <w:tcW w:w="1350" w:type="dxa"/>
            <w:noWrap/>
            <w:hideMark/>
            <w:tcPrChange w:id="1599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7FA0D137" w14:textId="77777777" w:rsidR="006547D0" w:rsidRPr="00A848EE" w:rsidRDefault="006547D0">
            <w:pPr>
              <w:jc w:val="center"/>
              <w:rPr>
                <w:ins w:id="1600" w:author="Haijun Zhang" w:date="2021-05-04T17:30:00Z"/>
                <w:sz w:val="20"/>
                <w:szCs w:val="20"/>
                <w:rPrChange w:id="1601" w:author="Cristina Garcia" w:date="2021-05-11T01:29:00Z">
                  <w:rPr>
                    <w:ins w:id="1602" w:author="Haijun Zhang" w:date="2021-05-04T17:30:00Z"/>
                    <w:b/>
                  </w:rPr>
                </w:rPrChange>
              </w:rPr>
              <w:pPrChange w:id="1603" w:author="Cristina Garcia" w:date="2021-05-11T01:35:00Z">
                <w:pPr/>
              </w:pPrChange>
            </w:pPr>
            <w:ins w:id="1604" w:author="Haijun Zhang" w:date="2021-05-04T17:30:00Z">
              <w:r w:rsidRPr="00A848EE">
                <w:rPr>
                  <w:sz w:val="20"/>
                  <w:szCs w:val="20"/>
                  <w:rPrChange w:id="1605" w:author="Cristina Garcia" w:date="2021-05-11T01:29:00Z">
                    <w:rPr>
                      <w:b/>
                    </w:rPr>
                  </w:rPrChange>
                </w:rPr>
                <w:t>1865</w:t>
              </w:r>
            </w:ins>
          </w:p>
        </w:tc>
        <w:tc>
          <w:tcPr>
            <w:tcW w:w="1260" w:type="dxa"/>
            <w:noWrap/>
            <w:hideMark/>
            <w:tcPrChange w:id="1606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57872D21" w14:textId="77777777" w:rsidR="006547D0" w:rsidRPr="00A848EE" w:rsidRDefault="006547D0">
            <w:pPr>
              <w:jc w:val="center"/>
              <w:rPr>
                <w:ins w:id="1607" w:author="Haijun Zhang" w:date="2021-05-04T17:30:00Z"/>
                <w:sz w:val="20"/>
                <w:szCs w:val="20"/>
                <w:rPrChange w:id="1608" w:author="Cristina Garcia" w:date="2021-05-11T01:29:00Z">
                  <w:rPr>
                    <w:ins w:id="1609" w:author="Haijun Zhang" w:date="2021-05-04T17:30:00Z"/>
                    <w:b/>
                  </w:rPr>
                </w:rPrChange>
              </w:rPr>
              <w:pPrChange w:id="1610" w:author="Cristina Garcia" w:date="2021-05-11T01:35:00Z">
                <w:pPr/>
              </w:pPrChange>
            </w:pPr>
            <w:ins w:id="1611" w:author="Haijun Zhang" w:date="2021-05-04T17:30:00Z">
              <w:r w:rsidRPr="00A848EE">
                <w:rPr>
                  <w:sz w:val="20"/>
                  <w:szCs w:val="20"/>
                  <w:rPrChange w:id="1612" w:author="Cristina Garcia" w:date="2021-05-11T01:29:00Z">
                    <w:rPr>
                      <w:b/>
                    </w:rPr>
                  </w:rPrChange>
                </w:rPr>
                <w:t>32</w:t>
              </w:r>
            </w:ins>
          </w:p>
        </w:tc>
        <w:tc>
          <w:tcPr>
            <w:tcW w:w="1170" w:type="dxa"/>
            <w:noWrap/>
            <w:hideMark/>
            <w:tcPrChange w:id="1613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77DB3875" w14:textId="77777777" w:rsidR="006547D0" w:rsidRPr="00A848EE" w:rsidRDefault="006547D0">
            <w:pPr>
              <w:jc w:val="center"/>
              <w:rPr>
                <w:ins w:id="1614" w:author="Haijun Zhang" w:date="2021-05-04T17:30:00Z"/>
                <w:sz w:val="20"/>
                <w:szCs w:val="20"/>
                <w:rPrChange w:id="1615" w:author="Cristina Garcia" w:date="2021-05-11T01:29:00Z">
                  <w:rPr>
                    <w:ins w:id="1616" w:author="Haijun Zhang" w:date="2021-05-04T17:30:00Z"/>
                    <w:b/>
                  </w:rPr>
                </w:rPrChange>
              </w:rPr>
              <w:pPrChange w:id="1617" w:author="Cristina Garcia" w:date="2021-05-11T01:35:00Z">
                <w:pPr/>
              </w:pPrChange>
            </w:pPr>
            <w:ins w:id="1618" w:author="Haijun Zhang" w:date="2021-05-04T17:30:00Z">
              <w:r w:rsidRPr="00A848EE">
                <w:rPr>
                  <w:sz w:val="20"/>
                  <w:szCs w:val="20"/>
                  <w:rPrChange w:id="1619" w:author="Cristina Garcia" w:date="2021-05-11T01:29:00Z">
                    <w:rPr>
                      <w:b/>
                    </w:rPr>
                  </w:rPrChange>
                </w:rPr>
                <w:t>3</w:t>
              </w:r>
            </w:ins>
          </w:p>
        </w:tc>
        <w:tc>
          <w:tcPr>
            <w:tcW w:w="1170" w:type="dxa"/>
            <w:noWrap/>
            <w:hideMark/>
            <w:tcPrChange w:id="1620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3011C8CE" w14:textId="77777777" w:rsidR="006547D0" w:rsidRPr="00A848EE" w:rsidRDefault="006547D0">
            <w:pPr>
              <w:jc w:val="center"/>
              <w:rPr>
                <w:ins w:id="1621" w:author="Haijun Zhang" w:date="2021-05-04T17:30:00Z"/>
                <w:sz w:val="20"/>
                <w:szCs w:val="20"/>
                <w:rPrChange w:id="1622" w:author="Cristina Garcia" w:date="2021-05-11T01:29:00Z">
                  <w:rPr>
                    <w:ins w:id="1623" w:author="Haijun Zhang" w:date="2021-05-04T17:30:00Z"/>
                    <w:b/>
                  </w:rPr>
                </w:rPrChange>
              </w:rPr>
              <w:pPrChange w:id="1624" w:author="Cristina Garcia" w:date="2021-05-11T01:35:00Z">
                <w:pPr/>
              </w:pPrChange>
            </w:pPr>
            <w:ins w:id="1625" w:author="Haijun Zhang" w:date="2021-05-04T17:30:00Z">
              <w:r w:rsidRPr="00A848EE">
                <w:rPr>
                  <w:sz w:val="20"/>
                  <w:szCs w:val="20"/>
                  <w:rPrChange w:id="1626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1627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35515AAF" w14:textId="77777777" w:rsidR="006547D0" w:rsidRPr="00A848EE" w:rsidRDefault="006547D0">
            <w:pPr>
              <w:jc w:val="center"/>
              <w:rPr>
                <w:ins w:id="1628" w:author="Haijun Zhang" w:date="2021-05-04T17:30:00Z"/>
                <w:sz w:val="20"/>
                <w:szCs w:val="20"/>
                <w:rPrChange w:id="1629" w:author="Cristina Garcia" w:date="2021-05-11T01:29:00Z">
                  <w:rPr>
                    <w:ins w:id="1630" w:author="Haijun Zhang" w:date="2021-05-04T17:30:00Z"/>
                    <w:b/>
                  </w:rPr>
                </w:rPrChange>
              </w:rPr>
              <w:pPrChange w:id="1631" w:author="Cristina Garcia" w:date="2021-05-11T01:35:00Z">
                <w:pPr/>
              </w:pPrChange>
            </w:pPr>
            <w:ins w:id="1632" w:author="Haijun Zhang" w:date="2021-05-04T17:30:00Z">
              <w:r w:rsidRPr="00A848EE">
                <w:rPr>
                  <w:sz w:val="20"/>
                  <w:szCs w:val="20"/>
                  <w:rPrChange w:id="1633" w:author="Cristina Garcia" w:date="2021-05-11T01:29:00Z">
                    <w:rPr>
                      <w:b/>
                    </w:rPr>
                  </w:rPrChange>
                </w:rPr>
                <w:t>35</w:t>
              </w:r>
            </w:ins>
          </w:p>
        </w:tc>
      </w:tr>
      <w:tr w:rsidR="00A848EE" w:rsidRPr="006547D0" w14:paraId="05E5E35C" w14:textId="77777777" w:rsidTr="00C81A41">
        <w:trPr>
          <w:trHeight w:val="276"/>
          <w:ins w:id="1634" w:author="Haijun Zhang" w:date="2021-05-04T17:30:00Z"/>
          <w:trPrChange w:id="1635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1636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532B1674" w14:textId="77777777" w:rsidR="006547D0" w:rsidRPr="00A848EE" w:rsidRDefault="006547D0" w:rsidP="006547D0">
            <w:pPr>
              <w:rPr>
                <w:ins w:id="1637" w:author="Haijun Zhang" w:date="2021-05-04T17:30:00Z"/>
                <w:sz w:val="20"/>
                <w:szCs w:val="20"/>
                <w:rPrChange w:id="1638" w:author="Cristina Garcia" w:date="2021-05-11T01:29:00Z">
                  <w:rPr>
                    <w:ins w:id="1639" w:author="Haijun Zhang" w:date="2021-05-04T17:30:00Z"/>
                    <w:b/>
                  </w:rPr>
                </w:rPrChange>
              </w:rPr>
            </w:pPr>
            <w:ins w:id="1640" w:author="Haijun Zhang" w:date="2021-05-04T17:30:00Z">
              <w:r w:rsidRPr="00A848EE">
                <w:rPr>
                  <w:sz w:val="20"/>
                  <w:szCs w:val="20"/>
                  <w:rPrChange w:id="1641" w:author="Cristina Garcia" w:date="2021-05-11T01:29:00Z">
                    <w:rPr>
                      <w:b/>
                    </w:rPr>
                  </w:rPrChange>
                </w:rPr>
                <w:t>Qinghai</w:t>
              </w:r>
            </w:ins>
          </w:p>
        </w:tc>
        <w:tc>
          <w:tcPr>
            <w:tcW w:w="1331" w:type="dxa"/>
            <w:noWrap/>
            <w:hideMark/>
            <w:tcPrChange w:id="1642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370936C2" w14:textId="77777777" w:rsidR="006547D0" w:rsidRPr="00A848EE" w:rsidRDefault="006547D0">
            <w:pPr>
              <w:jc w:val="center"/>
              <w:rPr>
                <w:ins w:id="1643" w:author="Haijun Zhang" w:date="2021-05-04T17:30:00Z"/>
                <w:sz w:val="20"/>
                <w:szCs w:val="20"/>
                <w:rPrChange w:id="1644" w:author="Cristina Garcia" w:date="2021-05-11T01:29:00Z">
                  <w:rPr>
                    <w:ins w:id="1645" w:author="Haijun Zhang" w:date="2021-05-04T17:30:00Z"/>
                    <w:b/>
                  </w:rPr>
                </w:rPrChange>
              </w:rPr>
              <w:pPrChange w:id="1646" w:author="Cristina Garcia" w:date="2021-05-11T01:35:00Z">
                <w:pPr/>
              </w:pPrChange>
            </w:pPr>
            <w:ins w:id="1647" w:author="Haijun Zhang" w:date="2021-05-04T17:30:00Z">
              <w:r w:rsidRPr="00A848EE">
                <w:rPr>
                  <w:sz w:val="20"/>
                  <w:szCs w:val="20"/>
                  <w:rPrChange w:id="1648" w:author="Cristina Garcia" w:date="2021-05-11T01:29:00Z">
                    <w:rPr>
                      <w:b/>
                    </w:rPr>
                  </w:rPrChange>
                </w:rPr>
                <w:t>307</w:t>
              </w:r>
            </w:ins>
          </w:p>
        </w:tc>
        <w:tc>
          <w:tcPr>
            <w:tcW w:w="1302" w:type="dxa"/>
            <w:noWrap/>
            <w:hideMark/>
            <w:tcPrChange w:id="1649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7786896A" w14:textId="77777777" w:rsidR="006547D0" w:rsidRPr="00A848EE" w:rsidRDefault="006547D0">
            <w:pPr>
              <w:jc w:val="center"/>
              <w:rPr>
                <w:ins w:id="1650" w:author="Haijun Zhang" w:date="2021-05-04T17:30:00Z"/>
                <w:sz w:val="20"/>
                <w:szCs w:val="20"/>
                <w:rPrChange w:id="1651" w:author="Cristina Garcia" w:date="2021-05-11T01:29:00Z">
                  <w:rPr>
                    <w:ins w:id="1652" w:author="Haijun Zhang" w:date="2021-05-04T17:30:00Z"/>
                    <w:b/>
                  </w:rPr>
                </w:rPrChange>
              </w:rPr>
              <w:pPrChange w:id="1653" w:author="Cristina Garcia" w:date="2021-05-11T01:35:00Z">
                <w:pPr/>
              </w:pPrChange>
            </w:pPr>
            <w:ins w:id="1654" w:author="Haijun Zhang" w:date="2021-05-04T17:30:00Z">
              <w:r w:rsidRPr="00A848EE">
                <w:rPr>
                  <w:sz w:val="20"/>
                  <w:szCs w:val="20"/>
                  <w:rPrChange w:id="1655" w:author="Cristina Garcia" w:date="2021-05-11T01:29:00Z">
                    <w:rPr>
                      <w:b/>
                    </w:rPr>
                  </w:rPrChange>
                </w:rPr>
                <w:t>1442</w:t>
              </w:r>
            </w:ins>
          </w:p>
        </w:tc>
        <w:tc>
          <w:tcPr>
            <w:tcW w:w="1218" w:type="dxa"/>
            <w:noWrap/>
            <w:hideMark/>
            <w:tcPrChange w:id="1656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7F5298A5" w14:textId="77777777" w:rsidR="006547D0" w:rsidRPr="00A848EE" w:rsidRDefault="006547D0">
            <w:pPr>
              <w:jc w:val="center"/>
              <w:rPr>
                <w:ins w:id="1657" w:author="Haijun Zhang" w:date="2021-05-04T17:30:00Z"/>
                <w:sz w:val="20"/>
                <w:szCs w:val="20"/>
                <w:rPrChange w:id="1658" w:author="Cristina Garcia" w:date="2021-05-11T01:29:00Z">
                  <w:rPr>
                    <w:ins w:id="1659" w:author="Haijun Zhang" w:date="2021-05-04T17:30:00Z"/>
                    <w:b/>
                  </w:rPr>
                </w:rPrChange>
              </w:rPr>
              <w:pPrChange w:id="1660" w:author="Cristina Garcia" w:date="2021-05-11T01:35:00Z">
                <w:pPr/>
              </w:pPrChange>
            </w:pPr>
            <w:ins w:id="1661" w:author="Haijun Zhang" w:date="2021-05-04T17:30:00Z">
              <w:r w:rsidRPr="00A848EE">
                <w:rPr>
                  <w:sz w:val="20"/>
                  <w:szCs w:val="20"/>
                  <w:rPrChange w:id="1662" w:author="Cristina Garcia" w:date="2021-05-11T01:29:00Z">
                    <w:rPr>
                      <w:b/>
                    </w:rPr>
                  </w:rPrChange>
                </w:rPr>
                <w:t>105</w:t>
              </w:r>
            </w:ins>
          </w:p>
        </w:tc>
        <w:tc>
          <w:tcPr>
            <w:tcW w:w="1006" w:type="dxa"/>
            <w:noWrap/>
            <w:hideMark/>
            <w:tcPrChange w:id="1663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1EB6FCF0" w14:textId="77777777" w:rsidR="006547D0" w:rsidRPr="00A848EE" w:rsidRDefault="006547D0">
            <w:pPr>
              <w:jc w:val="center"/>
              <w:rPr>
                <w:ins w:id="1664" w:author="Haijun Zhang" w:date="2021-05-04T17:30:00Z"/>
                <w:sz w:val="20"/>
                <w:szCs w:val="20"/>
                <w:rPrChange w:id="1665" w:author="Cristina Garcia" w:date="2021-05-11T01:29:00Z">
                  <w:rPr>
                    <w:ins w:id="1666" w:author="Haijun Zhang" w:date="2021-05-04T17:30:00Z"/>
                    <w:b/>
                  </w:rPr>
                </w:rPrChange>
              </w:rPr>
              <w:pPrChange w:id="1667" w:author="Cristina Garcia" w:date="2021-05-11T01:35:00Z">
                <w:pPr/>
              </w:pPrChange>
            </w:pPr>
            <w:ins w:id="1668" w:author="Haijun Zhang" w:date="2021-05-04T17:30:00Z">
              <w:r w:rsidRPr="00A848EE">
                <w:rPr>
                  <w:sz w:val="20"/>
                  <w:szCs w:val="20"/>
                  <w:rPrChange w:id="1669" w:author="Cristina Garcia" w:date="2021-05-11T01:29:00Z">
                    <w:rPr>
                      <w:b/>
                    </w:rPr>
                  </w:rPrChange>
                </w:rPr>
                <w:t>35</w:t>
              </w:r>
            </w:ins>
          </w:p>
        </w:tc>
        <w:tc>
          <w:tcPr>
            <w:tcW w:w="1066" w:type="dxa"/>
            <w:noWrap/>
            <w:hideMark/>
            <w:tcPrChange w:id="1670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6D123490" w14:textId="77777777" w:rsidR="006547D0" w:rsidRPr="00A848EE" w:rsidRDefault="006547D0">
            <w:pPr>
              <w:jc w:val="center"/>
              <w:rPr>
                <w:ins w:id="1671" w:author="Haijun Zhang" w:date="2021-05-04T17:30:00Z"/>
                <w:sz w:val="20"/>
                <w:szCs w:val="20"/>
                <w:rPrChange w:id="1672" w:author="Cristina Garcia" w:date="2021-05-11T01:29:00Z">
                  <w:rPr>
                    <w:ins w:id="1673" w:author="Haijun Zhang" w:date="2021-05-04T17:30:00Z"/>
                    <w:b/>
                  </w:rPr>
                </w:rPrChange>
              </w:rPr>
              <w:pPrChange w:id="1674" w:author="Cristina Garcia" w:date="2021-05-11T01:35:00Z">
                <w:pPr/>
              </w:pPrChange>
            </w:pPr>
            <w:ins w:id="1675" w:author="Haijun Zhang" w:date="2021-05-04T17:30:00Z">
              <w:r w:rsidRPr="00A848EE">
                <w:rPr>
                  <w:sz w:val="20"/>
                  <w:szCs w:val="20"/>
                  <w:rPrChange w:id="1676" w:author="Cristina Garcia" w:date="2021-05-11T01:29:00Z">
                    <w:rPr>
                      <w:b/>
                    </w:rPr>
                  </w:rPrChange>
                </w:rPr>
                <w:t>12</w:t>
              </w:r>
            </w:ins>
          </w:p>
        </w:tc>
        <w:tc>
          <w:tcPr>
            <w:tcW w:w="1350" w:type="dxa"/>
            <w:noWrap/>
            <w:hideMark/>
            <w:tcPrChange w:id="1677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6E776D0C" w14:textId="77777777" w:rsidR="006547D0" w:rsidRPr="00A848EE" w:rsidRDefault="006547D0">
            <w:pPr>
              <w:jc w:val="center"/>
              <w:rPr>
                <w:ins w:id="1678" w:author="Haijun Zhang" w:date="2021-05-04T17:30:00Z"/>
                <w:sz w:val="20"/>
                <w:szCs w:val="20"/>
                <w:rPrChange w:id="1679" w:author="Cristina Garcia" w:date="2021-05-11T01:29:00Z">
                  <w:rPr>
                    <w:ins w:id="1680" w:author="Haijun Zhang" w:date="2021-05-04T17:30:00Z"/>
                    <w:b/>
                  </w:rPr>
                </w:rPrChange>
              </w:rPr>
              <w:pPrChange w:id="1681" w:author="Cristina Garcia" w:date="2021-05-11T01:35:00Z">
                <w:pPr/>
              </w:pPrChange>
            </w:pPr>
            <w:ins w:id="1682" w:author="Haijun Zhang" w:date="2021-05-04T17:30:00Z">
              <w:r w:rsidRPr="00A848EE">
                <w:rPr>
                  <w:sz w:val="20"/>
                  <w:szCs w:val="20"/>
                  <w:rPrChange w:id="1683" w:author="Cristina Garcia" w:date="2021-05-11T01:29:00Z">
                    <w:rPr>
                      <w:b/>
                    </w:rPr>
                  </w:rPrChange>
                </w:rPr>
                <w:t>1889</w:t>
              </w:r>
            </w:ins>
          </w:p>
        </w:tc>
        <w:tc>
          <w:tcPr>
            <w:tcW w:w="1260" w:type="dxa"/>
            <w:noWrap/>
            <w:hideMark/>
            <w:tcPrChange w:id="1684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769F658F" w14:textId="77777777" w:rsidR="006547D0" w:rsidRPr="00A848EE" w:rsidRDefault="006547D0">
            <w:pPr>
              <w:jc w:val="center"/>
              <w:rPr>
                <w:ins w:id="1685" w:author="Haijun Zhang" w:date="2021-05-04T17:30:00Z"/>
                <w:sz w:val="20"/>
                <w:szCs w:val="20"/>
                <w:rPrChange w:id="1686" w:author="Cristina Garcia" w:date="2021-05-11T01:29:00Z">
                  <w:rPr>
                    <w:ins w:id="1687" w:author="Haijun Zhang" w:date="2021-05-04T17:30:00Z"/>
                    <w:b/>
                  </w:rPr>
                </w:rPrChange>
              </w:rPr>
              <w:pPrChange w:id="1688" w:author="Cristina Garcia" w:date="2021-05-11T01:35:00Z">
                <w:pPr/>
              </w:pPrChange>
            </w:pPr>
            <w:ins w:id="1689" w:author="Haijun Zhang" w:date="2021-05-04T17:30:00Z">
              <w:r w:rsidRPr="00A848EE">
                <w:rPr>
                  <w:sz w:val="20"/>
                  <w:szCs w:val="20"/>
                  <w:rPrChange w:id="1690" w:author="Cristina Garcia" w:date="2021-05-11T01:29:00Z">
                    <w:rPr>
                      <w:b/>
                    </w:rPr>
                  </w:rPrChange>
                </w:rPr>
                <w:t>55</w:t>
              </w:r>
            </w:ins>
          </w:p>
        </w:tc>
        <w:tc>
          <w:tcPr>
            <w:tcW w:w="1170" w:type="dxa"/>
            <w:noWrap/>
            <w:hideMark/>
            <w:tcPrChange w:id="1691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5C08170F" w14:textId="77777777" w:rsidR="006547D0" w:rsidRPr="00A848EE" w:rsidRDefault="006547D0">
            <w:pPr>
              <w:jc w:val="center"/>
              <w:rPr>
                <w:ins w:id="1692" w:author="Haijun Zhang" w:date="2021-05-04T17:30:00Z"/>
                <w:sz w:val="20"/>
                <w:szCs w:val="20"/>
                <w:rPrChange w:id="1693" w:author="Cristina Garcia" w:date="2021-05-11T01:29:00Z">
                  <w:rPr>
                    <w:ins w:id="1694" w:author="Haijun Zhang" w:date="2021-05-04T17:30:00Z"/>
                    <w:b/>
                  </w:rPr>
                </w:rPrChange>
              </w:rPr>
              <w:pPrChange w:id="1695" w:author="Cristina Garcia" w:date="2021-05-11T01:35:00Z">
                <w:pPr/>
              </w:pPrChange>
            </w:pPr>
            <w:ins w:id="1696" w:author="Haijun Zhang" w:date="2021-05-04T17:30:00Z">
              <w:r w:rsidRPr="00A848EE">
                <w:rPr>
                  <w:sz w:val="20"/>
                  <w:szCs w:val="20"/>
                  <w:rPrChange w:id="1697" w:author="Cristina Garcia" w:date="2021-05-11T01:29:00Z">
                    <w:rPr>
                      <w:b/>
                    </w:rPr>
                  </w:rPrChange>
                </w:rPr>
                <w:t>5</w:t>
              </w:r>
            </w:ins>
          </w:p>
        </w:tc>
        <w:tc>
          <w:tcPr>
            <w:tcW w:w="1170" w:type="dxa"/>
            <w:noWrap/>
            <w:hideMark/>
            <w:tcPrChange w:id="1698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3D697AE2" w14:textId="77777777" w:rsidR="006547D0" w:rsidRPr="00A848EE" w:rsidRDefault="006547D0">
            <w:pPr>
              <w:jc w:val="center"/>
              <w:rPr>
                <w:ins w:id="1699" w:author="Haijun Zhang" w:date="2021-05-04T17:30:00Z"/>
                <w:sz w:val="20"/>
                <w:szCs w:val="20"/>
                <w:rPrChange w:id="1700" w:author="Cristina Garcia" w:date="2021-05-11T01:29:00Z">
                  <w:rPr>
                    <w:ins w:id="1701" w:author="Haijun Zhang" w:date="2021-05-04T17:30:00Z"/>
                    <w:b/>
                  </w:rPr>
                </w:rPrChange>
              </w:rPr>
              <w:pPrChange w:id="1702" w:author="Cristina Garcia" w:date="2021-05-11T01:35:00Z">
                <w:pPr/>
              </w:pPrChange>
            </w:pPr>
            <w:ins w:id="1703" w:author="Haijun Zhang" w:date="2021-05-04T17:30:00Z">
              <w:r w:rsidRPr="00A848EE">
                <w:rPr>
                  <w:sz w:val="20"/>
                  <w:szCs w:val="20"/>
                  <w:rPrChange w:id="1704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1705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129C012D" w14:textId="77777777" w:rsidR="006547D0" w:rsidRPr="00A848EE" w:rsidRDefault="006547D0">
            <w:pPr>
              <w:jc w:val="center"/>
              <w:rPr>
                <w:ins w:id="1706" w:author="Haijun Zhang" w:date="2021-05-04T17:30:00Z"/>
                <w:sz w:val="20"/>
                <w:szCs w:val="20"/>
                <w:rPrChange w:id="1707" w:author="Cristina Garcia" w:date="2021-05-11T01:29:00Z">
                  <w:rPr>
                    <w:ins w:id="1708" w:author="Haijun Zhang" w:date="2021-05-04T17:30:00Z"/>
                    <w:b/>
                  </w:rPr>
                </w:rPrChange>
              </w:rPr>
              <w:pPrChange w:id="1709" w:author="Cristina Garcia" w:date="2021-05-11T01:35:00Z">
                <w:pPr/>
              </w:pPrChange>
            </w:pPr>
            <w:ins w:id="1710" w:author="Haijun Zhang" w:date="2021-05-04T17:30:00Z">
              <w:r w:rsidRPr="00A848EE">
                <w:rPr>
                  <w:sz w:val="20"/>
                  <w:szCs w:val="20"/>
                  <w:rPrChange w:id="1711" w:author="Cristina Garcia" w:date="2021-05-11T01:29:00Z">
                    <w:rPr>
                      <w:b/>
                    </w:rPr>
                  </w:rPrChange>
                </w:rPr>
                <w:t>60</w:t>
              </w:r>
            </w:ins>
          </w:p>
        </w:tc>
      </w:tr>
      <w:tr w:rsidR="00A848EE" w:rsidRPr="006547D0" w14:paraId="1758EA94" w14:textId="77777777" w:rsidTr="00C81A41">
        <w:trPr>
          <w:trHeight w:val="276"/>
          <w:ins w:id="1712" w:author="Haijun Zhang" w:date="2021-05-04T17:30:00Z"/>
          <w:trPrChange w:id="1713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1714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5F4FE2E3" w14:textId="77777777" w:rsidR="006547D0" w:rsidRPr="00A848EE" w:rsidRDefault="006547D0" w:rsidP="006547D0">
            <w:pPr>
              <w:rPr>
                <w:ins w:id="1715" w:author="Haijun Zhang" w:date="2021-05-04T17:30:00Z"/>
                <w:sz w:val="20"/>
                <w:szCs w:val="20"/>
                <w:rPrChange w:id="1716" w:author="Cristina Garcia" w:date="2021-05-11T01:29:00Z">
                  <w:rPr>
                    <w:ins w:id="1717" w:author="Haijun Zhang" w:date="2021-05-04T17:30:00Z"/>
                    <w:b/>
                  </w:rPr>
                </w:rPrChange>
              </w:rPr>
            </w:pPr>
            <w:ins w:id="1718" w:author="Haijun Zhang" w:date="2021-05-04T17:30:00Z">
              <w:r w:rsidRPr="00A848EE">
                <w:rPr>
                  <w:sz w:val="20"/>
                  <w:szCs w:val="20"/>
                  <w:rPrChange w:id="1719" w:author="Cristina Garcia" w:date="2021-05-11T01:29:00Z">
                    <w:rPr>
                      <w:b/>
                    </w:rPr>
                  </w:rPrChange>
                </w:rPr>
                <w:t>Shaanxi</w:t>
              </w:r>
            </w:ins>
          </w:p>
        </w:tc>
        <w:tc>
          <w:tcPr>
            <w:tcW w:w="1331" w:type="dxa"/>
            <w:noWrap/>
            <w:hideMark/>
            <w:tcPrChange w:id="1720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16C00D96" w14:textId="77777777" w:rsidR="006547D0" w:rsidRPr="00A848EE" w:rsidRDefault="006547D0">
            <w:pPr>
              <w:jc w:val="center"/>
              <w:rPr>
                <w:ins w:id="1721" w:author="Haijun Zhang" w:date="2021-05-04T17:30:00Z"/>
                <w:sz w:val="20"/>
                <w:szCs w:val="20"/>
                <w:rPrChange w:id="1722" w:author="Cristina Garcia" w:date="2021-05-11T01:29:00Z">
                  <w:rPr>
                    <w:ins w:id="1723" w:author="Haijun Zhang" w:date="2021-05-04T17:30:00Z"/>
                    <w:b/>
                  </w:rPr>
                </w:rPrChange>
              </w:rPr>
              <w:pPrChange w:id="1724" w:author="Cristina Garcia" w:date="2021-05-11T01:35:00Z">
                <w:pPr/>
              </w:pPrChange>
            </w:pPr>
            <w:ins w:id="1725" w:author="Haijun Zhang" w:date="2021-05-04T17:30:00Z">
              <w:r w:rsidRPr="00A848EE">
                <w:rPr>
                  <w:sz w:val="20"/>
                  <w:szCs w:val="20"/>
                  <w:rPrChange w:id="1726" w:author="Cristina Garcia" w:date="2021-05-11T01:29:00Z">
                    <w:rPr>
                      <w:b/>
                    </w:rPr>
                  </w:rPrChange>
                </w:rPr>
                <w:t>1208</w:t>
              </w:r>
            </w:ins>
          </w:p>
        </w:tc>
        <w:tc>
          <w:tcPr>
            <w:tcW w:w="1302" w:type="dxa"/>
            <w:noWrap/>
            <w:hideMark/>
            <w:tcPrChange w:id="1727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60D5F547" w14:textId="77777777" w:rsidR="006547D0" w:rsidRPr="00A848EE" w:rsidRDefault="006547D0">
            <w:pPr>
              <w:jc w:val="center"/>
              <w:rPr>
                <w:ins w:id="1728" w:author="Haijun Zhang" w:date="2021-05-04T17:30:00Z"/>
                <w:sz w:val="20"/>
                <w:szCs w:val="20"/>
                <w:rPrChange w:id="1729" w:author="Cristina Garcia" w:date="2021-05-11T01:29:00Z">
                  <w:rPr>
                    <w:ins w:id="1730" w:author="Haijun Zhang" w:date="2021-05-04T17:30:00Z"/>
                    <w:b/>
                  </w:rPr>
                </w:rPrChange>
              </w:rPr>
              <w:pPrChange w:id="1731" w:author="Cristina Garcia" w:date="2021-05-11T01:35:00Z">
                <w:pPr/>
              </w:pPrChange>
            </w:pPr>
            <w:ins w:id="1732" w:author="Haijun Zhang" w:date="2021-05-04T17:30:00Z">
              <w:r w:rsidRPr="00A848EE">
                <w:rPr>
                  <w:sz w:val="20"/>
                  <w:szCs w:val="20"/>
                  <w:rPrChange w:id="1733" w:author="Cristina Garcia" w:date="2021-05-11T01:29:00Z">
                    <w:rPr>
                      <w:b/>
                    </w:rPr>
                  </w:rPrChange>
                </w:rPr>
                <w:t>5669</w:t>
              </w:r>
            </w:ins>
          </w:p>
        </w:tc>
        <w:tc>
          <w:tcPr>
            <w:tcW w:w="1218" w:type="dxa"/>
            <w:noWrap/>
            <w:hideMark/>
            <w:tcPrChange w:id="1734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0B2F9111" w14:textId="77777777" w:rsidR="006547D0" w:rsidRPr="00A848EE" w:rsidRDefault="006547D0">
            <w:pPr>
              <w:jc w:val="center"/>
              <w:rPr>
                <w:ins w:id="1735" w:author="Haijun Zhang" w:date="2021-05-04T17:30:00Z"/>
                <w:sz w:val="20"/>
                <w:szCs w:val="20"/>
                <w:rPrChange w:id="1736" w:author="Cristina Garcia" w:date="2021-05-11T01:29:00Z">
                  <w:rPr>
                    <w:ins w:id="1737" w:author="Haijun Zhang" w:date="2021-05-04T17:30:00Z"/>
                    <w:b/>
                  </w:rPr>
                </w:rPrChange>
              </w:rPr>
              <w:pPrChange w:id="1738" w:author="Cristina Garcia" w:date="2021-05-11T01:35:00Z">
                <w:pPr/>
              </w:pPrChange>
            </w:pPr>
            <w:ins w:id="1739" w:author="Haijun Zhang" w:date="2021-05-04T17:30:00Z">
              <w:r w:rsidRPr="00A848EE">
                <w:rPr>
                  <w:sz w:val="20"/>
                  <w:szCs w:val="20"/>
                  <w:rPrChange w:id="1740" w:author="Cristina Garcia" w:date="2021-05-11T01:29:00Z">
                    <w:rPr>
                      <w:b/>
                    </w:rPr>
                  </w:rPrChange>
                </w:rPr>
                <w:t>286</w:t>
              </w:r>
            </w:ins>
          </w:p>
        </w:tc>
        <w:tc>
          <w:tcPr>
            <w:tcW w:w="1006" w:type="dxa"/>
            <w:noWrap/>
            <w:hideMark/>
            <w:tcPrChange w:id="1741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3ADCFEB6" w14:textId="77777777" w:rsidR="006547D0" w:rsidRPr="00A848EE" w:rsidRDefault="006547D0">
            <w:pPr>
              <w:jc w:val="center"/>
              <w:rPr>
                <w:ins w:id="1742" w:author="Haijun Zhang" w:date="2021-05-04T17:30:00Z"/>
                <w:sz w:val="20"/>
                <w:szCs w:val="20"/>
                <w:rPrChange w:id="1743" w:author="Cristina Garcia" w:date="2021-05-11T01:29:00Z">
                  <w:rPr>
                    <w:ins w:id="1744" w:author="Haijun Zhang" w:date="2021-05-04T17:30:00Z"/>
                    <w:b/>
                  </w:rPr>
                </w:rPrChange>
              </w:rPr>
              <w:pPrChange w:id="1745" w:author="Cristina Garcia" w:date="2021-05-11T01:35:00Z">
                <w:pPr/>
              </w:pPrChange>
            </w:pPr>
            <w:ins w:id="1746" w:author="Haijun Zhang" w:date="2021-05-04T17:30:00Z">
              <w:r w:rsidRPr="00A848EE">
                <w:rPr>
                  <w:sz w:val="20"/>
                  <w:szCs w:val="20"/>
                  <w:rPrChange w:id="1747" w:author="Cristina Garcia" w:date="2021-05-11T01:29:00Z">
                    <w:rPr>
                      <w:b/>
                    </w:rPr>
                  </w:rPrChange>
                </w:rPr>
                <w:t>96</w:t>
              </w:r>
            </w:ins>
          </w:p>
        </w:tc>
        <w:tc>
          <w:tcPr>
            <w:tcW w:w="1066" w:type="dxa"/>
            <w:noWrap/>
            <w:hideMark/>
            <w:tcPrChange w:id="1748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4B24552C" w14:textId="77777777" w:rsidR="006547D0" w:rsidRPr="00A848EE" w:rsidRDefault="006547D0">
            <w:pPr>
              <w:jc w:val="center"/>
              <w:rPr>
                <w:ins w:id="1749" w:author="Haijun Zhang" w:date="2021-05-04T17:30:00Z"/>
                <w:sz w:val="20"/>
                <w:szCs w:val="20"/>
                <w:rPrChange w:id="1750" w:author="Cristina Garcia" w:date="2021-05-11T01:29:00Z">
                  <w:rPr>
                    <w:ins w:id="1751" w:author="Haijun Zhang" w:date="2021-05-04T17:30:00Z"/>
                    <w:b/>
                  </w:rPr>
                </w:rPrChange>
              </w:rPr>
              <w:pPrChange w:id="1752" w:author="Cristina Garcia" w:date="2021-05-11T01:35:00Z">
                <w:pPr/>
              </w:pPrChange>
            </w:pPr>
            <w:ins w:id="1753" w:author="Haijun Zhang" w:date="2021-05-04T17:30:00Z">
              <w:r w:rsidRPr="00A848EE">
                <w:rPr>
                  <w:sz w:val="20"/>
                  <w:szCs w:val="20"/>
                  <w:rPrChange w:id="1754" w:author="Cristina Garcia" w:date="2021-05-11T01:29:00Z">
                    <w:rPr>
                      <w:b/>
                    </w:rPr>
                  </w:rPrChange>
                </w:rPr>
                <w:t>33</w:t>
              </w:r>
            </w:ins>
          </w:p>
        </w:tc>
        <w:tc>
          <w:tcPr>
            <w:tcW w:w="1350" w:type="dxa"/>
            <w:noWrap/>
            <w:hideMark/>
            <w:tcPrChange w:id="1755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4BE456A5" w14:textId="77777777" w:rsidR="006547D0" w:rsidRPr="00A848EE" w:rsidRDefault="006547D0">
            <w:pPr>
              <w:jc w:val="center"/>
              <w:rPr>
                <w:ins w:id="1756" w:author="Haijun Zhang" w:date="2021-05-04T17:30:00Z"/>
                <w:sz w:val="20"/>
                <w:szCs w:val="20"/>
                <w:rPrChange w:id="1757" w:author="Cristina Garcia" w:date="2021-05-11T01:29:00Z">
                  <w:rPr>
                    <w:ins w:id="1758" w:author="Haijun Zhang" w:date="2021-05-04T17:30:00Z"/>
                    <w:b/>
                  </w:rPr>
                </w:rPrChange>
              </w:rPr>
              <w:pPrChange w:id="1759" w:author="Cristina Garcia" w:date="2021-05-11T01:35:00Z">
                <w:pPr/>
              </w:pPrChange>
            </w:pPr>
            <w:ins w:id="1760" w:author="Haijun Zhang" w:date="2021-05-04T17:30:00Z">
              <w:r w:rsidRPr="00A848EE">
                <w:rPr>
                  <w:sz w:val="20"/>
                  <w:szCs w:val="20"/>
                  <w:rPrChange w:id="1761" w:author="Cristina Garcia" w:date="2021-05-11T01:29:00Z">
                    <w:rPr>
                      <w:b/>
                    </w:rPr>
                  </w:rPrChange>
                </w:rPr>
                <w:t>7260</w:t>
              </w:r>
            </w:ins>
          </w:p>
        </w:tc>
        <w:tc>
          <w:tcPr>
            <w:tcW w:w="1260" w:type="dxa"/>
            <w:noWrap/>
            <w:hideMark/>
            <w:tcPrChange w:id="1762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11DCD3BB" w14:textId="77777777" w:rsidR="006547D0" w:rsidRPr="00A848EE" w:rsidRDefault="006547D0">
            <w:pPr>
              <w:jc w:val="center"/>
              <w:rPr>
                <w:ins w:id="1763" w:author="Haijun Zhang" w:date="2021-05-04T17:30:00Z"/>
                <w:sz w:val="20"/>
                <w:szCs w:val="20"/>
                <w:rPrChange w:id="1764" w:author="Cristina Garcia" w:date="2021-05-11T01:29:00Z">
                  <w:rPr>
                    <w:ins w:id="1765" w:author="Haijun Zhang" w:date="2021-05-04T17:30:00Z"/>
                    <w:b/>
                  </w:rPr>
                </w:rPrChange>
              </w:rPr>
              <w:pPrChange w:id="1766" w:author="Cristina Garcia" w:date="2021-05-11T01:35:00Z">
                <w:pPr/>
              </w:pPrChange>
            </w:pPr>
            <w:ins w:id="1767" w:author="Haijun Zhang" w:date="2021-05-04T17:30:00Z">
              <w:r w:rsidRPr="00A848EE">
                <w:rPr>
                  <w:sz w:val="20"/>
                  <w:szCs w:val="20"/>
                  <w:rPrChange w:id="1768" w:author="Cristina Garcia" w:date="2021-05-11T01:29:00Z">
                    <w:rPr>
                      <w:b/>
                    </w:rPr>
                  </w:rPrChange>
                </w:rPr>
                <w:t>114</w:t>
              </w:r>
            </w:ins>
          </w:p>
        </w:tc>
        <w:tc>
          <w:tcPr>
            <w:tcW w:w="1170" w:type="dxa"/>
            <w:noWrap/>
            <w:hideMark/>
            <w:tcPrChange w:id="1769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5FB373F7" w14:textId="77777777" w:rsidR="006547D0" w:rsidRPr="00A848EE" w:rsidRDefault="006547D0">
            <w:pPr>
              <w:jc w:val="center"/>
              <w:rPr>
                <w:ins w:id="1770" w:author="Haijun Zhang" w:date="2021-05-04T17:30:00Z"/>
                <w:sz w:val="20"/>
                <w:szCs w:val="20"/>
                <w:rPrChange w:id="1771" w:author="Cristina Garcia" w:date="2021-05-11T01:29:00Z">
                  <w:rPr>
                    <w:ins w:id="1772" w:author="Haijun Zhang" w:date="2021-05-04T17:30:00Z"/>
                    <w:b/>
                  </w:rPr>
                </w:rPrChange>
              </w:rPr>
              <w:pPrChange w:id="1773" w:author="Cristina Garcia" w:date="2021-05-11T01:35:00Z">
                <w:pPr/>
              </w:pPrChange>
            </w:pPr>
            <w:ins w:id="1774" w:author="Haijun Zhang" w:date="2021-05-04T17:30:00Z">
              <w:r w:rsidRPr="00A848EE">
                <w:rPr>
                  <w:sz w:val="20"/>
                  <w:szCs w:val="20"/>
                  <w:rPrChange w:id="1775" w:author="Cristina Garcia" w:date="2021-05-11T01:29:00Z">
                    <w:rPr>
                      <w:b/>
                    </w:rPr>
                  </w:rPrChange>
                </w:rPr>
                <w:t>13</w:t>
              </w:r>
            </w:ins>
          </w:p>
        </w:tc>
        <w:tc>
          <w:tcPr>
            <w:tcW w:w="1170" w:type="dxa"/>
            <w:noWrap/>
            <w:hideMark/>
            <w:tcPrChange w:id="1776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0274AC11" w14:textId="77777777" w:rsidR="006547D0" w:rsidRPr="00A848EE" w:rsidRDefault="006547D0">
            <w:pPr>
              <w:jc w:val="center"/>
              <w:rPr>
                <w:ins w:id="1777" w:author="Haijun Zhang" w:date="2021-05-04T17:30:00Z"/>
                <w:sz w:val="20"/>
                <w:szCs w:val="20"/>
                <w:rPrChange w:id="1778" w:author="Cristina Garcia" w:date="2021-05-11T01:29:00Z">
                  <w:rPr>
                    <w:ins w:id="1779" w:author="Haijun Zhang" w:date="2021-05-04T17:30:00Z"/>
                    <w:b/>
                  </w:rPr>
                </w:rPrChange>
              </w:rPr>
              <w:pPrChange w:id="1780" w:author="Cristina Garcia" w:date="2021-05-11T01:35:00Z">
                <w:pPr/>
              </w:pPrChange>
            </w:pPr>
            <w:ins w:id="1781" w:author="Haijun Zhang" w:date="2021-05-04T17:30:00Z">
              <w:r w:rsidRPr="00A848EE">
                <w:rPr>
                  <w:sz w:val="20"/>
                  <w:szCs w:val="20"/>
                  <w:rPrChange w:id="1782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1783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50F9B9C7" w14:textId="77777777" w:rsidR="006547D0" w:rsidRPr="00A848EE" w:rsidRDefault="006547D0">
            <w:pPr>
              <w:jc w:val="center"/>
              <w:rPr>
                <w:ins w:id="1784" w:author="Haijun Zhang" w:date="2021-05-04T17:30:00Z"/>
                <w:sz w:val="20"/>
                <w:szCs w:val="20"/>
                <w:rPrChange w:id="1785" w:author="Cristina Garcia" w:date="2021-05-11T01:29:00Z">
                  <w:rPr>
                    <w:ins w:id="1786" w:author="Haijun Zhang" w:date="2021-05-04T17:30:00Z"/>
                    <w:b/>
                  </w:rPr>
                </w:rPrChange>
              </w:rPr>
              <w:pPrChange w:id="1787" w:author="Cristina Garcia" w:date="2021-05-11T01:35:00Z">
                <w:pPr/>
              </w:pPrChange>
            </w:pPr>
            <w:ins w:id="1788" w:author="Haijun Zhang" w:date="2021-05-04T17:30:00Z">
              <w:r w:rsidRPr="00A848EE">
                <w:rPr>
                  <w:sz w:val="20"/>
                  <w:szCs w:val="20"/>
                  <w:rPrChange w:id="1789" w:author="Cristina Garcia" w:date="2021-05-11T01:29:00Z">
                    <w:rPr>
                      <w:b/>
                    </w:rPr>
                  </w:rPrChange>
                </w:rPr>
                <w:t>126</w:t>
              </w:r>
            </w:ins>
          </w:p>
        </w:tc>
      </w:tr>
      <w:tr w:rsidR="00A848EE" w:rsidRPr="006547D0" w14:paraId="13D6CD70" w14:textId="77777777" w:rsidTr="00C81A41">
        <w:trPr>
          <w:trHeight w:val="276"/>
          <w:ins w:id="1790" w:author="Haijun Zhang" w:date="2021-05-04T17:30:00Z"/>
          <w:trPrChange w:id="1791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1792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492BEDBB" w14:textId="77777777" w:rsidR="006547D0" w:rsidRPr="00A848EE" w:rsidRDefault="006547D0" w:rsidP="006547D0">
            <w:pPr>
              <w:rPr>
                <w:ins w:id="1793" w:author="Haijun Zhang" w:date="2021-05-04T17:30:00Z"/>
                <w:sz w:val="20"/>
                <w:szCs w:val="20"/>
                <w:rPrChange w:id="1794" w:author="Cristina Garcia" w:date="2021-05-11T01:29:00Z">
                  <w:rPr>
                    <w:ins w:id="1795" w:author="Haijun Zhang" w:date="2021-05-04T17:30:00Z"/>
                    <w:b/>
                  </w:rPr>
                </w:rPrChange>
              </w:rPr>
            </w:pPr>
            <w:ins w:id="1796" w:author="Haijun Zhang" w:date="2021-05-04T17:30:00Z">
              <w:r w:rsidRPr="00A848EE">
                <w:rPr>
                  <w:sz w:val="20"/>
                  <w:szCs w:val="20"/>
                  <w:rPrChange w:id="1797" w:author="Cristina Garcia" w:date="2021-05-11T01:29:00Z">
                    <w:rPr>
                      <w:b/>
                    </w:rPr>
                  </w:rPrChange>
                </w:rPr>
                <w:t>Shandong</w:t>
              </w:r>
            </w:ins>
          </w:p>
        </w:tc>
        <w:tc>
          <w:tcPr>
            <w:tcW w:w="1331" w:type="dxa"/>
            <w:noWrap/>
            <w:hideMark/>
            <w:tcPrChange w:id="1798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354C0117" w14:textId="77777777" w:rsidR="006547D0" w:rsidRPr="00A848EE" w:rsidRDefault="006547D0">
            <w:pPr>
              <w:jc w:val="center"/>
              <w:rPr>
                <w:ins w:id="1799" w:author="Haijun Zhang" w:date="2021-05-04T17:30:00Z"/>
                <w:sz w:val="20"/>
                <w:szCs w:val="20"/>
                <w:rPrChange w:id="1800" w:author="Cristina Garcia" w:date="2021-05-11T01:29:00Z">
                  <w:rPr>
                    <w:ins w:id="1801" w:author="Haijun Zhang" w:date="2021-05-04T17:30:00Z"/>
                    <w:b/>
                  </w:rPr>
                </w:rPrChange>
              </w:rPr>
              <w:pPrChange w:id="1802" w:author="Cristina Garcia" w:date="2021-05-11T01:35:00Z">
                <w:pPr/>
              </w:pPrChange>
            </w:pPr>
            <w:ins w:id="1803" w:author="Haijun Zhang" w:date="2021-05-04T17:30:00Z">
              <w:r w:rsidRPr="00A848EE">
                <w:rPr>
                  <w:sz w:val="20"/>
                  <w:szCs w:val="20"/>
                  <w:rPrChange w:id="1804" w:author="Cristina Garcia" w:date="2021-05-11T01:29:00Z">
                    <w:rPr>
                      <w:b/>
                    </w:rPr>
                  </w:rPrChange>
                </w:rPr>
                <w:t>2392</w:t>
              </w:r>
            </w:ins>
          </w:p>
        </w:tc>
        <w:tc>
          <w:tcPr>
            <w:tcW w:w="1302" w:type="dxa"/>
            <w:noWrap/>
            <w:hideMark/>
            <w:tcPrChange w:id="1805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3FD2A73F" w14:textId="77777777" w:rsidR="006547D0" w:rsidRPr="00A848EE" w:rsidRDefault="006547D0">
            <w:pPr>
              <w:jc w:val="center"/>
              <w:rPr>
                <w:ins w:id="1806" w:author="Haijun Zhang" w:date="2021-05-04T17:30:00Z"/>
                <w:sz w:val="20"/>
                <w:szCs w:val="20"/>
                <w:rPrChange w:id="1807" w:author="Cristina Garcia" w:date="2021-05-11T01:29:00Z">
                  <w:rPr>
                    <w:ins w:id="1808" w:author="Haijun Zhang" w:date="2021-05-04T17:30:00Z"/>
                    <w:b/>
                  </w:rPr>
                </w:rPrChange>
              </w:rPr>
              <w:pPrChange w:id="1809" w:author="Cristina Garcia" w:date="2021-05-11T01:35:00Z">
                <w:pPr/>
              </w:pPrChange>
            </w:pPr>
            <w:ins w:id="1810" w:author="Haijun Zhang" w:date="2021-05-04T17:30:00Z">
              <w:r w:rsidRPr="00A848EE">
                <w:rPr>
                  <w:sz w:val="20"/>
                  <w:szCs w:val="20"/>
                  <w:rPrChange w:id="1811" w:author="Cristina Garcia" w:date="2021-05-11T01:29:00Z">
                    <w:rPr>
                      <w:b/>
                    </w:rPr>
                  </w:rPrChange>
                </w:rPr>
                <w:t>11,227</w:t>
              </w:r>
            </w:ins>
          </w:p>
        </w:tc>
        <w:tc>
          <w:tcPr>
            <w:tcW w:w="1218" w:type="dxa"/>
            <w:noWrap/>
            <w:hideMark/>
            <w:tcPrChange w:id="1812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0F66F834" w14:textId="77777777" w:rsidR="006547D0" w:rsidRPr="00A848EE" w:rsidRDefault="006547D0">
            <w:pPr>
              <w:jc w:val="center"/>
              <w:rPr>
                <w:ins w:id="1813" w:author="Haijun Zhang" w:date="2021-05-04T17:30:00Z"/>
                <w:sz w:val="20"/>
                <w:szCs w:val="20"/>
                <w:rPrChange w:id="1814" w:author="Cristina Garcia" w:date="2021-05-11T01:29:00Z">
                  <w:rPr>
                    <w:ins w:id="1815" w:author="Haijun Zhang" w:date="2021-05-04T17:30:00Z"/>
                    <w:b/>
                  </w:rPr>
                </w:rPrChange>
              </w:rPr>
              <w:pPrChange w:id="1816" w:author="Cristina Garcia" w:date="2021-05-11T01:35:00Z">
                <w:pPr/>
              </w:pPrChange>
            </w:pPr>
            <w:ins w:id="1817" w:author="Haijun Zhang" w:date="2021-05-04T17:30:00Z">
              <w:r w:rsidRPr="00A848EE">
                <w:rPr>
                  <w:sz w:val="20"/>
                  <w:szCs w:val="20"/>
                  <w:rPrChange w:id="1818" w:author="Cristina Garcia" w:date="2021-05-11T01:29:00Z">
                    <w:rPr>
                      <w:b/>
                    </w:rPr>
                  </w:rPrChange>
                </w:rPr>
                <w:t>160</w:t>
              </w:r>
            </w:ins>
          </w:p>
        </w:tc>
        <w:tc>
          <w:tcPr>
            <w:tcW w:w="1006" w:type="dxa"/>
            <w:noWrap/>
            <w:hideMark/>
            <w:tcPrChange w:id="1819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7C4C8DF9" w14:textId="77777777" w:rsidR="006547D0" w:rsidRPr="00A848EE" w:rsidRDefault="006547D0">
            <w:pPr>
              <w:jc w:val="center"/>
              <w:rPr>
                <w:ins w:id="1820" w:author="Haijun Zhang" w:date="2021-05-04T17:30:00Z"/>
                <w:sz w:val="20"/>
                <w:szCs w:val="20"/>
                <w:rPrChange w:id="1821" w:author="Cristina Garcia" w:date="2021-05-11T01:29:00Z">
                  <w:rPr>
                    <w:ins w:id="1822" w:author="Haijun Zhang" w:date="2021-05-04T17:30:00Z"/>
                    <w:b/>
                  </w:rPr>
                </w:rPrChange>
              </w:rPr>
              <w:pPrChange w:id="1823" w:author="Cristina Garcia" w:date="2021-05-11T01:35:00Z">
                <w:pPr/>
              </w:pPrChange>
            </w:pPr>
            <w:ins w:id="1824" w:author="Haijun Zhang" w:date="2021-05-04T17:30:00Z">
              <w:r w:rsidRPr="00A848EE">
                <w:rPr>
                  <w:sz w:val="20"/>
                  <w:szCs w:val="20"/>
                  <w:rPrChange w:id="1825" w:author="Cristina Garcia" w:date="2021-05-11T01:29:00Z">
                    <w:rPr>
                      <w:b/>
                    </w:rPr>
                  </w:rPrChange>
                </w:rPr>
                <w:t>54</w:t>
              </w:r>
            </w:ins>
          </w:p>
        </w:tc>
        <w:tc>
          <w:tcPr>
            <w:tcW w:w="1066" w:type="dxa"/>
            <w:noWrap/>
            <w:hideMark/>
            <w:tcPrChange w:id="1826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1FEF744F" w14:textId="77777777" w:rsidR="006547D0" w:rsidRPr="00A848EE" w:rsidRDefault="006547D0">
            <w:pPr>
              <w:jc w:val="center"/>
              <w:rPr>
                <w:ins w:id="1827" w:author="Haijun Zhang" w:date="2021-05-04T17:30:00Z"/>
                <w:sz w:val="20"/>
                <w:szCs w:val="20"/>
                <w:rPrChange w:id="1828" w:author="Cristina Garcia" w:date="2021-05-11T01:29:00Z">
                  <w:rPr>
                    <w:ins w:id="1829" w:author="Haijun Zhang" w:date="2021-05-04T17:30:00Z"/>
                    <w:b/>
                  </w:rPr>
                </w:rPrChange>
              </w:rPr>
              <w:pPrChange w:id="1830" w:author="Cristina Garcia" w:date="2021-05-11T01:35:00Z">
                <w:pPr/>
              </w:pPrChange>
            </w:pPr>
            <w:ins w:id="1831" w:author="Haijun Zhang" w:date="2021-05-04T17:30:00Z">
              <w:r w:rsidRPr="00A848EE">
                <w:rPr>
                  <w:sz w:val="20"/>
                  <w:szCs w:val="20"/>
                  <w:rPrChange w:id="1832" w:author="Cristina Garcia" w:date="2021-05-11T01:29:00Z">
                    <w:rPr>
                      <w:b/>
                    </w:rPr>
                  </w:rPrChange>
                </w:rPr>
                <w:t>19</w:t>
              </w:r>
            </w:ins>
          </w:p>
        </w:tc>
        <w:tc>
          <w:tcPr>
            <w:tcW w:w="1350" w:type="dxa"/>
            <w:noWrap/>
            <w:hideMark/>
            <w:tcPrChange w:id="1833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404DAF13" w14:textId="77777777" w:rsidR="006547D0" w:rsidRPr="00A848EE" w:rsidRDefault="006547D0">
            <w:pPr>
              <w:jc w:val="center"/>
              <w:rPr>
                <w:ins w:id="1834" w:author="Haijun Zhang" w:date="2021-05-04T17:30:00Z"/>
                <w:sz w:val="20"/>
                <w:szCs w:val="20"/>
                <w:rPrChange w:id="1835" w:author="Cristina Garcia" w:date="2021-05-11T01:29:00Z">
                  <w:rPr>
                    <w:ins w:id="1836" w:author="Haijun Zhang" w:date="2021-05-04T17:30:00Z"/>
                    <w:b/>
                  </w:rPr>
                </w:rPrChange>
              </w:rPr>
              <w:pPrChange w:id="1837" w:author="Cristina Garcia" w:date="2021-05-11T01:35:00Z">
                <w:pPr/>
              </w:pPrChange>
            </w:pPr>
            <w:ins w:id="1838" w:author="Haijun Zhang" w:date="2021-05-04T17:30:00Z">
              <w:r w:rsidRPr="00A848EE">
                <w:rPr>
                  <w:sz w:val="20"/>
                  <w:szCs w:val="20"/>
                  <w:rPrChange w:id="1839" w:author="Cristina Garcia" w:date="2021-05-11T01:29:00Z">
                    <w:rPr>
                      <w:b/>
                    </w:rPr>
                  </w:rPrChange>
                </w:rPr>
                <w:t>13,833</w:t>
              </w:r>
            </w:ins>
          </w:p>
        </w:tc>
        <w:tc>
          <w:tcPr>
            <w:tcW w:w="1260" w:type="dxa"/>
            <w:noWrap/>
            <w:hideMark/>
            <w:tcPrChange w:id="1840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7F424477" w14:textId="77777777" w:rsidR="006547D0" w:rsidRPr="00A848EE" w:rsidRDefault="006547D0">
            <w:pPr>
              <w:jc w:val="center"/>
              <w:rPr>
                <w:ins w:id="1841" w:author="Haijun Zhang" w:date="2021-05-04T17:30:00Z"/>
                <w:sz w:val="20"/>
                <w:szCs w:val="20"/>
                <w:rPrChange w:id="1842" w:author="Cristina Garcia" w:date="2021-05-11T01:29:00Z">
                  <w:rPr>
                    <w:ins w:id="1843" w:author="Haijun Zhang" w:date="2021-05-04T17:30:00Z"/>
                    <w:b/>
                  </w:rPr>
                </w:rPrChange>
              </w:rPr>
              <w:pPrChange w:id="1844" w:author="Cristina Garcia" w:date="2021-05-11T01:35:00Z">
                <w:pPr/>
              </w:pPrChange>
            </w:pPr>
            <w:ins w:id="1845" w:author="Haijun Zhang" w:date="2021-05-04T17:30:00Z">
              <w:r w:rsidRPr="00A848EE">
                <w:rPr>
                  <w:sz w:val="20"/>
                  <w:szCs w:val="20"/>
                  <w:rPrChange w:id="1846" w:author="Cristina Garcia" w:date="2021-05-11T01:29:00Z">
                    <w:rPr>
                      <w:b/>
                    </w:rPr>
                  </w:rPrChange>
                </w:rPr>
                <w:t>38</w:t>
              </w:r>
            </w:ins>
          </w:p>
        </w:tc>
        <w:tc>
          <w:tcPr>
            <w:tcW w:w="1170" w:type="dxa"/>
            <w:noWrap/>
            <w:hideMark/>
            <w:tcPrChange w:id="1847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2C497DE5" w14:textId="77777777" w:rsidR="006547D0" w:rsidRPr="00A848EE" w:rsidRDefault="006547D0">
            <w:pPr>
              <w:jc w:val="center"/>
              <w:rPr>
                <w:ins w:id="1848" w:author="Haijun Zhang" w:date="2021-05-04T17:30:00Z"/>
                <w:sz w:val="20"/>
                <w:szCs w:val="20"/>
                <w:rPrChange w:id="1849" w:author="Cristina Garcia" w:date="2021-05-11T01:29:00Z">
                  <w:rPr>
                    <w:ins w:id="1850" w:author="Haijun Zhang" w:date="2021-05-04T17:30:00Z"/>
                    <w:b/>
                  </w:rPr>
                </w:rPrChange>
              </w:rPr>
              <w:pPrChange w:id="1851" w:author="Cristina Garcia" w:date="2021-05-11T01:35:00Z">
                <w:pPr/>
              </w:pPrChange>
            </w:pPr>
            <w:ins w:id="1852" w:author="Haijun Zhang" w:date="2021-05-04T17:30:00Z">
              <w:r w:rsidRPr="00A848EE">
                <w:rPr>
                  <w:sz w:val="20"/>
                  <w:szCs w:val="20"/>
                  <w:rPrChange w:id="1853" w:author="Cristina Garcia" w:date="2021-05-11T01:29:00Z">
                    <w:rPr>
                      <w:b/>
                    </w:rPr>
                  </w:rPrChange>
                </w:rPr>
                <w:t>7</w:t>
              </w:r>
            </w:ins>
          </w:p>
        </w:tc>
        <w:tc>
          <w:tcPr>
            <w:tcW w:w="1170" w:type="dxa"/>
            <w:noWrap/>
            <w:hideMark/>
            <w:tcPrChange w:id="1854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1A6F8CFD" w14:textId="77777777" w:rsidR="006547D0" w:rsidRPr="00A848EE" w:rsidRDefault="006547D0">
            <w:pPr>
              <w:jc w:val="center"/>
              <w:rPr>
                <w:ins w:id="1855" w:author="Haijun Zhang" w:date="2021-05-04T17:30:00Z"/>
                <w:sz w:val="20"/>
                <w:szCs w:val="20"/>
                <w:rPrChange w:id="1856" w:author="Cristina Garcia" w:date="2021-05-11T01:29:00Z">
                  <w:rPr>
                    <w:ins w:id="1857" w:author="Haijun Zhang" w:date="2021-05-04T17:30:00Z"/>
                    <w:b/>
                  </w:rPr>
                </w:rPrChange>
              </w:rPr>
              <w:pPrChange w:id="1858" w:author="Cristina Garcia" w:date="2021-05-11T01:35:00Z">
                <w:pPr/>
              </w:pPrChange>
            </w:pPr>
            <w:ins w:id="1859" w:author="Haijun Zhang" w:date="2021-05-04T17:30:00Z">
              <w:r w:rsidRPr="00A848EE">
                <w:rPr>
                  <w:sz w:val="20"/>
                  <w:szCs w:val="20"/>
                  <w:rPrChange w:id="1860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1861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448094BC" w14:textId="77777777" w:rsidR="006547D0" w:rsidRPr="00A848EE" w:rsidRDefault="006547D0">
            <w:pPr>
              <w:jc w:val="center"/>
              <w:rPr>
                <w:ins w:id="1862" w:author="Haijun Zhang" w:date="2021-05-04T17:30:00Z"/>
                <w:sz w:val="20"/>
                <w:szCs w:val="20"/>
                <w:rPrChange w:id="1863" w:author="Cristina Garcia" w:date="2021-05-11T01:29:00Z">
                  <w:rPr>
                    <w:ins w:id="1864" w:author="Haijun Zhang" w:date="2021-05-04T17:30:00Z"/>
                    <w:b/>
                  </w:rPr>
                </w:rPrChange>
              </w:rPr>
              <w:pPrChange w:id="1865" w:author="Cristina Garcia" w:date="2021-05-11T01:35:00Z">
                <w:pPr/>
              </w:pPrChange>
            </w:pPr>
            <w:ins w:id="1866" w:author="Haijun Zhang" w:date="2021-05-04T17:30:00Z">
              <w:r w:rsidRPr="00A848EE">
                <w:rPr>
                  <w:sz w:val="20"/>
                  <w:szCs w:val="20"/>
                  <w:rPrChange w:id="1867" w:author="Cristina Garcia" w:date="2021-05-11T01:29:00Z">
                    <w:rPr>
                      <w:b/>
                    </w:rPr>
                  </w:rPrChange>
                </w:rPr>
                <w:t>46</w:t>
              </w:r>
            </w:ins>
          </w:p>
        </w:tc>
      </w:tr>
      <w:tr w:rsidR="00A848EE" w:rsidRPr="006547D0" w14:paraId="364D1BE1" w14:textId="77777777" w:rsidTr="00C81A41">
        <w:trPr>
          <w:trHeight w:val="276"/>
          <w:ins w:id="1868" w:author="Haijun Zhang" w:date="2021-05-04T17:30:00Z"/>
          <w:trPrChange w:id="1869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1870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3293ECB3" w14:textId="77777777" w:rsidR="006547D0" w:rsidRPr="00A848EE" w:rsidRDefault="006547D0" w:rsidP="006547D0">
            <w:pPr>
              <w:rPr>
                <w:ins w:id="1871" w:author="Haijun Zhang" w:date="2021-05-04T17:30:00Z"/>
                <w:sz w:val="20"/>
                <w:szCs w:val="20"/>
                <w:rPrChange w:id="1872" w:author="Cristina Garcia" w:date="2021-05-11T01:29:00Z">
                  <w:rPr>
                    <w:ins w:id="1873" w:author="Haijun Zhang" w:date="2021-05-04T17:30:00Z"/>
                    <w:b/>
                  </w:rPr>
                </w:rPrChange>
              </w:rPr>
            </w:pPr>
            <w:ins w:id="1874" w:author="Haijun Zhang" w:date="2021-05-04T17:30:00Z">
              <w:r w:rsidRPr="00A848EE">
                <w:rPr>
                  <w:sz w:val="20"/>
                  <w:szCs w:val="20"/>
                  <w:rPrChange w:id="1875" w:author="Cristina Garcia" w:date="2021-05-11T01:29:00Z">
                    <w:rPr>
                      <w:b/>
                    </w:rPr>
                  </w:rPrChange>
                </w:rPr>
                <w:t>Shanghai</w:t>
              </w:r>
            </w:ins>
          </w:p>
        </w:tc>
        <w:tc>
          <w:tcPr>
            <w:tcW w:w="1331" w:type="dxa"/>
            <w:noWrap/>
            <w:hideMark/>
            <w:tcPrChange w:id="1876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6FEC4C8A" w14:textId="77777777" w:rsidR="006547D0" w:rsidRPr="00A848EE" w:rsidRDefault="006547D0">
            <w:pPr>
              <w:jc w:val="center"/>
              <w:rPr>
                <w:ins w:id="1877" w:author="Haijun Zhang" w:date="2021-05-04T17:30:00Z"/>
                <w:sz w:val="20"/>
                <w:szCs w:val="20"/>
                <w:rPrChange w:id="1878" w:author="Cristina Garcia" w:date="2021-05-11T01:29:00Z">
                  <w:rPr>
                    <w:ins w:id="1879" w:author="Haijun Zhang" w:date="2021-05-04T17:30:00Z"/>
                    <w:b/>
                  </w:rPr>
                </w:rPrChange>
              </w:rPr>
              <w:pPrChange w:id="1880" w:author="Cristina Garcia" w:date="2021-05-11T01:35:00Z">
                <w:pPr/>
              </w:pPrChange>
            </w:pPr>
            <w:ins w:id="1881" w:author="Haijun Zhang" w:date="2021-05-04T17:30:00Z">
              <w:r w:rsidRPr="00A848EE">
                <w:rPr>
                  <w:sz w:val="20"/>
                  <w:szCs w:val="20"/>
                  <w:rPrChange w:id="1882" w:author="Cristina Garcia" w:date="2021-05-11T01:29:00Z">
                    <w:rPr>
                      <w:b/>
                    </w:rPr>
                  </w:rPrChange>
                </w:rPr>
                <w:t>220</w:t>
              </w:r>
            </w:ins>
          </w:p>
        </w:tc>
        <w:tc>
          <w:tcPr>
            <w:tcW w:w="1302" w:type="dxa"/>
            <w:noWrap/>
            <w:hideMark/>
            <w:tcPrChange w:id="1883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57414F34" w14:textId="77777777" w:rsidR="006547D0" w:rsidRPr="00A848EE" w:rsidRDefault="006547D0">
            <w:pPr>
              <w:jc w:val="center"/>
              <w:rPr>
                <w:ins w:id="1884" w:author="Haijun Zhang" w:date="2021-05-04T17:30:00Z"/>
                <w:sz w:val="20"/>
                <w:szCs w:val="20"/>
                <w:rPrChange w:id="1885" w:author="Cristina Garcia" w:date="2021-05-11T01:29:00Z">
                  <w:rPr>
                    <w:ins w:id="1886" w:author="Haijun Zhang" w:date="2021-05-04T17:30:00Z"/>
                    <w:b/>
                  </w:rPr>
                </w:rPrChange>
              </w:rPr>
              <w:pPrChange w:id="1887" w:author="Cristina Garcia" w:date="2021-05-11T01:35:00Z">
                <w:pPr/>
              </w:pPrChange>
            </w:pPr>
            <w:ins w:id="1888" w:author="Haijun Zhang" w:date="2021-05-04T17:30:00Z">
              <w:r w:rsidRPr="00A848EE">
                <w:rPr>
                  <w:sz w:val="20"/>
                  <w:szCs w:val="20"/>
                  <w:rPrChange w:id="1889" w:author="Cristina Garcia" w:date="2021-05-11T01:29:00Z">
                    <w:rPr>
                      <w:b/>
                    </w:rPr>
                  </w:rPrChange>
                </w:rPr>
                <w:t>1034</w:t>
              </w:r>
            </w:ins>
          </w:p>
        </w:tc>
        <w:tc>
          <w:tcPr>
            <w:tcW w:w="1218" w:type="dxa"/>
            <w:noWrap/>
            <w:hideMark/>
            <w:tcPrChange w:id="1890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7F886E81" w14:textId="77777777" w:rsidR="006547D0" w:rsidRPr="00A848EE" w:rsidRDefault="006547D0">
            <w:pPr>
              <w:jc w:val="center"/>
              <w:rPr>
                <w:ins w:id="1891" w:author="Haijun Zhang" w:date="2021-05-04T17:30:00Z"/>
                <w:sz w:val="20"/>
                <w:szCs w:val="20"/>
                <w:rPrChange w:id="1892" w:author="Cristina Garcia" w:date="2021-05-11T01:29:00Z">
                  <w:rPr>
                    <w:ins w:id="1893" w:author="Haijun Zhang" w:date="2021-05-04T17:30:00Z"/>
                    <w:b/>
                  </w:rPr>
                </w:rPrChange>
              </w:rPr>
              <w:pPrChange w:id="1894" w:author="Cristina Garcia" w:date="2021-05-11T01:35:00Z">
                <w:pPr/>
              </w:pPrChange>
            </w:pPr>
            <w:ins w:id="1895" w:author="Haijun Zhang" w:date="2021-05-04T17:30:00Z">
              <w:r w:rsidRPr="00A848EE">
                <w:rPr>
                  <w:sz w:val="20"/>
                  <w:szCs w:val="20"/>
                  <w:rPrChange w:id="1896" w:author="Cristina Garcia" w:date="2021-05-11T01:29:00Z">
                    <w:rPr>
                      <w:b/>
                    </w:rPr>
                  </w:rPrChange>
                </w:rPr>
                <w:t>10</w:t>
              </w:r>
            </w:ins>
          </w:p>
        </w:tc>
        <w:tc>
          <w:tcPr>
            <w:tcW w:w="1006" w:type="dxa"/>
            <w:noWrap/>
            <w:hideMark/>
            <w:tcPrChange w:id="1897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30044B4B" w14:textId="77777777" w:rsidR="006547D0" w:rsidRPr="00A848EE" w:rsidRDefault="006547D0">
            <w:pPr>
              <w:jc w:val="center"/>
              <w:rPr>
                <w:ins w:id="1898" w:author="Haijun Zhang" w:date="2021-05-04T17:30:00Z"/>
                <w:sz w:val="20"/>
                <w:szCs w:val="20"/>
                <w:rPrChange w:id="1899" w:author="Cristina Garcia" w:date="2021-05-11T01:29:00Z">
                  <w:rPr>
                    <w:ins w:id="1900" w:author="Haijun Zhang" w:date="2021-05-04T17:30:00Z"/>
                    <w:b/>
                  </w:rPr>
                </w:rPrChange>
              </w:rPr>
              <w:pPrChange w:id="1901" w:author="Cristina Garcia" w:date="2021-05-11T01:35:00Z">
                <w:pPr/>
              </w:pPrChange>
            </w:pPr>
            <w:ins w:id="1902" w:author="Haijun Zhang" w:date="2021-05-04T17:30:00Z">
              <w:r w:rsidRPr="00A848EE">
                <w:rPr>
                  <w:sz w:val="20"/>
                  <w:szCs w:val="20"/>
                  <w:rPrChange w:id="1903" w:author="Cristina Garcia" w:date="2021-05-11T01:29:00Z">
                    <w:rPr>
                      <w:b/>
                    </w:rPr>
                  </w:rPrChange>
                </w:rPr>
                <w:t>3</w:t>
              </w:r>
            </w:ins>
          </w:p>
        </w:tc>
        <w:tc>
          <w:tcPr>
            <w:tcW w:w="1066" w:type="dxa"/>
            <w:noWrap/>
            <w:hideMark/>
            <w:tcPrChange w:id="1904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2FC93C9C" w14:textId="77777777" w:rsidR="006547D0" w:rsidRPr="00A848EE" w:rsidRDefault="006547D0">
            <w:pPr>
              <w:jc w:val="center"/>
              <w:rPr>
                <w:ins w:id="1905" w:author="Haijun Zhang" w:date="2021-05-04T17:30:00Z"/>
                <w:sz w:val="20"/>
                <w:szCs w:val="20"/>
                <w:rPrChange w:id="1906" w:author="Cristina Garcia" w:date="2021-05-11T01:29:00Z">
                  <w:rPr>
                    <w:ins w:id="1907" w:author="Haijun Zhang" w:date="2021-05-04T17:30:00Z"/>
                    <w:b/>
                  </w:rPr>
                </w:rPrChange>
              </w:rPr>
              <w:pPrChange w:id="1908" w:author="Cristina Garcia" w:date="2021-05-11T01:35:00Z">
                <w:pPr/>
              </w:pPrChange>
            </w:pPr>
            <w:ins w:id="1909" w:author="Haijun Zhang" w:date="2021-05-04T17:30:00Z">
              <w:r w:rsidRPr="00A848EE">
                <w:rPr>
                  <w:sz w:val="20"/>
                  <w:szCs w:val="20"/>
                  <w:rPrChange w:id="1910" w:author="Cristina Garcia" w:date="2021-05-11T01:29:00Z">
                    <w:rPr>
                      <w:b/>
                    </w:rPr>
                  </w:rPrChange>
                </w:rPr>
                <w:t>1</w:t>
              </w:r>
            </w:ins>
          </w:p>
        </w:tc>
        <w:tc>
          <w:tcPr>
            <w:tcW w:w="1350" w:type="dxa"/>
            <w:noWrap/>
            <w:hideMark/>
            <w:tcPrChange w:id="1911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562707A2" w14:textId="77777777" w:rsidR="006547D0" w:rsidRPr="00A848EE" w:rsidRDefault="006547D0">
            <w:pPr>
              <w:jc w:val="center"/>
              <w:rPr>
                <w:ins w:id="1912" w:author="Haijun Zhang" w:date="2021-05-04T17:30:00Z"/>
                <w:sz w:val="20"/>
                <w:szCs w:val="20"/>
                <w:rPrChange w:id="1913" w:author="Cristina Garcia" w:date="2021-05-11T01:29:00Z">
                  <w:rPr>
                    <w:ins w:id="1914" w:author="Haijun Zhang" w:date="2021-05-04T17:30:00Z"/>
                    <w:b/>
                  </w:rPr>
                </w:rPrChange>
              </w:rPr>
              <w:pPrChange w:id="1915" w:author="Cristina Garcia" w:date="2021-05-11T01:35:00Z">
                <w:pPr/>
              </w:pPrChange>
            </w:pPr>
            <w:ins w:id="1916" w:author="Haijun Zhang" w:date="2021-05-04T17:30:00Z">
              <w:r w:rsidRPr="00A848EE">
                <w:rPr>
                  <w:sz w:val="20"/>
                  <w:szCs w:val="20"/>
                  <w:rPrChange w:id="1917" w:author="Cristina Garcia" w:date="2021-05-11T01:29:00Z">
                    <w:rPr>
                      <w:b/>
                    </w:rPr>
                  </w:rPrChange>
                </w:rPr>
                <w:t>1268</w:t>
              </w:r>
            </w:ins>
          </w:p>
        </w:tc>
        <w:tc>
          <w:tcPr>
            <w:tcW w:w="1260" w:type="dxa"/>
            <w:noWrap/>
            <w:hideMark/>
            <w:tcPrChange w:id="1918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325CBF53" w14:textId="77777777" w:rsidR="006547D0" w:rsidRPr="00A848EE" w:rsidRDefault="006547D0">
            <w:pPr>
              <w:jc w:val="center"/>
              <w:rPr>
                <w:ins w:id="1919" w:author="Haijun Zhang" w:date="2021-05-04T17:30:00Z"/>
                <w:sz w:val="20"/>
                <w:szCs w:val="20"/>
                <w:rPrChange w:id="1920" w:author="Cristina Garcia" w:date="2021-05-11T01:29:00Z">
                  <w:rPr>
                    <w:ins w:id="1921" w:author="Haijun Zhang" w:date="2021-05-04T17:30:00Z"/>
                    <w:b/>
                  </w:rPr>
                </w:rPrChange>
              </w:rPr>
              <w:pPrChange w:id="1922" w:author="Cristina Garcia" w:date="2021-05-11T01:35:00Z">
                <w:pPr/>
              </w:pPrChange>
            </w:pPr>
            <w:ins w:id="1923" w:author="Haijun Zhang" w:date="2021-05-04T17:30:00Z">
              <w:r w:rsidRPr="00A848EE">
                <w:rPr>
                  <w:sz w:val="20"/>
                  <w:szCs w:val="20"/>
                  <w:rPrChange w:id="1924" w:author="Cristina Garcia" w:date="2021-05-11T01:29:00Z">
                    <w:rPr>
                      <w:b/>
                    </w:rPr>
                  </w:rPrChange>
                </w:rPr>
                <w:t>5</w:t>
              </w:r>
            </w:ins>
          </w:p>
        </w:tc>
        <w:tc>
          <w:tcPr>
            <w:tcW w:w="1170" w:type="dxa"/>
            <w:noWrap/>
            <w:hideMark/>
            <w:tcPrChange w:id="1925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2B249517" w14:textId="77777777" w:rsidR="006547D0" w:rsidRPr="00A848EE" w:rsidRDefault="006547D0">
            <w:pPr>
              <w:jc w:val="center"/>
              <w:rPr>
                <w:ins w:id="1926" w:author="Haijun Zhang" w:date="2021-05-04T17:30:00Z"/>
                <w:sz w:val="20"/>
                <w:szCs w:val="20"/>
                <w:rPrChange w:id="1927" w:author="Cristina Garcia" w:date="2021-05-11T01:29:00Z">
                  <w:rPr>
                    <w:ins w:id="1928" w:author="Haijun Zhang" w:date="2021-05-04T17:30:00Z"/>
                    <w:b/>
                  </w:rPr>
                </w:rPrChange>
              </w:rPr>
              <w:pPrChange w:id="1929" w:author="Cristina Garcia" w:date="2021-05-11T01:35:00Z">
                <w:pPr/>
              </w:pPrChange>
            </w:pPr>
            <w:ins w:id="1930" w:author="Haijun Zhang" w:date="2021-05-04T17:30:00Z">
              <w:r w:rsidRPr="00A848EE">
                <w:rPr>
                  <w:sz w:val="20"/>
                  <w:szCs w:val="20"/>
                  <w:rPrChange w:id="1931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170" w:type="dxa"/>
            <w:noWrap/>
            <w:hideMark/>
            <w:tcPrChange w:id="1932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35786734" w14:textId="77777777" w:rsidR="006547D0" w:rsidRPr="00A848EE" w:rsidRDefault="006547D0">
            <w:pPr>
              <w:jc w:val="center"/>
              <w:rPr>
                <w:ins w:id="1933" w:author="Haijun Zhang" w:date="2021-05-04T17:30:00Z"/>
                <w:sz w:val="20"/>
                <w:szCs w:val="20"/>
                <w:rPrChange w:id="1934" w:author="Cristina Garcia" w:date="2021-05-11T01:29:00Z">
                  <w:rPr>
                    <w:ins w:id="1935" w:author="Haijun Zhang" w:date="2021-05-04T17:30:00Z"/>
                    <w:b/>
                  </w:rPr>
                </w:rPrChange>
              </w:rPr>
              <w:pPrChange w:id="1936" w:author="Cristina Garcia" w:date="2021-05-11T01:35:00Z">
                <w:pPr/>
              </w:pPrChange>
            </w:pPr>
            <w:ins w:id="1937" w:author="Haijun Zhang" w:date="2021-05-04T17:30:00Z">
              <w:r w:rsidRPr="00A848EE">
                <w:rPr>
                  <w:sz w:val="20"/>
                  <w:szCs w:val="20"/>
                  <w:rPrChange w:id="1938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1939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671BF32E" w14:textId="77777777" w:rsidR="006547D0" w:rsidRPr="00A848EE" w:rsidRDefault="006547D0">
            <w:pPr>
              <w:jc w:val="center"/>
              <w:rPr>
                <w:ins w:id="1940" w:author="Haijun Zhang" w:date="2021-05-04T17:30:00Z"/>
                <w:sz w:val="20"/>
                <w:szCs w:val="20"/>
                <w:rPrChange w:id="1941" w:author="Cristina Garcia" w:date="2021-05-11T01:29:00Z">
                  <w:rPr>
                    <w:ins w:id="1942" w:author="Haijun Zhang" w:date="2021-05-04T17:30:00Z"/>
                    <w:b/>
                  </w:rPr>
                </w:rPrChange>
              </w:rPr>
              <w:pPrChange w:id="1943" w:author="Cristina Garcia" w:date="2021-05-11T01:35:00Z">
                <w:pPr/>
              </w:pPrChange>
            </w:pPr>
            <w:ins w:id="1944" w:author="Haijun Zhang" w:date="2021-05-04T17:30:00Z">
              <w:r w:rsidRPr="00A848EE">
                <w:rPr>
                  <w:sz w:val="20"/>
                  <w:szCs w:val="20"/>
                  <w:rPrChange w:id="1945" w:author="Cristina Garcia" w:date="2021-05-11T01:29:00Z">
                    <w:rPr>
                      <w:b/>
                    </w:rPr>
                  </w:rPrChange>
                </w:rPr>
                <w:t>6</w:t>
              </w:r>
            </w:ins>
          </w:p>
        </w:tc>
      </w:tr>
      <w:tr w:rsidR="00A848EE" w:rsidRPr="006547D0" w14:paraId="69BCFC0B" w14:textId="77777777" w:rsidTr="00C81A41">
        <w:trPr>
          <w:trHeight w:val="276"/>
          <w:ins w:id="1946" w:author="Haijun Zhang" w:date="2021-05-04T17:30:00Z"/>
          <w:trPrChange w:id="1947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1948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47335D5B" w14:textId="77777777" w:rsidR="006547D0" w:rsidRPr="00A848EE" w:rsidRDefault="006547D0" w:rsidP="006547D0">
            <w:pPr>
              <w:rPr>
                <w:ins w:id="1949" w:author="Haijun Zhang" w:date="2021-05-04T17:30:00Z"/>
                <w:sz w:val="20"/>
                <w:szCs w:val="20"/>
                <w:rPrChange w:id="1950" w:author="Cristina Garcia" w:date="2021-05-11T01:29:00Z">
                  <w:rPr>
                    <w:ins w:id="1951" w:author="Haijun Zhang" w:date="2021-05-04T17:30:00Z"/>
                    <w:b/>
                  </w:rPr>
                </w:rPrChange>
              </w:rPr>
            </w:pPr>
            <w:ins w:id="1952" w:author="Haijun Zhang" w:date="2021-05-04T17:30:00Z">
              <w:r w:rsidRPr="00A848EE">
                <w:rPr>
                  <w:sz w:val="20"/>
                  <w:szCs w:val="20"/>
                  <w:rPrChange w:id="1953" w:author="Cristina Garcia" w:date="2021-05-11T01:29:00Z">
                    <w:rPr>
                      <w:b/>
                    </w:rPr>
                  </w:rPrChange>
                </w:rPr>
                <w:t>Shanxi</w:t>
              </w:r>
            </w:ins>
          </w:p>
        </w:tc>
        <w:tc>
          <w:tcPr>
            <w:tcW w:w="1331" w:type="dxa"/>
            <w:noWrap/>
            <w:hideMark/>
            <w:tcPrChange w:id="1954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18914500" w14:textId="77777777" w:rsidR="006547D0" w:rsidRPr="00A848EE" w:rsidRDefault="006547D0">
            <w:pPr>
              <w:jc w:val="center"/>
              <w:rPr>
                <w:ins w:id="1955" w:author="Haijun Zhang" w:date="2021-05-04T17:30:00Z"/>
                <w:sz w:val="20"/>
                <w:szCs w:val="20"/>
                <w:rPrChange w:id="1956" w:author="Cristina Garcia" w:date="2021-05-11T01:29:00Z">
                  <w:rPr>
                    <w:ins w:id="1957" w:author="Haijun Zhang" w:date="2021-05-04T17:30:00Z"/>
                    <w:b/>
                  </w:rPr>
                </w:rPrChange>
              </w:rPr>
              <w:pPrChange w:id="1958" w:author="Cristina Garcia" w:date="2021-05-11T01:35:00Z">
                <w:pPr/>
              </w:pPrChange>
            </w:pPr>
            <w:ins w:id="1959" w:author="Haijun Zhang" w:date="2021-05-04T17:30:00Z">
              <w:r w:rsidRPr="00A848EE">
                <w:rPr>
                  <w:sz w:val="20"/>
                  <w:szCs w:val="20"/>
                  <w:rPrChange w:id="1960" w:author="Cristina Garcia" w:date="2021-05-11T01:29:00Z">
                    <w:rPr>
                      <w:b/>
                    </w:rPr>
                  </w:rPrChange>
                </w:rPr>
                <w:t>1191</w:t>
              </w:r>
            </w:ins>
          </w:p>
        </w:tc>
        <w:tc>
          <w:tcPr>
            <w:tcW w:w="1302" w:type="dxa"/>
            <w:noWrap/>
            <w:hideMark/>
            <w:tcPrChange w:id="1961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1810DBC8" w14:textId="77777777" w:rsidR="006547D0" w:rsidRPr="00A848EE" w:rsidRDefault="006547D0">
            <w:pPr>
              <w:jc w:val="center"/>
              <w:rPr>
                <w:ins w:id="1962" w:author="Haijun Zhang" w:date="2021-05-04T17:30:00Z"/>
                <w:sz w:val="20"/>
                <w:szCs w:val="20"/>
                <w:rPrChange w:id="1963" w:author="Cristina Garcia" w:date="2021-05-11T01:29:00Z">
                  <w:rPr>
                    <w:ins w:id="1964" w:author="Haijun Zhang" w:date="2021-05-04T17:30:00Z"/>
                    <w:b/>
                  </w:rPr>
                </w:rPrChange>
              </w:rPr>
              <w:pPrChange w:id="1965" w:author="Cristina Garcia" w:date="2021-05-11T01:35:00Z">
                <w:pPr/>
              </w:pPrChange>
            </w:pPr>
            <w:ins w:id="1966" w:author="Haijun Zhang" w:date="2021-05-04T17:30:00Z">
              <w:r w:rsidRPr="00A848EE">
                <w:rPr>
                  <w:sz w:val="20"/>
                  <w:szCs w:val="20"/>
                  <w:rPrChange w:id="1967" w:author="Cristina Garcia" w:date="2021-05-11T01:29:00Z">
                    <w:rPr>
                      <w:b/>
                    </w:rPr>
                  </w:rPrChange>
                </w:rPr>
                <w:t>5589</w:t>
              </w:r>
            </w:ins>
          </w:p>
        </w:tc>
        <w:tc>
          <w:tcPr>
            <w:tcW w:w="1218" w:type="dxa"/>
            <w:noWrap/>
            <w:hideMark/>
            <w:tcPrChange w:id="1968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59CC45C5" w14:textId="77777777" w:rsidR="006547D0" w:rsidRPr="00A848EE" w:rsidRDefault="006547D0">
            <w:pPr>
              <w:jc w:val="center"/>
              <w:rPr>
                <w:ins w:id="1969" w:author="Haijun Zhang" w:date="2021-05-04T17:30:00Z"/>
                <w:sz w:val="20"/>
                <w:szCs w:val="20"/>
                <w:rPrChange w:id="1970" w:author="Cristina Garcia" w:date="2021-05-11T01:29:00Z">
                  <w:rPr>
                    <w:ins w:id="1971" w:author="Haijun Zhang" w:date="2021-05-04T17:30:00Z"/>
                    <w:b/>
                  </w:rPr>
                </w:rPrChange>
              </w:rPr>
              <w:pPrChange w:id="1972" w:author="Cristina Garcia" w:date="2021-05-11T01:35:00Z">
                <w:pPr/>
              </w:pPrChange>
            </w:pPr>
            <w:ins w:id="1973" w:author="Haijun Zhang" w:date="2021-05-04T17:30:00Z">
              <w:r w:rsidRPr="00A848EE">
                <w:rPr>
                  <w:sz w:val="20"/>
                  <w:szCs w:val="20"/>
                  <w:rPrChange w:id="1974" w:author="Cristina Garcia" w:date="2021-05-11T01:29:00Z">
                    <w:rPr>
                      <w:b/>
                    </w:rPr>
                  </w:rPrChange>
                </w:rPr>
                <w:t>262</w:t>
              </w:r>
            </w:ins>
          </w:p>
        </w:tc>
        <w:tc>
          <w:tcPr>
            <w:tcW w:w="1006" w:type="dxa"/>
            <w:noWrap/>
            <w:hideMark/>
            <w:tcPrChange w:id="1975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0C9D86AA" w14:textId="77777777" w:rsidR="006547D0" w:rsidRPr="00A848EE" w:rsidRDefault="006547D0">
            <w:pPr>
              <w:jc w:val="center"/>
              <w:rPr>
                <w:ins w:id="1976" w:author="Haijun Zhang" w:date="2021-05-04T17:30:00Z"/>
                <w:sz w:val="20"/>
                <w:szCs w:val="20"/>
                <w:rPrChange w:id="1977" w:author="Cristina Garcia" w:date="2021-05-11T01:29:00Z">
                  <w:rPr>
                    <w:ins w:id="1978" w:author="Haijun Zhang" w:date="2021-05-04T17:30:00Z"/>
                    <w:b/>
                  </w:rPr>
                </w:rPrChange>
              </w:rPr>
              <w:pPrChange w:id="1979" w:author="Cristina Garcia" w:date="2021-05-11T01:35:00Z">
                <w:pPr/>
              </w:pPrChange>
            </w:pPr>
            <w:ins w:id="1980" w:author="Haijun Zhang" w:date="2021-05-04T17:30:00Z">
              <w:r w:rsidRPr="00A848EE">
                <w:rPr>
                  <w:sz w:val="20"/>
                  <w:szCs w:val="20"/>
                  <w:rPrChange w:id="1981" w:author="Cristina Garcia" w:date="2021-05-11T01:29:00Z">
                    <w:rPr>
                      <w:b/>
                    </w:rPr>
                  </w:rPrChange>
                </w:rPr>
                <w:t>88</w:t>
              </w:r>
            </w:ins>
          </w:p>
        </w:tc>
        <w:tc>
          <w:tcPr>
            <w:tcW w:w="1066" w:type="dxa"/>
            <w:noWrap/>
            <w:hideMark/>
            <w:tcPrChange w:id="1982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1243D10C" w14:textId="77777777" w:rsidR="006547D0" w:rsidRPr="00A848EE" w:rsidRDefault="006547D0">
            <w:pPr>
              <w:jc w:val="center"/>
              <w:rPr>
                <w:ins w:id="1983" w:author="Haijun Zhang" w:date="2021-05-04T17:30:00Z"/>
                <w:sz w:val="20"/>
                <w:szCs w:val="20"/>
                <w:rPrChange w:id="1984" w:author="Cristina Garcia" w:date="2021-05-11T01:29:00Z">
                  <w:rPr>
                    <w:ins w:id="1985" w:author="Haijun Zhang" w:date="2021-05-04T17:30:00Z"/>
                    <w:b/>
                  </w:rPr>
                </w:rPrChange>
              </w:rPr>
              <w:pPrChange w:id="1986" w:author="Cristina Garcia" w:date="2021-05-11T01:35:00Z">
                <w:pPr/>
              </w:pPrChange>
            </w:pPr>
            <w:ins w:id="1987" w:author="Haijun Zhang" w:date="2021-05-04T17:30:00Z">
              <w:r w:rsidRPr="00A848EE">
                <w:rPr>
                  <w:sz w:val="20"/>
                  <w:szCs w:val="20"/>
                  <w:rPrChange w:id="1988" w:author="Cristina Garcia" w:date="2021-05-11T01:29:00Z">
                    <w:rPr>
                      <w:b/>
                    </w:rPr>
                  </w:rPrChange>
                </w:rPr>
                <w:t>30</w:t>
              </w:r>
            </w:ins>
          </w:p>
        </w:tc>
        <w:tc>
          <w:tcPr>
            <w:tcW w:w="1350" w:type="dxa"/>
            <w:noWrap/>
            <w:hideMark/>
            <w:tcPrChange w:id="1989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4EB7700E" w14:textId="77777777" w:rsidR="006547D0" w:rsidRPr="00A848EE" w:rsidRDefault="006547D0">
            <w:pPr>
              <w:jc w:val="center"/>
              <w:rPr>
                <w:ins w:id="1990" w:author="Haijun Zhang" w:date="2021-05-04T17:30:00Z"/>
                <w:sz w:val="20"/>
                <w:szCs w:val="20"/>
                <w:rPrChange w:id="1991" w:author="Cristina Garcia" w:date="2021-05-11T01:29:00Z">
                  <w:rPr>
                    <w:ins w:id="1992" w:author="Haijun Zhang" w:date="2021-05-04T17:30:00Z"/>
                    <w:b/>
                  </w:rPr>
                </w:rPrChange>
              </w:rPr>
              <w:pPrChange w:id="1993" w:author="Cristina Garcia" w:date="2021-05-11T01:35:00Z">
                <w:pPr/>
              </w:pPrChange>
            </w:pPr>
            <w:ins w:id="1994" w:author="Haijun Zhang" w:date="2021-05-04T17:30:00Z">
              <w:r w:rsidRPr="00A848EE">
                <w:rPr>
                  <w:sz w:val="20"/>
                  <w:szCs w:val="20"/>
                  <w:rPrChange w:id="1995" w:author="Cristina Garcia" w:date="2021-05-11T01:29:00Z">
                    <w:rPr>
                      <w:b/>
                    </w:rPr>
                  </w:rPrChange>
                </w:rPr>
                <w:t>7130</w:t>
              </w:r>
            </w:ins>
          </w:p>
        </w:tc>
        <w:tc>
          <w:tcPr>
            <w:tcW w:w="1260" w:type="dxa"/>
            <w:noWrap/>
            <w:hideMark/>
            <w:tcPrChange w:id="1996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6E52B9DA" w14:textId="77777777" w:rsidR="006547D0" w:rsidRPr="00A848EE" w:rsidRDefault="006547D0">
            <w:pPr>
              <w:jc w:val="center"/>
              <w:rPr>
                <w:ins w:id="1997" w:author="Haijun Zhang" w:date="2021-05-04T17:30:00Z"/>
                <w:sz w:val="20"/>
                <w:szCs w:val="20"/>
                <w:rPrChange w:id="1998" w:author="Cristina Garcia" w:date="2021-05-11T01:29:00Z">
                  <w:rPr>
                    <w:ins w:id="1999" w:author="Haijun Zhang" w:date="2021-05-04T17:30:00Z"/>
                    <w:b/>
                  </w:rPr>
                </w:rPrChange>
              </w:rPr>
              <w:pPrChange w:id="2000" w:author="Cristina Garcia" w:date="2021-05-11T01:35:00Z">
                <w:pPr/>
              </w:pPrChange>
            </w:pPr>
            <w:ins w:id="2001" w:author="Haijun Zhang" w:date="2021-05-04T17:30:00Z">
              <w:r w:rsidRPr="00A848EE">
                <w:rPr>
                  <w:sz w:val="20"/>
                  <w:szCs w:val="20"/>
                  <w:rPrChange w:id="2002" w:author="Cristina Garcia" w:date="2021-05-11T01:29:00Z">
                    <w:rPr>
                      <w:b/>
                    </w:rPr>
                  </w:rPrChange>
                </w:rPr>
                <w:t>96</w:t>
              </w:r>
            </w:ins>
          </w:p>
        </w:tc>
        <w:tc>
          <w:tcPr>
            <w:tcW w:w="1170" w:type="dxa"/>
            <w:noWrap/>
            <w:hideMark/>
            <w:tcPrChange w:id="2003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76B0C831" w14:textId="77777777" w:rsidR="006547D0" w:rsidRPr="00A848EE" w:rsidRDefault="006547D0">
            <w:pPr>
              <w:jc w:val="center"/>
              <w:rPr>
                <w:ins w:id="2004" w:author="Haijun Zhang" w:date="2021-05-04T17:30:00Z"/>
                <w:sz w:val="20"/>
                <w:szCs w:val="20"/>
                <w:rPrChange w:id="2005" w:author="Cristina Garcia" w:date="2021-05-11T01:29:00Z">
                  <w:rPr>
                    <w:ins w:id="2006" w:author="Haijun Zhang" w:date="2021-05-04T17:30:00Z"/>
                    <w:b/>
                  </w:rPr>
                </w:rPrChange>
              </w:rPr>
              <w:pPrChange w:id="2007" w:author="Cristina Garcia" w:date="2021-05-11T01:35:00Z">
                <w:pPr/>
              </w:pPrChange>
            </w:pPr>
            <w:ins w:id="2008" w:author="Haijun Zhang" w:date="2021-05-04T17:30:00Z">
              <w:r w:rsidRPr="00A848EE">
                <w:rPr>
                  <w:sz w:val="20"/>
                  <w:szCs w:val="20"/>
                  <w:rPrChange w:id="2009" w:author="Cristina Garcia" w:date="2021-05-11T01:29:00Z">
                    <w:rPr>
                      <w:b/>
                    </w:rPr>
                  </w:rPrChange>
                </w:rPr>
                <w:t>12</w:t>
              </w:r>
            </w:ins>
          </w:p>
        </w:tc>
        <w:tc>
          <w:tcPr>
            <w:tcW w:w="1170" w:type="dxa"/>
            <w:noWrap/>
            <w:hideMark/>
            <w:tcPrChange w:id="2010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76FD047F" w14:textId="77777777" w:rsidR="006547D0" w:rsidRPr="00A848EE" w:rsidRDefault="006547D0">
            <w:pPr>
              <w:jc w:val="center"/>
              <w:rPr>
                <w:ins w:id="2011" w:author="Haijun Zhang" w:date="2021-05-04T17:30:00Z"/>
                <w:sz w:val="20"/>
                <w:szCs w:val="20"/>
                <w:rPrChange w:id="2012" w:author="Cristina Garcia" w:date="2021-05-11T01:29:00Z">
                  <w:rPr>
                    <w:ins w:id="2013" w:author="Haijun Zhang" w:date="2021-05-04T17:30:00Z"/>
                    <w:b/>
                  </w:rPr>
                </w:rPrChange>
              </w:rPr>
              <w:pPrChange w:id="2014" w:author="Cristina Garcia" w:date="2021-05-11T01:35:00Z">
                <w:pPr/>
              </w:pPrChange>
            </w:pPr>
            <w:ins w:id="2015" w:author="Haijun Zhang" w:date="2021-05-04T17:30:00Z">
              <w:r w:rsidRPr="00A848EE">
                <w:rPr>
                  <w:sz w:val="20"/>
                  <w:szCs w:val="20"/>
                  <w:rPrChange w:id="2016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2017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63A27059" w14:textId="77777777" w:rsidR="006547D0" w:rsidRPr="00A848EE" w:rsidRDefault="006547D0">
            <w:pPr>
              <w:jc w:val="center"/>
              <w:rPr>
                <w:ins w:id="2018" w:author="Haijun Zhang" w:date="2021-05-04T17:30:00Z"/>
                <w:sz w:val="20"/>
                <w:szCs w:val="20"/>
                <w:rPrChange w:id="2019" w:author="Cristina Garcia" w:date="2021-05-11T01:29:00Z">
                  <w:rPr>
                    <w:ins w:id="2020" w:author="Haijun Zhang" w:date="2021-05-04T17:30:00Z"/>
                    <w:b/>
                  </w:rPr>
                </w:rPrChange>
              </w:rPr>
              <w:pPrChange w:id="2021" w:author="Cristina Garcia" w:date="2021-05-11T01:35:00Z">
                <w:pPr/>
              </w:pPrChange>
            </w:pPr>
            <w:ins w:id="2022" w:author="Haijun Zhang" w:date="2021-05-04T17:30:00Z">
              <w:r w:rsidRPr="00A848EE">
                <w:rPr>
                  <w:sz w:val="20"/>
                  <w:szCs w:val="20"/>
                  <w:rPrChange w:id="2023" w:author="Cristina Garcia" w:date="2021-05-11T01:29:00Z">
                    <w:rPr>
                      <w:b/>
                    </w:rPr>
                  </w:rPrChange>
                </w:rPr>
                <w:t>107</w:t>
              </w:r>
            </w:ins>
          </w:p>
        </w:tc>
      </w:tr>
      <w:tr w:rsidR="00A848EE" w:rsidRPr="006547D0" w14:paraId="35B1C01F" w14:textId="77777777" w:rsidTr="00C81A41">
        <w:trPr>
          <w:trHeight w:val="276"/>
          <w:ins w:id="2024" w:author="Haijun Zhang" w:date="2021-05-04T17:30:00Z"/>
          <w:trPrChange w:id="2025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2026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121E198D" w14:textId="77777777" w:rsidR="006547D0" w:rsidRPr="00A848EE" w:rsidRDefault="006547D0" w:rsidP="006547D0">
            <w:pPr>
              <w:rPr>
                <w:ins w:id="2027" w:author="Haijun Zhang" w:date="2021-05-04T17:30:00Z"/>
                <w:sz w:val="20"/>
                <w:szCs w:val="20"/>
                <w:rPrChange w:id="2028" w:author="Cristina Garcia" w:date="2021-05-11T01:29:00Z">
                  <w:rPr>
                    <w:ins w:id="2029" w:author="Haijun Zhang" w:date="2021-05-04T17:30:00Z"/>
                    <w:b/>
                  </w:rPr>
                </w:rPrChange>
              </w:rPr>
            </w:pPr>
            <w:ins w:id="2030" w:author="Haijun Zhang" w:date="2021-05-04T17:30:00Z">
              <w:r w:rsidRPr="00A848EE">
                <w:rPr>
                  <w:sz w:val="20"/>
                  <w:szCs w:val="20"/>
                  <w:rPrChange w:id="2031" w:author="Cristina Garcia" w:date="2021-05-11T01:29:00Z">
                    <w:rPr>
                      <w:b/>
                    </w:rPr>
                  </w:rPrChange>
                </w:rPr>
                <w:t>Sichuan</w:t>
              </w:r>
            </w:ins>
          </w:p>
        </w:tc>
        <w:tc>
          <w:tcPr>
            <w:tcW w:w="1331" w:type="dxa"/>
            <w:noWrap/>
            <w:hideMark/>
            <w:tcPrChange w:id="2032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27C6EAC0" w14:textId="77777777" w:rsidR="006547D0" w:rsidRPr="00A848EE" w:rsidRDefault="006547D0">
            <w:pPr>
              <w:jc w:val="center"/>
              <w:rPr>
                <w:ins w:id="2033" w:author="Haijun Zhang" w:date="2021-05-04T17:30:00Z"/>
                <w:sz w:val="20"/>
                <w:szCs w:val="20"/>
                <w:rPrChange w:id="2034" w:author="Cristina Garcia" w:date="2021-05-11T01:29:00Z">
                  <w:rPr>
                    <w:ins w:id="2035" w:author="Haijun Zhang" w:date="2021-05-04T17:30:00Z"/>
                    <w:b/>
                  </w:rPr>
                </w:rPrChange>
              </w:rPr>
              <w:pPrChange w:id="2036" w:author="Cristina Garcia" w:date="2021-05-11T01:35:00Z">
                <w:pPr/>
              </w:pPrChange>
            </w:pPr>
            <w:ins w:id="2037" w:author="Haijun Zhang" w:date="2021-05-04T17:30:00Z">
              <w:r w:rsidRPr="00A848EE">
                <w:rPr>
                  <w:sz w:val="20"/>
                  <w:szCs w:val="20"/>
                  <w:rPrChange w:id="2038" w:author="Cristina Garcia" w:date="2021-05-11T01:29:00Z">
                    <w:rPr>
                      <w:b/>
                    </w:rPr>
                  </w:rPrChange>
                </w:rPr>
                <w:t>1930</w:t>
              </w:r>
            </w:ins>
          </w:p>
        </w:tc>
        <w:tc>
          <w:tcPr>
            <w:tcW w:w="1302" w:type="dxa"/>
            <w:noWrap/>
            <w:hideMark/>
            <w:tcPrChange w:id="2039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152887E4" w14:textId="77777777" w:rsidR="006547D0" w:rsidRPr="00A848EE" w:rsidRDefault="006547D0">
            <w:pPr>
              <w:jc w:val="center"/>
              <w:rPr>
                <w:ins w:id="2040" w:author="Haijun Zhang" w:date="2021-05-04T17:30:00Z"/>
                <w:sz w:val="20"/>
                <w:szCs w:val="20"/>
                <w:rPrChange w:id="2041" w:author="Cristina Garcia" w:date="2021-05-11T01:29:00Z">
                  <w:rPr>
                    <w:ins w:id="2042" w:author="Haijun Zhang" w:date="2021-05-04T17:30:00Z"/>
                    <w:b/>
                  </w:rPr>
                </w:rPrChange>
              </w:rPr>
              <w:pPrChange w:id="2043" w:author="Cristina Garcia" w:date="2021-05-11T01:35:00Z">
                <w:pPr/>
              </w:pPrChange>
            </w:pPr>
            <w:ins w:id="2044" w:author="Haijun Zhang" w:date="2021-05-04T17:30:00Z">
              <w:r w:rsidRPr="00A848EE">
                <w:rPr>
                  <w:sz w:val="20"/>
                  <w:szCs w:val="20"/>
                  <w:rPrChange w:id="2045" w:author="Cristina Garcia" w:date="2021-05-11T01:29:00Z">
                    <w:rPr>
                      <w:b/>
                    </w:rPr>
                  </w:rPrChange>
                </w:rPr>
                <w:t>9057</w:t>
              </w:r>
            </w:ins>
          </w:p>
        </w:tc>
        <w:tc>
          <w:tcPr>
            <w:tcW w:w="1218" w:type="dxa"/>
            <w:noWrap/>
            <w:hideMark/>
            <w:tcPrChange w:id="2046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4EF1FBE3" w14:textId="77777777" w:rsidR="006547D0" w:rsidRPr="00A848EE" w:rsidRDefault="006547D0">
            <w:pPr>
              <w:jc w:val="center"/>
              <w:rPr>
                <w:ins w:id="2047" w:author="Haijun Zhang" w:date="2021-05-04T17:30:00Z"/>
                <w:sz w:val="20"/>
                <w:szCs w:val="20"/>
                <w:rPrChange w:id="2048" w:author="Cristina Garcia" w:date="2021-05-11T01:29:00Z">
                  <w:rPr>
                    <w:ins w:id="2049" w:author="Haijun Zhang" w:date="2021-05-04T17:30:00Z"/>
                    <w:b/>
                  </w:rPr>
                </w:rPrChange>
              </w:rPr>
              <w:pPrChange w:id="2050" w:author="Cristina Garcia" w:date="2021-05-11T01:35:00Z">
                <w:pPr/>
              </w:pPrChange>
            </w:pPr>
            <w:ins w:id="2051" w:author="Haijun Zhang" w:date="2021-05-04T17:30:00Z">
              <w:r w:rsidRPr="00A848EE">
                <w:rPr>
                  <w:sz w:val="20"/>
                  <w:szCs w:val="20"/>
                  <w:rPrChange w:id="2052" w:author="Cristina Garcia" w:date="2021-05-11T01:29:00Z">
                    <w:rPr>
                      <w:b/>
                    </w:rPr>
                  </w:rPrChange>
                </w:rPr>
                <w:t>194</w:t>
              </w:r>
            </w:ins>
          </w:p>
        </w:tc>
        <w:tc>
          <w:tcPr>
            <w:tcW w:w="1006" w:type="dxa"/>
            <w:noWrap/>
            <w:hideMark/>
            <w:tcPrChange w:id="2053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345906F0" w14:textId="77777777" w:rsidR="006547D0" w:rsidRPr="00A848EE" w:rsidRDefault="006547D0">
            <w:pPr>
              <w:jc w:val="center"/>
              <w:rPr>
                <w:ins w:id="2054" w:author="Haijun Zhang" w:date="2021-05-04T17:30:00Z"/>
                <w:sz w:val="20"/>
                <w:szCs w:val="20"/>
                <w:rPrChange w:id="2055" w:author="Cristina Garcia" w:date="2021-05-11T01:29:00Z">
                  <w:rPr>
                    <w:ins w:id="2056" w:author="Haijun Zhang" w:date="2021-05-04T17:30:00Z"/>
                    <w:b/>
                  </w:rPr>
                </w:rPrChange>
              </w:rPr>
              <w:pPrChange w:id="2057" w:author="Cristina Garcia" w:date="2021-05-11T01:35:00Z">
                <w:pPr/>
              </w:pPrChange>
            </w:pPr>
            <w:ins w:id="2058" w:author="Haijun Zhang" w:date="2021-05-04T17:30:00Z">
              <w:r w:rsidRPr="00A848EE">
                <w:rPr>
                  <w:sz w:val="20"/>
                  <w:szCs w:val="20"/>
                  <w:rPrChange w:id="2059" w:author="Cristina Garcia" w:date="2021-05-11T01:29:00Z">
                    <w:rPr>
                      <w:b/>
                    </w:rPr>
                  </w:rPrChange>
                </w:rPr>
                <w:t>65</w:t>
              </w:r>
            </w:ins>
          </w:p>
        </w:tc>
        <w:tc>
          <w:tcPr>
            <w:tcW w:w="1066" w:type="dxa"/>
            <w:noWrap/>
            <w:hideMark/>
            <w:tcPrChange w:id="2060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566BE600" w14:textId="77777777" w:rsidR="006547D0" w:rsidRPr="00A848EE" w:rsidRDefault="006547D0">
            <w:pPr>
              <w:jc w:val="center"/>
              <w:rPr>
                <w:ins w:id="2061" w:author="Haijun Zhang" w:date="2021-05-04T17:30:00Z"/>
                <w:sz w:val="20"/>
                <w:szCs w:val="20"/>
                <w:rPrChange w:id="2062" w:author="Cristina Garcia" w:date="2021-05-11T01:29:00Z">
                  <w:rPr>
                    <w:ins w:id="2063" w:author="Haijun Zhang" w:date="2021-05-04T17:30:00Z"/>
                    <w:b/>
                  </w:rPr>
                </w:rPrChange>
              </w:rPr>
              <w:pPrChange w:id="2064" w:author="Cristina Garcia" w:date="2021-05-11T01:35:00Z">
                <w:pPr/>
              </w:pPrChange>
            </w:pPr>
            <w:ins w:id="2065" w:author="Haijun Zhang" w:date="2021-05-04T17:30:00Z">
              <w:r w:rsidRPr="00A848EE">
                <w:rPr>
                  <w:sz w:val="20"/>
                  <w:szCs w:val="20"/>
                  <w:rPrChange w:id="2066" w:author="Cristina Garcia" w:date="2021-05-11T01:29:00Z">
                    <w:rPr>
                      <w:b/>
                    </w:rPr>
                  </w:rPrChange>
                </w:rPr>
                <w:t>23</w:t>
              </w:r>
            </w:ins>
          </w:p>
        </w:tc>
        <w:tc>
          <w:tcPr>
            <w:tcW w:w="1350" w:type="dxa"/>
            <w:noWrap/>
            <w:hideMark/>
            <w:tcPrChange w:id="2067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04636C6A" w14:textId="77777777" w:rsidR="006547D0" w:rsidRPr="00A848EE" w:rsidRDefault="006547D0">
            <w:pPr>
              <w:jc w:val="center"/>
              <w:rPr>
                <w:ins w:id="2068" w:author="Haijun Zhang" w:date="2021-05-04T17:30:00Z"/>
                <w:sz w:val="20"/>
                <w:szCs w:val="20"/>
                <w:rPrChange w:id="2069" w:author="Cristina Garcia" w:date="2021-05-11T01:29:00Z">
                  <w:rPr>
                    <w:ins w:id="2070" w:author="Haijun Zhang" w:date="2021-05-04T17:30:00Z"/>
                    <w:b/>
                  </w:rPr>
                </w:rPrChange>
              </w:rPr>
              <w:pPrChange w:id="2071" w:author="Cristina Garcia" w:date="2021-05-11T01:35:00Z">
                <w:pPr/>
              </w:pPrChange>
            </w:pPr>
            <w:ins w:id="2072" w:author="Haijun Zhang" w:date="2021-05-04T17:30:00Z">
              <w:r w:rsidRPr="00A848EE">
                <w:rPr>
                  <w:sz w:val="20"/>
                  <w:szCs w:val="20"/>
                  <w:rPrChange w:id="2073" w:author="Cristina Garcia" w:date="2021-05-11T01:29:00Z">
                    <w:rPr>
                      <w:b/>
                    </w:rPr>
                  </w:rPrChange>
                </w:rPr>
                <w:t>11,246</w:t>
              </w:r>
            </w:ins>
          </w:p>
        </w:tc>
        <w:tc>
          <w:tcPr>
            <w:tcW w:w="1260" w:type="dxa"/>
            <w:noWrap/>
            <w:hideMark/>
            <w:tcPrChange w:id="2074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7542CCE3" w14:textId="77777777" w:rsidR="006547D0" w:rsidRPr="00A848EE" w:rsidRDefault="006547D0">
            <w:pPr>
              <w:jc w:val="center"/>
              <w:rPr>
                <w:ins w:id="2075" w:author="Haijun Zhang" w:date="2021-05-04T17:30:00Z"/>
                <w:sz w:val="20"/>
                <w:szCs w:val="20"/>
                <w:rPrChange w:id="2076" w:author="Cristina Garcia" w:date="2021-05-11T01:29:00Z">
                  <w:rPr>
                    <w:ins w:id="2077" w:author="Haijun Zhang" w:date="2021-05-04T17:30:00Z"/>
                    <w:b/>
                  </w:rPr>
                </w:rPrChange>
              </w:rPr>
              <w:pPrChange w:id="2078" w:author="Cristina Garcia" w:date="2021-05-11T01:35:00Z">
                <w:pPr/>
              </w:pPrChange>
            </w:pPr>
            <w:ins w:id="2079" w:author="Haijun Zhang" w:date="2021-05-04T17:30:00Z">
              <w:r w:rsidRPr="00A848EE">
                <w:rPr>
                  <w:sz w:val="20"/>
                  <w:szCs w:val="20"/>
                  <w:rPrChange w:id="2080" w:author="Cristina Garcia" w:date="2021-05-11T01:29:00Z">
                    <w:rPr>
                      <w:b/>
                    </w:rPr>
                  </w:rPrChange>
                </w:rPr>
                <w:t>139</w:t>
              </w:r>
            </w:ins>
          </w:p>
        </w:tc>
        <w:tc>
          <w:tcPr>
            <w:tcW w:w="1170" w:type="dxa"/>
            <w:noWrap/>
            <w:hideMark/>
            <w:tcPrChange w:id="2081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1EBB0B04" w14:textId="77777777" w:rsidR="006547D0" w:rsidRPr="00A848EE" w:rsidRDefault="006547D0">
            <w:pPr>
              <w:jc w:val="center"/>
              <w:rPr>
                <w:ins w:id="2082" w:author="Haijun Zhang" w:date="2021-05-04T17:30:00Z"/>
                <w:sz w:val="20"/>
                <w:szCs w:val="20"/>
                <w:rPrChange w:id="2083" w:author="Cristina Garcia" w:date="2021-05-11T01:29:00Z">
                  <w:rPr>
                    <w:ins w:id="2084" w:author="Haijun Zhang" w:date="2021-05-04T17:30:00Z"/>
                    <w:b/>
                  </w:rPr>
                </w:rPrChange>
              </w:rPr>
              <w:pPrChange w:id="2085" w:author="Cristina Garcia" w:date="2021-05-11T01:35:00Z">
                <w:pPr/>
              </w:pPrChange>
            </w:pPr>
            <w:ins w:id="2086" w:author="Haijun Zhang" w:date="2021-05-04T17:30:00Z">
              <w:r w:rsidRPr="00A848EE">
                <w:rPr>
                  <w:sz w:val="20"/>
                  <w:szCs w:val="20"/>
                  <w:rPrChange w:id="2087" w:author="Cristina Garcia" w:date="2021-05-11T01:29:00Z">
                    <w:rPr>
                      <w:b/>
                    </w:rPr>
                  </w:rPrChange>
                </w:rPr>
                <w:t>9</w:t>
              </w:r>
            </w:ins>
          </w:p>
        </w:tc>
        <w:tc>
          <w:tcPr>
            <w:tcW w:w="1170" w:type="dxa"/>
            <w:noWrap/>
            <w:hideMark/>
            <w:tcPrChange w:id="2088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08A25752" w14:textId="77777777" w:rsidR="006547D0" w:rsidRPr="00A848EE" w:rsidRDefault="006547D0">
            <w:pPr>
              <w:jc w:val="center"/>
              <w:rPr>
                <w:ins w:id="2089" w:author="Haijun Zhang" w:date="2021-05-04T17:30:00Z"/>
                <w:sz w:val="20"/>
                <w:szCs w:val="20"/>
                <w:rPrChange w:id="2090" w:author="Cristina Garcia" w:date="2021-05-11T01:29:00Z">
                  <w:rPr>
                    <w:ins w:id="2091" w:author="Haijun Zhang" w:date="2021-05-04T17:30:00Z"/>
                    <w:b/>
                  </w:rPr>
                </w:rPrChange>
              </w:rPr>
              <w:pPrChange w:id="2092" w:author="Cristina Garcia" w:date="2021-05-11T01:35:00Z">
                <w:pPr/>
              </w:pPrChange>
            </w:pPr>
            <w:ins w:id="2093" w:author="Haijun Zhang" w:date="2021-05-04T17:30:00Z">
              <w:r w:rsidRPr="00A848EE">
                <w:rPr>
                  <w:sz w:val="20"/>
                  <w:szCs w:val="20"/>
                  <w:rPrChange w:id="2094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2095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56FCA779" w14:textId="77777777" w:rsidR="006547D0" w:rsidRPr="00A848EE" w:rsidRDefault="006547D0">
            <w:pPr>
              <w:jc w:val="center"/>
              <w:rPr>
                <w:ins w:id="2096" w:author="Haijun Zhang" w:date="2021-05-04T17:30:00Z"/>
                <w:sz w:val="20"/>
                <w:szCs w:val="20"/>
                <w:rPrChange w:id="2097" w:author="Cristina Garcia" w:date="2021-05-11T01:29:00Z">
                  <w:rPr>
                    <w:ins w:id="2098" w:author="Haijun Zhang" w:date="2021-05-04T17:30:00Z"/>
                    <w:b/>
                  </w:rPr>
                </w:rPrChange>
              </w:rPr>
              <w:pPrChange w:id="2099" w:author="Cristina Garcia" w:date="2021-05-11T01:35:00Z">
                <w:pPr/>
              </w:pPrChange>
            </w:pPr>
            <w:ins w:id="2100" w:author="Haijun Zhang" w:date="2021-05-04T17:30:00Z">
              <w:r w:rsidRPr="00A848EE">
                <w:rPr>
                  <w:sz w:val="20"/>
                  <w:szCs w:val="20"/>
                  <w:rPrChange w:id="2101" w:author="Cristina Garcia" w:date="2021-05-11T01:29:00Z">
                    <w:rPr>
                      <w:b/>
                    </w:rPr>
                  </w:rPrChange>
                </w:rPr>
                <w:t>148</w:t>
              </w:r>
            </w:ins>
          </w:p>
        </w:tc>
      </w:tr>
      <w:tr w:rsidR="00A848EE" w:rsidRPr="006547D0" w14:paraId="6F83AE75" w14:textId="77777777" w:rsidTr="00C81A41">
        <w:trPr>
          <w:trHeight w:val="276"/>
          <w:ins w:id="2102" w:author="Haijun Zhang" w:date="2021-05-04T17:30:00Z"/>
          <w:trPrChange w:id="2103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2104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7F244611" w14:textId="77777777" w:rsidR="006547D0" w:rsidRPr="00A848EE" w:rsidRDefault="006547D0" w:rsidP="006547D0">
            <w:pPr>
              <w:rPr>
                <w:ins w:id="2105" w:author="Haijun Zhang" w:date="2021-05-04T17:30:00Z"/>
                <w:sz w:val="20"/>
                <w:szCs w:val="20"/>
                <w:rPrChange w:id="2106" w:author="Cristina Garcia" w:date="2021-05-11T01:29:00Z">
                  <w:rPr>
                    <w:ins w:id="2107" w:author="Haijun Zhang" w:date="2021-05-04T17:30:00Z"/>
                    <w:b/>
                  </w:rPr>
                </w:rPrChange>
              </w:rPr>
            </w:pPr>
            <w:ins w:id="2108" w:author="Haijun Zhang" w:date="2021-05-04T17:30:00Z">
              <w:r w:rsidRPr="00A848EE">
                <w:rPr>
                  <w:sz w:val="20"/>
                  <w:szCs w:val="20"/>
                  <w:rPrChange w:id="2109" w:author="Cristina Garcia" w:date="2021-05-11T01:29:00Z">
                    <w:rPr>
                      <w:b/>
                    </w:rPr>
                  </w:rPrChange>
                </w:rPr>
                <w:t>Tianjin</w:t>
              </w:r>
            </w:ins>
          </w:p>
        </w:tc>
        <w:tc>
          <w:tcPr>
            <w:tcW w:w="1331" w:type="dxa"/>
            <w:noWrap/>
            <w:hideMark/>
            <w:tcPrChange w:id="2110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2DA0EE17" w14:textId="77777777" w:rsidR="006547D0" w:rsidRPr="00A848EE" w:rsidRDefault="006547D0">
            <w:pPr>
              <w:jc w:val="center"/>
              <w:rPr>
                <w:ins w:id="2111" w:author="Haijun Zhang" w:date="2021-05-04T17:30:00Z"/>
                <w:sz w:val="20"/>
                <w:szCs w:val="20"/>
                <w:rPrChange w:id="2112" w:author="Cristina Garcia" w:date="2021-05-11T01:29:00Z">
                  <w:rPr>
                    <w:ins w:id="2113" w:author="Haijun Zhang" w:date="2021-05-04T17:30:00Z"/>
                    <w:b/>
                  </w:rPr>
                </w:rPrChange>
              </w:rPr>
              <w:pPrChange w:id="2114" w:author="Cristina Garcia" w:date="2021-05-11T01:35:00Z">
                <w:pPr/>
              </w:pPrChange>
            </w:pPr>
            <w:ins w:id="2115" w:author="Haijun Zhang" w:date="2021-05-04T17:30:00Z">
              <w:r w:rsidRPr="00A848EE">
                <w:rPr>
                  <w:sz w:val="20"/>
                  <w:szCs w:val="20"/>
                  <w:rPrChange w:id="2116" w:author="Cristina Garcia" w:date="2021-05-11T01:29:00Z">
                    <w:rPr>
                      <w:b/>
                    </w:rPr>
                  </w:rPrChange>
                </w:rPr>
                <w:t>234</w:t>
              </w:r>
            </w:ins>
          </w:p>
        </w:tc>
        <w:tc>
          <w:tcPr>
            <w:tcW w:w="1302" w:type="dxa"/>
            <w:noWrap/>
            <w:hideMark/>
            <w:tcPrChange w:id="2117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11DAC233" w14:textId="77777777" w:rsidR="006547D0" w:rsidRPr="00A848EE" w:rsidRDefault="006547D0">
            <w:pPr>
              <w:jc w:val="center"/>
              <w:rPr>
                <w:ins w:id="2118" w:author="Haijun Zhang" w:date="2021-05-04T17:30:00Z"/>
                <w:sz w:val="20"/>
                <w:szCs w:val="20"/>
                <w:rPrChange w:id="2119" w:author="Cristina Garcia" w:date="2021-05-11T01:29:00Z">
                  <w:rPr>
                    <w:ins w:id="2120" w:author="Haijun Zhang" w:date="2021-05-04T17:30:00Z"/>
                    <w:b/>
                  </w:rPr>
                </w:rPrChange>
              </w:rPr>
              <w:pPrChange w:id="2121" w:author="Cristina Garcia" w:date="2021-05-11T01:35:00Z">
                <w:pPr/>
              </w:pPrChange>
            </w:pPr>
            <w:ins w:id="2122" w:author="Haijun Zhang" w:date="2021-05-04T17:30:00Z">
              <w:r w:rsidRPr="00A848EE">
                <w:rPr>
                  <w:sz w:val="20"/>
                  <w:szCs w:val="20"/>
                  <w:rPrChange w:id="2123" w:author="Cristina Garcia" w:date="2021-05-11T01:29:00Z">
                    <w:rPr>
                      <w:b/>
                    </w:rPr>
                  </w:rPrChange>
                </w:rPr>
                <w:t>1098</w:t>
              </w:r>
            </w:ins>
          </w:p>
        </w:tc>
        <w:tc>
          <w:tcPr>
            <w:tcW w:w="1218" w:type="dxa"/>
            <w:noWrap/>
            <w:hideMark/>
            <w:tcPrChange w:id="2124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1058C9D7" w14:textId="77777777" w:rsidR="006547D0" w:rsidRPr="00A848EE" w:rsidRDefault="006547D0">
            <w:pPr>
              <w:jc w:val="center"/>
              <w:rPr>
                <w:ins w:id="2125" w:author="Haijun Zhang" w:date="2021-05-04T17:30:00Z"/>
                <w:sz w:val="20"/>
                <w:szCs w:val="20"/>
                <w:rPrChange w:id="2126" w:author="Cristina Garcia" w:date="2021-05-11T01:29:00Z">
                  <w:rPr>
                    <w:ins w:id="2127" w:author="Haijun Zhang" w:date="2021-05-04T17:30:00Z"/>
                    <w:b/>
                  </w:rPr>
                </w:rPrChange>
              </w:rPr>
              <w:pPrChange w:id="2128" w:author="Cristina Garcia" w:date="2021-05-11T01:35:00Z">
                <w:pPr/>
              </w:pPrChange>
            </w:pPr>
            <w:ins w:id="2129" w:author="Haijun Zhang" w:date="2021-05-04T17:30:00Z">
              <w:r w:rsidRPr="00A848EE">
                <w:rPr>
                  <w:sz w:val="20"/>
                  <w:szCs w:val="20"/>
                  <w:rPrChange w:id="2130" w:author="Cristina Garcia" w:date="2021-05-11T01:29:00Z">
                    <w:rPr>
                      <w:b/>
                    </w:rPr>
                  </w:rPrChange>
                </w:rPr>
                <w:t>18</w:t>
              </w:r>
            </w:ins>
          </w:p>
        </w:tc>
        <w:tc>
          <w:tcPr>
            <w:tcW w:w="1006" w:type="dxa"/>
            <w:noWrap/>
            <w:hideMark/>
            <w:tcPrChange w:id="2131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3943F022" w14:textId="77777777" w:rsidR="006547D0" w:rsidRPr="00A848EE" w:rsidRDefault="006547D0">
            <w:pPr>
              <w:jc w:val="center"/>
              <w:rPr>
                <w:ins w:id="2132" w:author="Haijun Zhang" w:date="2021-05-04T17:30:00Z"/>
                <w:sz w:val="20"/>
                <w:szCs w:val="20"/>
                <w:rPrChange w:id="2133" w:author="Cristina Garcia" w:date="2021-05-11T01:29:00Z">
                  <w:rPr>
                    <w:ins w:id="2134" w:author="Haijun Zhang" w:date="2021-05-04T17:30:00Z"/>
                    <w:b/>
                  </w:rPr>
                </w:rPrChange>
              </w:rPr>
              <w:pPrChange w:id="2135" w:author="Cristina Garcia" w:date="2021-05-11T01:35:00Z">
                <w:pPr/>
              </w:pPrChange>
            </w:pPr>
            <w:ins w:id="2136" w:author="Haijun Zhang" w:date="2021-05-04T17:30:00Z">
              <w:r w:rsidRPr="00A848EE">
                <w:rPr>
                  <w:sz w:val="20"/>
                  <w:szCs w:val="20"/>
                  <w:rPrChange w:id="2137" w:author="Cristina Garcia" w:date="2021-05-11T01:29:00Z">
                    <w:rPr>
                      <w:b/>
                    </w:rPr>
                  </w:rPrChange>
                </w:rPr>
                <w:t>6</w:t>
              </w:r>
            </w:ins>
          </w:p>
        </w:tc>
        <w:tc>
          <w:tcPr>
            <w:tcW w:w="1066" w:type="dxa"/>
            <w:noWrap/>
            <w:hideMark/>
            <w:tcPrChange w:id="2138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7E601693" w14:textId="77777777" w:rsidR="006547D0" w:rsidRPr="00A848EE" w:rsidRDefault="006547D0">
            <w:pPr>
              <w:jc w:val="center"/>
              <w:rPr>
                <w:ins w:id="2139" w:author="Haijun Zhang" w:date="2021-05-04T17:30:00Z"/>
                <w:sz w:val="20"/>
                <w:szCs w:val="20"/>
                <w:rPrChange w:id="2140" w:author="Cristina Garcia" w:date="2021-05-11T01:29:00Z">
                  <w:rPr>
                    <w:ins w:id="2141" w:author="Haijun Zhang" w:date="2021-05-04T17:30:00Z"/>
                    <w:b/>
                  </w:rPr>
                </w:rPrChange>
              </w:rPr>
              <w:pPrChange w:id="2142" w:author="Cristina Garcia" w:date="2021-05-11T01:35:00Z">
                <w:pPr/>
              </w:pPrChange>
            </w:pPr>
            <w:ins w:id="2143" w:author="Haijun Zhang" w:date="2021-05-04T17:30:00Z">
              <w:r w:rsidRPr="00A848EE">
                <w:rPr>
                  <w:sz w:val="20"/>
                  <w:szCs w:val="20"/>
                  <w:rPrChange w:id="2144" w:author="Cristina Garcia" w:date="2021-05-11T01:29:00Z">
                    <w:rPr>
                      <w:b/>
                    </w:rPr>
                  </w:rPrChange>
                </w:rPr>
                <w:t>2</w:t>
              </w:r>
            </w:ins>
          </w:p>
        </w:tc>
        <w:tc>
          <w:tcPr>
            <w:tcW w:w="1350" w:type="dxa"/>
            <w:noWrap/>
            <w:hideMark/>
            <w:tcPrChange w:id="2145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474EF785" w14:textId="77777777" w:rsidR="006547D0" w:rsidRPr="00A848EE" w:rsidRDefault="006547D0">
            <w:pPr>
              <w:jc w:val="center"/>
              <w:rPr>
                <w:ins w:id="2146" w:author="Haijun Zhang" w:date="2021-05-04T17:30:00Z"/>
                <w:sz w:val="20"/>
                <w:szCs w:val="20"/>
                <w:rPrChange w:id="2147" w:author="Cristina Garcia" w:date="2021-05-11T01:29:00Z">
                  <w:rPr>
                    <w:ins w:id="2148" w:author="Haijun Zhang" w:date="2021-05-04T17:30:00Z"/>
                    <w:b/>
                  </w:rPr>
                </w:rPrChange>
              </w:rPr>
              <w:pPrChange w:id="2149" w:author="Cristina Garcia" w:date="2021-05-11T01:35:00Z">
                <w:pPr/>
              </w:pPrChange>
            </w:pPr>
            <w:ins w:id="2150" w:author="Haijun Zhang" w:date="2021-05-04T17:30:00Z">
              <w:r w:rsidRPr="00A848EE">
                <w:rPr>
                  <w:sz w:val="20"/>
                  <w:szCs w:val="20"/>
                  <w:rPrChange w:id="2151" w:author="Cristina Garcia" w:date="2021-05-11T01:29:00Z">
                    <w:rPr>
                      <w:b/>
                    </w:rPr>
                  </w:rPrChange>
                </w:rPr>
                <w:t>1356</w:t>
              </w:r>
            </w:ins>
          </w:p>
        </w:tc>
        <w:tc>
          <w:tcPr>
            <w:tcW w:w="1260" w:type="dxa"/>
            <w:noWrap/>
            <w:hideMark/>
            <w:tcPrChange w:id="2152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3B7A755F" w14:textId="77777777" w:rsidR="006547D0" w:rsidRPr="00A848EE" w:rsidRDefault="006547D0">
            <w:pPr>
              <w:jc w:val="center"/>
              <w:rPr>
                <w:ins w:id="2153" w:author="Haijun Zhang" w:date="2021-05-04T17:30:00Z"/>
                <w:sz w:val="20"/>
                <w:szCs w:val="20"/>
                <w:rPrChange w:id="2154" w:author="Cristina Garcia" w:date="2021-05-11T01:29:00Z">
                  <w:rPr>
                    <w:ins w:id="2155" w:author="Haijun Zhang" w:date="2021-05-04T17:30:00Z"/>
                    <w:b/>
                  </w:rPr>
                </w:rPrChange>
              </w:rPr>
              <w:pPrChange w:id="2156" w:author="Cristina Garcia" w:date="2021-05-11T01:35:00Z">
                <w:pPr/>
              </w:pPrChange>
            </w:pPr>
            <w:ins w:id="2157" w:author="Haijun Zhang" w:date="2021-05-04T17:30:00Z">
              <w:r w:rsidRPr="00A848EE">
                <w:rPr>
                  <w:sz w:val="20"/>
                  <w:szCs w:val="20"/>
                  <w:rPrChange w:id="2158" w:author="Cristina Garcia" w:date="2021-05-11T01:29:00Z">
                    <w:rPr>
                      <w:b/>
                    </w:rPr>
                  </w:rPrChange>
                </w:rPr>
                <w:t>9</w:t>
              </w:r>
            </w:ins>
          </w:p>
        </w:tc>
        <w:tc>
          <w:tcPr>
            <w:tcW w:w="1170" w:type="dxa"/>
            <w:noWrap/>
            <w:hideMark/>
            <w:tcPrChange w:id="2159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63F57EFF" w14:textId="77777777" w:rsidR="006547D0" w:rsidRPr="00A848EE" w:rsidRDefault="006547D0">
            <w:pPr>
              <w:jc w:val="center"/>
              <w:rPr>
                <w:ins w:id="2160" w:author="Haijun Zhang" w:date="2021-05-04T17:30:00Z"/>
                <w:sz w:val="20"/>
                <w:szCs w:val="20"/>
                <w:rPrChange w:id="2161" w:author="Cristina Garcia" w:date="2021-05-11T01:29:00Z">
                  <w:rPr>
                    <w:ins w:id="2162" w:author="Haijun Zhang" w:date="2021-05-04T17:30:00Z"/>
                    <w:b/>
                  </w:rPr>
                </w:rPrChange>
              </w:rPr>
              <w:pPrChange w:id="2163" w:author="Cristina Garcia" w:date="2021-05-11T01:35:00Z">
                <w:pPr/>
              </w:pPrChange>
            </w:pPr>
            <w:ins w:id="2164" w:author="Haijun Zhang" w:date="2021-05-04T17:30:00Z">
              <w:r w:rsidRPr="00A848EE">
                <w:rPr>
                  <w:sz w:val="20"/>
                  <w:szCs w:val="20"/>
                  <w:rPrChange w:id="2165" w:author="Cristina Garcia" w:date="2021-05-11T01:29:00Z">
                    <w:rPr>
                      <w:b/>
                    </w:rPr>
                  </w:rPrChange>
                </w:rPr>
                <w:t>1</w:t>
              </w:r>
            </w:ins>
          </w:p>
        </w:tc>
        <w:tc>
          <w:tcPr>
            <w:tcW w:w="1170" w:type="dxa"/>
            <w:noWrap/>
            <w:hideMark/>
            <w:tcPrChange w:id="2166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5C15F366" w14:textId="77777777" w:rsidR="006547D0" w:rsidRPr="00A848EE" w:rsidRDefault="006547D0">
            <w:pPr>
              <w:jc w:val="center"/>
              <w:rPr>
                <w:ins w:id="2167" w:author="Haijun Zhang" w:date="2021-05-04T17:30:00Z"/>
                <w:sz w:val="20"/>
                <w:szCs w:val="20"/>
                <w:rPrChange w:id="2168" w:author="Cristina Garcia" w:date="2021-05-11T01:29:00Z">
                  <w:rPr>
                    <w:ins w:id="2169" w:author="Haijun Zhang" w:date="2021-05-04T17:30:00Z"/>
                    <w:b/>
                  </w:rPr>
                </w:rPrChange>
              </w:rPr>
              <w:pPrChange w:id="2170" w:author="Cristina Garcia" w:date="2021-05-11T01:35:00Z">
                <w:pPr/>
              </w:pPrChange>
            </w:pPr>
            <w:ins w:id="2171" w:author="Haijun Zhang" w:date="2021-05-04T17:30:00Z">
              <w:r w:rsidRPr="00A848EE">
                <w:rPr>
                  <w:sz w:val="20"/>
                  <w:szCs w:val="20"/>
                  <w:rPrChange w:id="2172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2173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51276612" w14:textId="77777777" w:rsidR="006547D0" w:rsidRPr="00A848EE" w:rsidRDefault="006547D0">
            <w:pPr>
              <w:jc w:val="center"/>
              <w:rPr>
                <w:ins w:id="2174" w:author="Haijun Zhang" w:date="2021-05-04T17:30:00Z"/>
                <w:sz w:val="20"/>
                <w:szCs w:val="20"/>
                <w:rPrChange w:id="2175" w:author="Cristina Garcia" w:date="2021-05-11T01:29:00Z">
                  <w:rPr>
                    <w:ins w:id="2176" w:author="Haijun Zhang" w:date="2021-05-04T17:30:00Z"/>
                    <w:b/>
                  </w:rPr>
                </w:rPrChange>
              </w:rPr>
              <w:pPrChange w:id="2177" w:author="Cristina Garcia" w:date="2021-05-11T01:35:00Z">
                <w:pPr/>
              </w:pPrChange>
            </w:pPr>
            <w:ins w:id="2178" w:author="Haijun Zhang" w:date="2021-05-04T17:30:00Z">
              <w:r w:rsidRPr="00A848EE">
                <w:rPr>
                  <w:sz w:val="20"/>
                  <w:szCs w:val="20"/>
                  <w:rPrChange w:id="2179" w:author="Cristina Garcia" w:date="2021-05-11T01:29:00Z">
                    <w:rPr>
                      <w:b/>
                    </w:rPr>
                  </w:rPrChange>
                </w:rPr>
                <w:t>10</w:t>
              </w:r>
            </w:ins>
          </w:p>
        </w:tc>
      </w:tr>
      <w:tr w:rsidR="00A848EE" w:rsidRPr="006547D0" w14:paraId="5345F700" w14:textId="77777777" w:rsidTr="00C81A41">
        <w:trPr>
          <w:trHeight w:val="276"/>
          <w:ins w:id="2180" w:author="Haijun Zhang" w:date="2021-05-04T17:30:00Z"/>
          <w:trPrChange w:id="2181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2182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29C8AA41" w14:textId="77777777" w:rsidR="006547D0" w:rsidRPr="00A848EE" w:rsidRDefault="006547D0" w:rsidP="006547D0">
            <w:pPr>
              <w:rPr>
                <w:ins w:id="2183" w:author="Haijun Zhang" w:date="2021-05-04T17:30:00Z"/>
                <w:sz w:val="20"/>
                <w:szCs w:val="20"/>
                <w:rPrChange w:id="2184" w:author="Cristina Garcia" w:date="2021-05-11T01:29:00Z">
                  <w:rPr>
                    <w:ins w:id="2185" w:author="Haijun Zhang" w:date="2021-05-04T17:30:00Z"/>
                    <w:b/>
                  </w:rPr>
                </w:rPrChange>
              </w:rPr>
            </w:pPr>
            <w:ins w:id="2186" w:author="Haijun Zhang" w:date="2021-05-04T17:30:00Z">
              <w:r w:rsidRPr="00A848EE">
                <w:rPr>
                  <w:sz w:val="20"/>
                  <w:szCs w:val="20"/>
                  <w:rPrChange w:id="2187" w:author="Cristina Garcia" w:date="2021-05-11T01:29:00Z">
                    <w:rPr>
                      <w:b/>
                    </w:rPr>
                  </w:rPrChange>
                </w:rPr>
                <w:t>Tibet</w:t>
              </w:r>
            </w:ins>
          </w:p>
        </w:tc>
        <w:tc>
          <w:tcPr>
            <w:tcW w:w="1331" w:type="dxa"/>
            <w:noWrap/>
            <w:hideMark/>
            <w:tcPrChange w:id="2188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12383AE2" w14:textId="77777777" w:rsidR="006547D0" w:rsidRPr="00A848EE" w:rsidRDefault="006547D0">
            <w:pPr>
              <w:jc w:val="center"/>
              <w:rPr>
                <w:ins w:id="2189" w:author="Haijun Zhang" w:date="2021-05-04T17:30:00Z"/>
                <w:sz w:val="20"/>
                <w:szCs w:val="20"/>
                <w:rPrChange w:id="2190" w:author="Cristina Garcia" w:date="2021-05-11T01:29:00Z">
                  <w:rPr>
                    <w:ins w:id="2191" w:author="Haijun Zhang" w:date="2021-05-04T17:30:00Z"/>
                    <w:b/>
                  </w:rPr>
                </w:rPrChange>
              </w:rPr>
              <w:pPrChange w:id="2192" w:author="Cristina Garcia" w:date="2021-05-11T01:35:00Z">
                <w:pPr/>
              </w:pPrChange>
            </w:pPr>
            <w:ins w:id="2193" w:author="Haijun Zhang" w:date="2021-05-04T17:30:00Z">
              <w:r w:rsidRPr="00A848EE">
                <w:rPr>
                  <w:sz w:val="20"/>
                  <w:szCs w:val="20"/>
                  <w:rPrChange w:id="2194" w:author="Cristina Garcia" w:date="2021-05-11T01:29:00Z">
                    <w:rPr>
                      <w:b/>
                    </w:rPr>
                  </w:rPrChange>
                </w:rPr>
                <w:t>291</w:t>
              </w:r>
            </w:ins>
          </w:p>
        </w:tc>
        <w:tc>
          <w:tcPr>
            <w:tcW w:w="1302" w:type="dxa"/>
            <w:noWrap/>
            <w:hideMark/>
            <w:tcPrChange w:id="2195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1237BD95" w14:textId="77777777" w:rsidR="006547D0" w:rsidRPr="00A848EE" w:rsidRDefault="006547D0">
            <w:pPr>
              <w:jc w:val="center"/>
              <w:rPr>
                <w:ins w:id="2196" w:author="Haijun Zhang" w:date="2021-05-04T17:30:00Z"/>
                <w:sz w:val="20"/>
                <w:szCs w:val="20"/>
                <w:rPrChange w:id="2197" w:author="Cristina Garcia" w:date="2021-05-11T01:29:00Z">
                  <w:rPr>
                    <w:ins w:id="2198" w:author="Haijun Zhang" w:date="2021-05-04T17:30:00Z"/>
                    <w:b/>
                  </w:rPr>
                </w:rPrChange>
              </w:rPr>
              <w:pPrChange w:id="2199" w:author="Cristina Garcia" w:date="2021-05-11T01:35:00Z">
                <w:pPr/>
              </w:pPrChange>
            </w:pPr>
            <w:ins w:id="2200" w:author="Haijun Zhang" w:date="2021-05-04T17:30:00Z">
              <w:r w:rsidRPr="00A848EE">
                <w:rPr>
                  <w:sz w:val="20"/>
                  <w:szCs w:val="20"/>
                  <w:rPrChange w:id="2201" w:author="Cristina Garcia" w:date="2021-05-11T01:29:00Z">
                    <w:rPr>
                      <w:b/>
                    </w:rPr>
                  </w:rPrChange>
                </w:rPr>
                <w:t>1365</w:t>
              </w:r>
            </w:ins>
          </w:p>
        </w:tc>
        <w:tc>
          <w:tcPr>
            <w:tcW w:w="1218" w:type="dxa"/>
            <w:noWrap/>
            <w:hideMark/>
            <w:tcPrChange w:id="2202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7F70A98F" w14:textId="77777777" w:rsidR="006547D0" w:rsidRPr="00A848EE" w:rsidRDefault="006547D0">
            <w:pPr>
              <w:jc w:val="center"/>
              <w:rPr>
                <w:ins w:id="2203" w:author="Haijun Zhang" w:date="2021-05-04T17:30:00Z"/>
                <w:sz w:val="20"/>
                <w:szCs w:val="20"/>
                <w:rPrChange w:id="2204" w:author="Cristina Garcia" w:date="2021-05-11T01:29:00Z">
                  <w:rPr>
                    <w:ins w:id="2205" w:author="Haijun Zhang" w:date="2021-05-04T17:30:00Z"/>
                    <w:b/>
                  </w:rPr>
                </w:rPrChange>
              </w:rPr>
              <w:pPrChange w:id="2206" w:author="Cristina Garcia" w:date="2021-05-11T01:35:00Z">
                <w:pPr/>
              </w:pPrChange>
            </w:pPr>
            <w:ins w:id="2207" w:author="Haijun Zhang" w:date="2021-05-04T17:30:00Z">
              <w:r w:rsidRPr="00A848EE">
                <w:rPr>
                  <w:sz w:val="20"/>
                  <w:szCs w:val="20"/>
                  <w:rPrChange w:id="2208" w:author="Cristina Garcia" w:date="2021-05-11T01:29:00Z">
                    <w:rPr>
                      <w:b/>
                    </w:rPr>
                  </w:rPrChange>
                </w:rPr>
                <w:t>30</w:t>
              </w:r>
            </w:ins>
          </w:p>
        </w:tc>
        <w:tc>
          <w:tcPr>
            <w:tcW w:w="1006" w:type="dxa"/>
            <w:noWrap/>
            <w:hideMark/>
            <w:tcPrChange w:id="2209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2025C824" w14:textId="77777777" w:rsidR="006547D0" w:rsidRPr="00A848EE" w:rsidRDefault="006547D0">
            <w:pPr>
              <w:jc w:val="center"/>
              <w:rPr>
                <w:ins w:id="2210" w:author="Haijun Zhang" w:date="2021-05-04T17:30:00Z"/>
                <w:sz w:val="20"/>
                <w:szCs w:val="20"/>
                <w:rPrChange w:id="2211" w:author="Cristina Garcia" w:date="2021-05-11T01:29:00Z">
                  <w:rPr>
                    <w:ins w:id="2212" w:author="Haijun Zhang" w:date="2021-05-04T17:30:00Z"/>
                    <w:b/>
                  </w:rPr>
                </w:rPrChange>
              </w:rPr>
              <w:pPrChange w:id="2213" w:author="Cristina Garcia" w:date="2021-05-11T01:35:00Z">
                <w:pPr/>
              </w:pPrChange>
            </w:pPr>
            <w:ins w:id="2214" w:author="Haijun Zhang" w:date="2021-05-04T17:30:00Z">
              <w:r w:rsidRPr="00A848EE">
                <w:rPr>
                  <w:sz w:val="20"/>
                  <w:szCs w:val="20"/>
                  <w:rPrChange w:id="2215" w:author="Cristina Garcia" w:date="2021-05-11T01:29:00Z">
                    <w:rPr>
                      <w:b/>
                    </w:rPr>
                  </w:rPrChange>
                </w:rPr>
                <w:t>10</w:t>
              </w:r>
            </w:ins>
          </w:p>
        </w:tc>
        <w:tc>
          <w:tcPr>
            <w:tcW w:w="1066" w:type="dxa"/>
            <w:noWrap/>
            <w:hideMark/>
            <w:tcPrChange w:id="2216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647BC3D9" w14:textId="77777777" w:rsidR="006547D0" w:rsidRPr="00A848EE" w:rsidRDefault="006547D0">
            <w:pPr>
              <w:jc w:val="center"/>
              <w:rPr>
                <w:ins w:id="2217" w:author="Haijun Zhang" w:date="2021-05-04T17:30:00Z"/>
                <w:sz w:val="20"/>
                <w:szCs w:val="20"/>
                <w:rPrChange w:id="2218" w:author="Cristina Garcia" w:date="2021-05-11T01:29:00Z">
                  <w:rPr>
                    <w:ins w:id="2219" w:author="Haijun Zhang" w:date="2021-05-04T17:30:00Z"/>
                    <w:b/>
                  </w:rPr>
                </w:rPrChange>
              </w:rPr>
              <w:pPrChange w:id="2220" w:author="Cristina Garcia" w:date="2021-05-11T01:35:00Z">
                <w:pPr/>
              </w:pPrChange>
            </w:pPr>
            <w:ins w:id="2221" w:author="Haijun Zhang" w:date="2021-05-04T17:30:00Z">
              <w:r w:rsidRPr="00A848EE">
                <w:rPr>
                  <w:sz w:val="20"/>
                  <w:szCs w:val="20"/>
                  <w:rPrChange w:id="2222" w:author="Cristina Garcia" w:date="2021-05-11T01:29:00Z">
                    <w:rPr>
                      <w:b/>
                    </w:rPr>
                  </w:rPrChange>
                </w:rPr>
                <w:t>3</w:t>
              </w:r>
            </w:ins>
          </w:p>
        </w:tc>
        <w:tc>
          <w:tcPr>
            <w:tcW w:w="1350" w:type="dxa"/>
            <w:noWrap/>
            <w:hideMark/>
            <w:tcPrChange w:id="2223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7B155390" w14:textId="77777777" w:rsidR="006547D0" w:rsidRPr="00A848EE" w:rsidRDefault="006547D0">
            <w:pPr>
              <w:jc w:val="center"/>
              <w:rPr>
                <w:ins w:id="2224" w:author="Haijun Zhang" w:date="2021-05-04T17:30:00Z"/>
                <w:sz w:val="20"/>
                <w:szCs w:val="20"/>
                <w:rPrChange w:id="2225" w:author="Cristina Garcia" w:date="2021-05-11T01:29:00Z">
                  <w:rPr>
                    <w:ins w:id="2226" w:author="Haijun Zhang" w:date="2021-05-04T17:30:00Z"/>
                    <w:b/>
                  </w:rPr>
                </w:rPrChange>
              </w:rPr>
              <w:pPrChange w:id="2227" w:author="Cristina Garcia" w:date="2021-05-11T01:35:00Z">
                <w:pPr/>
              </w:pPrChange>
            </w:pPr>
            <w:ins w:id="2228" w:author="Haijun Zhang" w:date="2021-05-04T17:30:00Z">
              <w:r w:rsidRPr="00A848EE">
                <w:rPr>
                  <w:sz w:val="20"/>
                  <w:szCs w:val="20"/>
                  <w:rPrChange w:id="2229" w:author="Cristina Garcia" w:date="2021-05-11T01:29:00Z">
                    <w:rPr>
                      <w:b/>
                    </w:rPr>
                  </w:rPrChange>
                </w:rPr>
                <w:t>1695</w:t>
              </w:r>
            </w:ins>
          </w:p>
        </w:tc>
        <w:tc>
          <w:tcPr>
            <w:tcW w:w="1260" w:type="dxa"/>
            <w:noWrap/>
            <w:hideMark/>
            <w:tcPrChange w:id="2230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7C33C58D" w14:textId="77777777" w:rsidR="006547D0" w:rsidRPr="00A848EE" w:rsidRDefault="006547D0">
            <w:pPr>
              <w:jc w:val="center"/>
              <w:rPr>
                <w:ins w:id="2231" w:author="Haijun Zhang" w:date="2021-05-04T17:30:00Z"/>
                <w:sz w:val="20"/>
                <w:szCs w:val="20"/>
                <w:rPrChange w:id="2232" w:author="Cristina Garcia" w:date="2021-05-11T01:29:00Z">
                  <w:rPr>
                    <w:ins w:id="2233" w:author="Haijun Zhang" w:date="2021-05-04T17:30:00Z"/>
                    <w:b/>
                  </w:rPr>
                </w:rPrChange>
              </w:rPr>
              <w:pPrChange w:id="2234" w:author="Cristina Garcia" w:date="2021-05-11T01:35:00Z">
                <w:pPr/>
              </w:pPrChange>
            </w:pPr>
            <w:ins w:id="2235" w:author="Haijun Zhang" w:date="2021-05-04T17:30:00Z">
              <w:r w:rsidRPr="00A848EE">
                <w:rPr>
                  <w:sz w:val="20"/>
                  <w:szCs w:val="20"/>
                  <w:rPrChange w:id="2236" w:author="Cristina Garcia" w:date="2021-05-11T01:29:00Z">
                    <w:rPr>
                      <w:b/>
                    </w:rPr>
                  </w:rPrChange>
                </w:rPr>
                <w:t>74</w:t>
              </w:r>
            </w:ins>
          </w:p>
        </w:tc>
        <w:tc>
          <w:tcPr>
            <w:tcW w:w="1170" w:type="dxa"/>
            <w:noWrap/>
            <w:hideMark/>
            <w:tcPrChange w:id="2237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692EB75E" w14:textId="77777777" w:rsidR="006547D0" w:rsidRPr="00A848EE" w:rsidRDefault="006547D0">
            <w:pPr>
              <w:jc w:val="center"/>
              <w:rPr>
                <w:ins w:id="2238" w:author="Haijun Zhang" w:date="2021-05-04T17:30:00Z"/>
                <w:sz w:val="20"/>
                <w:szCs w:val="20"/>
                <w:rPrChange w:id="2239" w:author="Cristina Garcia" w:date="2021-05-11T01:29:00Z">
                  <w:rPr>
                    <w:ins w:id="2240" w:author="Haijun Zhang" w:date="2021-05-04T17:30:00Z"/>
                    <w:b/>
                  </w:rPr>
                </w:rPrChange>
              </w:rPr>
              <w:pPrChange w:id="2241" w:author="Cristina Garcia" w:date="2021-05-11T01:35:00Z">
                <w:pPr/>
              </w:pPrChange>
            </w:pPr>
            <w:ins w:id="2242" w:author="Haijun Zhang" w:date="2021-05-04T17:30:00Z">
              <w:r w:rsidRPr="00A848EE">
                <w:rPr>
                  <w:sz w:val="20"/>
                  <w:szCs w:val="20"/>
                  <w:rPrChange w:id="2243" w:author="Cristina Garcia" w:date="2021-05-11T01:29:00Z">
                    <w:rPr>
                      <w:b/>
                    </w:rPr>
                  </w:rPrChange>
                </w:rPr>
                <w:t>6</w:t>
              </w:r>
            </w:ins>
          </w:p>
        </w:tc>
        <w:tc>
          <w:tcPr>
            <w:tcW w:w="1170" w:type="dxa"/>
            <w:noWrap/>
            <w:hideMark/>
            <w:tcPrChange w:id="2244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403D88CF" w14:textId="77777777" w:rsidR="006547D0" w:rsidRPr="00A848EE" w:rsidRDefault="006547D0">
            <w:pPr>
              <w:jc w:val="center"/>
              <w:rPr>
                <w:ins w:id="2245" w:author="Haijun Zhang" w:date="2021-05-04T17:30:00Z"/>
                <w:sz w:val="20"/>
                <w:szCs w:val="20"/>
                <w:rPrChange w:id="2246" w:author="Cristina Garcia" w:date="2021-05-11T01:29:00Z">
                  <w:rPr>
                    <w:ins w:id="2247" w:author="Haijun Zhang" w:date="2021-05-04T17:30:00Z"/>
                    <w:b/>
                  </w:rPr>
                </w:rPrChange>
              </w:rPr>
              <w:pPrChange w:id="2248" w:author="Cristina Garcia" w:date="2021-05-11T01:35:00Z">
                <w:pPr/>
              </w:pPrChange>
            </w:pPr>
            <w:ins w:id="2249" w:author="Haijun Zhang" w:date="2021-05-04T17:30:00Z">
              <w:r w:rsidRPr="00A848EE">
                <w:rPr>
                  <w:sz w:val="20"/>
                  <w:szCs w:val="20"/>
                  <w:rPrChange w:id="2250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2251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13B64A1D" w14:textId="77777777" w:rsidR="006547D0" w:rsidRPr="00A848EE" w:rsidRDefault="006547D0">
            <w:pPr>
              <w:jc w:val="center"/>
              <w:rPr>
                <w:ins w:id="2252" w:author="Haijun Zhang" w:date="2021-05-04T17:30:00Z"/>
                <w:sz w:val="20"/>
                <w:szCs w:val="20"/>
                <w:rPrChange w:id="2253" w:author="Cristina Garcia" w:date="2021-05-11T01:29:00Z">
                  <w:rPr>
                    <w:ins w:id="2254" w:author="Haijun Zhang" w:date="2021-05-04T17:30:00Z"/>
                    <w:b/>
                  </w:rPr>
                </w:rPrChange>
              </w:rPr>
              <w:pPrChange w:id="2255" w:author="Cristina Garcia" w:date="2021-05-11T01:35:00Z">
                <w:pPr/>
              </w:pPrChange>
            </w:pPr>
            <w:ins w:id="2256" w:author="Haijun Zhang" w:date="2021-05-04T17:30:00Z">
              <w:r w:rsidRPr="00A848EE">
                <w:rPr>
                  <w:sz w:val="20"/>
                  <w:szCs w:val="20"/>
                  <w:rPrChange w:id="2257" w:author="Cristina Garcia" w:date="2021-05-11T01:29:00Z">
                    <w:rPr>
                      <w:b/>
                    </w:rPr>
                  </w:rPrChange>
                </w:rPr>
                <w:t>80</w:t>
              </w:r>
            </w:ins>
          </w:p>
        </w:tc>
      </w:tr>
      <w:tr w:rsidR="00A848EE" w:rsidRPr="006547D0" w14:paraId="486A4236" w14:textId="77777777" w:rsidTr="00C81A41">
        <w:trPr>
          <w:trHeight w:val="276"/>
          <w:ins w:id="2258" w:author="Haijun Zhang" w:date="2021-05-04T17:30:00Z"/>
          <w:trPrChange w:id="2259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2260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3E21AB3E" w14:textId="77777777" w:rsidR="006547D0" w:rsidRPr="00A848EE" w:rsidRDefault="006547D0" w:rsidP="006547D0">
            <w:pPr>
              <w:rPr>
                <w:ins w:id="2261" w:author="Haijun Zhang" w:date="2021-05-04T17:30:00Z"/>
                <w:sz w:val="20"/>
                <w:szCs w:val="20"/>
                <w:rPrChange w:id="2262" w:author="Cristina Garcia" w:date="2021-05-11T01:29:00Z">
                  <w:rPr>
                    <w:ins w:id="2263" w:author="Haijun Zhang" w:date="2021-05-04T17:30:00Z"/>
                    <w:b/>
                  </w:rPr>
                </w:rPrChange>
              </w:rPr>
            </w:pPr>
            <w:ins w:id="2264" w:author="Haijun Zhang" w:date="2021-05-04T17:30:00Z">
              <w:r w:rsidRPr="00A848EE">
                <w:rPr>
                  <w:sz w:val="20"/>
                  <w:szCs w:val="20"/>
                  <w:rPrChange w:id="2265" w:author="Cristina Garcia" w:date="2021-05-11T01:29:00Z">
                    <w:rPr>
                      <w:b/>
                    </w:rPr>
                  </w:rPrChange>
                </w:rPr>
                <w:t>Xinjiang</w:t>
              </w:r>
            </w:ins>
          </w:p>
        </w:tc>
        <w:tc>
          <w:tcPr>
            <w:tcW w:w="1331" w:type="dxa"/>
            <w:noWrap/>
            <w:hideMark/>
            <w:tcPrChange w:id="2266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2CB3471C" w14:textId="77777777" w:rsidR="006547D0" w:rsidRPr="00A848EE" w:rsidRDefault="006547D0">
            <w:pPr>
              <w:jc w:val="center"/>
              <w:rPr>
                <w:ins w:id="2267" w:author="Haijun Zhang" w:date="2021-05-04T17:30:00Z"/>
                <w:sz w:val="20"/>
                <w:szCs w:val="20"/>
                <w:rPrChange w:id="2268" w:author="Cristina Garcia" w:date="2021-05-11T01:29:00Z">
                  <w:rPr>
                    <w:ins w:id="2269" w:author="Haijun Zhang" w:date="2021-05-04T17:30:00Z"/>
                    <w:b/>
                  </w:rPr>
                </w:rPrChange>
              </w:rPr>
              <w:pPrChange w:id="2270" w:author="Cristina Garcia" w:date="2021-05-11T01:35:00Z">
                <w:pPr/>
              </w:pPrChange>
            </w:pPr>
            <w:ins w:id="2271" w:author="Haijun Zhang" w:date="2021-05-04T17:30:00Z">
              <w:r w:rsidRPr="00A848EE">
                <w:rPr>
                  <w:sz w:val="20"/>
                  <w:szCs w:val="20"/>
                  <w:rPrChange w:id="2272" w:author="Cristina Garcia" w:date="2021-05-11T01:29:00Z">
                    <w:rPr>
                      <w:b/>
                    </w:rPr>
                  </w:rPrChange>
                </w:rPr>
                <w:t>1474</w:t>
              </w:r>
            </w:ins>
          </w:p>
        </w:tc>
        <w:tc>
          <w:tcPr>
            <w:tcW w:w="1302" w:type="dxa"/>
            <w:noWrap/>
            <w:hideMark/>
            <w:tcPrChange w:id="2273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74BBD1FD" w14:textId="77777777" w:rsidR="006547D0" w:rsidRPr="00A848EE" w:rsidRDefault="006547D0">
            <w:pPr>
              <w:jc w:val="center"/>
              <w:rPr>
                <w:ins w:id="2274" w:author="Haijun Zhang" w:date="2021-05-04T17:30:00Z"/>
                <w:sz w:val="20"/>
                <w:szCs w:val="20"/>
                <w:rPrChange w:id="2275" w:author="Cristina Garcia" w:date="2021-05-11T01:29:00Z">
                  <w:rPr>
                    <w:ins w:id="2276" w:author="Haijun Zhang" w:date="2021-05-04T17:30:00Z"/>
                    <w:b/>
                  </w:rPr>
                </w:rPrChange>
              </w:rPr>
              <w:pPrChange w:id="2277" w:author="Cristina Garcia" w:date="2021-05-11T01:35:00Z">
                <w:pPr/>
              </w:pPrChange>
            </w:pPr>
            <w:ins w:id="2278" w:author="Haijun Zhang" w:date="2021-05-04T17:30:00Z">
              <w:r w:rsidRPr="00A848EE">
                <w:rPr>
                  <w:sz w:val="20"/>
                  <w:szCs w:val="20"/>
                  <w:rPrChange w:id="2279" w:author="Cristina Garcia" w:date="2021-05-11T01:29:00Z">
                    <w:rPr>
                      <w:b/>
                    </w:rPr>
                  </w:rPrChange>
                </w:rPr>
                <w:t>6916</w:t>
              </w:r>
            </w:ins>
          </w:p>
        </w:tc>
        <w:tc>
          <w:tcPr>
            <w:tcW w:w="1218" w:type="dxa"/>
            <w:noWrap/>
            <w:hideMark/>
            <w:tcPrChange w:id="2280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6473C86D" w14:textId="77777777" w:rsidR="006547D0" w:rsidRPr="00A848EE" w:rsidRDefault="006547D0">
            <w:pPr>
              <w:jc w:val="center"/>
              <w:rPr>
                <w:ins w:id="2281" w:author="Haijun Zhang" w:date="2021-05-04T17:30:00Z"/>
                <w:sz w:val="20"/>
                <w:szCs w:val="20"/>
                <w:rPrChange w:id="2282" w:author="Cristina Garcia" w:date="2021-05-11T01:29:00Z">
                  <w:rPr>
                    <w:ins w:id="2283" w:author="Haijun Zhang" w:date="2021-05-04T17:30:00Z"/>
                    <w:b/>
                  </w:rPr>
                </w:rPrChange>
              </w:rPr>
              <w:pPrChange w:id="2284" w:author="Cristina Garcia" w:date="2021-05-11T01:35:00Z">
                <w:pPr/>
              </w:pPrChange>
            </w:pPr>
            <w:ins w:id="2285" w:author="Haijun Zhang" w:date="2021-05-04T17:30:00Z">
              <w:r w:rsidRPr="00A848EE">
                <w:rPr>
                  <w:sz w:val="20"/>
                  <w:szCs w:val="20"/>
                  <w:rPrChange w:id="2286" w:author="Cristina Garcia" w:date="2021-05-11T01:29:00Z">
                    <w:rPr>
                      <w:b/>
                    </w:rPr>
                  </w:rPrChange>
                </w:rPr>
                <w:t>268</w:t>
              </w:r>
            </w:ins>
          </w:p>
        </w:tc>
        <w:tc>
          <w:tcPr>
            <w:tcW w:w="1006" w:type="dxa"/>
            <w:noWrap/>
            <w:hideMark/>
            <w:tcPrChange w:id="2287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48DCDEA1" w14:textId="77777777" w:rsidR="006547D0" w:rsidRPr="00A848EE" w:rsidRDefault="006547D0">
            <w:pPr>
              <w:jc w:val="center"/>
              <w:rPr>
                <w:ins w:id="2288" w:author="Haijun Zhang" w:date="2021-05-04T17:30:00Z"/>
                <w:sz w:val="20"/>
                <w:szCs w:val="20"/>
                <w:rPrChange w:id="2289" w:author="Cristina Garcia" w:date="2021-05-11T01:29:00Z">
                  <w:rPr>
                    <w:ins w:id="2290" w:author="Haijun Zhang" w:date="2021-05-04T17:30:00Z"/>
                    <w:b/>
                  </w:rPr>
                </w:rPrChange>
              </w:rPr>
              <w:pPrChange w:id="2291" w:author="Cristina Garcia" w:date="2021-05-11T01:35:00Z">
                <w:pPr/>
              </w:pPrChange>
            </w:pPr>
            <w:ins w:id="2292" w:author="Haijun Zhang" w:date="2021-05-04T17:30:00Z">
              <w:r w:rsidRPr="00A848EE">
                <w:rPr>
                  <w:sz w:val="20"/>
                  <w:szCs w:val="20"/>
                  <w:rPrChange w:id="2293" w:author="Cristina Garcia" w:date="2021-05-11T01:29:00Z">
                    <w:rPr>
                      <w:b/>
                    </w:rPr>
                  </w:rPrChange>
                </w:rPr>
                <w:t>90</w:t>
              </w:r>
            </w:ins>
          </w:p>
        </w:tc>
        <w:tc>
          <w:tcPr>
            <w:tcW w:w="1066" w:type="dxa"/>
            <w:noWrap/>
            <w:hideMark/>
            <w:tcPrChange w:id="2294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5C55A8F1" w14:textId="77777777" w:rsidR="006547D0" w:rsidRPr="00A848EE" w:rsidRDefault="006547D0">
            <w:pPr>
              <w:jc w:val="center"/>
              <w:rPr>
                <w:ins w:id="2295" w:author="Haijun Zhang" w:date="2021-05-04T17:30:00Z"/>
                <w:sz w:val="20"/>
                <w:szCs w:val="20"/>
                <w:rPrChange w:id="2296" w:author="Cristina Garcia" w:date="2021-05-11T01:29:00Z">
                  <w:rPr>
                    <w:ins w:id="2297" w:author="Haijun Zhang" w:date="2021-05-04T17:30:00Z"/>
                    <w:b/>
                  </w:rPr>
                </w:rPrChange>
              </w:rPr>
              <w:pPrChange w:id="2298" w:author="Cristina Garcia" w:date="2021-05-11T01:35:00Z">
                <w:pPr/>
              </w:pPrChange>
            </w:pPr>
            <w:ins w:id="2299" w:author="Haijun Zhang" w:date="2021-05-04T17:30:00Z">
              <w:r w:rsidRPr="00A848EE">
                <w:rPr>
                  <w:sz w:val="20"/>
                  <w:szCs w:val="20"/>
                  <w:rPrChange w:id="2300" w:author="Cristina Garcia" w:date="2021-05-11T01:29:00Z">
                    <w:rPr>
                      <w:b/>
                    </w:rPr>
                  </w:rPrChange>
                </w:rPr>
                <w:t>31</w:t>
              </w:r>
            </w:ins>
          </w:p>
        </w:tc>
        <w:tc>
          <w:tcPr>
            <w:tcW w:w="1350" w:type="dxa"/>
            <w:noWrap/>
            <w:hideMark/>
            <w:tcPrChange w:id="2301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5D3F1950" w14:textId="77777777" w:rsidR="006547D0" w:rsidRPr="00A848EE" w:rsidRDefault="006547D0">
            <w:pPr>
              <w:jc w:val="center"/>
              <w:rPr>
                <w:ins w:id="2302" w:author="Haijun Zhang" w:date="2021-05-04T17:30:00Z"/>
                <w:sz w:val="20"/>
                <w:szCs w:val="20"/>
                <w:rPrChange w:id="2303" w:author="Cristina Garcia" w:date="2021-05-11T01:29:00Z">
                  <w:rPr>
                    <w:ins w:id="2304" w:author="Haijun Zhang" w:date="2021-05-04T17:30:00Z"/>
                    <w:b/>
                  </w:rPr>
                </w:rPrChange>
              </w:rPr>
              <w:pPrChange w:id="2305" w:author="Cristina Garcia" w:date="2021-05-11T01:35:00Z">
                <w:pPr/>
              </w:pPrChange>
            </w:pPr>
            <w:ins w:id="2306" w:author="Haijun Zhang" w:date="2021-05-04T17:30:00Z">
              <w:r w:rsidRPr="00A848EE">
                <w:rPr>
                  <w:sz w:val="20"/>
                  <w:szCs w:val="20"/>
                  <w:rPrChange w:id="2307" w:author="Cristina Garcia" w:date="2021-05-11T01:29:00Z">
                    <w:rPr>
                      <w:b/>
                    </w:rPr>
                  </w:rPrChange>
                </w:rPr>
                <w:t>8748</w:t>
              </w:r>
            </w:ins>
          </w:p>
        </w:tc>
        <w:tc>
          <w:tcPr>
            <w:tcW w:w="1260" w:type="dxa"/>
            <w:noWrap/>
            <w:hideMark/>
            <w:tcPrChange w:id="2308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58BB0441" w14:textId="77777777" w:rsidR="006547D0" w:rsidRPr="00A848EE" w:rsidRDefault="006547D0">
            <w:pPr>
              <w:jc w:val="center"/>
              <w:rPr>
                <w:ins w:id="2309" w:author="Haijun Zhang" w:date="2021-05-04T17:30:00Z"/>
                <w:sz w:val="20"/>
                <w:szCs w:val="20"/>
                <w:rPrChange w:id="2310" w:author="Cristina Garcia" w:date="2021-05-11T01:29:00Z">
                  <w:rPr>
                    <w:ins w:id="2311" w:author="Haijun Zhang" w:date="2021-05-04T17:30:00Z"/>
                    <w:b/>
                  </w:rPr>
                </w:rPrChange>
              </w:rPr>
              <w:pPrChange w:id="2312" w:author="Cristina Garcia" w:date="2021-05-11T01:35:00Z">
                <w:pPr/>
              </w:pPrChange>
            </w:pPr>
            <w:ins w:id="2313" w:author="Haijun Zhang" w:date="2021-05-04T17:30:00Z">
              <w:r w:rsidRPr="00A848EE">
                <w:rPr>
                  <w:sz w:val="20"/>
                  <w:szCs w:val="20"/>
                  <w:rPrChange w:id="2314" w:author="Cristina Garcia" w:date="2021-05-11T01:29:00Z">
                    <w:rPr>
                      <w:b/>
                    </w:rPr>
                  </w:rPrChange>
                </w:rPr>
                <w:t>359</w:t>
              </w:r>
            </w:ins>
          </w:p>
        </w:tc>
        <w:tc>
          <w:tcPr>
            <w:tcW w:w="1170" w:type="dxa"/>
            <w:noWrap/>
            <w:hideMark/>
            <w:tcPrChange w:id="2315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199F0490" w14:textId="77777777" w:rsidR="006547D0" w:rsidRPr="00A848EE" w:rsidRDefault="006547D0">
            <w:pPr>
              <w:jc w:val="center"/>
              <w:rPr>
                <w:ins w:id="2316" w:author="Haijun Zhang" w:date="2021-05-04T17:30:00Z"/>
                <w:sz w:val="20"/>
                <w:szCs w:val="20"/>
                <w:rPrChange w:id="2317" w:author="Cristina Garcia" w:date="2021-05-11T01:29:00Z">
                  <w:rPr>
                    <w:ins w:id="2318" w:author="Haijun Zhang" w:date="2021-05-04T17:30:00Z"/>
                    <w:b/>
                  </w:rPr>
                </w:rPrChange>
              </w:rPr>
              <w:pPrChange w:id="2319" w:author="Cristina Garcia" w:date="2021-05-11T01:35:00Z">
                <w:pPr/>
              </w:pPrChange>
            </w:pPr>
            <w:ins w:id="2320" w:author="Haijun Zhang" w:date="2021-05-04T17:30:00Z">
              <w:r w:rsidRPr="00A848EE">
                <w:rPr>
                  <w:sz w:val="20"/>
                  <w:szCs w:val="20"/>
                  <w:rPrChange w:id="2321" w:author="Cristina Garcia" w:date="2021-05-11T01:29:00Z">
                    <w:rPr>
                      <w:b/>
                    </w:rPr>
                  </w:rPrChange>
                </w:rPr>
                <w:t>32</w:t>
              </w:r>
            </w:ins>
          </w:p>
        </w:tc>
        <w:tc>
          <w:tcPr>
            <w:tcW w:w="1170" w:type="dxa"/>
            <w:noWrap/>
            <w:hideMark/>
            <w:tcPrChange w:id="2322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047EBEB7" w14:textId="77777777" w:rsidR="006547D0" w:rsidRPr="00A848EE" w:rsidRDefault="006547D0">
            <w:pPr>
              <w:jc w:val="center"/>
              <w:rPr>
                <w:ins w:id="2323" w:author="Haijun Zhang" w:date="2021-05-04T17:30:00Z"/>
                <w:sz w:val="20"/>
                <w:szCs w:val="20"/>
                <w:rPrChange w:id="2324" w:author="Cristina Garcia" w:date="2021-05-11T01:29:00Z">
                  <w:rPr>
                    <w:ins w:id="2325" w:author="Haijun Zhang" w:date="2021-05-04T17:30:00Z"/>
                    <w:b/>
                  </w:rPr>
                </w:rPrChange>
              </w:rPr>
              <w:pPrChange w:id="2326" w:author="Cristina Garcia" w:date="2021-05-11T01:35:00Z">
                <w:pPr/>
              </w:pPrChange>
            </w:pPr>
            <w:ins w:id="2327" w:author="Haijun Zhang" w:date="2021-05-04T17:30:00Z">
              <w:r w:rsidRPr="00A848EE">
                <w:rPr>
                  <w:sz w:val="20"/>
                  <w:szCs w:val="20"/>
                  <w:rPrChange w:id="2328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2329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0D672104" w14:textId="77777777" w:rsidR="006547D0" w:rsidRPr="00A848EE" w:rsidRDefault="006547D0">
            <w:pPr>
              <w:jc w:val="center"/>
              <w:rPr>
                <w:ins w:id="2330" w:author="Haijun Zhang" w:date="2021-05-04T17:30:00Z"/>
                <w:sz w:val="20"/>
                <w:szCs w:val="20"/>
                <w:rPrChange w:id="2331" w:author="Cristina Garcia" w:date="2021-05-11T01:29:00Z">
                  <w:rPr>
                    <w:ins w:id="2332" w:author="Haijun Zhang" w:date="2021-05-04T17:30:00Z"/>
                    <w:b/>
                  </w:rPr>
                </w:rPrChange>
              </w:rPr>
              <w:pPrChange w:id="2333" w:author="Cristina Garcia" w:date="2021-05-11T01:35:00Z">
                <w:pPr/>
              </w:pPrChange>
            </w:pPr>
            <w:ins w:id="2334" w:author="Haijun Zhang" w:date="2021-05-04T17:30:00Z">
              <w:r w:rsidRPr="00A848EE">
                <w:rPr>
                  <w:sz w:val="20"/>
                  <w:szCs w:val="20"/>
                  <w:rPrChange w:id="2335" w:author="Cristina Garcia" w:date="2021-05-11T01:29:00Z">
                    <w:rPr>
                      <w:b/>
                    </w:rPr>
                  </w:rPrChange>
                </w:rPr>
                <w:t>391</w:t>
              </w:r>
            </w:ins>
          </w:p>
        </w:tc>
      </w:tr>
      <w:tr w:rsidR="00A848EE" w:rsidRPr="006547D0" w14:paraId="1B288583" w14:textId="77777777" w:rsidTr="00C81A41">
        <w:trPr>
          <w:trHeight w:val="276"/>
          <w:ins w:id="2336" w:author="Haijun Zhang" w:date="2021-05-04T17:30:00Z"/>
          <w:trPrChange w:id="2337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2338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2F7AEE74" w14:textId="77777777" w:rsidR="006547D0" w:rsidRPr="00A848EE" w:rsidRDefault="006547D0" w:rsidP="006547D0">
            <w:pPr>
              <w:rPr>
                <w:ins w:id="2339" w:author="Haijun Zhang" w:date="2021-05-04T17:30:00Z"/>
                <w:sz w:val="20"/>
                <w:szCs w:val="20"/>
                <w:rPrChange w:id="2340" w:author="Cristina Garcia" w:date="2021-05-11T01:29:00Z">
                  <w:rPr>
                    <w:ins w:id="2341" w:author="Haijun Zhang" w:date="2021-05-04T17:30:00Z"/>
                    <w:b/>
                  </w:rPr>
                </w:rPrChange>
              </w:rPr>
            </w:pPr>
            <w:ins w:id="2342" w:author="Haijun Zhang" w:date="2021-05-04T17:30:00Z">
              <w:r w:rsidRPr="00A848EE">
                <w:rPr>
                  <w:sz w:val="20"/>
                  <w:szCs w:val="20"/>
                  <w:rPrChange w:id="2343" w:author="Cristina Garcia" w:date="2021-05-11T01:29:00Z">
                    <w:rPr>
                      <w:b/>
                    </w:rPr>
                  </w:rPrChange>
                </w:rPr>
                <w:t>Yunnan</w:t>
              </w:r>
            </w:ins>
          </w:p>
        </w:tc>
        <w:tc>
          <w:tcPr>
            <w:tcW w:w="1331" w:type="dxa"/>
            <w:noWrap/>
            <w:hideMark/>
            <w:tcPrChange w:id="2344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1A1AB401" w14:textId="77777777" w:rsidR="006547D0" w:rsidRPr="00A848EE" w:rsidRDefault="006547D0">
            <w:pPr>
              <w:jc w:val="center"/>
              <w:rPr>
                <w:ins w:id="2345" w:author="Haijun Zhang" w:date="2021-05-04T17:30:00Z"/>
                <w:sz w:val="20"/>
                <w:szCs w:val="20"/>
                <w:rPrChange w:id="2346" w:author="Cristina Garcia" w:date="2021-05-11T01:29:00Z">
                  <w:rPr>
                    <w:ins w:id="2347" w:author="Haijun Zhang" w:date="2021-05-04T17:30:00Z"/>
                    <w:b/>
                  </w:rPr>
                </w:rPrChange>
              </w:rPr>
              <w:pPrChange w:id="2348" w:author="Cristina Garcia" w:date="2021-05-11T01:35:00Z">
                <w:pPr/>
              </w:pPrChange>
            </w:pPr>
            <w:ins w:id="2349" w:author="Haijun Zhang" w:date="2021-05-04T17:30:00Z">
              <w:r w:rsidRPr="00A848EE">
                <w:rPr>
                  <w:sz w:val="20"/>
                  <w:szCs w:val="20"/>
                  <w:rPrChange w:id="2350" w:author="Cristina Garcia" w:date="2021-05-11T01:29:00Z">
                    <w:rPr>
                      <w:b/>
                    </w:rPr>
                  </w:rPrChange>
                </w:rPr>
                <w:t>2350</w:t>
              </w:r>
            </w:ins>
          </w:p>
        </w:tc>
        <w:tc>
          <w:tcPr>
            <w:tcW w:w="1302" w:type="dxa"/>
            <w:noWrap/>
            <w:hideMark/>
            <w:tcPrChange w:id="2351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0D78585E" w14:textId="77777777" w:rsidR="006547D0" w:rsidRPr="00A848EE" w:rsidRDefault="006547D0">
            <w:pPr>
              <w:jc w:val="center"/>
              <w:rPr>
                <w:ins w:id="2352" w:author="Haijun Zhang" w:date="2021-05-04T17:30:00Z"/>
                <w:sz w:val="20"/>
                <w:szCs w:val="20"/>
                <w:rPrChange w:id="2353" w:author="Cristina Garcia" w:date="2021-05-11T01:29:00Z">
                  <w:rPr>
                    <w:ins w:id="2354" w:author="Haijun Zhang" w:date="2021-05-04T17:30:00Z"/>
                    <w:b/>
                  </w:rPr>
                </w:rPrChange>
              </w:rPr>
              <w:pPrChange w:id="2355" w:author="Cristina Garcia" w:date="2021-05-11T01:35:00Z">
                <w:pPr/>
              </w:pPrChange>
            </w:pPr>
            <w:ins w:id="2356" w:author="Haijun Zhang" w:date="2021-05-04T17:30:00Z">
              <w:r w:rsidRPr="00A848EE">
                <w:rPr>
                  <w:sz w:val="20"/>
                  <w:szCs w:val="20"/>
                  <w:rPrChange w:id="2357" w:author="Cristina Garcia" w:date="2021-05-11T01:29:00Z">
                    <w:rPr>
                      <w:b/>
                    </w:rPr>
                  </w:rPrChange>
                </w:rPr>
                <w:t>11,029</w:t>
              </w:r>
            </w:ins>
          </w:p>
        </w:tc>
        <w:tc>
          <w:tcPr>
            <w:tcW w:w="1218" w:type="dxa"/>
            <w:noWrap/>
            <w:hideMark/>
            <w:tcPrChange w:id="2358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5CE2C4FF" w14:textId="77777777" w:rsidR="006547D0" w:rsidRPr="00A848EE" w:rsidRDefault="006547D0">
            <w:pPr>
              <w:jc w:val="center"/>
              <w:rPr>
                <w:ins w:id="2359" w:author="Haijun Zhang" w:date="2021-05-04T17:30:00Z"/>
                <w:sz w:val="20"/>
                <w:szCs w:val="20"/>
                <w:rPrChange w:id="2360" w:author="Cristina Garcia" w:date="2021-05-11T01:29:00Z">
                  <w:rPr>
                    <w:ins w:id="2361" w:author="Haijun Zhang" w:date="2021-05-04T17:30:00Z"/>
                    <w:b/>
                  </w:rPr>
                </w:rPrChange>
              </w:rPr>
              <w:pPrChange w:id="2362" w:author="Cristina Garcia" w:date="2021-05-11T01:35:00Z">
                <w:pPr/>
              </w:pPrChange>
            </w:pPr>
            <w:ins w:id="2363" w:author="Haijun Zhang" w:date="2021-05-04T17:30:00Z">
              <w:r w:rsidRPr="00A848EE">
                <w:rPr>
                  <w:sz w:val="20"/>
                  <w:szCs w:val="20"/>
                  <w:rPrChange w:id="2364" w:author="Cristina Garcia" w:date="2021-05-11T01:29:00Z">
                    <w:rPr>
                      <w:b/>
                    </w:rPr>
                  </w:rPrChange>
                </w:rPr>
                <w:t>353</w:t>
              </w:r>
            </w:ins>
          </w:p>
        </w:tc>
        <w:tc>
          <w:tcPr>
            <w:tcW w:w="1006" w:type="dxa"/>
            <w:noWrap/>
            <w:hideMark/>
            <w:tcPrChange w:id="2365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02AC42FB" w14:textId="77777777" w:rsidR="006547D0" w:rsidRPr="00A848EE" w:rsidRDefault="006547D0">
            <w:pPr>
              <w:jc w:val="center"/>
              <w:rPr>
                <w:ins w:id="2366" w:author="Haijun Zhang" w:date="2021-05-04T17:30:00Z"/>
                <w:sz w:val="20"/>
                <w:szCs w:val="20"/>
                <w:rPrChange w:id="2367" w:author="Cristina Garcia" w:date="2021-05-11T01:29:00Z">
                  <w:rPr>
                    <w:ins w:id="2368" w:author="Haijun Zhang" w:date="2021-05-04T17:30:00Z"/>
                    <w:b/>
                  </w:rPr>
                </w:rPrChange>
              </w:rPr>
              <w:pPrChange w:id="2369" w:author="Cristina Garcia" w:date="2021-05-11T01:35:00Z">
                <w:pPr/>
              </w:pPrChange>
            </w:pPr>
            <w:ins w:id="2370" w:author="Haijun Zhang" w:date="2021-05-04T17:30:00Z">
              <w:r w:rsidRPr="00A848EE">
                <w:rPr>
                  <w:sz w:val="20"/>
                  <w:szCs w:val="20"/>
                  <w:rPrChange w:id="2371" w:author="Cristina Garcia" w:date="2021-05-11T01:29:00Z">
                    <w:rPr>
                      <w:b/>
                    </w:rPr>
                  </w:rPrChange>
                </w:rPr>
                <w:t>119</w:t>
              </w:r>
            </w:ins>
          </w:p>
        </w:tc>
        <w:tc>
          <w:tcPr>
            <w:tcW w:w="1066" w:type="dxa"/>
            <w:noWrap/>
            <w:hideMark/>
            <w:tcPrChange w:id="2372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25925095" w14:textId="77777777" w:rsidR="006547D0" w:rsidRPr="00A848EE" w:rsidRDefault="006547D0">
            <w:pPr>
              <w:jc w:val="center"/>
              <w:rPr>
                <w:ins w:id="2373" w:author="Haijun Zhang" w:date="2021-05-04T17:30:00Z"/>
                <w:sz w:val="20"/>
                <w:szCs w:val="20"/>
                <w:rPrChange w:id="2374" w:author="Cristina Garcia" w:date="2021-05-11T01:29:00Z">
                  <w:rPr>
                    <w:ins w:id="2375" w:author="Haijun Zhang" w:date="2021-05-04T17:30:00Z"/>
                    <w:b/>
                  </w:rPr>
                </w:rPrChange>
              </w:rPr>
              <w:pPrChange w:id="2376" w:author="Cristina Garcia" w:date="2021-05-11T01:35:00Z">
                <w:pPr/>
              </w:pPrChange>
            </w:pPr>
            <w:ins w:id="2377" w:author="Haijun Zhang" w:date="2021-05-04T17:30:00Z">
              <w:r w:rsidRPr="00A848EE">
                <w:rPr>
                  <w:sz w:val="20"/>
                  <w:szCs w:val="20"/>
                  <w:rPrChange w:id="2378" w:author="Cristina Garcia" w:date="2021-05-11T01:29:00Z">
                    <w:rPr>
                      <w:b/>
                    </w:rPr>
                  </w:rPrChange>
                </w:rPr>
                <w:t>41</w:t>
              </w:r>
            </w:ins>
          </w:p>
        </w:tc>
        <w:tc>
          <w:tcPr>
            <w:tcW w:w="1350" w:type="dxa"/>
            <w:noWrap/>
            <w:hideMark/>
            <w:tcPrChange w:id="2379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792A1CD9" w14:textId="77777777" w:rsidR="006547D0" w:rsidRPr="00A848EE" w:rsidRDefault="006547D0">
            <w:pPr>
              <w:jc w:val="center"/>
              <w:rPr>
                <w:ins w:id="2380" w:author="Haijun Zhang" w:date="2021-05-04T17:30:00Z"/>
                <w:sz w:val="20"/>
                <w:szCs w:val="20"/>
                <w:rPrChange w:id="2381" w:author="Cristina Garcia" w:date="2021-05-11T01:29:00Z">
                  <w:rPr>
                    <w:ins w:id="2382" w:author="Haijun Zhang" w:date="2021-05-04T17:30:00Z"/>
                    <w:b/>
                  </w:rPr>
                </w:rPrChange>
              </w:rPr>
              <w:pPrChange w:id="2383" w:author="Cristina Garcia" w:date="2021-05-11T01:35:00Z">
                <w:pPr/>
              </w:pPrChange>
            </w:pPr>
            <w:ins w:id="2384" w:author="Haijun Zhang" w:date="2021-05-04T17:30:00Z">
              <w:r w:rsidRPr="00A848EE">
                <w:rPr>
                  <w:sz w:val="20"/>
                  <w:szCs w:val="20"/>
                  <w:rPrChange w:id="2385" w:author="Cristina Garcia" w:date="2021-05-11T01:29:00Z">
                    <w:rPr>
                      <w:b/>
                    </w:rPr>
                  </w:rPrChange>
                </w:rPr>
                <w:t>13,851</w:t>
              </w:r>
            </w:ins>
          </w:p>
        </w:tc>
        <w:tc>
          <w:tcPr>
            <w:tcW w:w="1260" w:type="dxa"/>
            <w:noWrap/>
            <w:hideMark/>
            <w:tcPrChange w:id="2386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5FA1B4EE" w14:textId="77777777" w:rsidR="006547D0" w:rsidRPr="00A848EE" w:rsidRDefault="006547D0">
            <w:pPr>
              <w:jc w:val="center"/>
              <w:rPr>
                <w:ins w:id="2387" w:author="Haijun Zhang" w:date="2021-05-04T17:30:00Z"/>
                <w:sz w:val="20"/>
                <w:szCs w:val="20"/>
                <w:rPrChange w:id="2388" w:author="Cristina Garcia" w:date="2021-05-11T01:29:00Z">
                  <w:rPr>
                    <w:ins w:id="2389" w:author="Haijun Zhang" w:date="2021-05-04T17:30:00Z"/>
                    <w:b/>
                  </w:rPr>
                </w:rPrChange>
              </w:rPr>
              <w:pPrChange w:id="2390" w:author="Cristina Garcia" w:date="2021-05-11T01:35:00Z">
                <w:pPr/>
              </w:pPrChange>
            </w:pPr>
            <w:ins w:id="2391" w:author="Haijun Zhang" w:date="2021-05-04T17:30:00Z">
              <w:r w:rsidRPr="00A848EE">
                <w:rPr>
                  <w:sz w:val="20"/>
                  <w:szCs w:val="20"/>
                  <w:rPrChange w:id="2392" w:author="Cristina Garcia" w:date="2021-05-11T01:29:00Z">
                    <w:rPr>
                      <w:b/>
                    </w:rPr>
                  </w:rPrChange>
                </w:rPr>
                <w:t>297</w:t>
              </w:r>
            </w:ins>
          </w:p>
        </w:tc>
        <w:tc>
          <w:tcPr>
            <w:tcW w:w="1170" w:type="dxa"/>
            <w:noWrap/>
            <w:hideMark/>
            <w:tcPrChange w:id="2393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59A6F14A" w14:textId="77777777" w:rsidR="006547D0" w:rsidRPr="00A848EE" w:rsidRDefault="006547D0">
            <w:pPr>
              <w:jc w:val="center"/>
              <w:rPr>
                <w:ins w:id="2394" w:author="Haijun Zhang" w:date="2021-05-04T17:30:00Z"/>
                <w:sz w:val="20"/>
                <w:szCs w:val="20"/>
                <w:rPrChange w:id="2395" w:author="Cristina Garcia" w:date="2021-05-11T01:29:00Z">
                  <w:rPr>
                    <w:ins w:id="2396" w:author="Haijun Zhang" w:date="2021-05-04T17:30:00Z"/>
                    <w:b/>
                  </w:rPr>
                </w:rPrChange>
              </w:rPr>
              <w:pPrChange w:id="2397" w:author="Cristina Garcia" w:date="2021-05-11T01:35:00Z">
                <w:pPr/>
              </w:pPrChange>
            </w:pPr>
            <w:ins w:id="2398" w:author="Haijun Zhang" w:date="2021-05-04T17:30:00Z">
              <w:r w:rsidRPr="00A848EE">
                <w:rPr>
                  <w:sz w:val="20"/>
                  <w:szCs w:val="20"/>
                  <w:rPrChange w:id="2399" w:author="Cristina Garcia" w:date="2021-05-11T01:29:00Z">
                    <w:rPr>
                      <w:b/>
                    </w:rPr>
                  </w:rPrChange>
                </w:rPr>
                <w:t>16</w:t>
              </w:r>
            </w:ins>
          </w:p>
        </w:tc>
        <w:tc>
          <w:tcPr>
            <w:tcW w:w="1170" w:type="dxa"/>
            <w:noWrap/>
            <w:hideMark/>
            <w:tcPrChange w:id="2400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7483941F" w14:textId="77777777" w:rsidR="006547D0" w:rsidRPr="00A848EE" w:rsidRDefault="006547D0">
            <w:pPr>
              <w:jc w:val="center"/>
              <w:rPr>
                <w:ins w:id="2401" w:author="Haijun Zhang" w:date="2021-05-04T17:30:00Z"/>
                <w:sz w:val="20"/>
                <w:szCs w:val="20"/>
                <w:rPrChange w:id="2402" w:author="Cristina Garcia" w:date="2021-05-11T01:29:00Z">
                  <w:rPr>
                    <w:ins w:id="2403" w:author="Haijun Zhang" w:date="2021-05-04T17:30:00Z"/>
                    <w:b/>
                  </w:rPr>
                </w:rPrChange>
              </w:rPr>
              <w:pPrChange w:id="2404" w:author="Cristina Garcia" w:date="2021-05-11T01:35:00Z">
                <w:pPr/>
              </w:pPrChange>
            </w:pPr>
            <w:ins w:id="2405" w:author="Haijun Zhang" w:date="2021-05-04T17:30:00Z">
              <w:r w:rsidRPr="00A848EE">
                <w:rPr>
                  <w:sz w:val="20"/>
                  <w:szCs w:val="20"/>
                  <w:rPrChange w:id="2406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2407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76D66D35" w14:textId="77777777" w:rsidR="006547D0" w:rsidRPr="00A848EE" w:rsidRDefault="006547D0">
            <w:pPr>
              <w:jc w:val="center"/>
              <w:rPr>
                <w:ins w:id="2408" w:author="Haijun Zhang" w:date="2021-05-04T17:30:00Z"/>
                <w:sz w:val="20"/>
                <w:szCs w:val="20"/>
                <w:rPrChange w:id="2409" w:author="Cristina Garcia" w:date="2021-05-11T01:29:00Z">
                  <w:rPr>
                    <w:ins w:id="2410" w:author="Haijun Zhang" w:date="2021-05-04T17:30:00Z"/>
                    <w:b/>
                  </w:rPr>
                </w:rPrChange>
              </w:rPr>
              <w:pPrChange w:id="2411" w:author="Cristina Garcia" w:date="2021-05-11T01:35:00Z">
                <w:pPr/>
              </w:pPrChange>
            </w:pPr>
            <w:ins w:id="2412" w:author="Haijun Zhang" w:date="2021-05-04T17:30:00Z">
              <w:r w:rsidRPr="00A848EE">
                <w:rPr>
                  <w:sz w:val="20"/>
                  <w:szCs w:val="20"/>
                  <w:rPrChange w:id="2413" w:author="Cristina Garcia" w:date="2021-05-11T01:29:00Z">
                    <w:rPr>
                      <w:b/>
                    </w:rPr>
                  </w:rPrChange>
                </w:rPr>
                <w:t>312</w:t>
              </w:r>
            </w:ins>
          </w:p>
        </w:tc>
      </w:tr>
      <w:tr w:rsidR="00A848EE" w:rsidRPr="006547D0" w14:paraId="07FB9D52" w14:textId="77777777" w:rsidTr="00C81A41">
        <w:trPr>
          <w:trHeight w:val="276"/>
          <w:ins w:id="2414" w:author="Haijun Zhang" w:date="2021-05-04T17:30:00Z"/>
          <w:trPrChange w:id="2415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2416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7C96C4C8" w14:textId="77777777" w:rsidR="006547D0" w:rsidRPr="00A848EE" w:rsidRDefault="006547D0" w:rsidP="006547D0">
            <w:pPr>
              <w:rPr>
                <w:ins w:id="2417" w:author="Haijun Zhang" w:date="2021-05-04T17:30:00Z"/>
                <w:sz w:val="20"/>
                <w:szCs w:val="20"/>
                <w:rPrChange w:id="2418" w:author="Cristina Garcia" w:date="2021-05-11T01:29:00Z">
                  <w:rPr>
                    <w:ins w:id="2419" w:author="Haijun Zhang" w:date="2021-05-04T17:30:00Z"/>
                    <w:b/>
                  </w:rPr>
                </w:rPrChange>
              </w:rPr>
            </w:pPr>
            <w:ins w:id="2420" w:author="Haijun Zhang" w:date="2021-05-04T17:30:00Z">
              <w:r w:rsidRPr="00A848EE">
                <w:rPr>
                  <w:sz w:val="20"/>
                  <w:szCs w:val="20"/>
                  <w:rPrChange w:id="2421" w:author="Cristina Garcia" w:date="2021-05-11T01:29:00Z">
                    <w:rPr>
                      <w:b/>
                    </w:rPr>
                  </w:rPrChange>
                </w:rPr>
                <w:t>Zhejiang</w:t>
              </w:r>
            </w:ins>
          </w:p>
        </w:tc>
        <w:tc>
          <w:tcPr>
            <w:tcW w:w="1331" w:type="dxa"/>
            <w:noWrap/>
            <w:hideMark/>
            <w:tcPrChange w:id="2422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3F0836D3" w14:textId="77777777" w:rsidR="006547D0" w:rsidRPr="00A848EE" w:rsidRDefault="006547D0">
            <w:pPr>
              <w:jc w:val="center"/>
              <w:rPr>
                <w:ins w:id="2423" w:author="Haijun Zhang" w:date="2021-05-04T17:30:00Z"/>
                <w:sz w:val="20"/>
                <w:szCs w:val="20"/>
                <w:rPrChange w:id="2424" w:author="Cristina Garcia" w:date="2021-05-11T01:29:00Z">
                  <w:rPr>
                    <w:ins w:id="2425" w:author="Haijun Zhang" w:date="2021-05-04T17:30:00Z"/>
                    <w:b/>
                  </w:rPr>
                </w:rPrChange>
              </w:rPr>
              <w:pPrChange w:id="2426" w:author="Cristina Garcia" w:date="2021-05-11T01:35:00Z">
                <w:pPr/>
              </w:pPrChange>
            </w:pPr>
            <w:ins w:id="2427" w:author="Haijun Zhang" w:date="2021-05-04T17:30:00Z">
              <w:r w:rsidRPr="00A848EE">
                <w:rPr>
                  <w:sz w:val="20"/>
                  <w:szCs w:val="20"/>
                  <w:rPrChange w:id="2428" w:author="Cristina Garcia" w:date="2021-05-11T01:29:00Z">
                    <w:rPr>
                      <w:b/>
                    </w:rPr>
                  </w:rPrChange>
                </w:rPr>
                <w:t>1427</w:t>
              </w:r>
            </w:ins>
          </w:p>
        </w:tc>
        <w:tc>
          <w:tcPr>
            <w:tcW w:w="1302" w:type="dxa"/>
            <w:noWrap/>
            <w:hideMark/>
            <w:tcPrChange w:id="2429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392C1465" w14:textId="77777777" w:rsidR="006547D0" w:rsidRPr="00A848EE" w:rsidRDefault="006547D0">
            <w:pPr>
              <w:jc w:val="center"/>
              <w:rPr>
                <w:ins w:id="2430" w:author="Haijun Zhang" w:date="2021-05-04T17:30:00Z"/>
                <w:sz w:val="20"/>
                <w:szCs w:val="20"/>
                <w:rPrChange w:id="2431" w:author="Cristina Garcia" w:date="2021-05-11T01:29:00Z">
                  <w:rPr>
                    <w:ins w:id="2432" w:author="Haijun Zhang" w:date="2021-05-04T17:30:00Z"/>
                    <w:b/>
                  </w:rPr>
                </w:rPrChange>
              </w:rPr>
              <w:pPrChange w:id="2433" w:author="Cristina Garcia" w:date="2021-05-11T01:35:00Z">
                <w:pPr/>
              </w:pPrChange>
            </w:pPr>
            <w:ins w:id="2434" w:author="Haijun Zhang" w:date="2021-05-04T17:30:00Z">
              <w:r w:rsidRPr="00A848EE">
                <w:rPr>
                  <w:sz w:val="20"/>
                  <w:szCs w:val="20"/>
                  <w:rPrChange w:id="2435" w:author="Cristina Garcia" w:date="2021-05-11T01:29:00Z">
                    <w:rPr>
                      <w:b/>
                    </w:rPr>
                  </w:rPrChange>
                </w:rPr>
                <w:t>6696</w:t>
              </w:r>
            </w:ins>
          </w:p>
        </w:tc>
        <w:tc>
          <w:tcPr>
            <w:tcW w:w="1218" w:type="dxa"/>
            <w:noWrap/>
            <w:hideMark/>
            <w:tcPrChange w:id="2436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6B173510" w14:textId="77777777" w:rsidR="006547D0" w:rsidRPr="00A848EE" w:rsidRDefault="006547D0">
            <w:pPr>
              <w:jc w:val="center"/>
              <w:rPr>
                <w:ins w:id="2437" w:author="Haijun Zhang" w:date="2021-05-04T17:30:00Z"/>
                <w:sz w:val="20"/>
                <w:szCs w:val="20"/>
                <w:rPrChange w:id="2438" w:author="Cristina Garcia" w:date="2021-05-11T01:29:00Z">
                  <w:rPr>
                    <w:ins w:id="2439" w:author="Haijun Zhang" w:date="2021-05-04T17:30:00Z"/>
                    <w:b/>
                  </w:rPr>
                </w:rPrChange>
              </w:rPr>
              <w:pPrChange w:id="2440" w:author="Cristina Garcia" w:date="2021-05-11T01:35:00Z">
                <w:pPr/>
              </w:pPrChange>
            </w:pPr>
            <w:ins w:id="2441" w:author="Haijun Zhang" w:date="2021-05-04T17:30:00Z">
              <w:r w:rsidRPr="00A848EE">
                <w:rPr>
                  <w:sz w:val="20"/>
                  <w:szCs w:val="20"/>
                  <w:rPrChange w:id="2442" w:author="Cristina Garcia" w:date="2021-05-11T01:29:00Z">
                    <w:rPr>
                      <w:b/>
                    </w:rPr>
                  </w:rPrChange>
                </w:rPr>
                <w:t>78</w:t>
              </w:r>
            </w:ins>
          </w:p>
        </w:tc>
        <w:tc>
          <w:tcPr>
            <w:tcW w:w="1006" w:type="dxa"/>
            <w:noWrap/>
            <w:hideMark/>
            <w:tcPrChange w:id="2443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745BA6DD" w14:textId="77777777" w:rsidR="006547D0" w:rsidRPr="00A848EE" w:rsidRDefault="006547D0">
            <w:pPr>
              <w:jc w:val="center"/>
              <w:rPr>
                <w:ins w:id="2444" w:author="Haijun Zhang" w:date="2021-05-04T17:30:00Z"/>
                <w:sz w:val="20"/>
                <w:szCs w:val="20"/>
                <w:rPrChange w:id="2445" w:author="Cristina Garcia" w:date="2021-05-11T01:29:00Z">
                  <w:rPr>
                    <w:ins w:id="2446" w:author="Haijun Zhang" w:date="2021-05-04T17:30:00Z"/>
                    <w:b/>
                  </w:rPr>
                </w:rPrChange>
              </w:rPr>
              <w:pPrChange w:id="2447" w:author="Cristina Garcia" w:date="2021-05-11T01:35:00Z">
                <w:pPr/>
              </w:pPrChange>
            </w:pPr>
            <w:ins w:id="2448" w:author="Haijun Zhang" w:date="2021-05-04T17:30:00Z">
              <w:r w:rsidRPr="00A848EE">
                <w:rPr>
                  <w:sz w:val="20"/>
                  <w:szCs w:val="20"/>
                  <w:rPrChange w:id="2449" w:author="Cristina Garcia" w:date="2021-05-11T01:29:00Z">
                    <w:rPr>
                      <w:b/>
                    </w:rPr>
                  </w:rPrChange>
                </w:rPr>
                <w:t>26</w:t>
              </w:r>
            </w:ins>
          </w:p>
        </w:tc>
        <w:tc>
          <w:tcPr>
            <w:tcW w:w="1066" w:type="dxa"/>
            <w:noWrap/>
            <w:hideMark/>
            <w:tcPrChange w:id="2450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7B1D5675" w14:textId="77777777" w:rsidR="006547D0" w:rsidRPr="00A848EE" w:rsidRDefault="006547D0">
            <w:pPr>
              <w:jc w:val="center"/>
              <w:rPr>
                <w:ins w:id="2451" w:author="Haijun Zhang" w:date="2021-05-04T17:30:00Z"/>
                <w:sz w:val="20"/>
                <w:szCs w:val="20"/>
                <w:rPrChange w:id="2452" w:author="Cristina Garcia" w:date="2021-05-11T01:29:00Z">
                  <w:rPr>
                    <w:ins w:id="2453" w:author="Haijun Zhang" w:date="2021-05-04T17:30:00Z"/>
                    <w:b/>
                  </w:rPr>
                </w:rPrChange>
              </w:rPr>
              <w:pPrChange w:id="2454" w:author="Cristina Garcia" w:date="2021-05-11T01:35:00Z">
                <w:pPr/>
              </w:pPrChange>
            </w:pPr>
            <w:ins w:id="2455" w:author="Haijun Zhang" w:date="2021-05-04T17:30:00Z">
              <w:r w:rsidRPr="00A848EE">
                <w:rPr>
                  <w:sz w:val="20"/>
                  <w:szCs w:val="20"/>
                  <w:rPrChange w:id="2456" w:author="Cristina Garcia" w:date="2021-05-11T01:29:00Z">
                    <w:rPr>
                      <w:b/>
                    </w:rPr>
                  </w:rPrChange>
                </w:rPr>
                <w:t>9</w:t>
              </w:r>
            </w:ins>
          </w:p>
        </w:tc>
        <w:tc>
          <w:tcPr>
            <w:tcW w:w="1350" w:type="dxa"/>
            <w:noWrap/>
            <w:hideMark/>
            <w:tcPrChange w:id="2457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2F8AAF2E" w14:textId="77777777" w:rsidR="006547D0" w:rsidRPr="00A848EE" w:rsidRDefault="006547D0">
            <w:pPr>
              <w:jc w:val="center"/>
              <w:rPr>
                <w:ins w:id="2458" w:author="Haijun Zhang" w:date="2021-05-04T17:30:00Z"/>
                <w:sz w:val="20"/>
                <w:szCs w:val="20"/>
                <w:rPrChange w:id="2459" w:author="Cristina Garcia" w:date="2021-05-11T01:29:00Z">
                  <w:rPr>
                    <w:ins w:id="2460" w:author="Haijun Zhang" w:date="2021-05-04T17:30:00Z"/>
                    <w:b/>
                  </w:rPr>
                </w:rPrChange>
              </w:rPr>
              <w:pPrChange w:id="2461" w:author="Cristina Garcia" w:date="2021-05-11T01:35:00Z">
                <w:pPr/>
              </w:pPrChange>
            </w:pPr>
            <w:ins w:id="2462" w:author="Haijun Zhang" w:date="2021-05-04T17:30:00Z">
              <w:r w:rsidRPr="00A848EE">
                <w:rPr>
                  <w:sz w:val="20"/>
                  <w:szCs w:val="20"/>
                  <w:rPrChange w:id="2463" w:author="Cristina Garcia" w:date="2021-05-11T01:29:00Z">
                    <w:rPr>
                      <w:b/>
                    </w:rPr>
                  </w:rPrChange>
                </w:rPr>
                <w:t>8228</w:t>
              </w:r>
            </w:ins>
          </w:p>
        </w:tc>
        <w:tc>
          <w:tcPr>
            <w:tcW w:w="1260" w:type="dxa"/>
            <w:noWrap/>
            <w:hideMark/>
            <w:tcPrChange w:id="2464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766F481B" w14:textId="77777777" w:rsidR="006547D0" w:rsidRPr="00A848EE" w:rsidRDefault="006547D0">
            <w:pPr>
              <w:jc w:val="center"/>
              <w:rPr>
                <w:ins w:id="2465" w:author="Haijun Zhang" w:date="2021-05-04T17:30:00Z"/>
                <w:sz w:val="20"/>
                <w:szCs w:val="20"/>
                <w:rPrChange w:id="2466" w:author="Cristina Garcia" w:date="2021-05-11T01:29:00Z">
                  <w:rPr>
                    <w:ins w:id="2467" w:author="Haijun Zhang" w:date="2021-05-04T17:30:00Z"/>
                    <w:b/>
                  </w:rPr>
                </w:rPrChange>
              </w:rPr>
              <w:pPrChange w:id="2468" w:author="Cristina Garcia" w:date="2021-05-11T01:35:00Z">
                <w:pPr/>
              </w:pPrChange>
            </w:pPr>
            <w:ins w:id="2469" w:author="Haijun Zhang" w:date="2021-05-04T17:30:00Z">
              <w:r w:rsidRPr="00A848EE">
                <w:rPr>
                  <w:sz w:val="20"/>
                  <w:szCs w:val="20"/>
                  <w:rPrChange w:id="2470" w:author="Cristina Garcia" w:date="2021-05-11T01:29:00Z">
                    <w:rPr>
                      <w:b/>
                    </w:rPr>
                  </w:rPrChange>
                </w:rPr>
                <w:t>29</w:t>
              </w:r>
            </w:ins>
          </w:p>
        </w:tc>
        <w:tc>
          <w:tcPr>
            <w:tcW w:w="1170" w:type="dxa"/>
            <w:noWrap/>
            <w:hideMark/>
            <w:tcPrChange w:id="2471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262E3031" w14:textId="77777777" w:rsidR="006547D0" w:rsidRPr="00A848EE" w:rsidRDefault="006547D0">
            <w:pPr>
              <w:jc w:val="center"/>
              <w:rPr>
                <w:ins w:id="2472" w:author="Haijun Zhang" w:date="2021-05-04T17:30:00Z"/>
                <w:sz w:val="20"/>
                <w:szCs w:val="20"/>
                <w:rPrChange w:id="2473" w:author="Cristina Garcia" w:date="2021-05-11T01:29:00Z">
                  <w:rPr>
                    <w:ins w:id="2474" w:author="Haijun Zhang" w:date="2021-05-04T17:30:00Z"/>
                    <w:b/>
                  </w:rPr>
                </w:rPrChange>
              </w:rPr>
              <w:pPrChange w:id="2475" w:author="Cristina Garcia" w:date="2021-05-11T01:35:00Z">
                <w:pPr/>
              </w:pPrChange>
            </w:pPr>
            <w:ins w:id="2476" w:author="Haijun Zhang" w:date="2021-05-04T17:30:00Z">
              <w:r w:rsidRPr="00A848EE">
                <w:rPr>
                  <w:sz w:val="20"/>
                  <w:szCs w:val="20"/>
                  <w:rPrChange w:id="2477" w:author="Cristina Garcia" w:date="2021-05-11T01:29:00Z">
                    <w:rPr>
                      <w:b/>
                    </w:rPr>
                  </w:rPrChange>
                </w:rPr>
                <w:t>3</w:t>
              </w:r>
            </w:ins>
          </w:p>
        </w:tc>
        <w:tc>
          <w:tcPr>
            <w:tcW w:w="1170" w:type="dxa"/>
            <w:noWrap/>
            <w:hideMark/>
            <w:tcPrChange w:id="2478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54FB8F5B" w14:textId="77777777" w:rsidR="006547D0" w:rsidRPr="00A848EE" w:rsidRDefault="006547D0">
            <w:pPr>
              <w:jc w:val="center"/>
              <w:rPr>
                <w:ins w:id="2479" w:author="Haijun Zhang" w:date="2021-05-04T17:30:00Z"/>
                <w:sz w:val="20"/>
                <w:szCs w:val="20"/>
                <w:rPrChange w:id="2480" w:author="Cristina Garcia" w:date="2021-05-11T01:29:00Z">
                  <w:rPr>
                    <w:ins w:id="2481" w:author="Haijun Zhang" w:date="2021-05-04T17:30:00Z"/>
                    <w:b/>
                  </w:rPr>
                </w:rPrChange>
              </w:rPr>
              <w:pPrChange w:id="2482" w:author="Cristina Garcia" w:date="2021-05-11T01:35:00Z">
                <w:pPr/>
              </w:pPrChange>
            </w:pPr>
            <w:ins w:id="2483" w:author="Haijun Zhang" w:date="2021-05-04T17:30:00Z">
              <w:r w:rsidRPr="00A848EE">
                <w:rPr>
                  <w:sz w:val="20"/>
                  <w:szCs w:val="20"/>
                  <w:rPrChange w:id="2484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2485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51B781CE" w14:textId="77777777" w:rsidR="006547D0" w:rsidRPr="00A848EE" w:rsidRDefault="006547D0">
            <w:pPr>
              <w:jc w:val="center"/>
              <w:rPr>
                <w:ins w:id="2486" w:author="Haijun Zhang" w:date="2021-05-04T17:30:00Z"/>
                <w:sz w:val="20"/>
                <w:szCs w:val="20"/>
                <w:rPrChange w:id="2487" w:author="Cristina Garcia" w:date="2021-05-11T01:29:00Z">
                  <w:rPr>
                    <w:ins w:id="2488" w:author="Haijun Zhang" w:date="2021-05-04T17:30:00Z"/>
                    <w:b/>
                  </w:rPr>
                </w:rPrChange>
              </w:rPr>
              <w:pPrChange w:id="2489" w:author="Cristina Garcia" w:date="2021-05-11T01:35:00Z">
                <w:pPr/>
              </w:pPrChange>
            </w:pPr>
            <w:ins w:id="2490" w:author="Haijun Zhang" w:date="2021-05-04T17:30:00Z">
              <w:r w:rsidRPr="00A848EE">
                <w:rPr>
                  <w:sz w:val="20"/>
                  <w:szCs w:val="20"/>
                  <w:rPrChange w:id="2491" w:author="Cristina Garcia" w:date="2021-05-11T01:29:00Z">
                    <w:rPr>
                      <w:b/>
                    </w:rPr>
                  </w:rPrChange>
                </w:rPr>
                <w:t>32</w:t>
              </w:r>
            </w:ins>
          </w:p>
        </w:tc>
      </w:tr>
      <w:tr w:rsidR="00A848EE" w:rsidRPr="006547D0" w14:paraId="671CCB21" w14:textId="77777777" w:rsidTr="00C81A41">
        <w:trPr>
          <w:trHeight w:val="276"/>
          <w:ins w:id="2492" w:author="Haijun Zhang" w:date="2021-05-04T17:30:00Z"/>
          <w:trPrChange w:id="2493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2494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5ACF1254" w14:textId="77777777" w:rsidR="006547D0" w:rsidRPr="00A848EE" w:rsidRDefault="006547D0" w:rsidP="006547D0">
            <w:pPr>
              <w:rPr>
                <w:ins w:id="2495" w:author="Haijun Zhang" w:date="2021-05-04T17:30:00Z"/>
                <w:sz w:val="20"/>
                <w:szCs w:val="20"/>
                <w:rPrChange w:id="2496" w:author="Cristina Garcia" w:date="2021-05-11T01:29:00Z">
                  <w:rPr>
                    <w:ins w:id="2497" w:author="Haijun Zhang" w:date="2021-05-04T17:30:00Z"/>
                    <w:b/>
                  </w:rPr>
                </w:rPrChange>
              </w:rPr>
            </w:pPr>
            <w:ins w:id="2498" w:author="Haijun Zhang" w:date="2021-05-04T17:30:00Z">
              <w:r w:rsidRPr="00A848EE">
                <w:rPr>
                  <w:sz w:val="20"/>
                  <w:szCs w:val="20"/>
                  <w:rPrChange w:id="2499" w:author="Cristina Garcia" w:date="2021-05-11T01:29:00Z">
                    <w:rPr>
                      <w:b/>
                    </w:rPr>
                  </w:rPrChange>
                </w:rPr>
                <w:t>East</w:t>
              </w:r>
            </w:ins>
          </w:p>
        </w:tc>
        <w:tc>
          <w:tcPr>
            <w:tcW w:w="1331" w:type="dxa"/>
            <w:noWrap/>
            <w:hideMark/>
            <w:tcPrChange w:id="2500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54FEFB8D" w14:textId="77777777" w:rsidR="006547D0" w:rsidRPr="00A848EE" w:rsidRDefault="006547D0">
            <w:pPr>
              <w:jc w:val="center"/>
              <w:rPr>
                <w:ins w:id="2501" w:author="Haijun Zhang" w:date="2021-05-04T17:30:00Z"/>
                <w:sz w:val="20"/>
                <w:szCs w:val="20"/>
                <w:rPrChange w:id="2502" w:author="Cristina Garcia" w:date="2021-05-11T01:29:00Z">
                  <w:rPr>
                    <w:ins w:id="2503" w:author="Haijun Zhang" w:date="2021-05-04T17:30:00Z"/>
                    <w:b/>
                  </w:rPr>
                </w:rPrChange>
              </w:rPr>
              <w:pPrChange w:id="2504" w:author="Cristina Garcia" w:date="2021-05-11T01:35:00Z">
                <w:pPr/>
              </w:pPrChange>
            </w:pPr>
            <w:ins w:id="2505" w:author="Haijun Zhang" w:date="2021-05-04T17:30:00Z">
              <w:r w:rsidRPr="00A848EE">
                <w:rPr>
                  <w:sz w:val="20"/>
                  <w:szCs w:val="20"/>
                  <w:rPrChange w:id="2506" w:author="Cristina Garcia" w:date="2021-05-11T01:29:00Z">
                    <w:rPr>
                      <w:b/>
                    </w:rPr>
                  </w:rPrChange>
                </w:rPr>
                <w:t>16,116</w:t>
              </w:r>
            </w:ins>
          </w:p>
        </w:tc>
        <w:tc>
          <w:tcPr>
            <w:tcW w:w="1302" w:type="dxa"/>
            <w:noWrap/>
            <w:hideMark/>
            <w:tcPrChange w:id="2507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550544A9" w14:textId="77777777" w:rsidR="006547D0" w:rsidRPr="00A848EE" w:rsidRDefault="006547D0">
            <w:pPr>
              <w:jc w:val="center"/>
              <w:rPr>
                <w:ins w:id="2508" w:author="Haijun Zhang" w:date="2021-05-04T17:30:00Z"/>
                <w:sz w:val="20"/>
                <w:szCs w:val="20"/>
                <w:rPrChange w:id="2509" w:author="Cristina Garcia" w:date="2021-05-11T01:29:00Z">
                  <w:rPr>
                    <w:ins w:id="2510" w:author="Haijun Zhang" w:date="2021-05-04T17:30:00Z"/>
                    <w:b/>
                  </w:rPr>
                </w:rPrChange>
              </w:rPr>
              <w:pPrChange w:id="2511" w:author="Cristina Garcia" w:date="2021-05-11T01:35:00Z">
                <w:pPr/>
              </w:pPrChange>
            </w:pPr>
            <w:ins w:id="2512" w:author="Haijun Zhang" w:date="2021-05-04T17:30:00Z">
              <w:r w:rsidRPr="00A848EE">
                <w:rPr>
                  <w:sz w:val="20"/>
                  <w:szCs w:val="20"/>
                  <w:rPrChange w:id="2513" w:author="Cristina Garcia" w:date="2021-05-11T01:29:00Z">
                    <w:rPr>
                      <w:b/>
                    </w:rPr>
                  </w:rPrChange>
                </w:rPr>
                <w:t>75,627</w:t>
              </w:r>
            </w:ins>
          </w:p>
        </w:tc>
        <w:tc>
          <w:tcPr>
            <w:tcW w:w="1218" w:type="dxa"/>
            <w:noWrap/>
            <w:hideMark/>
            <w:tcPrChange w:id="2514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4627EB93" w14:textId="77777777" w:rsidR="006547D0" w:rsidRPr="00A848EE" w:rsidRDefault="006547D0">
            <w:pPr>
              <w:jc w:val="center"/>
              <w:rPr>
                <w:ins w:id="2515" w:author="Haijun Zhang" w:date="2021-05-04T17:30:00Z"/>
                <w:sz w:val="20"/>
                <w:szCs w:val="20"/>
                <w:rPrChange w:id="2516" w:author="Cristina Garcia" w:date="2021-05-11T01:29:00Z">
                  <w:rPr>
                    <w:ins w:id="2517" w:author="Haijun Zhang" w:date="2021-05-04T17:30:00Z"/>
                    <w:b/>
                  </w:rPr>
                </w:rPrChange>
              </w:rPr>
              <w:pPrChange w:id="2518" w:author="Cristina Garcia" w:date="2021-05-11T01:35:00Z">
                <w:pPr/>
              </w:pPrChange>
            </w:pPr>
            <w:ins w:id="2519" w:author="Haijun Zhang" w:date="2021-05-04T17:30:00Z">
              <w:r w:rsidRPr="00A848EE">
                <w:rPr>
                  <w:sz w:val="20"/>
                  <w:szCs w:val="20"/>
                  <w:rPrChange w:id="2520" w:author="Cristina Garcia" w:date="2021-05-11T01:29:00Z">
                    <w:rPr>
                      <w:b/>
                    </w:rPr>
                  </w:rPrChange>
                </w:rPr>
                <w:t>1396</w:t>
              </w:r>
            </w:ins>
          </w:p>
        </w:tc>
        <w:tc>
          <w:tcPr>
            <w:tcW w:w="1006" w:type="dxa"/>
            <w:noWrap/>
            <w:hideMark/>
            <w:tcPrChange w:id="2521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04853AA0" w14:textId="77777777" w:rsidR="006547D0" w:rsidRPr="00A848EE" w:rsidRDefault="006547D0">
            <w:pPr>
              <w:jc w:val="center"/>
              <w:rPr>
                <w:ins w:id="2522" w:author="Haijun Zhang" w:date="2021-05-04T17:30:00Z"/>
                <w:sz w:val="20"/>
                <w:szCs w:val="20"/>
                <w:rPrChange w:id="2523" w:author="Cristina Garcia" w:date="2021-05-11T01:29:00Z">
                  <w:rPr>
                    <w:ins w:id="2524" w:author="Haijun Zhang" w:date="2021-05-04T17:30:00Z"/>
                    <w:b/>
                  </w:rPr>
                </w:rPrChange>
              </w:rPr>
              <w:pPrChange w:id="2525" w:author="Cristina Garcia" w:date="2021-05-11T01:35:00Z">
                <w:pPr/>
              </w:pPrChange>
            </w:pPr>
            <w:ins w:id="2526" w:author="Haijun Zhang" w:date="2021-05-04T17:30:00Z">
              <w:r w:rsidRPr="00A848EE">
                <w:rPr>
                  <w:sz w:val="20"/>
                  <w:szCs w:val="20"/>
                  <w:rPrChange w:id="2527" w:author="Cristina Garcia" w:date="2021-05-11T01:29:00Z">
                    <w:rPr>
                      <w:b/>
                    </w:rPr>
                  </w:rPrChange>
                </w:rPr>
                <w:t>471</w:t>
              </w:r>
            </w:ins>
          </w:p>
        </w:tc>
        <w:tc>
          <w:tcPr>
            <w:tcW w:w="1066" w:type="dxa"/>
            <w:noWrap/>
            <w:hideMark/>
            <w:tcPrChange w:id="2528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0626C5E6" w14:textId="77777777" w:rsidR="006547D0" w:rsidRPr="00A848EE" w:rsidRDefault="006547D0">
            <w:pPr>
              <w:jc w:val="center"/>
              <w:rPr>
                <w:ins w:id="2529" w:author="Haijun Zhang" w:date="2021-05-04T17:30:00Z"/>
                <w:sz w:val="20"/>
                <w:szCs w:val="20"/>
                <w:rPrChange w:id="2530" w:author="Cristina Garcia" w:date="2021-05-11T01:29:00Z">
                  <w:rPr>
                    <w:ins w:id="2531" w:author="Haijun Zhang" w:date="2021-05-04T17:30:00Z"/>
                    <w:b/>
                  </w:rPr>
                </w:rPrChange>
              </w:rPr>
              <w:pPrChange w:id="2532" w:author="Cristina Garcia" w:date="2021-05-11T01:35:00Z">
                <w:pPr/>
              </w:pPrChange>
            </w:pPr>
            <w:ins w:id="2533" w:author="Haijun Zhang" w:date="2021-05-04T17:30:00Z">
              <w:r w:rsidRPr="00A848EE">
                <w:rPr>
                  <w:sz w:val="20"/>
                  <w:szCs w:val="20"/>
                  <w:rPrChange w:id="2534" w:author="Cristina Garcia" w:date="2021-05-11T01:29:00Z">
                    <w:rPr>
                      <w:b/>
                    </w:rPr>
                  </w:rPrChange>
                </w:rPr>
                <w:t>162</w:t>
              </w:r>
            </w:ins>
          </w:p>
        </w:tc>
        <w:tc>
          <w:tcPr>
            <w:tcW w:w="1350" w:type="dxa"/>
            <w:noWrap/>
            <w:hideMark/>
            <w:tcPrChange w:id="2535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1882BDC2" w14:textId="77777777" w:rsidR="006547D0" w:rsidRPr="00A848EE" w:rsidRDefault="006547D0">
            <w:pPr>
              <w:jc w:val="center"/>
              <w:rPr>
                <w:ins w:id="2536" w:author="Haijun Zhang" w:date="2021-05-04T17:30:00Z"/>
                <w:sz w:val="20"/>
                <w:szCs w:val="20"/>
                <w:rPrChange w:id="2537" w:author="Cristina Garcia" w:date="2021-05-11T01:29:00Z">
                  <w:rPr>
                    <w:ins w:id="2538" w:author="Haijun Zhang" w:date="2021-05-04T17:30:00Z"/>
                    <w:b/>
                  </w:rPr>
                </w:rPrChange>
              </w:rPr>
              <w:pPrChange w:id="2539" w:author="Cristina Garcia" w:date="2021-05-11T01:35:00Z">
                <w:pPr/>
              </w:pPrChange>
            </w:pPr>
            <w:ins w:id="2540" w:author="Haijun Zhang" w:date="2021-05-04T17:30:00Z">
              <w:r w:rsidRPr="00A848EE">
                <w:rPr>
                  <w:sz w:val="20"/>
                  <w:szCs w:val="20"/>
                  <w:rPrChange w:id="2541" w:author="Cristina Garcia" w:date="2021-05-11T01:29:00Z">
                    <w:rPr>
                      <w:b/>
                    </w:rPr>
                  </w:rPrChange>
                </w:rPr>
                <w:t>93,609</w:t>
              </w:r>
            </w:ins>
          </w:p>
        </w:tc>
        <w:tc>
          <w:tcPr>
            <w:tcW w:w="1260" w:type="dxa"/>
            <w:noWrap/>
            <w:hideMark/>
            <w:tcPrChange w:id="2542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6AB66D9A" w14:textId="77777777" w:rsidR="006547D0" w:rsidRPr="00A848EE" w:rsidRDefault="006547D0">
            <w:pPr>
              <w:jc w:val="center"/>
              <w:rPr>
                <w:ins w:id="2543" w:author="Haijun Zhang" w:date="2021-05-04T17:30:00Z"/>
                <w:sz w:val="20"/>
                <w:szCs w:val="20"/>
                <w:rPrChange w:id="2544" w:author="Cristina Garcia" w:date="2021-05-11T01:29:00Z">
                  <w:rPr>
                    <w:ins w:id="2545" w:author="Haijun Zhang" w:date="2021-05-04T17:30:00Z"/>
                    <w:b/>
                  </w:rPr>
                </w:rPrChange>
              </w:rPr>
              <w:pPrChange w:id="2546" w:author="Cristina Garcia" w:date="2021-05-11T01:35:00Z">
                <w:pPr/>
              </w:pPrChange>
            </w:pPr>
            <w:ins w:id="2547" w:author="Haijun Zhang" w:date="2021-05-04T17:30:00Z">
              <w:r w:rsidRPr="00A848EE">
                <w:rPr>
                  <w:sz w:val="20"/>
                  <w:szCs w:val="20"/>
                  <w:rPrChange w:id="2548" w:author="Cristina Garcia" w:date="2021-05-11T01:29:00Z">
                    <w:rPr>
                      <w:b/>
                    </w:rPr>
                  </w:rPrChange>
                </w:rPr>
                <w:t>496</w:t>
              </w:r>
            </w:ins>
          </w:p>
        </w:tc>
        <w:tc>
          <w:tcPr>
            <w:tcW w:w="1170" w:type="dxa"/>
            <w:noWrap/>
            <w:hideMark/>
            <w:tcPrChange w:id="2549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73979AA3" w14:textId="77777777" w:rsidR="006547D0" w:rsidRPr="00A848EE" w:rsidRDefault="006547D0">
            <w:pPr>
              <w:jc w:val="center"/>
              <w:rPr>
                <w:ins w:id="2550" w:author="Haijun Zhang" w:date="2021-05-04T17:30:00Z"/>
                <w:sz w:val="20"/>
                <w:szCs w:val="20"/>
                <w:rPrChange w:id="2551" w:author="Cristina Garcia" w:date="2021-05-11T01:29:00Z">
                  <w:rPr>
                    <w:ins w:id="2552" w:author="Haijun Zhang" w:date="2021-05-04T17:30:00Z"/>
                    <w:b/>
                  </w:rPr>
                </w:rPrChange>
              </w:rPr>
              <w:pPrChange w:id="2553" w:author="Cristina Garcia" w:date="2021-05-11T01:35:00Z">
                <w:pPr/>
              </w:pPrChange>
            </w:pPr>
            <w:ins w:id="2554" w:author="Haijun Zhang" w:date="2021-05-04T17:30:00Z">
              <w:r w:rsidRPr="00A848EE">
                <w:rPr>
                  <w:sz w:val="20"/>
                  <w:szCs w:val="20"/>
                  <w:rPrChange w:id="2555" w:author="Cristina Garcia" w:date="2021-05-11T01:29:00Z">
                    <w:rPr>
                      <w:b/>
                    </w:rPr>
                  </w:rPrChange>
                </w:rPr>
                <w:t>62</w:t>
              </w:r>
            </w:ins>
          </w:p>
        </w:tc>
        <w:tc>
          <w:tcPr>
            <w:tcW w:w="1170" w:type="dxa"/>
            <w:noWrap/>
            <w:hideMark/>
            <w:tcPrChange w:id="2556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1A145C6C" w14:textId="77777777" w:rsidR="006547D0" w:rsidRPr="00A848EE" w:rsidRDefault="006547D0">
            <w:pPr>
              <w:jc w:val="center"/>
              <w:rPr>
                <w:ins w:id="2557" w:author="Haijun Zhang" w:date="2021-05-04T17:30:00Z"/>
                <w:sz w:val="20"/>
                <w:szCs w:val="20"/>
                <w:rPrChange w:id="2558" w:author="Cristina Garcia" w:date="2021-05-11T01:29:00Z">
                  <w:rPr>
                    <w:ins w:id="2559" w:author="Haijun Zhang" w:date="2021-05-04T17:30:00Z"/>
                    <w:b/>
                  </w:rPr>
                </w:rPrChange>
              </w:rPr>
              <w:pPrChange w:id="2560" w:author="Cristina Garcia" w:date="2021-05-11T01:35:00Z">
                <w:pPr/>
              </w:pPrChange>
            </w:pPr>
            <w:ins w:id="2561" w:author="Haijun Zhang" w:date="2021-05-04T17:30:00Z">
              <w:r w:rsidRPr="00A848EE">
                <w:rPr>
                  <w:sz w:val="20"/>
                  <w:szCs w:val="20"/>
                  <w:rPrChange w:id="2562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2563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1A2A62CB" w14:textId="77777777" w:rsidR="006547D0" w:rsidRPr="00A848EE" w:rsidRDefault="006547D0">
            <w:pPr>
              <w:jc w:val="center"/>
              <w:rPr>
                <w:ins w:id="2564" w:author="Haijun Zhang" w:date="2021-05-04T17:30:00Z"/>
                <w:sz w:val="20"/>
                <w:szCs w:val="20"/>
                <w:rPrChange w:id="2565" w:author="Cristina Garcia" w:date="2021-05-11T01:29:00Z">
                  <w:rPr>
                    <w:ins w:id="2566" w:author="Haijun Zhang" w:date="2021-05-04T17:30:00Z"/>
                    <w:b/>
                  </w:rPr>
                </w:rPrChange>
              </w:rPr>
              <w:pPrChange w:id="2567" w:author="Cristina Garcia" w:date="2021-05-11T01:35:00Z">
                <w:pPr/>
              </w:pPrChange>
            </w:pPr>
            <w:ins w:id="2568" w:author="Haijun Zhang" w:date="2021-05-04T17:30:00Z">
              <w:r w:rsidRPr="00A848EE">
                <w:rPr>
                  <w:sz w:val="20"/>
                  <w:szCs w:val="20"/>
                  <w:rPrChange w:id="2569" w:author="Cristina Garcia" w:date="2021-05-11T01:29:00Z">
                    <w:rPr>
                      <w:b/>
                    </w:rPr>
                  </w:rPrChange>
                </w:rPr>
                <w:t>558</w:t>
              </w:r>
            </w:ins>
          </w:p>
        </w:tc>
      </w:tr>
      <w:tr w:rsidR="00A848EE" w:rsidRPr="006547D0" w14:paraId="08E4E6C3" w14:textId="77777777" w:rsidTr="00C81A41">
        <w:trPr>
          <w:trHeight w:val="276"/>
          <w:ins w:id="2570" w:author="Haijun Zhang" w:date="2021-05-04T17:30:00Z"/>
          <w:trPrChange w:id="2571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2572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56A99278" w14:textId="77777777" w:rsidR="006547D0" w:rsidRPr="00A848EE" w:rsidRDefault="006547D0" w:rsidP="006547D0">
            <w:pPr>
              <w:rPr>
                <w:ins w:id="2573" w:author="Haijun Zhang" w:date="2021-05-04T17:30:00Z"/>
                <w:sz w:val="20"/>
                <w:szCs w:val="20"/>
                <w:rPrChange w:id="2574" w:author="Cristina Garcia" w:date="2021-05-11T01:29:00Z">
                  <w:rPr>
                    <w:ins w:id="2575" w:author="Haijun Zhang" w:date="2021-05-04T17:30:00Z"/>
                    <w:b/>
                  </w:rPr>
                </w:rPrChange>
              </w:rPr>
            </w:pPr>
            <w:ins w:id="2576" w:author="Haijun Zhang" w:date="2021-05-04T17:30:00Z">
              <w:r w:rsidRPr="00A848EE">
                <w:rPr>
                  <w:sz w:val="20"/>
                  <w:szCs w:val="20"/>
                  <w:rPrChange w:id="2577" w:author="Cristina Garcia" w:date="2021-05-11T01:29:00Z">
                    <w:rPr>
                      <w:b/>
                    </w:rPr>
                  </w:rPrChange>
                </w:rPr>
                <w:t>Central</w:t>
              </w:r>
            </w:ins>
          </w:p>
        </w:tc>
        <w:tc>
          <w:tcPr>
            <w:tcW w:w="1331" w:type="dxa"/>
            <w:noWrap/>
            <w:hideMark/>
            <w:tcPrChange w:id="2578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4264EB7F" w14:textId="77777777" w:rsidR="006547D0" w:rsidRPr="00A848EE" w:rsidRDefault="006547D0">
            <w:pPr>
              <w:jc w:val="center"/>
              <w:rPr>
                <w:ins w:id="2579" w:author="Haijun Zhang" w:date="2021-05-04T17:30:00Z"/>
                <w:sz w:val="20"/>
                <w:szCs w:val="20"/>
                <w:rPrChange w:id="2580" w:author="Cristina Garcia" w:date="2021-05-11T01:29:00Z">
                  <w:rPr>
                    <w:ins w:id="2581" w:author="Haijun Zhang" w:date="2021-05-04T17:30:00Z"/>
                    <w:b/>
                  </w:rPr>
                </w:rPrChange>
              </w:rPr>
              <w:pPrChange w:id="2582" w:author="Cristina Garcia" w:date="2021-05-11T01:35:00Z">
                <w:pPr/>
              </w:pPrChange>
            </w:pPr>
            <w:ins w:id="2583" w:author="Haijun Zhang" w:date="2021-05-04T17:30:00Z">
              <w:r w:rsidRPr="00A848EE">
                <w:rPr>
                  <w:sz w:val="20"/>
                  <w:szCs w:val="20"/>
                  <w:rPrChange w:id="2584" w:author="Cristina Garcia" w:date="2021-05-11T01:29:00Z">
                    <w:rPr>
                      <w:b/>
                    </w:rPr>
                  </w:rPrChange>
                </w:rPr>
                <w:t>10,508</w:t>
              </w:r>
            </w:ins>
          </w:p>
        </w:tc>
        <w:tc>
          <w:tcPr>
            <w:tcW w:w="1302" w:type="dxa"/>
            <w:noWrap/>
            <w:hideMark/>
            <w:tcPrChange w:id="2585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34AB422D" w14:textId="77777777" w:rsidR="006547D0" w:rsidRPr="00A848EE" w:rsidRDefault="006547D0">
            <w:pPr>
              <w:jc w:val="center"/>
              <w:rPr>
                <w:ins w:id="2586" w:author="Haijun Zhang" w:date="2021-05-04T17:30:00Z"/>
                <w:sz w:val="20"/>
                <w:szCs w:val="20"/>
                <w:rPrChange w:id="2587" w:author="Cristina Garcia" w:date="2021-05-11T01:29:00Z">
                  <w:rPr>
                    <w:ins w:id="2588" w:author="Haijun Zhang" w:date="2021-05-04T17:30:00Z"/>
                    <w:b/>
                  </w:rPr>
                </w:rPrChange>
              </w:rPr>
              <w:pPrChange w:id="2589" w:author="Cristina Garcia" w:date="2021-05-11T01:35:00Z">
                <w:pPr/>
              </w:pPrChange>
            </w:pPr>
            <w:ins w:id="2590" w:author="Haijun Zhang" w:date="2021-05-04T17:30:00Z">
              <w:r w:rsidRPr="00A848EE">
                <w:rPr>
                  <w:sz w:val="20"/>
                  <w:szCs w:val="20"/>
                  <w:rPrChange w:id="2591" w:author="Cristina Garcia" w:date="2021-05-11T01:29:00Z">
                    <w:rPr>
                      <w:b/>
                    </w:rPr>
                  </w:rPrChange>
                </w:rPr>
                <w:t>49,134</w:t>
              </w:r>
            </w:ins>
          </w:p>
        </w:tc>
        <w:tc>
          <w:tcPr>
            <w:tcW w:w="1218" w:type="dxa"/>
            <w:noWrap/>
            <w:hideMark/>
            <w:tcPrChange w:id="2592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2916866D" w14:textId="77777777" w:rsidR="006547D0" w:rsidRPr="00A848EE" w:rsidRDefault="006547D0">
            <w:pPr>
              <w:jc w:val="center"/>
              <w:rPr>
                <w:ins w:id="2593" w:author="Haijun Zhang" w:date="2021-05-04T17:30:00Z"/>
                <w:sz w:val="20"/>
                <w:szCs w:val="20"/>
                <w:rPrChange w:id="2594" w:author="Cristina Garcia" w:date="2021-05-11T01:29:00Z">
                  <w:rPr>
                    <w:ins w:id="2595" w:author="Haijun Zhang" w:date="2021-05-04T17:30:00Z"/>
                    <w:b/>
                  </w:rPr>
                </w:rPrChange>
              </w:rPr>
              <w:pPrChange w:id="2596" w:author="Cristina Garcia" w:date="2021-05-11T01:35:00Z">
                <w:pPr/>
              </w:pPrChange>
            </w:pPr>
            <w:ins w:id="2597" w:author="Haijun Zhang" w:date="2021-05-04T17:30:00Z">
              <w:r w:rsidRPr="00A848EE">
                <w:rPr>
                  <w:sz w:val="20"/>
                  <w:szCs w:val="20"/>
                  <w:rPrChange w:id="2598" w:author="Cristina Garcia" w:date="2021-05-11T01:29:00Z">
                    <w:rPr>
                      <w:b/>
                    </w:rPr>
                  </w:rPrChange>
                </w:rPr>
                <w:t>1369</w:t>
              </w:r>
            </w:ins>
          </w:p>
        </w:tc>
        <w:tc>
          <w:tcPr>
            <w:tcW w:w="1006" w:type="dxa"/>
            <w:noWrap/>
            <w:hideMark/>
            <w:tcPrChange w:id="2599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602FC169" w14:textId="77777777" w:rsidR="006547D0" w:rsidRPr="00A848EE" w:rsidRDefault="006547D0">
            <w:pPr>
              <w:jc w:val="center"/>
              <w:rPr>
                <w:ins w:id="2600" w:author="Haijun Zhang" w:date="2021-05-04T17:30:00Z"/>
                <w:sz w:val="20"/>
                <w:szCs w:val="20"/>
                <w:rPrChange w:id="2601" w:author="Cristina Garcia" w:date="2021-05-11T01:29:00Z">
                  <w:rPr>
                    <w:ins w:id="2602" w:author="Haijun Zhang" w:date="2021-05-04T17:30:00Z"/>
                    <w:b/>
                  </w:rPr>
                </w:rPrChange>
              </w:rPr>
              <w:pPrChange w:id="2603" w:author="Cristina Garcia" w:date="2021-05-11T01:35:00Z">
                <w:pPr/>
              </w:pPrChange>
            </w:pPr>
            <w:ins w:id="2604" w:author="Haijun Zhang" w:date="2021-05-04T17:30:00Z">
              <w:r w:rsidRPr="00A848EE">
                <w:rPr>
                  <w:sz w:val="20"/>
                  <w:szCs w:val="20"/>
                  <w:rPrChange w:id="2605" w:author="Cristina Garcia" w:date="2021-05-11T01:29:00Z">
                    <w:rPr>
                      <w:b/>
                    </w:rPr>
                  </w:rPrChange>
                </w:rPr>
                <w:t>462</w:t>
              </w:r>
            </w:ins>
          </w:p>
        </w:tc>
        <w:tc>
          <w:tcPr>
            <w:tcW w:w="1066" w:type="dxa"/>
            <w:noWrap/>
            <w:hideMark/>
            <w:tcPrChange w:id="2606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231BD3BB" w14:textId="77777777" w:rsidR="006547D0" w:rsidRPr="00A848EE" w:rsidRDefault="006547D0">
            <w:pPr>
              <w:jc w:val="center"/>
              <w:rPr>
                <w:ins w:id="2607" w:author="Haijun Zhang" w:date="2021-05-04T17:30:00Z"/>
                <w:sz w:val="20"/>
                <w:szCs w:val="20"/>
                <w:rPrChange w:id="2608" w:author="Cristina Garcia" w:date="2021-05-11T01:29:00Z">
                  <w:rPr>
                    <w:ins w:id="2609" w:author="Haijun Zhang" w:date="2021-05-04T17:30:00Z"/>
                    <w:b/>
                  </w:rPr>
                </w:rPrChange>
              </w:rPr>
              <w:pPrChange w:id="2610" w:author="Cristina Garcia" w:date="2021-05-11T01:35:00Z">
                <w:pPr/>
              </w:pPrChange>
            </w:pPr>
            <w:ins w:id="2611" w:author="Haijun Zhang" w:date="2021-05-04T17:30:00Z">
              <w:r w:rsidRPr="00A848EE">
                <w:rPr>
                  <w:sz w:val="20"/>
                  <w:szCs w:val="20"/>
                  <w:rPrChange w:id="2612" w:author="Cristina Garcia" w:date="2021-05-11T01:29:00Z">
                    <w:rPr>
                      <w:b/>
                    </w:rPr>
                  </w:rPrChange>
                </w:rPr>
                <w:t>161</w:t>
              </w:r>
            </w:ins>
          </w:p>
        </w:tc>
        <w:tc>
          <w:tcPr>
            <w:tcW w:w="1350" w:type="dxa"/>
            <w:noWrap/>
            <w:hideMark/>
            <w:tcPrChange w:id="2613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7D9666B3" w14:textId="77777777" w:rsidR="006547D0" w:rsidRPr="00A848EE" w:rsidRDefault="006547D0">
            <w:pPr>
              <w:jc w:val="center"/>
              <w:rPr>
                <w:ins w:id="2614" w:author="Haijun Zhang" w:date="2021-05-04T17:30:00Z"/>
                <w:sz w:val="20"/>
                <w:szCs w:val="20"/>
                <w:rPrChange w:id="2615" w:author="Cristina Garcia" w:date="2021-05-11T01:29:00Z">
                  <w:rPr>
                    <w:ins w:id="2616" w:author="Haijun Zhang" w:date="2021-05-04T17:30:00Z"/>
                    <w:b/>
                  </w:rPr>
                </w:rPrChange>
              </w:rPr>
              <w:pPrChange w:id="2617" w:author="Cristina Garcia" w:date="2021-05-11T01:35:00Z">
                <w:pPr/>
              </w:pPrChange>
            </w:pPr>
            <w:ins w:id="2618" w:author="Haijun Zhang" w:date="2021-05-04T17:30:00Z">
              <w:r w:rsidRPr="00A848EE">
                <w:rPr>
                  <w:sz w:val="20"/>
                  <w:szCs w:val="20"/>
                  <w:rPrChange w:id="2619" w:author="Cristina Garcia" w:date="2021-05-11T01:29:00Z">
                    <w:rPr>
                      <w:b/>
                    </w:rPr>
                  </w:rPrChange>
                </w:rPr>
                <w:t>61,654</w:t>
              </w:r>
            </w:ins>
          </w:p>
        </w:tc>
        <w:tc>
          <w:tcPr>
            <w:tcW w:w="1260" w:type="dxa"/>
            <w:noWrap/>
            <w:hideMark/>
            <w:tcPrChange w:id="2620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0DEEE2F5" w14:textId="77777777" w:rsidR="006547D0" w:rsidRPr="00A848EE" w:rsidRDefault="006547D0">
            <w:pPr>
              <w:jc w:val="center"/>
              <w:rPr>
                <w:ins w:id="2621" w:author="Haijun Zhang" w:date="2021-05-04T17:30:00Z"/>
                <w:sz w:val="20"/>
                <w:szCs w:val="20"/>
                <w:rPrChange w:id="2622" w:author="Cristina Garcia" w:date="2021-05-11T01:29:00Z">
                  <w:rPr>
                    <w:ins w:id="2623" w:author="Haijun Zhang" w:date="2021-05-04T17:30:00Z"/>
                    <w:b/>
                  </w:rPr>
                </w:rPrChange>
              </w:rPr>
              <w:pPrChange w:id="2624" w:author="Cristina Garcia" w:date="2021-05-11T01:35:00Z">
                <w:pPr/>
              </w:pPrChange>
            </w:pPr>
            <w:ins w:id="2625" w:author="Haijun Zhang" w:date="2021-05-04T17:30:00Z">
              <w:r w:rsidRPr="00A848EE">
                <w:rPr>
                  <w:sz w:val="20"/>
                  <w:szCs w:val="20"/>
                  <w:rPrChange w:id="2626" w:author="Cristina Garcia" w:date="2021-05-11T01:29:00Z">
                    <w:rPr>
                      <w:b/>
                    </w:rPr>
                  </w:rPrChange>
                </w:rPr>
                <w:t>540</w:t>
              </w:r>
            </w:ins>
          </w:p>
        </w:tc>
        <w:tc>
          <w:tcPr>
            <w:tcW w:w="1170" w:type="dxa"/>
            <w:noWrap/>
            <w:hideMark/>
            <w:tcPrChange w:id="2627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20858348" w14:textId="77777777" w:rsidR="006547D0" w:rsidRPr="00A848EE" w:rsidRDefault="006547D0">
            <w:pPr>
              <w:jc w:val="center"/>
              <w:rPr>
                <w:ins w:id="2628" w:author="Haijun Zhang" w:date="2021-05-04T17:30:00Z"/>
                <w:sz w:val="20"/>
                <w:szCs w:val="20"/>
                <w:rPrChange w:id="2629" w:author="Cristina Garcia" w:date="2021-05-11T01:29:00Z">
                  <w:rPr>
                    <w:ins w:id="2630" w:author="Haijun Zhang" w:date="2021-05-04T17:30:00Z"/>
                    <w:b/>
                  </w:rPr>
                </w:rPrChange>
              </w:rPr>
              <w:pPrChange w:id="2631" w:author="Cristina Garcia" w:date="2021-05-11T01:35:00Z">
                <w:pPr/>
              </w:pPrChange>
            </w:pPr>
            <w:ins w:id="2632" w:author="Haijun Zhang" w:date="2021-05-04T17:30:00Z">
              <w:r w:rsidRPr="00A848EE">
                <w:rPr>
                  <w:sz w:val="20"/>
                  <w:szCs w:val="20"/>
                  <w:rPrChange w:id="2633" w:author="Cristina Garcia" w:date="2021-05-11T01:29:00Z">
                    <w:rPr>
                      <w:b/>
                    </w:rPr>
                  </w:rPrChange>
                </w:rPr>
                <w:t>61</w:t>
              </w:r>
            </w:ins>
          </w:p>
        </w:tc>
        <w:tc>
          <w:tcPr>
            <w:tcW w:w="1170" w:type="dxa"/>
            <w:noWrap/>
            <w:hideMark/>
            <w:tcPrChange w:id="2634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3D0A366D" w14:textId="77777777" w:rsidR="006547D0" w:rsidRPr="00A848EE" w:rsidRDefault="006547D0">
            <w:pPr>
              <w:jc w:val="center"/>
              <w:rPr>
                <w:ins w:id="2635" w:author="Haijun Zhang" w:date="2021-05-04T17:30:00Z"/>
                <w:sz w:val="20"/>
                <w:szCs w:val="20"/>
                <w:rPrChange w:id="2636" w:author="Cristina Garcia" w:date="2021-05-11T01:29:00Z">
                  <w:rPr>
                    <w:ins w:id="2637" w:author="Haijun Zhang" w:date="2021-05-04T17:30:00Z"/>
                    <w:b/>
                  </w:rPr>
                </w:rPrChange>
              </w:rPr>
              <w:pPrChange w:id="2638" w:author="Cristina Garcia" w:date="2021-05-11T01:35:00Z">
                <w:pPr/>
              </w:pPrChange>
            </w:pPr>
            <w:ins w:id="2639" w:author="Haijun Zhang" w:date="2021-05-04T17:30:00Z">
              <w:r w:rsidRPr="00A848EE">
                <w:rPr>
                  <w:sz w:val="20"/>
                  <w:szCs w:val="20"/>
                  <w:rPrChange w:id="2640" w:author="Cristina Garcia" w:date="2021-05-11T01:29:00Z">
                    <w:rPr>
                      <w:b/>
                    </w:rPr>
                  </w:rPrChange>
                </w:rPr>
                <w:t>0</w:t>
              </w:r>
            </w:ins>
          </w:p>
        </w:tc>
        <w:tc>
          <w:tcPr>
            <w:tcW w:w="1440" w:type="dxa"/>
            <w:noWrap/>
            <w:hideMark/>
            <w:tcPrChange w:id="2641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4BD6C232" w14:textId="77777777" w:rsidR="006547D0" w:rsidRPr="00A848EE" w:rsidRDefault="006547D0">
            <w:pPr>
              <w:jc w:val="center"/>
              <w:rPr>
                <w:ins w:id="2642" w:author="Haijun Zhang" w:date="2021-05-04T17:30:00Z"/>
                <w:sz w:val="20"/>
                <w:szCs w:val="20"/>
                <w:rPrChange w:id="2643" w:author="Cristina Garcia" w:date="2021-05-11T01:29:00Z">
                  <w:rPr>
                    <w:ins w:id="2644" w:author="Haijun Zhang" w:date="2021-05-04T17:30:00Z"/>
                    <w:b/>
                  </w:rPr>
                </w:rPrChange>
              </w:rPr>
              <w:pPrChange w:id="2645" w:author="Cristina Garcia" w:date="2021-05-11T01:35:00Z">
                <w:pPr/>
              </w:pPrChange>
            </w:pPr>
            <w:ins w:id="2646" w:author="Haijun Zhang" w:date="2021-05-04T17:30:00Z">
              <w:r w:rsidRPr="00A848EE">
                <w:rPr>
                  <w:sz w:val="20"/>
                  <w:szCs w:val="20"/>
                  <w:rPrChange w:id="2647" w:author="Cristina Garcia" w:date="2021-05-11T01:29:00Z">
                    <w:rPr>
                      <w:b/>
                    </w:rPr>
                  </w:rPrChange>
                </w:rPr>
                <w:t>601</w:t>
              </w:r>
            </w:ins>
          </w:p>
        </w:tc>
      </w:tr>
      <w:tr w:rsidR="00A848EE" w:rsidRPr="006547D0" w14:paraId="772573E9" w14:textId="77777777" w:rsidTr="00C81A41">
        <w:trPr>
          <w:trHeight w:val="276"/>
          <w:ins w:id="2648" w:author="Haijun Zhang" w:date="2021-05-04T17:30:00Z"/>
          <w:trPrChange w:id="2649" w:author="Cristina Garcia" w:date="2021-05-11T01:35:00Z">
            <w:trPr>
              <w:gridAfter w:val="0"/>
              <w:trHeight w:val="276"/>
            </w:trPr>
          </w:trPrChange>
        </w:trPr>
        <w:tc>
          <w:tcPr>
            <w:tcW w:w="1542" w:type="dxa"/>
            <w:noWrap/>
            <w:hideMark/>
            <w:tcPrChange w:id="2650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50757E36" w14:textId="77777777" w:rsidR="006547D0" w:rsidRPr="00A848EE" w:rsidRDefault="006547D0" w:rsidP="006547D0">
            <w:pPr>
              <w:rPr>
                <w:ins w:id="2651" w:author="Haijun Zhang" w:date="2021-05-04T17:30:00Z"/>
                <w:sz w:val="20"/>
                <w:szCs w:val="20"/>
                <w:rPrChange w:id="2652" w:author="Cristina Garcia" w:date="2021-05-11T01:29:00Z">
                  <w:rPr>
                    <w:ins w:id="2653" w:author="Haijun Zhang" w:date="2021-05-04T17:30:00Z"/>
                    <w:b/>
                  </w:rPr>
                </w:rPrChange>
              </w:rPr>
            </w:pPr>
            <w:ins w:id="2654" w:author="Haijun Zhang" w:date="2021-05-04T17:30:00Z">
              <w:r w:rsidRPr="00A848EE">
                <w:rPr>
                  <w:sz w:val="20"/>
                  <w:szCs w:val="20"/>
                  <w:rPrChange w:id="2655" w:author="Cristina Garcia" w:date="2021-05-11T01:29:00Z">
                    <w:rPr>
                      <w:b/>
                    </w:rPr>
                  </w:rPrChange>
                </w:rPr>
                <w:t>West</w:t>
              </w:r>
            </w:ins>
          </w:p>
        </w:tc>
        <w:tc>
          <w:tcPr>
            <w:tcW w:w="1331" w:type="dxa"/>
            <w:noWrap/>
            <w:hideMark/>
            <w:tcPrChange w:id="2656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4677C05F" w14:textId="77777777" w:rsidR="006547D0" w:rsidRPr="00A848EE" w:rsidRDefault="006547D0">
            <w:pPr>
              <w:jc w:val="center"/>
              <w:rPr>
                <w:ins w:id="2657" w:author="Haijun Zhang" w:date="2021-05-04T17:30:00Z"/>
                <w:sz w:val="20"/>
                <w:szCs w:val="20"/>
                <w:rPrChange w:id="2658" w:author="Cristina Garcia" w:date="2021-05-11T01:29:00Z">
                  <w:rPr>
                    <w:ins w:id="2659" w:author="Haijun Zhang" w:date="2021-05-04T17:30:00Z"/>
                    <w:b/>
                  </w:rPr>
                </w:rPrChange>
              </w:rPr>
              <w:pPrChange w:id="2660" w:author="Cristina Garcia" w:date="2021-05-11T01:35:00Z">
                <w:pPr/>
              </w:pPrChange>
            </w:pPr>
            <w:ins w:id="2661" w:author="Haijun Zhang" w:date="2021-05-04T17:30:00Z">
              <w:r w:rsidRPr="00A848EE">
                <w:rPr>
                  <w:sz w:val="20"/>
                  <w:szCs w:val="20"/>
                  <w:rPrChange w:id="2662" w:author="Cristina Garcia" w:date="2021-05-11T01:29:00Z">
                    <w:rPr>
                      <w:b/>
                    </w:rPr>
                  </w:rPrChange>
                </w:rPr>
                <w:t>13,638</w:t>
              </w:r>
            </w:ins>
          </w:p>
        </w:tc>
        <w:tc>
          <w:tcPr>
            <w:tcW w:w="1302" w:type="dxa"/>
            <w:noWrap/>
            <w:hideMark/>
            <w:tcPrChange w:id="2663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7B1BE5C8" w14:textId="77777777" w:rsidR="006547D0" w:rsidRPr="00A848EE" w:rsidRDefault="006547D0">
            <w:pPr>
              <w:jc w:val="center"/>
              <w:rPr>
                <w:ins w:id="2664" w:author="Haijun Zhang" w:date="2021-05-04T17:30:00Z"/>
                <w:sz w:val="20"/>
                <w:szCs w:val="20"/>
                <w:rPrChange w:id="2665" w:author="Cristina Garcia" w:date="2021-05-11T01:29:00Z">
                  <w:rPr>
                    <w:ins w:id="2666" w:author="Haijun Zhang" w:date="2021-05-04T17:30:00Z"/>
                    <w:b/>
                  </w:rPr>
                </w:rPrChange>
              </w:rPr>
              <w:pPrChange w:id="2667" w:author="Cristina Garcia" w:date="2021-05-11T01:35:00Z">
                <w:pPr/>
              </w:pPrChange>
            </w:pPr>
            <w:ins w:id="2668" w:author="Haijun Zhang" w:date="2021-05-04T17:30:00Z">
              <w:r w:rsidRPr="00A848EE">
                <w:rPr>
                  <w:sz w:val="20"/>
                  <w:szCs w:val="20"/>
                  <w:rPrChange w:id="2669" w:author="Cristina Garcia" w:date="2021-05-11T01:29:00Z">
                    <w:rPr>
                      <w:b/>
                    </w:rPr>
                  </w:rPrChange>
                </w:rPr>
                <w:t>64,000</w:t>
              </w:r>
            </w:ins>
          </w:p>
        </w:tc>
        <w:tc>
          <w:tcPr>
            <w:tcW w:w="1218" w:type="dxa"/>
            <w:noWrap/>
            <w:hideMark/>
            <w:tcPrChange w:id="2670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784B31B9" w14:textId="77777777" w:rsidR="006547D0" w:rsidRPr="00A848EE" w:rsidRDefault="006547D0">
            <w:pPr>
              <w:jc w:val="center"/>
              <w:rPr>
                <w:ins w:id="2671" w:author="Haijun Zhang" w:date="2021-05-04T17:30:00Z"/>
                <w:sz w:val="20"/>
                <w:szCs w:val="20"/>
                <w:rPrChange w:id="2672" w:author="Cristina Garcia" w:date="2021-05-11T01:29:00Z">
                  <w:rPr>
                    <w:ins w:id="2673" w:author="Haijun Zhang" w:date="2021-05-04T17:30:00Z"/>
                    <w:b/>
                  </w:rPr>
                </w:rPrChange>
              </w:rPr>
              <w:pPrChange w:id="2674" w:author="Cristina Garcia" w:date="2021-05-11T01:35:00Z">
                <w:pPr/>
              </w:pPrChange>
            </w:pPr>
            <w:ins w:id="2675" w:author="Haijun Zhang" w:date="2021-05-04T17:30:00Z">
              <w:r w:rsidRPr="00A848EE">
                <w:rPr>
                  <w:sz w:val="20"/>
                  <w:szCs w:val="20"/>
                  <w:rPrChange w:id="2676" w:author="Cristina Garcia" w:date="2021-05-11T01:29:00Z">
                    <w:rPr>
                      <w:b/>
                    </w:rPr>
                  </w:rPrChange>
                </w:rPr>
                <w:t>2065</w:t>
              </w:r>
            </w:ins>
          </w:p>
        </w:tc>
        <w:tc>
          <w:tcPr>
            <w:tcW w:w="1006" w:type="dxa"/>
            <w:noWrap/>
            <w:hideMark/>
            <w:tcPrChange w:id="2677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77BF8103" w14:textId="77777777" w:rsidR="006547D0" w:rsidRPr="00A848EE" w:rsidRDefault="006547D0">
            <w:pPr>
              <w:jc w:val="center"/>
              <w:rPr>
                <w:ins w:id="2678" w:author="Haijun Zhang" w:date="2021-05-04T17:30:00Z"/>
                <w:sz w:val="20"/>
                <w:szCs w:val="20"/>
                <w:rPrChange w:id="2679" w:author="Cristina Garcia" w:date="2021-05-11T01:29:00Z">
                  <w:rPr>
                    <w:ins w:id="2680" w:author="Haijun Zhang" w:date="2021-05-04T17:30:00Z"/>
                    <w:b/>
                  </w:rPr>
                </w:rPrChange>
              </w:rPr>
              <w:pPrChange w:id="2681" w:author="Cristina Garcia" w:date="2021-05-11T01:35:00Z">
                <w:pPr/>
              </w:pPrChange>
            </w:pPr>
            <w:ins w:id="2682" w:author="Haijun Zhang" w:date="2021-05-04T17:30:00Z">
              <w:r w:rsidRPr="00A848EE">
                <w:rPr>
                  <w:sz w:val="20"/>
                  <w:szCs w:val="20"/>
                  <w:rPrChange w:id="2683" w:author="Cristina Garcia" w:date="2021-05-11T01:29:00Z">
                    <w:rPr>
                      <w:b/>
                    </w:rPr>
                  </w:rPrChange>
                </w:rPr>
                <w:t>696</w:t>
              </w:r>
            </w:ins>
          </w:p>
        </w:tc>
        <w:tc>
          <w:tcPr>
            <w:tcW w:w="1066" w:type="dxa"/>
            <w:noWrap/>
            <w:hideMark/>
            <w:tcPrChange w:id="2684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08C54535" w14:textId="77777777" w:rsidR="006547D0" w:rsidRPr="00A848EE" w:rsidRDefault="006547D0">
            <w:pPr>
              <w:jc w:val="center"/>
              <w:rPr>
                <w:ins w:id="2685" w:author="Haijun Zhang" w:date="2021-05-04T17:30:00Z"/>
                <w:sz w:val="20"/>
                <w:szCs w:val="20"/>
                <w:rPrChange w:id="2686" w:author="Cristina Garcia" w:date="2021-05-11T01:29:00Z">
                  <w:rPr>
                    <w:ins w:id="2687" w:author="Haijun Zhang" w:date="2021-05-04T17:30:00Z"/>
                    <w:b/>
                  </w:rPr>
                </w:rPrChange>
              </w:rPr>
              <w:pPrChange w:id="2688" w:author="Cristina Garcia" w:date="2021-05-11T01:35:00Z">
                <w:pPr/>
              </w:pPrChange>
            </w:pPr>
            <w:ins w:id="2689" w:author="Haijun Zhang" w:date="2021-05-04T17:30:00Z">
              <w:r w:rsidRPr="00A848EE">
                <w:rPr>
                  <w:sz w:val="20"/>
                  <w:szCs w:val="20"/>
                  <w:rPrChange w:id="2690" w:author="Cristina Garcia" w:date="2021-05-11T01:29:00Z">
                    <w:rPr>
                      <w:b/>
                    </w:rPr>
                  </w:rPrChange>
                </w:rPr>
                <w:t>239</w:t>
              </w:r>
            </w:ins>
          </w:p>
        </w:tc>
        <w:tc>
          <w:tcPr>
            <w:tcW w:w="1350" w:type="dxa"/>
            <w:noWrap/>
            <w:hideMark/>
            <w:tcPrChange w:id="2691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12FCB223" w14:textId="77777777" w:rsidR="006547D0" w:rsidRPr="00A848EE" w:rsidRDefault="006547D0">
            <w:pPr>
              <w:jc w:val="center"/>
              <w:rPr>
                <w:ins w:id="2692" w:author="Haijun Zhang" w:date="2021-05-04T17:30:00Z"/>
                <w:sz w:val="20"/>
                <w:szCs w:val="20"/>
                <w:rPrChange w:id="2693" w:author="Cristina Garcia" w:date="2021-05-11T01:29:00Z">
                  <w:rPr>
                    <w:ins w:id="2694" w:author="Haijun Zhang" w:date="2021-05-04T17:30:00Z"/>
                    <w:b/>
                  </w:rPr>
                </w:rPrChange>
              </w:rPr>
              <w:pPrChange w:id="2695" w:author="Cristina Garcia" w:date="2021-05-11T01:35:00Z">
                <w:pPr/>
              </w:pPrChange>
            </w:pPr>
            <w:ins w:id="2696" w:author="Haijun Zhang" w:date="2021-05-04T17:30:00Z">
              <w:r w:rsidRPr="00A848EE">
                <w:rPr>
                  <w:sz w:val="20"/>
                  <w:szCs w:val="20"/>
                  <w:rPrChange w:id="2697" w:author="Cristina Garcia" w:date="2021-05-11T01:29:00Z">
                    <w:rPr>
                      <w:b/>
                    </w:rPr>
                  </w:rPrChange>
                </w:rPr>
                <w:t>80,398</w:t>
              </w:r>
            </w:ins>
          </w:p>
        </w:tc>
        <w:tc>
          <w:tcPr>
            <w:tcW w:w="1260" w:type="dxa"/>
            <w:noWrap/>
            <w:hideMark/>
            <w:tcPrChange w:id="2698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034A9ED1" w14:textId="77777777" w:rsidR="006547D0" w:rsidRPr="00A848EE" w:rsidRDefault="006547D0">
            <w:pPr>
              <w:jc w:val="center"/>
              <w:rPr>
                <w:ins w:id="2699" w:author="Haijun Zhang" w:date="2021-05-04T17:30:00Z"/>
                <w:sz w:val="20"/>
                <w:szCs w:val="20"/>
                <w:rPrChange w:id="2700" w:author="Cristina Garcia" w:date="2021-05-11T01:29:00Z">
                  <w:rPr>
                    <w:ins w:id="2701" w:author="Haijun Zhang" w:date="2021-05-04T17:30:00Z"/>
                    <w:b/>
                  </w:rPr>
                </w:rPrChange>
              </w:rPr>
              <w:pPrChange w:id="2702" w:author="Cristina Garcia" w:date="2021-05-11T01:35:00Z">
                <w:pPr/>
              </w:pPrChange>
            </w:pPr>
            <w:ins w:id="2703" w:author="Haijun Zhang" w:date="2021-05-04T17:30:00Z">
              <w:r w:rsidRPr="00A848EE">
                <w:rPr>
                  <w:sz w:val="20"/>
                  <w:szCs w:val="20"/>
                  <w:rPrChange w:id="2704" w:author="Cristina Garcia" w:date="2021-05-11T01:29:00Z">
                    <w:rPr>
                      <w:b/>
                    </w:rPr>
                  </w:rPrChange>
                </w:rPr>
                <w:t>1426</w:t>
              </w:r>
            </w:ins>
          </w:p>
        </w:tc>
        <w:tc>
          <w:tcPr>
            <w:tcW w:w="1170" w:type="dxa"/>
            <w:noWrap/>
            <w:hideMark/>
            <w:tcPrChange w:id="2705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60BB70F2" w14:textId="77777777" w:rsidR="006547D0" w:rsidRPr="00A848EE" w:rsidRDefault="006547D0">
            <w:pPr>
              <w:jc w:val="center"/>
              <w:rPr>
                <w:ins w:id="2706" w:author="Haijun Zhang" w:date="2021-05-04T17:30:00Z"/>
                <w:sz w:val="20"/>
                <w:szCs w:val="20"/>
                <w:rPrChange w:id="2707" w:author="Cristina Garcia" w:date="2021-05-11T01:29:00Z">
                  <w:rPr>
                    <w:ins w:id="2708" w:author="Haijun Zhang" w:date="2021-05-04T17:30:00Z"/>
                    <w:b/>
                  </w:rPr>
                </w:rPrChange>
              </w:rPr>
              <w:pPrChange w:id="2709" w:author="Cristina Garcia" w:date="2021-05-11T01:35:00Z">
                <w:pPr/>
              </w:pPrChange>
            </w:pPr>
            <w:ins w:id="2710" w:author="Haijun Zhang" w:date="2021-05-04T17:30:00Z">
              <w:r w:rsidRPr="00A848EE">
                <w:rPr>
                  <w:sz w:val="20"/>
                  <w:szCs w:val="20"/>
                  <w:rPrChange w:id="2711" w:author="Cristina Garcia" w:date="2021-05-11T01:29:00Z">
                    <w:rPr>
                      <w:b/>
                    </w:rPr>
                  </w:rPrChange>
                </w:rPr>
                <w:t>117</w:t>
              </w:r>
            </w:ins>
          </w:p>
        </w:tc>
        <w:tc>
          <w:tcPr>
            <w:tcW w:w="1170" w:type="dxa"/>
            <w:noWrap/>
            <w:hideMark/>
            <w:tcPrChange w:id="2712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11E8D686" w14:textId="77777777" w:rsidR="006547D0" w:rsidRPr="00A848EE" w:rsidRDefault="006547D0">
            <w:pPr>
              <w:jc w:val="center"/>
              <w:rPr>
                <w:ins w:id="2713" w:author="Haijun Zhang" w:date="2021-05-04T17:30:00Z"/>
                <w:sz w:val="20"/>
                <w:szCs w:val="20"/>
                <w:rPrChange w:id="2714" w:author="Cristina Garcia" w:date="2021-05-11T01:29:00Z">
                  <w:rPr>
                    <w:ins w:id="2715" w:author="Haijun Zhang" w:date="2021-05-04T17:30:00Z"/>
                    <w:b/>
                  </w:rPr>
                </w:rPrChange>
              </w:rPr>
              <w:pPrChange w:id="2716" w:author="Cristina Garcia" w:date="2021-05-11T01:35:00Z">
                <w:pPr/>
              </w:pPrChange>
            </w:pPr>
            <w:ins w:id="2717" w:author="Haijun Zhang" w:date="2021-05-04T17:30:00Z">
              <w:r w:rsidRPr="00A848EE">
                <w:rPr>
                  <w:sz w:val="20"/>
                  <w:szCs w:val="20"/>
                  <w:rPrChange w:id="2718" w:author="Cristina Garcia" w:date="2021-05-11T01:29:00Z">
                    <w:rPr>
                      <w:b/>
                    </w:rPr>
                  </w:rPrChange>
                </w:rPr>
                <w:t>1</w:t>
              </w:r>
            </w:ins>
          </w:p>
        </w:tc>
        <w:tc>
          <w:tcPr>
            <w:tcW w:w="1440" w:type="dxa"/>
            <w:noWrap/>
            <w:hideMark/>
            <w:tcPrChange w:id="2719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2C7A9EA9" w14:textId="77777777" w:rsidR="006547D0" w:rsidRPr="00A848EE" w:rsidRDefault="006547D0">
            <w:pPr>
              <w:jc w:val="center"/>
              <w:rPr>
                <w:ins w:id="2720" w:author="Haijun Zhang" w:date="2021-05-04T17:30:00Z"/>
                <w:sz w:val="20"/>
                <w:szCs w:val="20"/>
                <w:rPrChange w:id="2721" w:author="Cristina Garcia" w:date="2021-05-11T01:29:00Z">
                  <w:rPr>
                    <w:ins w:id="2722" w:author="Haijun Zhang" w:date="2021-05-04T17:30:00Z"/>
                    <w:b/>
                  </w:rPr>
                </w:rPrChange>
              </w:rPr>
              <w:pPrChange w:id="2723" w:author="Cristina Garcia" w:date="2021-05-11T01:35:00Z">
                <w:pPr/>
              </w:pPrChange>
            </w:pPr>
            <w:ins w:id="2724" w:author="Haijun Zhang" w:date="2021-05-04T17:30:00Z">
              <w:r w:rsidRPr="00A848EE">
                <w:rPr>
                  <w:sz w:val="20"/>
                  <w:szCs w:val="20"/>
                  <w:rPrChange w:id="2725" w:author="Cristina Garcia" w:date="2021-05-11T01:29:00Z">
                    <w:rPr>
                      <w:b/>
                    </w:rPr>
                  </w:rPrChange>
                </w:rPr>
                <w:t>1544</w:t>
              </w:r>
            </w:ins>
          </w:p>
        </w:tc>
      </w:tr>
      <w:tr w:rsidR="00A848EE" w:rsidRPr="006547D0" w14:paraId="30C091BD" w14:textId="77777777" w:rsidTr="00C81A41">
        <w:trPr>
          <w:trHeight w:val="288"/>
          <w:ins w:id="2726" w:author="Haijun Zhang" w:date="2021-05-04T17:30:00Z"/>
          <w:trPrChange w:id="2727" w:author="Cristina Garcia" w:date="2021-05-11T01:35:00Z">
            <w:trPr>
              <w:gridAfter w:val="0"/>
              <w:trHeight w:val="288"/>
            </w:trPr>
          </w:trPrChange>
        </w:trPr>
        <w:tc>
          <w:tcPr>
            <w:tcW w:w="1542" w:type="dxa"/>
            <w:noWrap/>
            <w:hideMark/>
            <w:tcPrChange w:id="2728" w:author="Cristina Garcia" w:date="2021-05-11T01:35:00Z">
              <w:tcPr>
                <w:tcW w:w="1542" w:type="dxa"/>
                <w:noWrap/>
                <w:hideMark/>
              </w:tcPr>
            </w:tcPrChange>
          </w:tcPr>
          <w:p w14:paraId="72DCAC86" w14:textId="77777777" w:rsidR="006547D0" w:rsidRPr="00A848EE" w:rsidRDefault="006547D0" w:rsidP="006547D0">
            <w:pPr>
              <w:rPr>
                <w:ins w:id="2729" w:author="Haijun Zhang" w:date="2021-05-04T17:30:00Z"/>
                <w:sz w:val="20"/>
                <w:szCs w:val="20"/>
                <w:rPrChange w:id="2730" w:author="Cristina Garcia" w:date="2021-05-11T01:29:00Z">
                  <w:rPr>
                    <w:ins w:id="2731" w:author="Haijun Zhang" w:date="2021-05-04T17:30:00Z"/>
                    <w:b/>
                  </w:rPr>
                </w:rPrChange>
              </w:rPr>
            </w:pPr>
            <w:ins w:id="2732" w:author="Haijun Zhang" w:date="2021-05-04T17:30:00Z">
              <w:r w:rsidRPr="00A848EE">
                <w:rPr>
                  <w:sz w:val="20"/>
                  <w:szCs w:val="20"/>
                  <w:rPrChange w:id="2733" w:author="Cristina Garcia" w:date="2021-05-11T01:29:00Z">
                    <w:rPr>
                      <w:b/>
                    </w:rPr>
                  </w:rPrChange>
                </w:rPr>
                <w:t>National</w:t>
              </w:r>
            </w:ins>
          </w:p>
        </w:tc>
        <w:tc>
          <w:tcPr>
            <w:tcW w:w="1331" w:type="dxa"/>
            <w:noWrap/>
            <w:hideMark/>
            <w:tcPrChange w:id="2734" w:author="Cristina Garcia" w:date="2021-05-11T01:35:00Z">
              <w:tcPr>
                <w:tcW w:w="1331" w:type="dxa"/>
                <w:noWrap/>
                <w:hideMark/>
              </w:tcPr>
            </w:tcPrChange>
          </w:tcPr>
          <w:p w14:paraId="16D38CB0" w14:textId="77777777" w:rsidR="006547D0" w:rsidRPr="00A848EE" w:rsidRDefault="006547D0">
            <w:pPr>
              <w:jc w:val="center"/>
              <w:rPr>
                <w:ins w:id="2735" w:author="Haijun Zhang" w:date="2021-05-04T17:30:00Z"/>
                <w:sz w:val="20"/>
                <w:szCs w:val="20"/>
                <w:rPrChange w:id="2736" w:author="Cristina Garcia" w:date="2021-05-11T01:29:00Z">
                  <w:rPr>
                    <w:ins w:id="2737" w:author="Haijun Zhang" w:date="2021-05-04T17:30:00Z"/>
                    <w:b/>
                  </w:rPr>
                </w:rPrChange>
              </w:rPr>
              <w:pPrChange w:id="2738" w:author="Cristina Garcia" w:date="2021-05-11T01:35:00Z">
                <w:pPr/>
              </w:pPrChange>
            </w:pPr>
            <w:ins w:id="2739" w:author="Haijun Zhang" w:date="2021-05-04T17:30:00Z">
              <w:r w:rsidRPr="00A848EE">
                <w:rPr>
                  <w:sz w:val="20"/>
                  <w:szCs w:val="20"/>
                  <w:rPrChange w:id="2740" w:author="Cristina Garcia" w:date="2021-05-11T01:29:00Z">
                    <w:rPr>
                      <w:b/>
                    </w:rPr>
                  </w:rPrChange>
                </w:rPr>
                <w:t>40,261</w:t>
              </w:r>
            </w:ins>
          </w:p>
        </w:tc>
        <w:tc>
          <w:tcPr>
            <w:tcW w:w="1302" w:type="dxa"/>
            <w:noWrap/>
            <w:hideMark/>
            <w:tcPrChange w:id="2741" w:author="Cristina Garcia" w:date="2021-05-11T01:35:00Z">
              <w:tcPr>
                <w:tcW w:w="1302" w:type="dxa"/>
                <w:noWrap/>
                <w:hideMark/>
              </w:tcPr>
            </w:tcPrChange>
          </w:tcPr>
          <w:p w14:paraId="4CC90717" w14:textId="77777777" w:rsidR="006547D0" w:rsidRPr="00A848EE" w:rsidRDefault="006547D0">
            <w:pPr>
              <w:jc w:val="center"/>
              <w:rPr>
                <w:ins w:id="2742" w:author="Haijun Zhang" w:date="2021-05-04T17:30:00Z"/>
                <w:sz w:val="20"/>
                <w:szCs w:val="20"/>
                <w:rPrChange w:id="2743" w:author="Cristina Garcia" w:date="2021-05-11T01:29:00Z">
                  <w:rPr>
                    <w:ins w:id="2744" w:author="Haijun Zhang" w:date="2021-05-04T17:30:00Z"/>
                    <w:b/>
                  </w:rPr>
                </w:rPrChange>
              </w:rPr>
              <w:pPrChange w:id="2745" w:author="Cristina Garcia" w:date="2021-05-11T01:35:00Z">
                <w:pPr/>
              </w:pPrChange>
            </w:pPr>
            <w:ins w:id="2746" w:author="Haijun Zhang" w:date="2021-05-04T17:30:00Z">
              <w:r w:rsidRPr="00A848EE">
                <w:rPr>
                  <w:sz w:val="20"/>
                  <w:szCs w:val="20"/>
                  <w:rPrChange w:id="2747" w:author="Cristina Garcia" w:date="2021-05-11T01:29:00Z">
                    <w:rPr>
                      <w:b/>
                    </w:rPr>
                  </w:rPrChange>
                </w:rPr>
                <w:t>188,941</w:t>
              </w:r>
            </w:ins>
          </w:p>
        </w:tc>
        <w:tc>
          <w:tcPr>
            <w:tcW w:w="1218" w:type="dxa"/>
            <w:noWrap/>
            <w:hideMark/>
            <w:tcPrChange w:id="2748" w:author="Cristina Garcia" w:date="2021-05-11T01:35:00Z">
              <w:tcPr>
                <w:tcW w:w="1218" w:type="dxa"/>
                <w:noWrap/>
                <w:hideMark/>
              </w:tcPr>
            </w:tcPrChange>
          </w:tcPr>
          <w:p w14:paraId="5721DE50" w14:textId="77777777" w:rsidR="006547D0" w:rsidRPr="00A848EE" w:rsidRDefault="006547D0">
            <w:pPr>
              <w:jc w:val="center"/>
              <w:rPr>
                <w:ins w:id="2749" w:author="Haijun Zhang" w:date="2021-05-04T17:30:00Z"/>
                <w:sz w:val="20"/>
                <w:szCs w:val="20"/>
                <w:rPrChange w:id="2750" w:author="Cristina Garcia" w:date="2021-05-11T01:29:00Z">
                  <w:rPr>
                    <w:ins w:id="2751" w:author="Haijun Zhang" w:date="2021-05-04T17:30:00Z"/>
                    <w:b/>
                  </w:rPr>
                </w:rPrChange>
              </w:rPr>
              <w:pPrChange w:id="2752" w:author="Cristina Garcia" w:date="2021-05-11T01:35:00Z">
                <w:pPr/>
              </w:pPrChange>
            </w:pPr>
            <w:ins w:id="2753" w:author="Haijun Zhang" w:date="2021-05-04T17:30:00Z">
              <w:r w:rsidRPr="00A848EE">
                <w:rPr>
                  <w:sz w:val="20"/>
                  <w:szCs w:val="20"/>
                  <w:rPrChange w:id="2754" w:author="Cristina Garcia" w:date="2021-05-11T01:29:00Z">
                    <w:rPr>
                      <w:b/>
                    </w:rPr>
                  </w:rPrChange>
                </w:rPr>
                <w:t>4829</w:t>
              </w:r>
            </w:ins>
          </w:p>
        </w:tc>
        <w:tc>
          <w:tcPr>
            <w:tcW w:w="1006" w:type="dxa"/>
            <w:noWrap/>
            <w:hideMark/>
            <w:tcPrChange w:id="2755" w:author="Cristina Garcia" w:date="2021-05-11T01:35:00Z">
              <w:tcPr>
                <w:tcW w:w="1006" w:type="dxa"/>
                <w:noWrap/>
                <w:hideMark/>
              </w:tcPr>
            </w:tcPrChange>
          </w:tcPr>
          <w:p w14:paraId="495A7E8D" w14:textId="77777777" w:rsidR="006547D0" w:rsidRPr="00A848EE" w:rsidRDefault="006547D0">
            <w:pPr>
              <w:jc w:val="center"/>
              <w:rPr>
                <w:ins w:id="2756" w:author="Haijun Zhang" w:date="2021-05-04T17:30:00Z"/>
                <w:sz w:val="20"/>
                <w:szCs w:val="20"/>
                <w:rPrChange w:id="2757" w:author="Cristina Garcia" w:date="2021-05-11T01:29:00Z">
                  <w:rPr>
                    <w:ins w:id="2758" w:author="Haijun Zhang" w:date="2021-05-04T17:30:00Z"/>
                    <w:b/>
                  </w:rPr>
                </w:rPrChange>
              </w:rPr>
              <w:pPrChange w:id="2759" w:author="Cristina Garcia" w:date="2021-05-11T01:35:00Z">
                <w:pPr/>
              </w:pPrChange>
            </w:pPr>
            <w:ins w:id="2760" w:author="Haijun Zhang" w:date="2021-05-04T17:30:00Z">
              <w:r w:rsidRPr="00A848EE">
                <w:rPr>
                  <w:sz w:val="20"/>
                  <w:szCs w:val="20"/>
                  <w:rPrChange w:id="2761" w:author="Cristina Garcia" w:date="2021-05-11T01:29:00Z">
                    <w:rPr>
                      <w:b/>
                    </w:rPr>
                  </w:rPrChange>
                </w:rPr>
                <w:t>1628</w:t>
              </w:r>
            </w:ins>
          </w:p>
        </w:tc>
        <w:tc>
          <w:tcPr>
            <w:tcW w:w="1066" w:type="dxa"/>
            <w:noWrap/>
            <w:hideMark/>
            <w:tcPrChange w:id="2762" w:author="Cristina Garcia" w:date="2021-05-11T01:35:00Z">
              <w:tcPr>
                <w:tcW w:w="1292" w:type="dxa"/>
                <w:noWrap/>
                <w:hideMark/>
              </w:tcPr>
            </w:tcPrChange>
          </w:tcPr>
          <w:p w14:paraId="2FB5B8BF" w14:textId="77777777" w:rsidR="006547D0" w:rsidRPr="00A848EE" w:rsidRDefault="006547D0">
            <w:pPr>
              <w:jc w:val="center"/>
              <w:rPr>
                <w:ins w:id="2763" w:author="Haijun Zhang" w:date="2021-05-04T17:30:00Z"/>
                <w:sz w:val="20"/>
                <w:szCs w:val="20"/>
                <w:rPrChange w:id="2764" w:author="Cristina Garcia" w:date="2021-05-11T01:29:00Z">
                  <w:rPr>
                    <w:ins w:id="2765" w:author="Haijun Zhang" w:date="2021-05-04T17:30:00Z"/>
                    <w:b/>
                  </w:rPr>
                </w:rPrChange>
              </w:rPr>
              <w:pPrChange w:id="2766" w:author="Cristina Garcia" w:date="2021-05-11T01:35:00Z">
                <w:pPr/>
              </w:pPrChange>
            </w:pPr>
            <w:ins w:id="2767" w:author="Haijun Zhang" w:date="2021-05-04T17:30:00Z">
              <w:r w:rsidRPr="00A848EE">
                <w:rPr>
                  <w:sz w:val="20"/>
                  <w:szCs w:val="20"/>
                  <w:rPrChange w:id="2768" w:author="Cristina Garcia" w:date="2021-05-11T01:29:00Z">
                    <w:rPr>
                      <w:b/>
                    </w:rPr>
                  </w:rPrChange>
                </w:rPr>
                <w:t>562</w:t>
              </w:r>
            </w:ins>
          </w:p>
        </w:tc>
        <w:tc>
          <w:tcPr>
            <w:tcW w:w="1350" w:type="dxa"/>
            <w:noWrap/>
            <w:hideMark/>
            <w:tcPrChange w:id="2769" w:author="Cristina Garcia" w:date="2021-05-11T01:35:00Z">
              <w:tcPr>
                <w:tcW w:w="1124" w:type="dxa"/>
                <w:noWrap/>
                <w:hideMark/>
              </w:tcPr>
            </w:tcPrChange>
          </w:tcPr>
          <w:p w14:paraId="697D42D6" w14:textId="77777777" w:rsidR="006547D0" w:rsidRPr="00A848EE" w:rsidRDefault="006547D0">
            <w:pPr>
              <w:jc w:val="center"/>
              <w:rPr>
                <w:ins w:id="2770" w:author="Haijun Zhang" w:date="2021-05-04T17:30:00Z"/>
                <w:sz w:val="20"/>
                <w:szCs w:val="20"/>
                <w:rPrChange w:id="2771" w:author="Cristina Garcia" w:date="2021-05-11T01:29:00Z">
                  <w:rPr>
                    <w:ins w:id="2772" w:author="Haijun Zhang" w:date="2021-05-04T17:30:00Z"/>
                    <w:b/>
                  </w:rPr>
                </w:rPrChange>
              </w:rPr>
              <w:pPrChange w:id="2773" w:author="Cristina Garcia" w:date="2021-05-11T01:35:00Z">
                <w:pPr/>
              </w:pPrChange>
            </w:pPr>
            <w:ins w:id="2774" w:author="Haijun Zhang" w:date="2021-05-04T17:30:00Z">
              <w:r w:rsidRPr="00A848EE">
                <w:rPr>
                  <w:sz w:val="20"/>
                  <w:szCs w:val="20"/>
                  <w:rPrChange w:id="2775" w:author="Cristina Garcia" w:date="2021-05-11T01:29:00Z">
                    <w:rPr>
                      <w:b/>
                    </w:rPr>
                  </w:rPrChange>
                </w:rPr>
                <w:t>235,659</w:t>
              </w:r>
            </w:ins>
          </w:p>
        </w:tc>
        <w:tc>
          <w:tcPr>
            <w:tcW w:w="1260" w:type="dxa"/>
            <w:noWrap/>
            <w:hideMark/>
            <w:tcPrChange w:id="2776" w:author="Cristina Garcia" w:date="2021-05-11T01:35:00Z">
              <w:tcPr>
                <w:tcW w:w="1260" w:type="dxa"/>
                <w:gridSpan w:val="2"/>
                <w:noWrap/>
                <w:hideMark/>
              </w:tcPr>
            </w:tcPrChange>
          </w:tcPr>
          <w:p w14:paraId="057A0894" w14:textId="77777777" w:rsidR="006547D0" w:rsidRPr="00A848EE" w:rsidRDefault="006547D0">
            <w:pPr>
              <w:jc w:val="center"/>
              <w:rPr>
                <w:ins w:id="2777" w:author="Haijun Zhang" w:date="2021-05-04T17:30:00Z"/>
                <w:sz w:val="20"/>
                <w:szCs w:val="20"/>
                <w:rPrChange w:id="2778" w:author="Cristina Garcia" w:date="2021-05-11T01:29:00Z">
                  <w:rPr>
                    <w:ins w:id="2779" w:author="Haijun Zhang" w:date="2021-05-04T17:30:00Z"/>
                    <w:b/>
                  </w:rPr>
                </w:rPrChange>
              </w:rPr>
              <w:pPrChange w:id="2780" w:author="Cristina Garcia" w:date="2021-05-11T01:35:00Z">
                <w:pPr/>
              </w:pPrChange>
            </w:pPr>
            <w:ins w:id="2781" w:author="Haijun Zhang" w:date="2021-05-04T17:30:00Z">
              <w:r w:rsidRPr="00A848EE">
                <w:rPr>
                  <w:sz w:val="20"/>
                  <w:szCs w:val="20"/>
                  <w:rPrChange w:id="2782" w:author="Cristina Garcia" w:date="2021-05-11T01:29:00Z">
                    <w:rPr>
                      <w:b/>
                    </w:rPr>
                  </w:rPrChange>
                </w:rPr>
                <w:t>2462</w:t>
              </w:r>
            </w:ins>
          </w:p>
        </w:tc>
        <w:tc>
          <w:tcPr>
            <w:tcW w:w="1170" w:type="dxa"/>
            <w:noWrap/>
            <w:hideMark/>
            <w:tcPrChange w:id="2783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35A7BA68" w14:textId="77777777" w:rsidR="006547D0" w:rsidRPr="00A848EE" w:rsidRDefault="006547D0">
            <w:pPr>
              <w:jc w:val="center"/>
              <w:rPr>
                <w:ins w:id="2784" w:author="Haijun Zhang" w:date="2021-05-04T17:30:00Z"/>
                <w:sz w:val="20"/>
                <w:szCs w:val="20"/>
                <w:rPrChange w:id="2785" w:author="Cristina Garcia" w:date="2021-05-11T01:29:00Z">
                  <w:rPr>
                    <w:ins w:id="2786" w:author="Haijun Zhang" w:date="2021-05-04T17:30:00Z"/>
                    <w:b/>
                  </w:rPr>
                </w:rPrChange>
              </w:rPr>
              <w:pPrChange w:id="2787" w:author="Cristina Garcia" w:date="2021-05-11T01:35:00Z">
                <w:pPr/>
              </w:pPrChange>
            </w:pPr>
            <w:ins w:id="2788" w:author="Haijun Zhang" w:date="2021-05-04T17:30:00Z">
              <w:r w:rsidRPr="00A848EE">
                <w:rPr>
                  <w:sz w:val="20"/>
                  <w:szCs w:val="20"/>
                  <w:rPrChange w:id="2789" w:author="Cristina Garcia" w:date="2021-05-11T01:29:00Z">
                    <w:rPr>
                      <w:b/>
                    </w:rPr>
                  </w:rPrChange>
                </w:rPr>
                <w:t>240</w:t>
              </w:r>
            </w:ins>
          </w:p>
        </w:tc>
        <w:tc>
          <w:tcPr>
            <w:tcW w:w="1170" w:type="dxa"/>
            <w:noWrap/>
            <w:hideMark/>
            <w:tcPrChange w:id="2790" w:author="Cristina Garcia" w:date="2021-05-11T01:35:00Z">
              <w:tcPr>
                <w:tcW w:w="1170" w:type="dxa"/>
                <w:noWrap/>
                <w:hideMark/>
              </w:tcPr>
            </w:tcPrChange>
          </w:tcPr>
          <w:p w14:paraId="7EA6FACC" w14:textId="77777777" w:rsidR="006547D0" w:rsidRPr="00A848EE" w:rsidRDefault="006547D0">
            <w:pPr>
              <w:jc w:val="center"/>
              <w:rPr>
                <w:ins w:id="2791" w:author="Haijun Zhang" w:date="2021-05-04T17:30:00Z"/>
                <w:sz w:val="20"/>
                <w:szCs w:val="20"/>
                <w:rPrChange w:id="2792" w:author="Cristina Garcia" w:date="2021-05-11T01:29:00Z">
                  <w:rPr>
                    <w:ins w:id="2793" w:author="Haijun Zhang" w:date="2021-05-04T17:30:00Z"/>
                    <w:b/>
                  </w:rPr>
                </w:rPrChange>
              </w:rPr>
              <w:pPrChange w:id="2794" w:author="Cristina Garcia" w:date="2021-05-11T01:35:00Z">
                <w:pPr/>
              </w:pPrChange>
            </w:pPr>
            <w:ins w:id="2795" w:author="Haijun Zhang" w:date="2021-05-04T17:30:00Z">
              <w:r w:rsidRPr="00A848EE">
                <w:rPr>
                  <w:sz w:val="20"/>
                  <w:szCs w:val="20"/>
                  <w:rPrChange w:id="2796" w:author="Cristina Garcia" w:date="2021-05-11T01:29:00Z">
                    <w:rPr>
                      <w:b/>
                    </w:rPr>
                  </w:rPrChange>
                </w:rPr>
                <w:t>2</w:t>
              </w:r>
            </w:ins>
          </w:p>
        </w:tc>
        <w:tc>
          <w:tcPr>
            <w:tcW w:w="1440" w:type="dxa"/>
            <w:noWrap/>
            <w:hideMark/>
            <w:tcPrChange w:id="2797" w:author="Cristina Garcia" w:date="2021-05-11T01:35:00Z">
              <w:tcPr>
                <w:tcW w:w="1440" w:type="dxa"/>
                <w:noWrap/>
                <w:hideMark/>
              </w:tcPr>
            </w:tcPrChange>
          </w:tcPr>
          <w:p w14:paraId="66F06E33" w14:textId="77777777" w:rsidR="006547D0" w:rsidRPr="00A848EE" w:rsidRDefault="006547D0">
            <w:pPr>
              <w:jc w:val="center"/>
              <w:rPr>
                <w:ins w:id="2798" w:author="Haijun Zhang" w:date="2021-05-04T17:30:00Z"/>
                <w:sz w:val="20"/>
                <w:szCs w:val="20"/>
                <w:rPrChange w:id="2799" w:author="Cristina Garcia" w:date="2021-05-11T01:29:00Z">
                  <w:rPr>
                    <w:ins w:id="2800" w:author="Haijun Zhang" w:date="2021-05-04T17:30:00Z"/>
                    <w:b/>
                  </w:rPr>
                </w:rPrChange>
              </w:rPr>
              <w:pPrChange w:id="2801" w:author="Cristina Garcia" w:date="2021-05-11T01:35:00Z">
                <w:pPr/>
              </w:pPrChange>
            </w:pPr>
            <w:ins w:id="2802" w:author="Haijun Zhang" w:date="2021-05-04T17:30:00Z">
              <w:r w:rsidRPr="00A848EE">
                <w:rPr>
                  <w:sz w:val="20"/>
                  <w:szCs w:val="20"/>
                  <w:rPrChange w:id="2803" w:author="Cristina Garcia" w:date="2021-05-11T01:29:00Z">
                    <w:rPr>
                      <w:b/>
                    </w:rPr>
                  </w:rPrChange>
                </w:rPr>
                <w:t>2704</w:t>
              </w:r>
            </w:ins>
          </w:p>
        </w:tc>
      </w:tr>
    </w:tbl>
    <w:p w14:paraId="66A3D91F" w14:textId="77777777" w:rsidR="00EA02FA" w:rsidRPr="00A848EE" w:rsidRDefault="006547D0" w:rsidP="00EA02FA">
      <w:pPr>
        <w:rPr>
          <w:ins w:id="2804" w:author="Haijun Zhang" w:date="2021-05-04T17:27:00Z"/>
          <w:sz w:val="20"/>
          <w:szCs w:val="20"/>
          <w:rPrChange w:id="2805" w:author="Cristina Garcia" w:date="2021-05-11T01:29:00Z">
            <w:rPr>
              <w:ins w:id="2806" w:author="Haijun Zhang" w:date="2021-05-04T17:27:00Z"/>
              <w:b/>
            </w:rPr>
          </w:rPrChange>
        </w:rPr>
      </w:pPr>
      <w:ins w:id="2807" w:author="Haijun Zhang" w:date="2021-05-04T17:31:00Z">
        <w:r w:rsidRPr="00A848EE">
          <w:rPr>
            <w:sz w:val="20"/>
            <w:szCs w:val="20"/>
            <w:rPrChange w:id="2808" w:author="Cristina Garcia" w:date="2021-05-11T01:29:00Z">
              <w:rPr>
                <w:sz w:val="22"/>
                <w:szCs w:val="22"/>
              </w:rPr>
            </w:rPrChange>
          </w:rPr>
          <w:t>Rows and columns may not sum to the total due to rounding.</w:t>
        </w:r>
      </w:ins>
    </w:p>
    <w:p w14:paraId="36CD75D2" w14:textId="77777777" w:rsidR="00EA02FA" w:rsidRDefault="00EA02FA" w:rsidP="00EA02FA">
      <w:pPr>
        <w:rPr>
          <w:ins w:id="2809" w:author="Haijun Zhang" w:date="2021-05-04T17:27:00Z"/>
          <w:b/>
        </w:rPr>
      </w:pPr>
    </w:p>
    <w:p w14:paraId="032DC0ED" w14:textId="77777777" w:rsidR="00EA02FA" w:rsidRDefault="00EA02FA" w:rsidP="00EA02FA">
      <w:pPr>
        <w:rPr>
          <w:ins w:id="2810" w:author="Haijun Zhang" w:date="2021-05-04T17:31:00Z"/>
          <w:b/>
        </w:rPr>
      </w:pPr>
    </w:p>
    <w:p w14:paraId="0D4EEA17" w14:textId="77777777" w:rsidR="006547D0" w:rsidRPr="006547D0" w:rsidRDefault="006547D0" w:rsidP="00EA02FA">
      <w:pPr>
        <w:rPr>
          <w:ins w:id="2811" w:author="Haijun Zhang" w:date="2021-05-04T17:25:00Z"/>
          <w:b/>
          <w:rPrChange w:id="2812" w:author="Haijun Zhang" w:date="2021-05-04T17:31:00Z">
            <w:rPr>
              <w:ins w:id="2813" w:author="Haijun Zhang" w:date="2021-05-04T17:25:00Z"/>
            </w:rPr>
          </w:rPrChange>
        </w:rPr>
      </w:pPr>
    </w:p>
    <w:p w14:paraId="78950676" w14:textId="77777777" w:rsidR="00A848EE" w:rsidRDefault="00A848EE">
      <w:pPr>
        <w:widowControl/>
        <w:jc w:val="left"/>
        <w:rPr>
          <w:ins w:id="2814" w:author="Cristina Garcia" w:date="2021-05-11T01:31:00Z"/>
          <w:b/>
        </w:rPr>
      </w:pPr>
      <w:ins w:id="2815" w:author="Cristina Garcia" w:date="2021-05-11T01:31:00Z">
        <w:r>
          <w:rPr>
            <w:b/>
          </w:rPr>
          <w:br w:type="page"/>
        </w:r>
      </w:ins>
    </w:p>
    <w:p w14:paraId="27772B5B" w14:textId="4FF5C0D5" w:rsidR="00AF2FA9" w:rsidRPr="002956D3" w:rsidDel="002956D3" w:rsidRDefault="002956D3">
      <w:pPr>
        <w:spacing w:after="120"/>
        <w:rPr>
          <w:del w:id="2816" w:author="Cristina Garcia" w:date="2021-05-11T01:33:00Z"/>
          <w:b/>
          <w:rPrChange w:id="2817" w:author="Cristina Garcia" w:date="2021-05-11T01:33:00Z">
            <w:rPr>
              <w:del w:id="2818" w:author="Cristina Garcia" w:date="2021-05-11T01:33:00Z"/>
            </w:rPr>
          </w:rPrChange>
        </w:rPr>
        <w:pPrChange w:id="2819" w:author="Cristina Garcia" w:date="2021-05-11T01:33:00Z">
          <w:pPr/>
        </w:pPrChange>
      </w:pPr>
      <w:ins w:id="2820" w:author="Cristina Garcia" w:date="2021-05-11T01:33:00Z">
        <w:r>
          <w:rPr>
            <w:b/>
          </w:rPr>
          <w:lastRenderedPageBreak/>
          <w:t>Table 2.</w:t>
        </w:r>
      </w:ins>
      <w:del w:id="2821" w:author="Haijun Zhang" w:date="2021-05-04T17:25:00Z">
        <w:r w:rsidR="00680251" w:rsidRPr="002956D3" w:rsidDel="00EA02FA">
          <w:rPr>
            <w:b/>
            <w:rPrChange w:id="2822" w:author="Cristina Garcia" w:date="2021-05-11T01:33:00Z">
              <w:rPr/>
            </w:rPrChange>
          </w:rPr>
          <w:delText xml:space="preserve"> </w:delText>
        </w:r>
      </w:del>
      <w:ins w:id="2823" w:author="Cristina Garcia" w:date="2021-05-11T01:33:00Z">
        <w:r>
          <w:rPr>
            <w:b/>
          </w:rPr>
          <w:t xml:space="preserve"> </w:t>
        </w:r>
      </w:ins>
      <w:ins w:id="2824" w:author="Haijun Zhang" w:date="2021-05-04T17:26:00Z">
        <w:r w:rsidR="00EA02FA" w:rsidRPr="002956D3">
          <w:rPr>
            <w:b/>
            <w:rPrChange w:id="2825" w:author="Cristina Garcia" w:date="2021-05-11T01:33:00Z">
              <w:rPr/>
            </w:rPrChange>
          </w:rPr>
          <w:t xml:space="preserve">Provincial </w:t>
        </w:r>
      </w:ins>
      <w:r w:rsidR="00680251" w:rsidRPr="002956D3">
        <w:rPr>
          <w:b/>
          <w:rPrChange w:id="2826" w:author="Cristina Garcia" w:date="2021-05-11T01:33:00Z">
            <w:rPr/>
          </w:rPrChange>
        </w:rPr>
        <w:t xml:space="preserve">discounted </w:t>
      </w:r>
      <w:ins w:id="2827" w:author="Cristina Garcia" w:date="2021-05-11T01:32:00Z">
        <w:r w:rsidR="00A848EE" w:rsidRPr="002956D3">
          <w:rPr>
            <w:b/>
            <w:rPrChange w:id="2828" w:author="Cristina Garcia" w:date="2021-05-11T01:33:00Z">
              <w:rPr/>
            </w:rPrChange>
          </w:rPr>
          <w:t>economic costs of Hib disease</w:t>
        </w:r>
      </w:ins>
      <w:del w:id="2829" w:author="Cristina Garcia" w:date="2021-05-11T01:32:00Z">
        <w:r w:rsidR="00680251" w:rsidRPr="002956D3" w:rsidDel="00A848EE">
          <w:rPr>
            <w:b/>
            <w:rPrChange w:id="2830" w:author="Cristina Garcia" w:date="2021-05-11T01:33:00Z">
              <w:rPr/>
            </w:rPrChange>
          </w:rPr>
          <w:delText>cost of disease treatment</w:delText>
        </w:r>
      </w:del>
      <w:r w:rsidR="00680251" w:rsidRPr="002956D3">
        <w:rPr>
          <w:b/>
          <w:rPrChange w:id="2831" w:author="Cristina Garcia" w:date="2021-05-11T01:33:00Z">
            <w:rPr/>
          </w:rPrChange>
        </w:rPr>
        <w:t xml:space="preserve"> and vaccine program</w:t>
      </w:r>
      <w:ins w:id="2832" w:author="Cristina Garcia" w:date="2021-05-11T01:32:00Z">
        <w:r w:rsidRPr="002956D3">
          <w:rPr>
            <w:b/>
            <w:rPrChange w:id="2833" w:author="Cristina Garcia" w:date="2021-05-11T01:33:00Z">
              <w:rPr/>
            </w:rPrChange>
          </w:rPr>
          <w:t xml:space="preserve"> costs</w:t>
        </w:r>
      </w:ins>
      <w:r w:rsidR="00680251" w:rsidRPr="002956D3">
        <w:rPr>
          <w:b/>
          <w:rPrChange w:id="2834" w:author="Cristina Garcia" w:date="2021-05-11T01:33:00Z">
            <w:rPr/>
          </w:rPrChange>
        </w:rPr>
        <w:t xml:space="preserve"> (2017 US$) for each vaccination strategy from the societal perspective</w:t>
      </w:r>
    </w:p>
    <w:p w14:paraId="21C718F8" w14:textId="77777777" w:rsidR="00680251" w:rsidDel="002956D3" w:rsidRDefault="00680251">
      <w:pPr>
        <w:spacing w:after="120"/>
        <w:rPr>
          <w:del w:id="2835" w:author="Cristina Garcia" w:date="2021-05-11T01:33:00Z"/>
        </w:rPr>
        <w:pPrChange w:id="2836" w:author="Cristina Garcia" w:date="2021-05-11T01:33:00Z">
          <w:pPr/>
        </w:pPrChange>
      </w:pPr>
    </w:p>
    <w:p w14:paraId="6E15A14B" w14:textId="6B866A87" w:rsidR="00680251" w:rsidRDefault="00680251">
      <w:pPr>
        <w:spacing w:after="120"/>
        <w:rPr>
          <w:ins w:id="2837" w:author="Haijun Zhang" w:date="2021-05-04T22:00:00Z"/>
          <w:b/>
          <w:szCs w:val="24"/>
        </w:rPr>
      </w:pPr>
      <w:del w:id="2838" w:author="Cristina Garcia" w:date="2021-05-11T01:33:00Z">
        <w:r w:rsidRPr="00DD5A34" w:rsidDel="002956D3">
          <w:rPr>
            <w:b/>
            <w:szCs w:val="24"/>
          </w:rPr>
          <w:delText xml:space="preserve">Table </w:delText>
        </w:r>
      </w:del>
      <w:ins w:id="2839" w:author="Haijun Zhang" w:date="2021-05-04T17:25:00Z">
        <w:del w:id="2840" w:author="Cristina Garcia" w:date="2021-05-11T01:33:00Z">
          <w:r w:rsidR="00EA02FA" w:rsidDel="002956D3">
            <w:rPr>
              <w:b/>
              <w:szCs w:val="24"/>
            </w:rPr>
            <w:delText>2</w:delText>
          </w:r>
        </w:del>
      </w:ins>
      <w:del w:id="2841" w:author="Cristina Garcia" w:date="2021-05-11T01:33:00Z">
        <w:r w:rsidDel="002956D3">
          <w:rPr>
            <w:b/>
            <w:szCs w:val="24"/>
          </w:rPr>
          <w:delText>1</w:delText>
        </w:r>
        <w:r w:rsidRPr="00DD5A34" w:rsidDel="002956D3">
          <w:rPr>
            <w:b/>
            <w:szCs w:val="24"/>
          </w:rPr>
          <w:delText>. Economic costs of Hib disease and vaccine program costs (</w:delText>
        </w:r>
      </w:del>
      <w:ins w:id="2842" w:author="Haijun Zhang" w:date="2021-05-04T17:28:00Z">
        <w:del w:id="2843" w:author="Cristina Garcia" w:date="2021-05-11T01:33:00Z">
          <w:r w:rsidR="00EA02FA" w:rsidDel="002956D3">
            <w:rPr>
              <w:b/>
              <w:szCs w:val="24"/>
            </w:rPr>
            <w:delText>2017 US$</w:delText>
          </w:r>
        </w:del>
      </w:ins>
      <w:del w:id="2844" w:author="Cristina Garcia" w:date="2021-05-11T01:33:00Z">
        <w:r w:rsidRPr="00DD5A34" w:rsidDel="002956D3">
          <w:rPr>
            <w:b/>
            <w:szCs w:val="24"/>
          </w:rPr>
          <w:delText>RMB) for each vaccination strategy from the societal perspective</w:delText>
        </w:r>
      </w:del>
    </w:p>
    <w:tbl>
      <w:tblPr>
        <w:tblW w:w="14175" w:type="dxa"/>
        <w:tblInd w:w="-5" w:type="dxa"/>
        <w:tblLook w:val="04A0" w:firstRow="1" w:lastRow="0" w:firstColumn="1" w:lastColumn="0" w:noHBand="0" w:noVBand="1"/>
        <w:tblPrChange w:id="2845" w:author="Cristina Garcia" w:date="2021-05-11T01:34:00Z">
          <w:tblPr>
            <w:tblW w:w="14175" w:type="dxa"/>
            <w:tblInd w:w="-5" w:type="dxa"/>
            <w:tblLook w:val="04A0" w:firstRow="1" w:lastRow="0" w:firstColumn="1" w:lastColumn="0" w:noHBand="0" w:noVBand="1"/>
          </w:tblPr>
        </w:tblPrChange>
      </w:tblPr>
      <w:tblGrid>
        <w:gridCol w:w="1801"/>
        <w:gridCol w:w="1319"/>
        <w:gridCol w:w="1354"/>
        <w:gridCol w:w="1560"/>
        <w:gridCol w:w="1369"/>
        <w:gridCol w:w="1261"/>
        <w:gridCol w:w="1389"/>
        <w:gridCol w:w="1369"/>
        <w:gridCol w:w="1261"/>
        <w:gridCol w:w="1492"/>
        <w:tblGridChange w:id="2846">
          <w:tblGrid>
            <w:gridCol w:w="30"/>
            <w:gridCol w:w="1365"/>
            <w:gridCol w:w="195"/>
            <w:gridCol w:w="211"/>
            <w:gridCol w:w="1319"/>
            <w:gridCol w:w="29"/>
            <w:gridCol w:w="848"/>
            <w:gridCol w:w="477"/>
            <w:gridCol w:w="659"/>
            <w:gridCol w:w="901"/>
            <w:gridCol w:w="92"/>
            <w:gridCol w:w="1277"/>
            <w:gridCol w:w="140"/>
            <w:gridCol w:w="1121"/>
            <w:gridCol w:w="13"/>
            <w:gridCol w:w="1376"/>
            <w:gridCol w:w="42"/>
            <w:gridCol w:w="827"/>
            <w:gridCol w:w="500"/>
            <w:gridCol w:w="90"/>
            <w:gridCol w:w="1134"/>
            <w:gridCol w:w="37"/>
            <w:gridCol w:w="1492"/>
            <w:gridCol w:w="30"/>
          </w:tblGrid>
        </w:tblGridChange>
      </w:tblGrid>
      <w:tr w:rsidR="00C7229C" w:rsidRPr="003174F0" w14:paraId="63E10454" w14:textId="77777777" w:rsidTr="00205092">
        <w:trPr>
          <w:trHeight w:val="552"/>
          <w:ins w:id="2847" w:author="Haijun Zhang" w:date="2021-05-04T22:00:00Z"/>
          <w:trPrChange w:id="2848" w:author="Cristina Garcia" w:date="2021-05-11T01:34:00Z">
            <w:trPr>
              <w:gridBefore w:val="1"/>
              <w:trHeight w:val="552"/>
            </w:trPr>
          </w:trPrChange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vAlign w:val="center"/>
            <w:hideMark/>
            <w:tcPrChange w:id="2849" w:author="Cristina Garcia" w:date="2021-05-11T01:34:00Z">
              <w:tcPr>
                <w:tcW w:w="1365" w:type="dxa"/>
                <w:vMerge w:val="restar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000000" w:fill="BDD6EE"/>
                <w:vAlign w:val="center"/>
                <w:hideMark/>
              </w:tcPr>
            </w:tcPrChange>
          </w:tcPr>
          <w:p w14:paraId="4ED9AF79" w14:textId="77777777" w:rsidR="00C7229C" w:rsidRPr="003174F0" w:rsidRDefault="00C7229C" w:rsidP="00C7229C">
            <w:pPr>
              <w:widowControl/>
              <w:jc w:val="center"/>
              <w:rPr>
                <w:ins w:id="2850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2851" w:author="Cristina Garcia" w:date="2021-05-11T01:38:00Z">
                  <w:rPr>
                    <w:ins w:id="2852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853" w:author="Haijun Zhang" w:date="2021-05-04T22:00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854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Province and Region</w:t>
              </w:r>
            </w:ins>
          </w:p>
        </w:tc>
        <w:tc>
          <w:tcPr>
            <w:tcW w:w="42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6EE"/>
            <w:vAlign w:val="center"/>
            <w:hideMark/>
            <w:tcPrChange w:id="2855" w:author="Cristina Garcia" w:date="2021-05-11T01:34:00Z">
              <w:tcPr>
                <w:tcW w:w="3738" w:type="dxa"/>
                <w:gridSpan w:val="7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BDD6EE"/>
                <w:vAlign w:val="center"/>
                <w:hideMark/>
              </w:tcPr>
            </w:tcPrChange>
          </w:tcPr>
          <w:p w14:paraId="1CB4796D" w14:textId="77777777" w:rsidR="00824A0E" w:rsidRPr="003174F0" w:rsidRDefault="00C7229C" w:rsidP="00C7229C">
            <w:pPr>
              <w:widowControl/>
              <w:jc w:val="center"/>
              <w:rPr>
                <w:ins w:id="2856" w:author="Cristina Garcia" w:date="2021-05-11T01:33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2857" w:author="Cristina Garcia" w:date="2021-05-11T01:38:00Z">
                  <w:rPr>
                    <w:ins w:id="2858" w:author="Cristina Garcia" w:date="2021-05-11T01:33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859" w:author="Haijun Zhang" w:date="2021-05-04T22:00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860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Economic Costs of Hib Disease*</w:t>
              </w:r>
            </w:ins>
            <w:ins w:id="2861" w:author="Cristina Garcia" w:date="2021-05-11T01:33:00Z">
              <w:r w:rsidR="00824A0E"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862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 xml:space="preserve"> </w:t>
              </w:r>
            </w:ins>
          </w:p>
          <w:p w14:paraId="102D8283" w14:textId="3D99AE19" w:rsidR="00C7229C" w:rsidRPr="003174F0" w:rsidRDefault="00824A0E" w:rsidP="00C7229C">
            <w:pPr>
              <w:widowControl/>
              <w:jc w:val="center"/>
              <w:rPr>
                <w:ins w:id="2863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2864" w:author="Cristina Garcia" w:date="2021-05-11T01:38:00Z">
                  <w:rPr>
                    <w:ins w:id="2865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866" w:author="Cristina Garcia" w:date="2021-05-11T01:33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867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 xml:space="preserve">(US$ in </w:t>
              </w:r>
            </w:ins>
            <w:ins w:id="2868" w:author="Cristina Garcia" w:date="2021-05-11T18:15:00Z">
              <w:r w:rsidR="004E3E8C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</w:rPr>
                <w:t>thousands</w:t>
              </w:r>
            </w:ins>
            <w:ins w:id="2869" w:author="Cristina Garcia" w:date="2021-05-11T01:33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870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)</w:t>
              </w:r>
            </w:ins>
          </w:p>
        </w:tc>
        <w:tc>
          <w:tcPr>
            <w:tcW w:w="3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6EE"/>
            <w:vAlign w:val="center"/>
            <w:hideMark/>
            <w:tcPrChange w:id="2871" w:author="Cristina Garcia" w:date="2021-05-11T01:34:00Z">
              <w:tcPr>
                <w:tcW w:w="5789" w:type="dxa"/>
                <w:gridSpan w:val="9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BDD6EE"/>
                <w:vAlign w:val="center"/>
                <w:hideMark/>
              </w:tcPr>
            </w:tcPrChange>
          </w:tcPr>
          <w:p w14:paraId="5563C942" w14:textId="77777777" w:rsidR="00C7229C" w:rsidRPr="003174F0" w:rsidRDefault="00C7229C" w:rsidP="00C7229C">
            <w:pPr>
              <w:widowControl/>
              <w:jc w:val="center"/>
              <w:rPr>
                <w:ins w:id="2872" w:author="Cristina Garcia" w:date="2021-05-11T01:33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2873" w:author="Cristina Garcia" w:date="2021-05-11T01:38:00Z">
                  <w:rPr>
                    <w:ins w:id="2874" w:author="Cristina Garcia" w:date="2021-05-11T01:33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875" w:author="Haijun Zhang" w:date="2021-05-04T22:00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876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 xml:space="preserve">Vaccine Program Costs </w:t>
              </w:r>
            </w:ins>
          </w:p>
          <w:p w14:paraId="3CF48EFE" w14:textId="246D7B13" w:rsidR="00824A0E" w:rsidRPr="003174F0" w:rsidRDefault="00824A0E" w:rsidP="00C7229C">
            <w:pPr>
              <w:widowControl/>
              <w:jc w:val="center"/>
              <w:rPr>
                <w:ins w:id="2877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2878" w:author="Cristina Garcia" w:date="2021-05-11T01:38:00Z">
                  <w:rPr>
                    <w:ins w:id="2879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880" w:author="Cristina Garcia" w:date="2021-05-11T01:33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881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 xml:space="preserve">(US$ in </w:t>
              </w:r>
            </w:ins>
            <w:ins w:id="2882" w:author="Cristina Garcia" w:date="2021-05-11T18:15:00Z">
              <w:r w:rsidR="004E3E8C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</w:rPr>
                <w:t>thousands</w:t>
              </w:r>
            </w:ins>
            <w:ins w:id="2883" w:author="Cristina Garcia" w:date="2021-05-11T01:33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884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)</w:t>
              </w:r>
            </w:ins>
          </w:p>
        </w:tc>
        <w:tc>
          <w:tcPr>
            <w:tcW w:w="41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6EE"/>
            <w:vAlign w:val="center"/>
            <w:hideMark/>
            <w:tcPrChange w:id="2885" w:author="Cristina Garcia" w:date="2021-05-11T01:34:00Z">
              <w:tcPr>
                <w:tcW w:w="3283" w:type="dxa"/>
                <w:gridSpan w:val="6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BDD6EE"/>
                <w:vAlign w:val="center"/>
                <w:hideMark/>
              </w:tcPr>
            </w:tcPrChange>
          </w:tcPr>
          <w:p w14:paraId="1E7F2163" w14:textId="77777777" w:rsidR="00824A0E" w:rsidRPr="003174F0" w:rsidRDefault="00C7229C" w:rsidP="00C7229C">
            <w:pPr>
              <w:widowControl/>
              <w:jc w:val="center"/>
              <w:rPr>
                <w:ins w:id="2886" w:author="Cristina Garcia" w:date="2021-05-11T01:33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2887" w:author="Cristina Garcia" w:date="2021-05-11T01:38:00Z">
                  <w:rPr>
                    <w:ins w:id="2888" w:author="Cristina Garcia" w:date="2021-05-11T01:33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889" w:author="Haijun Zhang" w:date="2021-05-04T22:00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890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Total Costs</w:t>
              </w:r>
            </w:ins>
          </w:p>
          <w:p w14:paraId="0D1E70FB" w14:textId="5436CDEC" w:rsidR="00C7229C" w:rsidRPr="003174F0" w:rsidRDefault="00824A0E" w:rsidP="00C7229C">
            <w:pPr>
              <w:widowControl/>
              <w:jc w:val="center"/>
              <w:rPr>
                <w:ins w:id="2891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2892" w:author="Cristina Garcia" w:date="2021-05-11T01:38:00Z">
                  <w:rPr>
                    <w:ins w:id="2893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894" w:author="Cristina Garcia" w:date="2021-05-11T01:33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895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 xml:space="preserve">(US$ in </w:t>
              </w:r>
            </w:ins>
            <w:ins w:id="2896" w:author="Cristina Garcia" w:date="2021-05-11T18:15:00Z">
              <w:r w:rsidR="004E3E8C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</w:rPr>
                <w:t>thousands</w:t>
              </w:r>
            </w:ins>
            <w:ins w:id="2897" w:author="Cristina Garcia" w:date="2021-05-11T01:33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898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)</w:t>
              </w:r>
            </w:ins>
            <w:ins w:id="2899" w:author="Haijun Zhang" w:date="2021-05-04T22:00:00Z">
              <w:r w:rsidR="00C7229C"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900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 xml:space="preserve"> </w:t>
              </w:r>
            </w:ins>
          </w:p>
        </w:tc>
      </w:tr>
      <w:tr w:rsidR="004B114E" w:rsidRPr="003174F0" w14:paraId="7A8B915C" w14:textId="77777777" w:rsidTr="00205092">
        <w:trPr>
          <w:trHeight w:val="276"/>
          <w:ins w:id="2901" w:author="Haijun Zhang" w:date="2021-05-04T22:00:00Z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B3051" w14:textId="77777777" w:rsidR="00C7229C" w:rsidRPr="003174F0" w:rsidRDefault="00C7229C" w:rsidP="00C7229C">
            <w:pPr>
              <w:widowControl/>
              <w:jc w:val="left"/>
              <w:rPr>
                <w:ins w:id="2902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2903" w:author="Cristina Garcia" w:date="2021-05-11T01:38:00Z">
                  <w:rPr>
                    <w:ins w:id="2904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3E197B80" w14:textId="77777777" w:rsidR="00C7229C" w:rsidRPr="003174F0" w:rsidRDefault="00C7229C" w:rsidP="00C7229C">
            <w:pPr>
              <w:widowControl/>
              <w:jc w:val="center"/>
              <w:rPr>
                <w:ins w:id="2905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2906" w:author="Cristina Garcia" w:date="2021-05-11T01:38:00Z">
                  <w:rPr>
                    <w:ins w:id="2907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08" w:author="Haijun Zhang" w:date="2021-05-04T22:00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909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Status Quo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72A3C2CD" w14:textId="77777777" w:rsidR="00C7229C" w:rsidRPr="003174F0" w:rsidRDefault="00C7229C" w:rsidP="00C7229C">
            <w:pPr>
              <w:widowControl/>
              <w:jc w:val="center"/>
              <w:rPr>
                <w:ins w:id="2910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2911" w:author="Cristina Garcia" w:date="2021-05-11T01:38:00Z">
                  <w:rPr>
                    <w:ins w:id="2912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13" w:author="Haijun Zhang" w:date="2021-05-04T22:00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914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NIP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0F75227E" w14:textId="77777777" w:rsidR="00C7229C" w:rsidRPr="003174F0" w:rsidRDefault="00C7229C" w:rsidP="00C7229C">
            <w:pPr>
              <w:widowControl/>
              <w:jc w:val="center"/>
              <w:rPr>
                <w:ins w:id="2915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2916" w:author="Cristina Garcia" w:date="2021-05-11T01:38:00Z">
                  <w:rPr>
                    <w:ins w:id="2917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18" w:author="Haijun Zhang" w:date="2021-05-04T22:00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919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Difference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1BB90488" w14:textId="77777777" w:rsidR="00C7229C" w:rsidRPr="003174F0" w:rsidRDefault="00C7229C" w:rsidP="00C7229C">
            <w:pPr>
              <w:widowControl/>
              <w:jc w:val="center"/>
              <w:rPr>
                <w:ins w:id="2920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2921" w:author="Cristina Garcia" w:date="2021-05-11T01:38:00Z">
                  <w:rPr>
                    <w:ins w:id="2922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23" w:author="Haijun Zhang" w:date="2021-05-04T22:00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924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Status Quo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23EF9732" w14:textId="77777777" w:rsidR="00C7229C" w:rsidRPr="003174F0" w:rsidRDefault="00C7229C" w:rsidP="00C7229C">
            <w:pPr>
              <w:widowControl/>
              <w:jc w:val="center"/>
              <w:rPr>
                <w:ins w:id="2925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2926" w:author="Cristina Garcia" w:date="2021-05-11T01:38:00Z">
                  <w:rPr>
                    <w:ins w:id="2927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28" w:author="Haijun Zhang" w:date="2021-05-04T22:00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929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NIP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39881F13" w14:textId="77777777" w:rsidR="00C7229C" w:rsidRPr="003174F0" w:rsidRDefault="00C7229C" w:rsidP="00C7229C">
            <w:pPr>
              <w:widowControl/>
              <w:jc w:val="center"/>
              <w:rPr>
                <w:ins w:id="2930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2931" w:author="Cristina Garcia" w:date="2021-05-11T01:38:00Z">
                  <w:rPr>
                    <w:ins w:id="2932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33" w:author="Haijun Zhang" w:date="2021-05-04T22:00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934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Difference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361CE170" w14:textId="77777777" w:rsidR="00C7229C" w:rsidRPr="003174F0" w:rsidRDefault="00C7229C" w:rsidP="00C7229C">
            <w:pPr>
              <w:widowControl/>
              <w:jc w:val="center"/>
              <w:rPr>
                <w:ins w:id="2935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2936" w:author="Cristina Garcia" w:date="2021-05-11T01:38:00Z">
                  <w:rPr>
                    <w:ins w:id="2937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38" w:author="Haijun Zhang" w:date="2021-05-04T22:00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939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Status Quo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0D014EBF" w14:textId="77777777" w:rsidR="00C7229C" w:rsidRPr="003174F0" w:rsidRDefault="00C7229C" w:rsidP="00C7229C">
            <w:pPr>
              <w:widowControl/>
              <w:jc w:val="center"/>
              <w:rPr>
                <w:ins w:id="2940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2941" w:author="Cristina Garcia" w:date="2021-05-11T01:38:00Z">
                  <w:rPr>
                    <w:ins w:id="2942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43" w:author="Haijun Zhang" w:date="2021-05-04T22:00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944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NIP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6EE"/>
            <w:vAlign w:val="center"/>
            <w:hideMark/>
          </w:tcPr>
          <w:p w14:paraId="0636ACB0" w14:textId="77777777" w:rsidR="00C7229C" w:rsidRPr="003174F0" w:rsidRDefault="00C7229C" w:rsidP="00C7229C">
            <w:pPr>
              <w:widowControl/>
              <w:jc w:val="center"/>
              <w:rPr>
                <w:ins w:id="2945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2946" w:author="Cristina Garcia" w:date="2021-05-11T01:38:00Z">
                  <w:rPr>
                    <w:ins w:id="2947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48" w:author="Haijun Zhang" w:date="2021-05-04T22:00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2949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Difference</w:t>
              </w:r>
            </w:ins>
          </w:p>
        </w:tc>
      </w:tr>
      <w:tr w:rsidR="004B114E" w:rsidRPr="003174F0" w14:paraId="78FD6A39" w14:textId="77777777" w:rsidTr="00205092">
        <w:trPr>
          <w:trHeight w:val="276"/>
          <w:ins w:id="2950" w:author="Haijun Zhang" w:date="2021-05-04T22:00:00Z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463D1" w14:textId="77777777" w:rsidR="004B114E" w:rsidRPr="003174F0" w:rsidRDefault="004B114E" w:rsidP="004B114E">
            <w:pPr>
              <w:widowControl/>
              <w:jc w:val="left"/>
              <w:rPr>
                <w:ins w:id="295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2952" w:author="Cristina Garcia" w:date="2021-05-11T01:38:00Z">
                  <w:rPr>
                    <w:ins w:id="295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54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2955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Anhui</w:t>
              </w:r>
            </w:ins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62A42" w14:textId="2A720A60" w:rsidR="004B114E" w:rsidRPr="003174F0" w:rsidRDefault="004B114E" w:rsidP="004B114E">
            <w:pPr>
              <w:widowControl/>
              <w:jc w:val="center"/>
              <w:rPr>
                <w:ins w:id="295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2957" w:author="Cristina Garcia" w:date="2021-05-11T01:38:00Z">
                  <w:rPr>
                    <w:ins w:id="295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5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>12,822.3</w:t>
              </w:r>
              <w:del w:id="2960" w:author="Cristina Garcia" w:date="2021-05-17T01:02:00Z">
                <w:r w:rsidDel="00DC3988">
                  <w:rPr>
                    <w:rFonts w:eastAsia="等线"/>
                    <w:color w:val="000000"/>
                    <w:sz w:val="22"/>
                    <w:szCs w:val="22"/>
                  </w:rPr>
                  <w:delText xml:space="preserve"> </w:delText>
                </w:r>
              </w:del>
            </w:ins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FFDF1" w14:textId="793D0B85" w:rsidR="004B114E" w:rsidRPr="003174F0" w:rsidRDefault="004B114E" w:rsidP="004B114E">
            <w:pPr>
              <w:widowControl/>
              <w:jc w:val="center"/>
              <w:rPr>
                <w:ins w:id="296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2962" w:author="Cristina Garcia" w:date="2021-05-11T01:38:00Z">
                  <w:rPr>
                    <w:ins w:id="296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6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80.4 </w:t>
              </w:r>
            </w:ins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DE9D5" w14:textId="511E9190" w:rsidR="004B114E" w:rsidRPr="003174F0" w:rsidRDefault="004B114E" w:rsidP="004B114E">
            <w:pPr>
              <w:widowControl/>
              <w:jc w:val="center"/>
              <w:rPr>
                <w:ins w:id="296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2966" w:author="Cristina Garcia" w:date="2021-05-11T01:38:00Z">
                  <w:rPr>
                    <w:ins w:id="296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6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2,242.0 </w:t>
              </w:r>
            </w:ins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05DB5" w14:textId="039C5CDA" w:rsidR="004B114E" w:rsidRPr="003174F0" w:rsidRDefault="004B114E" w:rsidP="004B114E">
            <w:pPr>
              <w:widowControl/>
              <w:jc w:val="center"/>
              <w:rPr>
                <w:ins w:id="296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2970" w:author="Cristina Garcia" w:date="2021-05-11T01:38:00Z">
                  <w:rPr>
                    <w:ins w:id="297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7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7,018.0 </w:t>
              </w:r>
            </w:ins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7AD9E" w14:textId="221A8514" w:rsidR="004B114E" w:rsidRPr="003174F0" w:rsidRDefault="004B114E" w:rsidP="004B114E">
            <w:pPr>
              <w:widowControl/>
              <w:jc w:val="center"/>
              <w:rPr>
                <w:ins w:id="297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2974" w:author="Cristina Garcia" w:date="2021-05-11T01:38:00Z">
                  <w:rPr>
                    <w:ins w:id="297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7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2,449.3 </w:t>
              </w:r>
            </w:ins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C371A" w14:textId="5D0CA202" w:rsidR="004B114E" w:rsidRPr="003174F0" w:rsidRDefault="004B114E" w:rsidP="004B114E">
            <w:pPr>
              <w:widowControl/>
              <w:jc w:val="center"/>
              <w:rPr>
                <w:ins w:id="297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2978" w:author="Cristina Garcia" w:date="2021-05-11T01:38:00Z">
                  <w:rPr>
                    <w:ins w:id="297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8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5,431.3 </w:t>
              </w:r>
            </w:ins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ABCD5" w14:textId="26EF5FDD" w:rsidR="004B114E" w:rsidRPr="003174F0" w:rsidRDefault="004B114E" w:rsidP="004B114E">
            <w:pPr>
              <w:widowControl/>
              <w:jc w:val="center"/>
              <w:rPr>
                <w:ins w:id="298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2982" w:author="Cristina Garcia" w:date="2021-05-11T01:38:00Z">
                  <w:rPr>
                    <w:ins w:id="298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8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9,840.3 </w:t>
              </w:r>
            </w:ins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B26CC" w14:textId="741D4C2E" w:rsidR="004B114E" w:rsidRPr="003174F0" w:rsidRDefault="004B114E" w:rsidP="004B114E">
            <w:pPr>
              <w:widowControl/>
              <w:jc w:val="center"/>
              <w:rPr>
                <w:ins w:id="298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2986" w:author="Cristina Garcia" w:date="2021-05-11T01:38:00Z">
                  <w:rPr>
                    <w:ins w:id="298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8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3,029.7 </w:t>
              </w:r>
            </w:ins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C3DD9" w14:textId="65AEDF22" w:rsidR="004B114E" w:rsidRPr="003174F0" w:rsidRDefault="004B114E" w:rsidP="004B114E">
            <w:pPr>
              <w:widowControl/>
              <w:jc w:val="center"/>
              <w:rPr>
                <w:ins w:id="298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2990" w:author="Cristina Garcia" w:date="2021-05-11T01:38:00Z">
                  <w:rPr>
                    <w:ins w:id="299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9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3,189.4 </w:t>
              </w:r>
            </w:ins>
          </w:p>
        </w:tc>
      </w:tr>
      <w:tr w:rsidR="004B114E" w:rsidRPr="003174F0" w14:paraId="544CAAE4" w14:textId="77777777" w:rsidTr="00205092">
        <w:trPr>
          <w:trHeight w:val="276"/>
          <w:ins w:id="2993" w:author="Haijun Zhang" w:date="2021-05-04T22:00:00Z"/>
          <w:trPrChange w:id="2994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2995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CE0F5FC" w14:textId="77777777" w:rsidR="004B114E" w:rsidRPr="003174F0" w:rsidRDefault="004B114E" w:rsidP="004B114E">
            <w:pPr>
              <w:widowControl/>
              <w:jc w:val="left"/>
              <w:rPr>
                <w:ins w:id="299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2997" w:author="Cristina Garcia" w:date="2021-05-11T01:38:00Z">
                  <w:rPr>
                    <w:ins w:id="299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2999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000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Beijing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01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D497FF7" w14:textId="6D63BFBC" w:rsidR="004B114E" w:rsidRPr="003174F0" w:rsidRDefault="004B114E" w:rsidP="004B114E">
            <w:pPr>
              <w:widowControl/>
              <w:jc w:val="center"/>
              <w:rPr>
                <w:ins w:id="300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03" w:author="Cristina Garcia" w:date="2021-05-11T01:38:00Z">
                  <w:rPr>
                    <w:ins w:id="300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0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,774.3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06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7BF0225" w14:textId="1E5B59EE" w:rsidR="004B114E" w:rsidRPr="003174F0" w:rsidRDefault="004B114E" w:rsidP="004B114E">
            <w:pPr>
              <w:widowControl/>
              <w:jc w:val="center"/>
              <w:rPr>
                <w:ins w:id="300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08" w:author="Cristina Garcia" w:date="2021-05-11T01:38:00Z">
                  <w:rPr>
                    <w:ins w:id="300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1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35.4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11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5C20FFF" w14:textId="56EA53C3" w:rsidR="004B114E" w:rsidRPr="003174F0" w:rsidRDefault="004B114E" w:rsidP="004B114E">
            <w:pPr>
              <w:widowControl/>
              <w:jc w:val="center"/>
              <w:rPr>
                <w:ins w:id="301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13" w:author="Cristina Garcia" w:date="2021-05-11T01:38:00Z">
                  <w:rPr>
                    <w:ins w:id="301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1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,538.8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16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0EC7936" w14:textId="669F08DE" w:rsidR="004B114E" w:rsidRPr="003174F0" w:rsidRDefault="004B114E" w:rsidP="004B114E">
            <w:pPr>
              <w:widowControl/>
              <w:jc w:val="center"/>
              <w:rPr>
                <w:ins w:id="301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18" w:author="Cristina Garcia" w:date="2021-05-11T01:38:00Z">
                  <w:rPr>
                    <w:ins w:id="301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2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,551.6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21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AF2E2B6" w14:textId="48B1E8B8" w:rsidR="004B114E" w:rsidRPr="003174F0" w:rsidRDefault="004B114E" w:rsidP="004B114E">
            <w:pPr>
              <w:widowControl/>
              <w:jc w:val="center"/>
              <w:rPr>
                <w:ins w:id="302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23" w:author="Cristina Garcia" w:date="2021-05-11T01:38:00Z">
                  <w:rPr>
                    <w:ins w:id="302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2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3,248.3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26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2F02EA4" w14:textId="7B4E80D5" w:rsidR="004B114E" w:rsidRPr="003174F0" w:rsidRDefault="004B114E" w:rsidP="004B114E">
            <w:pPr>
              <w:widowControl/>
              <w:jc w:val="center"/>
              <w:rPr>
                <w:ins w:id="302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28" w:author="Cristina Garcia" w:date="2021-05-11T01:38:00Z">
                  <w:rPr>
                    <w:ins w:id="302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3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6,696.7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31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33A3135" w14:textId="682E9F42" w:rsidR="004B114E" w:rsidRPr="003174F0" w:rsidRDefault="004B114E" w:rsidP="004B114E">
            <w:pPr>
              <w:widowControl/>
              <w:jc w:val="center"/>
              <w:rPr>
                <w:ins w:id="303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33" w:author="Cristina Garcia" w:date="2021-05-11T01:38:00Z">
                  <w:rPr>
                    <w:ins w:id="303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3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1,325.9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36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A7E79D2" w14:textId="2BF63E0A" w:rsidR="004B114E" w:rsidRPr="003174F0" w:rsidRDefault="004B114E" w:rsidP="004B114E">
            <w:pPr>
              <w:widowControl/>
              <w:jc w:val="center"/>
              <w:rPr>
                <w:ins w:id="303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38" w:author="Cristina Garcia" w:date="2021-05-11T01:38:00Z">
                  <w:rPr>
                    <w:ins w:id="303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4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3,483.7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41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11456A5" w14:textId="1F078067" w:rsidR="004B114E" w:rsidRPr="003174F0" w:rsidRDefault="004B114E" w:rsidP="004B114E">
            <w:pPr>
              <w:widowControl/>
              <w:jc w:val="center"/>
              <w:rPr>
                <w:ins w:id="304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43" w:author="Cristina Garcia" w:date="2021-05-11T01:38:00Z">
                  <w:rPr>
                    <w:ins w:id="304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4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2,157.8 </w:t>
              </w:r>
            </w:ins>
          </w:p>
        </w:tc>
      </w:tr>
      <w:tr w:rsidR="004B114E" w:rsidRPr="003174F0" w14:paraId="5CE8E198" w14:textId="77777777" w:rsidTr="00205092">
        <w:trPr>
          <w:trHeight w:val="350"/>
          <w:ins w:id="3046" w:author="Haijun Zhang" w:date="2021-05-04T22:00:00Z"/>
          <w:trPrChange w:id="3047" w:author="Haijun Zhang" w:date="2021-05-13T16:29:00Z">
            <w:trPr>
              <w:gridBefore w:val="1"/>
              <w:trHeight w:val="552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48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C44DA73" w14:textId="77777777" w:rsidR="004B114E" w:rsidRPr="003174F0" w:rsidRDefault="004B114E" w:rsidP="004B114E">
            <w:pPr>
              <w:widowControl/>
              <w:jc w:val="left"/>
              <w:rPr>
                <w:ins w:id="304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50" w:author="Cristina Garcia" w:date="2021-05-11T01:38:00Z">
                  <w:rPr>
                    <w:ins w:id="305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52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053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Chongqing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54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87D3DA7" w14:textId="0BC7EF79" w:rsidR="004B114E" w:rsidRPr="003174F0" w:rsidRDefault="004B114E" w:rsidP="004B114E">
            <w:pPr>
              <w:widowControl/>
              <w:jc w:val="center"/>
              <w:rPr>
                <w:ins w:id="305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56" w:author="Cristina Garcia" w:date="2021-05-11T01:38:00Z">
                  <w:rPr>
                    <w:ins w:id="305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5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,046.9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59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7B2FB46" w14:textId="3700291E" w:rsidR="004B114E" w:rsidRPr="003174F0" w:rsidRDefault="004B114E" w:rsidP="004B114E">
            <w:pPr>
              <w:widowControl/>
              <w:jc w:val="center"/>
              <w:rPr>
                <w:ins w:id="306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61" w:author="Cristina Garcia" w:date="2021-05-11T01:38:00Z">
                  <w:rPr>
                    <w:ins w:id="306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6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11.1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64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85E6A78" w14:textId="63EBFB5F" w:rsidR="004B114E" w:rsidRPr="003174F0" w:rsidRDefault="004B114E" w:rsidP="004B114E">
            <w:pPr>
              <w:widowControl/>
              <w:jc w:val="center"/>
              <w:rPr>
                <w:ins w:id="306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66" w:author="Cristina Garcia" w:date="2021-05-11T01:38:00Z">
                  <w:rPr>
                    <w:ins w:id="306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6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,735.8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69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92766B7" w14:textId="6C1F901B" w:rsidR="004B114E" w:rsidRPr="003174F0" w:rsidRDefault="004B114E" w:rsidP="004B114E">
            <w:pPr>
              <w:widowControl/>
              <w:jc w:val="center"/>
              <w:rPr>
                <w:ins w:id="307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71" w:author="Cristina Garcia" w:date="2021-05-11T01:38:00Z">
                  <w:rPr>
                    <w:ins w:id="307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7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0,124.8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74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79C749E" w14:textId="162ADE5D" w:rsidR="004B114E" w:rsidRPr="003174F0" w:rsidRDefault="004B114E" w:rsidP="004B114E">
            <w:pPr>
              <w:widowControl/>
              <w:jc w:val="center"/>
              <w:rPr>
                <w:ins w:id="307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76" w:author="Cristina Garcia" w:date="2021-05-11T01:38:00Z">
                  <w:rPr>
                    <w:ins w:id="307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7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6,620.2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79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83287B9" w14:textId="176A822E" w:rsidR="004B114E" w:rsidRPr="003174F0" w:rsidRDefault="004B114E" w:rsidP="004B114E">
            <w:pPr>
              <w:widowControl/>
              <w:jc w:val="center"/>
              <w:rPr>
                <w:ins w:id="308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81" w:author="Cristina Garcia" w:date="2021-05-11T01:38:00Z">
                  <w:rPr>
                    <w:ins w:id="308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8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6,495.4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84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58D9223" w14:textId="5C1A3015" w:rsidR="004B114E" w:rsidRPr="003174F0" w:rsidRDefault="004B114E" w:rsidP="004B114E">
            <w:pPr>
              <w:widowControl/>
              <w:jc w:val="center"/>
              <w:rPr>
                <w:ins w:id="308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86" w:author="Cristina Garcia" w:date="2021-05-11T01:38:00Z">
                  <w:rPr>
                    <w:ins w:id="308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8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5,171.7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89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32BF899" w14:textId="486E81BF" w:rsidR="004B114E" w:rsidRPr="003174F0" w:rsidRDefault="004B114E" w:rsidP="004B114E">
            <w:pPr>
              <w:widowControl/>
              <w:jc w:val="center"/>
              <w:rPr>
                <w:ins w:id="309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91" w:author="Cristina Garcia" w:date="2021-05-11T01:38:00Z">
                  <w:rPr>
                    <w:ins w:id="309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9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6,931.3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094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8ECBBAE" w14:textId="520BD88A" w:rsidR="004B114E" w:rsidRPr="003174F0" w:rsidRDefault="004B114E" w:rsidP="004B114E">
            <w:pPr>
              <w:widowControl/>
              <w:jc w:val="center"/>
              <w:rPr>
                <w:ins w:id="309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096" w:author="Cristina Garcia" w:date="2021-05-11T01:38:00Z">
                  <w:rPr>
                    <w:ins w:id="309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09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1,759.6 </w:t>
              </w:r>
            </w:ins>
          </w:p>
        </w:tc>
      </w:tr>
      <w:tr w:rsidR="004B114E" w:rsidRPr="003174F0" w14:paraId="76A9A9AE" w14:textId="77777777" w:rsidTr="00205092">
        <w:trPr>
          <w:trHeight w:val="276"/>
          <w:ins w:id="3099" w:author="Haijun Zhang" w:date="2021-05-04T22:00:00Z"/>
          <w:trPrChange w:id="3100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01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D2366D2" w14:textId="77777777" w:rsidR="004B114E" w:rsidRPr="003174F0" w:rsidRDefault="004B114E" w:rsidP="004B114E">
            <w:pPr>
              <w:widowControl/>
              <w:jc w:val="left"/>
              <w:rPr>
                <w:ins w:id="310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03" w:author="Cristina Garcia" w:date="2021-05-11T01:38:00Z">
                  <w:rPr>
                    <w:ins w:id="310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05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106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Fujian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07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22C87FE" w14:textId="40C4956D" w:rsidR="004B114E" w:rsidRPr="003174F0" w:rsidRDefault="004B114E" w:rsidP="004B114E">
            <w:pPr>
              <w:widowControl/>
              <w:jc w:val="center"/>
              <w:rPr>
                <w:ins w:id="310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09" w:author="Cristina Garcia" w:date="2021-05-11T01:38:00Z">
                  <w:rPr>
                    <w:ins w:id="311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1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9,121.6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12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169DEF0" w14:textId="6E4E49EA" w:rsidR="004B114E" w:rsidRPr="003174F0" w:rsidRDefault="004B114E" w:rsidP="004B114E">
            <w:pPr>
              <w:widowControl/>
              <w:jc w:val="center"/>
              <w:rPr>
                <w:ins w:id="311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14" w:author="Cristina Garcia" w:date="2021-05-11T01:38:00Z">
                  <w:rPr>
                    <w:ins w:id="311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1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89.3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17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59A517D" w14:textId="77D2DC62" w:rsidR="004B114E" w:rsidRPr="003174F0" w:rsidRDefault="004B114E" w:rsidP="004B114E">
            <w:pPr>
              <w:widowControl/>
              <w:jc w:val="center"/>
              <w:rPr>
                <w:ins w:id="311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19" w:author="Cristina Garcia" w:date="2021-05-11T01:38:00Z">
                  <w:rPr>
                    <w:ins w:id="312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2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8,832.2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22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C351102" w14:textId="76685169" w:rsidR="004B114E" w:rsidRPr="003174F0" w:rsidRDefault="004B114E" w:rsidP="004B114E">
            <w:pPr>
              <w:widowControl/>
              <w:jc w:val="center"/>
              <w:rPr>
                <w:ins w:id="312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24" w:author="Cristina Garcia" w:date="2021-05-11T01:38:00Z">
                  <w:rPr>
                    <w:ins w:id="312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2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0,700.7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27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ADA2FFA" w14:textId="1F053CAC" w:rsidR="004B114E" w:rsidRPr="003174F0" w:rsidRDefault="004B114E" w:rsidP="004B114E">
            <w:pPr>
              <w:widowControl/>
              <w:jc w:val="center"/>
              <w:rPr>
                <w:ins w:id="312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29" w:author="Cristina Garcia" w:date="2021-05-11T01:38:00Z">
                  <w:rPr>
                    <w:ins w:id="313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3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2,500.9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32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F6F50C7" w14:textId="2E91B19D" w:rsidR="004B114E" w:rsidRPr="003174F0" w:rsidRDefault="004B114E" w:rsidP="004B114E">
            <w:pPr>
              <w:widowControl/>
              <w:jc w:val="center"/>
              <w:rPr>
                <w:ins w:id="313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34" w:author="Cristina Garcia" w:date="2021-05-11T01:38:00Z">
                  <w:rPr>
                    <w:ins w:id="313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3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1,800.1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37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C7ABCA8" w14:textId="09664234" w:rsidR="004B114E" w:rsidRPr="003174F0" w:rsidRDefault="004B114E" w:rsidP="004B114E">
            <w:pPr>
              <w:widowControl/>
              <w:jc w:val="center"/>
              <w:rPr>
                <w:ins w:id="313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39" w:author="Cristina Garcia" w:date="2021-05-11T01:38:00Z">
                  <w:rPr>
                    <w:ins w:id="314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4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9,822.3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42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BA4551F" w14:textId="186A3529" w:rsidR="004B114E" w:rsidRPr="003174F0" w:rsidRDefault="004B114E" w:rsidP="004B114E">
            <w:pPr>
              <w:widowControl/>
              <w:jc w:val="center"/>
              <w:rPr>
                <w:ins w:id="314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44" w:author="Cristina Garcia" w:date="2021-05-11T01:38:00Z">
                  <w:rPr>
                    <w:ins w:id="314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4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2,790.2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47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A6242CF" w14:textId="60A153FA" w:rsidR="004B114E" w:rsidRPr="003174F0" w:rsidRDefault="004B114E" w:rsidP="004B114E">
            <w:pPr>
              <w:widowControl/>
              <w:jc w:val="center"/>
              <w:rPr>
                <w:ins w:id="314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49" w:author="Cristina Garcia" w:date="2021-05-11T01:38:00Z">
                  <w:rPr>
                    <w:ins w:id="315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5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2,967.9 </w:t>
              </w:r>
            </w:ins>
          </w:p>
        </w:tc>
      </w:tr>
      <w:tr w:rsidR="004B114E" w:rsidRPr="003174F0" w14:paraId="0D3F283D" w14:textId="77777777" w:rsidTr="00205092">
        <w:trPr>
          <w:trHeight w:val="276"/>
          <w:ins w:id="3152" w:author="Haijun Zhang" w:date="2021-05-04T22:00:00Z"/>
          <w:trPrChange w:id="3153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54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5DF7809" w14:textId="77777777" w:rsidR="004B114E" w:rsidRPr="003174F0" w:rsidRDefault="004B114E" w:rsidP="004B114E">
            <w:pPr>
              <w:widowControl/>
              <w:jc w:val="left"/>
              <w:rPr>
                <w:ins w:id="315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56" w:author="Cristina Garcia" w:date="2021-05-11T01:38:00Z">
                  <w:rPr>
                    <w:ins w:id="315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58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159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Gansu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60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90CECFA" w14:textId="5EB94C77" w:rsidR="004B114E" w:rsidRPr="003174F0" w:rsidRDefault="004B114E" w:rsidP="004B114E">
            <w:pPr>
              <w:widowControl/>
              <w:jc w:val="center"/>
              <w:rPr>
                <w:ins w:id="316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62" w:author="Cristina Garcia" w:date="2021-05-11T01:38:00Z">
                  <w:rPr>
                    <w:ins w:id="316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6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7,401.4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65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FEC0864" w14:textId="64829ACE" w:rsidR="004B114E" w:rsidRPr="003174F0" w:rsidRDefault="004B114E" w:rsidP="004B114E">
            <w:pPr>
              <w:widowControl/>
              <w:jc w:val="center"/>
              <w:rPr>
                <w:ins w:id="316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67" w:author="Cristina Garcia" w:date="2021-05-11T01:38:00Z">
                  <w:rPr>
                    <w:ins w:id="316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6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93.8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70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D0AA86F" w14:textId="339E2022" w:rsidR="004B114E" w:rsidRPr="003174F0" w:rsidRDefault="004B114E" w:rsidP="004B114E">
            <w:pPr>
              <w:widowControl/>
              <w:jc w:val="center"/>
              <w:rPr>
                <w:ins w:id="317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72" w:author="Cristina Garcia" w:date="2021-05-11T01:38:00Z">
                  <w:rPr>
                    <w:ins w:id="317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7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6,607.6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75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CECAECC" w14:textId="3D60B517" w:rsidR="004B114E" w:rsidRPr="003174F0" w:rsidRDefault="004B114E" w:rsidP="004B114E">
            <w:pPr>
              <w:widowControl/>
              <w:jc w:val="center"/>
              <w:rPr>
                <w:ins w:id="317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77" w:author="Cristina Garcia" w:date="2021-05-11T01:38:00Z">
                  <w:rPr>
                    <w:ins w:id="317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7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,249.3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80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EFAA758" w14:textId="7B58BA08" w:rsidR="004B114E" w:rsidRPr="003174F0" w:rsidRDefault="004B114E" w:rsidP="004B114E">
            <w:pPr>
              <w:widowControl/>
              <w:jc w:val="center"/>
              <w:rPr>
                <w:ins w:id="318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82" w:author="Cristina Garcia" w:date="2021-05-11T01:38:00Z">
                  <w:rPr>
                    <w:ins w:id="318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8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6,634.7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85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0F2AFA3" w14:textId="2C5CE29C" w:rsidR="004B114E" w:rsidRPr="003174F0" w:rsidRDefault="004B114E" w:rsidP="004B114E">
            <w:pPr>
              <w:widowControl/>
              <w:jc w:val="center"/>
              <w:rPr>
                <w:ins w:id="318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87" w:author="Cristina Garcia" w:date="2021-05-11T01:38:00Z">
                  <w:rPr>
                    <w:ins w:id="318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8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5,385.3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90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948E3CB" w14:textId="5CC421BC" w:rsidR="004B114E" w:rsidRPr="003174F0" w:rsidRDefault="004B114E" w:rsidP="004B114E">
            <w:pPr>
              <w:widowControl/>
              <w:jc w:val="center"/>
              <w:rPr>
                <w:ins w:id="319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92" w:author="Cristina Garcia" w:date="2021-05-11T01:38:00Z">
                  <w:rPr>
                    <w:ins w:id="319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9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8,650.7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95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C57CBF2" w14:textId="552EF0BD" w:rsidR="004B114E" w:rsidRPr="003174F0" w:rsidRDefault="004B114E" w:rsidP="004B114E">
            <w:pPr>
              <w:widowControl/>
              <w:jc w:val="center"/>
              <w:rPr>
                <w:ins w:id="319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197" w:author="Cristina Garcia" w:date="2021-05-11T01:38:00Z">
                  <w:rPr>
                    <w:ins w:id="319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19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7,428.5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00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F37DDA7" w14:textId="2DB5F709" w:rsidR="004B114E" w:rsidRPr="003174F0" w:rsidRDefault="004B114E" w:rsidP="004B114E">
            <w:pPr>
              <w:widowControl/>
              <w:jc w:val="center"/>
              <w:rPr>
                <w:ins w:id="320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02" w:author="Cristina Garcia" w:date="2021-05-11T01:38:00Z">
                  <w:rPr>
                    <w:ins w:id="320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0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8,777.8 </w:t>
              </w:r>
            </w:ins>
          </w:p>
        </w:tc>
      </w:tr>
      <w:tr w:rsidR="004B114E" w:rsidRPr="003174F0" w14:paraId="24C5B2C0" w14:textId="77777777" w:rsidTr="00205092">
        <w:trPr>
          <w:trHeight w:val="188"/>
          <w:ins w:id="3205" w:author="Haijun Zhang" w:date="2021-05-04T22:00:00Z"/>
          <w:trPrChange w:id="3206" w:author="Haijun Zhang" w:date="2021-05-13T16:29:00Z">
            <w:trPr>
              <w:gridBefore w:val="1"/>
              <w:trHeight w:val="552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07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AF75419" w14:textId="77777777" w:rsidR="004B114E" w:rsidRPr="003174F0" w:rsidRDefault="004B114E" w:rsidP="004B114E">
            <w:pPr>
              <w:widowControl/>
              <w:jc w:val="left"/>
              <w:rPr>
                <w:ins w:id="320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09" w:author="Cristina Garcia" w:date="2021-05-11T01:38:00Z">
                  <w:rPr>
                    <w:ins w:id="321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11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212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Guangdong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13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D6215CE" w14:textId="0F16B912" w:rsidR="004B114E" w:rsidRPr="003174F0" w:rsidRDefault="004B114E" w:rsidP="004B114E">
            <w:pPr>
              <w:widowControl/>
              <w:jc w:val="center"/>
              <w:rPr>
                <w:ins w:id="321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15" w:author="Cristina Garcia" w:date="2021-05-11T01:38:00Z">
                  <w:rPr>
                    <w:ins w:id="321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1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8,689.6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18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6EB47B2" w14:textId="612FA35D" w:rsidR="004B114E" w:rsidRPr="003174F0" w:rsidRDefault="004B114E" w:rsidP="004B114E">
            <w:pPr>
              <w:widowControl/>
              <w:jc w:val="center"/>
              <w:rPr>
                <w:ins w:id="321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20" w:author="Cristina Garcia" w:date="2021-05-11T01:38:00Z">
                  <w:rPr>
                    <w:ins w:id="322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2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,896.0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23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B2A3290" w14:textId="04F2461C" w:rsidR="004B114E" w:rsidRPr="003174F0" w:rsidRDefault="004B114E" w:rsidP="004B114E">
            <w:pPr>
              <w:widowControl/>
              <w:jc w:val="center"/>
              <w:rPr>
                <w:ins w:id="322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25" w:author="Cristina Garcia" w:date="2021-05-11T01:38:00Z">
                  <w:rPr>
                    <w:ins w:id="322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2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6,793.5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28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CE268F2" w14:textId="6DB4C763" w:rsidR="004B114E" w:rsidRPr="003174F0" w:rsidRDefault="004B114E" w:rsidP="004B114E">
            <w:pPr>
              <w:widowControl/>
              <w:jc w:val="center"/>
              <w:rPr>
                <w:ins w:id="322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30" w:author="Cristina Garcia" w:date="2021-05-11T01:38:00Z">
                  <w:rPr>
                    <w:ins w:id="323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3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9,920.0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33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4E0F351" w14:textId="253D297F" w:rsidR="004B114E" w:rsidRPr="003174F0" w:rsidRDefault="004B114E" w:rsidP="004B114E">
            <w:pPr>
              <w:widowControl/>
              <w:jc w:val="center"/>
              <w:rPr>
                <w:ins w:id="323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35" w:author="Cristina Garcia" w:date="2021-05-11T01:38:00Z">
                  <w:rPr>
                    <w:ins w:id="323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3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43,605.4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38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4E33762" w14:textId="289D42DA" w:rsidR="004B114E" w:rsidRPr="003174F0" w:rsidRDefault="004B114E" w:rsidP="004B114E">
            <w:pPr>
              <w:widowControl/>
              <w:jc w:val="center"/>
              <w:rPr>
                <w:ins w:id="323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40" w:author="Cristina Garcia" w:date="2021-05-11T01:38:00Z">
                  <w:rPr>
                    <w:ins w:id="324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4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93,685.4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43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BD04C9F" w14:textId="7693F8EE" w:rsidR="004B114E" w:rsidRPr="003174F0" w:rsidRDefault="004B114E" w:rsidP="004B114E">
            <w:pPr>
              <w:widowControl/>
              <w:jc w:val="center"/>
              <w:rPr>
                <w:ins w:id="324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45" w:author="Cristina Garcia" w:date="2021-05-11T01:38:00Z">
                  <w:rPr>
                    <w:ins w:id="324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4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8,609.6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48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1183513" w14:textId="16051D8B" w:rsidR="004B114E" w:rsidRPr="003174F0" w:rsidRDefault="004B114E" w:rsidP="004B114E">
            <w:pPr>
              <w:widowControl/>
              <w:jc w:val="center"/>
              <w:rPr>
                <w:ins w:id="324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50" w:author="Cristina Garcia" w:date="2021-05-11T01:38:00Z">
                  <w:rPr>
                    <w:ins w:id="325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5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45,501.4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53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8B8CE0E" w14:textId="2657F54B" w:rsidR="004B114E" w:rsidRPr="003174F0" w:rsidRDefault="004B114E" w:rsidP="004B114E">
            <w:pPr>
              <w:widowControl/>
              <w:jc w:val="center"/>
              <w:rPr>
                <w:ins w:id="325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55" w:author="Cristina Garcia" w:date="2021-05-11T01:38:00Z">
                  <w:rPr>
                    <w:ins w:id="325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5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6,891.8 </w:t>
              </w:r>
            </w:ins>
          </w:p>
        </w:tc>
      </w:tr>
      <w:tr w:rsidR="004B114E" w:rsidRPr="003174F0" w14:paraId="5F1A5ED9" w14:textId="77777777" w:rsidTr="00205092">
        <w:trPr>
          <w:trHeight w:val="276"/>
          <w:ins w:id="3258" w:author="Haijun Zhang" w:date="2021-05-04T22:00:00Z"/>
          <w:trPrChange w:id="3259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60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F67240D" w14:textId="77777777" w:rsidR="004B114E" w:rsidRPr="003174F0" w:rsidRDefault="004B114E" w:rsidP="004B114E">
            <w:pPr>
              <w:widowControl/>
              <w:jc w:val="left"/>
              <w:rPr>
                <w:ins w:id="326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62" w:author="Cristina Garcia" w:date="2021-05-11T01:38:00Z">
                  <w:rPr>
                    <w:ins w:id="326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64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265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Guangxi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66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2DED852" w14:textId="569BF5AE" w:rsidR="004B114E" w:rsidRPr="003174F0" w:rsidRDefault="004B114E" w:rsidP="004B114E">
            <w:pPr>
              <w:widowControl/>
              <w:jc w:val="center"/>
              <w:rPr>
                <w:ins w:id="326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68" w:author="Cristina Garcia" w:date="2021-05-11T01:38:00Z">
                  <w:rPr>
                    <w:ins w:id="326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7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2,272.6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71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A1D9435" w14:textId="2FA3CFA9" w:rsidR="004B114E" w:rsidRPr="003174F0" w:rsidRDefault="004B114E" w:rsidP="004B114E">
            <w:pPr>
              <w:widowControl/>
              <w:jc w:val="center"/>
              <w:rPr>
                <w:ins w:id="327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73" w:author="Cristina Garcia" w:date="2021-05-11T01:38:00Z">
                  <w:rPr>
                    <w:ins w:id="327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7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68.0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76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BCBADF6" w14:textId="6B7D0AAE" w:rsidR="004B114E" w:rsidRPr="003174F0" w:rsidRDefault="004B114E" w:rsidP="004B114E">
            <w:pPr>
              <w:widowControl/>
              <w:jc w:val="center"/>
              <w:rPr>
                <w:ins w:id="327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78" w:author="Cristina Garcia" w:date="2021-05-11T01:38:00Z">
                  <w:rPr>
                    <w:ins w:id="327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8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1,804.5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81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FDDA82F" w14:textId="70C3946C" w:rsidR="004B114E" w:rsidRPr="003174F0" w:rsidRDefault="004B114E" w:rsidP="004B114E">
            <w:pPr>
              <w:widowControl/>
              <w:jc w:val="center"/>
              <w:rPr>
                <w:ins w:id="328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83" w:author="Cristina Garcia" w:date="2021-05-11T01:38:00Z">
                  <w:rPr>
                    <w:ins w:id="328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8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7,276.5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86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589E98A" w14:textId="21379C06" w:rsidR="004B114E" w:rsidRPr="003174F0" w:rsidRDefault="004B114E" w:rsidP="004B114E">
            <w:pPr>
              <w:widowControl/>
              <w:jc w:val="center"/>
              <w:rPr>
                <w:ins w:id="328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88" w:author="Cristina Garcia" w:date="2021-05-11T01:38:00Z">
                  <w:rPr>
                    <w:ins w:id="328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9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0,169.0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91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6D1447F" w14:textId="7CC71700" w:rsidR="004B114E" w:rsidRPr="003174F0" w:rsidRDefault="004B114E" w:rsidP="004B114E">
            <w:pPr>
              <w:widowControl/>
              <w:jc w:val="center"/>
              <w:rPr>
                <w:ins w:id="329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93" w:author="Cristina Garcia" w:date="2021-05-11T01:38:00Z">
                  <w:rPr>
                    <w:ins w:id="329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29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2,892.5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96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53DB585" w14:textId="77118E8D" w:rsidR="004B114E" w:rsidRPr="003174F0" w:rsidRDefault="004B114E" w:rsidP="004B114E">
            <w:pPr>
              <w:widowControl/>
              <w:jc w:val="center"/>
              <w:rPr>
                <w:ins w:id="329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298" w:author="Cristina Garcia" w:date="2021-05-11T01:38:00Z">
                  <w:rPr>
                    <w:ins w:id="329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0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9,549.1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01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B69930C" w14:textId="6D0A56B4" w:rsidR="004B114E" w:rsidRPr="003174F0" w:rsidRDefault="004B114E" w:rsidP="004B114E">
            <w:pPr>
              <w:widowControl/>
              <w:jc w:val="center"/>
              <w:rPr>
                <w:ins w:id="330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03" w:author="Cristina Garcia" w:date="2021-05-11T01:38:00Z">
                  <w:rPr>
                    <w:ins w:id="330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0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0,637.0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06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C3B0421" w14:textId="4D6074D0" w:rsidR="004B114E" w:rsidRPr="003174F0" w:rsidRDefault="004B114E" w:rsidP="004B114E">
            <w:pPr>
              <w:widowControl/>
              <w:jc w:val="center"/>
              <w:rPr>
                <w:ins w:id="330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08" w:author="Cristina Garcia" w:date="2021-05-11T01:38:00Z">
                  <w:rPr>
                    <w:ins w:id="330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1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1,087.9 </w:t>
              </w:r>
            </w:ins>
          </w:p>
        </w:tc>
      </w:tr>
      <w:tr w:rsidR="004B114E" w:rsidRPr="003174F0" w14:paraId="317EBB8F" w14:textId="77777777" w:rsidTr="00205092">
        <w:trPr>
          <w:trHeight w:val="276"/>
          <w:ins w:id="3311" w:author="Haijun Zhang" w:date="2021-05-04T22:00:00Z"/>
          <w:trPrChange w:id="3312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13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1B58426" w14:textId="77777777" w:rsidR="004B114E" w:rsidRPr="003174F0" w:rsidRDefault="004B114E" w:rsidP="004B114E">
            <w:pPr>
              <w:widowControl/>
              <w:jc w:val="left"/>
              <w:rPr>
                <w:ins w:id="331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15" w:author="Cristina Garcia" w:date="2021-05-11T01:38:00Z">
                  <w:rPr>
                    <w:ins w:id="331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17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318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Guizhou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19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B9B6D0F" w14:textId="07D4E7F6" w:rsidR="004B114E" w:rsidRPr="003174F0" w:rsidRDefault="004B114E" w:rsidP="004B114E">
            <w:pPr>
              <w:widowControl/>
              <w:jc w:val="center"/>
              <w:rPr>
                <w:ins w:id="332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21" w:author="Cristina Garcia" w:date="2021-05-11T01:38:00Z">
                  <w:rPr>
                    <w:ins w:id="332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2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2,435.1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24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4B3CEB0" w14:textId="050681DC" w:rsidR="004B114E" w:rsidRPr="003174F0" w:rsidRDefault="004B114E" w:rsidP="004B114E">
            <w:pPr>
              <w:widowControl/>
              <w:jc w:val="center"/>
              <w:rPr>
                <w:ins w:id="332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26" w:author="Cristina Garcia" w:date="2021-05-11T01:38:00Z">
                  <w:rPr>
                    <w:ins w:id="332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2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81.5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29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10D01B0" w14:textId="41D4D290" w:rsidR="004B114E" w:rsidRPr="003174F0" w:rsidRDefault="004B114E" w:rsidP="004B114E">
            <w:pPr>
              <w:widowControl/>
              <w:jc w:val="center"/>
              <w:rPr>
                <w:ins w:id="333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31" w:author="Cristina Garcia" w:date="2021-05-11T01:38:00Z">
                  <w:rPr>
                    <w:ins w:id="333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3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1,953.6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34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B06AF46" w14:textId="0D84BEF1" w:rsidR="004B114E" w:rsidRPr="003174F0" w:rsidRDefault="004B114E" w:rsidP="004B114E">
            <w:pPr>
              <w:widowControl/>
              <w:jc w:val="center"/>
              <w:rPr>
                <w:ins w:id="333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36" w:author="Cristina Garcia" w:date="2021-05-11T01:38:00Z">
                  <w:rPr>
                    <w:ins w:id="333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3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9,094.7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39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A7F17AD" w14:textId="1B37CEBE" w:rsidR="004B114E" w:rsidRPr="003174F0" w:rsidRDefault="004B114E" w:rsidP="004B114E">
            <w:pPr>
              <w:widowControl/>
              <w:jc w:val="center"/>
              <w:rPr>
                <w:ins w:id="334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41" w:author="Cristina Garcia" w:date="2021-05-11T01:38:00Z">
                  <w:rPr>
                    <w:ins w:id="334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4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1,757.8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44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8BC1C72" w14:textId="5B2A4729" w:rsidR="004B114E" w:rsidRPr="003174F0" w:rsidRDefault="004B114E" w:rsidP="004B114E">
            <w:pPr>
              <w:widowControl/>
              <w:jc w:val="center"/>
              <w:rPr>
                <w:ins w:id="334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46" w:author="Cristina Garcia" w:date="2021-05-11T01:38:00Z">
                  <w:rPr>
                    <w:ins w:id="334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4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2,663.1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49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39BF7AA" w14:textId="078255E9" w:rsidR="004B114E" w:rsidRPr="003174F0" w:rsidRDefault="004B114E" w:rsidP="004B114E">
            <w:pPr>
              <w:widowControl/>
              <w:jc w:val="center"/>
              <w:rPr>
                <w:ins w:id="335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51" w:author="Cristina Garcia" w:date="2021-05-11T01:38:00Z">
                  <w:rPr>
                    <w:ins w:id="335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5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1,529.8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54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178FBB8" w14:textId="16B690A0" w:rsidR="004B114E" w:rsidRPr="003174F0" w:rsidRDefault="004B114E" w:rsidP="004B114E">
            <w:pPr>
              <w:widowControl/>
              <w:jc w:val="center"/>
              <w:rPr>
                <w:ins w:id="335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56" w:author="Cristina Garcia" w:date="2021-05-11T01:38:00Z">
                  <w:rPr>
                    <w:ins w:id="335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5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2,239.3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59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95D75D9" w14:textId="78417DCD" w:rsidR="004B114E" w:rsidRPr="003174F0" w:rsidRDefault="004B114E" w:rsidP="004B114E">
            <w:pPr>
              <w:widowControl/>
              <w:jc w:val="center"/>
              <w:rPr>
                <w:ins w:id="336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61" w:author="Cristina Garcia" w:date="2021-05-11T01:38:00Z">
                  <w:rPr>
                    <w:ins w:id="336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6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0,709.5 </w:t>
              </w:r>
            </w:ins>
          </w:p>
        </w:tc>
      </w:tr>
      <w:tr w:rsidR="004B114E" w:rsidRPr="003174F0" w14:paraId="6BF5B8FF" w14:textId="77777777" w:rsidTr="00205092">
        <w:trPr>
          <w:trHeight w:val="276"/>
          <w:ins w:id="3364" w:author="Haijun Zhang" w:date="2021-05-04T22:00:00Z"/>
          <w:trPrChange w:id="3365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66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5EE24FE" w14:textId="77777777" w:rsidR="004B114E" w:rsidRPr="003174F0" w:rsidRDefault="004B114E" w:rsidP="004B114E">
            <w:pPr>
              <w:widowControl/>
              <w:jc w:val="left"/>
              <w:rPr>
                <w:ins w:id="336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68" w:author="Cristina Garcia" w:date="2021-05-11T01:38:00Z">
                  <w:rPr>
                    <w:ins w:id="336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70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371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Hainan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72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C0E03C4" w14:textId="7F2F3A0A" w:rsidR="004B114E" w:rsidRPr="003174F0" w:rsidRDefault="004B114E" w:rsidP="004B114E">
            <w:pPr>
              <w:widowControl/>
              <w:jc w:val="center"/>
              <w:rPr>
                <w:ins w:id="337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74" w:author="Cristina Garcia" w:date="2021-05-11T01:38:00Z">
                  <w:rPr>
                    <w:ins w:id="337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7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,226.6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77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0B3767B" w14:textId="15823875" w:rsidR="004B114E" w:rsidRPr="003174F0" w:rsidRDefault="004B114E" w:rsidP="004B114E">
            <w:pPr>
              <w:widowControl/>
              <w:jc w:val="center"/>
              <w:rPr>
                <w:ins w:id="337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79" w:author="Cristina Garcia" w:date="2021-05-11T01:38:00Z">
                  <w:rPr>
                    <w:ins w:id="338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8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70.8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82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FD52553" w14:textId="3FF8FC31" w:rsidR="004B114E" w:rsidRPr="003174F0" w:rsidRDefault="004B114E" w:rsidP="004B114E">
            <w:pPr>
              <w:widowControl/>
              <w:jc w:val="center"/>
              <w:rPr>
                <w:ins w:id="338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84" w:author="Cristina Garcia" w:date="2021-05-11T01:38:00Z">
                  <w:rPr>
                    <w:ins w:id="338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8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,855.8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87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F05B66B" w14:textId="02BDDD92" w:rsidR="004B114E" w:rsidRPr="003174F0" w:rsidRDefault="004B114E" w:rsidP="004B114E">
            <w:pPr>
              <w:widowControl/>
              <w:jc w:val="center"/>
              <w:rPr>
                <w:ins w:id="338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89" w:author="Cristina Garcia" w:date="2021-05-11T01:38:00Z">
                  <w:rPr>
                    <w:ins w:id="339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9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,446.9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92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9341BD5" w14:textId="4FA479F6" w:rsidR="004B114E" w:rsidRPr="003174F0" w:rsidRDefault="004B114E" w:rsidP="004B114E">
            <w:pPr>
              <w:widowControl/>
              <w:jc w:val="center"/>
              <w:rPr>
                <w:ins w:id="339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94" w:author="Cristina Garcia" w:date="2021-05-11T01:38:00Z">
                  <w:rPr>
                    <w:ins w:id="339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39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1,991.3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97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F1CA90C" w14:textId="1C052510" w:rsidR="004B114E" w:rsidRPr="003174F0" w:rsidRDefault="004B114E" w:rsidP="004B114E">
            <w:pPr>
              <w:widowControl/>
              <w:jc w:val="center"/>
              <w:rPr>
                <w:ins w:id="339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399" w:author="Cristina Garcia" w:date="2021-05-11T01:38:00Z">
                  <w:rPr>
                    <w:ins w:id="340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0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9,544.5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02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98E1610" w14:textId="179068EF" w:rsidR="004B114E" w:rsidRPr="003174F0" w:rsidRDefault="004B114E" w:rsidP="004B114E">
            <w:pPr>
              <w:widowControl/>
              <w:jc w:val="center"/>
              <w:rPr>
                <w:ins w:id="340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04" w:author="Cristina Garcia" w:date="2021-05-11T01:38:00Z">
                  <w:rPr>
                    <w:ins w:id="340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0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8,673.5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07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AF14273" w14:textId="64D033C3" w:rsidR="004B114E" w:rsidRPr="003174F0" w:rsidRDefault="004B114E" w:rsidP="004B114E">
            <w:pPr>
              <w:widowControl/>
              <w:jc w:val="center"/>
              <w:rPr>
                <w:ins w:id="340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09" w:author="Cristina Garcia" w:date="2021-05-11T01:38:00Z">
                  <w:rPr>
                    <w:ins w:id="341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1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2,362.1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12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48EF910" w14:textId="26A14730" w:rsidR="004B114E" w:rsidRPr="003174F0" w:rsidRDefault="004B114E" w:rsidP="004B114E">
            <w:pPr>
              <w:widowControl/>
              <w:jc w:val="center"/>
              <w:rPr>
                <w:ins w:id="341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14" w:author="Cristina Garcia" w:date="2021-05-11T01:38:00Z">
                  <w:rPr>
                    <w:ins w:id="341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1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,688.6 </w:t>
              </w:r>
            </w:ins>
          </w:p>
        </w:tc>
      </w:tr>
      <w:tr w:rsidR="004B114E" w:rsidRPr="003174F0" w14:paraId="2B6CD0E4" w14:textId="77777777" w:rsidTr="00205092">
        <w:trPr>
          <w:trHeight w:val="276"/>
          <w:ins w:id="3417" w:author="Haijun Zhang" w:date="2021-05-04T22:00:00Z"/>
          <w:trPrChange w:id="3418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19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CC6F4D7" w14:textId="77777777" w:rsidR="004B114E" w:rsidRPr="003174F0" w:rsidRDefault="004B114E" w:rsidP="004B114E">
            <w:pPr>
              <w:widowControl/>
              <w:jc w:val="left"/>
              <w:rPr>
                <w:ins w:id="342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21" w:author="Cristina Garcia" w:date="2021-05-11T01:38:00Z">
                  <w:rPr>
                    <w:ins w:id="342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23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424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Hebei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25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7ABACA8" w14:textId="495AFB7C" w:rsidR="004B114E" w:rsidRPr="003174F0" w:rsidRDefault="004B114E" w:rsidP="004B114E">
            <w:pPr>
              <w:widowControl/>
              <w:jc w:val="center"/>
              <w:rPr>
                <w:ins w:id="342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27" w:author="Cristina Garcia" w:date="2021-05-11T01:38:00Z">
                  <w:rPr>
                    <w:ins w:id="342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2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9,070.7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30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00B669F" w14:textId="26A6766B" w:rsidR="004B114E" w:rsidRPr="003174F0" w:rsidRDefault="004B114E" w:rsidP="004B114E">
            <w:pPr>
              <w:widowControl/>
              <w:jc w:val="center"/>
              <w:rPr>
                <w:ins w:id="343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32" w:author="Cristina Garcia" w:date="2021-05-11T01:38:00Z">
                  <w:rPr>
                    <w:ins w:id="343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3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,471.1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35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06CC771" w14:textId="0220448A" w:rsidR="004B114E" w:rsidRPr="003174F0" w:rsidRDefault="004B114E" w:rsidP="004B114E">
            <w:pPr>
              <w:widowControl/>
              <w:jc w:val="center"/>
              <w:rPr>
                <w:ins w:id="343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37" w:author="Cristina Garcia" w:date="2021-05-11T01:38:00Z">
                  <w:rPr>
                    <w:ins w:id="343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3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7,599.6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40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82C002F" w14:textId="2519C901" w:rsidR="004B114E" w:rsidRPr="003174F0" w:rsidRDefault="004B114E" w:rsidP="004B114E">
            <w:pPr>
              <w:widowControl/>
              <w:jc w:val="center"/>
              <w:rPr>
                <w:ins w:id="344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42" w:author="Cristina Garcia" w:date="2021-05-11T01:38:00Z">
                  <w:rPr>
                    <w:ins w:id="344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4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1,781.9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45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B0FE584" w14:textId="78A9102A" w:rsidR="004B114E" w:rsidRPr="003174F0" w:rsidRDefault="004B114E" w:rsidP="004B114E">
            <w:pPr>
              <w:widowControl/>
              <w:jc w:val="center"/>
              <w:rPr>
                <w:ins w:id="344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47" w:author="Cristina Garcia" w:date="2021-05-11T01:38:00Z">
                  <w:rPr>
                    <w:ins w:id="344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4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9,550.7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50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BE4B5A6" w14:textId="47D99D57" w:rsidR="004B114E" w:rsidRPr="003174F0" w:rsidRDefault="004B114E" w:rsidP="004B114E">
            <w:pPr>
              <w:widowControl/>
              <w:jc w:val="center"/>
              <w:rPr>
                <w:ins w:id="345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52" w:author="Cristina Garcia" w:date="2021-05-11T01:38:00Z">
                  <w:rPr>
                    <w:ins w:id="345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5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7,768.8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55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01959BA" w14:textId="028C311D" w:rsidR="004B114E" w:rsidRPr="003174F0" w:rsidRDefault="004B114E" w:rsidP="004B114E">
            <w:pPr>
              <w:widowControl/>
              <w:jc w:val="center"/>
              <w:rPr>
                <w:ins w:id="345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57" w:author="Cristina Garcia" w:date="2021-05-11T01:38:00Z">
                  <w:rPr>
                    <w:ins w:id="345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5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0,852.6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60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79405CB" w14:textId="07998D03" w:rsidR="004B114E" w:rsidRPr="003174F0" w:rsidRDefault="004B114E" w:rsidP="004B114E">
            <w:pPr>
              <w:widowControl/>
              <w:jc w:val="center"/>
              <w:rPr>
                <w:ins w:id="346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62" w:author="Cristina Garcia" w:date="2021-05-11T01:38:00Z">
                  <w:rPr>
                    <w:ins w:id="346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6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1,021.8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65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4AF12B0" w14:textId="6CB9F260" w:rsidR="004B114E" w:rsidRPr="003174F0" w:rsidRDefault="004B114E" w:rsidP="004B114E">
            <w:pPr>
              <w:widowControl/>
              <w:jc w:val="center"/>
              <w:rPr>
                <w:ins w:id="346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67" w:author="Cristina Garcia" w:date="2021-05-11T01:38:00Z">
                  <w:rPr>
                    <w:ins w:id="346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6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0,169.2 </w:t>
              </w:r>
            </w:ins>
          </w:p>
        </w:tc>
      </w:tr>
      <w:tr w:rsidR="004B114E" w:rsidRPr="003174F0" w14:paraId="7252CAA2" w14:textId="77777777" w:rsidTr="00205092">
        <w:trPr>
          <w:trHeight w:val="305"/>
          <w:ins w:id="3470" w:author="Haijun Zhang" w:date="2021-05-04T22:00:00Z"/>
          <w:trPrChange w:id="3471" w:author="Haijun Zhang" w:date="2021-05-13T16:29:00Z">
            <w:trPr>
              <w:gridBefore w:val="1"/>
              <w:trHeight w:val="552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72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8968456" w14:textId="77777777" w:rsidR="004B114E" w:rsidRPr="003174F0" w:rsidRDefault="004B114E" w:rsidP="004B114E">
            <w:pPr>
              <w:widowControl/>
              <w:jc w:val="left"/>
              <w:rPr>
                <w:ins w:id="347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74" w:author="Cristina Garcia" w:date="2021-05-11T01:38:00Z">
                  <w:rPr>
                    <w:ins w:id="347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76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477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Heilongjiang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78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15F91FD" w14:textId="37F08EED" w:rsidR="004B114E" w:rsidRPr="003174F0" w:rsidRDefault="004B114E" w:rsidP="004B114E">
            <w:pPr>
              <w:widowControl/>
              <w:jc w:val="center"/>
              <w:rPr>
                <w:ins w:id="347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80" w:author="Cristina Garcia" w:date="2021-05-11T01:38:00Z">
                  <w:rPr>
                    <w:ins w:id="348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8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,637.1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83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A7059F9" w14:textId="21B8DF2E" w:rsidR="004B114E" w:rsidRPr="003174F0" w:rsidRDefault="004B114E" w:rsidP="004B114E">
            <w:pPr>
              <w:widowControl/>
              <w:jc w:val="center"/>
              <w:rPr>
                <w:ins w:id="348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85" w:author="Cristina Garcia" w:date="2021-05-11T01:38:00Z">
                  <w:rPr>
                    <w:ins w:id="348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8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20.8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88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3386EBC" w14:textId="324CE972" w:rsidR="004B114E" w:rsidRPr="003174F0" w:rsidRDefault="004B114E" w:rsidP="004B114E">
            <w:pPr>
              <w:widowControl/>
              <w:jc w:val="center"/>
              <w:rPr>
                <w:ins w:id="348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90" w:author="Cristina Garcia" w:date="2021-05-11T01:38:00Z">
                  <w:rPr>
                    <w:ins w:id="349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9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,416.3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93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6FD14DE" w14:textId="02A4C121" w:rsidR="004B114E" w:rsidRPr="003174F0" w:rsidRDefault="004B114E" w:rsidP="004B114E">
            <w:pPr>
              <w:widowControl/>
              <w:jc w:val="center"/>
              <w:rPr>
                <w:ins w:id="349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495" w:author="Cristina Garcia" w:date="2021-05-11T01:38:00Z">
                  <w:rPr>
                    <w:ins w:id="349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49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,758.0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98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61631B6" w14:textId="40E4632D" w:rsidR="004B114E" w:rsidRPr="003174F0" w:rsidRDefault="004B114E" w:rsidP="004B114E">
            <w:pPr>
              <w:widowControl/>
              <w:jc w:val="center"/>
              <w:rPr>
                <w:ins w:id="349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00" w:author="Cristina Garcia" w:date="2021-05-11T01:38:00Z">
                  <w:rPr>
                    <w:ins w:id="350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0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8,145.8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03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C7DDB47" w14:textId="477B167A" w:rsidR="004B114E" w:rsidRPr="003174F0" w:rsidRDefault="004B114E" w:rsidP="004B114E">
            <w:pPr>
              <w:widowControl/>
              <w:jc w:val="center"/>
              <w:rPr>
                <w:ins w:id="350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05" w:author="Cristina Garcia" w:date="2021-05-11T01:38:00Z">
                  <w:rPr>
                    <w:ins w:id="350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0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5,387.7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08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351E332" w14:textId="7CE35B7A" w:rsidR="004B114E" w:rsidRPr="003174F0" w:rsidRDefault="004B114E" w:rsidP="004B114E">
            <w:pPr>
              <w:widowControl/>
              <w:jc w:val="center"/>
              <w:rPr>
                <w:ins w:id="350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10" w:author="Cristina Garcia" w:date="2021-05-11T01:38:00Z">
                  <w:rPr>
                    <w:ins w:id="351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1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,395.1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13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785DC0B" w14:textId="6846FCC5" w:rsidR="004B114E" w:rsidRPr="003174F0" w:rsidRDefault="004B114E" w:rsidP="004B114E">
            <w:pPr>
              <w:widowControl/>
              <w:jc w:val="center"/>
              <w:rPr>
                <w:ins w:id="351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15" w:author="Cristina Garcia" w:date="2021-05-11T01:38:00Z">
                  <w:rPr>
                    <w:ins w:id="351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1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8,366.6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18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5575489" w14:textId="11205269" w:rsidR="004B114E" w:rsidRPr="003174F0" w:rsidRDefault="004B114E" w:rsidP="004B114E">
            <w:pPr>
              <w:widowControl/>
              <w:jc w:val="center"/>
              <w:rPr>
                <w:ins w:id="351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20" w:author="Cristina Garcia" w:date="2021-05-11T01:38:00Z">
                  <w:rPr>
                    <w:ins w:id="352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2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0,971.5 </w:t>
              </w:r>
            </w:ins>
          </w:p>
        </w:tc>
      </w:tr>
      <w:tr w:rsidR="004B114E" w:rsidRPr="003174F0" w14:paraId="5D853E56" w14:textId="77777777" w:rsidTr="00205092">
        <w:trPr>
          <w:trHeight w:val="276"/>
          <w:ins w:id="3523" w:author="Haijun Zhang" w:date="2021-05-04T22:00:00Z"/>
          <w:trPrChange w:id="3524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25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D3491E6" w14:textId="77777777" w:rsidR="004B114E" w:rsidRPr="003174F0" w:rsidRDefault="004B114E" w:rsidP="004B114E">
            <w:pPr>
              <w:widowControl/>
              <w:jc w:val="left"/>
              <w:rPr>
                <w:ins w:id="352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27" w:author="Cristina Garcia" w:date="2021-05-11T01:38:00Z">
                  <w:rPr>
                    <w:ins w:id="352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29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530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Henan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31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4CE17DF" w14:textId="2BCEA410" w:rsidR="004B114E" w:rsidRPr="003174F0" w:rsidRDefault="004B114E" w:rsidP="004B114E">
            <w:pPr>
              <w:widowControl/>
              <w:jc w:val="center"/>
              <w:rPr>
                <w:ins w:id="353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33" w:author="Cristina Garcia" w:date="2021-05-11T01:38:00Z">
                  <w:rPr>
                    <w:ins w:id="353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3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7,258.2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36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1768E78" w14:textId="7FEFC6C8" w:rsidR="004B114E" w:rsidRPr="003174F0" w:rsidRDefault="004B114E" w:rsidP="004B114E">
            <w:pPr>
              <w:widowControl/>
              <w:jc w:val="center"/>
              <w:rPr>
                <w:ins w:id="353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38" w:author="Cristina Garcia" w:date="2021-05-11T01:38:00Z">
                  <w:rPr>
                    <w:ins w:id="353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4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02.5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41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C445DDE" w14:textId="0B9D4806" w:rsidR="004B114E" w:rsidRPr="003174F0" w:rsidRDefault="004B114E" w:rsidP="004B114E">
            <w:pPr>
              <w:widowControl/>
              <w:jc w:val="center"/>
              <w:rPr>
                <w:ins w:id="354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43" w:author="Cristina Garcia" w:date="2021-05-11T01:38:00Z">
                  <w:rPr>
                    <w:ins w:id="354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4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6,555.7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46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5D20A67" w14:textId="6652D425" w:rsidR="004B114E" w:rsidRPr="003174F0" w:rsidRDefault="004B114E" w:rsidP="004B114E">
            <w:pPr>
              <w:widowControl/>
              <w:jc w:val="center"/>
              <w:rPr>
                <w:ins w:id="354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48" w:author="Cristina Garcia" w:date="2021-05-11T01:38:00Z">
                  <w:rPr>
                    <w:ins w:id="354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5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8,884.0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51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5E5FBE4" w14:textId="56FD0D8F" w:rsidR="004B114E" w:rsidRPr="003174F0" w:rsidRDefault="004B114E" w:rsidP="004B114E">
            <w:pPr>
              <w:widowControl/>
              <w:jc w:val="center"/>
              <w:rPr>
                <w:ins w:id="355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53" w:author="Cristina Garcia" w:date="2021-05-11T01:38:00Z">
                  <w:rPr>
                    <w:ins w:id="355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5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12,983.8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56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2FD37F1" w14:textId="5F573838" w:rsidR="004B114E" w:rsidRPr="003174F0" w:rsidRDefault="004B114E" w:rsidP="004B114E">
            <w:pPr>
              <w:widowControl/>
              <w:jc w:val="center"/>
              <w:rPr>
                <w:ins w:id="355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58" w:author="Cristina Garcia" w:date="2021-05-11T01:38:00Z">
                  <w:rPr>
                    <w:ins w:id="355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6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4,099.8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61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757D16B" w14:textId="20903DB9" w:rsidR="004B114E" w:rsidRPr="003174F0" w:rsidRDefault="004B114E" w:rsidP="004B114E">
            <w:pPr>
              <w:widowControl/>
              <w:jc w:val="center"/>
              <w:rPr>
                <w:ins w:id="356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63" w:author="Cristina Garcia" w:date="2021-05-11T01:38:00Z">
                  <w:rPr>
                    <w:ins w:id="356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6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6,142.2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66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F09F0E8" w14:textId="0CCAADDC" w:rsidR="004B114E" w:rsidRPr="003174F0" w:rsidRDefault="004B114E" w:rsidP="004B114E">
            <w:pPr>
              <w:widowControl/>
              <w:jc w:val="center"/>
              <w:rPr>
                <w:ins w:id="356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68" w:author="Cristina Garcia" w:date="2021-05-11T01:38:00Z">
                  <w:rPr>
                    <w:ins w:id="356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7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13,686.3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71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B6BB180" w14:textId="00777FAC" w:rsidR="004B114E" w:rsidRPr="003174F0" w:rsidRDefault="004B114E" w:rsidP="004B114E">
            <w:pPr>
              <w:widowControl/>
              <w:jc w:val="center"/>
              <w:rPr>
                <w:ins w:id="357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73" w:author="Cristina Garcia" w:date="2021-05-11T01:38:00Z">
                  <w:rPr>
                    <w:ins w:id="357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7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7,544.1 </w:t>
              </w:r>
            </w:ins>
          </w:p>
        </w:tc>
      </w:tr>
      <w:tr w:rsidR="004B114E" w:rsidRPr="003174F0" w14:paraId="3688E986" w14:textId="77777777" w:rsidTr="00205092">
        <w:trPr>
          <w:trHeight w:val="276"/>
          <w:ins w:id="3576" w:author="Haijun Zhang" w:date="2021-05-04T22:00:00Z"/>
          <w:trPrChange w:id="3577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78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BB543FB" w14:textId="77777777" w:rsidR="004B114E" w:rsidRPr="003174F0" w:rsidRDefault="004B114E" w:rsidP="004B114E">
            <w:pPr>
              <w:widowControl/>
              <w:jc w:val="left"/>
              <w:rPr>
                <w:ins w:id="357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80" w:author="Cristina Garcia" w:date="2021-05-11T01:38:00Z">
                  <w:rPr>
                    <w:ins w:id="358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82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583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Hubei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84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3FDCCBF" w14:textId="06107709" w:rsidR="004B114E" w:rsidRPr="003174F0" w:rsidRDefault="004B114E" w:rsidP="004B114E">
            <w:pPr>
              <w:widowControl/>
              <w:jc w:val="center"/>
              <w:rPr>
                <w:ins w:id="358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86" w:author="Cristina Garcia" w:date="2021-05-11T01:38:00Z">
                  <w:rPr>
                    <w:ins w:id="358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8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,652.9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89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AA4B00D" w14:textId="389640D9" w:rsidR="004B114E" w:rsidRPr="003174F0" w:rsidRDefault="004B114E" w:rsidP="004B114E">
            <w:pPr>
              <w:widowControl/>
              <w:jc w:val="center"/>
              <w:rPr>
                <w:ins w:id="359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91" w:author="Cristina Garcia" w:date="2021-05-11T01:38:00Z">
                  <w:rPr>
                    <w:ins w:id="359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9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13.9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94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B02B572" w14:textId="510A86F3" w:rsidR="004B114E" w:rsidRPr="003174F0" w:rsidRDefault="004B114E" w:rsidP="004B114E">
            <w:pPr>
              <w:widowControl/>
              <w:jc w:val="center"/>
              <w:rPr>
                <w:ins w:id="359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596" w:author="Cristina Garcia" w:date="2021-05-11T01:38:00Z">
                  <w:rPr>
                    <w:ins w:id="359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59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,439.0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599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1F79E46" w14:textId="2DF526EA" w:rsidR="004B114E" w:rsidRPr="003174F0" w:rsidRDefault="004B114E" w:rsidP="004B114E">
            <w:pPr>
              <w:widowControl/>
              <w:jc w:val="center"/>
              <w:rPr>
                <w:ins w:id="360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01" w:author="Cristina Garcia" w:date="2021-05-11T01:38:00Z">
                  <w:rPr>
                    <w:ins w:id="360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0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0,452.8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04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37F9E53" w14:textId="02E60503" w:rsidR="004B114E" w:rsidRPr="003174F0" w:rsidRDefault="004B114E" w:rsidP="004B114E">
            <w:pPr>
              <w:widowControl/>
              <w:jc w:val="center"/>
              <w:rPr>
                <w:ins w:id="360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06" w:author="Cristina Garcia" w:date="2021-05-11T01:38:00Z">
                  <w:rPr>
                    <w:ins w:id="360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0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1,121.4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09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1E9A726" w14:textId="3400DC8F" w:rsidR="004B114E" w:rsidRPr="003174F0" w:rsidRDefault="004B114E" w:rsidP="004B114E">
            <w:pPr>
              <w:widowControl/>
              <w:jc w:val="center"/>
              <w:rPr>
                <w:ins w:id="361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11" w:author="Cristina Garcia" w:date="2021-05-11T01:38:00Z">
                  <w:rPr>
                    <w:ins w:id="361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1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0,668.6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14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BBE4435" w14:textId="296F707A" w:rsidR="004B114E" w:rsidRPr="003174F0" w:rsidRDefault="004B114E" w:rsidP="004B114E">
            <w:pPr>
              <w:widowControl/>
              <w:jc w:val="center"/>
              <w:rPr>
                <w:ins w:id="361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16" w:author="Cristina Garcia" w:date="2021-05-11T01:38:00Z">
                  <w:rPr>
                    <w:ins w:id="361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1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6,105.7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19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D4B7235" w14:textId="70F0F3D5" w:rsidR="004B114E" w:rsidRPr="003174F0" w:rsidRDefault="004B114E" w:rsidP="004B114E">
            <w:pPr>
              <w:widowControl/>
              <w:jc w:val="center"/>
              <w:rPr>
                <w:ins w:id="362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21" w:author="Cristina Garcia" w:date="2021-05-11T01:38:00Z">
                  <w:rPr>
                    <w:ins w:id="362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2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1,335.3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24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26923A3" w14:textId="02E3B031" w:rsidR="004B114E" w:rsidRPr="003174F0" w:rsidRDefault="004B114E" w:rsidP="004B114E">
            <w:pPr>
              <w:widowControl/>
              <w:jc w:val="center"/>
              <w:rPr>
                <w:ins w:id="362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26" w:author="Cristina Garcia" w:date="2021-05-11T01:38:00Z">
                  <w:rPr>
                    <w:ins w:id="362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2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5,229.6 </w:t>
              </w:r>
            </w:ins>
          </w:p>
        </w:tc>
      </w:tr>
      <w:tr w:rsidR="004B114E" w:rsidRPr="003174F0" w14:paraId="2879C061" w14:textId="77777777" w:rsidTr="00205092">
        <w:trPr>
          <w:trHeight w:val="276"/>
          <w:ins w:id="3629" w:author="Haijun Zhang" w:date="2021-05-04T22:00:00Z"/>
          <w:trPrChange w:id="3630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31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D739432" w14:textId="77777777" w:rsidR="004B114E" w:rsidRPr="003174F0" w:rsidRDefault="004B114E" w:rsidP="004B114E">
            <w:pPr>
              <w:widowControl/>
              <w:jc w:val="left"/>
              <w:rPr>
                <w:ins w:id="363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33" w:author="Cristina Garcia" w:date="2021-05-11T01:38:00Z">
                  <w:rPr>
                    <w:ins w:id="363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35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636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Hunan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37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60905D4" w14:textId="1A7FAFE8" w:rsidR="004B114E" w:rsidRPr="003174F0" w:rsidRDefault="004B114E" w:rsidP="004B114E">
            <w:pPr>
              <w:widowControl/>
              <w:jc w:val="center"/>
              <w:rPr>
                <w:ins w:id="363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39" w:author="Cristina Garcia" w:date="2021-05-11T01:38:00Z">
                  <w:rPr>
                    <w:ins w:id="364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4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,985.5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42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3314A50" w14:textId="2D70E486" w:rsidR="004B114E" w:rsidRPr="003174F0" w:rsidRDefault="004B114E" w:rsidP="004B114E">
            <w:pPr>
              <w:widowControl/>
              <w:jc w:val="center"/>
              <w:rPr>
                <w:ins w:id="364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44" w:author="Cristina Garcia" w:date="2021-05-11T01:38:00Z">
                  <w:rPr>
                    <w:ins w:id="364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4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4.3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47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4FCD706" w14:textId="7BB8761B" w:rsidR="004B114E" w:rsidRPr="003174F0" w:rsidRDefault="004B114E" w:rsidP="004B114E">
            <w:pPr>
              <w:widowControl/>
              <w:jc w:val="center"/>
              <w:rPr>
                <w:ins w:id="364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49" w:author="Cristina Garcia" w:date="2021-05-11T01:38:00Z">
                  <w:rPr>
                    <w:ins w:id="365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5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,951.2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52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2D1D3AD" w14:textId="53A0565B" w:rsidR="004B114E" w:rsidRPr="003174F0" w:rsidRDefault="004B114E" w:rsidP="004B114E">
            <w:pPr>
              <w:widowControl/>
              <w:jc w:val="center"/>
              <w:rPr>
                <w:ins w:id="365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54" w:author="Cristina Garcia" w:date="2021-05-11T01:38:00Z">
                  <w:rPr>
                    <w:ins w:id="365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5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6,055.8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57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6B26D2A" w14:textId="14F3D717" w:rsidR="004B114E" w:rsidRPr="003174F0" w:rsidRDefault="004B114E" w:rsidP="004B114E">
            <w:pPr>
              <w:widowControl/>
              <w:jc w:val="center"/>
              <w:rPr>
                <w:ins w:id="365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59" w:author="Cristina Garcia" w:date="2021-05-11T01:38:00Z">
                  <w:rPr>
                    <w:ins w:id="366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6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3,901.1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62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612AB83" w14:textId="3AE19895" w:rsidR="004B114E" w:rsidRPr="003174F0" w:rsidRDefault="004B114E" w:rsidP="004B114E">
            <w:pPr>
              <w:widowControl/>
              <w:jc w:val="center"/>
              <w:rPr>
                <w:ins w:id="366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64" w:author="Cristina Garcia" w:date="2021-05-11T01:38:00Z">
                  <w:rPr>
                    <w:ins w:id="366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6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7,845.3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67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54AB6D4" w14:textId="5E3F40F0" w:rsidR="004B114E" w:rsidRPr="003174F0" w:rsidRDefault="004B114E" w:rsidP="004B114E">
            <w:pPr>
              <w:widowControl/>
              <w:jc w:val="center"/>
              <w:rPr>
                <w:ins w:id="366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69" w:author="Cristina Garcia" w:date="2021-05-11T01:38:00Z">
                  <w:rPr>
                    <w:ins w:id="367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7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4,041.3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72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E54AEC4" w14:textId="3108D98E" w:rsidR="004B114E" w:rsidRPr="003174F0" w:rsidRDefault="004B114E" w:rsidP="004B114E">
            <w:pPr>
              <w:widowControl/>
              <w:jc w:val="center"/>
              <w:rPr>
                <w:ins w:id="367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74" w:author="Cristina Garcia" w:date="2021-05-11T01:38:00Z">
                  <w:rPr>
                    <w:ins w:id="367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7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3,935.4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77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1C1878A" w14:textId="750F5699" w:rsidR="004B114E" w:rsidRPr="003174F0" w:rsidRDefault="004B114E" w:rsidP="004B114E">
            <w:pPr>
              <w:widowControl/>
              <w:jc w:val="center"/>
              <w:rPr>
                <w:ins w:id="367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79" w:author="Cristina Garcia" w:date="2021-05-11T01:38:00Z">
                  <w:rPr>
                    <w:ins w:id="368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8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9,894.1 </w:t>
              </w:r>
            </w:ins>
          </w:p>
        </w:tc>
      </w:tr>
      <w:tr w:rsidR="004B114E" w:rsidRPr="003174F0" w14:paraId="0475865A" w14:textId="77777777" w:rsidTr="00205092">
        <w:trPr>
          <w:trHeight w:val="323"/>
          <w:ins w:id="3682" w:author="Haijun Zhang" w:date="2021-05-04T22:00:00Z"/>
          <w:trPrChange w:id="3683" w:author="Haijun Zhang" w:date="2021-05-13T16:29:00Z">
            <w:trPr>
              <w:gridBefore w:val="1"/>
              <w:trHeight w:val="552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84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1D61DD5" w14:textId="77777777" w:rsidR="004B114E" w:rsidRPr="003174F0" w:rsidRDefault="004B114E" w:rsidP="004B114E">
            <w:pPr>
              <w:widowControl/>
              <w:jc w:val="left"/>
              <w:rPr>
                <w:ins w:id="368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86" w:author="Cristina Garcia" w:date="2021-05-11T01:38:00Z">
                  <w:rPr>
                    <w:ins w:id="368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88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689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Inner Mongolia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90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E4350FD" w14:textId="2E6238A2" w:rsidR="004B114E" w:rsidRPr="003174F0" w:rsidRDefault="004B114E" w:rsidP="004B114E">
            <w:pPr>
              <w:widowControl/>
              <w:jc w:val="center"/>
              <w:rPr>
                <w:ins w:id="369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92" w:author="Cristina Garcia" w:date="2021-05-11T01:38:00Z">
                  <w:rPr>
                    <w:ins w:id="369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9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9,386.4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95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786E73B" w14:textId="31838858" w:rsidR="004B114E" w:rsidRPr="003174F0" w:rsidRDefault="004B114E" w:rsidP="004B114E">
            <w:pPr>
              <w:widowControl/>
              <w:jc w:val="center"/>
              <w:rPr>
                <w:ins w:id="369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697" w:author="Cristina Garcia" w:date="2021-05-11T01:38:00Z">
                  <w:rPr>
                    <w:ins w:id="369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69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42.3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00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D619CDE" w14:textId="42A25B05" w:rsidR="004B114E" w:rsidRPr="003174F0" w:rsidRDefault="004B114E" w:rsidP="004B114E">
            <w:pPr>
              <w:widowControl/>
              <w:jc w:val="center"/>
              <w:rPr>
                <w:ins w:id="370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02" w:author="Cristina Garcia" w:date="2021-05-11T01:38:00Z">
                  <w:rPr>
                    <w:ins w:id="370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0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8,944.1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05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4CBFA12" w14:textId="08B4185A" w:rsidR="004B114E" w:rsidRPr="003174F0" w:rsidRDefault="004B114E" w:rsidP="004B114E">
            <w:pPr>
              <w:widowControl/>
              <w:jc w:val="center"/>
              <w:rPr>
                <w:ins w:id="370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07" w:author="Cristina Garcia" w:date="2021-05-11T01:38:00Z">
                  <w:rPr>
                    <w:ins w:id="370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0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,527.0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10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0453D1C" w14:textId="0A348D64" w:rsidR="004B114E" w:rsidRPr="003174F0" w:rsidRDefault="004B114E" w:rsidP="004B114E">
            <w:pPr>
              <w:widowControl/>
              <w:jc w:val="center"/>
              <w:rPr>
                <w:ins w:id="371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12" w:author="Cristina Garcia" w:date="2021-05-11T01:38:00Z">
                  <w:rPr>
                    <w:ins w:id="371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1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7,549.5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15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B463A55" w14:textId="151C88CF" w:rsidR="004B114E" w:rsidRPr="003174F0" w:rsidRDefault="004B114E" w:rsidP="004B114E">
            <w:pPr>
              <w:widowControl/>
              <w:jc w:val="center"/>
              <w:rPr>
                <w:ins w:id="371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17" w:author="Cristina Garcia" w:date="2021-05-11T01:38:00Z">
                  <w:rPr>
                    <w:ins w:id="371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1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6,022.5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20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0389C95" w14:textId="15C80043" w:rsidR="004B114E" w:rsidRPr="003174F0" w:rsidRDefault="004B114E" w:rsidP="004B114E">
            <w:pPr>
              <w:widowControl/>
              <w:jc w:val="center"/>
              <w:rPr>
                <w:ins w:id="372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22" w:author="Cristina Garcia" w:date="2021-05-11T01:38:00Z">
                  <w:rPr>
                    <w:ins w:id="372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2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0,913.4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25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6DBC177" w14:textId="13AA6D6F" w:rsidR="004B114E" w:rsidRPr="003174F0" w:rsidRDefault="004B114E" w:rsidP="004B114E">
            <w:pPr>
              <w:widowControl/>
              <w:jc w:val="center"/>
              <w:rPr>
                <w:ins w:id="372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27" w:author="Cristina Garcia" w:date="2021-05-11T01:38:00Z">
                  <w:rPr>
                    <w:ins w:id="372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2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7,991.8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30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799DB0F" w14:textId="653E65B4" w:rsidR="004B114E" w:rsidRPr="003174F0" w:rsidRDefault="004B114E" w:rsidP="004B114E">
            <w:pPr>
              <w:widowControl/>
              <w:jc w:val="center"/>
              <w:rPr>
                <w:ins w:id="373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32" w:author="Cristina Garcia" w:date="2021-05-11T01:38:00Z">
                  <w:rPr>
                    <w:ins w:id="373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3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,078.4 </w:t>
              </w:r>
            </w:ins>
          </w:p>
        </w:tc>
      </w:tr>
      <w:tr w:rsidR="004B114E" w:rsidRPr="003174F0" w14:paraId="7FDDF998" w14:textId="77777777" w:rsidTr="00205092">
        <w:trPr>
          <w:trHeight w:val="276"/>
          <w:ins w:id="3735" w:author="Haijun Zhang" w:date="2021-05-04T22:00:00Z"/>
          <w:trPrChange w:id="3736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37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BAFCB24" w14:textId="77777777" w:rsidR="004B114E" w:rsidRPr="003174F0" w:rsidRDefault="004B114E" w:rsidP="004B114E">
            <w:pPr>
              <w:widowControl/>
              <w:jc w:val="left"/>
              <w:rPr>
                <w:ins w:id="373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39" w:author="Cristina Garcia" w:date="2021-05-11T01:38:00Z">
                  <w:rPr>
                    <w:ins w:id="374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41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742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lastRenderedPageBreak/>
                <w:t>Jiangsu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43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210F082" w14:textId="4EEB94E2" w:rsidR="004B114E" w:rsidRPr="003174F0" w:rsidRDefault="004B114E" w:rsidP="004B114E">
            <w:pPr>
              <w:widowControl/>
              <w:jc w:val="center"/>
              <w:rPr>
                <w:ins w:id="374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45" w:author="Cristina Garcia" w:date="2021-05-11T01:38:00Z">
                  <w:rPr>
                    <w:ins w:id="374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4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9,842.9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48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EE76932" w14:textId="3CE457D0" w:rsidR="004B114E" w:rsidRPr="003174F0" w:rsidRDefault="004B114E" w:rsidP="004B114E">
            <w:pPr>
              <w:widowControl/>
              <w:jc w:val="center"/>
              <w:rPr>
                <w:ins w:id="374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50" w:author="Cristina Garcia" w:date="2021-05-11T01:38:00Z">
                  <w:rPr>
                    <w:ins w:id="375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5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0.5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53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EBB5EF4" w14:textId="4FD6FB87" w:rsidR="004B114E" w:rsidRPr="003174F0" w:rsidRDefault="004B114E" w:rsidP="004B114E">
            <w:pPr>
              <w:widowControl/>
              <w:jc w:val="center"/>
              <w:rPr>
                <w:ins w:id="375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55" w:author="Cristina Garcia" w:date="2021-05-11T01:38:00Z">
                  <w:rPr>
                    <w:ins w:id="375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5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9,792.4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58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536B4E4" w14:textId="0D644E56" w:rsidR="004B114E" w:rsidRPr="003174F0" w:rsidRDefault="004B114E" w:rsidP="004B114E">
            <w:pPr>
              <w:widowControl/>
              <w:jc w:val="center"/>
              <w:rPr>
                <w:ins w:id="375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60" w:author="Cristina Garcia" w:date="2021-05-11T01:38:00Z">
                  <w:rPr>
                    <w:ins w:id="376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6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8,901.5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63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EC69194" w14:textId="01405557" w:rsidR="004B114E" w:rsidRPr="003174F0" w:rsidRDefault="004B114E" w:rsidP="004B114E">
            <w:pPr>
              <w:widowControl/>
              <w:jc w:val="center"/>
              <w:rPr>
                <w:ins w:id="376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65" w:author="Cristina Garcia" w:date="2021-05-11T01:38:00Z">
                  <w:rPr>
                    <w:ins w:id="376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6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5,363.4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68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2CBB342" w14:textId="2C5C2A8D" w:rsidR="004B114E" w:rsidRPr="003174F0" w:rsidRDefault="004B114E" w:rsidP="004B114E">
            <w:pPr>
              <w:widowControl/>
              <w:jc w:val="center"/>
              <w:rPr>
                <w:ins w:id="376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70" w:author="Cristina Garcia" w:date="2021-05-11T01:38:00Z">
                  <w:rPr>
                    <w:ins w:id="377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7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6,461.9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73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BA8B24F" w14:textId="35606390" w:rsidR="004B114E" w:rsidRPr="003174F0" w:rsidRDefault="004B114E" w:rsidP="004B114E">
            <w:pPr>
              <w:widowControl/>
              <w:jc w:val="center"/>
              <w:rPr>
                <w:ins w:id="377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75" w:author="Cristina Garcia" w:date="2021-05-11T01:38:00Z">
                  <w:rPr>
                    <w:ins w:id="377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7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8,744.4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78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1CD578B" w14:textId="7DD926F0" w:rsidR="004B114E" w:rsidRPr="003174F0" w:rsidRDefault="004B114E" w:rsidP="004B114E">
            <w:pPr>
              <w:widowControl/>
              <w:jc w:val="center"/>
              <w:rPr>
                <w:ins w:id="377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80" w:author="Cristina Garcia" w:date="2021-05-11T01:38:00Z">
                  <w:rPr>
                    <w:ins w:id="378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8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5,413.9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83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DA436FA" w14:textId="38EBD838" w:rsidR="004B114E" w:rsidRPr="003174F0" w:rsidRDefault="004B114E" w:rsidP="004B114E">
            <w:pPr>
              <w:widowControl/>
              <w:jc w:val="center"/>
              <w:rPr>
                <w:ins w:id="378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85" w:author="Cristina Garcia" w:date="2021-05-11T01:38:00Z">
                  <w:rPr>
                    <w:ins w:id="378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8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6,669.5 </w:t>
              </w:r>
            </w:ins>
          </w:p>
        </w:tc>
      </w:tr>
      <w:tr w:rsidR="004B114E" w:rsidRPr="003174F0" w14:paraId="56058C7D" w14:textId="77777777" w:rsidTr="00205092">
        <w:trPr>
          <w:trHeight w:val="276"/>
          <w:ins w:id="3788" w:author="Haijun Zhang" w:date="2021-05-04T22:00:00Z"/>
          <w:trPrChange w:id="3789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90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1BD4830" w14:textId="77777777" w:rsidR="004B114E" w:rsidRPr="003174F0" w:rsidRDefault="004B114E" w:rsidP="004B114E">
            <w:pPr>
              <w:widowControl/>
              <w:jc w:val="left"/>
              <w:rPr>
                <w:ins w:id="379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92" w:author="Cristina Garcia" w:date="2021-05-11T01:38:00Z">
                  <w:rPr>
                    <w:ins w:id="379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794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795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Jiangxi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96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587189A" w14:textId="10451F04" w:rsidR="004B114E" w:rsidRPr="003174F0" w:rsidRDefault="004B114E" w:rsidP="004B114E">
            <w:pPr>
              <w:widowControl/>
              <w:jc w:val="center"/>
              <w:rPr>
                <w:ins w:id="379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798" w:author="Cristina Garcia" w:date="2021-05-11T01:38:00Z">
                  <w:rPr>
                    <w:ins w:id="379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0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9,050.6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01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AC7AA82" w14:textId="5A862BD3" w:rsidR="004B114E" w:rsidRPr="003174F0" w:rsidRDefault="004B114E" w:rsidP="004B114E">
            <w:pPr>
              <w:widowControl/>
              <w:jc w:val="center"/>
              <w:rPr>
                <w:ins w:id="380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03" w:author="Cristina Garcia" w:date="2021-05-11T01:38:00Z">
                  <w:rPr>
                    <w:ins w:id="380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0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,263.3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06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8E5108D" w14:textId="4DFC829A" w:rsidR="004B114E" w:rsidRPr="003174F0" w:rsidRDefault="004B114E" w:rsidP="004B114E">
            <w:pPr>
              <w:widowControl/>
              <w:jc w:val="center"/>
              <w:rPr>
                <w:ins w:id="380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08" w:author="Cristina Garcia" w:date="2021-05-11T01:38:00Z">
                  <w:rPr>
                    <w:ins w:id="380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1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7,787.3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11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6B8A41A" w14:textId="74EC55CC" w:rsidR="004B114E" w:rsidRPr="003174F0" w:rsidRDefault="004B114E" w:rsidP="004B114E">
            <w:pPr>
              <w:widowControl/>
              <w:jc w:val="center"/>
              <w:rPr>
                <w:ins w:id="381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13" w:author="Cristina Garcia" w:date="2021-05-11T01:38:00Z">
                  <w:rPr>
                    <w:ins w:id="381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1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2,639.4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16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47C39BD" w14:textId="221FB5E2" w:rsidR="004B114E" w:rsidRPr="003174F0" w:rsidRDefault="004B114E" w:rsidP="004B114E">
            <w:pPr>
              <w:widowControl/>
              <w:jc w:val="center"/>
              <w:rPr>
                <w:ins w:id="381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18" w:author="Cristina Garcia" w:date="2021-05-11T01:38:00Z">
                  <w:rPr>
                    <w:ins w:id="381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2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3,959.1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21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CBFB54A" w14:textId="27C2B3C5" w:rsidR="004B114E" w:rsidRPr="003174F0" w:rsidRDefault="004B114E" w:rsidP="004B114E">
            <w:pPr>
              <w:widowControl/>
              <w:jc w:val="center"/>
              <w:rPr>
                <w:ins w:id="382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23" w:author="Cristina Garcia" w:date="2021-05-11T01:38:00Z">
                  <w:rPr>
                    <w:ins w:id="382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2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1,319.7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26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19AC979" w14:textId="43397CA4" w:rsidR="004B114E" w:rsidRPr="003174F0" w:rsidRDefault="004B114E" w:rsidP="004B114E">
            <w:pPr>
              <w:widowControl/>
              <w:jc w:val="center"/>
              <w:rPr>
                <w:ins w:id="382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28" w:author="Cristina Garcia" w:date="2021-05-11T01:38:00Z">
                  <w:rPr>
                    <w:ins w:id="382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3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1,690.0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31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A300EE3" w14:textId="3FEB6E10" w:rsidR="004B114E" w:rsidRPr="003174F0" w:rsidRDefault="004B114E" w:rsidP="004B114E">
            <w:pPr>
              <w:widowControl/>
              <w:jc w:val="center"/>
              <w:rPr>
                <w:ins w:id="383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33" w:author="Cristina Garcia" w:date="2021-05-11T01:38:00Z">
                  <w:rPr>
                    <w:ins w:id="383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3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5,222.4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36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0B7CB77" w14:textId="470D42D6" w:rsidR="004B114E" w:rsidRPr="003174F0" w:rsidRDefault="004B114E" w:rsidP="004B114E">
            <w:pPr>
              <w:widowControl/>
              <w:jc w:val="center"/>
              <w:rPr>
                <w:ins w:id="383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38" w:author="Cristina Garcia" w:date="2021-05-11T01:38:00Z">
                  <w:rPr>
                    <w:ins w:id="383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4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3,532.4 </w:t>
              </w:r>
            </w:ins>
          </w:p>
        </w:tc>
      </w:tr>
      <w:tr w:rsidR="004B114E" w:rsidRPr="003174F0" w14:paraId="1B1F9249" w14:textId="77777777" w:rsidTr="00205092">
        <w:trPr>
          <w:trHeight w:val="276"/>
          <w:ins w:id="3841" w:author="Haijun Zhang" w:date="2021-05-04T22:00:00Z"/>
          <w:trPrChange w:id="3842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43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DEB85C8" w14:textId="77777777" w:rsidR="004B114E" w:rsidRPr="003174F0" w:rsidRDefault="004B114E" w:rsidP="004B114E">
            <w:pPr>
              <w:widowControl/>
              <w:jc w:val="left"/>
              <w:rPr>
                <w:ins w:id="384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45" w:author="Cristina Garcia" w:date="2021-05-11T01:38:00Z">
                  <w:rPr>
                    <w:ins w:id="384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47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848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Jilin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49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F78127D" w14:textId="782E4324" w:rsidR="004B114E" w:rsidRPr="003174F0" w:rsidRDefault="004B114E" w:rsidP="004B114E">
            <w:pPr>
              <w:widowControl/>
              <w:jc w:val="center"/>
              <w:rPr>
                <w:ins w:id="385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51" w:author="Cristina Garcia" w:date="2021-05-11T01:38:00Z">
                  <w:rPr>
                    <w:ins w:id="385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5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,564.5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54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C6A0E2A" w14:textId="2A99BE68" w:rsidR="004B114E" w:rsidRPr="003174F0" w:rsidRDefault="004B114E" w:rsidP="004B114E">
            <w:pPr>
              <w:widowControl/>
              <w:jc w:val="center"/>
              <w:rPr>
                <w:ins w:id="385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56" w:author="Cristina Garcia" w:date="2021-05-11T01:38:00Z">
                  <w:rPr>
                    <w:ins w:id="385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5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88.7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59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BAE4969" w14:textId="62230F9D" w:rsidR="004B114E" w:rsidRPr="003174F0" w:rsidRDefault="004B114E" w:rsidP="004B114E">
            <w:pPr>
              <w:widowControl/>
              <w:jc w:val="center"/>
              <w:rPr>
                <w:ins w:id="386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61" w:author="Cristina Garcia" w:date="2021-05-11T01:38:00Z">
                  <w:rPr>
                    <w:ins w:id="386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6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,275.8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64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8430734" w14:textId="01C88150" w:rsidR="004B114E" w:rsidRPr="003174F0" w:rsidRDefault="004B114E" w:rsidP="004B114E">
            <w:pPr>
              <w:widowControl/>
              <w:jc w:val="center"/>
              <w:rPr>
                <w:ins w:id="386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66" w:author="Cristina Garcia" w:date="2021-05-11T01:38:00Z">
                  <w:rPr>
                    <w:ins w:id="386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6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,417.0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69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E78295B" w14:textId="4AC3EEB8" w:rsidR="004B114E" w:rsidRPr="003174F0" w:rsidRDefault="004B114E" w:rsidP="004B114E">
            <w:pPr>
              <w:widowControl/>
              <w:jc w:val="center"/>
              <w:rPr>
                <w:ins w:id="387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71" w:author="Cristina Garcia" w:date="2021-05-11T01:38:00Z">
                  <w:rPr>
                    <w:ins w:id="387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7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2,791.7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74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2D79599" w14:textId="669D5B65" w:rsidR="004B114E" w:rsidRPr="003174F0" w:rsidRDefault="004B114E" w:rsidP="004B114E">
            <w:pPr>
              <w:widowControl/>
              <w:jc w:val="center"/>
              <w:rPr>
                <w:ins w:id="387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76" w:author="Cristina Garcia" w:date="2021-05-11T01:38:00Z">
                  <w:rPr>
                    <w:ins w:id="387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7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1,374.8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79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392ED12" w14:textId="40F5F4FB" w:rsidR="004B114E" w:rsidRPr="003174F0" w:rsidRDefault="004B114E" w:rsidP="004B114E">
            <w:pPr>
              <w:widowControl/>
              <w:jc w:val="center"/>
              <w:rPr>
                <w:ins w:id="388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81" w:author="Cristina Garcia" w:date="2021-05-11T01:38:00Z">
                  <w:rPr>
                    <w:ins w:id="388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8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,981.5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84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69D80E4" w14:textId="1B4232E2" w:rsidR="004B114E" w:rsidRPr="003174F0" w:rsidRDefault="004B114E" w:rsidP="004B114E">
            <w:pPr>
              <w:widowControl/>
              <w:jc w:val="center"/>
              <w:rPr>
                <w:ins w:id="388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86" w:author="Cristina Garcia" w:date="2021-05-11T01:38:00Z">
                  <w:rPr>
                    <w:ins w:id="388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8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3,080.4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89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3666AE4" w14:textId="78574FDB" w:rsidR="004B114E" w:rsidRPr="003174F0" w:rsidRDefault="004B114E" w:rsidP="004B114E">
            <w:pPr>
              <w:widowControl/>
              <w:jc w:val="center"/>
              <w:rPr>
                <w:ins w:id="389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91" w:author="Cristina Garcia" w:date="2021-05-11T01:38:00Z">
                  <w:rPr>
                    <w:ins w:id="389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89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,098.9 </w:t>
              </w:r>
            </w:ins>
          </w:p>
        </w:tc>
      </w:tr>
      <w:tr w:rsidR="004B114E" w:rsidRPr="003174F0" w14:paraId="6EA1FEF4" w14:textId="77777777" w:rsidTr="00205092">
        <w:trPr>
          <w:trHeight w:val="276"/>
          <w:ins w:id="3894" w:author="Haijun Zhang" w:date="2021-05-04T22:00:00Z"/>
          <w:trPrChange w:id="3895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96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53BABC0" w14:textId="77777777" w:rsidR="004B114E" w:rsidRPr="003174F0" w:rsidRDefault="004B114E" w:rsidP="004B114E">
            <w:pPr>
              <w:widowControl/>
              <w:jc w:val="left"/>
              <w:rPr>
                <w:ins w:id="389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898" w:author="Cristina Garcia" w:date="2021-05-11T01:38:00Z">
                  <w:rPr>
                    <w:ins w:id="389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00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901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Liaoning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02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D38A52F" w14:textId="2BAF1369" w:rsidR="004B114E" w:rsidRPr="003174F0" w:rsidRDefault="004B114E" w:rsidP="004B114E">
            <w:pPr>
              <w:widowControl/>
              <w:jc w:val="center"/>
              <w:rPr>
                <w:ins w:id="390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04" w:author="Cristina Garcia" w:date="2021-05-11T01:38:00Z">
                  <w:rPr>
                    <w:ins w:id="390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0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,060.5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07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126045F" w14:textId="6D3840D4" w:rsidR="004B114E" w:rsidRPr="003174F0" w:rsidRDefault="004B114E" w:rsidP="004B114E">
            <w:pPr>
              <w:widowControl/>
              <w:jc w:val="center"/>
              <w:rPr>
                <w:ins w:id="390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09" w:author="Cristina Garcia" w:date="2021-05-11T01:38:00Z">
                  <w:rPr>
                    <w:ins w:id="391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1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84.3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12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A827393" w14:textId="26185D14" w:rsidR="004B114E" w:rsidRPr="003174F0" w:rsidRDefault="004B114E" w:rsidP="004B114E">
            <w:pPr>
              <w:widowControl/>
              <w:jc w:val="center"/>
              <w:rPr>
                <w:ins w:id="391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14" w:author="Cristina Garcia" w:date="2021-05-11T01:38:00Z">
                  <w:rPr>
                    <w:ins w:id="391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1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,976.2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17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99897AE" w14:textId="0F8E3D1E" w:rsidR="004B114E" w:rsidRPr="003174F0" w:rsidRDefault="004B114E" w:rsidP="004B114E">
            <w:pPr>
              <w:widowControl/>
              <w:jc w:val="center"/>
              <w:rPr>
                <w:ins w:id="391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19" w:author="Cristina Garcia" w:date="2021-05-11T01:38:00Z">
                  <w:rPr>
                    <w:ins w:id="392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2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,936.3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22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DFFEC48" w14:textId="3BEA531F" w:rsidR="004B114E" w:rsidRPr="003174F0" w:rsidRDefault="004B114E" w:rsidP="004B114E">
            <w:pPr>
              <w:widowControl/>
              <w:jc w:val="center"/>
              <w:rPr>
                <w:ins w:id="392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24" w:author="Cristina Garcia" w:date="2021-05-11T01:38:00Z">
                  <w:rPr>
                    <w:ins w:id="392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2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6,346.2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27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E183DE6" w14:textId="0284CE3B" w:rsidR="004B114E" w:rsidRPr="003174F0" w:rsidRDefault="004B114E" w:rsidP="004B114E">
            <w:pPr>
              <w:widowControl/>
              <w:jc w:val="center"/>
              <w:rPr>
                <w:ins w:id="392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29" w:author="Cristina Garcia" w:date="2021-05-11T01:38:00Z">
                  <w:rPr>
                    <w:ins w:id="393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3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3,409.9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32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30BA628" w14:textId="5CB53E00" w:rsidR="004B114E" w:rsidRPr="003174F0" w:rsidRDefault="004B114E" w:rsidP="004B114E">
            <w:pPr>
              <w:widowControl/>
              <w:jc w:val="center"/>
              <w:rPr>
                <w:ins w:id="393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34" w:author="Cristina Garcia" w:date="2021-05-11T01:38:00Z">
                  <w:rPr>
                    <w:ins w:id="393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3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,996.8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37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0F1FAE9" w14:textId="320A8DD0" w:rsidR="004B114E" w:rsidRPr="003174F0" w:rsidRDefault="004B114E" w:rsidP="004B114E">
            <w:pPr>
              <w:widowControl/>
              <w:jc w:val="center"/>
              <w:rPr>
                <w:ins w:id="393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39" w:author="Cristina Garcia" w:date="2021-05-11T01:38:00Z">
                  <w:rPr>
                    <w:ins w:id="394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4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6,430.5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42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E33A733" w14:textId="4959912D" w:rsidR="004B114E" w:rsidRPr="003174F0" w:rsidRDefault="004B114E" w:rsidP="004B114E">
            <w:pPr>
              <w:widowControl/>
              <w:jc w:val="center"/>
              <w:rPr>
                <w:ins w:id="394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44" w:author="Cristina Garcia" w:date="2021-05-11T01:38:00Z">
                  <w:rPr>
                    <w:ins w:id="394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4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9,433.7 </w:t>
              </w:r>
            </w:ins>
          </w:p>
        </w:tc>
      </w:tr>
      <w:tr w:rsidR="004B114E" w:rsidRPr="003174F0" w14:paraId="30F8E7A3" w14:textId="77777777" w:rsidTr="00205092">
        <w:trPr>
          <w:trHeight w:val="276"/>
          <w:ins w:id="3947" w:author="Haijun Zhang" w:date="2021-05-04T22:00:00Z"/>
          <w:trPrChange w:id="3948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49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7BED605" w14:textId="77777777" w:rsidR="004B114E" w:rsidRPr="003174F0" w:rsidRDefault="004B114E" w:rsidP="004B114E">
            <w:pPr>
              <w:widowControl/>
              <w:jc w:val="left"/>
              <w:rPr>
                <w:ins w:id="395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51" w:author="Cristina Garcia" w:date="2021-05-11T01:38:00Z">
                  <w:rPr>
                    <w:ins w:id="395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53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3954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Ningxia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55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F254F90" w14:textId="423E7BCC" w:rsidR="004B114E" w:rsidRPr="003174F0" w:rsidRDefault="004B114E" w:rsidP="004B114E">
            <w:pPr>
              <w:widowControl/>
              <w:jc w:val="center"/>
              <w:rPr>
                <w:ins w:id="395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57" w:author="Cristina Garcia" w:date="2021-05-11T01:38:00Z">
                  <w:rPr>
                    <w:ins w:id="395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5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,342.2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60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56A27AB" w14:textId="5385FBA8" w:rsidR="004B114E" w:rsidRPr="003174F0" w:rsidRDefault="004B114E" w:rsidP="004B114E">
            <w:pPr>
              <w:widowControl/>
              <w:jc w:val="center"/>
              <w:rPr>
                <w:ins w:id="396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62" w:author="Cristina Garcia" w:date="2021-05-11T01:38:00Z">
                  <w:rPr>
                    <w:ins w:id="396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6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94.2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65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480BB97" w14:textId="628B64DA" w:rsidR="004B114E" w:rsidRPr="003174F0" w:rsidRDefault="004B114E" w:rsidP="004B114E">
            <w:pPr>
              <w:widowControl/>
              <w:jc w:val="center"/>
              <w:rPr>
                <w:ins w:id="396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67" w:author="Cristina Garcia" w:date="2021-05-11T01:38:00Z">
                  <w:rPr>
                    <w:ins w:id="396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6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,147.9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70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9A95BFB" w14:textId="22B1A7E4" w:rsidR="004B114E" w:rsidRPr="003174F0" w:rsidRDefault="004B114E" w:rsidP="004B114E">
            <w:pPr>
              <w:widowControl/>
              <w:jc w:val="center"/>
              <w:rPr>
                <w:ins w:id="397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72" w:author="Cristina Garcia" w:date="2021-05-11T01:38:00Z">
                  <w:rPr>
                    <w:ins w:id="397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7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55.4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75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13A9B02" w14:textId="6EE5C67D" w:rsidR="004B114E" w:rsidRPr="003174F0" w:rsidRDefault="004B114E" w:rsidP="004B114E">
            <w:pPr>
              <w:widowControl/>
              <w:jc w:val="center"/>
              <w:rPr>
                <w:ins w:id="397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77" w:author="Cristina Garcia" w:date="2021-05-11T01:38:00Z">
                  <w:rPr>
                    <w:ins w:id="397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7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,970.8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80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05941A4" w14:textId="187A1B03" w:rsidR="004B114E" w:rsidRPr="003174F0" w:rsidRDefault="004B114E" w:rsidP="004B114E">
            <w:pPr>
              <w:widowControl/>
              <w:jc w:val="center"/>
              <w:rPr>
                <w:ins w:id="398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82" w:author="Cristina Garcia" w:date="2021-05-11T01:38:00Z">
                  <w:rPr>
                    <w:ins w:id="398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8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,515.4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85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B3806F9" w14:textId="67F0AF9A" w:rsidR="004B114E" w:rsidRPr="003174F0" w:rsidRDefault="004B114E" w:rsidP="004B114E">
            <w:pPr>
              <w:widowControl/>
              <w:jc w:val="center"/>
              <w:rPr>
                <w:ins w:id="398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87" w:author="Cristina Garcia" w:date="2021-05-11T01:38:00Z">
                  <w:rPr>
                    <w:ins w:id="398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8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,797.6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90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F704DF4" w14:textId="2C305E12" w:rsidR="004B114E" w:rsidRPr="003174F0" w:rsidRDefault="004B114E" w:rsidP="004B114E">
            <w:pPr>
              <w:widowControl/>
              <w:jc w:val="center"/>
              <w:rPr>
                <w:ins w:id="399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92" w:author="Cristina Garcia" w:date="2021-05-11T01:38:00Z">
                  <w:rPr>
                    <w:ins w:id="399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9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8,165.0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95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26B7F21" w14:textId="4525E4B9" w:rsidR="004B114E" w:rsidRPr="003174F0" w:rsidRDefault="004B114E" w:rsidP="004B114E">
            <w:pPr>
              <w:widowControl/>
              <w:jc w:val="center"/>
              <w:rPr>
                <w:ins w:id="399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3997" w:author="Cristina Garcia" w:date="2021-05-11T01:38:00Z">
                  <w:rPr>
                    <w:ins w:id="399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399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,367.4 </w:t>
              </w:r>
            </w:ins>
          </w:p>
        </w:tc>
      </w:tr>
      <w:tr w:rsidR="004B114E" w:rsidRPr="003174F0" w14:paraId="435FDB59" w14:textId="77777777" w:rsidTr="00205092">
        <w:trPr>
          <w:trHeight w:val="276"/>
          <w:ins w:id="4000" w:author="Haijun Zhang" w:date="2021-05-04T22:00:00Z"/>
          <w:trPrChange w:id="4001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02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7DB191A" w14:textId="77777777" w:rsidR="004B114E" w:rsidRPr="003174F0" w:rsidRDefault="004B114E" w:rsidP="004B114E">
            <w:pPr>
              <w:widowControl/>
              <w:jc w:val="left"/>
              <w:rPr>
                <w:ins w:id="400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04" w:author="Cristina Garcia" w:date="2021-05-11T01:38:00Z">
                  <w:rPr>
                    <w:ins w:id="400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06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4007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Qinghai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08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B5EDFD4" w14:textId="61136D9D" w:rsidR="004B114E" w:rsidRPr="003174F0" w:rsidRDefault="004B114E" w:rsidP="004B114E">
            <w:pPr>
              <w:widowControl/>
              <w:jc w:val="center"/>
              <w:rPr>
                <w:ins w:id="400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10" w:author="Cristina Garcia" w:date="2021-05-11T01:38:00Z">
                  <w:rPr>
                    <w:ins w:id="401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1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,223.5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13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1BD7246" w14:textId="419B09D2" w:rsidR="004B114E" w:rsidRPr="003174F0" w:rsidRDefault="004B114E" w:rsidP="004B114E">
            <w:pPr>
              <w:widowControl/>
              <w:jc w:val="center"/>
              <w:rPr>
                <w:ins w:id="401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15" w:author="Cristina Garcia" w:date="2021-05-11T01:38:00Z">
                  <w:rPr>
                    <w:ins w:id="401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1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58.3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18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BD5D25A" w14:textId="3EB39348" w:rsidR="004B114E" w:rsidRPr="003174F0" w:rsidRDefault="004B114E" w:rsidP="004B114E">
            <w:pPr>
              <w:widowControl/>
              <w:jc w:val="center"/>
              <w:rPr>
                <w:ins w:id="401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20" w:author="Cristina Garcia" w:date="2021-05-11T01:38:00Z">
                  <w:rPr>
                    <w:ins w:id="402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2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,865.2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23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4F3A842" w14:textId="6DDA48D4" w:rsidR="004B114E" w:rsidRPr="003174F0" w:rsidRDefault="004B114E" w:rsidP="004B114E">
            <w:pPr>
              <w:widowControl/>
              <w:jc w:val="center"/>
              <w:rPr>
                <w:ins w:id="402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25" w:author="Cristina Garcia" w:date="2021-05-11T01:38:00Z">
                  <w:rPr>
                    <w:ins w:id="402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2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54.0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28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28A8C46" w14:textId="3B55BACE" w:rsidR="004B114E" w:rsidRPr="003174F0" w:rsidRDefault="004B114E" w:rsidP="004B114E">
            <w:pPr>
              <w:widowControl/>
              <w:jc w:val="center"/>
              <w:rPr>
                <w:ins w:id="402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30" w:author="Cristina Garcia" w:date="2021-05-11T01:38:00Z">
                  <w:rPr>
                    <w:ins w:id="403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3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,670.5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33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83417EB" w14:textId="1AFA230D" w:rsidR="004B114E" w:rsidRPr="003174F0" w:rsidRDefault="004B114E" w:rsidP="004B114E">
            <w:pPr>
              <w:widowControl/>
              <w:jc w:val="center"/>
              <w:rPr>
                <w:ins w:id="403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35" w:author="Cristina Garcia" w:date="2021-05-11T01:38:00Z">
                  <w:rPr>
                    <w:ins w:id="403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3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,416.5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38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1867EF2" w14:textId="172132D8" w:rsidR="004B114E" w:rsidRPr="003174F0" w:rsidRDefault="004B114E" w:rsidP="004B114E">
            <w:pPr>
              <w:widowControl/>
              <w:jc w:val="center"/>
              <w:rPr>
                <w:ins w:id="403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40" w:author="Cristina Garcia" w:date="2021-05-11T01:38:00Z">
                  <w:rPr>
                    <w:ins w:id="404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4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,477.5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43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FC0C4F6" w14:textId="24E25B26" w:rsidR="004B114E" w:rsidRPr="003174F0" w:rsidRDefault="004B114E" w:rsidP="004B114E">
            <w:pPr>
              <w:widowControl/>
              <w:jc w:val="center"/>
              <w:rPr>
                <w:ins w:id="404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45" w:author="Cristina Garcia" w:date="2021-05-11T01:38:00Z">
                  <w:rPr>
                    <w:ins w:id="404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4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,028.8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48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150C9EF" w14:textId="24873600" w:rsidR="004B114E" w:rsidRPr="003174F0" w:rsidRDefault="004B114E" w:rsidP="004B114E">
            <w:pPr>
              <w:widowControl/>
              <w:jc w:val="center"/>
              <w:rPr>
                <w:ins w:id="404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50" w:author="Cristina Garcia" w:date="2021-05-11T01:38:00Z">
                  <w:rPr>
                    <w:ins w:id="405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5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-448.7 </w:t>
              </w:r>
            </w:ins>
          </w:p>
        </w:tc>
      </w:tr>
      <w:tr w:rsidR="004B114E" w:rsidRPr="003174F0" w14:paraId="5595F12D" w14:textId="77777777" w:rsidTr="00205092">
        <w:trPr>
          <w:trHeight w:val="276"/>
          <w:ins w:id="4053" w:author="Haijun Zhang" w:date="2021-05-04T22:00:00Z"/>
          <w:trPrChange w:id="4054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55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F6EB32F" w14:textId="77777777" w:rsidR="004B114E" w:rsidRPr="003174F0" w:rsidRDefault="004B114E" w:rsidP="004B114E">
            <w:pPr>
              <w:widowControl/>
              <w:jc w:val="left"/>
              <w:rPr>
                <w:ins w:id="405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57" w:author="Cristina Garcia" w:date="2021-05-11T01:38:00Z">
                  <w:rPr>
                    <w:ins w:id="405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59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4060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Shaanxi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61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4DCE159" w14:textId="2112906B" w:rsidR="004B114E" w:rsidRPr="003174F0" w:rsidRDefault="004B114E" w:rsidP="004B114E">
            <w:pPr>
              <w:widowControl/>
              <w:jc w:val="center"/>
              <w:rPr>
                <w:ins w:id="406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63" w:author="Cristina Garcia" w:date="2021-05-11T01:38:00Z">
                  <w:rPr>
                    <w:ins w:id="406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6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7,441.2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66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8BDF3EB" w14:textId="581B588D" w:rsidR="004B114E" w:rsidRPr="003174F0" w:rsidRDefault="004B114E" w:rsidP="004B114E">
            <w:pPr>
              <w:widowControl/>
              <w:jc w:val="center"/>
              <w:rPr>
                <w:ins w:id="406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68" w:author="Cristina Garcia" w:date="2021-05-11T01:38:00Z">
                  <w:rPr>
                    <w:ins w:id="406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7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841.1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71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A433703" w14:textId="067E4579" w:rsidR="004B114E" w:rsidRPr="003174F0" w:rsidRDefault="004B114E" w:rsidP="004B114E">
            <w:pPr>
              <w:widowControl/>
              <w:jc w:val="center"/>
              <w:rPr>
                <w:ins w:id="407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73" w:author="Cristina Garcia" w:date="2021-05-11T01:38:00Z">
                  <w:rPr>
                    <w:ins w:id="407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7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6,600.1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76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FA27A94" w14:textId="54CD8FF6" w:rsidR="004B114E" w:rsidRPr="003174F0" w:rsidRDefault="004B114E" w:rsidP="004B114E">
            <w:pPr>
              <w:widowControl/>
              <w:jc w:val="center"/>
              <w:rPr>
                <w:ins w:id="407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78" w:author="Cristina Garcia" w:date="2021-05-11T01:38:00Z">
                  <w:rPr>
                    <w:ins w:id="407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8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,925.9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81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7456FC9" w14:textId="69AA9DDE" w:rsidR="004B114E" w:rsidRPr="003174F0" w:rsidRDefault="004B114E" w:rsidP="004B114E">
            <w:pPr>
              <w:widowControl/>
              <w:jc w:val="center"/>
              <w:rPr>
                <w:ins w:id="408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83" w:author="Cristina Garcia" w:date="2021-05-11T01:38:00Z">
                  <w:rPr>
                    <w:ins w:id="408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8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7,117.5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86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DDE3AC6" w14:textId="665793DE" w:rsidR="004B114E" w:rsidRPr="003174F0" w:rsidRDefault="004B114E" w:rsidP="004B114E">
            <w:pPr>
              <w:widowControl/>
              <w:jc w:val="center"/>
              <w:rPr>
                <w:ins w:id="408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88" w:author="Cristina Garcia" w:date="2021-05-11T01:38:00Z">
                  <w:rPr>
                    <w:ins w:id="408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9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2,191.6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91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181A615" w14:textId="07D961D2" w:rsidR="004B114E" w:rsidRPr="003174F0" w:rsidRDefault="004B114E" w:rsidP="004B114E">
            <w:pPr>
              <w:widowControl/>
              <w:jc w:val="center"/>
              <w:rPr>
                <w:ins w:id="409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93" w:author="Cristina Garcia" w:date="2021-05-11T01:38:00Z">
                  <w:rPr>
                    <w:ins w:id="409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09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2,367.1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096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5CD3989" w14:textId="0D7A7D89" w:rsidR="004B114E" w:rsidRPr="003174F0" w:rsidRDefault="004B114E" w:rsidP="004B114E">
            <w:pPr>
              <w:widowControl/>
              <w:jc w:val="center"/>
              <w:rPr>
                <w:ins w:id="409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098" w:author="Cristina Garcia" w:date="2021-05-11T01:38:00Z">
                  <w:rPr>
                    <w:ins w:id="409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0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7,958.6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01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D2528AB" w14:textId="2A8B2021" w:rsidR="004B114E" w:rsidRPr="003174F0" w:rsidRDefault="004B114E" w:rsidP="004B114E">
            <w:pPr>
              <w:widowControl/>
              <w:jc w:val="center"/>
              <w:rPr>
                <w:ins w:id="410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03" w:author="Cristina Garcia" w:date="2021-05-11T01:38:00Z">
                  <w:rPr>
                    <w:ins w:id="410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0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5,591.5 </w:t>
              </w:r>
            </w:ins>
          </w:p>
        </w:tc>
      </w:tr>
      <w:tr w:rsidR="004B114E" w:rsidRPr="003174F0" w14:paraId="57B8BCC9" w14:textId="77777777" w:rsidTr="00205092">
        <w:trPr>
          <w:trHeight w:val="276"/>
          <w:ins w:id="4106" w:author="Haijun Zhang" w:date="2021-05-04T22:00:00Z"/>
          <w:trPrChange w:id="4107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08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4522901" w14:textId="77777777" w:rsidR="004B114E" w:rsidRPr="003174F0" w:rsidRDefault="004B114E" w:rsidP="004B114E">
            <w:pPr>
              <w:widowControl/>
              <w:jc w:val="left"/>
              <w:rPr>
                <w:ins w:id="410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10" w:author="Cristina Garcia" w:date="2021-05-11T01:38:00Z">
                  <w:rPr>
                    <w:ins w:id="411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12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4113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Shandong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14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EFC0D84" w14:textId="124579D4" w:rsidR="004B114E" w:rsidRPr="003174F0" w:rsidRDefault="004B114E" w:rsidP="004B114E">
            <w:pPr>
              <w:widowControl/>
              <w:jc w:val="center"/>
              <w:rPr>
                <w:ins w:id="411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16" w:author="Cristina Garcia" w:date="2021-05-11T01:38:00Z">
                  <w:rPr>
                    <w:ins w:id="411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1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2,535.7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19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69F480F" w14:textId="006AF042" w:rsidR="004B114E" w:rsidRPr="003174F0" w:rsidRDefault="004B114E" w:rsidP="004B114E">
            <w:pPr>
              <w:widowControl/>
              <w:jc w:val="center"/>
              <w:rPr>
                <w:ins w:id="412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21" w:author="Cristina Garcia" w:date="2021-05-11T01:38:00Z">
                  <w:rPr>
                    <w:ins w:id="412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2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10.8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24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79C4FC0" w14:textId="216B1B44" w:rsidR="004B114E" w:rsidRPr="003174F0" w:rsidRDefault="004B114E" w:rsidP="004B114E">
            <w:pPr>
              <w:widowControl/>
              <w:jc w:val="center"/>
              <w:rPr>
                <w:ins w:id="412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26" w:author="Cristina Garcia" w:date="2021-05-11T01:38:00Z">
                  <w:rPr>
                    <w:ins w:id="412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2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2,424.9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29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2AC4C99" w14:textId="528F1068" w:rsidR="004B114E" w:rsidRPr="003174F0" w:rsidRDefault="004B114E" w:rsidP="004B114E">
            <w:pPr>
              <w:widowControl/>
              <w:jc w:val="center"/>
              <w:rPr>
                <w:ins w:id="413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31" w:author="Cristina Garcia" w:date="2021-05-11T01:38:00Z">
                  <w:rPr>
                    <w:ins w:id="413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3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9,125.4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34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70346E0" w14:textId="0D296325" w:rsidR="004B114E" w:rsidRPr="003174F0" w:rsidRDefault="004B114E" w:rsidP="004B114E">
            <w:pPr>
              <w:widowControl/>
              <w:jc w:val="center"/>
              <w:rPr>
                <w:ins w:id="413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36" w:author="Cristina Garcia" w:date="2021-05-11T01:38:00Z">
                  <w:rPr>
                    <w:ins w:id="413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3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18,389.2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39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3C2C92D" w14:textId="66440DEC" w:rsidR="004B114E" w:rsidRPr="003174F0" w:rsidRDefault="004B114E" w:rsidP="004B114E">
            <w:pPr>
              <w:widowControl/>
              <w:jc w:val="center"/>
              <w:rPr>
                <w:ins w:id="414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41" w:author="Cristina Garcia" w:date="2021-05-11T01:38:00Z">
                  <w:rPr>
                    <w:ins w:id="414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4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89,263.8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44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2ACC054" w14:textId="610E7B1B" w:rsidR="004B114E" w:rsidRPr="003174F0" w:rsidRDefault="004B114E" w:rsidP="004B114E">
            <w:pPr>
              <w:widowControl/>
              <w:jc w:val="center"/>
              <w:rPr>
                <w:ins w:id="414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46" w:author="Cristina Garcia" w:date="2021-05-11T01:38:00Z">
                  <w:rPr>
                    <w:ins w:id="414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4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1,661.1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49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85B2F74" w14:textId="1EAD9C5F" w:rsidR="004B114E" w:rsidRPr="003174F0" w:rsidRDefault="004B114E" w:rsidP="004B114E">
            <w:pPr>
              <w:widowControl/>
              <w:jc w:val="center"/>
              <w:rPr>
                <w:ins w:id="415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51" w:author="Cristina Garcia" w:date="2021-05-11T01:38:00Z">
                  <w:rPr>
                    <w:ins w:id="415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5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18,500.0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54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D386648" w14:textId="1E12DAFE" w:rsidR="004B114E" w:rsidRPr="003174F0" w:rsidRDefault="004B114E" w:rsidP="004B114E">
            <w:pPr>
              <w:widowControl/>
              <w:jc w:val="center"/>
              <w:rPr>
                <w:ins w:id="415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56" w:author="Cristina Garcia" w:date="2021-05-11T01:38:00Z">
                  <w:rPr>
                    <w:ins w:id="415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5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6,838.9 </w:t>
              </w:r>
            </w:ins>
          </w:p>
        </w:tc>
      </w:tr>
      <w:tr w:rsidR="004B114E" w:rsidRPr="003174F0" w14:paraId="01FECDB6" w14:textId="77777777" w:rsidTr="00205092">
        <w:trPr>
          <w:trHeight w:val="276"/>
          <w:ins w:id="4159" w:author="Haijun Zhang" w:date="2021-05-04T22:00:00Z"/>
          <w:trPrChange w:id="4160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61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52F42AF" w14:textId="77777777" w:rsidR="004B114E" w:rsidRPr="003174F0" w:rsidRDefault="004B114E" w:rsidP="004B114E">
            <w:pPr>
              <w:widowControl/>
              <w:jc w:val="left"/>
              <w:rPr>
                <w:ins w:id="416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63" w:author="Cristina Garcia" w:date="2021-05-11T01:38:00Z">
                  <w:rPr>
                    <w:ins w:id="416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65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4166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Shanghai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67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11E2158" w14:textId="35EC3A29" w:rsidR="004B114E" w:rsidRPr="003174F0" w:rsidRDefault="004B114E" w:rsidP="004B114E">
            <w:pPr>
              <w:widowControl/>
              <w:jc w:val="center"/>
              <w:rPr>
                <w:ins w:id="416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69" w:author="Cristina Garcia" w:date="2021-05-11T01:38:00Z">
                  <w:rPr>
                    <w:ins w:id="417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7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,659.9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72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BF20AC7" w14:textId="453457CC" w:rsidR="004B114E" w:rsidRPr="003174F0" w:rsidRDefault="004B114E" w:rsidP="004B114E">
            <w:pPr>
              <w:widowControl/>
              <w:jc w:val="center"/>
              <w:rPr>
                <w:ins w:id="417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74" w:author="Cristina Garcia" w:date="2021-05-11T01:38:00Z">
                  <w:rPr>
                    <w:ins w:id="417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7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95.4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77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F945E04" w14:textId="500C9FDC" w:rsidR="004B114E" w:rsidRPr="003174F0" w:rsidRDefault="004B114E" w:rsidP="004B114E">
            <w:pPr>
              <w:widowControl/>
              <w:jc w:val="center"/>
              <w:rPr>
                <w:ins w:id="417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79" w:author="Cristina Garcia" w:date="2021-05-11T01:38:00Z">
                  <w:rPr>
                    <w:ins w:id="418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8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,464.5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82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9E7A49C" w14:textId="17A1A62A" w:rsidR="004B114E" w:rsidRPr="003174F0" w:rsidRDefault="004B114E" w:rsidP="004B114E">
            <w:pPr>
              <w:widowControl/>
              <w:jc w:val="center"/>
              <w:rPr>
                <w:ins w:id="418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84" w:author="Cristina Garcia" w:date="2021-05-11T01:38:00Z">
                  <w:rPr>
                    <w:ins w:id="418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8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2,603.5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87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6A2B08A" w14:textId="04F43AAD" w:rsidR="004B114E" w:rsidRPr="003174F0" w:rsidRDefault="004B114E" w:rsidP="004B114E">
            <w:pPr>
              <w:widowControl/>
              <w:jc w:val="center"/>
              <w:rPr>
                <w:ins w:id="418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89" w:author="Cristina Garcia" w:date="2021-05-11T01:38:00Z">
                  <w:rPr>
                    <w:ins w:id="419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9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8,513.3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92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A5B7CFF" w14:textId="2C696C58" w:rsidR="004B114E" w:rsidRPr="003174F0" w:rsidRDefault="004B114E" w:rsidP="004B114E">
            <w:pPr>
              <w:widowControl/>
              <w:jc w:val="center"/>
              <w:rPr>
                <w:ins w:id="419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94" w:author="Cristina Garcia" w:date="2021-05-11T01:38:00Z">
                  <w:rPr>
                    <w:ins w:id="419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19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,909.8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97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2D6F477" w14:textId="15204E6A" w:rsidR="004B114E" w:rsidRPr="003174F0" w:rsidRDefault="004B114E" w:rsidP="004B114E">
            <w:pPr>
              <w:widowControl/>
              <w:jc w:val="center"/>
              <w:rPr>
                <w:ins w:id="419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199" w:author="Cristina Garcia" w:date="2021-05-11T01:38:00Z">
                  <w:rPr>
                    <w:ins w:id="420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0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4,263.4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02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B6D4B0D" w14:textId="54A5F438" w:rsidR="004B114E" w:rsidRPr="003174F0" w:rsidRDefault="004B114E" w:rsidP="004B114E">
            <w:pPr>
              <w:widowControl/>
              <w:jc w:val="center"/>
              <w:rPr>
                <w:ins w:id="420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04" w:author="Cristina Garcia" w:date="2021-05-11T01:38:00Z">
                  <w:rPr>
                    <w:ins w:id="420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0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8,708.7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07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AE5190D" w14:textId="205EB786" w:rsidR="004B114E" w:rsidRPr="003174F0" w:rsidRDefault="004B114E" w:rsidP="004B114E">
            <w:pPr>
              <w:widowControl/>
              <w:jc w:val="center"/>
              <w:rPr>
                <w:ins w:id="420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09" w:author="Cristina Garcia" w:date="2021-05-11T01:38:00Z">
                  <w:rPr>
                    <w:ins w:id="421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1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,445.3 </w:t>
              </w:r>
            </w:ins>
          </w:p>
        </w:tc>
      </w:tr>
      <w:tr w:rsidR="004B114E" w:rsidRPr="003174F0" w14:paraId="18BAE46E" w14:textId="77777777" w:rsidTr="00205092">
        <w:trPr>
          <w:trHeight w:val="276"/>
          <w:ins w:id="4212" w:author="Haijun Zhang" w:date="2021-05-04T22:00:00Z"/>
          <w:trPrChange w:id="4213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14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7266542" w14:textId="77777777" w:rsidR="004B114E" w:rsidRPr="003174F0" w:rsidRDefault="004B114E" w:rsidP="004B114E">
            <w:pPr>
              <w:widowControl/>
              <w:jc w:val="left"/>
              <w:rPr>
                <w:ins w:id="421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16" w:author="Cristina Garcia" w:date="2021-05-11T01:38:00Z">
                  <w:rPr>
                    <w:ins w:id="421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18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4219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Shanxi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20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70759EB" w14:textId="37C77D4D" w:rsidR="004B114E" w:rsidRPr="003174F0" w:rsidRDefault="004B114E" w:rsidP="004B114E">
            <w:pPr>
              <w:widowControl/>
              <w:jc w:val="center"/>
              <w:rPr>
                <w:ins w:id="422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22" w:author="Cristina Garcia" w:date="2021-05-11T01:38:00Z">
                  <w:rPr>
                    <w:ins w:id="422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2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3,329.6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25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01134AF" w14:textId="68B80CD1" w:rsidR="004B114E" w:rsidRPr="003174F0" w:rsidRDefault="004B114E" w:rsidP="004B114E">
            <w:pPr>
              <w:widowControl/>
              <w:jc w:val="center"/>
              <w:rPr>
                <w:ins w:id="422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27" w:author="Cristina Garcia" w:date="2021-05-11T01:38:00Z">
                  <w:rPr>
                    <w:ins w:id="422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2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,441.6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30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F1EECC5" w14:textId="19DD8EDF" w:rsidR="004B114E" w:rsidRPr="003174F0" w:rsidRDefault="004B114E" w:rsidP="004B114E">
            <w:pPr>
              <w:widowControl/>
              <w:jc w:val="center"/>
              <w:rPr>
                <w:ins w:id="423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32" w:author="Cristina Garcia" w:date="2021-05-11T01:38:00Z">
                  <w:rPr>
                    <w:ins w:id="423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3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0,888.1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35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06E418C" w14:textId="299FC8BC" w:rsidR="004B114E" w:rsidRPr="003174F0" w:rsidRDefault="004B114E" w:rsidP="004B114E">
            <w:pPr>
              <w:widowControl/>
              <w:jc w:val="center"/>
              <w:rPr>
                <w:ins w:id="423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37" w:author="Cristina Garcia" w:date="2021-05-11T01:38:00Z">
                  <w:rPr>
                    <w:ins w:id="423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3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,529.2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40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0D554A0" w14:textId="69F1294D" w:rsidR="004B114E" w:rsidRPr="003174F0" w:rsidRDefault="004B114E" w:rsidP="004B114E">
            <w:pPr>
              <w:widowControl/>
              <w:jc w:val="center"/>
              <w:rPr>
                <w:ins w:id="424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42" w:author="Cristina Garcia" w:date="2021-05-11T01:38:00Z">
                  <w:rPr>
                    <w:ins w:id="424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4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7,303.6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45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31C63E1" w14:textId="680C6389" w:rsidR="004B114E" w:rsidRPr="003174F0" w:rsidRDefault="004B114E" w:rsidP="004B114E">
            <w:pPr>
              <w:widowControl/>
              <w:jc w:val="center"/>
              <w:rPr>
                <w:ins w:id="424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47" w:author="Cristina Garcia" w:date="2021-05-11T01:38:00Z">
                  <w:rPr>
                    <w:ins w:id="424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4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3,774.4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50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3307BFE" w14:textId="20E24EAC" w:rsidR="004B114E" w:rsidRPr="003174F0" w:rsidRDefault="004B114E" w:rsidP="004B114E">
            <w:pPr>
              <w:widowControl/>
              <w:jc w:val="center"/>
              <w:rPr>
                <w:ins w:id="425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52" w:author="Cristina Garcia" w:date="2021-05-11T01:38:00Z">
                  <w:rPr>
                    <w:ins w:id="425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5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6,858.8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55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6117D2A" w14:textId="4566E20A" w:rsidR="004B114E" w:rsidRPr="003174F0" w:rsidRDefault="004B114E" w:rsidP="004B114E">
            <w:pPr>
              <w:widowControl/>
              <w:jc w:val="center"/>
              <w:rPr>
                <w:ins w:id="425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57" w:author="Cristina Garcia" w:date="2021-05-11T01:38:00Z">
                  <w:rPr>
                    <w:ins w:id="425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5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9,745.2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60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7FB8F72" w14:textId="211B7B68" w:rsidR="004B114E" w:rsidRPr="003174F0" w:rsidRDefault="004B114E" w:rsidP="004B114E">
            <w:pPr>
              <w:widowControl/>
              <w:jc w:val="center"/>
              <w:rPr>
                <w:ins w:id="426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62" w:author="Cristina Garcia" w:date="2021-05-11T01:38:00Z">
                  <w:rPr>
                    <w:ins w:id="426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6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2,886.4 </w:t>
              </w:r>
            </w:ins>
          </w:p>
        </w:tc>
      </w:tr>
      <w:tr w:rsidR="004B114E" w:rsidRPr="003174F0" w14:paraId="0CB44E8F" w14:textId="77777777" w:rsidTr="00205092">
        <w:trPr>
          <w:trHeight w:val="276"/>
          <w:ins w:id="4265" w:author="Haijun Zhang" w:date="2021-05-04T22:00:00Z"/>
          <w:trPrChange w:id="4266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67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4DA0589" w14:textId="77777777" w:rsidR="004B114E" w:rsidRPr="003174F0" w:rsidRDefault="004B114E" w:rsidP="004B114E">
            <w:pPr>
              <w:widowControl/>
              <w:jc w:val="left"/>
              <w:rPr>
                <w:ins w:id="426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69" w:author="Cristina Garcia" w:date="2021-05-11T01:38:00Z">
                  <w:rPr>
                    <w:ins w:id="427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71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4272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Sichuan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73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B132DBD" w14:textId="383923BF" w:rsidR="004B114E" w:rsidRPr="003174F0" w:rsidRDefault="004B114E" w:rsidP="004B114E">
            <w:pPr>
              <w:widowControl/>
              <w:jc w:val="center"/>
              <w:rPr>
                <w:ins w:id="427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75" w:author="Cristina Garcia" w:date="2021-05-11T01:38:00Z">
                  <w:rPr>
                    <w:ins w:id="427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7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0,360.5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78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9CE84C0" w14:textId="12DE2697" w:rsidR="004B114E" w:rsidRPr="003174F0" w:rsidRDefault="004B114E" w:rsidP="004B114E">
            <w:pPr>
              <w:widowControl/>
              <w:jc w:val="center"/>
              <w:rPr>
                <w:ins w:id="427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80" w:author="Cristina Garcia" w:date="2021-05-11T01:38:00Z">
                  <w:rPr>
                    <w:ins w:id="428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8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,616.3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83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2C79277" w14:textId="614006CB" w:rsidR="004B114E" w:rsidRPr="003174F0" w:rsidRDefault="004B114E" w:rsidP="004B114E">
            <w:pPr>
              <w:widowControl/>
              <w:jc w:val="center"/>
              <w:rPr>
                <w:ins w:id="428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85" w:author="Cristina Garcia" w:date="2021-05-11T01:38:00Z">
                  <w:rPr>
                    <w:ins w:id="428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8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8,744.1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88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D4ABB77" w14:textId="0438A037" w:rsidR="004B114E" w:rsidRPr="003174F0" w:rsidRDefault="004B114E" w:rsidP="004B114E">
            <w:pPr>
              <w:widowControl/>
              <w:jc w:val="center"/>
              <w:rPr>
                <w:ins w:id="428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90" w:author="Cristina Garcia" w:date="2021-05-11T01:38:00Z">
                  <w:rPr>
                    <w:ins w:id="429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9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9,196.1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93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706B513" w14:textId="0A271D6C" w:rsidR="004B114E" w:rsidRPr="003174F0" w:rsidRDefault="004B114E" w:rsidP="004B114E">
            <w:pPr>
              <w:widowControl/>
              <w:jc w:val="center"/>
              <w:rPr>
                <w:ins w:id="429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295" w:author="Cristina Garcia" w:date="2021-05-11T01:38:00Z">
                  <w:rPr>
                    <w:ins w:id="429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29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1,663.9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98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75D62A9" w14:textId="3CFD1803" w:rsidR="004B114E" w:rsidRPr="003174F0" w:rsidRDefault="004B114E" w:rsidP="004B114E">
            <w:pPr>
              <w:widowControl/>
              <w:jc w:val="center"/>
              <w:rPr>
                <w:ins w:id="429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00" w:author="Cristina Garcia" w:date="2021-05-11T01:38:00Z">
                  <w:rPr>
                    <w:ins w:id="430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0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2,467.8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03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49EAF2E" w14:textId="0A6A166B" w:rsidR="004B114E" w:rsidRPr="003174F0" w:rsidRDefault="004B114E" w:rsidP="004B114E">
            <w:pPr>
              <w:widowControl/>
              <w:jc w:val="center"/>
              <w:rPr>
                <w:ins w:id="430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05" w:author="Cristina Garcia" w:date="2021-05-11T01:38:00Z">
                  <w:rPr>
                    <w:ins w:id="430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0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9,556.6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08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6B363FC" w14:textId="20BF883B" w:rsidR="004B114E" w:rsidRPr="003174F0" w:rsidRDefault="004B114E" w:rsidP="004B114E">
            <w:pPr>
              <w:widowControl/>
              <w:jc w:val="center"/>
              <w:rPr>
                <w:ins w:id="430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10" w:author="Cristina Garcia" w:date="2021-05-11T01:38:00Z">
                  <w:rPr>
                    <w:ins w:id="431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1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3,280.2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13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B0F8028" w14:textId="3EE8F109" w:rsidR="004B114E" w:rsidRPr="003174F0" w:rsidRDefault="004B114E" w:rsidP="004B114E">
            <w:pPr>
              <w:widowControl/>
              <w:jc w:val="center"/>
              <w:rPr>
                <w:ins w:id="431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15" w:author="Cristina Garcia" w:date="2021-05-11T01:38:00Z">
                  <w:rPr>
                    <w:ins w:id="431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1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3,723.6 </w:t>
              </w:r>
            </w:ins>
          </w:p>
        </w:tc>
      </w:tr>
      <w:tr w:rsidR="004B114E" w:rsidRPr="003174F0" w14:paraId="69FB251D" w14:textId="77777777" w:rsidTr="00205092">
        <w:trPr>
          <w:trHeight w:val="276"/>
          <w:ins w:id="4318" w:author="Haijun Zhang" w:date="2021-05-04T22:00:00Z"/>
          <w:trPrChange w:id="4319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20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C36771F" w14:textId="77777777" w:rsidR="004B114E" w:rsidRPr="003174F0" w:rsidRDefault="004B114E" w:rsidP="004B114E">
            <w:pPr>
              <w:widowControl/>
              <w:jc w:val="left"/>
              <w:rPr>
                <w:ins w:id="432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22" w:author="Cristina Garcia" w:date="2021-05-11T01:38:00Z">
                  <w:rPr>
                    <w:ins w:id="432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24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4325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Tianjin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26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084E2C9" w14:textId="3716D56F" w:rsidR="004B114E" w:rsidRPr="003174F0" w:rsidRDefault="004B114E" w:rsidP="004B114E">
            <w:pPr>
              <w:widowControl/>
              <w:jc w:val="center"/>
              <w:rPr>
                <w:ins w:id="432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28" w:author="Cristina Garcia" w:date="2021-05-11T01:38:00Z">
                  <w:rPr>
                    <w:ins w:id="432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3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,415.1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31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4FD230C" w14:textId="5A0F4092" w:rsidR="004B114E" w:rsidRPr="003174F0" w:rsidRDefault="004B114E" w:rsidP="004B114E">
            <w:pPr>
              <w:widowControl/>
              <w:jc w:val="center"/>
              <w:rPr>
                <w:ins w:id="433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33" w:author="Cristina Garcia" w:date="2021-05-11T01:38:00Z">
                  <w:rPr>
                    <w:ins w:id="433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3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03.2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36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E3637A9" w14:textId="574DEAA7" w:rsidR="004B114E" w:rsidRPr="003174F0" w:rsidRDefault="004B114E" w:rsidP="004B114E">
            <w:pPr>
              <w:widowControl/>
              <w:jc w:val="center"/>
              <w:rPr>
                <w:ins w:id="433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38" w:author="Cristina Garcia" w:date="2021-05-11T01:38:00Z">
                  <w:rPr>
                    <w:ins w:id="433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4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,211.8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41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1021FFF" w14:textId="40D4B298" w:rsidR="004B114E" w:rsidRPr="003174F0" w:rsidRDefault="004B114E" w:rsidP="004B114E">
            <w:pPr>
              <w:widowControl/>
              <w:jc w:val="center"/>
              <w:rPr>
                <w:ins w:id="434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43" w:author="Cristina Garcia" w:date="2021-05-11T01:38:00Z">
                  <w:rPr>
                    <w:ins w:id="434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4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,279.3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46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99225B2" w14:textId="7E0567F8" w:rsidR="004B114E" w:rsidRPr="003174F0" w:rsidRDefault="004B114E" w:rsidP="004B114E">
            <w:pPr>
              <w:widowControl/>
              <w:jc w:val="center"/>
              <w:rPr>
                <w:ins w:id="434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48" w:author="Cristina Garcia" w:date="2021-05-11T01:38:00Z">
                  <w:rPr>
                    <w:ins w:id="434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5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0,401.7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51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6BCF003" w14:textId="381B27AB" w:rsidR="004B114E" w:rsidRPr="003174F0" w:rsidRDefault="004B114E" w:rsidP="004B114E">
            <w:pPr>
              <w:widowControl/>
              <w:jc w:val="center"/>
              <w:rPr>
                <w:ins w:id="435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53" w:author="Cristina Garcia" w:date="2021-05-11T01:38:00Z">
                  <w:rPr>
                    <w:ins w:id="435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5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,122.4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56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9506E77" w14:textId="5F60ECFF" w:rsidR="004B114E" w:rsidRPr="003174F0" w:rsidRDefault="004B114E" w:rsidP="004B114E">
            <w:pPr>
              <w:widowControl/>
              <w:jc w:val="center"/>
              <w:rPr>
                <w:ins w:id="435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58" w:author="Cristina Garcia" w:date="2021-05-11T01:38:00Z">
                  <w:rPr>
                    <w:ins w:id="435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6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,694.4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61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DAAC118" w14:textId="17DF84CB" w:rsidR="004B114E" w:rsidRPr="003174F0" w:rsidRDefault="004B114E" w:rsidP="004B114E">
            <w:pPr>
              <w:widowControl/>
              <w:jc w:val="center"/>
              <w:rPr>
                <w:ins w:id="436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63" w:author="Cristina Garcia" w:date="2021-05-11T01:38:00Z">
                  <w:rPr>
                    <w:ins w:id="436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6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0,604.9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66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ABE84D8" w14:textId="235434F4" w:rsidR="004B114E" w:rsidRPr="003174F0" w:rsidRDefault="004B114E" w:rsidP="004B114E">
            <w:pPr>
              <w:widowControl/>
              <w:jc w:val="center"/>
              <w:rPr>
                <w:ins w:id="436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68" w:author="Cristina Garcia" w:date="2021-05-11T01:38:00Z">
                  <w:rPr>
                    <w:ins w:id="436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7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,910.5 </w:t>
              </w:r>
            </w:ins>
          </w:p>
        </w:tc>
      </w:tr>
      <w:tr w:rsidR="004B114E" w:rsidRPr="003174F0" w14:paraId="3EC580AE" w14:textId="77777777" w:rsidTr="00205092">
        <w:trPr>
          <w:trHeight w:val="276"/>
          <w:ins w:id="4371" w:author="Haijun Zhang" w:date="2021-05-04T22:00:00Z"/>
          <w:trPrChange w:id="4372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73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2CBB0C9" w14:textId="77777777" w:rsidR="004B114E" w:rsidRPr="003174F0" w:rsidRDefault="004B114E" w:rsidP="004B114E">
            <w:pPr>
              <w:widowControl/>
              <w:jc w:val="left"/>
              <w:rPr>
                <w:ins w:id="437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75" w:author="Cristina Garcia" w:date="2021-05-11T01:38:00Z">
                  <w:rPr>
                    <w:ins w:id="437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77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4378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Tibet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79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B49F466" w14:textId="02027C62" w:rsidR="004B114E" w:rsidRPr="003174F0" w:rsidRDefault="004B114E" w:rsidP="004B114E">
            <w:pPr>
              <w:widowControl/>
              <w:jc w:val="center"/>
              <w:rPr>
                <w:ins w:id="438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81" w:author="Cristina Garcia" w:date="2021-05-11T01:38:00Z">
                  <w:rPr>
                    <w:ins w:id="438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8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8,421.3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84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F31BDAE" w14:textId="6FBBC064" w:rsidR="004B114E" w:rsidRPr="003174F0" w:rsidRDefault="004B114E" w:rsidP="004B114E">
            <w:pPr>
              <w:widowControl/>
              <w:jc w:val="center"/>
              <w:rPr>
                <w:ins w:id="438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86" w:author="Cristina Garcia" w:date="2021-05-11T01:38:00Z">
                  <w:rPr>
                    <w:ins w:id="438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8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21.5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89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24680C5" w14:textId="2E6292AE" w:rsidR="004B114E" w:rsidRPr="003174F0" w:rsidRDefault="004B114E" w:rsidP="004B114E">
            <w:pPr>
              <w:widowControl/>
              <w:jc w:val="center"/>
              <w:rPr>
                <w:ins w:id="439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91" w:author="Cristina Garcia" w:date="2021-05-11T01:38:00Z">
                  <w:rPr>
                    <w:ins w:id="439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9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,999.8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94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5C6E71F" w14:textId="5DB2295A" w:rsidR="004B114E" w:rsidRPr="003174F0" w:rsidRDefault="004B114E" w:rsidP="004B114E">
            <w:pPr>
              <w:widowControl/>
              <w:jc w:val="center"/>
              <w:rPr>
                <w:ins w:id="439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396" w:author="Cristina Garcia" w:date="2021-05-11T01:38:00Z">
                  <w:rPr>
                    <w:ins w:id="439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39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87.1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99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A9D7D21" w14:textId="0E1C173F" w:rsidR="004B114E" w:rsidRPr="003174F0" w:rsidRDefault="004B114E" w:rsidP="004B114E">
            <w:pPr>
              <w:widowControl/>
              <w:jc w:val="center"/>
              <w:rPr>
                <w:ins w:id="440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01" w:author="Cristina Garcia" w:date="2021-05-11T01:38:00Z">
                  <w:rPr>
                    <w:ins w:id="440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0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,831.9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04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6D65858" w14:textId="33CF183F" w:rsidR="004B114E" w:rsidRPr="003174F0" w:rsidRDefault="004B114E" w:rsidP="004B114E">
            <w:pPr>
              <w:widowControl/>
              <w:jc w:val="center"/>
              <w:rPr>
                <w:ins w:id="440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06" w:author="Cristina Garcia" w:date="2021-05-11T01:38:00Z">
                  <w:rPr>
                    <w:ins w:id="440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0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,744.8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09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807FD63" w14:textId="383F7165" w:rsidR="004B114E" w:rsidRPr="003174F0" w:rsidRDefault="004B114E" w:rsidP="004B114E">
            <w:pPr>
              <w:widowControl/>
              <w:jc w:val="center"/>
              <w:rPr>
                <w:ins w:id="441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11" w:author="Cristina Garcia" w:date="2021-05-11T01:38:00Z">
                  <w:rPr>
                    <w:ins w:id="441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1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8,508.4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14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5909B80" w14:textId="69162D6A" w:rsidR="004B114E" w:rsidRPr="003174F0" w:rsidRDefault="004B114E" w:rsidP="004B114E">
            <w:pPr>
              <w:widowControl/>
              <w:jc w:val="center"/>
              <w:rPr>
                <w:ins w:id="441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16" w:author="Cristina Garcia" w:date="2021-05-11T01:38:00Z">
                  <w:rPr>
                    <w:ins w:id="441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1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,253.4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19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7AA63DA" w14:textId="3130D9AC" w:rsidR="004B114E" w:rsidRPr="003174F0" w:rsidRDefault="004B114E" w:rsidP="004B114E">
            <w:pPr>
              <w:widowControl/>
              <w:jc w:val="center"/>
              <w:rPr>
                <w:ins w:id="442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21" w:author="Cristina Garcia" w:date="2021-05-11T01:38:00Z">
                  <w:rPr>
                    <w:ins w:id="442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2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-3,255.0 </w:t>
              </w:r>
            </w:ins>
          </w:p>
        </w:tc>
      </w:tr>
      <w:tr w:rsidR="004B114E" w:rsidRPr="003174F0" w14:paraId="34650D53" w14:textId="77777777" w:rsidTr="00205092">
        <w:trPr>
          <w:trHeight w:val="276"/>
          <w:ins w:id="4424" w:author="Haijun Zhang" w:date="2021-05-04T22:00:00Z"/>
          <w:trPrChange w:id="4425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26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9E66EED" w14:textId="77777777" w:rsidR="004B114E" w:rsidRPr="003174F0" w:rsidRDefault="004B114E" w:rsidP="004B114E">
            <w:pPr>
              <w:widowControl/>
              <w:jc w:val="left"/>
              <w:rPr>
                <w:ins w:id="442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28" w:author="Cristina Garcia" w:date="2021-05-11T01:38:00Z">
                  <w:rPr>
                    <w:ins w:id="442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30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4431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Xinjiang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32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83A3A29" w14:textId="488DD88D" w:rsidR="004B114E" w:rsidRPr="003174F0" w:rsidRDefault="004B114E" w:rsidP="004B114E">
            <w:pPr>
              <w:widowControl/>
              <w:jc w:val="center"/>
              <w:rPr>
                <w:ins w:id="443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34" w:author="Cristina Garcia" w:date="2021-05-11T01:38:00Z">
                  <w:rPr>
                    <w:ins w:id="443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3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1,955.9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37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CD61C59" w14:textId="59B3BC28" w:rsidR="004B114E" w:rsidRPr="003174F0" w:rsidRDefault="004B114E" w:rsidP="004B114E">
            <w:pPr>
              <w:widowControl/>
              <w:jc w:val="center"/>
              <w:rPr>
                <w:ins w:id="443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39" w:author="Cristina Garcia" w:date="2021-05-11T01:38:00Z">
                  <w:rPr>
                    <w:ins w:id="444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4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,033.5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42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D0A59EC" w14:textId="213E9E91" w:rsidR="004B114E" w:rsidRPr="003174F0" w:rsidRDefault="004B114E" w:rsidP="004B114E">
            <w:pPr>
              <w:widowControl/>
              <w:jc w:val="center"/>
              <w:rPr>
                <w:ins w:id="444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44" w:author="Cristina Garcia" w:date="2021-05-11T01:38:00Z">
                  <w:rPr>
                    <w:ins w:id="444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4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9,922.4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47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128998A" w14:textId="499BEF22" w:rsidR="004B114E" w:rsidRPr="003174F0" w:rsidRDefault="004B114E" w:rsidP="004B114E">
            <w:pPr>
              <w:widowControl/>
              <w:jc w:val="center"/>
              <w:rPr>
                <w:ins w:id="444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49" w:author="Cristina Garcia" w:date="2021-05-11T01:38:00Z">
                  <w:rPr>
                    <w:ins w:id="445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5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27.8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52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D96FEB4" w14:textId="56C2B655" w:rsidR="004B114E" w:rsidRPr="003174F0" w:rsidRDefault="004B114E" w:rsidP="004B114E">
            <w:pPr>
              <w:widowControl/>
              <w:jc w:val="center"/>
              <w:rPr>
                <w:ins w:id="445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54" w:author="Cristina Garcia" w:date="2021-05-11T01:38:00Z">
                  <w:rPr>
                    <w:ins w:id="445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5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3,622.0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57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4B60261" w14:textId="6C2723C9" w:rsidR="004B114E" w:rsidRPr="003174F0" w:rsidRDefault="004B114E" w:rsidP="004B114E">
            <w:pPr>
              <w:widowControl/>
              <w:jc w:val="center"/>
              <w:rPr>
                <w:ins w:id="445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59" w:author="Cristina Garcia" w:date="2021-05-11T01:38:00Z">
                  <w:rPr>
                    <w:ins w:id="446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6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3,094.2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62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586058D" w14:textId="49EE7CDB" w:rsidR="004B114E" w:rsidRPr="003174F0" w:rsidRDefault="004B114E" w:rsidP="004B114E">
            <w:pPr>
              <w:widowControl/>
              <w:jc w:val="center"/>
              <w:rPr>
                <w:ins w:id="446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64" w:author="Cristina Garcia" w:date="2021-05-11T01:38:00Z">
                  <w:rPr>
                    <w:ins w:id="446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6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2,483.7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67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18FC28C" w14:textId="626806AB" w:rsidR="004B114E" w:rsidRPr="003174F0" w:rsidRDefault="004B114E" w:rsidP="004B114E">
            <w:pPr>
              <w:widowControl/>
              <w:jc w:val="center"/>
              <w:rPr>
                <w:ins w:id="446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69" w:author="Cristina Garcia" w:date="2021-05-11T01:38:00Z">
                  <w:rPr>
                    <w:ins w:id="447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7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5,655.5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72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32743E9" w14:textId="38957608" w:rsidR="004B114E" w:rsidRPr="003174F0" w:rsidRDefault="004B114E" w:rsidP="004B114E">
            <w:pPr>
              <w:widowControl/>
              <w:jc w:val="center"/>
              <w:rPr>
                <w:ins w:id="447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74" w:author="Cristina Garcia" w:date="2021-05-11T01:38:00Z">
                  <w:rPr>
                    <w:ins w:id="447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7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-6,828.2 </w:t>
              </w:r>
            </w:ins>
          </w:p>
        </w:tc>
      </w:tr>
      <w:tr w:rsidR="004B114E" w:rsidRPr="003174F0" w14:paraId="7E743A36" w14:textId="77777777" w:rsidTr="00205092">
        <w:trPr>
          <w:trHeight w:val="276"/>
          <w:ins w:id="4477" w:author="Haijun Zhang" w:date="2021-05-04T22:00:00Z"/>
          <w:trPrChange w:id="4478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79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3BCEE2A" w14:textId="77777777" w:rsidR="004B114E" w:rsidRPr="003174F0" w:rsidRDefault="004B114E" w:rsidP="004B114E">
            <w:pPr>
              <w:widowControl/>
              <w:jc w:val="left"/>
              <w:rPr>
                <w:ins w:id="448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81" w:author="Cristina Garcia" w:date="2021-05-11T01:38:00Z">
                  <w:rPr>
                    <w:ins w:id="448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83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4484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Yunnan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85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2097FE6" w14:textId="528C69B1" w:rsidR="004B114E" w:rsidRPr="003174F0" w:rsidRDefault="004B114E" w:rsidP="004B114E">
            <w:pPr>
              <w:widowControl/>
              <w:jc w:val="center"/>
              <w:rPr>
                <w:ins w:id="448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87" w:author="Cristina Garcia" w:date="2021-05-11T01:38:00Z">
                  <w:rPr>
                    <w:ins w:id="448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8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9,148.6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90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17C6EB3" w14:textId="202A35D9" w:rsidR="004B114E" w:rsidRPr="003174F0" w:rsidRDefault="004B114E" w:rsidP="004B114E">
            <w:pPr>
              <w:widowControl/>
              <w:jc w:val="center"/>
              <w:rPr>
                <w:ins w:id="449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92" w:author="Cristina Garcia" w:date="2021-05-11T01:38:00Z">
                  <w:rPr>
                    <w:ins w:id="449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9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,364.0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95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DAFA230" w14:textId="2A1FAF13" w:rsidR="004B114E" w:rsidRPr="003174F0" w:rsidRDefault="004B114E" w:rsidP="004B114E">
            <w:pPr>
              <w:widowControl/>
              <w:jc w:val="center"/>
              <w:rPr>
                <w:ins w:id="449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497" w:author="Cristina Garcia" w:date="2021-05-11T01:38:00Z">
                  <w:rPr>
                    <w:ins w:id="449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49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6,784.6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500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5EE117C" w14:textId="49AA7ABC" w:rsidR="004B114E" w:rsidRPr="003174F0" w:rsidRDefault="004B114E" w:rsidP="004B114E">
            <w:pPr>
              <w:widowControl/>
              <w:jc w:val="center"/>
              <w:rPr>
                <w:ins w:id="450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02" w:author="Cristina Garcia" w:date="2021-05-11T01:38:00Z">
                  <w:rPr>
                    <w:ins w:id="450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0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0,307.3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505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9219A3D" w14:textId="4775D7A6" w:rsidR="004B114E" w:rsidRPr="003174F0" w:rsidRDefault="004B114E" w:rsidP="004B114E">
            <w:pPr>
              <w:widowControl/>
              <w:jc w:val="center"/>
              <w:rPr>
                <w:ins w:id="450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07" w:author="Cristina Garcia" w:date="2021-05-11T01:38:00Z">
                  <w:rPr>
                    <w:ins w:id="450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0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3,981.0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510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926E7FC" w14:textId="13B5545C" w:rsidR="004B114E" w:rsidRPr="003174F0" w:rsidRDefault="004B114E" w:rsidP="004B114E">
            <w:pPr>
              <w:widowControl/>
              <w:jc w:val="center"/>
              <w:rPr>
                <w:ins w:id="451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12" w:author="Cristina Garcia" w:date="2021-05-11T01:38:00Z">
                  <w:rPr>
                    <w:ins w:id="451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1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3,673.7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515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49E6F83" w14:textId="69456A72" w:rsidR="004B114E" w:rsidRPr="003174F0" w:rsidRDefault="004B114E" w:rsidP="004B114E">
            <w:pPr>
              <w:widowControl/>
              <w:jc w:val="center"/>
              <w:rPr>
                <w:ins w:id="451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17" w:author="Cristina Garcia" w:date="2021-05-11T01:38:00Z">
                  <w:rPr>
                    <w:ins w:id="451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1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9,455.9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520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D28BA93" w14:textId="659F8059" w:rsidR="004B114E" w:rsidRPr="003174F0" w:rsidRDefault="004B114E" w:rsidP="004B114E">
            <w:pPr>
              <w:widowControl/>
              <w:jc w:val="center"/>
              <w:rPr>
                <w:ins w:id="452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22" w:author="Cristina Garcia" w:date="2021-05-11T01:38:00Z">
                  <w:rPr>
                    <w:ins w:id="452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2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6,345.0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525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E8A65E7" w14:textId="66F5E5AA" w:rsidR="004B114E" w:rsidRPr="003174F0" w:rsidRDefault="004B114E" w:rsidP="004B114E">
            <w:pPr>
              <w:widowControl/>
              <w:jc w:val="center"/>
              <w:rPr>
                <w:ins w:id="452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27" w:author="Cristina Garcia" w:date="2021-05-11T01:38:00Z">
                  <w:rPr>
                    <w:ins w:id="452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2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,889.1 </w:t>
              </w:r>
            </w:ins>
          </w:p>
        </w:tc>
      </w:tr>
      <w:tr w:rsidR="004B114E" w:rsidRPr="003174F0" w14:paraId="054766A4" w14:textId="77777777" w:rsidTr="00205092">
        <w:trPr>
          <w:trHeight w:val="276"/>
          <w:ins w:id="4530" w:author="Haijun Zhang" w:date="2021-05-04T22:00:00Z"/>
          <w:trPrChange w:id="4531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532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BEA2E04" w14:textId="77777777" w:rsidR="004B114E" w:rsidRPr="003174F0" w:rsidRDefault="004B114E" w:rsidP="004B114E">
            <w:pPr>
              <w:widowControl/>
              <w:jc w:val="left"/>
              <w:rPr>
                <w:ins w:id="453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34" w:author="Cristina Garcia" w:date="2021-05-11T01:38:00Z">
                  <w:rPr>
                    <w:ins w:id="453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36" w:author="Haijun Zhang" w:date="2021-05-04T22:00:00Z">
              <w:r w:rsidRPr="003174F0">
                <w:rPr>
                  <w:rFonts w:eastAsia="等线"/>
                  <w:color w:val="000000"/>
                  <w:kern w:val="0"/>
                  <w:sz w:val="20"/>
                  <w:szCs w:val="20"/>
                  <w:rPrChange w:id="4537" w:author="Cristina Garcia" w:date="2021-05-11T01:38:00Z">
                    <w:rPr>
                      <w:rFonts w:eastAsia="等线"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Zhejiang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538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1F427CA" w14:textId="6923FDF8" w:rsidR="004B114E" w:rsidRPr="003174F0" w:rsidRDefault="004B114E" w:rsidP="004B114E">
            <w:pPr>
              <w:widowControl/>
              <w:jc w:val="center"/>
              <w:rPr>
                <w:ins w:id="453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40" w:author="Cristina Garcia" w:date="2021-05-11T01:38:00Z">
                  <w:rPr>
                    <w:ins w:id="454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4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8,071.1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543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EA77681" w14:textId="4F0B8521" w:rsidR="004B114E" w:rsidRPr="003174F0" w:rsidRDefault="004B114E" w:rsidP="004B114E">
            <w:pPr>
              <w:widowControl/>
              <w:jc w:val="center"/>
              <w:rPr>
                <w:ins w:id="454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45" w:author="Cristina Garcia" w:date="2021-05-11T01:38:00Z">
                  <w:rPr>
                    <w:ins w:id="454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4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22.6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548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97A1219" w14:textId="6451BC89" w:rsidR="004B114E" w:rsidRPr="003174F0" w:rsidRDefault="004B114E" w:rsidP="004B114E">
            <w:pPr>
              <w:widowControl/>
              <w:jc w:val="center"/>
              <w:rPr>
                <w:ins w:id="454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50" w:author="Cristina Garcia" w:date="2021-05-11T01:38:00Z">
                  <w:rPr>
                    <w:ins w:id="455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5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,748.6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553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B151DC1" w14:textId="4C5AD78E" w:rsidR="004B114E" w:rsidRPr="003174F0" w:rsidRDefault="004B114E" w:rsidP="004B114E">
            <w:pPr>
              <w:widowControl/>
              <w:jc w:val="center"/>
              <w:rPr>
                <w:ins w:id="455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55" w:author="Cristina Garcia" w:date="2021-05-11T01:38:00Z">
                  <w:rPr>
                    <w:ins w:id="455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5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4,528.3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558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4233255" w14:textId="77A46EAB" w:rsidR="004B114E" w:rsidRPr="003174F0" w:rsidRDefault="004B114E" w:rsidP="004B114E">
            <w:pPr>
              <w:widowControl/>
              <w:jc w:val="center"/>
              <w:rPr>
                <w:ins w:id="455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60" w:author="Cristina Garcia" w:date="2021-05-11T01:38:00Z">
                  <w:rPr>
                    <w:ins w:id="456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6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0,482.4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563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54EA9B8" w14:textId="18D33B1D" w:rsidR="004B114E" w:rsidRPr="003174F0" w:rsidRDefault="004B114E" w:rsidP="004B114E">
            <w:pPr>
              <w:widowControl/>
              <w:jc w:val="center"/>
              <w:rPr>
                <w:ins w:id="456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65" w:author="Cristina Garcia" w:date="2021-05-11T01:38:00Z">
                  <w:rPr>
                    <w:ins w:id="456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6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5,954.2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568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5D1AC38" w14:textId="7134C84E" w:rsidR="004B114E" w:rsidRPr="003174F0" w:rsidRDefault="004B114E" w:rsidP="004B114E">
            <w:pPr>
              <w:widowControl/>
              <w:jc w:val="center"/>
              <w:rPr>
                <w:ins w:id="456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70" w:author="Cristina Garcia" w:date="2021-05-11T01:38:00Z">
                  <w:rPr>
                    <w:ins w:id="457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7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2,599.4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573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7C8B8E8" w14:textId="2EBCFE9B" w:rsidR="004B114E" w:rsidRPr="003174F0" w:rsidRDefault="004B114E" w:rsidP="004B114E">
            <w:pPr>
              <w:widowControl/>
              <w:jc w:val="center"/>
              <w:rPr>
                <w:ins w:id="4574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75" w:author="Cristina Garcia" w:date="2021-05-11T01:38:00Z">
                  <w:rPr>
                    <w:ins w:id="4576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77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0,805.0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578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A6A90F2" w14:textId="0CA7E5A5" w:rsidR="004B114E" w:rsidRPr="003174F0" w:rsidRDefault="004B114E" w:rsidP="004B114E">
            <w:pPr>
              <w:widowControl/>
              <w:jc w:val="center"/>
              <w:rPr>
                <w:ins w:id="4579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80" w:author="Cristina Garcia" w:date="2021-05-11T01:38:00Z">
                  <w:rPr>
                    <w:ins w:id="4581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82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8,205.6 </w:t>
              </w:r>
            </w:ins>
          </w:p>
        </w:tc>
      </w:tr>
      <w:tr w:rsidR="004B114E" w:rsidRPr="003174F0" w14:paraId="2AC08A66" w14:textId="77777777" w:rsidTr="00205092">
        <w:trPr>
          <w:trHeight w:val="276"/>
          <w:ins w:id="4583" w:author="Haijun Zhang" w:date="2021-05-04T22:00:00Z"/>
          <w:trPrChange w:id="4584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585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394313" w14:textId="77777777" w:rsidR="004B114E" w:rsidRPr="003174F0" w:rsidRDefault="004B114E" w:rsidP="004B114E">
            <w:pPr>
              <w:widowControl/>
              <w:jc w:val="left"/>
              <w:rPr>
                <w:ins w:id="4586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4587" w:author="Cristina Garcia" w:date="2021-05-11T01:38:00Z">
                  <w:rPr>
                    <w:ins w:id="4588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89" w:author="Haijun Zhang" w:date="2021-05-04T22:00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4590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East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591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CEEACB" w14:textId="472B84FF" w:rsidR="004B114E" w:rsidRPr="003174F0" w:rsidRDefault="004B114E" w:rsidP="004B114E">
            <w:pPr>
              <w:widowControl/>
              <w:jc w:val="center"/>
              <w:rPr>
                <w:ins w:id="459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93" w:author="Cristina Garcia" w:date="2021-05-11T01:38:00Z">
                  <w:rPr>
                    <w:ins w:id="459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59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16,467.9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596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712651C" w14:textId="0F48A6E2" w:rsidR="004B114E" w:rsidRPr="003174F0" w:rsidRDefault="004B114E" w:rsidP="004B114E">
            <w:pPr>
              <w:widowControl/>
              <w:jc w:val="center"/>
              <w:rPr>
                <w:ins w:id="459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598" w:author="Cristina Garcia" w:date="2021-05-11T01:38:00Z">
                  <w:rPr>
                    <w:ins w:id="459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0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,229.6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601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BDA448" w14:textId="61A4BD01" w:rsidR="004B114E" w:rsidRPr="003174F0" w:rsidRDefault="004B114E" w:rsidP="004B114E">
            <w:pPr>
              <w:widowControl/>
              <w:jc w:val="center"/>
              <w:rPr>
                <w:ins w:id="460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603" w:author="Cristina Garcia" w:date="2021-05-11T01:38:00Z">
                  <w:rPr>
                    <w:ins w:id="460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0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11,238.3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606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1545870" w14:textId="2C6C6202" w:rsidR="004B114E" w:rsidRPr="003174F0" w:rsidRDefault="004B114E" w:rsidP="004B114E">
            <w:pPr>
              <w:widowControl/>
              <w:jc w:val="center"/>
              <w:rPr>
                <w:ins w:id="460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608" w:author="Cristina Garcia" w:date="2021-05-11T01:38:00Z">
                  <w:rPr>
                    <w:ins w:id="460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1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63,775.4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611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D1AB4F" w14:textId="64B89B17" w:rsidR="004B114E" w:rsidRPr="003174F0" w:rsidRDefault="004B114E" w:rsidP="004B114E">
            <w:pPr>
              <w:widowControl/>
              <w:jc w:val="center"/>
              <w:rPr>
                <w:ins w:id="461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613" w:author="Cristina Garcia" w:date="2021-05-11T01:38:00Z">
                  <w:rPr>
                    <w:ins w:id="461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1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10,392.7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616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5A5E1D2" w14:textId="61018F51" w:rsidR="004B114E" w:rsidRPr="003174F0" w:rsidRDefault="004B114E" w:rsidP="004B114E">
            <w:pPr>
              <w:widowControl/>
              <w:jc w:val="center"/>
              <w:rPr>
                <w:ins w:id="461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618" w:author="Cristina Garcia" w:date="2021-05-11T01:38:00Z">
                  <w:rPr>
                    <w:ins w:id="461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2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46,617.3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621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7D51341" w14:textId="2B14EBE9" w:rsidR="004B114E" w:rsidRPr="003174F0" w:rsidRDefault="004B114E" w:rsidP="004B114E">
            <w:pPr>
              <w:widowControl/>
              <w:jc w:val="center"/>
              <w:rPr>
                <w:ins w:id="462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623" w:author="Cristina Garcia" w:date="2021-05-11T01:38:00Z">
                  <w:rPr>
                    <w:ins w:id="462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2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80,243.3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626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4504F8D" w14:textId="2A49B711" w:rsidR="004B114E" w:rsidRPr="003174F0" w:rsidRDefault="004B114E" w:rsidP="004B114E">
            <w:pPr>
              <w:widowControl/>
              <w:jc w:val="center"/>
              <w:rPr>
                <w:ins w:id="4627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628" w:author="Cristina Garcia" w:date="2021-05-11T01:38:00Z">
                  <w:rPr>
                    <w:ins w:id="4629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30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15,622.3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631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8088AC5" w14:textId="62046547" w:rsidR="004B114E" w:rsidRPr="003174F0" w:rsidRDefault="004B114E" w:rsidP="004B114E">
            <w:pPr>
              <w:widowControl/>
              <w:jc w:val="center"/>
              <w:rPr>
                <w:ins w:id="4632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633" w:author="Cristina Garcia" w:date="2021-05-11T01:38:00Z">
                  <w:rPr>
                    <w:ins w:id="4634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35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35,379.0 </w:t>
              </w:r>
            </w:ins>
          </w:p>
        </w:tc>
      </w:tr>
      <w:tr w:rsidR="004B114E" w:rsidRPr="003174F0" w14:paraId="60FDDD87" w14:textId="77777777" w:rsidTr="00205092">
        <w:trPr>
          <w:trHeight w:val="276"/>
          <w:ins w:id="4636" w:author="Haijun Zhang" w:date="2021-05-04T22:00:00Z"/>
          <w:trPrChange w:id="4637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638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8A34EF" w14:textId="77777777" w:rsidR="004B114E" w:rsidRPr="003174F0" w:rsidRDefault="004B114E" w:rsidP="004B114E">
            <w:pPr>
              <w:widowControl/>
              <w:jc w:val="left"/>
              <w:rPr>
                <w:ins w:id="4639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4640" w:author="Cristina Garcia" w:date="2021-05-11T01:38:00Z">
                  <w:rPr>
                    <w:ins w:id="4641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42" w:author="Haijun Zhang" w:date="2021-05-04T22:00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4643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West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644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1D9269" w14:textId="01D7A525" w:rsidR="004B114E" w:rsidRPr="003174F0" w:rsidRDefault="004B114E" w:rsidP="004B114E">
            <w:pPr>
              <w:widowControl/>
              <w:jc w:val="center"/>
              <w:rPr>
                <w:ins w:id="464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646" w:author="Cristina Garcia" w:date="2021-05-11T01:38:00Z">
                  <w:rPr>
                    <w:ins w:id="464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4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86,300.8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649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5869AF7" w14:textId="65ECF5A6" w:rsidR="004B114E" w:rsidRPr="003174F0" w:rsidRDefault="004B114E" w:rsidP="004B114E">
            <w:pPr>
              <w:widowControl/>
              <w:jc w:val="center"/>
              <w:rPr>
                <w:ins w:id="465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651" w:author="Cristina Garcia" w:date="2021-05-11T01:38:00Z">
                  <w:rPr>
                    <w:ins w:id="465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5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5,745.5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654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F3C0E2" w14:textId="593E3357" w:rsidR="004B114E" w:rsidRPr="003174F0" w:rsidRDefault="004B114E" w:rsidP="004B114E">
            <w:pPr>
              <w:widowControl/>
              <w:jc w:val="center"/>
              <w:rPr>
                <w:ins w:id="465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656" w:author="Cristina Garcia" w:date="2021-05-11T01:38:00Z">
                  <w:rPr>
                    <w:ins w:id="465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5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80,555.3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659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D3B7F10" w14:textId="54BA5456" w:rsidR="004B114E" w:rsidRPr="003174F0" w:rsidRDefault="004B114E" w:rsidP="004B114E">
            <w:pPr>
              <w:widowControl/>
              <w:jc w:val="center"/>
              <w:rPr>
                <w:ins w:id="466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661" w:author="Cristina Garcia" w:date="2021-05-11T01:38:00Z">
                  <w:rPr>
                    <w:ins w:id="466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6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12,754.2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664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863DF1" w14:textId="09B31E31" w:rsidR="004B114E" w:rsidRPr="003174F0" w:rsidRDefault="004B114E" w:rsidP="004B114E">
            <w:pPr>
              <w:widowControl/>
              <w:jc w:val="center"/>
              <w:rPr>
                <w:ins w:id="466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666" w:author="Cristina Garcia" w:date="2021-05-11T01:38:00Z">
                  <w:rPr>
                    <w:ins w:id="466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6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02,655.8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669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F02F1B5" w14:textId="25997BAF" w:rsidR="004B114E" w:rsidRPr="003174F0" w:rsidRDefault="004B114E" w:rsidP="004B114E">
            <w:pPr>
              <w:widowControl/>
              <w:jc w:val="center"/>
              <w:rPr>
                <w:ins w:id="467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671" w:author="Cristina Garcia" w:date="2021-05-11T01:38:00Z">
                  <w:rPr>
                    <w:ins w:id="467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7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89,901.6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674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EFF9E92" w14:textId="5F125272" w:rsidR="004B114E" w:rsidRPr="003174F0" w:rsidRDefault="004B114E" w:rsidP="004B114E">
            <w:pPr>
              <w:widowControl/>
              <w:jc w:val="center"/>
              <w:rPr>
                <w:ins w:id="467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676" w:author="Cristina Garcia" w:date="2021-05-11T01:38:00Z">
                  <w:rPr>
                    <w:ins w:id="467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7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99,055.0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679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F731D81" w14:textId="436D80FB" w:rsidR="004B114E" w:rsidRPr="003174F0" w:rsidRDefault="004B114E" w:rsidP="004B114E">
            <w:pPr>
              <w:widowControl/>
              <w:jc w:val="center"/>
              <w:rPr>
                <w:ins w:id="4680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681" w:author="Cristina Garcia" w:date="2021-05-11T01:38:00Z">
                  <w:rPr>
                    <w:ins w:id="4682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83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08,401.3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684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E3FCF3B" w14:textId="4095293A" w:rsidR="004B114E" w:rsidRPr="003174F0" w:rsidRDefault="004B114E" w:rsidP="004B114E">
            <w:pPr>
              <w:widowControl/>
              <w:jc w:val="center"/>
              <w:rPr>
                <w:ins w:id="4685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686" w:author="Cristina Garcia" w:date="2021-05-11T01:38:00Z">
                  <w:rPr>
                    <w:ins w:id="4687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88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09,346.3 </w:t>
              </w:r>
            </w:ins>
          </w:p>
        </w:tc>
      </w:tr>
      <w:tr w:rsidR="004B114E" w:rsidRPr="003174F0" w14:paraId="74A08CE9" w14:textId="77777777" w:rsidTr="00205092">
        <w:trPr>
          <w:trHeight w:val="276"/>
          <w:ins w:id="4689" w:author="Haijun Zhang" w:date="2021-05-04T22:00:00Z"/>
          <w:trPrChange w:id="4690" w:author="Haijun Zhang" w:date="2021-05-13T16:29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691" w:author="Haijun Zhang" w:date="2021-05-13T16:29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286EBF" w14:textId="77777777" w:rsidR="004B114E" w:rsidRPr="003174F0" w:rsidRDefault="004B114E" w:rsidP="004B114E">
            <w:pPr>
              <w:widowControl/>
              <w:jc w:val="left"/>
              <w:rPr>
                <w:ins w:id="4692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4693" w:author="Cristina Garcia" w:date="2021-05-11T01:38:00Z">
                  <w:rPr>
                    <w:ins w:id="4694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695" w:author="Haijun Zhang" w:date="2021-05-04T22:00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4696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Central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697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2D3BAD" w14:textId="0D6B8BA4" w:rsidR="004B114E" w:rsidRPr="003174F0" w:rsidRDefault="004B114E" w:rsidP="004B114E">
            <w:pPr>
              <w:widowControl/>
              <w:jc w:val="center"/>
              <w:rPr>
                <w:ins w:id="469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699" w:author="Cristina Garcia" w:date="2021-05-11T01:38:00Z">
                  <w:rPr>
                    <w:ins w:id="470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0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95,435.5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702" w:author="Haijun Zhang" w:date="2021-05-13T16:29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A572EB8" w14:textId="2726D6BF" w:rsidR="004B114E" w:rsidRPr="003174F0" w:rsidRDefault="004B114E" w:rsidP="004B114E">
            <w:pPr>
              <w:widowControl/>
              <w:jc w:val="center"/>
              <w:rPr>
                <w:ins w:id="470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704" w:author="Cristina Garcia" w:date="2021-05-11T01:38:00Z">
                  <w:rPr>
                    <w:ins w:id="470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0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0,325.6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707" w:author="Haijun Zhang" w:date="2021-05-13T16:29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A81EA3" w14:textId="33174F13" w:rsidR="004B114E" w:rsidRPr="003174F0" w:rsidRDefault="004B114E" w:rsidP="004B114E">
            <w:pPr>
              <w:widowControl/>
              <w:jc w:val="center"/>
              <w:rPr>
                <w:ins w:id="470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709" w:author="Cristina Garcia" w:date="2021-05-11T01:38:00Z">
                  <w:rPr>
                    <w:ins w:id="471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1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85,109.9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712" w:author="Haijun Zhang" w:date="2021-05-13T16:29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5AC2C3C" w14:textId="045CA491" w:rsidR="004B114E" w:rsidRPr="003174F0" w:rsidRDefault="004B114E" w:rsidP="004B114E">
            <w:pPr>
              <w:widowControl/>
              <w:jc w:val="center"/>
              <w:rPr>
                <w:ins w:id="471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714" w:author="Cristina Garcia" w:date="2021-05-11T01:38:00Z">
                  <w:rPr>
                    <w:ins w:id="471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1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85,025.9 </w:t>
              </w:r>
            </w:ins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717" w:author="Haijun Zhang" w:date="2021-05-13T16:29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29A52F" w14:textId="4057A83D" w:rsidR="004B114E" w:rsidRPr="003174F0" w:rsidRDefault="004B114E" w:rsidP="004B114E">
            <w:pPr>
              <w:widowControl/>
              <w:jc w:val="center"/>
              <w:rPr>
                <w:ins w:id="471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719" w:author="Cristina Garcia" w:date="2021-05-11T01:38:00Z">
                  <w:rPr>
                    <w:ins w:id="472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2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08,588.7 </w:t>
              </w:r>
            </w:ins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722" w:author="Haijun Zhang" w:date="2021-05-13T16:29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DB2B612" w14:textId="47881778" w:rsidR="004B114E" w:rsidRPr="003174F0" w:rsidRDefault="004B114E" w:rsidP="004B114E">
            <w:pPr>
              <w:widowControl/>
              <w:jc w:val="center"/>
              <w:rPr>
                <w:ins w:id="472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724" w:author="Cristina Garcia" w:date="2021-05-11T01:38:00Z">
                  <w:rPr>
                    <w:ins w:id="472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2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23,562.7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727" w:author="Haijun Zhang" w:date="2021-05-13T16:29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BFF9AA4" w14:textId="535F7408" w:rsidR="004B114E" w:rsidRPr="003174F0" w:rsidRDefault="004B114E" w:rsidP="004B114E">
            <w:pPr>
              <w:widowControl/>
              <w:jc w:val="center"/>
              <w:rPr>
                <w:ins w:id="472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729" w:author="Cristina Garcia" w:date="2021-05-11T01:38:00Z">
                  <w:rPr>
                    <w:ins w:id="473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3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80,461.4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732" w:author="Haijun Zhang" w:date="2021-05-13T16:29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7DC7812" w14:textId="01680CA1" w:rsidR="004B114E" w:rsidRPr="003174F0" w:rsidRDefault="004B114E" w:rsidP="004B114E">
            <w:pPr>
              <w:widowControl/>
              <w:jc w:val="center"/>
              <w:rPr>
                <w:ins w:id="4733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734" w:author="Cristina Garcia" w:date="2021-05-11T01:38:00Z">
                  <w:rPr>
                    <w:ins w:id="4735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36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418,914.3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737" w:author="Haijun Zhang" w:date="2021-05-13T16:29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FF712FE" w14:textId="4E88E75E" w:rsidR="004B114E" w:rsidRPr="003174F0" w:rsidRDefault="004B114E" w:rsidP="004B114E">
            <w:pPr>
              <w:widowControl/>
              <w:jc w:val="center"/>
              <w:rPr>
                <w:ins w:id="4738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739" w:author="Cristina Garcia" w:date="2021-05-11T01:38:00Z">
                  <w:rPr>
                    <w:ins w:id="4740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41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38,452.9 </w:t>
              </w:r>
            </w:ins>
          </w:p>
        </w:tc>
      </w:tr>
      <w:tr w:rsidR="00205092" w:rsidRPr="003174F0" w14:paraId="7935BEEF" w14:textId="77777777" w:rsidTr="00205092">
        <w:trPr>
          <w:trHeight w:val="276"/>
          <w:ins w:id="4742" w:author="Haijun Zhang" w:date="2021-05-04T22:00:00Z"/>
          <w:trPrChange w:id="4743" w:author="Haijun Zhang" w:date="2021-05-14T00:20:00Z">
            <w:trPr>
              <w:gridBefore w:val="1"/>
              <w:trHeight w:val="276"/>
            </w:trPr>
          </w:trPrChange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744" w:author="Haijun Zhang" w:date="2021-05-14T00:20:00Z">
              <w:tcPr>
                <w:tcW w:w="156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4AC38D" w14:textId="77777777" w:rsidR="00205092" w:rsidRPr="003174F0" w:rsidRDefault="00205092" w:rsidP="00205092">
            <w:pPr>
              <w:widowControl/>
              <w:jc w:val="left"/>
              <w:rPr>
                <w:ins w:id="4745" w:author="Haijun Zhang" w:date="2021-05-04T22:00:00Z"/>
                <w:rFonts w:eastAsia="等线"/>
                <w:b/>
                <w:bCs/>
                <w:color w:val="000000"/>
                <w:kern w:val="0"/>
                <w:sz w:val="20"/>
                <w:szCs w:val="20"/>
                <w:rPrChange w:id="4746" w:author="Cristina Garcia" w:date="2021-05-11T01:38:00Z">
                  <w:rPr>
                    <w:ins w:id="4747" w:author="Haijun Zhang" w:date="2021-05-04T22:00:00Z"/>
                    <w:rFonts w:eastAsia="等线"/>
                    <w:b/>
                    <w:bCs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48" w:author="Haijun Zhang" w:date="2021-05-04T22:00:00Z">
              <w:r w:rsidRPr="003174F0">
                <w:rPr>
                  <w:rFonts w:eastAsia="等线"/>
                  <w:b/>
                  <w:bCs/>
                  <w:color w:val="000000"/>
                  <w:kern w:val="0"/>
                  <w:sz w:val="20"/>
                  <w:szCs w:val="20"/>
                  <w:rPrChange w:id="4749" w:author="Cristina Garcia" w:date="2021-05-11T01:38:00Z"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PrChange>
                </w:rPr>
                <w:t>National</w:t>
              </w:r>
            </w:ins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750" w:author="Haijun Zhang" w:date="2021-05-14T00:20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3CCA45" w14:textId="0AF4E13C" w:rsidR="00205092" w:rsidRPr="003174F0" w:rsidRDefault="00205092" w:rsidP="00205092">
            <w:pPr>
              <w:widowControl/>
              <w:jc w:val="center"/>
              <w:rPr>
                <w:ins w:id="475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752" w:author="Cristina Garcia" w:date="2021-05-11T01:38:00Z">
                  <w:rPr>
                    <w:ins w:id="475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5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98,204.2 </w:t>
              </w:r>
            </w:ins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755" w:author="Haijun Zhang" w:date="2021-05-14T00:20:00Z">
              <w:tcPr>
                <w:tcW w:w="84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8288EF0" w14:textId="708023FE" w:rsidR="00205092" w:rsidRPr="003174F0" w:rsidRDefault="00205092" w:rsidP="00205092">
            <w:pPr>
              <w:widowControl/>
              <w:jc w:val="center"/>
              <w:rPr>
                <w:ins w:id="475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757" w:author="Cristina Garcia" w:date="2021-05-11T01:38:00Z">
                  <w:rPr>
                    <w:ins w:id="475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5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21,300.6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760" w:author="Haijun Zhang" w:date="2021-05-14T00:20:00Z">
              <w:tcPr>
                <w:tcW w:w="2129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0046CF" w14:textId="199306B2" w:rsidR="00205092" w:rsidRPr="003174F0" w:rsidRDefault="00205092" w:rsidP="00205092">
            <w:pPr>
              <w:widowControl/>
              <w:jc w:val="center"/>
              <w:rPr>
                <w:ins w:id="476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762" w:author="Cristina Garcia" w:date="2021-05-11T01:38:00Z">
                  <w:rPr>
                    <w:ins w:id="476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6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76,903.5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765" w:author="Haijun Zhang" w:date="2021-05-14T00:20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0A940D4" w14:textId="6B134606" w:rsidR="00205092" w:rsidRPr="003174F0" w:rsidRDefault="00205092" w:rsidP="00205092">
            <w:pPr>
              <w:widowControl/>
              <w:jc w:val="center"/>
              <w:rPr>
                <w:ins w:id="476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767" w:author="Cristina Garcia" w:date="2021-05-11T01:38:00Z">
                  <w:rPr>
                    <w:ins w:id="476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6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361,555.5 </w:t>
              </w:r>
            </w:ins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770" w:author="Haijun Zhang" w:date="2021-05-14T00:20:00Z">
              <w:tcPr>
                <w:tcW w:w="11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28BF63" w14:textId="4453C149" w:rsidR="00205092" w:rsidRPr="003174F0" w:rsidRDefault="00205092" w:rsidP="00205092">
            <w:pPr>
              <w:widowControl/>
              <w:jc w:val="center"/>
              <w:rPr>
                <w:ins w:id="477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772" w:author="Cristina Garcia" w:date="2021-05-11T01:38:00Z">
                  <w:rPr>
                    <w:ins w:id="477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74" w:author="Haijun Zhang" w:date="2021-05-14T00:2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,421,637.1 </w:t>
              </w:r>
            </w:ins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775" w:author="Haijun Zhang" w:date="2021-05-14T00:20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E42FF8B" w14:textId="74CF737F" w:rsidR="00205092" w:rsidRPr="003174F0" w:rsidRDefault="00205092" w:rsidP="00205092">
            <w:pPr>
              <w:widowControl/>
              <w:jc w:val="center"/>
              <w:rPr>
                <w:ins w:id="477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777" w:author="Cristina Garcia" w:date="2021-05-11T01:38:00Z">
                  <w:rPr>
                    <w:ins w:id="477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79" w:author="Haijun Zhang" w:date="2021-05-14T00:2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,060,081.6 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780" w:author="Haijun Zhang" w:date="2021-05-14T00:20:00Z">
              <w:tcPr>
                <w:tcW w:w="1417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B527BBF" w14:textId="129F6208" w:rsidR="00205092" w:rsidRPr="003174F0" w:rsidRDefault="00205092" w:rsidP="00205092">
            <w:pPr>
              <w:widowControl/>
              <w:jc w:val="center"/>
              <w:rPr>
                <w:ins w:id="478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782" w:author="Cristina Garcia" w:date="2021-05-11T01:38:00Z">
                  <w:rPr>
                    <w:ins w:id="478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8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759,759.7 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785" w:author="Haijun Zhang" w:date="2021-05-14T00:20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66218CA" w14:textId="66379361" w:rsidR="00205092" w:rsidRPr="003174F0" w:rsidRDefault="00205092" w:rsidP="00205092">
            <w:pPr>
              <w:widowControl/>
              <w:jc w:val="center"/>
              <w:rPr>
                <w:ins w:id="4786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787" w:author="Cristina Garcia" w:date="2021-05-11T01:38:00Z">
                  <w:rPr>
                    <w:ins w:id="4788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89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1,442,937.7 </w:t>
              </w:r>
            </w:ins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790" w:author="Haijun Zhang" w:date="2021-05-14T00:20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C5DE562" w14:textId="7B067120" w:rsidR="00205092" w:rsidRPr="003174F0" w:rsidRDefault="00205092" w:rsidP="00205092">
            <w:pPr>
              <w:widowControl/>
              <w:jc w:val="center"/>
              <w:rPr>
                <w:ins w:id="4791" w:author="Haijun Zhang" w:date="2021-05-04T22:00:00Z"/>
                <w:rFonts w:eastAsia="等线"/>
                <w:color w:val="000000"/>
                <w:kern w:val="0"/>
                <w:sz w:val="20"/>
                <w:szCs w:val="20"/>
                <w:rPrChange w:id="4792" w:author="Cristina Garcia" w:date="2021-05-11T01:38:00Z">
                  <w:rPr>
                    <w:ins w:id="4793" w:author="Haijun Zhang" w:date="2021-05-04T22:00:00Z"/>
                    <w:rFonts w:eastAsia="等线"/>
                    <w:color w:val="000000"/>
                    <w:kern w:val="0"/>
                    <w:sz w:val="22"/>
                    <w:szCs w:val="22"/>
                  </w:rPr>
                </w:rPrChange>
              </w:rPr>
            </w:pPr>
            <w:ins w:id="4794" w:author="Haijun Zhang" w:date="2021-05-13T16:30:00Z">
              <w:r>
                <w:rPr>
                  <w:rFonts w:eastAsia="等线"/>
                  <w:color w:val="000000"/>
                  <w:sz w:val="22"/>
                  <w:szCs w:val="22"/>
                </w:rPr>
                <w:t xml:space="preserve">683,178.0 </w:t>
              </w:r>
            </w:ins>
          </w:p>
        </w:tc>
      </w:tr>
    </w:tbl>
    <w:p w14:paraId="1DEACAF7" w14:textId="65A5CD68" w:rsidR="00C7229C" w:rsidRPr="00DD5A34" w:rsidDel="00824A0E" w:rsidRDefault="00C7229C" w:rsidP="00680251">
      <w:pPr>
        <w:spacing w:after="120"/>
        <w:rPr>
          <w:del w:id="4795" w:author="Cristina Garcia" w:date="2021-05-11T01:34:00Z"/>
          <w:b/>
          <w:szCs w:val="24"/>
        </w:rPr>
      </w:pPr>
    </w:p>
    <w:p w14:paraId="53792E2F" w14:textId="77777777" w:rsidR="00680251" w:rsidRPr="00C36E20" w:rsidRDefault="00680251" w:rsidP="00680251">
      <w:pPr>
        <w:widowControl/>
        <w:rPr>
          <w:rFonts w:eastAsia="等线"/>
          <w:color w:val="000000"/>
          <w:sz w:val="20"/>
          <w:szCs w:val="20"/>
        </w:rPr>
      </w:pPr>
      <w:r w:rsidRPr="00C36E20">
        <w:rPr>
          <w:rFonts w:eastAsia="等线"/>
          <w:color w:val="000000"/>
          <w:sz w:val="20"/>
          <w:szCs w:val="20"/>
        </w:rPr>
        <w:t>*Includes the cost of treatment for Hib disease, Hib meningitis sequelae, and lost productivity due to disability and premature death</w:t>
      </w:r>
    </w:p>
    <w:p w14:paraId="6AEDB3B6" w14:textId="77777777" w:rsidR="00680251" w:rsidRPr="00680251" w:rsidRDefault="00680251"/>
    <w:sectPr w:rsidR="00680251" w:rsidRPr="00680251" w:rsidSect="0068025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440691" w14:textId="77777777" w:rsidR="00E266A7" w:rsidRDefault="00E266A7" w:rsidP="00EA02FA">
      <w:r>
        <w:separator/>
      </w:r>
    </w:p>
  </w:endnote>
  <w:endnote w:type="continuationSeparator" w:id="0">
    <w:p w14:paraId="40BA18A1" w14:textId="77777777" w:rsidR="00E266A7" w:rsidRDefault="00E266A7" w:rsidP="00EA0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8D7218" w14:textId="77777777" w:rsidR="00E266A7" w:rsidRDefault="00E266A7" w:rsidP="00EA02FA">
      <w:r>
        <w:separator/>
      </w:r>
    </w:p>
  </w:footnote>
  <w:footnote w:type="continuationSeparator" w:id="0">
    <w:p w14:paraId="783FD499" w14:textId="77777777" w:rsidR="00E266A7" w:rsidRDefault="00E266A7" w:rsidP="00EA02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D74C8"/>
    <w:multiLevelType w:val="hybridMultilevel"/>
    <w:tmpl w:val="FAB0FD14"/>
    <w:lvl w:ilvl="0" w:tplc="5F6B477F">
      <w:start w:val="1"/>
      <w:numFmt w:val="decimal"/>
      <w:lvlText w:val="（%1）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ijun Zhang">
    <w15:presenceInfo w15:providerId="None" w15:userId="Haijun Zhang"/>
  </w15:person>
  <w15:person w15:author="Cristina Garcia">
    <w15:presenceInfo w15:providerId="None" w15:userId="Cristina Garc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G1NLYwMDGyNLQ0MzFQ0lEKTi0uzszPAykwqwUACUL2ViwAAAA="/>
  </w:docVars>
  <w:rsids>
    <w:rsidRoot w:val="00680251"/>
    <w:rsid w:val="001216CD"/>
    <w:rsid w:val="00182193"/>
    <w:rsid w:val="001D6A0A"/>
    <w:rsid w:val="00205092"/>
    <w:rsid w:val="002956D3"/>
    <w:rsid w:val="003174F0"/>
    <w:rsid w:val="003D47A8"/>
    <w:rsid w:val="004B114E"/>
    <w:rsid w:val="004E3E8C"/>
    <w:rsid w:val="005315D0"/>
    <w:rsid w:val="00581389"/>
    <w:rsid w:val="005A2929"/>
    <w:rsid w:val="006547D0"/>
    <w:rsid w:val="00680251"/>
    <w:rsid w:val="006865CB"/>
    <w:rsid w:val="00824A0E"/>
    <w:rsid w:val="00882CC6"/>
    <w:rsid w:val="00A848EE"/>
    <w:rsid w:val="00AF2FA9"/>
    <w:rsid w:val="00B8373B"/>
    <w:rsid w:val="00BE2E39"/>
    <w:rsid w:val="00C7229C"/>
    <w:rsid w:val="00C81A41"/>
    <w:rsid w:val="00D71A0C"/>
    <w:rsid w:val="00DC3988"/>
    <w:rsid w:val="00E266A7"/>
    <w:rsid w:val="00EA02FA"/>
    <w:rsid w:val="00EB1C4C"/>
    <w:rsid w:val="00FC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2CDEE"/>
  <w15:chartTrackingRefBased/>
  <w15:docId w15:val="{B1D6471A-85BD-480C-856B-078474BC5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36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0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0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02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0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02FA"/>
    <w:rPr>
      <w:sz w:val="18"/>
      <w:szCs w:val="18"/>
    </w:rPr>
  </w:style>
  <w:style w:type="paragraph" w:styleId="a8">
    <w:name w:val="List Paragraph"/>
    <w:basedOn w:val="a"/>
    <w:uiPriority w:val="34"/>
    <w:qFormat/>
    <w:rsid w:val="00EA02FA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EA02F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A02FA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4E3E8C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4E3E8C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4E3E8C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E3E8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4E3E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1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912</Words>
  <Characters>5204</Characters>
  <Application>Microsoft Office Word</Application>
  <DocSecurity>0</DocSecurity>
  <Lines>43</Lines>
  <Paragraphs>12</Paragraphs>
  <ScaleCrop>false</ScaleCrop>
  <Company/>
  <LinksUpToDate>false</LinksUpToDate>
  <CharactersWithSpaces>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un Zhang</dc:creator>
  <cp:keywords/>
  <dc:description/>
  <cp:lastModifiedBy>Haijun Zhang</cp:lastModifiedBy>
  <cp:revision>13</cp:revision>
  <dcterms:created xsi:type="dcterms:W3CDTF">2021-05-11T22:17:00Z</dcterms:created>
  <dcterms:modified xsi:type="dcterms:W3CDTF">2021-05-23T02:58:00Z</dcterms:modified>
</cp:coreProperties>
</file>